
<file path=[Content_Types].xml><?xml version="1.0" encoding="utf-8"?>
<Types xmlns="http://schemas.openxmlformats.org/package/2006/content-types">
  <Override PartName="/word/document.xml" ContentType="application/vnd.openxmlformats-officedocument.wordprocessingml.document.main+xml"/>
  <Override PartName="/word/numbering.xml" ContentType="application/vnd.openxmlformats-officedocument.wordprocessingml.numbering+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Override PartName="/word/footer2.xml" ContentType="application/vnd.openxmlformats-officedocument.wordprocessingml.footer+xml"/>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footnotes.xml" ContentType="application/vnd.openxmlformats-officedocument.wordprocessingml.footnot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ve:Ignorable="mv" ve:PreserveAttributes="mv:*">
  <w:body>
    <w:p w:rsidR="00FC71F4" w:rsidRPr="00A96212" w:rsidDel="00227E06" w:rsidRDefault="007A0645" w:rsidP="00824534">
      <w:pPr>
        <w:spacing w:line="480" w:lineRule="auto"/>
        <w:ind w:right="360"/>
        <w:rPr>
          <w:del w:id="0" w:author="Gertrude Buehring" w:date="2015-07-29T13:24:00Z"/>
          <w:rFonts w:ascii="Arial" w:hAnsi="Arial" w:cs="Arial"/>
          <w:sz w:val="32"/>
          <w:szCs w:val="32"/>
        </w:rPr>
      </w:pPr>
      <w:bookmarkStart w:id="1" w:name="_GoBack"/>
      <w:bookmarkEnd w:id="1"/>
      <w:del w:id="2" w:author="Gertrude Buehring" w:date="2015-07-29T13:24:00Z">
        <w:r w:rsidRPr="00A96212" w:rsidDel="00227E06">
          <w:rPr>
            <w:rFonts w:ascii="Arial" w:hAnsi="Arial" w:cs="Arial"/>
            <w:sz w:val="32"/>
            <w:szCs w:val="32"/>
          </w:rPr>
          <w:delText xml:space="preserve">Exposure </w:delText>
        </w:r>
        <w:r w:rsidR="00C36F33" w:rsidRPr="00A96212" w:rsidDel="00227E06">
          <w:rPr>
            <w:rFonts w:ascii="Arial" w:hAnsi="Arial" w:cs="Arial"/>
            <w:sz w:val="32"/>
            <w:szCs w:val="32"/>
          </w:rPr>
          <w:delText xml:space="preserve">To Bovine Leukemia Virus is Associated With Breast Cancer: </w:delText>
        </w:r>
        <w:r w:rsidR="00B0056B" w:rsidRPr="00A96212" w:rsidDel="00227E06">
          <w:rPr>
            <w:rFonts w:ascii="Arial" w:hAnsi="Arial" w:cs="Arial"/>
            <w:sz w:val="32"/>
            <w:szCs w:val="32"/>
          </w:rPr>
          <w:delText>A</w:delText>
        </w:r>
        <w:r w:rsidR="0032105A" w:rsidRPr="00A96212" w:rsidDel="00227E06">
          <w:rPr>
            <w:rFonts w:ascii="Arial" w:hAnsi="Arial" w:cs="Arial"/>
            <w:sz w:val="32"/>
            <w:szCs w:val="32"/>
          </w:rPr>
          <w:delText xml:space="preserve"> </w:delText>
        </w:r>
        <w:r w:rsidR="00C36F33" w:rsidRPr="00A96212" w:rsidDel="00227E06">
          <w:rPr>
            <w:rFonts w:ascii="Arial" w:hAnsi="Arial" w:cs="Arial"/>
            <w:sz w:val="32"/>
            <w:szCs w:val="32"/>
          </w:rPr>
          <w:delText>Case-Control Study</w:delText>
        </w:r>
      </w:del>
    </w:p>
    <w:p w:rsidR="00C36F33" w:rsidDel="00227E06" w:rsidRDefault="00C36F33" w:rsidP="00824534">
      <w:pPr>
        <w:spacing w:line="480" w:lineRule="auto"/>
        <w:ind w:right="360"/>
        <w:rPr>
          <w:del w:id="3" w:author="Gertrude Buehring" w:date="2015-07-29T13:24:00Z"/>
          <w:rFonts w:ascii="Palatino" w:hAnsi="Palatino"/>
          <w:b/>
        </w:rPr>
      </w:pPr>
    </w:p>
    <w:p w:rsidR="00AE1FE7" w:rsidRPr="00B74BAA" w:rsidDel="00227E06" w:rsidRDefault="00740B23" w:rsidP="00824534">
      <w:pPr>
        <w:spacing w:line="480" w:lineRule="auto"/>
        <w:ind w:right="360"/>
        <w:rPr>
          <w:del w:id="4" w:author="Gertrude Buehring" w:date="2015-07-29T13:24:00Z"/>
          <w:rFonts w:ascii="Palatino" w:hAnsi="Palatino"/>
          <w:szCs w:val="24"/>
          <w:vertAlign w:val="superscript"/>
        </w:rPr>
      </w:pPr>
      <w:del w:id="5" w:author="Gertrude Buehring" w:date="2015-07-29T13:24:00Z">
        <w:r w:rsidDel="00227E06">
          <w:rPr>
            <w:rFonts w:ascii="Palatino" w:hAnsi="Palatino"/>
          </w:rPr>
          <w:delText xml:space="preserve">Gertrude </w:delText>
        </w:r>
        <w:r w:rsidRPr="00B74BAA" w:rsidDel="00227E06">
          <w:rPr>
            <w:rFonts w:ascii="Palatino" w:hAnsi="Palatino"/>
            <w:szCs w:val="24"/>
          </w:rPr>
          <w:delText>Case Buehring</w:delText>
        </w:r>
        <w:r w:rsidR="00B74BAA" w:rsidRPr="00A96212" w:rsidDel="00227E06">
          <w:rPr>
            <w:rFonts w:ascii="Palatino" w:hAnsi="Palatino"/>
            <w:sz w:val="32"/>
            <w:szCs w:val="32"/>
            <w:vertAlign w:val="superscript"/>
          </w:rPr>
          <w:delText>1</w:delText>
        </w:r>
        <w:r w:rsidR="00C36F33" w:rsidDel="00227E06">
          <w:rPr>
            <w:rFonts w:ascii="Palatino" w:hAnsi="Palatino"/>
            <w:sz w:val="32"/>
            <w:szCs w:val="32"/>
            <w:vertAlign w:val="superscript"/>
          </w:rPr>
          <w:delText>*</w:delText>
        </w:r>
        <w:r w:rsidR="00B74BAA" w:rsidDel="00227E06">
          <w:rPr>
            <w:rFonts w:ascii="Palatino" w:hAnsi="Palatino"/>
            <w:szCs w:val="24"/>
          </w:rPr>
          <w:delText>,</w:delText>
        </w:r>
        <w:r w:rsidR="00E00CA4" w:rsidRPr="00B74BAA" w:rsidDel="00227E06">
          <w:rPr>
            <w:rFonts w:ascii="Palatino" w:hAnsi="Palatino"/>
            <w:szCs w:val="24"/>
            <w:vertAlign w:val="superscript"/>
          </w:rPr>
          <w:delText xml:space="preserve"> </w:delText>
        </w:r>
        <w:r w:rsidRPr="00B74BAA" w:rsidDel="00227E06">
          <w:rPr>
            <w:rFonts w:ascii="Palatino" w:hAnsi="Palatino"/>
            <w:szCs w:val="24"/>
          </w:rPr>
          <w:delText>Hua Min Shen</w:delText>
        </w:r>
        <w:r w:rsidRPr="00A96212" w:rsidDel="00227E06">
          <w:rPr>
            <w:rFonts w:ascii="Palatino" w:hAnsi="Palatino"/>
            <w:sz w:val="32"/>
            <w:szCs w:val="32"/>
            <w:vertAlign w:val="superscript"/>
          </w:rPr>
          <w:delText>1</w:delText>
        </w:r>
        <w:r w:rsidR="00E00CA4" w:rsidRPr="00B74BAA" w:rsidDel="00227E06">
          <w:rPr>
            <w:rFonts w:ascii="Palatino" w:hAnsi="Palatino"/>
            <w:szCs w:val="24"/>
          </w:rPr>
          <w:delText>,</w:delText>
        </w:r>
        <w:r w:rsidR="00FC71F4" w:rsidRPr="00B74BAA" w:rsidDel="00227E06">
          <w:rPr>
            <w:rFonts w:ascii="Palatino" w:hAnsi="Palatino"/>
            <w:szCs w:val="24"/>
          </w:rPr>
          <w:delText xml:space="preserve"> </w:delText>
        </w:r>
        <w:r w:rsidRPr="00B74BAA" w:rsidDel="00227E06">
          <w:rPr>
            <w:rFonts w:ascii="Palatino" w:hAnsi="Palatino"/>
            <w:szCs w:val="24"/>
          </w:rPr>
          <w:delText xml:space="preserve">Hanne M. </w:delText>
        </w:r>
        <w:r w:rsidR="00B74BAA" w:rsidRPr="00B74BAA" w:rsidDel="00227E06">
          <w:rPr>
            <w:rFonts w:ascii="Palatino" w:hAnsi="Palatino"/>
            <w:szCs w:val="24"/>
          </w:rPr>
          <w:delText>Jensen</w:delText>
        </w:r>
        <w:r w:rsidR="00B74BAA" w:rsidDel="00227E06">
          <w:rPr>
            <w:rFonts w:ascii="Palatino" w:hAnsi="Palatino"/>
            <w:sz w:val="32"/>
            <w:szCs w:val="32"/>
            <w:vertAlign w:val="superscript"/>
          </w:rPr>
          <w:delText>2</w:delText>
        </w:r>
        <w:r w:rsidR="00FC71F4" w:rsidRPr="00B74BAA" w:rsidDel="00227E06">
          <w:rPr>
            <w:rFonts w:ascii="Palatino" w:hAnsi="Palatino"/>
            <w:szCs w:val="24"/>
          </w:rPr>
          <w:delText xml:space="preserve">, </w:delText>
        </w:r>
        <w:r w:rsidR="00624E38" w:rsidRPr="00B74BAA" w:rsidDel="00227E06">
          <w:rPr>
            <w:rFonts w:ascii="Palatino" w:hAnsi="Palatino"/>
            <w:szCs w:val="24"/>
          </w:rPr>
          <w:delText>Diana L.</w:delText>
        </w:r>
        <w:r w:rsidRPr="00B74BAA" w:rsidDel="00227E06">
          <w:rPr>
            <w:rFonts w:ascii="Palatino" w:hAnsi="Palatino"/>
            <w:szCs w:val="24"/>
          </w:rPr>
          <w:delText xml:space="preserve"> Jin</w:delText>
        </w:r>
        <w:r w:rsidRPr="00A96212" w:rsidDel="00227E06">
          <w:rPr>
            <w:rFonts w:ascii="Palatino" w:hAnsi="Palatino"/>
            <w:sz w:val="32"/>
            <w:szCs w:val="32"/>
            <w:vertAlign w:val="superscript"/>
          </w:rPr>
          <w:delText>1</w:delText>
        </w:r>
        <w:r w:rsidR="00FC71F4" w:rsidRPr="00B74BAA" w:rsidDel="00227E06">
          <w:rPr>
            <w:rFonts w:ascii="Palatino" w:hAnsi="Palatino"/>
            <w:szCs w:val="24"/>
          </w:rPr>
          <w:delText xml:space="preserve">, </w:delText>
        </w:r>
        <w:r w:rsidR="00AF190C" w:rsidRPr="00B74BAA" w:rsidDel="00227E06">
          <w:rPr>
            <w:rFonts w:ascii="Palatino" w:hAnsi="Palatino"/>
            <w:szCs w:val="24"/>
          </w:rPr>
          <w:delText xml:space="preserve">Mark </w:delText>
        </w:r>
        <w:r w:rsidR="00B74BAA" w:rsidRPr="00B74BAA" w:rsidDel="00227E06">
          <w:rPr>
            <w:rFonts w:ascii="Palatino" w:hAnsi="Palatino"/>
            <w:szCs w:val="24"/>
          </w:rPr>
          <w:delText>Hudes</w:delText>
        </w:r>
        <w:r w:rsidR="00B74BAA" w:rsidDel="00227E06">
          <w:rPr>
            <w:rFonts w:ascii="Palatino" w:hAnsi="Palatino"/>
            <w:sz w:val="32"/>
            <w:szCs w:val="32"/>
            <w:vertAlign w:val="superscript"/>
          </w:rPr>
          <w:delText>3</w:delText>
        </w:r>
        <w:r w:rsidR="00AF190C" w:rsidRPr="00B74BAA" w:rsidDel="00227E06">
          <w:rPr>
            <w:rFonts w:ascii="Palatino" w:hAnsi="Palatino"/>
            <w:szCs w:val="24"/>
          </w:rPr>
          <w:delText xml:space="preserve">, </w:delText>
        </w:r>
        <w:r w:rsidRPr="00B74BAA" w:rsidDel="00227E06">
          <w:rPr>
            <w:rFonts w:ascii="Palatino" w:hAnsi="Palatino"/>
            <w:szCs w:val="24"/>
          </w:rPr>
          <w:delText xml:space="preserve">Gladys </w:delText>
        </w:r>
        <w:r w:rsidR="00B74BAA" w:rsidRPr="00B74BAA" w:rsidDel="00227E06">
          <w:rPr>
            <w:rFonts w:ascii="Palatino" w:hAnsi="Palatino"/>
            <w:szCs w:val="24"/>
          </w:rPr>
          <w:delText>Block</w:delText>
        </w:r>
        <w:r w:rsidR="00B74BAA" w:rsidDel="00227E06">
          <w:rPr>
            <w:rFonts w:ascii="Palatino" w:hAnsi="Palatino"/>
            <w:sz w:val="32"/>
            <w:szCs w:val="32"/>
            <w:vertAlign w:val="superscript"/>
          </w:rPr>
          <w:delText>4</w:delText>
        </w:r>
      </w:del>
    </w:p>
    <w:p w:rsidR="00FB7D7D" w:rsidRPr="009C6F25" w:rsidDel="00227E06" w:rsidRDefault="00FB7D7D" w:rsidP="00824534">
      <w:pPr>
        <w:spacing w:line="480" w:lineRule="auto"/>
        <w:ind w:right="360"/>
        <w:rPr>
          <w:del w:id="6" w:author="Gertrude Buehring" w:date="2015-07-29T13:24:00Z"/>
          <w:rFonts w:ascii="Palatino" w:hAnsi="Palatino"/>
        </w:rPr>
      </w:pPr>
    </w:p>
    <w:p w:rsidR="00C36F33" w:rsidDel="00227E06" w:rsidRDefault="00477FB6" w:rsidP="00824534">
      <w:pPr>
        <w:spacing w:line="480" w:lineRule="auto"/>
        <w:ind w:right="360"/>
        <w:rPr>
          <w:del w:id="7" w:author="Gertrude Buehring" w:date="2015-07-29T13:24:00Z"/>
          <w:rFonts w:ascii="Palatino" w:hAnsi="Palatino"/>
        </w:rPr>
      </w:pPr>
      <w:del w:id="8" w:author="Gertrude Buehring" w:date="2015-07-29T13:24:00Z">
        <w:r w:rsidRPr="00A96212" w:rsidDel="00227E06">
          <w:rPr>
            <w:rFonts w:ascii="Palatino" w:hAnsi="Palatino"/>
            <w:b/>
            <w:sz w:val="32"/>
            <w:szCs w:val="32"/>
            <w:vertAlign w:val="superscript"/>
          </w:rPr>
          <w:delText>1</w:delText>
        </w:r>
        <w:r w:rsidR="00624E38" w:rsidRPr="00624E38" w:rsidDel="00227E06">
          <w:rPr>
            <w:rFonts w:ascii="Palatino" w:hAnsi="Palatino"/>
          </w:rPr>
          <w:delText>Division of Infectious Diseases and Vacci</w:delText>
        </w:r>
        <w:r w:rsidR="00B0056B" w:rsidDel="00227E06">
          <w:rPr>
            <w:rFonts w:ascii="Palatino" w:hAnsi="Palatino"/>
          </w:rPr>
          <w:delText>nology</w:delText>
        </w:r>
        <w:r w:rsidR="00624E38" w:rsidRPr="00624E38" w:rsidDel="00227E06">
          <w:rPr>
            <w:rFonts w:ascii="Palatino" w:hAnsi="Palatino"/>
          </w:rPr>
          <w:delText xml:space="preserve">, School of Public Health, University of California, Berkeley, </w:delText>
        </w:r>
        <w:r w:rsidR="00C36F33" w:rsidRPr="00624E38" w:rsidDel="00227E06">
          <w:rPr>
            <w:rFonts w:ascii="Palatino" w:hAnsi="Palatino"/>
          </w:rPr>
          <w:delText>C</w:delText>
        </w:r>
        <w:r w:rsidR="00C36F33" w:rsidDel="00227E06">
          <w:rPr>
            <w:rFonts w:ascii="Palatino" w:hAnsi="Palatino"/>
          </w:rPr>
          <w:delText>alifornia, United States of America</w:delText>
        </w:r>
        <w:r w:rsidR="00624E38" w:rsidRPr="00624E38" w:rsidDel="00227E06">
          <w:rPr>
            <w:rFonts w:ascii="Palatino" w:hAnsi="Palatino"/>
          </w:rPr>
          <w:delText xml:space="preserve"> </w:delText>
        </w:r>
      </w:del>
    </w:p>
    <w:p w:rsidR="00C36F33" w:rsidDel="00227E06" w:rsidRDefault="00B74BAA" w:rsidP="00824534">
      <w:pPr>
        <w:spacing w:line="480" w:lineRule="auto"/>
        <w:ind w:right="360"/>
        <w:rPr>
          <w:del w:id="9" w:author="Gertrude Buehring" w:date="2015-07-29T13:24:00Z"/>
          <w:rFonts w:ascii="Palatino" w:hAnsi="Palatino" w:cs="Palatino-Roman"/>
          <w:color w:val="000000"/>
          <w:szCs w:val="22"/>
        </w:rPr>
      </w:pPr>
      <w:del w:id="10" w:author="Gertrude Buehring" w:date="2015-07-29T13:24:00Z">
        <w:r w:rsidRPr="00A96212" w:rsidDel="00227E06">
          <w:rPr>
            <w:rFonts w:ascii="Palatino" w:hAnsi="Palatino"/>
            <w:sz w:val="32"/>
            <w:szCs w:val="32"/>
            <w:vertAlign w:val="superscript"/>
          </w:rPr>
          <w:delText>2</w:delText>
        </w:r>
        <w:r w:rsidRPr="00624E38" w:rsidDel="00227E06">
          <w:rPr>
            <w:rFonts w:ascii="Palatino" w:hAnsi="Palatino"/>
          </w:rPr>
          <w:delText xml:space="preserve">Department </w:delText>
        </w:r>
        <w:r w:rsidR="00624E38" w:rsidRPr="00624E38" w:rsidDel="00227E06">
          <w:rPr>
            <w:rFonts w:ascii="Palatino" w:hAnsi="Palatino"/>
          </w:rPr>
          <w:delText xml:space="preserve">of Pathology and Laboratory Medicine, </w:delText>
        </w:r>
        <w:r w:rsidR="00624E38" w:rsidRPr="00624E38" w:rsidDel="00227E06">
          <w:rPr>
            <w:rFonts w:ascii="Palatino" w:hAnsi="Palatino" w:cs="Palatino-Roman"/>
            <w:color w:val="000000"/>
            <w:szCs w:val="22"/>
          </w:rPr>
          <w:delText>University of California, Davis Medical Center, Sacramento, California</w:delText>
        </w:r>
        <w:r w:rsidR="00C36F33" w:rsidDel="00227E06">
          <w:rPr>
            <w:rFonts w:ascii="Palatino" w:hAnsi="Palatino" w:cs="Palatino-Roman"/>
            <w:color w:val="000000"/>
            <w:szCs w:val="22"/>
          </w:rPr>
          <w:delText>, United States of America</w:delText>
        </w:r>
        <w:r w:rsidR="0001147F" w:rsidDel="00227E06">
          <w:rPr>
            <w:rFonts w:ascii="Palatino" w:hAnsi="Palatino" w:cs="Palatino-Roman"/>
            <w:color w:val="000000"/>
            <w:szCs w:val="22"/>
          </w:rPr>
          <w:delText xml:space="preserve"> </w:delText>
        </w:r>
      </w:del>
    </w:p>
    <w:p w:rsidR="00B0056B" w:rsidDel="00227E06" w:rsidRDefault="00B74BAA" w:rsidP="00824534">
      <w:pPr>
        <w:spacing w:line="480" w:lineRule="auto"/>
        <w:ind w:right="360"/>
        <w:rPr>
          <w:del w:id="11" w:author="Gertrude Buehring" w:date="2015-07-29T13:24:00Z"/>
          <w:rFonts w:ascii="Palatino" w:hAnsi="Palatino"/>
        </w:rPr>
      </w:pPr>
      <w:del w:id="12" w:author="Gertrude Buehring" w:date="2015-07-29T13:24:00Z">
        <w:r w:rsidRPr="00A96212" w:rsidDel="00227E06">
          <w:rPr>
            <w:rFonts w:ascii="Palatino" w:hAnsi="Palatino"/>
            <w:sz w:val="32"/>
            <w:szCs w:val="32"/>
            <w:vertAlign w:val="superscript"/>
          </w:rPr>
          <w:delText>3</w:delText>
        </w:r>
        <w:r w:rsidR="0001147F" w:rsidDel="00227E06">
          <w:rPr>
            <w:rFonts w:ascii="Palatino" w:hAnsi="Palatino"/>
          </w:rPr>
          <w:delText xml:space="preserve">Atkins Center for Weight and Health, University of California, Berkeley, </w:delText>
        </w:r>
        <w:r w:rsidR="00C36F33" w:rsidDel="00227E06">
          <w:rPr>
            <w:rFonts w:ascii="Palatino" w:hAnsi="Palatino"/>
          </w:rPr>
          <w:delText>California, United States of America</w:delText>
        </w:r>
      </w:del>
    </w:p>
    <w:p w:rsidR="00FB7D7D" w:rsidRPr="009C6F25" w:rsidDel="00227E06" w:rsidRDefault="00C36F33" w:rsidP="00824534">
      <w:pPr>
        <w:spacing w:line="480" w:lineRule="auto"/>
        <w:ind w:right="360"/>
        <w:rPr>
          <w:del w:id="13" w:author="Gertrude Buehring" w:date="2015-07-29T13:24:00Z"/>
          <w:rFonts w:ascii="Palatino" w:hAnsi="Palatino"/>
        </w:rPr>
      </w:pPr>
      <w:del w:id="14" w:author="Gertrude Buehring" w:date="2015-07-29T13:24:00Z">
        <w:r w:rsidRPr="00B268CD" w:rsidDel="00227E06">
          <w:rPr>
            <w:rFonts w:ascii="Palatino" w:hAnsi="Palatino"/>
            <w:sz w:val="32"/>
            <w:szCs w:val="32"/>
            <w:vertAlign w:val="superscript"/>
          </w:rPr>
          <w:delText>4</w:delText>
        </w:r>
        <w:r w:rsidRPr="00624E38" w:rsidDel="00227E06">
          <w:rPr>
            <w:rFonts w:ascii="Palatino" w:hAnsi="Palatino"/>
          </w:rPr>
          <w:delText>Division of Community Heal</w:delText>
        </w:r>
        <w:r w:rsidDel="00227E06">
          <w:rPr>
            <w:rFonts w:ascii="Palatino" w:hAnsi="Palatino"/>
          </w:rPr>
          <w:delText>th and Human Development</w:delText>
        </w:r>
        <w:r w:rsidRPr="00624E38" w:rsidDel="00227E06">
          <w:rPr>
            <w:rFonts w:ascii="Palatino" w:hAnsi="Palatino"/>
          </w:rPr>
          <w:delText>, School of Public Health, University of California, Berkeley, C</w:delText>
        </w:r>
        <w:r w:rsidDel="00227E06">
          <w:rPr>
            <w:rFonts w:ascii="Palatino" w:hAnsi="Palatino"/>
          </w:rPr>
          <w:delText>alifornia, United States of America</w:delText>
        </w:r>
      </w:del>
    </w:p>
    <w:p w:rsidR="00C36F33" w:rsidDel="00227E06" w:rsidRDefault="00C36F33" w:rsidP="00824534">
      <w:pPr>
        <w:spacing w:line="480" w:lineRule="auto"/>
        <w:ind w:right="360"/>
        <w:rPr>
          <w:del w:id="15" w:author="Gertrude Buehring" w:date="2015-07-29T13:24:00Z"/>
          <w:rFonts w:ascii="Palatino" w:hAnsi="Palatino"/>
          <w:b/>
        </w:rPr>
      </w:pPr>
    </w:p>
    <w:p w:rsidR="00C36F33" w:rsidRPr="00A96212" w:rsidDel="00227E06" w:rsidRDefault="00C36F33" w:rsidP="00824534">
      <w:pPr>
        <w:spacing w:line="480" w:lineRule="auto"/>
        <w:ind w:right="360"/>
        <w:rPr>
          <w:del w:id="16" w:author="Gertrude Buehring" w:date="2015-07-29T13:24:00Z"/>
          <w:rFonts w:ascii="Palatino" w:hAnsi="Palatino"/>
        </w:rPr>
      </w:pPr>
      <w:del w:id="17" w:author="Gertrude Buehring" w:date="2015-07-29T13:24:00Z">
        <w:r w:rsidRPr="00A96212" w:rsidDel="00227E06">
          <w:rPr>
            <w:rFonts w:ascii="Palatino" w:hAnsi="Palatino"/>
          </w:rPr>
          <w:delText>* Corresponding author</w:delText>
        </w:r>
      </w:del>
    </w:p>
    <w:p w:rsidR="00C36F33" w:rsidRPr="00A96212" w:rsidDel="00227E06" w:rsidRDefault="00C36F33" w:rsidP="00824534">
      <w:pPr>
        <w:spacing w:line="480" w:lineRule="auto"/>
        <w:ind w:right="360"/>
        <w:rPr>
          <w:del w:id="18" w:author="Gertrude Buehring" w:date="2015-07-29T13:24:00Z"/>
          <w:rFonts w:ascii="Palatino" w:hAnsi="Palatino"/>
        </w:rPr>
      </w:pPr>
      <w:del w:id="19" w:author="Gertrude Buehring" w:date="2015-07-29T13:24:00Z">
        <w:r w:rsidRPr="00A96212" w:rsidDel="00227E06">
          <w:rPr>
            <w:rFonts w:ascii="Palatino" w:hAnsi="Palatino"/>
          </w:rPr>
          <w:delText>E-mail</w:delText>
        </w:r>
        <w:r w:rsidDel="00227E06">
          <w:rPr>
            <w:rFonts w:ascii="Palatino" w:hAnsi="Palatino"/>
          </w:rPr>
          <w:delText xml:space="preserve">: </w:delText>
        </w:r>
        <w:r w:rsidR="00DC5245" w:rsidDel="00227E06">
          <w:fldChar w:fldCharType="begin"/>
        </w:r>
        <w:r w:rsidR="00596F3A" w:rsidDel="00227E06">
          <w:delInstrText>HYPERLINK "mailto:buehring@berkeley.edu"</w:delInstrText>
        </w:r>
        <w:r w:rsidR="00DC5245" w:rsidDel="00227E06">
          <w:fldChar w:fldCharType="separate"/>
        </w:r>
        <w:r w:rsidRPr="006702E5" w:rsidDel="00227E06">
          <w:rPr>
            <w:rStyle w:val="Hyperlink"/>
            <w:rFonts w:ascii="Palatino" w:hAnsi="Palatino"/>
          </w:rPr>
          <w:delText>buehring@berkeley.edu</w:delText>
        </w:r>
        <w:r w:rsidR="00DC5245" w:rsidDel="00227E06">
          <w:fldChar w:fldCharType="end"/>
        </w:r>
        <w:r w:rsidDel="00227E06">
          <w:rPr>
            <w:rFonts w:ascii="Palatino" w:hAnsi="Palatino"/>
          </w:rPr>
          <w:delText xml:space="preserve"> (GCB)</w:delText>
        </w:r>
      </w:del>
    </w:p>
    <w:p w:rsidR="002D732D" w:rsidDel="00227E06" w:rsidRDefault="002D732D" w:rsidP="00824534">
      <w:pPr>
        <w:spacing w:line="480" w:lineRule="auto"/>
        <w:ind w:right="360"/>
        <w:rPr>
          <w:del w:id="20" w:author="Gertrude Buehring" w:date="2015-07-29T13:24:00Z"/>
          <w:rFonts w:ascii="Palatino" w:hAnsi="Palatino"/>
        </w:rPr>
      </w:pPr>
    </w:p>
    <w:p w:rsidR="00FC71F4" w:rsidDel="00227E06" w:rsidRDefault="00FC71F4" w:rsidP="00824534">
      <w:pPr>
        <w:spacing w:line="480" w:lineRule="auto"/>
        <w:ind w:right="360"/>
        <w:rPr>
          <w:del w:id="21" w:author="Gertrude Buehring" w:date="2015-07-29T13:24:00Z"/>
          <w:rFonts w:ascii="Palatino" w:hAnsi="Palatino"/>
        </w:rPr>
      </w:pPr>
    </w:p>
    <w:p w:rsidR="00E237EC" w:rsidDel="00227E06" w:rsidRDefault="00E237EC" w:rsidP="00FC71F4">
      <w:pPr>
        <w:spacing w:line="480" w:lineRule="auto"/>
        <w:rPr>
          <w:del w:id="22" w:author="Gertrude Buehring" w:date="2015-07-29T13:24:00Z"/>
          <w:rFonts w:ascii="Palatino" w:hAnsi="Palatino"/>
        </w:rPr>
      </w:pPr>
    </w:p>
    <w:p w:rsidR="00E237EC" w:rsidDel="00227E06" w:rsidRDefault="00E237EC" w:rsidP="00FC71F4">
      <w:pPr>
        <w:spacing w:line="480" w:lineRule="auto"/>
        <w:rPr>
          <w:del w:id="23" w:author="Gertrude Buehring" w:date="2015-07-29T13:24:00Z"/>
          <w:rFonts w:ascii="Palatino" w:hAnsi="Palatino"/>
        </w:rPr>
      </w:pPr>
    </w:p>
    <w:p w:rsidR="007609D8" w:rsidDel="00227E06" w:rsidRDefault="007609D8" w:rsidP="00E237EC">
      <w:pPr>
        <w:spacing w:line="480" w:lineRule="auto"/>
        <w:ind w:right="360"/>
        <w:rPr>
          <w:del w:id="24" w:author="Gertrude Buehring" w:date="2015-07-29T13:24:00Z"/>
          <w:rFonts w:ascii="Palatino" w:hAnsi="Palatino"/>
        </w:rPr>
      </w:pPr>
    </w:p>
    <w:p w:rsidR="007609D8" w:rsidDel="00227E06" w:rsidRDefault="007609D8" w:rsidP="00E237EC">
      <w:pPr>
        <w:spacing w:line="480" w:lineRule="auto"/>
        <w:ind w:right="360"/>
        <w:rPr>
          <w:del w:id="25" w:author="Gertrude Buehring" w:date="2015-07-29T13:24:00Z"/>
          <w:rFonts w:ascii="Palatino" w:hAnsi="Palatino"/>
        </w:rPr>
      </w:pPr>
    </w:p>
    <w:p w:rsidR="00FB7D7D" w:rsidRPr="001B567A" w:rsidDel="00227E06" w:rsidRDefault="006576B4" w:rsidP="001B567A">
      <w:pPr>
        <w:pStyle w:val="Heading1"/>
        <w:spacing w:before="2" w:after="2"/>
        <w:rPr>
          <w:del w:id="26" w:author="Gertrude Buehring" w:date="2015-07-29T13:24:00Z"/>
          <w:sz w:val="36"/>
          <w:szCs w:val="36"/>
        </w:rPr>
      </w:pPr>
      <w:del w:id="27" w:author="Gertrude Buehring" w:date="2015-07-29T13:24:00Z">
        <w:r w:rsidRPr="001B567A" w:rsidDel="00227E06">
          <w:rPr>
            <w:sz w:val="36"/>
            <w:szCs w:val="36"/>
          </w:rPr>
          <w:delText>Abstract</w:delText>
        </w:r>
      </w:del>
    </w:p>
    <w:p w:rsidR="006576B4" w:rsidRPr="001B567A" w:rsidDel="00227E06" w:rsidRDefault="006576B4" w:rsidP="001B567A">
      <w:pPr>
        <w:pStyle w:val="Heading1"/>
        <w:spacing w:before="2" w:after="2"/>
        <w:rPr>
          <w:del w:id="28" w:author="Gertrude Buehring" w:date="2015-07-29T13:24:00Z"/>
          <w:b w:val="0"/>
        </w:rPr>
      </w:pPr>
    </w:p>
    <w:p w:rsidR="001B567A" w:rsidDel="00227E06" w:rsidRDefault="00AB12E2" w:rsidP="00AB12E2">
      <w:pPr>
        <w:spacing w:line="480" w:lineRule="auto"/>
        <w:ind w:right="360"/>
        <w:rPr>
          <w:del w:id="29" w:author="Gertrude Buehring" w:date="2015-07-29T13:24:00Z"/>
          <w:rFonts w:ascii="Palatino" w:hAnsi="Palatino"/>
          <w:b/>
        </w:rPr>
      </w:pPr>
      <w:del w:id="30" w:author="Gertrude Buehring" w:date="2015-07-29T13:24:00Z">
        <w:r w:rsidRPr="00C4712C" w:rsidDel="00227E06">
          <w:rPr>
            <w:rFonts w:ascii="Palatino" w:hAnsi="Palatino"/>
            <w:b/>
          </w:rPr>
          <w:delText xml:space="preserve">Background </w:delText>
        </w:r>
      </w:del>
    </w:p>
    <w:p w:rsidR="00AB12E2" w:rsidRPr="00C4712C" w:rsidDel="00227E06" w:rsidRDefault="00AB12E2" w:rsidP="00AB12E2">
      <w:pPr>
        <w:spacing w:line="480" w:lineRule="auto"/>
        <w:ind w:right="360"/>
        <w:rPr>
          <w:del w:id="31" w:author="Gertrude Buehring" w:date="2015-07-29T13:24:00Z"/>
          <w:rFonts w:ascii="Palatino" w:hAnsi="Palatino"/>
        </w:rPr>
      </w:pPr>
      <w:del w:id="32" w:author="Gertrude Buehring" w:date="2015-07-29T13:24:00Z">
        <w:r w:rsidRPr="00C4712C" w:rsidDel="00227E06">
          <w:rPr>
            <w:rFonts w:ascii="Palatino" w:hAnsi="Palatino"/>
          </w:rPr>
          <w:delText>Age, reproductive history, hormones, genetics, and lifestyle are known risk factors for breast cancer, but the agents that ini</w:delText>
        </w:r>
        <w:r w:rsidR="00800B3B" w:rsidRPr="00C4712C" w:rsidDel="00227E06">
          <w:rPr>
            <w:rFonts w:ascii="Palatino" w:hAnsi="Palatino"/>
          </w:rPr>
          <w:delText>tiate</w:delText>
        </w:r>
        <w:r w:rsidRPr="00C4712C" w:rsidDel="00227E06">
          <w:rPr>
            <w:rFonts w:ascii="Palatino" w:hAnsi="Palatino"/>
          </w:rPr>
          <w:delText xml:space="preserve"> cellular change</w:delText>
        </w:r>
        <w:r w:rsidR="00135278" w:rsidRPr="00C4712C" w:rsidDel="00227E06">
          <w:rPr>
            <w:rFonts w:ascii="Palatino" w:hAnsi="Palatino"/>
          </w:rPr>
          <w:delText>s</w:delText>
        </w:r>
        <w:r w:rsidRPr="00C4712C" w:rsidDel="00227E06">
          <w:rPr>
            <w:rFonts w:ascii="Palatino" w:hAnsi="Palatino"/>
          </w:rPr>
          <w:delText xml:space="preserve"> from normal to malignant are not understood. We previously detected bovine leukemia virus (BLV), a common oncogenic virus of cattle, in the breast epithelium of humans. The objective of this study was to determine whether the presence of BLV</w:delText>
        </w:r>
        <w:r w:rsidR="00732F91" w:rsidRPr="00C4712C" w:rsidDel="00227E06">
          <w:rPr>
            <w:rFonts w:ascii="Palatino" w:hAnsi="Palatino"/>
          </w:rPr>
          <w:delText xml:space="preserve"> </w:delText>
        </w:r>
        <w:r w:rsidRPr="00C4712C" w:rsidDel="00227E06">
          <w:rPr>
            <w:rFonts w:ascii="Palatino" w:hAnsi="Palatino"/>
          </w:rPr>
          <w:delText xml:space="preserve">DNA in human mammary epithelium is associated with breast cancer. </w:delText>
        </w:r>
      </w:del>
    </w:p>
    <w:p w:rsidR="00270BC2" w:rsidDel="00227E06" w:rsidRDefault="00AB12E2" w:rsidP="00AB12E2">
      <w:pPr>
        <w:spacing w:line="480" w:lineRule="auto"/>
        <w:ind w:right="360"/>
        <w:rPr>
          <w:del w:id="33" w:author="Gertrude Buehring" w:date="2015-07-29T13:24:00Z"/>
          <w:rFonts w:ascii="Palatino" w:hAnsi="Palatino"/>
          <w:b/>
        </w:rPr>
      </w:pPr>
      <w:del w:id="34" w:author="Gertrude Buehring" w:date="2015-07-29T13:24:00Z">
        <w:r w:rsidRPr="00C4712C" w:rsidDel="00227E06">
          <w:rPr>
            <w:rFonts w:ascii="Palatino" w:hAnsi="Palatino"/>
            <w:b/>
          </w:rPr>
          <w:delText>Methods</w:delText>
        </w:r>
      </w:del>
    </w:p>
    <w:p w:rsidR="00AB12E2" w:rsidRPr="00A666C9" w:rsidDel="00227E06" w:rsidRDefault="00AB12E2" w:rsidP="00AB12E2">
      <w:pPr>
        <w:spacing w:line="480" w:lineRule="auto"/>
        <w:ind w:right="360"/>
        <w:rPr>
          <w:del w:id="35" w:author="Gertrude Buehring" w:date="2015-07-29T13:24:00Z"/>
          <w:rFonts w:ascii="Palatino" w:hAnsi="Palatino"/>
          <w:b/>
        </w:rPr>
      </w:pPr>
      <w:del w:id="36" w:author="Gertrude Buehring" w:date="2015-07-29T13:24:00Z">
        <w:r w:rsidRPr="00C4712C" w:rsidDel="00227E06">
          <w:rPr>
            <w:rFonts w:ascii="Palatino" w:hAnsi="Palatino"/>
          </w:rPr>
          <w:delText>This was a case-control study of archival formalin fixed paraffin embedded breast tissues from 239 donors, recei</w:delText>
        </w:r>
        <w:r w:rsidR="00920A1B" w:rsidRPr="00C4712C" w:rsidDel="00227E06">
          <w:rPr>
            <w:rFonts w:ascii="Palatino" w:hAnsi="Palatino"/>
          </w:rPr>
          <w:delText xml:space="preserve">ved 2002-2008 from </w:delText>
        </w:r>
        <w:r w:rsidRPr="00C4712C" w:rsidDel="00227E06">
          <w:rPr>
            <w:rFonts w:ascii="Palatino" w:hAnsi="Palatino"/>
          </w:rPr>
          <w:delText>the Cooperati</w:delText>
        </w:r>
        <w:r w:rsidR="00A949D1" w:rsidRPr="00C4712C" w:rsidDel="00227E06">
          <w:rPr>
            <w:rFonts w:ascii="Palatino" w:hAnsi="Palatino"/>
          </w:rPr>
          <w:delText>ve Human Tissue Network.</w:delText>
        </w:r>
        <w:r w:rsidRPr="00C4712C" w:rsidDel="00227E06">
          <w:rPr>
            <w:rFonts w:ascii="Palatino" w:hAnsi="Palatino"/>
          </w:rPr>
          <w:delText xml:space="preserve"> </w:delText>
        </w:r>
        <w:r w:rsidR="00F84FAF" w:rsidRPr="00C4712C" w:rsidDel="00227E06">
          <w:rPr>
            <w:rFonts w:ascii="Palatino" w:hAnsi="Palatino"/>
          </w:rPr>
          <w:delText xml:space="preserve"> </w:delText>
        </w:r>
        <w:r w:rsidRPr="00C4712C" w:rsidDel="00227E06">
          <w:rPr>
            <w:rFonts w:ascii="Palatino" w:hAnsi="Palatino"/>
          </w:rPr>
          <w:delText>Case definition as breast cancer versus normal (women with no history of breast cancer) was established through medical</w:delText>
        </w:r>
        <w:r w:rsidR="00920A1B" w:rsidRPr="00C4712C" w:rsidDel="00227E06">
          <w:rPr>
            <w:rFonts w:ascii="Palatino" w:hAnsi="Palatino"/>
          </w:rPr>
          <w:delText xml:space="preserve"> records and examination of </w:delText>
        </w:r>
        <w:r w:rsidRPr="00C4712C" w:rsidDel="00227E06">
          <w:rPr>
            <w:rFonts w:ascii="Palatino" w:hAnsi="Palatino"/>
          </w:rPr>
          <w:delText xml:space="preserve">tissues by an anatomical pathologist.  Breast exposure to BLV was determined by in situ-PCR detection of a biomarker, BLV DNA, localized within mammary epithelium. </w:delText>
        </w:r>
      </w:del>
    </w:p>
    <w:p w:rsidR="001B567A" w:rsidDel="00227E06" w:rsidRDefault="00AB12E2" w:rsidP="00AB12E2">
      <w:pPr>
        <w:spacing w:line="480" w:lineRule="auto"/>
        <w:ind w:right="360"/>
        <w:rPr>
          <w:del w:id="37" w:author="Gertrude Buehring" w:date="2015-07-29T13:24:00Z"/>
          <w:rFonts w:ascii="Palatino" w:hAnsi="Palatino"/>
          <w:b/>
        </w:rPr>
      </w:pPr>
      <w:del w:id="38" w:author="Gertrude Buehring" w:date="2015-07-29T13:24:00Z">
        <w:r w:rsidRPr="00C4712C" w:rsidDel="00227E06">
          <w:rPr>
            <w:rFonts w:ascii="Palatino" w:hAnsi="Palatino"/>
            <w:b/>
          </w:rPr>
          <w:delText xml:space="preserve">Results </w:delText>
        </w:r>
      </w:del>
    </w:p>
    <w:p w:rsidR="00AB12E2" w:rsidRPr="00C4712C" w:rsidDel="00227E06" w:rsidRDefault="002E4C61" w:rsidP="00AB12E2">
      <w:pPr>
        <w:spacing w:line="480" w:lineRule="auto"/>
        <w:ind w:right="360"/>
        <w:rPr>
          <w:del w:id="39" w:author="Gertrude Buehring" w:date="2015-07-29T13:24:00Z"/>
          <w:rFonts w:ascii="Palatino" w:hAnsi="Palatino"/>
        </w:rPr>
      </w:pPr>
      <w:del w:id="40" w:author="Gertrude Buehring" w:date="2015-07-29T13:24:00Z">
        <w:r w:rsidDel="00227E06">
          <w:rPr>
            <w:rFonts w:ascii="Palatino" w:hAnsi="Palatino"/>
          </w:rPr>
          <w:delText xml:space="preserve">The frequency of BLV </w:delText>
        </w:r>
        <w:r w:rsidR="00AB12E2" w:rsidRPr="00C4712C" w:rsidDel="00227E06">
          <w:rPr>
            <w:rFonts w:ascii="Palatino" w:hAnsi="Palatino"/>
          </w:rPr>
          <w:delText xml:space="preserve">DNA in mammary epithelium from women with breast cancer (59%) was significantly higher than in </w:delText>
        </w:r>
        <w:r w:rsidR="00BD21B6" w:rsidRPr="00C4712C" w:rsidDel="00227E06">
          <w:rPr>
            <w:rFonts w:ascii="Palatino" w:hAnsi="Palatino"/>
          </w:rPr>
          <w:delText xml:space="preserve">normal controls </w:delText>
        </w:r>
        <w:r w:rsidR="00AB12E2" w:rsidRPr="00C4712C" w:rsidDel="00227E06">
          <w:rPr>
            <w:rFonts w:ascii="Palatino" w:hAnsi="Palatino"/>
          </w:rPr>
          <w:delText>(29%) (</w:delText>
        </w:r>
        <w:r w:rsidR="00270BC2" w:rsidDel="00227E06">
          <w:rPr>
            <w:rFonts w:ascii="Palatino" w:hAnsi="Palatino"/>
          </w:rPr>
          <w:delText>multiply</w:delText>
        </w:r>
        <w:r w:rsidR="00FC4CEF" w:rsidDel="00227E06">
          <w:rPr>
            <w:rFonts w:ascii="Palatino" w:hAnsi="Palatino"/>
          </w:rPr>
          <w:delText>-</w:delText>
        </w:r>
        <w:r w:rsidR="00270BC2" w:rsidDel="00227E06">
          <w:rPr>
            <w:rFonts w:ascii="Palatino" w:hAnsi="Palatino"/>
          </w:rPr>
          <w:delText xml:space="preserve"> </w:delText>
        </w:r>
        <w:r w:rsidR="00F9020A" w:rsidRPr="00C4712C" w:rsidDel="00227E06">
          <w:rPr>
            <w:rFonts w:ascii="Palatino" w:hAnsi="Palatino"/>
          </w:rPr>
          <w:delText>adjusted</w:delText>
        </w:r>
        <w:r w:rsidR="00116C0D" w:rsidRPr="00C4712C" w:rsidDel="00227E06">
          <w:rPr>
            <w:rFonts w:ascii="Palatino" w:hAnsi="Palatino"/>
          </w:rPr>
          <w:delText xml:space="preserve"> </w:delText>
        </w:r>
        <w:r w:rsidR="00AB12E2" w:rsidRPr="00C4712C" w:rsidDel="00227E06">
          <w:rPr>
            <w:rFonts w:ascii="Palatino" w:hAnsi="Palatino"/>
          </w:rPr>
          <w:delText xml:space="preserve">odds ratio = </w:delText>
        </w:r>
        <w:r w:rsidR="006C2CFD" w:rsidRPr="00C4712C" w:rsidDel="00227E06">
          <w:rPr>
            <w:rFonts w:ascii="Palatino" w:hAnsi="Palatino"/>
          </w:rPr>
          <w:delText>3.07</w:delText>
        </w:r>
        <w:r w:rsidR="00AB12E2" w:rsidRPr="00C4712C" w:rsidDel="00227E06">
          <w:rPr>
            <w:rFonts w:ascii="Palatino" w:hAnsi="Palatino"/>
          </w:rPr>
          <w:delText>, confidence interval = 1.</w:delText>
        </w:r>
        <w:r w:rsidR="00FC0C57" w:rsidDel="00227E06">
          <w:rPr>
            <w:rFonts w:ascii="Palatino" w:hAnsi="Palatino"/>
          </w:rPr>
          <w:delText>66</w:delText>
        </w:r>
        <w:r w:rsidR="002F78C0" w:rsidDel="00227E06">
          <w:rPr>
            <w:rFonts w:ascii="Palatino" w:hAnsi="Palatino"/>
          </w:rPr>
          <w:delText xml:space="preserve"> </w:delText>
        </w:r>
        <w:r w:rsidR="00FC0C57" w:rsidDel="00227E06">
          <w:rPr>
            <w:rFonts w:ascii="Palatino" w:hAnsi="Palatino"/>
          </w:rPr>
          <w:delText>-</w:delText>
        </w:r>
        <w:r w:rsidR="00B878F9" w:rsidRPr="00C4712C" w:rsidDel="00227E06">
          <w:rPr>
            <w:rFonts w:ascii="Palatino" w:hAnsi="Palatino"/>
          </w:rPr>
          <w:delText xml:space="preserve"> 5.69</w:delText>
        </w:r>
        <w:r w:rsidR="00AB12E2" w:rsidRPr="00C4712C" w:rsidDel="00227E06">
          <w:rPr>
            <w:rFonts w:ascii="Palatino" w:hAnsi="Palatino"/>
          </w:rPr>
          <w:delText xml:space="preserve">, </w:delText>
        </w:r>
        <w:r w:rsidR="00ED29D6" w:rsidDel="00227E06">
          <w:rPr>
            <w:rFonts w:ascii="Palatino" w:hAnsi="Palatino"/>
          </w:rPr>
          <w:delText>p=</w:delText>
        </w:r>
        <w:r w:rsidR="00AB12E2" w:rsidRPr="00C4712C" w:rsidDel="00227E06">
          <w:rPr>
            <w:rFonts w:ascii="Palatino" w:hAnsi="Palatino"/>
          </w:rPr>
          <w:delText>.00</w:delText>
        </w:r>
        <w:r w:rsidR="00B878F9" w:rsidRPr="00C4712C" w:rsidDel="00227E06">
          <w:rPr>
            <w:rFonts w:ascii="Palatino" w:hAnsi="Palatino"/>
          </w:rPr>
          <w:delText>04</w:delText>
        </w:r>
        <w:r w:rsidR="00AB12E2" w:rsidRPr="00C4712C" w:rsidDel="00227E06">
          <w:rPr>
            <w:rFonts w:ascii="Palatino" w:hAnsi="Palatino"/>
          </w:rPr>
          <w:delText xml:space="preserve">, </w:delText>
        </w:r>
        <w:r w:rsidR="00F9020A" w:rsidRPr="00C4712C" w:rsidDel="00227E06">
          <w:rPr>
            <w:rFonts w:ascii="Palatino" w:hAnsi="Palatino"/>
          </w:rPr>
          <w:delText>attributable risk = 37%).</w:delText>
        </w:r>
        <w:r w:rsidR="00AB12E2" w:rsidRPr="00C4712C" w:rsidDel="00227E06">
          <w:rPr>
            <w:rFonts w:ascii="Palatino" w:hAnsi="Palatino"/>
          </w:rPr>
          <w:delText xml:space="preserve"> </w:delText>
        </w:r>
        <w:r w:rsidR="003D428E" w:rsidDel="00227E06">
          <w:rPr>
            <w:rFonts w:ascii="Palatino" w:hAnsi="Palatino"/>
          </w:rPr>
          <w:delText xml:space="preserve">  In wom</w:delText>
        </w:r>
        <w:r w:rsidDel="00227E06">
          <w:rPr>
            <w:rFonts w:ascii="Palatino" w:hAnsi="Palatino"/>
          </w:rPr>
          <w:delText>en with premalignant breast changes the frequency of BLV DNA was intermediate (38%) between that of women with brea</w:delText>
        </w:r>
        <w:r w:rsidR="00E1608F" w:rsidDel="00227E06">
          <w:rPr>
            <w:rFonts w:ascii="Palatino" w:hAnsi="Palatino"/>
          </w:rPr>
          <w:delText>st cancer and normal controls (</w:delText>
        </w:r>
        <w:r w:rsidR="005D06AC" w:rsidDel="00227E06">
          <w:rPr>
            <w:rFonts w:ascii="Palatino" w:hAnsi="Palatino"/>
          </w:rPr>
          <w:delText xml:space="preserve">p for the trend </w:delText>
        </w:r>
        <w:r w:rsidR="00ED29D6" w:rsidDel="00227E06">
          <w:rPr>
            <w:rFonts w:ascii="Palatino" w:hAnsi="Palatino"/>
          </w:rPr>
          <w:delText>&lt;</w:delText>
        </w:r>
        <w:r w:rsidDel="00227E06">
          <w:rPr>
            <w:rFonts w:ascii="Palatino" w:hAnsi="Palatino"/>
          </w:rPr>
          <w:delText>.001).</w:delText>
        </w:r>
      </w:del>
    </w:p>
    <w:p w:rsidR="001B567A" w:rsidDel="00227E06" w:rsidRDefault="00AB12E2" w:rsidP="00AB12E2">
      <w:pPr>
        <w:spacing w:line="480" w:lineRule="auto"/>
        <w:rPr>
          <w:del w:id="41" w:author="Gertrude Buehring" w:date="2015-07-29T13:24:00Z"/>
          <w:rFonts w:ascii="Palatino" w:hAnsi="Palatino"/>
          <w:b/>
        </w:rPr>
      </w:pPr>
      <w:del w:id="42" w:author="Gertrude Buehring" w:date="2015-07-29T13:24:00Z">
        <w:r w:rsidRPr="00C4712C" w:rsidDel="00227E06">
          <w:rPr>
            <w:rFonts w:ascii="Palatino" w:hAnsi="Palatino"/>
            <w:b/>
          </w:rPr>
          <w:delText>Conclusions</w:delText>
        </w:r>
      </w:del>
    </w:p>
    <w:p w:rsidR="00312209" w:rsidRPr="00312209" w:rsidDel="00227E06" w:rsidRDefault="00295B02" w:rsidP="00AB12E2">
      <w:pPr>
        <w:spacing w:line="480" w:lineRule="auto"/>
        <w:rPr>
          <w:del w:id="43" w:author="Gertrude Buehring" w:date="2015-07-29T13:24:00Z"/>
          <w:rFonts w:ascii="Palatino" w:hAnsi="Palatino"/>
          <w:b/>
        </w:rPr>
      </w:pPr>
      <w:del w:id="44" w:author="Gertrude Buehring" w:date="2015-07-29T13:24:00Z">
        <w:r w:rsidRPr="00C4712C" w:rsidDel="00227E06">
          <w:rPr>
            <w:rFonts w:ascii="Palatino" w:hAnsi="Palatino"/>
          </w:rPr>
          <w:delText xml:space="preserve">Among the specimens </w:delText>
        </w:r>
        <w:r w:rsidR="00AB12E2" w:rsidRPr="00C4712C" w:rsidDel="00227E06">
          <w:rPr>
            <w:rFonts w:ascii="Palatino" w:hAnsi="Palatino"/>
          </w:rPr>
          <w:delText xml:space="preserve">in this study, the presence of amplified </w:delText>
        </w:r>
        <w:r w:rsidR="00121BC7" w:rsidRPr="00C4712C" w:rsidDel="00227E06">
          <w:rPr>
            <w:rFonts w:ascii="Palatino" w:hAnsi="Palatino"/>
          </w:rPr>
          <w:delText xml:space="preserve">BLV DNA </w:delText>
        </w:r>
        <w:r w:rsidR="00AB12E2" w:rsidRPr="00C4712C" w:rsidDel="00227E06">
          <w:rPr>
            <w:rFonts w:ascii="Palatino" w:hAnsi="Palatino"/>
          </w:rPr>
          <w:delText>was significantly associated with br</w:delText>
        </w:r>
        <w:r w:rsidR="003F4149" w:rsidRPr="00C4712C" w:rsidDel="00227E06">
          <w:rPr>
            <w:rFonts w:ascii="Palatino" w:hAnsi="Palatino"/>
          </w:rPr>
          <w:delText xml:space="preserve">east cancer.  The </w:delText>
        </w:r>
        <w:r w:rsidR="00AB12E2" w:rsidRPr="00C4712C" w:rsidDel="00227E06">
          <w:rPr>
            <w:rFonts w:ascii="Palatino" w:hAnsi="Palatino"/>
          </w:rPr>
          <w:delText xml:space="preserve">odds ratio </w:delText>
        </w:r>
        <w:r w:rsidR="003F4149" w:rsidRPr="00C4712C" w:rsidDel="00227E06">
          <w:rPr>
            <w:rFonts w:ascii="Palatino" w:hAnsi="Palatino"/>
          </w:rPr>
          <w:delText xml:space="preserve">magnitude </w:delText>
        </w:r>
        <w:r w:rsidR="00AB12E2" w:rsidRPr="00C4712C" w:rsidDel="00227E06">
          <w:rPr>
            <w:rFonts w:ascii="Palatino" w:hAnsi="Palatino"/>
          </w:rPr>
          <w:delText>was comparable to those of well-established breast cancer risk factors related to reproductive history, hormones, and lifestyle and was exceeded only by risk factors related to geneti</w:delText>
        </w:r>
        <w:r w:rsidR="00127A40" w:rsidRPr="00C4712C" w:rsidDel="00227E06">
          <w:rPr>
            <w:rFonts w:ascii="Palatino" w:hAnsi="Palatino"/>
          </w:rPr>
          <w:delText>cs (familial breast cancer), high dose ionizing radiation, and age.</w:delText>
        </w:r>
        <w:r w:rsidR="00AB12E2" w:rsidRPr="00C4712C" w:rsidDel="00227E06">
          <w:rPr>
            <w:rFonts w:ascii="Palatino" w:hAnsi="Palatino"/>
          </w:rPr>
          <w:delText xml:space="preserve">  These findings have </w:delText>
        </w:r>
        <w:r w:rsidR="00312209" w:rsidRPr="00C4712C" w:rsidDel="00227E06">
          <w:rPr>
            <w:rFonts w:ascii="Palatino" w:hAnsi="Palatino"/>
          </w:rPr>
          <w:delText xml:space="preserve">the </w:delText>
        </w:r>
        <w:r w:rsidR="00AB12E2" w:rsidRPr="00C4712C" w:rsidDel="00227E06">
          <w:rPr>
            <w:rFonts w:ascii="Palatino" w:hAnsi="Palatino"/>
          </w:rPr>
          <w:delText xml:space="preserve">potential </w:delText>
        </w:r>
        <w:r w:rsidR="000868C5" w:rsidRPr="00C4712C" w:rsidDel="00227E06">
          <w:rPr>
            <w:rFonts w:ascii="Palatino" w:hAnsi="Palatino"/>
          </w:rPr>
          <w:delText xml:space="preserve">for </w:delText>
        </w:r>
        <w:r w:rsidR="00AB12E2" w:rsidRPr="00C4712C" w:rsidDel="00227E06">
          <w:rPr>
            <w:rFonts w:ascii="Palatino" w:hAnsi="Palatino"/>
          </w:rPr>
          <w:delText>primary and secondary prevention of breast cancer.</w:delText>
        </w:r>
        <w:r w:rsidR="00AB12E2" w:rsidRPr="009C6F25" w:rsidDel="00227E06">
          <w:rPr>
            <w:rFonts w:ascii="Palatino" w:hAnsi="Palatino"/>
          </w:rPr>
          <w:delText xml:space="preserve"> </w:delText>
        </w:r>
      </w:del>
    </w:p>
    <w:p w:rsidR="004A589F" w:rsidDel="00227E06" w:rsidRDefault="004A589F" w:rsidP="00824534">
      <w:pPr>
        <w:spacing w:line="480" w:lineRule="auto"/>
        <w:ind w:right="360"/>
        <w:rPr>
          <w:del w:id="45" w:author="Gertrude Buehring" w:date="2015-07-29T13:24:00Z"/>
          <w:rFonts w:ascii="Palatino" w:hAnsi="Palatino"/>
        </w:rPr>
      </w:pPr>
    </w:p>
    <w:p w:rsidR="00FB7D7D" w:rsidRPr="001B567A" w:rsidDel="00227E06" w:rsidRDefault="009B756B" w:rsidP="00824534">
      <w:pPr>
        <w:spacing w:line="480" w:lineRule="auto"/>
        <w:ind w:right="360"/>
        <w:rPr>
          <w:del w:id="46" w:author="Gertrude Buehring" w:date="2015-07-29T13:24:00Z"/>
          <w:rFonts w:ascii="Palatino" w:hAnsi="Palatino"/>
          <w:b/>
          <w:sz w:val="36"/>
          <w:szCs w:val="36"/>
        </w:rPr>
      </w:pPr>
      <w:del w:id="47" w:author="Gertrude Buehring" w:date="2015-07-29T13:24:00Z">
        <w:r w:rsidRPr="009B756B" w:rsidDel="00227E06">
          <w:rPr>
            <w:rFonts w:ascii="Palatino" w:hAnsi="Palatino"/>
            <w:b/>
            <w:sz w:val="36"/>
            <w:szCs w:val="36"/>
          </w:rPr>
          <w:delText>Introduction</w:delText>
        </w:r>
      </w:del>
    </w:p>
    <w:p w:rsidR="00FB7D7D" w:rsidRPr="009C6F25" w:rsidDel="00227E06" w:rsidRDefault="00FB7D7D" w:rsidP="00824534">
      <w:pPr>
        <w:spacing w:line="480" w:lineRule="auto"/>
        <w:ind w:right="360" w:firstLine="360"/>
        <w:rPr>
          <w:del w:id="48" w:author="Gertrude Buehring" w:date="2015-07-29T13:24:00Z"/>
          <w:rFonts w:ascii="Palatino" w:hAnsi="Palatino"/>
        </w:rPr>
      </w:pPr>
      <w:del w:id="49" w:author="Gertrude Buehring" w:date="2015-07-29T13:24:00Z">
        <w:r w:rsidRPr="009C6F25" w:rsidDel="00227E06">
          <w:rPr>
            <w:rFonts w:ascii="Palatino" w:hAnsi="Palatino" w:cs="Helvetica"/>
          </w:rPr>
          <w:delText>Breast cance</w:delText>
        </w:r>
        <w:r w:rsidR="00752167" w:rsidRPr="009C6F25" w:rsidDel="00227E06">
          <w:rPr>
            <w:rFonts w:ascii="Palatino" w:hAnsi="Palatino" w:cs="Helvetica"/>
          </w:rPr>
          <w:delText xml:space="preserve">r begins as a change within </w:delText>
        </w:r>
        <w:r w:rsidR="0052146C" w:rsidDel="00227E06">
          <w:rPr>
            <w:rFonts w:ascii="Palatino" w:hAnsi="Palatino" w:cs="Helvetica"/>
          </w:rPr>
          <w:delText xml:space="preserve">mammary epithelial </w:delText>
        </w:r>
        <w:r w:rsidRPr="009C6F25" w:rsidDel="00227E06">
          <w:rPr>
            <w:rFonts w:ascii="Palatino" w:hAnsi="Palatino" w:cs="Helvetica"/>
          </w:rPr>
          <w:delText xml:space="preserve">cells that starts them on an estimated 20-30 year course through stages of early precancerous changes, carcinoma in situ, </w:delText>
        </w:r>
        <w:r w:rsidR="0052146C" w:rsidDel="00227E06">
          <w:rPr>
            <w:rFonts w:ascii="Palatino" w:hAnsi="Palatino" w:cs="Helvetica"/>
          </w:rPr>
          <w:delText xml:space="preserve">and ultimately </w:delText>
        </w:r>
        <w:r w:rsidRPr="009C6F25" w:rsidDel="00227E06">
          <w:rPr>
            <w:rFonts w:ascii="Palatino" w:hAnsi="Palatino" w:cs="Helvetica"/>
          </w:rPr>
          <w:delText xml:space="preserve">invasive cancer. </w:delText>
        </w:r>
        <w:r w:rsidR="0052146C" w:rsidDel="00227E06">
          <w:rPr>
            <w:rFonts w:ascii="Palatino" w:hAnsi="Palatino"/>
          </w:rPr>
          <w:delText xml:space="preserve">Hereditary </w:delText>
        </w:r>
        <w:r w:rsidR="000D084C" w:rsidDel="00227E06">
          <w:rPr>
            <w:rFonts w:ascii="Palatino" w:hAnsi="Palatino"/>
          </w:rPr>
          <w:delText>(</w:delText>
        </w:r>
        <w:r w:rsidR="0052146C" w:rsidDel="00227E06">
          <w:rPr>
            <w:rFonts w:ascii="Palatino" w:hAnsi="Palatino"/>
          </w:rPr>
          <w:delText>familial</w:delText>
        </w:r>
        <w:r w:rsidR="000D084C" w:rsidDel="00227E06">
          <w:rPr>
            <w:rFonts w:ascii="Palatino" w:hAnsi="Palatino"/>
          </w:rPr>
          <w:delText>)</w:delText>
        </w:r>
        <w:r w:rsidR="0052146C" w:rsidDel="00227E06">
          <w:rPr>
            <w:rFonts w:ascii="Palatino" w:hAnsi="Palatino"/>
          </w:rPr>
          <w:delText xml:space="preserve"> breast cancer accounts for fewer</w:delText>
        </w:r>
        <w:r w:rsidR="0052146C" w:rsidRPr="009C6F25" w:rsidDel="00227E06">
          <w:rPr>
            <w:rFonts w:ascii="Palatino" w:hAnsi="Palatino"/>
          </w:rPr>
          <w:delText xml:space="preserve"> </w:delText>
        </w:r>
        <w:r w:rsidRPr="009C6F25" w:rsidDel="00227E06">
          <w:rPr>
            <w:rFonts w:ascii="Palatino" w:hAnsi="Palatino"/>
          </w:rPr>
          <w:delText xml:space="preserve">than 10% of cases </w:delText>
        </w:r>
        <w:r w:rsidR="00624E38" w:rsidRPr="00624E38" w:rsidDel="00227E06">
          <w:rPr>
            <w:rFonts w:ascii="Palatino" w:hAnsi="Palatino"/>
          </w:rPr>
          <w:delText>(1).</w:delText>
        </w:r>
        <w:r w:rsidR="00AF364E" w:rsidDel="00227E06">
          <w:rPr>
            <w:rFonts w:ascii="Palatino" w:hAnsi="Palatino"/>
          </w:rPr>
          <w:delText xml:space="preserve">  </w:delText>
        </w:r>
        <w:r w:rsidR="00624E38" w:rsidRPr="00624E38" w:rsidDel="00227E06">
          <w:rPr>
            <w:rFonts w:ascii="Palatino" w:hAnsi="Palatino"/>
            <w:vertAlign w:val="superscript"/>
          </w:rPr>
          <w:delText xml:space="preserve"> </w:delText>
        </w:r>
        <w:r w:rsidR="00624E38" w:rsidRPr="00624E38" w:rsidDel="00227E06">
          <w:rPr>
            <w:rFonts w:ascii="Palatino" w:hAnsi="Palatino"/>
          </w:rPr>
          <w:delText xml:space="preserve">Although risk factors for </w:delText>
        </w:r>
        <w:r w:rsidR="00AF3EB6" w:rsidDel="00227E06">
          <w:rPr>
            <w:rFonts w:ascii="Palatino" w:hAnsi="Palatino"/>
          </w:rPr>
          <w:delText>the remaining 90% of cases have been identified</w:delText>
        </w:r>
        <w:r w:rsidR="00624E38" w:rsidRPr="00624E38" w:rsidDel="00227E06">
          <w:rPr>
            <w:rFonts w:ascii="Palatino" w:hAnsi="Palatino"/>
          </w:rPr>
          <w:delText xml:space="preserve">, including age, reproductive history, </w:delText>
        </w:r>
        <w:r w:rsidR="001D3395" w:rsidDel="00227E06">
          <w:rPr>
            <w:rFonts w:ascii="Palatino" w:hAnsi="Palatino"/>
          </w:rPr>
          <w:delText xml:space="preserve">exogenous hormones, </w:delText>
        </w:r>
        <w:r w:rsidR="00624E38" w:rsidRPr="00624E38" w:rsidDel="00227E06">
          <w:rPr>
            <w:rFonts w:ascii="Palatino" w:hAnsi="Palatino"/>
          </w:rPr>
          <w:delText xml:space="preserve">diet, exercise, alcohol consumption and other lifestyle factors, the exact agents responsible for the initial cellular/molecular changes are not fully understood. Ionizing radiation accounts for &lt;1% of </w:delText>
        </w:r>
        <w:r w:rsidR="00AF3EB6" w:rsidDel="00227E06">
          <w:rPr>
            <w:rFonts w:ascii="Palatino" w:hAnsi="Palatino"/>
          </w:rPr>
          <w:delText xml:space="preserve">non-hereditary </w:delText>
        </w:r>
        <w:r w:rsidR="00D7644A" w:rsidDel="00227E06">
          <w:rPr>
            <w:rFonts w:ascii="Palatino" w:hAnsi="Palatino"/>
          </w:rPr>
          <w:delText xml:space="preserve">(sporadic) </w:delText>
        </w:r>
        <w:r w:rsidR="00AF3EB6" w:rsidDel="00227E06">
          <w:rPr>
            <w:rFonts w:ascii="Palatino" w:hAnsi="Palatino"/>
          </w:rPr>
          <w:delText>breast cancers</w:delText>
        </w:r>
        <w:r w:rsidR="00624E38" w:rsidRPr="00624E38" w:rsidDel="00227E06">
          <w:rPr>
            <w:rFonts w:ascii="Palatino" w:hAnsi="Palatino"/>
          </w:rPr>
          <w:delText xml:space="preserve"> (2), leaving the initiating agent for at least 90% of breast cancer cases unaccounted for.</w:delText>
        </w:r>
      </w:del>
    </w:p>
    <w:p w:rsidR="008B3D9B" w:rsidDel="00227E06" w:rsidRDefault="00624E38" w:rsidP="00AE3734">
      <w:pPr>
        <w:spacing w:line="480" w:lineRule="auto"/>
        <w:ind w:right="360" w:firstLine="360"/>
        <w:rPr>
          <w:del w:id="50" w:author="Gertrude Buehring" w:date="2015-07-29T13:24:00Z"/>
          <w:rFonts w:ascii="Palatino" w:hAnsi="Palatino"/>
        </w:rPr>
      </w:pPr>
      <w:del w:id="51" w:author="Gertrude Buehring" w:date="2015-07-29T13:24:00Z">
        <w:r w:rsidRPr="00624E38" w:rsidDel="00227E06">
          <w:rPr>
            <w:rFonts w:ascii="Palatino" w:hAnsi="Palatino"/>
          </w:rPr>
          <w:delText>Oncogenic viruses are implicated in at least 6 types of human cancer, the most established of which are hepatocellular carcinoma (hepatitis B and C viruses), carcinoma of the uterine cervix  (oncogenic human papillomavirus [HPV] types), Burkitt’s lymphoma and nasopharyngeal carcinoma (Epstein-Barr virus), adult T-cell leukemia (human T-cell leukemia virus [HTLV-1]), and Kaposi’s sarcoma (human herpes virus 8)  (</w:delText>
        </w:r>
        <w:r w:rsidRPr="00C85756" w:rsidDel="00227E06">
          <w:rPr>
            <w:rFonts w:ascii="Palatino" w:hAnsi="Palatino"/>
          </w:rPr>
          <w:delText>3,4).</w:delText>
        </w:r>
        <w:r w:rsidR="00C85756" w:rsidDel="00227E06">
          <w:rPr>
            <w:rFonts w:ascii="Palatino" w:hAnsi="Palatino"/>
          </w:rPr>
          <w:delText xml:space="preserve">  </w:delText>
        </w:r>
        <w:r w:rsidRPr="00624E38" w:rsidDel="00227E06">
          <w:rPr>
            <w:rFonts w:ascii="Palatino" w:hAnsi="Palatino"/>
          </w:rPr>
          <w:delText>The longstanding interest in viral initiation of breast cancer stems from the mouse model, the only animal breast cancer with a known etiology.</w:delText>
        </w:r>
        <w:r w:rsidRPr="00624E38" w:rsidDel="00227E06">
          <w:rPr>
            <w:rFonts w:ascii="Palatino" w:hAnsi="Palatino"/>
            <w:b/>
          </w:rPr>
          <w:delText xml:space="preserve">  </w:delText>
        </w:r>
        <w:r w:rsidRPr="00624E38" w:rsidDel="00227E06">
          <w:rPr>
            <w:rFonts w:ascii="Palatino" w:hAnsi="Palatino"/>
          </w:rPr>
          <w:delText>Its causative agent, mouse mammary tumor virus</w:delText>
        </w:r>
        <w:r w:rsidR="008B3D9B" w:rsidDel="00227E06">
          <w:rPr>
            <w:rFonts w:ascii="Palatino" w:hAnsi="Palatino"/>
          </w:rPr>
          <w:delText xml:space="preserve"> (MMTV)</w:delText>
        </w:r>
        <w:r w:rsidRPr="00624E38" w:rsidDel="00227E06">
          <w:rPr>
            <w:rFonts w:ascii="Palatino" w:hAnsi="Palatino"/>
          </w:rPr>
          <w:delText>, is a retrovirus transmitted from mother to pups via milk (5).</w:delText>
        </w:r>
        <w:r w:rsidR="00FE7899" w:rsidDel="00227E06">
          <w:rPr>
            <w:rFonts w:ascii="Palatino" w:hAnsi="Palatino"/>
          </w:rPr>
          <w:delText xml:space="preserve">  </w:delText>
        </w:r>
        <w:r w:rsidR="008B3D9B" w:rsidDel="00227E06">
          <w:rPr>
            <w:rFonts w:ascii="Palatino" w:hAnsi="Palatino"/>
          </w:rPr>
          <w:delText xml:space="preserve">Over the past 50 years there has been </w:delText>
        </w:r>
        <w:r w:rsidR="008F046E" w:rsidDel="00227E06">
          <w:rPr>
            <w:rFonts w:ascii="Palatino" w:hAnsi="Palatino"/>
          </w:rPr>
          <w:delText>considerable</w:delText>
        </w:r>
        <w:r w:rsidR="008B3D9B" w:rsidDel="00227E06">
          <w:rPr>
            <w:rFonts w:ascii="Palatino" w:hAnsi="Palatino"/>
          </w:rPr>
          <w:delText xml:space="preserve"> interest in determining whether MMTV or a closely related human </w:delText>
        </w:r>
        <w:r w:rsidR="009E3D16" w:rsidDel="00227E06">
          <w:rPr>
            <w:rFonts w:ascii="Palatino" w:hAnsi="Palatino"/>
          </w:rPr>
          <w:delText xml:space="preserve">virus might </w:delText>
        </w:r>
        <w:r w:rsidR="00270BC2" w:rsidDel="00227E06">
          <w:rPr>
            <w:rFonts w:ascii="Palatino" w:hAnsi="Palatino"/>
          </w:rPr>
          <w:delText xml:space="preserve">be transmitted via milk and </w:delText>
        </w:r>
        <w:r w:rsidR="009E3D16" w:rsidDel="00227E06">
          <w:rPr>
            <w:rFonts w:ascii="Palatino" w:hAnsi="Palatino"/>
          </w:rPr>
          <w:delText>play</w:delText>
        </w:r>
        <w:r w:rsidR="008B3D9B" w:rsidDel="00227E06">
          <w:rPr>
            <w:rFonts w:ascii="Palatino" w:hAnsi="Palatino"/>
          </w:rPr>
          <w:delText xml:space="preserve"> an important causative role in human breast cancer. </w:delText>
        </w:r>
        <w:r w:rsidR="00E66796" w:rsidDel="00227E06">
          <w:rPr>
            <w:rFonts w:ascii="Palatino" w:hAnsi="Palatino"/>
          </w:rPr>
          <w:delText xml:space="preserve">  Numerous</w:delText>
        </w:r>
        <w:r w:rsidR="00197B5F" w:rsidDel="00227E06">
          <w:rPr>
            <w:rFonts w:ascii="Palatino" w:hAnsi="Palatino"/>
          </w:rPr>
          <w:delText xml:space="preserve"> </w:delText>
        </w:r>
        <w:r w:rsidR="008B3D9B" w:rsidDel="00227E06">
          <w:rPr>
            <w:rFonts w:ascii="Palatino" w:hAnsi="Palatino"/>
          </w:rPr>
          <w:delText>investigations</w:delText>
        </w:r>
        <w:r w:rsidR="00404501" w:rsidDel="00227E06">
          <w:rPr>
            <w:rFonts w:ascii="Palatino" w:hAnsi="Palatino"/>
          </w:rPr>
          <w:delText xml:space="preserve"> </w:delText>
        </w:r>
        <w:r w:rsidR="00404501" w:rsidRPr="00D22A2A" w:rsidDel="00227E06">
          <w:rPr>
            <w:rFonts w:ascii="Palatino" w:hAnsi="Palatino"/>
          </w:rPr>
          <w:delText>(</w:delText>
        </w:r>
        <w:r w:rsidR="00972B78" w:rsidRPr="00D22A2A" w:rsidDel="00227E06">
          <w:rPr>
            <w:rFonts w:ascii="Palatino" w:hAnsi="Palatino"/>
          </w:rPr>
          <w:delText>1970-1985),</w:delText>
        </w:r>
        <w:r w:rsidR="008B3D9B" w:rsidDel="00227E06">
          <w:rPr>
            <w:rFonts w:ascii="Palatino" w:hAnsi="Palatino"/>
          </w:rPr>
          <w:delText xml:space="preserve"> </w:delText>
        </w:r>
        <w:r w:rsidR="00404501" w:rsidDel="00227E06">
          <w:rPr>
            <w:rFonts w:ascii="Palatino" w:hAnsi="Palatino"/>
          </w:rPr>
          <w:delText>found no convincing evidence of a</w:delText>
        </w:r>
        <w:r w:rsidR="00511664" w:rsidDel="00227E06">
          <w:rPr>
            <w:rFonts w:ascii="Palatino" w:hAnsi="Palatino"/>
          </w:rPr>
          <w:delText>n</w:delText>
        </w:r>
        <w:r w:rsidR="00404501" w:rsidDel="00227E06">
          <w:rPr>
            <w:rFonts w:ascii="Palatino" w:hAnsi="Palatino"/>
          </w:rPr>
          <w:delText xml:space="preserve"> MMTV-like virus </w:delText>
        </w:r>
        <w:r w:rsidR="008B3D9B" w:rsidDel="00227E06">
          <w:rPr>
            <w:rFonts w:ascii="Palatino" w:hAnsi="Palatino"/>
          </w:rPr>
          <w:delText xml:space="preserve">in human </w:delText>
        </w:r>
        <w:r w:rsidR="00404501" w:rsidDel="00227E06">
          <w:rPr>
            <w:rFonts w:ascii="Palatino" w:hAnsi="Palatino"/>
          </w:rPr>
          <w:delText xml:space="preserve">milk or </w:delText>
        </w:r>
        <w:r w:rsidR="00897087" w:rsidDel="00227E06">
          <w:rPr>
            <w:rFonts w:ascii="Palatino" w:hAnsi="Palatino"/>
          </w:rPr>
          <w:delText>breast</w:delText>
        </w:r>
        <w:r w:rsidR="008B3D9B" w:rsidDel="00227E06">
          <w:rPr>
            <w:rFonts w:ascii="Palatino" w:hAnsi="Palatino"/>
          </w:rPr>
          <w:delText xml:space="preserve"> </w:delText>
        </w:r>
        <w:r w:rsidR="00404501" w:rsidDel="00227E06">
          <w:rPr>
            <w:rFonts w:ascii="Palatino" w:hAnsi="Palatino"/>
          </w:rPr>
          <w:delText xml:space="preserve">tissues.  </w:delText>
        </w:r>
        <w:r w:rsidR="00511664" w:rsidDel="00227E06">
          <w:rPr>
            <w:rFonts w:ascii="Palatino" w:hAnsi="Palatino"/>
          </w:rPr>
          <w:delText xml:space="preserve">Although the search was revitalized by the advent of </w:delText>
        </w:r>
        <w:r w:rsidR="00AF55B3" w:rsidDel="00227E06">
          <w:rPr>
            <w:rFonts w:ascii="Palatino" w:hAnsi="Palatino"/>
          </w:rPr>
          <w:delText>PCR and sequencing</w:delText>
        </w:r>
        <w:r w:rsidR="00191E86" w:rsidDel="00227E06">
          <w:rPr>
            <w:rFonts w:ascii="Palatino" w:hAnsi="Palatino"/>
          </w:rPr>
          <w:delText xml:space="preserve">, </w:delText>
        </w:r>
        <w:r w:rsidR="005201F9" w:rsidDel="00227E06">
          <w:rPr>
            <w:rFonts w:ascii="Palatino" w:hAnsi="Palatino"/>
          </w:rPr>
          <w:delText>results of</w:delText>
        </w:r>
        <w:r w:rsidR="00270BC2" w:rsidDel="00227E06">
          <w:rPr>
            <w:rFonts w:ascii="Palatino" w:hAnsi="Palatino"/>
          </w:rPr>
          <w:delText xml:space="preserve"> the</w:delText>
        </w:r>
        <w:r w:rsidR="002C06F3" w:rsidDel="00227E06">
          <w:rPr>
            <w:rFonts w:ascii="Palatino" w:hAnsi="Palatino"/>
          </w:rPr>
          <w:delText xml:space="preserve"> </w:delText>
        </w:r>
        <w:r w:rsidR="00F504C9" w:rsidDel="00227E06">
          <w:rPr>
            <w:rFonts w:ascii="Palatino" w:hAnsi="Palatino"/>
          </w:rPr>
          <w:delText xml:space="preserve">more </w:delText>
        </w:r>
        <w:r w:rsidR="00270B51" w:rsidDel="00227E06">
          <w:rPr>
            <w:rFonts w:ascii="Palatino" w:hAnsi="Palatino"/>
          </w:rPr>
          <w:delText>recent investigations</w:delText>
        </w:r>
        <w:r w:rsidR="002C06F3" w:rsidDel="00227E06">
          <w:rPr>
            <w:rFonts w:ascii="Palatino" w:hAnsi="Palatino"/>
          </w:rPr>
          <w:delText xml:space="preserve"> have been divergent and </w:delText>
        </w:r>
        <w:r w:rsidR="00511664" w:rsidDel="00227E06">
          <w:rPr>
            <w:rFonts w:ascii="Palatino" w:hAnsi="Palatino"/>
          </w:rPr>
          <w:delText xml:space="preserve">no consensus has been reached </w:delText>
        </w:r>
        <w:r w:rsidR="00197B5F" w:rsidDel="00227E06">
          <w:rPr>
            <w:rFonts w:ascii="Palatino" w:hAnsi="Palatino"/>
          </w:rPr>
          <w:delText>(</w:delText>
        </w:r>
        <w:r w:rsidR="008224B5" w:rsidDel="00227E06">
          <w:rPr>
            <w:rFonts w:ascii="Palatino" w:hAnsi="Palatino"/>
          </w:rPr>
          <w:delText>6</w:delText>
        </w:r>
        <w:r w:rsidR="00197B5F" w:rsidDel="00227E06">
          <w:rPr>
            <w:rFonts w:ascii="Palatino" w:hAnsi="Palatino"/>
          </w:rPr>
          <w:delText xml:space="preserve">). </w:delText>
        </w:r>
      </w:del>
    </w:p>
    <w:p w:rsidR="00D22A2A" w:rsidDel="00227E06" w:rsidRDefault="00624E38">
      <w:pPr>
        <w:spacing w:line="480" w:lineRule="auto"/>
        <w:ind w:right="360" w:firstLine="360"/>
        <w:rPr>
          <w:del w:id="52" w:author="Gertrude Buehring" w:date="2015-07-29T13:24:00Z"/>
          <w:rFonts w:ascii="Palatino" w:hAnsi="Palatino"/>
        </w:rPr>
      </w:pPr>
      <w:del w:id="53" w:author="Gertrude Buehring" w:date="2015-07-29T13:24:00Z">
        <w:r w:rsidRPr="00FE7899" w:rsidDel="00227E06">
          <w:rPr>
            <w:rFonts w:ascii="Palatino" w:hAnsi="Palatino"/>
          </w:rPr>
          <w:delText xml:space="preserve">Most humans in Western cultures consume more cow’s milk products in a lifetime than they do human milk, which led us to investigate whether a bovine virus might be an initiating agent for breast cancer. </w:delText>
        </w:r>
        <w:r w:rsidRPr="00624E38" w:rsidDel="00227E06">
          <w:rPr>
            <w:rFonts w:ascii="Palatino" w:hAnsi="Palatino"/>
          </w:rPr>
          <w:delText>The most prevalent oncogenic virus of cattle is bovine leukemia virus (BLV), a deltaretrovirus closely related to HTLV-1</w:delText>
        </w:r>
        <w:r w:rsidR="00E70DC4" w:rsidRPr="001B567A" w:rsidDel="00227E06">
          <w:rPr>
            <w:rFonts w:ascii="Palatino" w:hAnsi="Palatino"/>
          </w:rPr>
          <w:delText>.</w:delText>
        </w:r>
        <w:r w:rsidR="00070D5D" w:rsidDel="00227E06">
          <w:rPr>
            <w:rFonts w:ascii="Palatino" w:hAnsi="Palatino"/>
          </w:rPr>
          <w:delText xml:space="preserve"> </w:delText>
        </w:r>
        <w:r w:rsidRPr="00624E38" w:rsidDel="00227E06">
          <w:rPr>
            <w:rFonts w:ascii="Palatino" w:hAnsi="Palatino"/>
          </w:rPr>
          <w:delText xml:space="preserve"> BLV causes bovine leukosis (leukemia/lymphoma) of B cells (</w:delText>
        </w:r>
        <w:r w:rsidR="005C5E30" w:rsidDel="00227E06">
          <w:rPr>
            <w:rFonts w:ascii="Palatino" w:hAnsi="Palatino"/>
          </w:rPr>
          <w:delText>7</w:delText>
        </w:r>
        <w:r w:rsidRPr="00624E38" w:rsidDel="00227E06">
          <w:rPr>
            <w:rFonts w:ascii="Palatino" w:hAnsi="Palatino"/>
          </w:rPr>
          <w:delText xml:space="preserve">). Approximately 38% of beef herds, 84% of dairy herds, and 100% of large-scale dairy operation herds in the </w:delText>
        </w:r>
        <w:r w:rsidR="00A5485D" w:rsidDel="00227E06">
          <w:rPr>
            <w:rFonts w:ascii="Palatino" w:hAnsi="Palatino"/>
          </w:rPr>
          <w:delText>USA</w:delText>
        </w:r>
        <w:r w:rsidR="0059061E" w:rsidRPr="00624E38" w:rsidDel="00227E06">
          <w:rPr>
            <w:rFonts w:ascii="Palatino" w:hAnsi="Palatino"/>
          </w:rPr>
          <w:delText xml:space="preserve"> </w:delText>
        </w:r>
        <w:r w:rsidRPr="00624E38" w:rsidDel="00227E06">
          <w:rPr>
            <w:rFonts w:ascii="Palatino" w:hAnsi="Palatino"/>
          </w:rPr>
          <w:delText>are infected with BLV (</w:delText>
        </w:r>
        <w:r w:rsidR="00897087" w:rsidDel="00227E06">
          <w:rPr>
            <w:rFonts w:ascii="Palatino" w:hAnsi="Palatino"/>
          </w:rPr>
          <w:delText>8</w:delText>
        </w:r>
        <w:r w:rsidR="005C5E30" w:rsidDel="00227E06">
          <w:rPr>
            <w:rFonts w:ascii="Palatino" w:hAnsi="Palatino"/>
          </w:rPr>
          <w:delText>,9</w:delText>
        </w:r>
        <w:r w:rsidRPr="00624E38" w:rsidDel="00227E06">
          <w:rPr>
            <w:rFonts w:ascii="Palatino" w:hAnsi="Palatino"/>
          </w:rPr>
          <w:delText xml:space="preserve">).  </w:delText>
        </w:r>
        <w:r w:rsidR="0059061E" w:rsidDel="00227E06">
          <w:rPr>
            <w:rFonts w:ascii="Palatino" w:hAnsi="Palatino"/>
          </w:rPr>
          <w:delText>Fewer</w:delText>
        </w:r>
        <w:r w:rsidR="0059061E" w:rsidRPr="00624E38" w:rsidDel="00227E06">
          <w:rPr>
            <w:rFonts w:ascii="Palatino" w:hAnsi="Palatino"/>
          </w:rPr>
          <w:delText xml:space="preserve"> </w:delText>
        </w:r>
        <w:r w:rsidRPr="00624E38" w:rsidDel="00227E06">
          <w:rPr>
            <w:rFonts w:ascii="Palatino" w:hAnsi="Palatino"/>
          </w:rPr>
          <w:delText>than 5% of these cattle develop clinical leukosis</w:delText>
        </w:r>
        <w:r w:rsidR="00354723" w:rsidDel="00227E06">
          <w:rPr>
            <w:rFonts w:ascii="Palatino" w:hAnsi="Palatino"/>
          </w:rPr>
          <w:delText xml:space="preserve">, </w:delText>
        </w:r>
        <w:r w:rsidR="00F9020A" w:rsidRPr="00BE1B87" w:rsidDel="00227E06">
          <w:rPr>
            <w:rFonts w:ascii="Palatino" w:hAnsi="Palatino"/>
          </w:rPr>
          <w:delText xml:space="preserve">a condition that mandates exclusion from the </w:delText>
        </w:r>
        <w:r w:rsidR="00A5485D" w:rsidDel="00227E06">
          <w:rPr>
            <w:rFonts w:ascii="Palatino" w:hAnsi="Palatino"/>
          </w:rPr>
          <w:delText>US</w:delText>
        </w:r>
        <w:r w:rsidR="00F9020A" w:rsidRPr="00BE1B87" w:rsidDel="00227E06">
          <w:rPr>
            <w:rFonts w:ascii="Palatino" w:hAnsi="Palatino"/>
          </w:rPr>
          <w:delText xml:space="preserve"> market.</w:delText>
        </w:r>
        <w:r w:rsidR="00354723" w:rsidDel="00227E06">
          <w:rPr>
            <w:rFonts w:ascii="Palatino" w:hAnsi="Palatino"/>
          </w:rPr>
          <w:delText xml:space="preserve"> </w:delText>
        </w:r>
        <w:r w:rsidRPr="00624E38" w:rsidDel="00227E06">
          <w:rPr>
            <w:rFonts w:ascii="Palatino" w:hAnsi="Palatino"/>
          </w:rPr>
          <w:delText>BLV-infected lymphocytes circulate through the blood of infected cattle.  BLV also infects the mammary epithelial cells of cows</w:delText>
        </w:r>
        <w:r w:rsidRPr="00624E38" w:rsidDel="00227E06">
          <w:rPr>
            <w:rFonts w:ascii="Palatino" w:hAnsi="Palatino"/>
            <w:vertAlign w:val="superscript"/>
          </w:rPr>
          <w:delText xml:space="preserve"> </w:delText>
        </w:r>
        <w:r w:rsidR="00BB757C" w:rsidDel="00227E06">
          <w:rPr>
            <w:rFonts w:ascii="Palatino" w:hAnsi="Palatino"/>
            <w:vertAlign w:val="superscript"/>
          </w:rPr>
          <w:delText xml:space="preserve"> </w:delText>
        </w:r>
        <w:r w:rsidRPr="00624E38" w:rsidDel="00227E06">
          <w:rPr>
            <w:rFonts w:ascii="Palatino" w:hAnsi="Palatino"/>
          </w:rPr>
          <w:delText>(</w:delText>
        </w:r>
        <w:r w:rsidR="005C5E30" w:rsidDel="00227E06">
          <w:rPr>
            <w:rFonts w:ascii="Palatino" w:hAnsi="Palatino"/>
          </w:rPr>
          <w:delText>10</w:delText>
        </w:r>
        <w:r w:rsidRPr="00624E38" w:rsidDel="00227E06">
          <w:rPr>
            <w:rFonts w:ascii="Palatino" w:hAnsi="Palatino"/>
          </w:rPr>
          <w:delText>) and infected cells may be found in cow’s milk (</w:delText>
        </w:r>
        <w:r w:rsidR="00897087" w:rsidDel="00227E06">
          <w:rPr>
            <w:rFonts w:ascii="Palatino" w:hAnsi="Palatino"/>
          </w:rPr>
          <w:delText>10</w:delText>
        </w:r>
        <w:r w:rsidR="005C5E30" w:rsidDel="00227E06">
          <w:rPr>
            <w:rFonts w:ascii="Palatino" w:hAnsi="Palatino"/>
          </w:rPr>
          <w:delText>,11</w:delText>
        </w:r>
        <w:r w:rsidRPr="00624E38" w:rsidDel="00227E06">
          <w:rPr>
            <w:rFonts w:ascii="Palatino" w:hAnsi="Palatino"/>
          </w:rPr>
          <w:delText>)</w:delText>
        </w:r>
        <w:r w:rsidR="0059061E" w:rsidDel="00227E06">
          <w:rPr>
            <w:rFonts w:ascii="Palatino" w:hAnsi="Palatino"/>
          </w:rPr>
          <w:delText>, although p</w:delText>
        </w:r>
        <w:r w:rsidR="009F1010" w:rsidRPr="00DE088F" w:rsidDel="00227E06">
          <w:rPr>
            <w:rFonts w:ascii="Palatino" w:hAnsi="Palatino"/>
          </w:rPr>
          <w:delText>asteuri</w:delText>
        </w:r>
        <w:r w:rsidR="007676AC" w:rsidRPr="00DE088F" w:rsidDel="00227E06">
          <w:rPr>
            <w:rFonts w:ascii="Palatino" w:hAnsi="Palatino"/>
          </w:rPr>
          <w:delText xml:space="preserve">zation renders </w:delText>
        </w:r>
        <w:r w:rsidR="001C7532" w:rsidDel="00227E06">
          <w:rPr>
            <w:rFonts w:ascii="Palatino" w:hAnsi="Palatino"/>
          </w:rPr>
          <w:delText xml:space="preserve">BLV </w:delText>
        </w:r>
        <w:r w:rsidR="007676AC" w:rsidRPr="00DE088F" w:rsidDel="00227E06">
          <w:rPr>
            <w:rFonts w:ascii="Palatino" w:hAnsi="Palatino"/>
          </w:rPr>
          <w:delText>noninfectious (</w:delText>
        </w:r>
        <w:r w:rsidR="00DE5663" w:rsidDel="00227E06">
          <w:rPr>
            <w:rFonts w:ascii="Palatino" w:hAnsi="Palatino"/>
          </w:rPr>
          <w:delText>12</w:delText>
        </w:r>
        <w:r w:rsidR="005C5E30" w:rsidDel="00227E06">
          <w:rPr>
            <w:rFonts w:ascii="Palatino" w:hAnsi="Palatino"/>
          </w:rPr>
          <w:delText>,13</w:delText>
        </w:r>
        <w:r w:rsidR="007676AC" w:rsidRPr="00DE088F" w:rsidDel="00227E06">
          <w:rPr>
            <w:rFonts w:ascii="Palatino" w:hAnsi="Palatino"/>
          </w:rPr>
          <w:delText>)</w:delText>
        </w:r>
        <w:r w:rsidR="009F1010" w:rsidRPr="00DE088F" w:rsidDel="00227E06">
          <w:rPr>
            <w:rFonts w:ascii="Palatino" w:hAnsi="Palatino"/>
          </w:rPr>
          <w:delText>.</w:delText>
        </w:r>
      </w:del>
    </w:p>
    <w:p w:rsidR="00FB7D7D" w:rsidRPr="009C6F25" w:rsidDel="00227E06" w:rsidRDefault="00624E38" w:rsidP="00824534">
      <w:pPr>
        <w:spacing w:line="480" w:lineRule="auto"/>
        <w:ind w:firstLine="360"/>
        <w:rPr>
          <w:del w:id="54" w:author="Gertrude Buehring" w:date="2015-07-29T13:24:00Z"/>
          <w:rFonts w:ascii="Palatino" w:hAnsi="Palatino"/>
        </w:rPr>
      </w:pPr>
      <w:del w:id="55" w:author="Gertrude Buehring" w:date="2015-07-29T13:24:00Z">
        <w:r w:rsidRPr="00624E38" w:rsidDel="00227E06">
          <w:rPr>
            <w:rFonts w:ascii="Palatino" w:hAnsi="Palatino"/>
          </w:rPr>
          <w:delText>In a previous study, we tested humans for antibodies against BLV as a first step in determining if humans were BLV-infected.   Using immunoblotting and purified recombinant p24 capsid protein as the target antigen, IgG antibodies were detected in 39% of 257 su</w:delText>
        </w:r>
        <w:r w:rsidR="007676AC" w:rsidDel="00227E06">
          <w:rPr>
            <w:rFonts w:ascii="Palatino" w:hAnsi="Palatino"/>
          </w:rPr>
          <w:delText>bjects (</w:delText>
        </w:r>
        <w:r w:rsidR="00BB757C" w:rsidDel="00227E06">
          <w:rPr>
            <w:rFonts w:ascii="Palatino" w:hAnsi="Palatino"/>
          </w:rPr>
          <w:delText>1</w:delText>
        </w:r>
        <w:r w:rsidR="00C727E1" w:rsidDel="00227E06">
          <w:rPr>
            <w:rFonts w:ascii="Palatino" w:hAnsi="Palatino"/>
          </w:rPr>
          <w:delText>4</w:delText>
        </w:r>
        <w:r w:rsidRPr="00624E38" w:rsidDel="00227E06">
          <w:rPr>
            <w:rFonts w:ascii="Palatino" w:hAnsi="Palatino"/>
          </w:rPr>
          <w:delText xml:space="preserve">). </w:delText>
        </w:r>
      </w:del>
    </w:p>
    <w:p w:rsidR="00F53E13" w:rsidDel="00227E06" w:rsidRDefault="00624E38" w:rsidP="00824534">
      <w:pPr>
        <w:spacing w:line="480" w:lineRule="auto"/>
        <w:ind w:firstLine="360"/>
        <w:rPr>
          <w:del w:id="56" w:author="Gertrude Buehring" w:date="2015-07-29T13:24:00Z"/>
          <w:rFonts w:ascii="Palatino" w:hAnsi="Palatino"/>
        </w:rPr>
      </w:pPr>
      <w:del w:id="57" w:author="Gertrude Buehring" w:date="2015-07-29T13:24:00Z">
        <w:r w:rsidRPr="00624E38" w:rsidDel="00227E06">
          <w:rPr>
            <w:rFonts w:ascii="Palatino" w:hAnsi="Palatino"/>
          </w:rPr>
          <w:delText>To extend the serologic findings, we used in situ PCR to analyze human breast tissues, and detected BLV DNA (retrotranscribed from its RNA genome) in 97/219 (44%) specimens (</w:delText>
        </w:r>
        <w:r w:rsidR="00F3744E" w:rsidDel="00227E06">
          <w:rPr>
            <w:rFonts w:ascii="Palatino" w:hAnsi="Palatino"/>
          </w:rPr>
          <w:delText>1</w:delText>
        </w:r>
        <w:r w:rsidR="00C727E1" w:rsidDel="00227E06">
          <w:rPr>
            <w:rFonts w:ascii="Palatino" w:hAnsi="Palatino"/>
          </w:rPr>
          <w:delText>5</w:delText>
        </w:r>
        <w:r w:rsidRPr="00624E38" w:rsidDel="00227E06">
          <w:rPr>
            <w:rFonts w:ascii="Palatino" w:hAnsi="Palatino"/>
          </w:rPr>
          <w:delText>). An independent laboratory validated these results on seven representative specimens (</w:delText>
        </w:r>
        <w:r w:rsidR="00F3744E" w:rsidDel="00227E06">
          <w:rPr>
            <w:rFonts w:ascii="Palatino" w:hAnsi="Palatino"/>
          </w:rPr>
          <w:delText>1</w:delText>
        </w:r>
        <w:r w:rsidR="00C727E1" w:rsidDel="00227E06">
          <w:rPr>
            <w:rFonts w:ascii="Palatino" w:hAnsi="Palatino"/>
          </w:rPr>
          <w:delText>5</w:delText>
        </w:r>
        <w:r w:rsidRPr="00624E38" w:rsidDel="00227E06">
          <w:rPr>
            <w:rFonts w:ascii="Palatino" w:hAnsi="Palatino"/>
          </w:rPr>
          <w:delText xml:space="preserve">).  </w:delText>
        </w:r>
        <w:r w:rsidR="00E44422" w:rsidDel="00227E06">
          <w:rPr>
            <w:rFonts w:ascii="Palatino" w:hAnsi="Palatino"/>
          </w:rPr>
          <w:delText xml:space="preserve">DNA sequences derived from </w:delText>
        </w:r>
        <w:r w:rsidR="00070D5D" w:rsidDel="00227E06">
          <w:rPr>
            <w:rFonts w:ascii="Palatino" w:hAnsi="Palatino"/>
          </w:rPr>
          <w:delText xml:space="preserve">five BLV-positive </w:delText>
        </w:r>
        <w:r w:rsidR="00E44422" w:rsidDel="00227E06">
          <w:rPr>
            <w:rFonts w:ascii="Palatino" w:hAnsi="Palatino"/>
          </w:rPr>
          <w:delText xml:space="preserve"> specimens studied in depth</w:delText>
        </w:r>
        <w:r w:rsidR="00F53E13" w:rsidDel="00227E06">
          <w:rPr>
            <w:rFonts w:ascii="Palatino" w:hAnsi="Palatino"/>
          </w:rPr>
          <w:delText xml:space="preserve"> were compared with </w:delText>
        </w:r>
        <w:r w:rsidR="00F53E13" w:rsidRPr="00E44422" w:rsidDel="00227E06">
          <w:rPr>
            <w:rFonts w:ascii="Palatino" w:hAnsi="Palatino"/>
          </w:rPr>
          <w:delText>sequences deposited in the National Center for Biotechnological Information (NCBI) GenBank®</w:delText>
        </w:r>
        <w:r w:rsidR="00FC7C2F" w:rsidDel="00227E06">
          <w:rPr>
            <w:rFonts w:ascii="Palatino" w:hAnsi="Palatino"/>
          </w:rPr>
          <w:delText xml:space="preserve">.  </w:delText>
        </w:r>
        <w:r w:rsidR="00F53E13" w:rsidDel="00227E06">
          <w:rPr>
            <w:rFonts w:ascii="Palatino" w:hAnsi="Palatino"/>
          </w:rPr>
          <w:delText xml:space="preserve"> </w:delText>
        </w:r>
        <w:r w:rsidR="00FC7C2F" w:rsidDel="00227E06">
          <w:rPr>
            <w:rFonts w:ascii="Palatino" w:hAnsi="Palatino"/>
          </w:rPr>
          <w:delText>They</w:delText>
        </w:r>
        <w:r w:rsidR="00F53E13" w:rsidDel="00227E06">
          <w:rPr>
            <w:rFonts w:ascii="Palatino" w:hAnsi="Palatino"/>
          </w:rPr>
          <w:delText xml:space="preserve"> </w:delText>
        </w:r>
        <w:r w:rsidR="00E44422" w:rsidDel="00227E06">
          <w:rPr>
            <w:rFonts w:ascii="Palatino" w:hAnsi="Palatino"/>
          </w:rPr>
          <w:delText xml:space="preserve">matched sequences of BLV </w:delText>
        </w:r>
        <w:r w:rsidR="00F53E13" w:rsidDel="00227E06">
          <w:rPr>
            <w:rFonts w:ascii="Palatino" w:hAnsi="Palatino"/>
          </w:rPr>
          <w:delText>and no others (</w:delText>
        </w:r>
        <w:r w:rsidR="00F3744E" w:rsidDel="00227E06">
          <w:rPr>
            <w:rFonts w:ascii="Palatino" w:hAnsi="Palatino"/>
          </w:rPr>
          <w:delText>1</w:delText>
        </w:r>
        <w:r w:rsidR="00C727E1" w:rsidDel="00227E06">
          <w:rPr>
            <w:rFonts w:ascii="Palatino" w:hAnsi="Palatino"/>
          </w:rPr>
          <w:delText>5</w:delText>
        </w:r>
        <w:r w:rsidR="00F53E13" w:rsidDel="00227E06">
          <w:rPr>
            <w:rFonts w:ascii="Palatino" w:hAnsi="Palatino"/>
          </w:rPr>
          <w:delText>).</w:delText>
        </w:r>
        <w:r w:rsidR="00E44422" w:rsidDel="00227E06">
          <w:rPr>
            <w:rFonts w:ascii="Palatino" w:hAnsi="Palatino"/>
          </w:rPr>
          <w:delText xml:space="preserve"> </w:delText>
        </w:r>
        <w:r w:rsidR="00677DD7" w:rsidDel="00227E06">
          <w:rPr>
            <w:rFonts w:ascii="Palatino" w:hAnsi="Palatino"/>
          </w:rPr>
          <w:delText xml:space="preserve">  They did not</w:delText>
        </w:r>
        <w:r w:rsidR="0032234D" w:rsidDel="00227E06">
          <w:rPr>
            <w:rFonts w:ascii="Palatino" w:hAnsi="Palatino"/>
          </w:rPr>
          <w:delText xml:space="preserve"> </w:delText>
        </w:r>
        <w:r w:rsidR="001D4F2A" w:rsidDel="00227E06">
          <w:rPr>
            <w:rFonts w:ascii="Palatino" w:hAnsi="Palatino"/>
          </w:rPr>
          <w:delText xml:space="preserve">exhibit </w:delText>
        </w:r>
        <w:r w:rsidR="0032234D" w:rsidDel="00227E06">
          <w:rPr>
            <w:rFonts w:ascii="Palatino" w:hAnsi="Palatino"/>
          </w:rPr>
          <w:delText xml:space="preserve">the </w:delText>
        </w:r>
        <w:r w:rsidR="001D4F2A" w:rsidDel="00227E06">
          <w:rPr>
            <w:rFonts w:ascii="Palatino" w:hAnsi="Palatino"/>
          </w:rPr>
          <w:delText xml:space="preserve">unique signature mutation </w:delText>
        </w:r>
        <w:r w:rsidR="00DE5663" w:rsidDel="00227E06">
          <w:rPr>
            <w:rFonts w:ascii="Palatino" w:hAnsi="Palatino"/>
          </w:rPr>
          <w:delText>of</w:delText>
        </w:r>
        <w:r w:rsidR="0032234D" w:rsidDel="00227E06">
          <w:rPr>
            <w:rFonts w:ascii="Palatino" w:hAnsi="Palatino"/>
          </w:rPr>
          <w:delText xml:space="preserve"> our positi</w:delText>
        </w:r>
        <w:r w:rsidR="0087215F" w:rsidDel="00227E06">
          <w:rPr>
            <w:rFonts w:ascii="Palatino" w:hAnsi="Palatino"/>
          </w:rPr>
          <w:delText>ve control cell line</w:delText>
        </w:r>
        <w:r w:rsidR="0032234D" w:rsidDel="00227E06">
          <w:rPr>
            <w:rFonts w:ascii="Palatino" w:hAnsi="Palatino"/>
          </w:rPr>
          <w:delText xml:space="preserve"> </w:delText>
        </w:r>
        <w:r w:rsidR="00C727E1" w:rsidDel="00227E06">
          <w:rPr>
            <w:rFonts w:ascii="Palatino" w:hAnsi="Palatino"/>
          </w:rPr>
          <w:delText>(15</w:delText>
        </w:r>
        <w:r w:rsidR="008E7BE2" w:rsidRPr="00E66796" w:rsidDel="00227E06">
          <w:rPr>
            <w:rFonts w:ascii="Palatino" w:hAnsi="Palatino"/>
          </w:rPr>
          <w:delText>)</w:delText>
        </w:r>
        <w:r w:rsidR="00D83B57" w:rsidDel="00227E06">
          <w:rPr>
            <w:rFonts w:ascii="Palatino" w:hAnsi="Palatino"/>
          </w:rPr>
          <w:delText xml:space="preserve">.  Using a monoclonal antibody, BLV capsid protein (p24) was detected in 6% of the </w:delText>
        </w:r>
        <w:r w:rsidR="00070D5D" w:rsidDel="00227E06">
          <w:rPr>
            <w:rFonts w:ascii="Palatino" w:hAnsi="Palatino"/>
          </w:rPr>
          <w:delText xml:space="preserve">219 </w:delText>
        </w:r>
        <w:r w:rsidR="00D83B57" w:rsidDel="00227E06">
          <w:rPr>
            <w:rFonts w:ascii="Palatino" w:hAnsi="Palatino"/>
          </w:rPr>
          <w:delText>specimens by immunohistochemistry, suggesting that in some humans, BLV might not be in its usual latent state (1</w:delText>
        </w:r>
        <w:r w:rsidR="00070D5D" w:rsidDel="00227E06">
          <w:rPr>
            <w:rFonts w:ascii="Palatino" w:hAnsi="Palatino"/>
          </w:rPr>
          <w:delText>6</w:delText>
        </w:r>
        <w:r w:rsidR="00D83B57" w:rsidDel="00227E06">
          <w:rPr>
            <w:rFonts w:ascii="Palatino" w:hAnsi="Palatino"/>
          </w:rPr>
          <w:delText>), and viral replication could be occurring.</w:delText>
        </w:r>
      </w:del>
    </w:p>
    <w:p w:rsidR="0052146C" w:rsidRPr="009C6F25" w:rsidDel="00227E06" w:rsidRDefault="00175A70" w:rsidP="00824534">
      <w:pPr>
        <w:spacing w:line="480" w:lineRule="auto"/>
        <w:ind w:firstLine="360"/>
        <w:rPr>
          <w:del w:id="58" w:author="Gertrude Buehring" w:date="2015-07-29T13:24:00Z"/>
          <w:rFonts w:ascii="Palatino" w:hAnsi="Palatino"/>
        </w:rPr>
      </w:pPr>
      <w:del w:id="59" w:author="Gertrude Buehring" w:date="2015-07-29T13:24:00Z">
        <w:r w:rsidDel="00227E06">
          <w:rPr>
            <w:rFonts w:ascii="Palatino" w:hAnsi="Palatino"/>
          </w:rPr>
          <w:delText xml:space="preserve">Thus, in </w:delText>
        </w:r>
        <w:r w:rsidR="00837440" w:rsidDel="00227E06">
          <w:rPr>
            <w:rFonts w:ascii="Palatino" w:hAnsi="Palatino"/>
          </w:rPr>
          <w:delText xml:space="preserve">a </w:delText>
        </w:r>
        <w:r w:rsidDel="00227E06">
          <w:rPr>
            <w:rFonts w:ascii="Palatino" w:hAnsi="Palatino"/>
          </w:rPr>
          <w:delText>previous stud</w:delText>
        </w:r>
        <w:r w:rsidR="00837440" w:rsidDel="00227E06">
          <w:rPr>
            <w:rFonts w:ascii="Palatino" w:hAnsi="Palatino"/>
          </w:rPr>
          <w:delText>y</w:delText>
        </w:r>
        <w:r w:rsidDel="00227E06">
          <w:rPr>
            <w:rFonts w:ascii="Palatino" w:hAnsi="Palatino"/>
          </w:rPr>
          <w:delText xml:space="preserve"> we have shown that </w:delText>
        </w:r>
        <w:r w:rsidR="00837440" w:rsidDel="00227E06">
          <w:rPr>
            <w:rFonts w:ascii="Palatino" w:hAnsi="Palatino"/>
          </w:rPr>
          <w:delText>BLV</w:delText>
        </w:r>
        <w:r w:rsidDel="00227E06">
          <w:rPr>
            <w:rFonts w:ascii="Palatino" w:hAnsi="Palatino"/>
          </w:rPr>
          <w:delText xml:space="preserve"> DNA </w:delText>
        </w:r>
        <w:r w:rsidR="00F9020A" w:rsidRPr="00BE1B87" w:rsidDel="00227E06">
          <w:rPr>
            <w:rFonts w:ascii="Palatino" w:hAnsi="Palatino"/>
          </w:rPr>
          <w:delText xml:space="preserve">and protein </w:delText>
        </w:r>
        <w:r w:rsidR="0001526C" w:rsidRPr="00BE1B87" w:rsidDel="00227E06">
          <w:rPr>
            <w:rFonts w:ascii="Palatino" w:hAnsi="Palatino"/>
          </w:rPr>
          <w:delText>we</w:delText>
        </w:r>
        <w:r w:rsidR="00F9020A" w:rsidRPr="00BE1B87" w:rsidDel="00227E06">
          <w:rPr>
            <w:rFonts w:ascii="Palatino" w:hAnsi="Palatino"/>
          </w:rPr>
          <w:delText>re</w:delText>
        </w:r>
        <w:r w:rsidDel="00227E06">
          <w:rPr>
            <w:rFonts w:ascii="Palatino" w:hAnsi="Palatino"/>
          </w:rPr>
          <w:delText xml:space="preserve"> present in some humans, and </w:delText>
        </w:r>
        <w:r w:rsidRPr="00624E38" w:rsidDel="00227E06">
          <w:rPr>
            <w:rFonts w:ascii="Palatino" w:hAnsi="Palatino"/>
          </w:rPr>
          <w:delText>were localized primarily to mammary epithelium</w:delText>
        </w:r>
        <w:r w:rsidR="00F3744E" w:rsidDel="00227E06">
          <w:rPr>
            <w:rFonts w:ascii="Palatino" w:hAnsi="Palatino"/>
          </w:rPr>
          <w:delText xml:space="preserve"> (1</w:delText>
        </w:r>
        <w:r w:rsidR="00837440" w:rsidDel="00227E06">
          <w:rPr>
            <w:rFonts w:ascii="Palatino" w:hAnsi="Palatino"/>
          </w:rPr>
          <w:delText>5</w:delText>
        </w:r>
        <w:r w:rsidR="00F3744E" w:rsidDel="00227E06">
          <w:rPr>
            <w:rFonts w:ascii="Palatino" w:hAnsi="Palatino"/>
          </w:rPr>
          <w:delText>)</w:delText>
        </w:r>
        <w:r w:rsidRPr="00624E38" w:rsidDel="00227E06">
          <w:rPr>
            <w:rFonts w:ascii="Palatino" w:hAnsi="Palatino"/>
          </w:rPr>
          <w:delText xml:space="preserve">, the cell type from which most breast </w:delText>
        </w:r>
        <w:r w:rsidR="00FC302B" w:rsidDel="00227E06">
          <w:rPr>
            <w:rFonts w:ascii="Palatino" w:hAnsi="Palatino"/>
          </w:rPr>
          <w:delText>malignancies</w:delText>
        </w:r>
        <w:r w:rsidRPr="00624E38" w:rsidDel="00227E06">
          <w:rPr>
            <w:rFonts w:ascii="Palatino" w:hAnsi="Palatino"/>
          </w:rPr>
          <w:delText xml:space="preserve"> arise</w:delText>
        </w:r>
        <w:r w:rsidDel="00227E06">
          <w:rPr>
            <w:rFonts w:ascii="Palatino" w:hAnsi="Palatino"/>
          </w:rPr>
          <w:delText xml:space="preserve">. </w:delText>
        </w:r>
        <w:r w:rsidR="00624E38" w:rsidRPr="00624E38" w:rsidDel="00227E06">
          <w:rPr>
            <w:rFonts w:ascii="Palatino" w:hAnsi="Palatino"/>
          </w:rPr>
          <w:delText>We describe here an investigation to explore whether BLV in breast tissue is associated with breast cancer.</w:delText>
        </w:r>
        <w:r w:rsidR="00FB7D7D" w:rsidRPr="009C6F25" w:rsidDel="00227E06">
          <w:rPr>
            <w:rFonts w:ascii="Palatino" w:hAnsi="Palatino"/>
          </w:rPr>
          <w:delText xml:space="preserve"> </w:delText>
        </w:r>
        <w:r w:rsidR="00D82306" w:rsidDel="00227E06">
          <w:rPr>
            <w:rFonts w:ascii="Palatino" w:hAnsi="Palatino"/>
          </w:rPr>
          <w:delText xml:space="preserve">We conducted </w:delText>
        </w:r>
        <w:r w:rsidR="00FB7D7D" w:rsidRPr="009C6F25" w:rsidDel="00227E06">
          <w:rPr>
            <w:rFonts w:ascii="Palatino" w:hAnsi="Palatino"/>
          </w:rPr>
          <w:delText>a case-contro</w:delText>
        </w:r>
        <w:r w:rsidR="005238DC" w:rsidRPr="009C6F25" w:rsidDel="00227E06">
          <w:rPr>
            <w:rFonts w:ascii="Palatino" w:hAnsi="Palatino"/>
          </w:rPr>
          <w:delText xml:space="preserve">l study using </w:delText>
        </w:r>
        <w:r w:rsidR="00F9020A" w:rsidRPr="00BE1B87" w:rsidDel="00227E06">
          <w:rPr>
            <w:rFonts w:ascii="Palatino" w:hAnsi="Palatino"/>
          </w:rPr>
          <w:delText>malignant breast tissue samples from women with a diagnosis of breast cancer as cases, and nonmalignant  breast tissue from women with no history of breast cancer as controls,</w:delText>
        </w:r>
        <w:r w:rsidR="00D82306" w:rsidRPr="00BE1B87" w:rsidDel="00227E06">
          <w:rPr>
            <w:rFonts w:ascii="Palatino" w:hAnsi="Palatino"/>
          </w:rPr>
          <w:delText xml:space="preserve"> </w:delText>
        </w:r>
        <w:r w:rsidR="00381A09" w:rsidRPr="00BE1B87" w:rsidDel="00227E06">
          <w:rPr>
            <w:rFonts w:ascii="Palatino" w:hAnsi="Palatino"/>
          </w:rPr>
          <w:delText>and</w:delText>
        </w:r>
        <w:r w:rsidR="0052146C" w:rsidRPr="00BE1B87" w:rsidDel="00227E06">
          <w:rPr>
            <w:rFonts w:ascii="Palatino" w:hAnsi="Palatino"/>
          </w:rPr>
          <w:delText xml:space="preserve"> examined the association</w:delText>
        </w:r>
        <w:r w:rsidR="005238DC" w:rsidRPr="00D163FC" w:rsidDel="00227E06">
          <w:rPr>
            <w:rFonts w:ascii="Palatino" w:hAnsi="Palatino"/>
          </w:rPr>
          <w:delText xml:space="preserve"> </w:delText>
        </w:r>
        <w:r w:rsidR="004368AB" w:rsidDel="00227E06">
          <w:rPr>
            <w:rFonts w:ascii="Palatino" w:hAnsi="Palatino"/>
          </w:rPr>
          <w:delText xml:space="preserve">of breast cancer status </w:delText>
        </w:r>
        <w:r w:rsidR="0052146C" w:rsidRPr="00D163FC" w:rsidDel="00227E06">
          <w:rPr>
            <w:rFonts w:ascii="Palatino" w:hAnsi="Palatino"/>
          </w:rPr>
          <w:delText xml:space="preserve">with presence of </w:delText>
        </w:r>
        <w:r w:rsidR="00270BC2" w:rsidDel="00227E06">
          <w:rPr>
            <w:rFonts w:ascii="Palatino" w:hAnsi="Palatino"/>
          </w:rPr>
          <w:delText xml:space="preserve">retrotranscribed </w:delText>
        </w:r>
        <w:r w:rsidR="005238DC" w:rsidRPr="00D163FC" w:rsidDel="00227E06">
          <w:rPr>
            <w:rFonts w:ascii="Palatino" w:hAnsi="Palatino"/>
          </w:rPr>
          <w:delText>BLV</w:delText>
        </w:r>
        <w:r w:rsidR="0052146C" w:rsidRPr="00D163FC" w:rsidDel="00227E06">
          <w:rPr>
            <w:rFonts w:ascii="Palatino" w:hAnsi="Palatino"/>
          </w:rPr>
          <w:delText xml:space="preserve"> DNA</w:delText>
        </w:r>
        <w:r w:rsidR="00B173A2" w:rsidRPr="00D163FC" w:rsidDel="00227E06">
          <w:rPr>
            <w:rFonts w:ascii="Palatino" w:hAnsi="Palatino"/>
          </w:rPr>
          <w:delText xml:space="preserve"> </w:delText>
        </w:r>
        <w:r w:rsidR="00F9020A" w:rsidRPr="00BE1B87" w:rsidDel="00227E06">
          <w:rPr>
            <w:rFonts w:ascii="Palatino" w:hAnsi="Palatino"/>
          </w:rPr>
          <w:delText xml:space="preserve">in mammary epithelium as a biomarker of exposure. </w:delText>
        </w:r>
        <w:r w:rsidR="000077F5" w:rsidDel="00227E06">
          <w:rPr>
            <w:rFonts w:ascii="Palatino" w:hAnsi="Palatino"/>
          </w:rPr>
          <w:delText xml:space="preserve"> </w:delText>
        </w:r>
        <w:r w:rsidR="00381A09" w:rsidDel="00227E06">
          <w:rPr>
            <w:rFonts w:ascii="Palatino" w:hAnsi="Palatino"/>
          </w:rPr>
          <w:delText xml:space="preserve"> </w:delText>
        </w:r>
        <w:r w:rsidR="00FB7D7D" w:rsidRPr="009C6F25" w:rsidDel="00227E06">
          <w:rPr>
            <w:rFonts w:ascii="Palatino" w:hAnsi="Palatino"/>
          </w:rPr>
          <w:delText xml:space="preserve"> </w:delText>
        </w:r>
        <w:r w:rsidR="00624E38" w:rsidRPr="00624E38" w:rsidDel="00227E06">
          <w:rPr>
            <w:rFonts w:ascii="Palatino" w:hAnsi="Palatino"/>
          </w:rPr>
          <w:delText xml:space="preserve">We tested breast </w:delText>
        </w:r>
        <w:r w:rsidR="006C6AAC" w:rsidDel="00227E06">
          <w:rPr>
            <w:rFonts w:ascii="Palatino" w:hAnsi="Palatino"/>
          </w:rPr>
          <w:delText xml:space="preserve">tissue </w:delText>
        </w:r>
        <w:r w:rsidR="00624E38" w:rsidRPr="00624E38" w:rsidDel="00227E06">
          <w:rPr>
            <w:rFonts w:ascii="Palatino" w:hAnsi="Palatino"/>
          </w:rPr>
          <w:delText xml:space="preserve">specimens from 239 donors using in situ-PCR and targeting </w:delText>
        </w:r>
        <w:r w:rsidR="00624E38" w:rsidRPr="00624E38" w:rsidDel="00227E06">
          <w:rPr>
            <w:rFonts w:ascii="Palatino" w:hAnsi="Palatino"/>
            <w:i/>
          </w:rPr>
          <w:delText>tax,</w:delText>
        </w:r>
        <w:r w:rsidR="00D960BE" w:rsidDel="00227E06">
          <w:rPr>
            <w:rFonts w:ascii="Palatino" w:hAnsi="Palatino"/>
          </w:rPr>
          <w:delText xml:space="preserve"> </w:delText>
        </w:r>
        <w:r w:rsidR="005B3340" w:rsidDel="00227E06">
          <w:rPr>
            <w:rFonts w:ascii="Palatino" w:hAnsi="Palatino"/>
          </w:rPr>
          <w:delText xml:space="preserve">the </w:delText>
        </w:r>
        <w:r w:rsidR="00070D5D" w:rsidDel="00227E06">
          <w:rPr>
            <w:rFonts w:ascii="Palatino" w:hAnsi="Palatino"/>
          </w:rPr>
          <w:delText xml:space="preserve">BLV genome </w:delText>
        </w:r>
        <w:r w:rsidR="005B3340" w:rsidDel="00227E06">
          <w:rPr>
            <w:rFonts w:ascii="Palatino" w:hAnsi="Palatino"/>
          </w:rPr>
          <w:delText>region coding for the oncogenic protein responsible for malignant transformation</w:delText>
        </w:r>
        <w:r w:rsidR="004368AB" w:rsidDel="00227E06">
          <w:rPr>
            <w:rFonts w:ascii="Palatino" w:hAnsi="Palatino"/>
          </w:rPr>
          <w:delText xml:space="preserve"> (16</w:delText>
        </w:r>
        <w:r w:rsidR="008E7BE2" w:rsidDel="00227E06">
          <w:rPr>
            <w:rFonts w:ascii="Palatino" w:hAnsi="Palatino"/>
          </w:rPr>
          <w:delText>)</w:delText>
        </w:r>
        <w:r w:rsidR="005B3340" w:rsidDel="00227E06">
          <w:rPr>
            <w:rFonts w:ascii="Palatino" w:hAnsi="Palatino"/>
          </w:rPr>
          <w:delText xml:space="preserve">.   </w:delText>
        </w:r>
        <w:r w:rsidR="00D17FDE" w:rsidDel="00227E06">
          <w:rPr>
            <w:rFonts w:ascii="Palatino" w:hAnsi="Palatino"/>
            <w:i/>
          </w:rPr>
          <w:delText>tax</w:delText>
        </w:r>
        <w:r w:rsidR="00D17FDE" w:rsidDel="00227E06">
          <w:rPr>
            <w:rFonts w:ascii="Palatino" w:hAnsi="Palatino"/>
          </w:rPr>
          <w:delText xml:space="preserve"> is rarely deleted from deltaretroviral genomes during disease progression</w:delText>
        </w:r>
        <w:r w:rsidR="005A5E23" w:rsidDel="00227E06">
          <w:rPr>
            <w:rFonts w:ascii="Palatino" w:hAnsi="Palatino"/>
          </w:rPr>
          <w:delText xml:space="preserve"> as are the </w:delText>
        </w:r>
        <w:r w:rsidR="00D17FDE" w:rsidDel="00227E06">
          <w:rPr>
            <w:rFonts w:ascii="Palatino" w:hAnsi="Palatino"/>
          </w:rPr>
          <w:delText>genome regions related to viral replication (</w:delText>
        </w:r>
        <w:r w:rsidR="00D17FDE" w:rsidDel="00227E06">
          <w:rPr>
            <w:rFonts w:ascii="Palatino" w:hAnsi="Palatino"/>
            <w:i/>
          </w:rPr>
          <w:delText xml:space="preserve">gag, pol, env) </w:delText>
        </w:r>
        <w:r w:rsidR="00D17FDE" w:rsidDel="00227E06">
          <w:rPr>
            <w:rFonts w:ascii="Palatino" w:hAnsi="Palatino"/>
          </w:rPr>
          <w:delText>(</w:delText>
        </w:r>
        <w:r w:rsidR="00070D5D" w:rsidDel="00227E06">
          <w:rPr>
            <w:rFonts w:ascii="Palatino" w:hAnsi="Palatino"/>
          </w:rPr>
          <w:delText>16</w:delText>
        </w:r>
        <w:r w:rsidR="00590BBA" w:rsidDel="00227E06">
          <w:rPr>
            <w:rFonts w:ascii="Palatino" w:hAnsi="Palatino"/>
          </w:rPr>
          <w:delText>)</w:delText>
        </w:r>
        <w:r w:rsidR="00312673" w:rsidDel="00227E06">
          <w:rPr>
            <w:rFonts w:ascii="Palatino" w:hAnsi="Palatino"/>
          </w:rPr>
          <w:delText>,</w:delText>
        </w:r>
        <w:r w:rsidR="00590BBA" w:rsidDel="00227E06">
          <w:rPr>
            <w:rFonts w:ascii="Palatino" w:hAnsi="Palatino"/>
          </w:rPr>
          <w:delText xml:space="preserve"> and </w:delText>
        </w:r>
        <w:r w:rsidR="00590BBA" w:rsidDel="00227E06">
          <w:rPr>
            <w:rFonts w:ascii="Palatino" w:hAnsi="Palatino"/>
            <w:i/>
          </w:rPr>
          <w:delText>tax</w:delText>
        </w:r>
        <w:r w:rsidR="00590BBA" w:rsidDel="00227E06">
          <w:rPr>
            <w:rFonts w:ascii="Palatino" w:hAnsi="Palatino"/>
          </w:rPr>
          <w:delText xml:space="preserve"> has the most highly conserved sequence of any deltaretroviral genome </w:delText>
        </w:r>
        <w:r w:rsidR="008E7BE2" w:rsidDel="00227E06">
          <w:rPr>
            <w:rFonts w:ascii="Palatino" w:hAnsi="Palatino"/>
          </w:rPr>
          <w:delText xml:space="preserve">region </w:delText>
        </w:r>
        <w:r w:rsidR="00070D5D" w:rsidDel="00227E06">
          <w:rPr>
            <w:rFonts w:ascii="Palatino" w:hAnsi="Palatino"/>
          </w:rPr>
          <w:delText>(17</w:delText>
        </w:r>
        <w:r w:rsidR="00590BBA" w:rsidRPr="00EA758A" w:rsidDel="00227E06">
          <w:rPr>
            <w:rFonts w:ascii="Palatino" w:hAnsi="Palatino"/>
          </w:rPr>
          <w:delText>)</w:delText>
        </w:r>
        <w:r w:rsidR="005B3340" w:rsidRPr="00EA758A" w:rsidDel="00227E06">
          <w:rPr>
            <w:rFonts w:ascii="Palatino" w:hAnsi="Palatino"/>
          </w:rPr>
          <w:delText xml:space="preserve">. </w:delText>
        </w:r>
        <w:r w:rsidR="00270B51" w:rsidRPr="00EA758A" w:rsidDel="00227E06">
          <w:rPr>
            <w:rFonts w:ascii="Palatino" w:hAnsi="Palatino"/>
          </w:rPr>
          <w:delText xml:space="preserve">  </w:delText>
        </w:r>
        <w:r w:rsidR="00972B78" w:rsidRPr="00EA758A" w:rsidDel="00227E06">
          <w:rPr>
            <w:rFonts w:ascii="Palatino" w:hAnsi="Palatino"/>
          </w:rPr>
          <w:delText>We also test</w:delText>
        </w:r>
        <w:r w:rsidR="00270BC2" w:rsidRPr="00EA758A" w:rsidDel="00227E06">
          <w:rPr>
            <w:rFonts w:ascii="Palatino" w:hAnsi="Palatino"/>
          </w:rPr>
          <w:delText>ed</w:delText>
        </w:r>
        <w:r w:rsidR="00972B78" w:rsidRPr="00EA758A" w:rsidDel="00227E06">
          <w:rPr>
            <w:rFonts w:ascii="Palatino" w:hAnsi="Palatino"/>
          </w:rPr>
          <w:delText xml:space="preserve"> the specimens for the presence of the </w:delText>
        </w:r>
        <w:r w:rsidR="00AD1F5C" w:rsidRPr="00EA758A" w:rsidDel="00227E06">
          <w:rPr>
            <w:rFonts w:ascii="Palatino" w:hAnsi="Palatino"/>
          </w:rPr>
          <w:delText xml:space="preserve">BLV </w:delText>
        </w:r>
        <w:r w:rsidR="00972B78" w:rsidRPr="00EA758A" w:rsidDel="00227E06">
          <w:rPr>
            <w:rFonts w:ascii="Palatino" w:hAnsi="Palatino"/>
          </w:rPr>
          <w:delText>p24 capsid protein as a secondary method.</w:delText>
        </w:r>
      </w:del>
    </w:p>
    <w:p w:rsidR="00FB7D7D" w:rsidRPr="001B567A" w:rsidDel="00227E06" w:rsidRDefault="009B756B" w:rsidP="00824534">
      <w:pPr>
        <w:spacing w:line="480" w:lineRule="auto"/>
        <w:rPr>
          <w:del w:id="60" w:author="Gertrude Buehring" w:date="2015-07-29T13:24:00Z"/>
          <w:rFonts w:ascii="Palatino" w:hAnsi="Palatino"/>
          <w:b/>
          <w:sz w:val="36"/>
          <w:szCs w:val="36"/>
        </w:rPr>
      </w:pPr>
      <w:del w:id="61" w:author="Gertrude Buehring" w:date="2015-07-29T13:24:00Z">
        <w:r w:rsidRPr="009B756B" w:rsidDel="00227E06">
          <w:rPr>
            <w:rFonts w:ascii="Palatino" w:hAnsi="Palatino"/>
            <w:b/>
            <w:sz w:val="36"/>
            <w:szCs w:val="36"/>
          </w:rPr>
          <w:delText>Methods</w:delText>
        </w:r>
      </w:del>
    </w:p>
    <w:p w:rsidR="00FB7D7D" w:rsidRPr="00506C0E" w:rsidDel="00227E06" w:rsidRDefault="009B756B" w:rsidP="00824534">
      <w:pPr>
        <w:pStyle w:val="bookman"/>
        <w:tabs>
          <w:tab w:val="left" w:pos="180"/>
        </w:tabs>
        <w:spacing w:line="480" w:lineRule="auto"/>
        <w:ind w:firstLine="0"/>
        <w:jc w:val="left"/>
        <w:rPr>
          <w:del w:id="62" w:author="Gertrude Buehring" w:date="2015-07-29T13:24:00Z"/>
          <w:rFonts w:ascii="Palatino" w:hAnsi="Palatino"/>
          <w:sz w:val="32"/>
          <w:szCs w:val="32"/>
        </w:rPr>
      </w:pPr>
      <w:del w:id="63" w:author="Gertrude Buehring" w:date="2015-07-29T13:24:00Z">
        <w:r w:rsidRPr="009B756B" w:rsidDel="00227E06">
          <w:rPr>
            <w:rFonts w:ascii="Palatino" w:hAnsi="Palatino"/>
            <w:b/>
            <w:sz w:val="32"/>
            <w:szCs w:val="32"/>
          </w:rPr>
          <w:delText>Specimen Acquisition and Evaluation</w:delText>
        </w:r>
        <w:r w:rsidRPr="009B756B" w:rsidDel="00227E06">
          <w:rPr>
            <w:rFonts w:ascii="Palatino" w:hAnsi="Palatino"/>
            <w:sz w:val="32"/>
            <w:szCs w:val="32"/>
          </w:rPr>
          <w:delText xml:space="preserve">  </w:delText>
        </w:r>
      </w:del>
    </w:p>
    <w:p w:rsidR="00D82E41" w:rsidDel="00227E06" w:rsidRDefault="003C37F1" w:rsidP="00374FC1">
      <w:pPr>
        <w:pStyle w:val="bookman"/>
        <w:tabs>
          <w:tab w:val="left" w:pos="360"/>
        </w:tabs>
        <w:spacing w:line="480" w:lineRule="auto"/>
        <w:ind w:firstLine="0"/>
        <w:jc w:val="left"/>
        <w:rPr>
          <w:del w:id="64" w:author="Gertrude Buehring" w:date="2015-07-29T13:24:00Z"/>
          <w:rFonts w:ascii="Palatino" w:hAnsi="Palatino"/>
        </w:rPr>
      </w:pPr>
      <w:del w:id="65" w:author="Gertrude Buehring" w:date="2015-07-29T13:24:00Z">
        <w:r w:rsidDel="00227E06">
          <w:rPr>
            <w:rFonts w:ascii="Palatino" w:hAnsi="Palatino"/>
          </w:rPr>
          <w:tab/>
        </w:r>
        <w:r w:rsidR="00752167" w:rsidRPr="009C6F25" w:rsidDel="00227E06">
          <w:rPr>
            <w:rFonts w:ascii="Palatino" w:hAnsi="Palatino"/>
          </w:rPr>
          <w:delText>Coded b</w:delText>
        </w:r>
        <w:r w:rsidR="00FC6C31" w:rsidRPr="009C6F25" w:rsidDel="00227E06">
          <w:rPr>
            <w:rFonts w:ascii="Palatino" w:hAnsi="Palatino"/>
          </w:rPr>
          <w:delText>reast tissue</w:delText>
        </w:r>
        <w:r w:rsidR="00FB7D7D" w:rsidRPr="009C6F25" w:rsidDel="00227E06">
          <w:rPr>
            <w:rFonts w:ascii="Palatino" w:hAnsi="Palatino"/>
          </w:rPr>
          <w:delText>s were acquired through the Cooperative H</w:delText>
        </w:r>
        <w:r w:rsidR="00824534" w:rsidRPr="009C6F25" w:rsidDel="00227E06">
          <w:rPr>
            <w:rFonts w:ascii="Palatino" w:hAnsi="Palatino"/>
          </w:rPr>
          <w:delText>uman Tissue Network</w:delText>
        </w:r>
        <w:r w:rsidR="00FC6C31" w:rsidRPr="009C6F25" w:rsidDel="00227E06">
          <w:rPr>
            <w:rFonts w:ascii="Palatino" w:hAnsi="Palatino"/>
          </w:rPr>
          <w:delText>, a National Cancer Institute supported tissue bank</w:delText>
        </w:r>
        <w:r w:rsidR="00824534" w:rsidRPr="002A2175" w:rsidDel="00227E06">
          <w:rPr>
            <w:rFonts w:ascii="Palatino" w:hAnsi="Palatino"/>
          </w:rPr>
          <w:delText xml:space="preserve">.  </w:delText>
        </w:r>
        <w:r w:rsidR="00FC6C31" w:rsidRPr="00E55050" w:rsidDel="00227E06">
          <w:rPr>
            <w:rFonts w:ascii="Palatino" w:hAnsi="Palatino"/>
          </w:rPr>
          <w:delText>Spec</w:delText>
        </w:r>
        <w:r w:rsidR="00A31D74" w:rsidRPr="00E55050" w:rsidDel="00227E06">
          <w:rPr>
            <w:rFonts w:ascii="Palatino" w:hAnsi="Palatino"/>
          </w:rPr>
          <w:delText xml:space="preserve">imens were selected </w:delText>
        </w:r>
        <w:r w:rsidR="00EE3E82" w:rsidDel="00227E06">
          <w:rPr>
            <w:rFonts w:ascii="Palatino" w:hAnsi="Palatino"/>
          </w:rPr>
          <w:delText>without regard to age, race/ancestry, or diagnosis, from a series of archived breast tissue chronologically acquired from females undergoing breast surgery (2002-2008) at participating hospitals in four catchment areas: Alabama, Pennsylvania, Ohio, and California.</w:delText>
        </w:r>
        <w:r w:rsidR="00624E38" w:rsidRPr="00624E38" w:rsidDel="00227E06">
          <w:rPr>
            <w:rFonts w:ascii="Palatino" w:hAnsi="Palatino"/>
          </w:rPr>
          <w:delText xml:space="preserve"> </w:delText>
        </w:r>
        <w:r w:rsidR="00256F1C" w:rsidDel="00227E06">
          <w:rPr>
            <w:rFonts w:ascii="Palatino" w:hAnsi="Palatino"/>
          </w:rPr>
          <w:delText>The majority (94%) of b</w:delText>
        </w:r>
        <w:r w:rsidR="00D82E41" w:rsidRPr="00DC02CE" w:rsidDel="00227E06">
          <w:rPr>
            <w:rFonts w:ascii="Palatino" w:hAnsi="Palatino"/>
          </w:rPr>
          <w:delText>reast tissues from normal controls originated from reduction mammoplasties</w:delText>
        </w:r>
        <w:r w:rsidR="00256F1C" w:rsidDel="00227E06">
          <w:rPr>
            <w:rFonts w:ascii="Palatino" w:hAnsi="Palatino"/>
          </w:rPr>
          <w:delText>,</w:delText>
        </w:r>
        <w:r w:rsidR="00D82E41" w:rsidRPr="00DC02CE" w:rsidDel="00227E06">
          <w:rPr>
            <w:rFonts w:ascii="Palatino" w:hAnsi="Palatino"/>
          </w:rPr>
          <w:delText xml:space="preserve"> whereas those from breast cancer patients were primarily from mastectomies.</w:delText>
        </w:r>
        <w:r w:rsidR="00D82E41" w:rsidRPr="00624E38" w:rsidDel="00227E06">
          <w:rPr>
            <w:rFonts w:ascii="Palatino" w:hAnsi="Palatino"/>
          </w:rPr>
          <w:delText xml:space="preserve"> </w:delText>
        </w:r>
        <w:r w:rsidR="00624E38" w:rsidRPr="00624E38" w:rsidDel="00227E06">
          <w:rPr>
            <w:rFonts w:ascii="Palatino" w:hAnsi="Palatino"/>
          </w:rPr>
          <w:delText xml:space="preserve"> </w:delText>
        </w:r>
        <w:r w:rsidR="00F9020A" w:rsidRPr="00D163FC" w:rsidDel="00227E06">
          <w:rPr>
            <w:rFonts w:ascii="Palatino" w:hAnsi="Palatino"/>
          </w:rPr>
          <w:delText>All donors gave informed consent for research use of their tissues, and the human use protocol was approved by the Committee for the Protection of Human Subjects, University of California, Berkeley.</w:delText>
        </w:r>
        <w:r w:rsidR="00624E38" w:rsidRPr="00624E38" w:rsidDel="00227E06">
          <w:rPr>
            <w:rFonts w:ascii="Palatino" w:hAnsi="Palatino"/>
          </w:rPr>
          <w:delText xml:space="preserve">  </w:delText>
        </w:r>
        <w:r w:rsidR="0020488E" w:rsidDel="00227E06">
          <w:rPr>
            <w:rFonts w:ascii="Palatino" w:hAnsi="Palatino"/>
          </w:rPr>
          <w:delText xml:space="preserve"> I</w:delText>
        </w:r>
        <w:r w:rsidR="00624E38" w:rsidRPr="00624E38" w:rsidDel="00227E06">
          <w:rPr>
            <w:rFonts w:ascii="Palatino" w:hAnsi="Palatino"/>
          </w:rPr>
          <w:delText xml:space="preserve">nformation available </w:delText>
        </w:r>
        <w:r w:rsidR="0020488E" w:rsidDel="00227E06">
          <w:rPr>
            <w:rFonts w:ascii="Palatino" w:hAnsi="Palatino"/>
          </w:rPr>
          <w:delText xml:space="preserve">for all donors was </w:delText>
        </w:r>
        <w:r w:rsidR="00624E38" w:rsidRPr="00624E38" w:rsidDel="00227E06">
          <w:rPr>
            <w:rFonts w:ascii="Palatino" w:hAnsi="Palatino"/>
          </w:rPr>
          <w:delText xml:space="preserve">age, gender, date and type of surgery, history of </w:delText>
        </w:r>
        <w:r w:rsidR="0056624C" w:rsidDel="00227E06">
          <w:rPr>
            <w:rFonts w:ascii="Palatino" w:hAnsi="Palatino"/>
          </w:rPr>
          <w:delText xml:space="preserve">invasive </w:delText>
        </w:r>
        <w:r w:rsidR="00624E38" w:rsidRPr="00624E38" w:rsidDel="00227E06">
          <w:rPr>
            <w:rFonts w:ascii="Palatino" w:hAnsi="Palatino"/>
          </w:rPr>
          <w:delText xml:space="preserve">breast cancer, pathology of the specimen, and catchment area. </w:delText>
        </w:r>
        <w:r w:rsidR="003312C3" w:rsidDel="00227E06">
          <w:rPr>
            <w:rFonts w:ascii="Palatino" w:hAnsi="Palatino"/>
          </w:rPr>
          <w:delText xml:space="preserve">  </w:delText>
        </w:r>
        <w:r w:rsidR="008B3D9B" w:rsidDel="00227E06">
          <w:rPr>
            <w:rFonts w:ascii="Palatino" w:hAnsi="Palatino"/>
          </w:rPr>
          <w:delText>The 114 d</w:delText>
        </w:r>
        <w:r w:rsidR="00766106" w:rsidDel="00227E06">
          <w:rPr>
            <w:rFonts w:ascii="Palatino" w:hAnsi="Palatino"/>
          </w:rPr>
          <w:delText xml:space="preserve">onors categorized as cases had </w:delText>
        </w:r>
        <w:r w:rsidR="00980667" w:rsidDel="00227E06">
          <w:rPr>
            <w:rFonts w:ascii="Palatino" w:hAnsi="Palatino"/>
          </w:rPr>
          <w:delText xml:space="preserve">been diagnosed with invasive breast cancer.  </w:delText>
        </w:r>
        <w:r w:rsidR="008B3D9B" w:rsidDel="00227E06">
          <w:rPr>
            <w:rFonts w:ascii="Palatino" w:hAnsi="Palatino"/>
          </w:rPr>
          <w:delText>The 104 d</w:delText>
        </w:r>
        <w:r w:rsidR="00766106" w:rsidDel="00227E06">
          <w:rPr>
            <w:rFonts w:ascii="Palatino" w:hAnsi="Palatino"/>
          </w:rPr>
          <w:delText>onors categorized as controls had normal</w:delText>
        </w:r>
        <w:r w:rsidR="00980667" w:rsidDel="00227E06">
          <w:rPr>
            <w:rFonts w:ascii="Palatino" w:hAnsi="Palatino"/>
          </w:rPr>
          <w:delText xml:space="preserve"> breast tissue </w:delText>
        </w:r>
        <w:r w:rsidR="00F63BBB" w:rsidDel="00227E06">
          <w:rPr>
            <w:rFonts w:ascii="Palatino" w:hAnsi="Palatino"/>
          </w:rPr>
          <w:delText>(</w:delText>
        </w:r>
        <w:r w:rsidR="00F63BBB" w:rsidRPr="00624E38" w:rsidDel="00227E06">
          <w:rPr>
            <w:rFonts w:ascii="Palatino" w:hAnsi="Palatino"/>
          </w:rPr>
          <w:delText>free of malignant cells and any premalignant changes</w:delText>
        </w:r>
        <w:r w:rsidR="00F63BBB" w:rsidDel="00227E06">
          <w:rPr>
            <w:rFonts w:ascii="Palatino" w:hAnsi="Palatino"/>
          </w:rPr>
          <w:delText>)</w:delText>
        </w:r>
        <w:r w:rsidR="00F63BBB" w:rsidRPr="00624E38" w:rsidDel="00227E06">
          <w:rPr>
            <w:rFonts w:ascii="Palatino" w:hAnsi="Palatino"/>
          </w:rPr>
          <w:delText xml:space="preserve">, </w:delText>
        </w:r>
        <w:r w:rsidR="00980667" w:rsidDel="00227E06">
          <w:rPr>
            <w:rFonts w:ascii="Palatino" w:hAnsi="Palatino"/>
          </w:rPr>
          <w:delText xml:space="preserve">and no </w:delText>
        </w:r>
        <w:r w:rsidR="00F63BBB" w:rsidDel="00227E06">
          <w:rPr>
            <w:rFonts w:ascii="Palatino" w:hAnsi="Palatino"/>
          </w:rPr>
          <w:delText xml:space="preserve">previous </w:delText>
        </w:r>
        <w:r w:rsidR="00980667" w:rsidDel="00227E06">
          <w:rPr>
            <w:rFonts w:ascii="Palatino" w:hAnsi="Palatino"/>
          </w:rPr>
          <w:delText xml:space="preserve">history of </w:delText>
        </w:r>
        <w:r w:rsidR="0056624C" w:rsidDel="00227E06">
          <w:rPr>
            <w:rFonts w:ascii="Palatino" w:hAnsi="Palatino"/>
          </w:rPr>
          <w:delText xml:space="preserve">invasive </w:delText>
        </w:r>
        <w:r w:rsidR="00980667" w:rsidDel="00227E06">
          <w:rPr>
            <w:rFonts w:ascii="Palatino" w:hAnsi="Palatino"/>
          </w:rPr>
          <w:delText xml:space="preserve">breast cancer.  </w:delText>
        </w:r>
        <w:r w:rsidR="008B3D9B" w:rsidDel="00227E06">
          <w:rPr>
            <w:rFonts w:ascii="Palatino" w:hAnsi="Palatino"/>
          </w:rPr>
          <w:delText>The 21 d</w:delText>
        </w:r>
        <w:r w:rsidR="00980667" w:rsidDel="00227E06">
          <w:rPr>
            <w:rFonts w:ascii="Palatino" w:hAnsi="Palatino"/>
          </w:rPr>
          <w:delText xml:space="preserve">onors categorized as premalignant had tissue </w:delText>
        </w:r>
        <w:r w:rsidR="008D7CAB" w:rsidDel="00227E06">
          <w:rPr>
            <w:rFonts w:ascii="Palatino" w:hAnsi="Palatino"/>
          </w:rPr>
          <w:delText>changes classified as</w:delText>
        </w:r>
        <w:r w:rsidR="00980667" w:rsidDel="00227E06">
          <w:rPr>
            <w:rFonts w:ascii="Palatino" w:hAnsi="Palatino"/>
          </w:rPr>
          <w:delText xml:space="preserve"> premalignant</w:delText>
        </w:r>
        <w:r w:rsidR="008D7CAB" w:rsidDel="00227E06">
          <w:rPr>
            <w:rFonts w:ascii="Palatino" w:hAnsi="Palatino"/>
          </w:rPr>
          <w:delText xml:space="preserve"> (20)</w:delText>
        </w:r>
        <w:r w:rsidR="00F63BBB" w:rsidDel="00227E06">
          <w:rPr>
            <w:rFonts w:ascii="Palatino" w:hAnsi="Palatino"/>
          </w:rPr>
          <w:delText xml:space="preserve"> </w:delText>
        </w:r>
        <w:r w:rsidR="00F63BBB" w:rsidRPr="00624E38" w:rsidDel="00227E06">
          <w:rPr>
            <w:rFonts w:ascii="Palatino" w:hAnsi="Palatino"/>
          </w:rPr>
          <w:delText>e.g. atypical ductal hyperplasia and carcinoma in situ</w:delText>
        </w:r>
        <w:r w:rsidR="0056624C" w:rsidDel="00227E06">
          <w:rPr>
            <w:rFonts w:ascii="Palatino" w:hAnsi="Palatino"/>
          </w:rPr>
          <w:delText xml:space="preserve">, </w:delText>
        </w:r>
        <w:r w:rsidR="008D7CAB" w:rsidDel="00227E06">
          <w:rPr>
            <w:rFonts w:ascii="Palatino" w:hAnsi="Palatino"/>
          </w:rPr>
          <w:delText xml:space="preserve">and </w:delText>
        </w:r>
        <w:r w:rsidR="0056624C" w:rsidDel="00227E06">
          <w:rPr>
            <w:rFonts w:ascii="Palatino" w:hAnsi="Palatino"/>
          </w:rPr>
          <w:delText>no previous history of invasive breast cancer</w:delText>
        </w:r>
        <w:r w:rsidR="00F63BBB" w:rsidRPr="00624E38" w:rsidDel="00227E06">
          <w:rPr>
            <w:rFonts w:ascii="Palatino" w:hAnsi="Palatino"/>
          </w:rPr>
          <w:delText xml:space="preserve">. </w:delText>
        </w:r>
        <w:r w:rsidR="00F63BBB" w:rsidDel="00227E06">
          <w:rPr>
            <w:rFonts w:ascii="Palatino" w:hAnsi="Palatino"/>
          </w:rPr>
          <w:delText xml:space="preserve">   </w:delText>
        </w:r>
        <w:r w:rsidR="00980667" w:rsidDel="00227E06">
          <w:rPr>
            <w:rFonts w:ascii="Palatino" w:hAnsi="Palatino"/>
          </w:rPr>
          <w:delText xml:space="preserve"> </w:delText>
        </w:r>
      </w:del>
    </w:p>
    <w:p w:rsidR="007A4EF2" w:rsidDel="00227E06" w:rsidRDefault="00D82E41" w:rsidP="00D163FC">
      <w:pPr>
        <w:pStyle w:val="bookman"/>
        <w:tabs>
          <w:tab w:val="left" w:pos="360"/>
        </w:tabs>
        <w:spacing w:line="480" w:lineRule="auto"/>
        <w:ind w:firstLine="0"/>
        <w:jc w:val="left"/>
        <w:rPr>
          <w:del w:id="66" w:author="Gertrude Buehring" w:date="2015-07-29T13:24:00Z"/>
          <w:rFonts w:ascii="Palatino" w:hAnsi="Palatino"/>
        </w:rPr>
      </w:pPr>
      <w:del w:id="67" w:author="Gertrude Buehring" w:date="2015-07-29T13:24:00Z">
        <w:r w:rsidDel="00227E06">
          <w:rPr>
            <w:rFonts w:ascii="Palatino" w:hAnsi="Palatino"/>
          </w:rPr>
          <w:tab/>
        </w:r>
        <w:r w:rsidR="00776F0D" w:rsidDel="00227E06">
          <w:rPr>
            <w:rFonts w:ascii="Palatino" w:hAnsi="Palatino"/>
          </w:rPr>
          <w:delText>Tissues</w:delText>
        </w:r>
        <w:r w:rsidR="00624E38" w:rsidRPr="00624E38" w:rsidDel="00227E06">
          <w:rPr>
            <w:rFonts w:ascii="Palatino" w:hAnsi="Palatino"/>
          </w:rPr>
          <w:delText xml:space="preserve"> were formalin-fixed </w:delText>
        </w:r>
        <w:r w:rsidR="00776F0D" w:rsidDel="00227E06">
          <w:rPr>
            <w:rFonts w:ascii="Palatino" w:hAnsi="Palatino"/>
          </w:rPr>
          <w:delText xml:space="preserve">and </w:delText>
        </w:r>
        <w:r w:rsidR="00624E38" w:rsidRPr="00624E38" w:rsidDel="00227E06">
          <w:rPr>
            <w:rFonts w:ascii="Palatino" w:hAnsi="Palatino"/>
          </w:rPr>
          <w:delText xml:space="preserve">paraffin embedded </w:delText>
        </w:r>
        <w:r w:rsidR="005D7269" w:rsidDel="00227E06">
          <w:rPr>
            <w:rFonts w:ascii="Palatino" w:hAnsi="Palatino"/>
          </w:rPr>
          <w:delText xml:space="preserve">at the hospital of origin within 24 hours after surgery. </w:delText>
        </w:r>
        <w:r w:rsidR="00776F0D" w:rsidDel="00227E06">
          <w:rPr>
            <w:rFonts w:ascii="Palatino" w:hAnsi="Palatino"/>
          </w:rPr>
          <w:delText>Paraffin b</w:delText>
        </w:r>
        <w:r w:rsidR="005D7269" w:rsidDel="00227E06">
          <w:rPr>
            <w:rFonts w:ascii="Palatino" w:hAnsi="Palatino"/>
          </w:rPr>
          <w:delText>locks were</w:delText>
        </w:r>
        <w:r w:rsidR="005D7269" w:rsidRPr="00624E38" w:rsidDel="00227E06">
          <w:rPr>
            <w:rFonts w:ascii="Palatino" w:hAnsi="Palatino"/>
          </w:rPr>
          <w:delText xml:space="preserve"> </w:delText>
        </w:r>
        <w:r w:rsidR="00624E38" w:rsidRPr="00624E38" w:rsidDel="00227E06">
          <w:rPr>
            <w:rFonts w:ascii="Palatino" w:hAnsi="Palatino"/>
          </w:rPr>
          <w:delText>sectioned (4</w:delText>
        </w:r>
        <w:r w:rsidR="00C806CD" w:rsidDel="00227E06">
          <w:rPr>
            <w:rFonts w:ascii="Palatino" w:hAnsi="Palatino"/>
          </w:rPr>
          <w:delText>-5</w:delText>
        </w:r>
        <w:r w:rsidR="00624E38" w:rsidRPr="00624E38" w:rsidDel="00227E06">
          <w:rPr>
            <w:rFonts w:ascii="Palatino" w:hAnsi="Palatino"/>
          </w:rPr>
          <w:delText xml:space="preserve">µm thick) </w:delText>
        </w:r>
        <w:r w:rsidR="005D7269" w:rsidDel="00227E06">
          <w:rPr>
            <w:rFonts w:ascii="Palatino" w:hAnsi="Palatino"/>
          </w:rPr>
          <w:delText xml:space="preserve">by the </w:delText>
        </w:r>
        <w:r w:rsidR="00624E38" w:rsidRPr="00624E38" w:rsidDel="00227E06">
          <w:rPr>
            <w:rFonts w:ascii="Palatino" w:hAnsi="Palatino"/>
          </w:rPr>
          <w:delText>Histopathology Refe</w:delText>
        </w:r>
        <w:r w:rsidR="00243BA8" w:rsidDel="00227E06">
          <w:rPr>
            <w:rFonts w:ascii="Palatino" w:hAnsi="Palatino"/>
          </w:rPr>
          <w:delText>rence Laboratory, Hercules, CA. O</w:delText>
        </w:r>
        <w:r w:rsidR="00624E38" w:rsidRPr="00624E38" w:rsidDel="00227E06">
          <w:rPr>
            <w:rFonts w:ascii="Palatino" w:hAnsi="Palatino"/>
          </w:rPr>
          <w:delText xml:space="preserve">ne section from each sample </w:delText>
        </w:r>
        <w:r w:rsidR="00243BA8" w:rsidDel="00227E06">
          <w:rPr>
            <w:rFonts w:ascii="Palatino" w:hAnsi="Palatino"/>
          </w:rPr>
          <w:delText xml:space="preserve">was </w:delText>
        </w:r>
        <w:r w:rsidR="00624E38" w:rsidRPr="00624E38" w:rsidDel="00227E06">
          <w:rPr>
            <w:rFonts w:ascii="Palatino" w:hAnsi="Palatino"/>
          </w:rPr>
          <w:delText>stained with hematoxylin and eosin as a reference slide, and the rest</w:delText>
        </w:r>
        <w:r w:rsidR="00243BA8" w:rsidDel="00227E06">
          <w:rPr>
            <w:rFonts w:ascii="Palatino" w:hAnsi="Palatino"/>
          </w:rPr>
          <w:delText xml:space="preserve"> were</w:delText>
        </w:r>
        <w:r w:rsidR="00624E38" w:rsidRPr="00624E38" w:rsidDel="00227E06">
          <w:rPr>
            <w:rFonts w:ascii="Palatino" w:hAnsi="Palatino"/>
          </w:rPr>
          <w:delText xml:space="preserve"> mounted unstained on enhanced adherent slides (Fisher Scientific, #12-550-15).</w:delText>
        </w:r>
        <w:r w:rsidDel="00227E06">
          <w:rPr>
            <w:rFonts w:ascii="Palatino" w:hAnsi="Palatino"/>
          </w:rPr>
          <w:delText xml:space="preserve"> </w:delText>
        </w:r>
        <w:r w:rsidR="00243BA8" w:rsidDel="00227E06">
          <w:rPr>
            <w:rFonts w:ascii="Palatino" w:hAnsi="Palatino"/>
          </w:rPr>
          <w:delText>E</w:delText>
        </w:r>
        <w:r w:rsidR="00624E38" w:rsidRPr="00624E38" w:rsidDel="00227E06">
          <w:rPr>
            <w:rFonts w:ascii="Palatino" w:hAnsi="Palatino"/>
          </w:rPr>
          <w:delText xml:space="preserve">ach specimen </w:delText>
        </w:r>
        <w:r w:rsidR="00243BA8" w:rsidDel="00227E06">
          <w:rPr>
            <w:rFonts w:ascii="Palatino" w:hAnsi="Palatino"/>
          </w:rPr>
          <w:delText xml:space="preserve">was examined </w:delText>
        </w:r>
        <w:r w:rsidR="00624E38" w:rsidRPr="00624E38" w:rsidDel="00227E06">
          <w:rPr>
            <w:rFonts w:ascii="Palatino" w:hAnsi="Palatino"/>
          </w:rPr>
          <w:delText>and</w:delText>
        </w:r>
        <w:r w:rsidR="00243BA8" w:rsidDel="00227E06">
          <w:rPr>
            <w:rFonts w:ascii="Palatino" w:hAnsi="Palatino"/>
          </w:rPr>
          <w:delText xml:space="preserve"> the diagnosis confirmed by our pathologist (HMJ)</w:delText>
        </w:r>
        <w:r w:rsidR="00624E38" w:rsidRPr="00624E38" w:rsidDel="00227E06">
          <w:rPr>
            <w:rFonts w:ascii="Palatino" w:hAnsi="Palatino"/>
          </w:rPr>
          <w:delText xml:space="preserve">. The area of each tissue and area occupied by mammary epithelium was </w:delText>
        </w:r>
        <w:r w:rsidR="00624E38" w:rsidRPr="00E55050" w:rsidDel="00227E06">
          <w:rPr>
            <w:rFonts w:ascii="Palatino" w:hAnsi="Palatino"/>
          </w:rPr>
          <w:delText>determined</w:delText>
        </w:r>
        <w:r w:rsidR="00624E38" w:rsidRPr="00F53E13" w:rsidDel="00227E06">
          <w:rPr>
            <w:rFonts w:ascii="Palatino" w:hAnsi="Palatino"/>
          </w:rPr>
          <w:delText xml:space="preserve">. All samples were evaluated after in situ PCR to determine </w:delText>
        </w:r>
        <w:r w:rsidR="00C06616" w:rsidRPr="00F53E13" w:rsidDel="00227E06">
          <w:rPr>
            <w:rFonts w:ascii="Palatino" w:hAnsi="Palatino"/>
          </w:rPr>
          <w:delText xml:space="preserve">the pathology of the </w:delText>
        </w:r>
        <w:r w:rsidR="00624E38" w:rsidRPr="00F53E13" w:rsidDel="00227E06">
          <w:rPr>
            <w:rFonts w:ascii="Palatino" w:hAnsi="Palatino"/>
          </w:rPr>
          <w:delText xml:space="preserve">cell types </w:delText>
        </w:r>
        <w:r w:rsidR="00C06616" w:rsidRPr="00AF190C" w:rsidDel="00227E06">
          <w:rPr>
            <w:rFonts w:ascii="Palatino" w:hAnsi="Palatino"/>
          </w:rPr>
          <w:delText xml:space="preserve">that </w:delText>
        </w:r>
        <w:r w:rsidR="00EE3E82" w:rsidDel="00227E06">
          <w:rPr>
            <w:rFonts w:ascii="Palatino" w:hAnsi="Palatino"/>
          </w:rPr>
          <w:delText xml:space="preserve">were BLV-positive. Tissue age  (length of time in the formalin-fixed, paraffin-embedded state) was calculated as the difference in months, between the date of surgery and date of performance of in situ-PCR.  </w:delText>
        </w:r>
      </w:del>
    </w:p>
    <w:p w:rsidR="00180BD3" w:rsidDel="00227E06" w:rsidRDefault="00624E38" w:rsidP="006B59A0">
      <w:pPr>
        <w:pStyle w:val="bookman"/>
        <w:tabs>
          <w:tab w:val="left" w:pos="360"/>
        </w:tabs>
        <w:spacing w:line="480" w:lineRule="auto"/>
        <w:ind w:firstLine="0"/>
        <w:jc w:val="left"/>
        <w:rPr>
          <w:del w:id="68" w:author="Gertrude Buehring" w:date="2015-07-29T13:24:00Z"/>
          <w:rFonts w:ascii="Palatino" w:hAnsi="Palatino"/>
        </w:rPr>
      </w:pPr>
      <w:del w:id="69" w:author="Gertrude Buehring" w:date="2015-07-29T13:24:00Z">
        <w:r w:rsidRPr="00624E38" w:rsidDel="00227E06">
          <w:rPr>
            <w:rFonts w:ascii="Palatino" w:hAnsi="Palatino"/>
            <w:b/>
          </w:rPr>
          <w:delText xml:space="preserve">In Situ Polymerase Chain Reaction (IS-PCR) </w:delText>
        </w:r>
        <w:r w:rsidR="00F9020A" w:rsidRPr="00BD2F82" w:rsidDel="00227E06">
          <w:rPr>
            <w:rFonts w:ascii="Palatino" w:hAnsi="Palatino"/>
          </w:rPr>
          <w:delText xml:space="preserve">was used to detect BLV DNA in the tissue samples. It </w:delText>
        </w:r>
        <w:r w:rsidRPr="00D42C90" w:rsidDel="00227E06">
          <w:rPr>
            <w:rFonts w:ascii="Palatino" w:hAnsi="Palatino"/>
          </w:rPr>
          <w:delText>was</w:delText>
        </w:r>
        <w:r w:rsidRPr="00624E38" w:rsidDel="00227E06">
          <w:rPr>
            <w:rFonts w:ascii="Palatino" w:hAnsi="Palatino"/>
          </w:rPr>
          <w:delText xml:space="preserve"> based on methods described by Nuovo (</w:delText>
        </w:r>
        <w:r w:rsidR="001757F6" w:rsidDel="00227E06">
          <w:rPr>
            <w:rFonts w:ascii="Palatino" w:hAnsi="Palatino"/>
          </w:rPr>
          <w:delText>2</w:delText>
        </w:r>
        <w:r w:rsidR="00D70C98" w:rsidDel="00227E06">
          <w:rPr>
            <w:rFonts w:ascii="Palatino" w:hAnsi="Palatino"/>
          </w:rPr>
          <w:delText>1</w:delText>
        </w:r>
        <w:r w:rsidRPr="00624E38" w:rsidDel="00227E06">
          <w:rPr>
            <w:rFonts w:ascii="Palatino" w:hAnsi="Palatino"/>
          </w:rPr>
          <w:delText>), and was used previously to detect BLV DNA in bovine (</w:delText>
        </w:r>
        <w:r w:rsidR="001757F6" w:rsidDel="00227E06">
          <w:rPr>
            <w:rFonts w:ascii="Palatino" w:hAnsi="Palatino"/>
          </w:rPr>
          <w:delText>2</w:delText>
        </w:r>
        <w:r w:rsidR="00D70C98" w:rsidDel="00227E06">
          <w:rPr>
            <w:rFonts w:ascii="Palatino" w:hAnsi="Palatino"/>
          </w:rPr>
          <w:delText>2</w:delText>
        </w:r>
        <w:r w:rsidRPr="00624E38" w:rsidDel="00227E06">
          <w:rPr>
            <w:rFonts w:ascii="Palatino" w:hAnsi="Palatino"/>
          </w:rPr>
          <w:delText>), alpaca (</w:delText>
        </w:r>
        <w:r w:rsidR="001757F6" w:rsidDel="00227E06">
          <w:rPr>
            <w:rFonts w:ascii="Palatino" w:hAnsi="Palatino"/>
          </w:rPr>
          <w:delText>2</w:delText>
        </w:r>
        <w:r w:rsidR="00D70C98" w:rsidDel="00227E06">
          <w:rPr>
            <w:rFonts w:ascii="Palatino" w:hAnsi="Palatino"/>
          </w:rPr>
          <w:delText>3</w:delText>
        </w:r>
        <w:r w:rsidRPr="00624E38" w:rsidDel="00227E06">
          <w:rPr>
            <w:rFonts w:ascii="Palatino" w:hAnsi="Palatino"/>
          </w:rPr>
          <w:delText>), and human tissues (</w:delText>
        </w:r>
        <w:r w:rsidR="001757F6" w:rsidDel="00227E06">
          <w:rPr>
            <w:rFonts w:ascii="Palatino" w:hAnsi="Palatino"/>
          </w:rPr>
          <w:delText>1</w:delText>
        </w:r>
        <w:r w:rsidR="00B06FE3" w:rsidDel="00227E06">
          <w:rPr>
            <w:rFonts w:ascii="Palatino" w:hAnsi="Palatino"/>
          </w:rPr>
          <w:delText>5</w:delText>
        </w:r>
        <w:r w:rsidRPr="00624E38" w:rsidDel="00227E06">
          <w:rPr>
            <w:rFonts w:ascii="Palatino" w:hAnsi="Palatino"/>
          </w:rPr>
          <w:delText>).  The positive control was the BLV-infected FLK (fetal lamb kidney) cell line (</w:delText>
        </w:r>
        <w:r w:rsidR="001757F6" w:rsidDel="00227E06">
          <w:rPr>
            <w:rFonts w:ascii="Palatino" w:hAnsi="Palatino"/>
          </w:rPr>
          <w:delText>2</w:delText>
        </w:r>
        <w:r w:rsidR="00B06FE3" w:rsidDel="00227E06">
          <w:rPr>
            <w:rFonts w:ascii="Palatino" w:hAnsi="Palatino"/>
          </w:rPr>
          <w:delText>4</w:delText>
        </w:r>
        <w:r w:rsidRPr="00624E38" w:rsidDel="00227E06">
          <w:rPr>
            <w:rFonts w:ascii="Palatino" w:hAnsi="Palatino"/>
          </w:rPr>
          <w:delText>)</w:delText>
        </w:r>
        <w:r w:rsidR="007166EA" w:rsidDel="00227E06">
          <w:rPr>
            <w:rFonts w:ascii="Palatino" w:hAnsi="Palatino"/>
          </w:rPr>
          <w:delText>, authenticated as a sheep cell line</w:delText>
        </w:r>
        <w:r w:rsidR="00995019" w:rsidDel="00227E06">
          <w:rPr>
            <w:rFonts w:ascii="Palatino" w:hAnsi="Palatino"/>
          </w:rPr>
          <w:delText xml:space="preserve"> using species specific primers (</w:delText>
        </w:r>
        <w:r w:rsidR="005A5E23" w:rsidDel="00227E06">
          <w:rPr>
            <w:rFonts w:ascii="Palatino" w:hAnsi="Palatino"/>
          </w:rPr>
          <w:delText>2</w:delText>
        </w:r>
        <w:r w:rsidR="00B06FE3" w:rsidDel="00227E06">
          <w:rPr>
            <w:rFonts w:ascii="Palatino" w:hAnsi="Palatino"/>
          </w:rPr>
          <w:delText>5</w:delText>
        </w:r>
        <w:r w:rsidR="00995019" w:rsidDel="00227E06">
          <w:rPr>
            <w:rFonts w:ascii="Palatino" w:hAnsi="Palatino"/>
          </w:rPr>
          <w:delText xml:space="preserve">). </w:delText>
        </w:r>
        <w:r w:rsidRPr="00624E38" w:rsidDel="00227E06">
          <w:rPr>
            <w:rFonts w:ascii="Palatino" w:hAnsi="Palatino"/>
          </w:rPr>
          <w:delText>Primer sequences</w:delText>
        </w:r>
        <w:r w:rsidR="00256699" w:rsidDel="00227E06">
          <w:rPr>
            <w:rFonts w:ascii="Palatino" w:hAnsi="Palatino"/>
          </w:rPr>
          <w:delText>, below,</w:delText>
        </w:r>
        <w:r w:rsidR="005567A7" w:rsidDel="00227E06">
          <w:rPr>
            <w:rFonts w:ascii="Palatino" w:hAnsi="Palatino"/>
          </w:rPr>
          <w:delText xml:space="preserve"> </w:delText>
        </w:r>
        <w:r w:rsidRPr="00624E38" w:rsidDel="00227E06">
          <w:rPr>
            <w:rFonts w:ascii="Palatino" w:hAnsi="Palatino"/>
          </w:rPr>
          <w:delText xml:space="preserve">were </w:delText>
        </w:r>
        <w:r w:rsidR="006B0715" w:rsidDel="00227E06">
          <w:rPr>
            <w:rFonts w:ascii="Palatino" w:hAnsi="Palatino"/>
          </w:rPr>
          <w:delText xml:space="preserve">from </w:delText>
        </w:r>
        <w:r w:rsidR="005A5E23" w:rsidDel="00227E06">
          <w:rPr>
            <w:rFonts w:ascii="Palatino" w:hAnsi="Palatino"/>
          </w:rPr>
          <w:delText xml:space="preserve">the </w:delText>
        </w:r>
        <w:r w:rsidR="006B0715" w:rsidDel="00227E06">
          <w:rPr>
            <w:rFonts w:ascii="Palatino" w:hAnsi="Palatino"/>
            <w:i/>
          </w:rPr>
          <w:delText>tax</w:delText>
        </w:r>
        <w:r w:rsidR="005A5E23" w:rsidDel="00227E06">
          <w:rPr>
            <w:rFonts w:ascii="Palatino" w:hAnsi="Palatino"/>
            <w:i/>
          </w:rPr>
          <w:delText xml:space="preserve"> </w:delText>
        </w:r>
        <w:r w:rsidR="005A5E23" w:rsidDel="00227E06">
          <w:rPr>
            <w:rFonts w:ascii="Palatino" w:hAnsi="Palatino"/>
          </w:rPr>
          <w:delText>region of the BLV genome</w:delText>
        </w:r>
        <w:r w:rsidR="006B0715" w:rsidDel="00227E06">
          <w:rPr>
            <w:rFonts w:ascii="Palatino" w:hAnsi="Palatino"/>
            <w:i/>
          </w:rPr>
          <w:delText>.</w:delText>
        </w:r>
        <w:r w:rsidRPr="00624E38" w:rsidDel="00227E06">
          <w:rPr>
            <w:rFonts w:ascii="Palatino" w:hAnsi="Palatino"/>
          </w:rPr>
          <w:delText xml:space="preserve"> </w:delText>
        </w:r>
        <w:r w:rsidR="00EF6ABF" w:rsidDel="00227E06">
          <w:rPr>
            <w:rFonts w:ascii="Palatino" w:hAnsi="Palatino"/>
          </w:rPr>
          <w:delText>The</w:delText>
        </w:r>
        <w:r w:rsidR="00F465D6" w:rsidDel="00227E06">
          <w:rPr>
            <w:rFonts w:ascii="Palatino" w:hAnsi="Palatino"/>
          </w:rPr>
          <w:delText xml:space="preserve"> </w:delText>
        </w:r>
        <w:r w:rsidR="00EE67B3" w:rsidDel="00227E06">
          <w:rPr>
            <w:rFonts w:ascii="Palatino" w:hAnsi="Palatino"/>
          </w:rPr>
          <w:delText xml:space="preserve">location </w:delText>
        </w:r>
        <w:r w:rsidR="00EF6ABF" w:rsidDel="00227E06">
          <w:rPr>
            <w:rFonts w:ascii="Palatino" w:hAnsi="Palatino"/>
          </w:rPr>
          <w:delText xml:space="preserve">of the </w:delText>
        </w:r>
        <w:r w:rsidR="00EF6ABF" w:rsidDel="00227E06">
          <w:rPr>
            <w:rFonts w:ascii="Palatino" w:hAnsi="Palatino"/>
            <w:i/>
          </w:rPr>
          <w:delText xml:space="preserve">tax </w:delText>
        </w:r>
        <w:r w:rsidR="00EF6ABF" w:rsidDel="00227E06">
          <w:rPr>
            <w:rFonts w:ascii="Palatino" w:hAnsi="Palatino"/>
          </w:rPr>
          <w:delText>primers used</w:delText>
        </w:r>
        <w:r w:rsidR="00EF2AE8" w:rsidDel="00227E06">
          <w:rPr>
            <w:rFonts w:ascii="Palatino" w:hAnsi="Palatino"/>
          </w:rPr>
          <w:delText xml:space="preserve"> </w:delText>
        </w:r>
        <w:r w:rsidR="00F465D6" w:rsidDel="00227E06">
          <w:rPr>
            <w:rFonts w:ascii="Palatino" w:hAnsi="Palatino"/>
          </w:rPr>
          <w:delText xml:space="preserve">is shown </w:delText>
        </w:r>
        <w:r w:rsidR="00172BBB" w:rsidDel="00227E06">
          <w:rPr>
            <w:rFonts w:ascii="Palatino" w:hAnsi="Palatino"/>
          </w:rPr>
          <w:delText xml:space="preserve">below </w:delText>
        </w:r>
        <w:r w:rsidR="00EE67B3" w:rsidDel="00227E06">
          <w:rPr>
            <w:rFonts w:ascii="Palatino" w:hAnsi="Palatino"/>
          </w:rPr>
          <w:delText xml:space="preserve">in base pair (bp) numbering according to </w:delText>
        </w:r>
        <w:r w:rsidR="00DD0A57" w:rsidDel="00227E06">
          <w:rPr>
            <w:rFonts w:ascii="Palatino" w:hAnsi="Palatino"/>
          </w:rPr>
          <w:delText>GenBank acc</w:delText>
        </w:r>
        <w:r w:rsidR="003C37F1" w:rsidDel="00227E06">
          <w:rPr>
            <w:rFonts w:ascii="Palatino" w:hAnsi="Palatino"/>
          </w:rPr>
          <w:delText>ession #EF600696</w:delText>
        </w:r>
        <w:r w:rsidR="00172BBB" w:rsidDel="00227E06">
          <w:rPr>
            <w:rFonts w:ascii="Palatino" w:hAnsi="Palatino"/>
          </w:rPr>
          <w:delText>.</w:delText>
        </w:r>
        <w:r w:rsidR="00DD0A57" w:rsidDel="00227E06">
          <w:rPr>
            <w:rFonts w:ascii="Palatino" w:hAnsi="Palatino"/>
          </w:rPr>
          <w:delText xml:space="preserve"> </w:delText>
        </w:r>
      </w:del>
    </w:p>
    <w:p w:rsidR="007C3B16" w:rsidRPr="007C3B16" w:rsidDel="00227E06" w:rsidRDefault="00F34AA8" w:rsidP="003F5C44">
      <w:pPr>
        <w:pStyle w:val="bookman"/>
        <w:spacing w:line="480" w:lineRule="auto"/>
        <w:ind w:firstLine="0"/>
        <w:jc w:val="left"/>
        <w:rPr>
          <w:del w:id="70" w:author="Gertrude Buehring" w:date="2015-07-29T13:24:00Z"/>
          <w:rFonts w:ascii="Palatino" w:hAnsi="Palatino" w:cs="Palatino-Roman"/>
          <w:szCs w:val="22"/>
        </w:rPr>
      </w:pPr>
      <w:del w:id="71" w:author="Gertrude Buehring" w:date="2015-07-29T13:24:00Z">
        <w:r w:rsidDel="00227E06">
          <w:rPr>
            <w:rFonts w:ascii="Palatino" w:hAnsi="Palatino" w:cs="Palatino-Roman"/>
            <w:szCs w:val="22"/>
          </w:rPr>
          <w:delText>Forward (bp 7310</w:delText>
        </w:r>
        <w:r w:rsidR="007C3B16" w:rsidDel="00227E06">
          <w:rPr>
            <w:rFonts w:ascii="Palatino" w:hAnsi="Palatino" w:cs="Palatino-Roman"/>
            <w:szCs w:val="22"/>
          </w:rPr>
          <w:delText xml:space="preserve"> - </w:delText>
        </w:r>
        <w:r w:rsidDel="00227E06">
          <w:rPr>
            <w:rFonts w:ascii="Palatino" w:hAnsi="Palatino" w:cs="Palatino-Roman"/>
            <w:szCs w:val="22"/>
          </w:rPr>
          <w:delText>7329</w:delText>
        </w:r>
        <w:r w:rsidRPr="007C3B16" w:rsidDel="00227E06">
          <w:rPr>
            <w:rFonts w:ascii="Palatino" w:hAnsi="Palatino" w:cs="Palatino-Roman"/>
            <w:szCs w:val="22"/>
          </w:rPr>
          <w:delText>): ATGTCACCATCGATGCCTGG</w:delText>
        </w:r>
      </w:del>
    </w:p>
    <w:p w:rsidR="00F34AA8" w:rsidRPr="007C3B16" w:rsidDel="00227E06" w:rsidRDefault="007C3B16" w:rsidP="003F5C44">
      <w:pPr>
        <w:pStyle w:val="bookman"/>
        <w:spacing w:line="480" w:lineRule="auto"/>
        <w:ind w:firstLine="0"/>
        <w:jc w:val="left"/>
        <w:rPr>
          <w:del w:id="72" w:author="Gertrude Buehring" w:date="2015-07-29T13:24:00Z"/>
          <w:rFonts w:ascii="Palatino" w:hAnsi="Palatino" w:cs="Palatino-Roman"/>
          <w:szCs w:val="22"/>
        </w:rPr>
      </w:pPr>
      <w:del w:id="73" w:author="Gertrude Buehring" w:date="2015-07-29T13:24:00Z">
        <w:r w:rsidRPr="007C3B16" w:rsidDel="00227E06">
          <w:rPr>
            <w:rFonts w:ascii="Palatino" w:hAnsi="Palatino" w:cs="Palatino-Roman"/>
            <w:szCs w:val="22"/>
          </w:rPr>
          <w:delText>Reverse (bp 7423</w:delText>
        </w:r>
        <w:r w:rsidDel="00227E06">
          <w:rPr>
            <w:rFonts w:ascii="Palatino" w:hAnsi="Palatino" w:cs="Palatino-Roman"/>
            <w:szCs w:val="22"/>
          </w:rPr>
          <w:delText xml:space="preserve"> </w:delText>
        </w:r>
        <w:r w:rsidRPr="007C3B16" w:rsidDel="00227E06">
          <w:rPr>
            <w:rFonts w:ascii="Palatino" w:hAnsi="Palatino" w:cs="Palatino-Roman"/>
            <w:szCs w:val="22"/>
          </w:rPr>
          <w:delText>-</w:delText>
        </w:r>
        <w:r w:rsidDel="00227E06">
          <w:rPr>
            <w:rFonts w:ascii="Palatino" w:hAnsi="Palatino" w:cs="Palatino-Roman"/>
            <w:szCs w:val="22"/>
          </w:rPr>
          <w:delText xml:space="preserve"> </w:delText>
        </w:r>
        <w:r w:rsidRPr="007C3B16" w:rsidDel="00227E06">
          <w:rPr>
            <w:rFonts w:ascii="Palatino" w:hAnsi="Palatino" w:cs="Palatino-Roman"/>
            <w:szCs w:val="22"/>
          </w:rPr>
          <w:delText>7404): CATCGGCGGTCCAGTTGATA</w:delText>
        </w:r>
      </w:del>
    </w:p>
    <w:p w:rsidR="00460FC9" w:rsidDel="00227E06" w:rsidRDefault="005567A7" w:rsidP="00BD2F82">
      <w:pPr>
        <w:pStyle w:val="bookman"/>
        <w:spacing w:line="480" w:lineRule="auto"/>
        <w:ind w:firstLine="0"/>
        <w:jc w:val="left"/>
        <w:rPr>
          <w:del w:id="74" w:author="Gertrude Buehring" w:date="2015-07-29T13:24:00Z"/>
          <w:rFonts w:ascii="Palatino" w:hAnsi="Palatino" w:cs="Palatino-Roman"/>
          <w:szCs w:val="22"/>
        </w:rPr>
      </w:pPr>
      <w:del w:id="75" w:author="Gertrude Buehring" w:date="2015-07-29T13:24:00Z">
        <w:r w:rsidDel="00227E06">
          <w:rPr>
            <w:rFonts w:ascii="Palatino" w:hAnsi="Palatino"/>
          </w:rPr>
          <w:delText>S</w:delText>
        </w:r>
        <w:r w:rsidRPr="00624E38" w:rsidDel="00227E06">
          <w:rPr>
            <w:rFonts w:ascii="Palatino" w:hAnsi="Palatino"/>
          </w:rPr>
          <w:delText xml:space="preserve">pecificity </w:delText>
        </w:r>
        <w:r w:rsidDel="00227E06">
          <w:rPr>
            <w:rFonts w:ascii="Palatino" w:hAnsi="Palatino"/>
          </w:rPr>
          <w:delText xml:space="preserve">of these primers </w:delText>
        </w:r>
        <w:r w:rsidR="00EF6ABF" w:rsidDel="00227E06">
          <w:rPr>
            <w:rFonts w:ascii="Palatino" w:hAnsi="Palatino"/>
          </w:rPr>
          <w:delText xml:space="preserve">for BLV </w:delText>
        </w:r>
        <w:r w:rsidRPr="00624E38" w:rsidDel="00227E06">
          <w:rPr>
            <w:rFonts w:ascii="Palatino" w:hAnsi="Palatino"/>
          </w:rPr>
          <w:delText>was previously demonstrated by sequence alignments (</w:delText>
        </w:r>
        <w:r w:rsidRPr="00624E38" w:rsidDel="00227E06">
          <w:rPr>
            <w:rFonts w:ascii="Palatino" w:hAnsi="Palatino" w:cs="Palatino-Roman"/>
            <w:szCs w:val="22"/>
          </w:rPr>
          <w:delText xml:space="preserve">NCBI BLAST) and lack of </w:delText>
        </w:r>
        <w:r w:rsidR="00EF2AE8" w:rsidDel="00227E06">
          <w:rPr>
            <w:rFonts w:ascii="Palatino" w:hAnsi="Palatino" w:cs="Palatino-Roman"/>
            <w:szCs w:val="22"/>
          </w:rPr>
          <w:delText xml:space="preserve">amplification of representatives </w:delText>
        </w:r>
        <w:r w:rsidR="001F6F4E" w:rsidDel="00227E06">
          <w:rPr>
            <w:rFonts w:ascii="Palatino" w:hAnsi="Palatino" w:cs="Palatino-Roman"/>
            <w:szCs w:val="22"/>
          </w:rPr>
          <w:delText xml:space="preserve">of </w:delText>
        </w:r>
        <w:r w:rsidR="00B31E88" w:rsidDel="00227E06">
          <w:rPr>
            <w:rFonts w:ascii="Palatino" w:hAnsi="Palatino"/>
          </w:rPr>
          <w:delText>all oncogenic retroviral families, lentiviruses, as well as viruses reported present in human breast t</w:delText>
        </w:r>
        <w:r w:rsidR="00EF6ABF" w:rsidDel="00227E06">
          <w:rPr>
            <w:rFonts w:ascii="Palatino" w:hAnsi="Palatino"/>
          </w:rPr>
          <w:delText>issues (HERV-K, human papilloma</w:delText>
        </w:r>
        <w:r w:rsidR="00B31E88" w:rsidDel="00227E06">
          <w:rPr>
            <w:rFonts w:ascii="Palatino" w:hAnsi="Palatino"/>
          </w:rPr>
          <w:delText>viruses 16, 18, and Epstein-Barr v</w:delText>
        </w:r>
        <w:r w:rsidR="007A042D" w:rsidDel="00227E06">
          <w:rPr>
            <w:rFonts w:ascii="Palatino" w:hAnsi="Palatino"/>
          </w:rPr>
          <w:delText>i</w:delText>
        </w:r>
        <w:r w:rsidR="001F6F4E" w:rsidDel="00227E06">
          <w:rPr>
            <w:rFonts w:ascii="Palatino" w:hAnsi="Palatino"/>
          </w:rPr>
          <w:delText>rus)</w:delText>
        </w:r>
        <w:r w:rsidR="007A042D" w:rsidDel="00227E06">
          <w:rPr>
            <w:rFonts w:ascii="Palatino" w:hAnsi="Palatino"/>
          </w:rPr>
          <w:delText>(15</w:delText>
        </w:r>
        <w:r w:rsidR="00EF2AE8" w:rsidDel="00227E06">
          <w:rPr>
            <w:rFonts w:ascii="Palatino" w:hAnsi="Palatino"/>
          </w:rPr>
          <w:delText>)</w:delText>
        </w:r>
        <w:r w:rsidRPr="00624E38" w:rsidDel="00227E06">
          <w:rPr>
            <w:rFonts w:ascii="Palatino" w:hAnsi="Palatino" w:cs="Palatino-Roman"/>
            <w:szCs w:val="22"/>
          </w:rPr>
          <w:delText>.</w:delText>
        </w:r>
        <w:r w:rsidR="003A2E71" w:rsidDel="00227E06">
          <w:rPr>
            <w:rFonts w:ascii="Palatino" w:hAnsi="Palatino" w:cs="Palatino-Roman"/>
            <w:szCs w:val="22"/>
          </w:rPr>
          <w:delText xml:space="preserve"> </w:delText>
        </w:r>
        <w:r w:rsidR="00624E38" w:rsidRPr="00624E38" w:rsidDel="00227E06">
          <w:rPr>
            <w:rFonts w:ascii="Palatino" w:hAnsi="Palatino"/>
          </w:rPr>
          <w:delText>The in situ-PCR procedure involved incorpo</w:delText>
        </w:r>
        <w:r w:rsidR="008323D1" w:rsidDel="00227E06">
          <w:rPr>
            <w:rFonts w:ascii="Palatino" w:hAnsi="Palatino"/>
          </w:rPr>
          <w:delText>ration of digoxigenin labeled dUTP</w:delText>
        </w:r>
        <w:r w:rsidR="00624E38" w:rsidRPr="00624E38" w:rsidDel="00227E06">
          <w:rPr>
            <w:rFonts w:ascii="Palatino" w:hAnsi="Palatino"/>
          </w:rPr>
          <w:delText xml:space="preserve"> into DNA within the </w:delText>
        </w:r>
        <w:r w:rsidR="005A371C" w:rsidDel="00227E06">
          <w:rPr>
            <w:rFonts w:ascii="Palatino" w:hAnsi="Palatino"/>
          </w:rPr>
          <w:delText xml:space="preserve">fixed </w:delText>
        </w:r>
        <w:r w:rsidR="00624E38" w:rsidRPr="00624E38" w:rsidDel="00227E06">
          <w:rPr>
            <w:rFonts w:ascii="Palatino" w:hAnsi="Palatino"/>
          </w:rPr>
          <w:delText>cells dur</w:delText>
        </w:r>
        <w:r w:rsidR="008323D1" w:rsidDel="00227E06">
          <w:rPr>
            <w:rFonts w:ascii="Palatino" w:hAnsi="Palatino"/>
          </w:rPr>
          <w:delText xml:space="preserve">ing </w:delText>
        </w:r>
        <w:r w:rsidR="0047654A" w:rsidDel="00227E06">
          <w:rPr>
            <w:rFonts w:ascii="Palatino" w:hAnsi="Palatino"/>
          </w:rPr>
          <w:delText xml:space="preserve">one round of 30 cycles of </w:delText>
        </w:r>
        <w:r w:rsidR="008323D1" w:rsidDel="00227E06">
          <w:rPr>
            <w:rFonts w:ascii="Palatino" w:hAnsi="Palatino"/>
          </w:rPr>
          <w:delText>PCR amplification</w:delText>
        </w:r>
        <w:r w:rsidR="00624E38" w:rsidRPr="00624E38" w:rsidDel="00227E06">
          <w:rPr>
            <w:rFonts w:ascii="Palatino" w:hAnsi="Palatino"/>
          </w:rPr>
          <w:delText>.  The incorporated label was then detected by anti-digoxigenin antibodies in an avidin-biotin-immunoperoxidase rea</w:delText>
        </w:r>
        <w:r w:rsidR="008E23D0" w:rsidDel="00227E06">
          <w:rPr>
            <w:rFonts w:ascii="Palatino" w:hAnsi="Palatino"/>
          </w:rPr>
          <w:delText>ction (Roche</w:delText>
        </w:r>
        <w:r w:rsidR="00624E38" w:rsidRPr="00624E38" w:rsidDel="00227E06">
          <w:rPr>
            <w:rFonts w:ascii="Palatino" w:hAnsi="Palatino"/>
          </w:rPr>
          <w:delText>).  The chromagen was diaminobenzidine</w:delText>
        </w:r>
        <w:r w:rsidR="008E23D0" w:rsidDel="00227E06">
          <w:rPr>
            <w:rFonts w:ascii="Palatino" w:hAnsi="Palatino"/>
          </w:rPr>
          <w:delText xml:space="preserve"> (Sigma)</w:delText>
        </w:r>
        <w:r w:rsidR="00624E38" w:rsidRPr="00624E38" w:rsidDel="00227E06">
          <w:rPr>
            <w:rFonts w:ascii="Palatino" w:hAnsi="Palatino"/>
          </w:rPr>
          <w:delText xml:space="preserve">. Outcome measurement was a semi-quantitative light microscopic judgment of </w:delText>
        </w:r>
        <w:r w:rsidR="00EB5B14" w:rsidDel="00227E06">
          <w:rPr>
            <w:rFonts w:ascii="Palatino" w:hAnsi="Palatino"/>
          </w:rPr>
          <w:delText xml:space="preserve">brown </w:delText>
        </w:r>
        <w:r w:rsidR="00624E38" w:rsidRPr="00624E38" w:rsidDel="00227E06">
          <w:rPr>
            <w:rFonts w:ascii="Palatino" w:hAnsi="Palatino"/>
          </w:rPr>
          <w:delText xml:space="preserve">color density of the cellular reactions (1+ </w:delText>
        </w:r>
        <w:r w:rsidR="00BE4824" w:rsidDel="00227E06">
          <w:rPr>
            <w:rFonts w:ascii="Palatino" w:hAnsi="Palatino"/>
          </w:rPr>
          <w:delText>- 4+)</w:delText>
        </w:r>
        <w:r w:rsidR="00275D69" w:rsidDel="00227E06">
          <w:rPr>
            <w:rFonts w:ascii="Palatino" w:hAnsi="Palatino"/>
          </w:rPr>
          <w:delText>.</w:delText>
        </w:r>
        <w:r w:rsidR="00B50506" w:rsidDel="00227E06">
          <w:rPr>
            <w:rFonts w:ascii="Palatino" w:hAnsi="Palatino"/>
          </w:rPr>
          <w:delText xml:space="preserve"> </w:delText>
        </w:r>
        <w:r w:rsidR="00B50506" w:rsidDel="00227E06">
          <w:rPr>
            <w:rFonts w:ascii="Palatino" w:hAnsi="Palatino" w:cs="Palatino-Roman"/>
            <w:szCs w:val="22"/>
          </w:rPr>
          <w:delText>See online Supplementary Information S1 for further methodology detail.</w:delText>
        </w:r>
      </w:del>
    </w:p>
    <w:p w:rsidR="00B654DB" w:rsidDel="00227E06" w:rsidRDefault="00624E38" w:rsidP="00E73AE8">
      <w:pPr>
        <w:pStyle w:val="bookman"/>
        <w:spacing w:line="480" w:lineRule="auto"/>
        <w:ind w:firstLine="360"/>
        <w:jc w:val="left"/>
        <w:rPr>
          <w:del w:id="76" w:author="Gertrude Buehring" w:date="2015-07-29T13:24:00Z"/>
          <w:rFonts w:ascii="Palatino" w:hAnsi="Palatino"/>
        </w:rPr>
      </w:pPr>
      <w:del w:id="77" w:author="Gertrude Buehring" w:date="2015-07-29T13:24:00Z">
        <w:r w:rsidRPr="00624E38" w:rsidDel="00227E06">
          <w:rPr>
            <w:rFonts w:ascii="Palatino" w:hAnsi="Palatino"/>
          </w:rPr>
          <w:delText xml:space="preserve">Specimens were scored positive </w:delText>
        </w:r>
        <w:r w:rsidR="00275D69" w:rsidDel="00227E06">
          <w:rPr>
            <w:rFonts w:ascii="Palatino" w:hAnsi="Palatino"/>
          </w:rPr>
          <w:delText xml:space="preserve">for the presence of BLV DNA amplicons </w:delText>
        </w:r>
        <w:r w:rsidRPr="00624E38" w:rsidDel="00227E06">
          <w:rPr>
            <w:rFonts w:ascii="Palatino" w:hAnsi="Palatino"/>
          </w:rPr>
          <w:delText xml:space="preserve">only if 1) </w:delText>
        </w:r>
        <w:r w:rsidR="00275D69" w:rsidDel="00227E06">
          <w:rPr>
            <w:rFonts w:ascii="Palatino" w:hAnsi="Palatino"/>
          </w:rPr>
          <w:delText xml:space="preserve">rating of cellular reactions was ≥2; </w:delText>
        </w:r>
        <w:r w:rsidR="00283D1F" w:rsidDel="00227E06">
          <w:rPr>
            <w:rFonts w:ascii="Palatino" w:hAnsi="Palatino"/>
          </w:rPr>
          <w:delText xml:space="preserve"> </w:delText>
        </w:r>
        <w:r w:rsidR="00275D69" w:rsidDel="00227E06">
          <w:rPr>
            <w:rFonts w:ascii="Palatino" w:hAnsi="Palatino"/>
          </w:rPr>
          <w:delText xml:space="preserve">2) </w:delText>
        </w:r>
        <w:r w:rsidRPr="00624E38" w:rsidDel="00227E06">
          <w:rPr>
            <w:rFonts w:ascii="Palatino" w:hAnsi="Palatino"/>
          </w:rPr>
          <w:delText>positive and negative cell line controls had the appropriate reactions</w:delText>
        </w:r>
        <w:r w:rsidR="00A179B1" w:rsidDel="00227E06">
          <w:rPr>
            <w:rFonts w:ascii="Palatino" w:hAnsi="Palatino"/>
          </w:rPr>
          <w:delText>,</w:delText>
        </w:r>
        <w:r w:rsidR="00627273" w:rsidDel="00227E06">
          <w:rPr>
            <w:rFonts w:ascii="Palatino" w:hAnsi="Palatino"/>
          </w:rPr>
          <w:delText xml:space="preserve"> pictured in our previous publication (15</w:delText>
        </w:r>
        <w:r w:rsidR="00A179B1" w:rsidDel="00227E06">
          <w:rPr>
            <w:rFonts w:ascii="Palatino" w:hAnsi="Palatino"/>
          </w:rPr>
          <w:delText>), which validated the in situ PCR methodology used here</w:delText>
        </w:r>
        <w:r w:rsidRPr="00624E38" w:rsidDel="00227E06">
          <w:rPr>
            <w:rFonts w:ascii="Palatino" w:hAnsi="Palatino"/>
          </w:rPr>
          <w:delText xml:space="preserve">; </w:delText>
        </w:r>
        <w:r w:rsidR="00275D69" w:rsidDel="00227E06">
          <w:rPr>
            <w:rFonts w:ascii="Palatino" w:hAnsi="Palatino"/>
          </w:rPr>
          <w:delText>3</w:delText>
        </w:r>
        <w:r w:rsidRPr="00624E38" w:rsidDel="00227E06">
          <w:rPr>
            <w:rFonts w:ascii="Palatino" w:hAnsi="Palatino"/>
          </w:rPr>
          <w:delText>) BLV-related amplicons were found in mammary epithelium</w:delText>
        </w:r>
        <w:r w:rsidR="002C698F" w:rsidDel="00227E06">
          <w:rPr>
            <w:rFonts w:ascii="Palatino" w:hAnsi="Palatino"/>
          </w:rPr>
          <w:delText xml:space="preserve"> (Fig</w:delText>
        </w:r>
        <w:r w:rsidR="00506F2B" w:rsidDel="00227E06">
          <w:rPr>
            <w:rFonts w:ascii="Palatino" w:hAnsi="Palatino"/>
          </w:rPr>
          <w:delText>. 1</w:delText>
        </w:r>
        <w:r w:rsidR="00062E4C" w:rsidDel="00227E06">
          <w:rPr>
            <w:rFonts w:ascii="Palatino" w:hAnsi="Palatino"/>
          </w:rPr>
          <w:delText>,</w:delText>
        </w:r>
        <w:r w:rsidR="00B26322" w:rsidDel="00227E06">
          <w:rPr>
            <w:rFonts w:ascii="Palatino" w:hAnsi="Palatino"/>
          </w:rPr>
          <w:delText xml:space="preserve"> A</w:delText>
        </w:r>
        <w:r w:rsidR="003167E1" w:rsidDel="00227E06">
          <w:rPr>
            <w:rFonts w:ascii="Palatino" w:hAnsi="Palatino"/>
          </w:rPr>
          <w:delText>,B</w:delText>
        </w:r>
        <w:r w:rsidR="00275D69" w:rsidDel="00227E06">
          <w:rPr>
            <w:rFonts w:ascii="Palatino" w:hAnsi="Palatino"/>
          </w:rPr>
          <w:delText>);</w:delText>
        </w:r>
        <w:r w:rsidR="00275D69" w:rsidRPr="00624E38" w:rsidDel="00227E06">
          <w:rPr>
            <w:rFonts w:ascii="Palatino" w:hAnsi="Palatino"/>
          </w:rPr>
          <w:delText xml:space="preserve"> </w:delText>
        </w:r>
        <w:r w:rsidRPr="00624E38" w:rsidDel="00227E06">
          <w:rPr>
            <w:rFonts w:ascii="Palatino" w:hAnsi="Palatino"/>
          </w:rPr>
          <w:delText xml:space="preserve">and </w:delText>
        </w:r>
        <w:r w:rsidR="00275D69" w:rsidDel="00227E06">
          <w:rPr>
            <w:rFonts w:ascii="Palatino" w:hAnsi="Palatino"/>
          </w:rPr>
          <w:delText>4</w:delText>
        </w:r>
        <w:r w:rsidR="00D84547" w:rsidDel="00227E06">
          <w:rPr>
            <w:rFonts w:ascii="Palatino" w:hAnsi="Palatino"/>
          </w:rPr>
          <w:delText xml:space="preserve">) </w:delText>
        </w:r>
        <w:r w:rsidRPr="00624E38" w:rsidDel="00227E06">
          <w:rPr>
            <w:rFonts w:ascii="Palatino" w:hAnsi="Palatino"/>
          </w:rPr>
          <w:delText xml:space="preserve">the background control for non-specific </w:delText>
        </w:r>
        <w:r w:rsidR="00444C23" w:rsidDel="00227E06">
          <w:rPr>
            <w:rFonts w:ascii="Palatino" w:hAnsi="Palatino"/>
          </w:rPr>
          <w:delText xml:space="preserve">tissue </w:delText>
        </w:r>
        <w:r w:rsidRPr="00624E38" w:rsidDel="00227E06">
          <w:rPr>
            <w:rFonts w:ascii="Palatino" w:hAnsi="Palatino"/>
          </w:rPr>
          <w:delText>reactions (an adjacent tissue section</w:delText>
        </w:r>
        <w:r w:rsidR="005F2CAA" w:rsidDel="00227E06">
          <w:rPr>
            <w:rFonts w:ascii="Palatino" w:hAnsi="Palatino"/>
          </w:rPr>
          <w:delText xml:space="preserve"> reacted with the PCR mix minus primers</w:delText>
        </w:r>
        <w:r w:rsidRPr="00624E38" w:rsidDel="00227E06">
          <w:rPr>
            <w:rFonts w:ascii="Palatino" w:hAnsi="Palatino"/>
          </w:rPr>
          <w:delText>) was negative for the co</w:delText>
        </w:r>
        <w:r w:rsidR="000624E5" w:rsidDel="00227E06">
          <w:rPr>
            <w:rFonts w:ascii="Palatino" w:hAnsi="Palatino"/>
          </w:rPr>
          <w:delText>rresponding area (Fig 1</w:delText>
        </w:r>
        <w:r w:rsidR="003167E1" w:rsidDel="00227E06">
          <w:rPr>
            <w:rFonts w:ascii="Palatino" w:hAnsi="Palatino"/>
          </w:rPr>
          <w:delText>,</w:delText>
        </w:r>
        <w:r w:rsidR="00B26322" w:rsidDel="00227E06">
          <w:rPr>
            <w:rFonts w:ascii="Palatino" w:hAnsi="Palatino"/>
          </w:rPr>
          <w:delText xml:space="preserve"> </w:delText>
        </w:r>
        <w:r w:rsidR="003167E1" w:rsidDel="00227E06">
          <w:rPr>
            <w:rFonts w:ascii="Palatino" w:hAnsi="Palatino"/>
          </w:rPr>
          <w:delText>C</w:delText>
        </w:r>
        <w:r w:rsidRPr="00624E38" w:rsidDel="00227E06">
          <w:rPr>
            <w:rFonts w:ascii="Palatino" w:hAnsi="Palatino"/>
          </w:rPr>
          <w:delText>). Specimens were scored blinded as to don</w:delText>
        </w:r>
        <w:r w:rsidR="00C758E6" w:rsidDel="00227E06">
          <w:rPr>
            <w:rFonts w:ascii="Palatino" w:hAnsi="Palatino"/>
          </w:rPr>
          <w:delText xml:space="preserve">or’s breast cancer status. </w:delText>
        </w:r>
      </w:del>
    </w:p>
    <w:p w:rsidR="00B26322" w:rsidDel="00227E06" w:rsidRDefault="00AF7848" w:rsidP="00E73AE8">
      <w:pPr>
        <w:pStyle w:val="bookman"/>
        <w:spacing w:line="480" w:lineRule="auto"/>
        <w:ind w:firstLine="360"/>
        <w:jc w:val="left"/>
        <w:rPr>
          <w:del w:id="78" w:author="Gertrude Buehring" w:date="2015-07-29T13:24:00Z"/>
          <w:rFonts w:ascii="Palatino" w:hAnsi="Palatino"/>
        </w:rPr>
      </w:pPr>
      <w:del w:id="79" w:author="Gertrude Buehring" w:date="2015-07-29T13:24:00Z">
        <w:r w:rsidDel="00227E06">
          <w:rPr>
            <w:rFonts w:ascii="Palatino" w:hAnsi="Palatino"/>
          </w:rPr>
          <w:delText>[</w:delText>
        </w:r>
        <w:r w:rsidR="000E3349" w:rsidDel="00227E06">
          <w:rPr>
            <w:rFonts w:ascii="Palatino" w:hAnsi="Palatino"/>
          </w:rPr>
          <w:delText>FIGURE 1 HERE]</w:delText>
        </w:r>
      </w:del>
    </w:p>
    <w:p w:rsidR="00EB5B14" w:rsidDel="00227E06" w:rsidRDefault="00FD30FC" w:rsidP="00E73AE8">
      <w:pPr>
        <w:pStyle w:val="bookman"/>
        <w:spacing w:line="480" w:lineRule="auto"/>
        <w:ind w:firstLine="360"/>
        <w:jc w:val="left"/>
        <w:rPr>
          <w:del w:id="80" w:author="Gertrude Buehring" w:date="2015-07-29T13:24:00Z"/>
          <w:rFonts w:ascii="Palatino" w:eastAsiaTheme="minorHAnsi" w:hAnsi="Palatino" w:cs="Palatino"/>
          <w:szCs w:val="24"/>
        </w:rPr>
      </w:pPr>
      <w:del w:id="81" w:author="Gertrude Buehring" w:date="2015-07-29T13:24:00Z">
        <w:r w:rsidDel="00227E06">
          <w:rPr>
            <w:rFonts w:ascii="Palatino" w:eastAsiaTheme="minorHAnsi" w:hAnsi="Palatino" w:cs="Palatino"/>
            <w:b/>
            <w:bCs/>
            <w:szCs w:val="24"/>
          </w:rPr>
          <w:delText>Figure 1.</w:delText>
        </w:r>
        <w:r w:rsidDel="00227E06">
          <w:rPr>
            <w:rFonts w:ascii="Palatino" w:eastAsiaTheme="minorHAnsi" w:hAnsi="Palatino" w:cs="Palatino"/>
            <w:szCs w:val="24"/>
          </w:rPr>
          <w:delText xml:space="preserve"> </w:delText>
        </w:r>
        <w:r w:rsidDel="00227E06">
          <w:rPr>
            <w:rFonts w:ascii="Palatino" w:eastAsiaTheme="minorHAnsi" w:hAnsi="Palatino" w:cs="Palatino"/>
            <w:b/>
            <w:bCs/>
            <w:szCs w:val="24"/>
          </w:rPr>
          <w:delText>Bovine leukemia virus (BLV) in the mammary epithelium of a donor with breast cancer</w:delText>
        </w:r>
        <w:r w:rsidDel="00227E06">
          <w:rPr>
            <w:rFonts w:ascii="Palatino" w:eastAsiaTheme="minorHAnsi" w:hAnsi="Palatino" w:cs="Palatino"/>
            <w:szCs w:val="24"/>
          </w:rPr>
          <w:delText>. (</w:delText>
        </w:r>
        <w:r w:rsidDel="00227E06">
          <w:rPr>
            <w:rFonts w:ascii="Palatino" w:eastAsiaTheme="minorHAnsi" w:hAnsi="Palatino" w:cs="Palatino"/>
            <w:b/>
            <w:bCs/>
            <w:szCs w:val="24"/>
          </w:rPr>
          <w:delText xml:space="preserve">A) </w:delText>
        </w:r>
        <w:r w:rsidDel="00227E06">
          <w:rPr>
            <w:rFonts w:ascii="Palatino" w:eastAsiaTheme="minorHAnsi" w:hAnsi="Palatino" w:cs="Palatino"/>
            <w:szCs w:val="24"/>
          </w:rPr>
          <w:delText>BLV DNA detected by in situ PCR (brown cells)</w:delText>
        </w:r>
        <w:r w:rsidR="00366FF8" w:rsidDel="00227E06">
          <w:rPr>
            <w:rFonts w:ascii="Palatino" w:eastAsiaTheme="minorHAnsi" w:hAnsi="Palatino" w:cs="Palatino"/>
            <w:szCs w:val="24"/>
          </w:rPr>
          <w:delText xml:space="preserve"> </w:delText>
        </w:r>
        <w:r w:rsidDel="00227E06">
          <w:rPr>
            <w:rFonts w:ascii="Palatino" w:eastAsiaTheme="minorHAnsi" w:hAnsi="Palatino" w:cs="Palatino"/>
            <w:szCs w:val="24"/>
          </w:rPr>
          <w:delText xml:space="preserve">(X40). </w:delText>
        </w:r>
        <w:r w:rsidR="004776C1" w:rsidDel="00227E06">
          <w:rPr>
            <w:rFonts w:ascii="Palatino" w:eastAsiaTheme="minorHAnsi" w:hAnsi="Palatino" w:cs="Palatino"/>
            <w:szCs w:val="24"/>
          </w:rPr>
          <w:delText xml:space="preserve">Note presence of brown outcome reaction only in epithelium and not in surrounding connective tissue; </w:delText>
        </w:r>
        <w:r w:rsidDel="00227E06">
          <w:rPr>
            <w:rFonts w:ascii="Palatino" w:eastAsiaTheme="minorHAnsi" w:hAnsi="Palatino" w:cs="Palatino"/>
            <w:szCs w:val="24"/>
          </w:rPr>
          <w:delText>(</w:delText>
        </w:r>
        <w:r w:rsidR="00703C83" w:rsidDel="00227E06">
          <w:rPr>
            <w:rFonts w:ascii="Palatino" w:eastAsiaTheme="minorHAnsi" w:hAnsi="Palatino" w:cs="Palatino"/>
            <w:b/>
            <w:bCs/>
            <w:szCs w:val="24"/>
          </w:rPr>
          <w:delText>B</w:delText>
        </w:r>
        <w:r w:rsidDel="00227E06">
          <w:rPr>
            <w:rFonts w:ascii="Palatino" w:eastAsiaTheme="minorHAnsi" w:hAnsi="Palatino" w:cs="Palatino"/>
            <w:szCs w:val="24"/>
          </w:rPr>
          <w:delText>) enlargement of boxed area in A, showing that the positive reaction is localized to the</w:delText>
        </w:r>
        <w:r w:rsidR="004776C1" w:rsidDel="00227E06">
          <w:rPr>
            <w:rFonts w:ascii="Palatino" w:eastAsiaTheme="minorHAnsi" w:hAnsi="Palatino" w:cs="Palatino"/>
            <w:szCs w:val="24"/>
          </w:rPr>
          <w:delText xml:space="preserve"> cytoplasm of</w:delText>
        </w:r>
        <w:r w:rsidDel="00227E06">
          <w:rPr>
            <w:rFonts w:ascii="Palatino" w:eastAsiaTheme="minorHAnsi" w:hAnsi="Palatino" w:cs="Palatino"/>
            <w:szCs w:val="24"/>
          </w:rPr>
          <w:delText xml:space="preserve"> mammary epitheli</w:delText>
        </w:r>
        <w:r w:rsidR="004776C1" w:rsidDel="00227E06">
          <w:rPr>
            <w:rFonts w:ascii="Palatino" w:eastAsiaTheme="minorHAnsi" w:hAnsi="Palatino" w:cs="Palatino"/>
            <w:szCs w:val="24"/>
          </w:rPr>
          <w:delText>al cells</w:delText>
        </w:r>
        <w:r w:rsidDel="00227E06">
          <w:rPr>
            <w:rFonts w:ascii="Palatino" w:eastAsiaTheme="minorHAnsi" w:hAnsi="Palatino" w:cs="Palatino"/>
            <w:szCs w:val="24"/>
          </w:rPr>
          <w:delText xml:space="preserve">  (X136). (</w:delText>
        </w:r>
        <w:r w:rsidR="004776C1" w:rsidDel="00227E06">
          <w:rPr>
            <w:rFonts w:ascii="Palatino" w:eastAsiaTheme="minorHAnsi" w:hAnsi="Palatino" w:cs="Palatino"/>
            <w:b/>
            <w:bCs/>
            <w:szCs w:val="24"/>
          </w:rPr>
          <w:delText>C</w:delText>
        </w:r>
        <w:r w:rsidDel="00227E06">
          <w:rPr>
            <w:rFonts w:ascii="Palatino" w:eastAsiaTheme="minorHAnsi" w:hAnsi="Palatino" w:cs="Palatino"/>
            <w:b/>
            <w:bCs/>
            <w:szCs w:val="24"/>
          </w:rPr>
          <w:delText xml:space="preserve">) </w:delText>
        </w:r>
        <w:r w:rsidDel="00227E06">
          <w:rPr>
            <w:rFonts w:ascii="Palatino" w:eastAsiaTheme="minorHAnsi" w:hAnsi="Palatino" w:cs="Palatino"/>
            <w:szCs w:val="24"/>
          </w:rPr>
          <w:delText xml:space="preserve">background control, </w:delText>
        </w:r>
        <w:r w:rsidR="00CD1E92" w:rsidDel="00227E06">
          <w:rPr>
            <w:rFonts w:ascii="Palatino" w:eastAsiaTheme="minorHAnsi" w:hAnsi="Palatino" w:cs="Palatino"/>
            <w:szCs w:val="24"/>
          </w:rPr>
          <w:delText xml:space="preserve">adjacent section </w:delText>
        </w:r>
        <w:r w:rsidDel="00227E06">
          <w:rPr>
            <w:rFonts w:ascii="Palatino" w:eastAsiaTheme="minorHAnsi" w:hAnsi="Palatino" w:cs="Palatino"/>
            <w:szCs w:val="24"/>
          </w:rPr>
          <w:delText>reacted with PCR mix without primers to rule out non-specific false positive reactions (X40)</w:delText>
        </w:r>
        <w:r w:rsidR="00AD1F5C" w:rsidDel="00227E06">
          <w:rPr>
            <w:rFonts w:ascii="Palatino" w:eastAsiaTheme="minorHAnsi" w:hAnsi="Palatino" w:cs="Palatino"/>
            <w:szCs w:val="24"/>
          </w:rPr>
          <w:delText xml:space="preserve">. </w:delText>
        </w:r>
        <w:r w:rsidR="00366FF8" w:rsidDel="00227E06">
          <w:rPr>
            <w:rFonts w:ascii="Palatino" w:eastAsiaTheme="minorHAnsi" w:hAnsi="Palatino" w:cs="Palatino"/>
            <w:szCs w:val="24"/>
          </w:rPr>
          <w:delText>Note absence of brown outcome reaction</w:delText>
        </w:r>
        <w:r w:rsidDel="00227E06">
          <w:rPr>
            <w:rFonts w:ascii="Palatino" w:eastAsiaTheme="minorHAnsi" w:hAnsi="Palatino" w:cs="Palatino"/>
            <w:szCs w:val="24"/>
          </w:rPr>
          <w:delText>. Counterstain for A</w:delText>
        </w:r>
        <w:r w:rsidR="00D16E9E" w:rsidDel="00227E06">
          <w:rPr>
            <w:rFonts w:ascii="Palatino" w:eastAsiaTheme="minorHAnsi" w:hAnsi="Palatino" w:cs="Palatino"/>
            <w:szCs w:val="24"/>
          </w:rPr>
          <w:delText>,B, and C</w:delText>
        </w:r>
        <w:r w:rsidDel="00227E06">
          <w:rPr>
            <w:rFonts w:ascii="Palatino" w:eastAsiaTheme="minorHAnsi" w:hAnsi="Palatino" w:cs="Palatino"/>
            <w:szCs w:val="24"/>
          </w:rPr>
          <w:delText xml:space="preserve"> is Difquick blue.</w:delText>
        </w:r>
      </w:del>
    </w:p>
    <w:p w:rsidR="00FD30FC" w:rsidDel="00227E06" w:rsidRDefault="00FD30FC" w:rsidP="00E73AE8">
      <w:pPr>
        <w:pStyle w:val="bookman"/>
        <w:spacing w:line="480" w:lineRule="auto"/>
        <w:ind w:firstLine="360"/>
        <w:jc w:val="left"/>
        <w:rPr>
          <w:del w:id="82" w:author="Gertrude Buehring" w:date="2015-07-29T13:24:00Z"/>
          <w:rFonts w:ascii="Palatino" w:hAnsi="Palatino"/>
        </w:rPr>
      </w:pPr>
    </w:p>
    <w:p w:rsidR="00D22A2A" w:rsidDel="00227E06" w:rsidRDefault="00624E38">
      <w:pPr>
        <w:spacing w:line="480" w:lineRule="auto"/>
        <w:rPr>
          <w:del w:id="83" w:author="Gertrude Buehring" w:date="2015-07-29T13:24:00Z"/>
          <w:rFonts w:ascii="Palatino" w:hAnsi="Palatino"/>
        </w:rPr>
      </w:pPr>
      <w:del w:id="84" w:author="Gertrude Buehring" w:date="2015-07-29T13:24:00Z">
        <w:r w:rsidRPr="00624E38" w:rsidDel="00227E06">
          <w:rPr>
            <w:rFonts w:ascii="Palatino" w:hAnsi="Palatino"/>
            <w:b/>
          </w:rPr>
          <w:delText>Immunohistochemistry</w:delText>
        </w:r>
        <w:r w:rsidRPr="00624E38" w:rsidDel="00227E06">
          <w:rPr>
            <w:rFonts w:ascii="Palatino" w:hAnsi="Palatino"/>
          </w:rPr>
          <w:delText xml:space="preserve"> </w:delText>
        </w:r>
        <w:r w:rsidRPr="00624E38" w:rsidDel="00227E06">
          <w:rPr>
            <w:rFonts w:ascii="Palatino" w:hAnsi="Palatino" w:cs="Palatino-Bold"/>
            <w:szCs w:val="22"/>
          </w:rPr>
          <w:delText>was</w:delText>
        </w:r>
        <w:r w:rsidRPr="00624E38" w:rsidDel="00227E06">
          <w:rPr>
            <w:rFonts w:ascii="Palatino" w:hAnsi="Palatino" w:cs="Palatino-Bold"/>
            <w:b/>
            <w:bCs/>
            <w:szCs w:val="22"/>
          </w:rPr>
          <w:delText xml:space="preserve"> </w:delText>
        </w:r>
        <w:r w:rsidRPr="00624E38" w:rsidDel="00227E06">
          <w:rPr>
            <w:rFonts w:ascii="Palatino" w:hAnsi="Palatino" w:cs="Palatino-Bold"/>
            <w:szCs w:val="22"/>
          </w:rPr>
          <w:delText xml:space="preserve">performed </w:delText>
        </w:r>
        <w:r w:rsidR="00A53278" w:rsidRPr="00BD2F82" w:rsidDel="00227E06">
          <w:rPr>
            <w:rFonts w:ascii="Palatino" w:hAnsi="Palatino" w:cs="Palatino-Bold"/>
            <w:szCs w:val="22"/>
          </w:rPr>
          <w:delText xml:space="preserve">on </w:delText>
        </w:r>
        <w:r w:rsidR="00F9020A" w:rsidRPr="00BD2F82" w:rsidDel="00227E06">
          <w:rPr>
            <w:rFonts w:ascii="Palatino" w:hAnsi="Palatino" w:cs="Palatino-Bold"/>
            <w:szCs w:val="22"/>
          </w:rPr>
          <w:delText>formalin fixed deparaffinized tissue</w:delText>
        </w:r>
        <w:r w:rsidRPr="00BD2F82" w:rsidDel="00227E06">
          <w:rPr>
            <w:rFonts w:ascii="Palatino" w:hAnsi="Palatino" w:cs="Palatino-Bold"/>
            <w:b/>
            <w:bCs/>
            <w:szCs w:val="22"/>
          </w:rPr>
          <w:delText xml:space="preserve"> </w:delText>
        </w:r>
        <w:r w:rsidRPr="00BD2F82" w:rsidDel="00227E06">
          <w:rPr>
            <w:rFonts w:ascii="Palatino" w:hAnsi="Palatino" w:cs="Palatino-Bold"/>
            <w:szCs w:val="22"/>
          </w:rPr>
          <w:delText xml:space="preserve">sections </w:delText>
        </w:r>
        <w:r w:rsidR="00F9020A" w:rsidRPr="00BD2F82" w:rsidDel="00227E06">
          <w:rPr>
            <w:rFonts w:ascii="Palatino" w:hAnsi="Palatino" w:cs="Palatino-Bold"/>
            <w:szCs w:val="22"/>
          </w:rPr>
          <w:delText>to identify BLV protein using a monoclonal antibody to the p24 capsid protein</w:delText>
        </w:r>
        <w:r w:rsidR="00310D77" w:rsidRPr="00BD2F82" w:rsidDel="00227E06">
          <w:rPr>
            <w:rFonts w:ascii="Palatino" w:hAnsi="Palatino" w:cs="Palatino-Bold"/>
            <w:szCs w:val="22"/>
          </w:rPr>
          <w:delText xml:space="preserve"> in an avidin-biotin-immunoperoxidase reaction</w:delText>
        </w:r>
        <w:r w:rsidR="00F9020A" w:rsidRPr="00BD2F82" w:rsidDel="00227E06">
          <w:rPr>
            <w:rFonts w:ascii="Palatino" w:hAnsi="Palatino" w:cs="Palatino-Bold"/>
            <w:szCs w:val="22"/>
          </w:rPr>
          <w:delText>.</w:delText>
        </w:r>
        <w:r w:rsidR="00314D94" w:rsidRPr="00BD2F82" w:rsidDel="00227E06">
          <w:rPr>
            <w:rFonts w:ascii="Palatino" w:hAnsi="Palatino" w:cs="Palatino-Bold"/>
            <w:szCs w:val="22"/>
          </w:rPr>
          <w:delText xml:space="preserve"> </w:delText>
        </w:r>
        <w:r w:rsidR="003A2E71" w:rsidRPr="00BD2F82" w:rsidDel="00227E06">
          <w:rPr>
            <w:rFonts w:ascii="Palatino" w:hAnsi="Palatino" w:cs="Palatino-Bold"/>
            <w:szCs w:val="22"/>
          </w:rPr>
          <w:delText xml:space="preserve">See </w:delText>
        </w:r>
        <w:r w:rsidR="00A53278" w:rsidRPr="00BD2F82" w:rsidDel="00227E06">
          <w:rPr>
            <w:rFonts w:ascii="Palatino" w:hAnsi="Palatino" w:cs="Palatino-Bold"/>
            <w:szCs w:val="22"/>
          </w:rPr>
          <w:delText xml:space="preserve">online </w:delText>
        </w:r>
        <w:r w:rsidR="003A2E71" w:rsidRPr="00BD2F82" w:rsidDel="00227E06">
          <w:rPr>
            <w:rFonts w:ascii="Palatino" w:hAnsi="Palatino" w:cs="Palatino-Bold"/>
            <w:szCs w:val="22"/>
          </w:rPr>
          <w:delText xml:space="preserve">Supplementary Information S1 for </w:delText>
        </w:r>
        <w:r w:rsidR="00F9020A" w:rsidRPr="00BD2F82" w:rsidDel="00227E06">
          <w:rPr>
            <w:rFonts w:ascii="Palatino" w:hAnsi="Palatino" w:cs="Palatino-Bold"/>
            <w:szCs w:val="22"/>
          </w:rPr>
          <w:delText>the detailed procedure.</w:delText>
        </w:r>
        <w:r w:rsidR="00314D94" w:rsidDel="00227E06">
          <w:rPr>
            <w:rFonts w:ascii="Palatino" w:hAnsi="Palatino" w:cs="Palatino-Bold"/>
            <w:szCs w:val="22"/>
          </w:rPr>
          <w:delText xml:space="preserve"> </w:delText>
        </w:r>
        <w:r w:rsidR="003A2E71" w:rsidDel="00227E06">
          <w:rPr>
            <w:rFonts w:ascii="Palatino" w:hAnsi="Palatino" w:cs="Palatino-Bold"/>
            <w:szCs w:val="22"/>
          </w:rPr>
          <w:delText xml:space="preserve"> </w:delText>
        </w:r>
      </w:del>
    </w:p>
    <w:p w:rsidR="00FB7D7D" w:rsidRPr="00506C0E" w:rsidDel="00227E06" w:rsidRDefault="009B756B" w:rsidP="00824534">
      <w:pPr>
        <w:spacing w:line="480" w:lineRule="auto"/>
        <w:rPr>
          <w:del w:id="85" w:author="Gertrude Buehring" w:date="2015-07-29T13:24:00Z"/>
          <w:rFonts w:ascii="Palatino" w:hAnsi="Palatino"/>
          <w:sz w:val="32"/>
          <w:szCs w:val="32"/>
        </w:rPr>
      </w:pPr>
      <w:del w:id="86" w:author="Gertrude Buehring" w:date="2015-07-29T13:24:00Z">
        <w:r w:rsidRPr="009B756B" w:rsidDel="00227E06">
          <w:rPr>
            <w:rFonts w:ascii="Palatino" w:hAnsi="Palatino"/>
            <w:b/>
            <w:sz w:val="32"/>
            <w:szCs w:val="32"/>
          </w:rPr>
          <w:delText xml:space="preserve">Statistical Analysis  </w:delText>
        </w:r>
        <w:r w:rsidRPr="009B756B" w:rsidDel="00227E06">
          <w:rPr>
            <w:rFonts w:ascii="Palatino" w:hAnsi="Palatino"/>
            <w:i/>
            <w:sz w:val="32"/>
            <w:szCs w:val="32"/>
          </w:rPr>
          <w:delText xml:space="preserve"> </w:delText>
        </w:r>
      </w:del>
    </w:p>
    <w:p w:rsidR="00FB7D7D" w:rsidRPr="008D28E3" w:rsidDel="00227E06" w:rsidRDefault="00624E38" w:rsidP="00A84FDD">
      <w:pPr>
        <w:spacing w:line="480" w:lineRule="auto"/>
        <w:ind w:firstLine="360"/>
        <w:rPr>
          <w:del w:id="87" w:author="Gertrude Buehring" w:date="2015-07-29T13:24:00Z"/>
          <w:rFonts w:ascii="Palatino" w:hAnsi="Palatino"/>
        </w:rPr>
      </w:pPr>
      <w:del w:id="88" w:author="Gertrude Buehring" w:date="2015-07-29T13:24:00Z">
        <w:r w:rsidRPr="00624E38" w:rsidDel="00227E06">
          <w:rPr>
            <w:rFonts w:ascii="Palatino" w:hAnsi="Palatino"/>
          </w:rPr>
          <w:delText>Baseline differences between cases a</w:delText>
        </w:r>
        <w:r w:rsidR="00B67E7C" w:rsidDel="00227E06">
          <w:rPr>
            <w:rFonts w:ascii="Palatino" w:hAnsi="Palatino"/>
          </w:rPr>
          <w:delText>nd controls were examined with c</w:delText>
        </w:r>
        <w:r w:rsidRPr="00624E38" w:rsidDel="00227E06">
          <w:rPr>
            <w:rFonts w:ascii="Palatino" w:hAnsi="Palatino"/>
          </w:rPr>
          <w:delText>hi square and t-test analyses.  The association between BLV status and breast cancer was examined using unconditional multivariate logistic regression (</w:delText>
        </w:r>
        <w:r w:rsidR="001757F6" w:rsidDel="00227E06">
          <w:rPr>
            <w:rFonts w:ascii="Palatino" w:hAnsi="Palatino"/>
          </w:rPr>
          <w:delText>26</w:delText>
        </w:r>
        <w:r w:rsidRPr="00624E38" w:rsidDel="00227E06">
          <w:rPr>
            <w:rFonts w:ascii="Palatino" w:hAnsi="Palatino"/>
          </w:rPr>
          <w:delText xml:space="preserve">). </w:delText>
        </w:r>
        <w:r w:rsidR="003915D0" w:rsidRPr="00624E38" w:rsidDel="00227E06">
          <w:rPr>
            <w:rFonts w:ascii="Palatino" w:hAnsi="Palatino"/>
          </w:rPr>
          <w:delText>A</w:delText>
        </w:r>
        <w:r w:rsidR="00E81759" w:rsidDel="00227E06">
          <w:rPr>
            <w:rFonts w:ascii="Palatino" w:hAnsi="Palatino"/>
          </w:rPr>
          <w:delText>djusted</w:delText>
        </w:r>
        <w:r w:rsidR="003915D0" w:rsidRPr="00624E38" w:rsidDel="00227E06">
          <w:rPr>
            <w:rFonts w:ascii="Palatino" w:hAnsi="Palatino"/>
          </w:rPr>
          <w:delText xml:space="preserve"> models </w:delText>
        </w:r>
        <w:r w:rsidR="00E81759" w:rsidDel="00227E06">
          <w:rPr>
            <w:rFonts w:ascii="Palatino" w:hAnsi="Palatino"/>
          </w:rPr>
          <w:delText xml:space="preserve">for the full sample </w:delText>
        </w:r>
        <w:r w:rsidR="003915D0" w:rsidRPr="00624E38" w:rsidDel="00227E06">
          <w:rPr>
            <w:rFonts w:ascii="Palatino" w:hAnsi="Palatino"/>
          </w:rPr>
          <w:delText xml:space="preserve">included age, race/ancestry, </w:delText>
        </w:r>
        <w:r w:rsidR="003915D0" w:rsidDel="00227E06">
          <w:rPr>
            <w:rFonts w:ascii="Palatino" w:hAnsi="Palatino"/>
          </w:rPr>
          <w:delText xml:space="preserve">and </w:delText>
        </w:r>
        <w:r w:rsidR="003915D0" w:rsidRPr="00624E38" w:rsidDel="00227E06">
          <w:rPr>
            <w:rFonts w:ascii="Palatino" w:hAnsi="Palatino"/>
          </w:rPr>
          <w:delText>catchment area</w:delText>
        </w:r>
        <w:r w:rsidR="003915D0" w:rsidRPr="00E81759" w:rsidDel="00227E06">
          <w:rPr>
            <w:rFonts w:ascii="Palatino" w:hAnsi="Palatino"/>
          </w:rPr>
          <w:delText>.</w:delText>
        </w:r>
        <w:r w:rsidR="003915D0" w:rsidDel="00227E06">
          <w:rPr>
            <w:rFonts w:ascii="Palatino" w:hAnsi="Palatino"/>
          </w:rPr>
          <w:delText xml:space="preserve"> </w:delText>
        </w:r>
        <w:r w:rsidR="003915D0" w:rsidRPr="00624E38" w:rsidDel="00227E06">
          <w:rPr>
            <w:rFonts w:ascii="Palatino" w:hAnsi="Palatino"/>
          </w:rPr>
          <w:delText xml:space="preserve"> </w:delText>
        </w:r>
        <w:r w:rsidR="003915D0" w:rsidDel="00227E06">
          <w:rPr>
            <w:rFonts w:ascii="Palatino" w:hAnsi="Palatino"/>
          </w:rPr>
          <w:delText xml:space="preserve">We examined potential effect modification by </w:delText>
        </w:r>
        <w:r w:rsidR="003915D0" w:rsidRPr="00624E38" w:rsidDel="00227E06">
          <w:rPr>
            <w:rFonts w:ascii="Palatino" w:hAnsi="Palatino"/>
          </w:rPr>
          <w:delText>donor age, race/ancestry</w:delText>
        </w:r>
        <w:r w:rsidR="003915D0" w:rsidDel="00227E06">
          <w:rPr>
            <w:rFonts w:ascii="Palatino" w:hAnsi="Palatino"/>
          </w:rPr>
          <w:delText xml:space="preserve"> and</w:delText>
        </w:r>
        <w:r w:rsidR="003915D0" w:rsidRPr="00624E38" w:rsidDel="00227E06">
          <w:rPr>
            <w:rFonts w:ascii="Palatino" w:hAnsi="Palatino"/>
          </w:rPr>
          <w:delText xml:space="preserve"> catchment area</w:delText>
        </w:r>
        <w:r w:rsidR="00E93C4B" w:rsidDel="00227E06">
          <w:rPr>
            <w:rFonts w:ascii="Palatino" w:hAnsi="Palatino"/>
          </w:rPr>
          <w:delText xml:space="preserve"> </w:delText>
        </w:r>
        <w:r w:rsidRPr="00624E38" w:rsidDel="00227E06">
          <w:rPr>
            <w:rFonts w:ascii="Palatino" w:hAnsi="Palatino"/>
          </w:rPr>
          <w:delText xml:space="preserve">by including </w:delText>
        </w:r>
        <w:r w:rsidR="003915D0" w:rsidDel="00227E06">
          <w:rPr>
            <w:rFonts w:ascii="Palatino" w:hAnsi="Palatino"/>
          </w:rPr>
          <w:delText>cross-product</w:delText>
        </w:r>
        <w:r w:rsidR="003915D0" w:rsidRPr="00624E38" w:rsidDel="00227E06">
          <w:rPr>
            <w:rFonts w:ascii="Palatino" w:hAnsi="Palatino"/>
          </w:rPr>
          <w:delText xml:space="preserve"> </w:delText>
        </w:r>
        <w:r w:rsidRPr="00624E38" w:rsidDel="00227E06">
          <w:rPr>
            <w:rFonts w:ascii="Palatino" w:hAnsi="Palatino"/>
          </w:rPr>
          <w:delText xml:space="preserve">terms in the logistic model. </w:delText>
        </w:r>
        <w:r w:rsidR="00123438" w:rsidDel="00227E06">
          <w:rPr>
            <w:rFonts w:ascii="Palatino" w:hAnsi="Palatino"/>
          </w:rPr>
          <w:delText xml:space="preserve"> </w:delText>
        </w:r>
        <w:r w:rsidR="00161115" w:rsidRPr="00624E38" w:rsidDel="00227E06">
          <w:rPr>
            <w:rFonts w:ascii="Palatino" w:hAnsi="Palatino"/>
          </w:rPr>
          <w:delText xml:space="preserve">Donors whose ancestry was unknown were combined with the </w:delText>
        </w:r>
        <w:r w:rsidR="00D840EB" w:rsidDel="00227E06">
          <w:rPr>
            <w:rFonts w:ascii="Palatino" w:hAnsi="Palatino"/>
          </w:rPr>
          <w:delText xml:space="preserve">Caucasian </w:delText>
        </w:r>
        <w:r w:rsidR="00161115" w:rsidRPr="00624E38" w:rsidDel="00227E06">
          <w:rPr>
            <w:rFonts w:ascii="Palatino" w:hAnsi="Palatino"/>
          </w:rPr>
          <w:delText xml:space="preserve">category because most donors from the same catchment area were of </w:delText>
        </w:r>
        <w:r w:rsidR="00D840EB" w:rsidDel="00227E06">
          <w:rPr>
            <w:rFonts w:ascii="Palatino" w:hAnsi="Palatino"/>
          </w:rPr>
          <w:delText>Caucasian</w:delText>
        </w:r>
        <w:r w:rsidR="00161115" w:rsidRPr="00624E38" w:rsidDel="00227E06">
          <w:rPr>
            <w:rFonts w:ascii="Palatino" w:hAnsi="Palatino"/>
          </w:rPr>
          <w:delText xml:space="preserve"> ancestry. </w:delText>
        </w:r>
        <w:r w:rsidR="001129C8" w:rsidDel="00227E06">
          <w:rPr>
            <w:rFonts w:ascii="Palatino" w:hAnsi="Palatino"/>
          </w:rPr>
          <w:delText xml:space="preserve">Area of mammary epithelium and duration as fixed samples were highly skewed and no transformation improved skewness. These variables were largely bimodal, with 90% or more of the samples falling in one group, and were examined in stratified analyses. </w:delText>
        </w:r>
        <w:r w:rsidR="00A84FDD" w:rsidRPr="00624E38" w:rsidDel="00227E06">
          <w:rPr>
            <w:rFonts w:ascii="Palatino" w:hAnsi="Palatino"/>
          </w:rPr>
          <w:delText>Fit of the model was assessed using the Hosmer-Lemeshow Goodness of fit test (</w:delText>
        </w:r>
        <w:r w:rsidR="001757F6" w:rsidDel="00227E06">
          <w:rPr>
            <w:rFonts w:ascii="Palatino" w:hAnsi="Palatino"/>
          </w:rPr>
          <w:delText>27</w:delText>
        </w:r>
        <w:r w:rsidR="00A84FDD" w:rsidRPr="00624E38" w:rsidDel="00227E06">
          <w:rPr>
            <w:rFonts w:ascii="Palatino" w:hAnsi="Palatino"/>
          </w:rPr>
          <w:delText xml:space="preserve">). Attributable risk was calculated as: </w:delText>
        </w:r>
        <w:r w:rsidR="00F9020A" w:rsidRPr="00BD2F82" w:rsidDel="00227E06">
          <w:rPr>
            <w:rFonts w:ascii="Palatino" w:hAnsi="Palatino"/>
          </w:rPr>
          <w:delText>[(proportion exposed among non-cases)(OR-1)]/[(proportion exposed among non-cases)(OR-1) + 1] (</w:delText>
        </w:r>
        <w:r w:rsidR="001757F6" w:rsidDel="00227E06">
          <w:rPr>
            <w:rFonts w:ascii="Palatino" w:hAnsi="Palatino"/>
          </w:rPr>
          <w:delText>2</w:delText>
        </w:r>
        <w:r w:rsidR="00242708" w:rsidDel="00227E06">
          <w:rPr>
            <w:rFonts w:ascii="Palatino" w:hAnsi="Palatino"/>
          </w:rPr>
          <w:delText>6</w:delText>
        </w:r>
        <w:r w:rsidR="00F9020A" w:rsidRPr="00BD2F82" w:rsidDel="00227E06">
          <w:rPr>
            <w:rFonts w:ascii="Palatino" w:hAnsi="Palatino"/>
          </w:rPr>
          <w:delText>).</w:delText>
        </w:r>
        <w:r w:rsidR="00A84FDD" w:rsidDel="00227E06">
          <w:rPr>
            <w:rFonts w:ascii="Palatino" w:hAnsi="Palatino"/>
          </w:rPr>
          <w:delText xml:space="preserve"> </w:delText>
        </w:r>
      </w:del>
    </w:p>
    <w:p w:rsidR="00FB7D7D" w:rsidRPr="009C6F25" w:rsidDel="00227E06" w:rsidRDefault="00FB7D7D" w:rsidP="00824534">
      <w:pPr>
        <w:pStyle w:val="bookman"/>
        <w:tabs>
          <w:tab w:val="left" w:pos="180"/>
        </w:tabs>
        <w:spacing w:line="480" w:lineRule="auto"/>
        <w:ind w:firstLine="0"/>
        <w:jc w:val="left"/>
        <w:rPr>
          <w:del w:id="89" w:author="Gertrude Buehring" w:date="2015-07-29T13:24:00Z"/>
          <w:rFonts w:ascii="Palatino" w:hAnsi="Palatino"/>
        </w:rPr>
      </w:pPr>
    </w:p>
    <w:p w:rsidR="00FB7D7D" w:rsidRPr="001B567A" w:rsidDel="00227E06" w:rsidRDefault="009B756B" w:rsidP="00824534">
      <w:pPr>
        <w:spacing w:line="480" w:lineRule="auto"/>
        <w:rPr>
          <w:del w:id="90" w:author="Gertrude Buehring" w:date="2015-07-29T13:24:00Z"/>
          <w:rFonts w:ascii="Palatino" w:hAnsi="Palatino"/>
          <w:b/>
          <w:sz w:val="36"/>
          <w:szCs w:val="36"/>
        </w:rPr>
      </w:pPr>
      <w:del w:id="91" w:author="Gertrude Buehring" w:date="2015-07-29T13:24:00Z">
        <w:r w:rsidRPr="009B756B" w:rsidDel="00227E06">
          <w:rPr>
            <w:rFonts w:ascii="Palatino" w:hAnsi="Palatino"/>
            <w:b/>
            <w:sz w:val="36"/>
            <w:szCs w:val="36"/>
          </w:rPr>
          <w:delText>Results</w:delText>
        </w:r>
      </w:del>
    </w:p>
    <w:p w:rsidR="00D17917" w:rsidDel="00227E06" w:rsidRDefault="003915D0">
      <w:pPr>
        <w:tabs>
          <w:tab w:val="left" w:pos="720"/>
        </w:tabs>
        <w:spacing w:line="480" w:lineRule="auto"/>
        <w:ind w:firstLine="360"/>
        <w:rPr>
          <w:del w:id="92" w:author="Gertrude Buehring" w:date="2015-07-29T13:24:00Z"/>
          <w:rFonts w:ascii="Arial" w:hAnsi="Arial" w:cs="Arial"/>
          <w:b/>
        </w:rPr>
      </w:pPr>
      <w:del w:id="93" w:author="Gertrude Buehring" w:date="2015-07-29T13:24:00Z">
        <w:r w:rsidRPr="00624E38" w:rsidDel="00227E06">
          <w:rPr>
            <w:rFonts w:ascii="Palatino" w:hAnsi="Palatino"/>
          </w:rPr>
          <w:delText xml:space="preserve">Characteristics of the 218 </w:delText>
        </w:r>
        <w:r w:rsidR="00A84FDD" w:rsidDel="00227E06">
          <w:rPr>
            <w:rFonts w:ascii="Palatino" w:hAnsi="Palatino"/>
          </w:rPr>
          <w:delText xml:space="preserve">breast cancer </w:delText>
        </w:r>
        <w:r w:rsidRPr="00624E38" w:rsidDel="00227E06">
          <w:rPr>
            <w:rFonts w:ascii="Palatino" w:hAnsi="Palatino"/>
          </w:rPr>
          <w:delText xml:space="preserve">cases and controls are </w:delText>
        </w:r>
        <w:r w:rsidR="00A84FDD" w:rsidDel="00227E06">
          <w:rPr>
            <w:rFonts w:ascii="Palatino" w:hAnsi="Palatino"/>
          </w:rPr>
          <w:delText>shown</w:delText>
        </w:r>
        <w:r w:rsidRPr="00624E38" w:rsidDel="00227E06">
          <w:rPr>
            <w:rFonts w:ascii="Palatino" w:hAnsi="Palatino"/>
          </w:rPr>
          <w:delText xml:space="preserve"> in Table 1.</w:delText>
        </w:r>
        <w:r w:rsidR="00A84FDD" w:rsidDel="00227E06">
          <w:rPr>
            <w:rFonts w:ascii="Palatino" w:hAnsi="Palatino"/>
          </w:rPr>
          <w:delText xml:space="preserve"> Cases were significantly olde</w:delText>
        </w:r>
        <w:r w:rsidR="00DF38D4" w:rsidDel="00227E06">
          <w:rPr>
            <w:rFonts w:ascii="Palatino" w:hAnsi="Palatino"/>
          </w:rPr>
          <w:delText xml:space="preserve">r, by four years at the median, and were predominantly of </w:delText>
        </w:r>
        <w:r w:rsidR="002E72C8" w:rsidDel="00227E06">
          <w:rPr>
            <w:rFonts w:ascii="Palatino" w:hAnsi="Palatino"/>
          </w:rPr>
          <w:delText>Caucasian</w:delText>
        </w:r>
        <w:r w:rsidR="00DF38D4" w:rsidDel="00227E06">
          <w:rPr>
            <w:rFonts w:ascii="Palatino" w:hAnsi="Palatino"/>
          </w:rPr>
          <w:delText xml:space="preserve"> ancestry. </w:delText>
        </w:r>
        <w:r w:rsidR="00B82494" w:rsidDel="00227E06">
          <w:rPr>
            <w:rFonts w:ascii="Palatino" w:hAnsi="Palatino"/>
          </w:rPr>
          <w:delText>Both</w:delText>
        </w:r>
        <w:r w:rsidR="00DF38D4" w:rsidDel="00227E06">
          <w:rPr>
            <w:rFonts w:ascii="Palatino" w:hAnsi="Palatino"/>
          </w:rPr>
          <w:delText xml:space="preserve"> </w:delText>
        </w:r>
        <w:r w:rsidR="00981959" w:rsidDel="00227E06">
          <w:rPr>
            <w:rFonts w:ascii="Palatino" w:hAnsi="Palatino"/>
          </w:rPr>
          <w:delText>the amount of mammary epithelium</w:delText>
        </w:r>
        <w:r w:rsidR="00B82494" w:rsidDel="00227E06">
          <w:rPr>
            <w:rFonts w:ascii="Palatino" w:hAnsi="Palatino"/>
          </w:rPr>
          <w:delText xml:space="preserve"> and the length of time in a formalin-fixed state were </w:delText>
        </w:r>
        <w:r w:rsidR="00981959" w:rsidDel="00227E06">
          <w:rPr>
            <w:rFonts w:ascii="Palatino" w:hAnsi="Palatino"/>
          </w:rPr>
          <w:delText>greater among cases than controls</w:delText>
        </w:r>
        <w:r w:rsidR="00123B94" w:rsidDel="00227E06">
          <w:rPr>
            <w:rFonts w:ascii="Palatino" w:hAnsi="Palatino"/>
          </w:rPr>
          <w:delText>.</w:delText>
        </w:r>
        <w:r w:rsidR="00981959" w:rsidDel="00227E06">
          <w:rPr>
            <w:rFonts w:ascii="Palatino" w:hAnsi="Palatino"/>
          </w:rPr>
          <w:delText xml:space="preserve"> </w:delText>
        </w:r>
        <w:r w:rsidR="00DA384A" w:rsidDel="00227E06">
          <w:rPr>
            <w:rFonts w:ascii="Palatino" w:hAnsi="Palatino"/>
          </w:rPr>
          <w:delText xml:space="preserve"> </w:delText>
        </w:r>
        <w:r w:rsidR="00F9020A" w:rsidRPr="00B82494" w:rsidDel="00227E06">
          <w:rPr>
            <w:rFonts w:ascii="Palatino" w:hAnsi="Palatino"/>
          </w:rPr>
          <w:delText>However, overall, 90% of all specimens had mammary epithelium of 36 mm</w:delText>
        </w:r>
        <w:r w:rsidR="00F9020A" w:rsidRPr="00B82494" w:rsidDel="00227E06">
          <w:rPr>
            <w:rFonts w:ascii="Palatino" w:hAnsi="Palatino"/>
            <w:sz w:val="32"/>
            <w:szCs w:val="32"/>
            <w:vertAlign w:val="superscript"/>
          </w:rPr>
          <w:delText>2</w:delText>
        </w:r>
        <w:r w:rsidR="00F9020A" w:rsidRPr="00B82494" w:rsidDel="00227E06">
          <w:rPr>
            <w:rFonts w:ascii="Palatino" w:hAnsi="Palatino"/>
          </w:rPr>
          <w:delText xml:space="preserve"> or less, and 93% of tissues had been in formalin-fixed state for fewer than 50 months (mean 10.8, SD 12.8 months).</w:delText>
        </w:r>
        <w:r w:rsidR="006362BA" w:rsidDel="00227E06">
          <w:rPr>
            <w:rFonts w:ascii="Palatino" w:hAnsi="Palatino"/>
          </w:rPr>
          <w:delText xml:space="preserve"> </w:delText>
        </w:r>
        <w:r w:rsidR="00207BDE" w:rsidDel="00227E06">
          <w:rPr>
            <w:rFonts w:ascii="Palatino" w:hAnsi="Palatino"/>
          </w:rPr>
          <w:delText>BLV positivity was strongly associated with race/ethnicity, and associated to a lesser degree with the other variables.</w:delText>
        </w:r>
      </w:del>
    </w:p>
    <w:p w:rsidR="00DA01F3" w:rsidDel="00227E06" w:rsidRDefault="008F2423" w:rsidP="00DA01F3">
      <w:pPr>
        <w:tabs>
          <w:tab w:val="left" w:pos="720"/>
        </w:tabs>
        <w:spacing w:line="480" w:lineRule="auto"/>
        <w:ind w:firstLine="360"/>
        <w:rPr>
          <w:del w:id="94" w:author="Gertrude Buehring" w:date="2015-07-29T13:24:00Z"/>
          <w:rFonts w:ascii="Helvetica" w:eastAsiaTheme="minorHAnsi" w:hAnsi="Helvetica" w:cs="Helvetica"/>
          <w:szCs w:val="24"/>
        </w:rPr>
      </w:pPr>
      <w:del w:id="95" w:author="Gertrude Buehring" w:date="2015-07-29T13:24:00Z">
        <w:r w:rsidRPr="005302D9" w:rsidDel="00227E06">
          <w:rPr>
            <w:rFonts w:ascii="Arial" w:hAnsi="Arial" w:cs="Arial"/>
            <w:b/>
          </w:rPr>
          <w:delText>Table 1.</w:delText>
        </w:r>
        <w:r w:rsidRPr="005302D9" w:rsidDel="00227E06">
          <w:rPr>
            <w:rFonts w:ascii="Arial" w:hAnsi="Arial" w:cs="Arial"/>
          </w:rPr>
          <w:delText xml:space="preserve">  Baseline characteristics of breast cancer cases and normal controls </w:delText>
        </w:r>
      </w:del>
    </w:p>
    <w:tbl>
      <w:tblPr>
        <w:tblW w:w="9648" w:type="dxa"/>
        <w:tblBorders>
          <w:top w:val="nil"/>
          <w:left w:val="nil"/>
          <w:right w:val="nil"/>
        </w:tblBorders>
        <w:tblLayout w:type="fixed"/>
        <w:tblLook w:val="0000"/>
      </w:tblPr>
      <w:tblGrid>
        <w:gridCol w:w="1440"/>
        <w:gridCol w:w="1368"/>
        <w:gridCol w:w="1260"/>
        <w:gridCol w:w="1260"/>
        <w:gridCol w:w="810"/>
        <w:gridCol w:w="1260"/>
        <w:gridCol w:w="1440"/>
        <w:gridCol w:w="810"/>
      </w:tblGrid>
      <w:tr w:rsidR="00917884" w:rsidRPr="002D5F19" w:rsidDel="00227E06">
        <w:trPr>
          <w:del w:id="96" w:author="Gertrude Buehring" w:date="2015-07-29T13:24:00Z"/>
        </w:trPr>
        <w:tc>
          <w:tcPr>
            <w:tcW w:w="1440" w:type="dxa"/>
            <w:tcBorders>
              <w:top w:val="single" w:sz="8" w:space="0" w:color="auto"/>
            </w:tcBorders>
            <w:vAlign w:val="center"/>
          </w:tcPr>
          <w:p w:rsidR="00731E85" w:rsidRPr="002D5F19" w:rsidDel="00227E06" w:rsidRDefault="00731E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del w:id="97" w:author="Gertrude Buehring" w:date="2015-07-29T13:24:00Z"/>
                <w:rFonts w:ascii="Arial" w:eastAsiaTheme="minorHAnsi" w:hAnsi="Arial" w:cs="Helvetica"/>
                <w:szCs w:val="24"/>
              </w:rPr>
            </w:pPr>
          </w:p>
        </w:tc>
        <w:tc>
          <w:tcPr>
            <w:tcW w:w="1368" w:type="dxa"/>
            <w:tcBorders>
              <w:top w:val="single" w:sz="8" w:space="0" w:color="auto"/>
            </w:tcBorders>
            <w:vAlign w:val="center"/>
          </w:tcPr>
          <w:p w:rsidR="00731E85" w:rsidRPr="002D5F19" w:rsidDel="00227E06" w:rsidRDefault="00731E85">
            <w:pPr>
              <w:widowControl w:val="0"/>
              <w:tabs>
                <w:tab w:val="left" w:pos="180"/>
              </w:tabs>
              <w:autoSpaceDE w:val="0"/>
              <w:autoSpaceDN w:val="0"/>
              <w:adjustRightInd w:val="0"/>
              <w:jc w:val="center"/>
              <w:rPr>
                <w:del w:id="98" w:author="Gertrude Buehring" w:date="2015-07-29T13:24:00Z"/>
                <w:rFonts w:ascii="Arial" w:eastAsiaTheme="minorHAnsi" w:hAnsi="Arial" w:cs="Arial"/>
                <w:sz w:val="20"/>
              </w:rPr>
            </w:pPr>
            <w:del w:id="99" w:author="Gertrude Buehring" w:date="2015-07-29T13:24:00Z">
              <w:r w:rsidRPr="002D5F19" w:rsidDel="00227E06">
                <w:rPr>
                  <w:rFonts w:ascii="Arial" w:eastAsiaTheme="minorHAnsi" w:hAnsi="Arial" w:cs="Arial"/>
                  <w:sz w:val="20"/>
                </w:rPr>
                <w:delText>All</w:delText>
              </w:r>
              <w:r w:rsidR="00E61B97" w:rsidDel="00227E06">
                <w:rPr>
                  <w:rFonts w:ascii="Arial" w:eastAsiaTheme="minorHAnsi" w:hAnsi="Arial" w:cs="Arial"/>
                  <w:sz w:val="20"/>
                </w:rPr>
                <w:delText xml:space="preserve"> Subjects</w:delText>
              </w:r>
            </w:del>
          </w:p>
          <w:p w:rsidR="00731E85" w:rsidRPr="002D5F19" w:rsidDel="00227E06" w:rsidRDefault="00731E85">
            <w:pPr>
              <w:widowControl w:val="0"/>
              <w:tabs>
                <w:tab w:val="left" w:pos="180"/>
              </w:tabs>
              <w:autoSpaceDE w:val="0"/>
              <w:autoSpaceDN w:val="0"/>
              <w:adjustRightInd w:val="0"/>
              <w:jc w:val="center"/>
              <w:rPr>
                <w:del w:id="100" w:author="Gertrude Buehring" w:date="2015-07-29T13:24:00Z"/>
                <w:rFonts w:ascii="Arial" w:eastAsiaTheme="minorHAnsi" w:hAnsi="Arial" w:cs="Helvetica"/>
                <w:kern w:val="1"/>
                <w:szCs w:val="24"/>
              </w:rPr>
            </w:pPr>
            <w:del w:id="101" w:author="Gertrude Buehring" w:date="2015-07-29T13:24:00Z">
              <w:r w:rsidRPr="002D5F19" w:rsidDel="00227E06">
                <w:rPr>
                  <w:rFonts w:ascii="Arial" w:eastAsiaTheme="minorHAnsi" w:hAnsi="Arial" w:cs="Arial"/>
                  <w:sz w:val="20"/>
                </w:rPr>
                <w:delText>(n=218)</w:delText>
              </w:r>
            </w:del>
          </w:p>
        </w:tc>
        <w:tc>
          <w:tcPr>
            <w:tcW w:w="1260" w:type="dxa"/>
            <w:tcBorders>
              <w:top w:val="single" w:sz="8" w:space="0" w:color="auto"/>
            </w:tcBorders>
            <w:vAlign w:val="center"/>
          </w:tcPr>
          <w:p w:rsidR="00731E85" w:rsidRPr="002D5F19" w:rsidDel="00227E06" w:rsidRDefault="00731E85">
            <w:pPr>
              <w:widowControl w:val="0"/>
              <w:tabs>
                <w:tab w:val="left" w:pos="180"/>
              </w:tabs>
              <w:autoSpaceDE w:val="0"/>
              <w:autoSpaceDN w:val="0"/>
              <w:adjustRightInd w:val="0"/>
              <w:jc w:val="center"/>
              <w:rPr>
                <w:del w:id="102" w:author="Gertrude Buehring" w:date="2015-07-29T13:24:00Z"/>
                <w:rFonts w:ascii="Arial" w:eastAsiaTheme="minorHAnsi" w:hAnsi="Arial" w:cs="Arial"/>
                <w:sz w:val="20"/>
              </w:rPr>
            </w:pPr>
            <w:del w:id="103" w:author="Gertrude Buehring" w:date="2015-07-29T13:24:00Z">
              <w:r w:rsidRPr="002D5F19" w:rsidDel="00227E06">
                <w:rPr>
                  <w:rFonts w:ascii="Arial" w:eastAsiaTheme="minorHAnsi" w:hAnsi="Arial" w:cs="Arial"/>
                  <w:sz w:val="20"/>
                </w:rPr>
                <w:delText>Cases</w:delText>
              </w:r>
            </w:del>
          </w:p>
          <w:p w:rsidR="00731E85" w:rsidRPr="002D5F19" w:rsidDel="00227E06" w:rsidRDefault="00731E85">
            <w:pPr>
              <w:widowControl w:val="0"/>
              <w:tabs>
                <w:tab w:val="left" w:pos="180"/>
              </w:tabs>
              <w:autoSpaceDE w:val="0"/>
              <w:autoSpaceDN w:val="0"/>
              <w:adjustRightInd w:val="0"/>
              <w:jc w:val="center"/>
              <w:rPr>
                <w:del w:id="104" w:author="Gertrude Buehring" w:date="2015-07-29T13:24:00Z"/>
                <w:rFonts w:ascii="Arial" w:eastAsiaTheme="minorHAnsi" w:hAnsi="Arial" w:cs="Helvetica"/>
                <w:kern w:val="1"/>
                <w:szCs w:val="24"/>
              </w:rPr>
            </w:pPr>
            <w:del w:id="105" w:author="Gertrude Buehring" w:date="2015-07-29T13:24:00Z">
              <w:r w:rsidRPr="002D5F19" w:rsidDel="00227E06">
                <w:rPr>
                  <w:rFonts w:ascii="Arial" w:eastAsiaTheme="minorHAnsi" w:hAnsi="Arial" w:cs="Arial"/>
                  <w:sz w:val="20"/>
                </w:rPr>
                <w:delText>(n=114)</w:delText>
              </w:r>
            </w:del>
          </w:p>
        </w:tc>
        <w:tc>
          <w:tcPr>
            <w:tcW w:w="1260" w:type="dxa"/>
            <w:tcBorders>
              <w:top w:val="single" w:sz="8" w:space="0" w:color="auto"/>
            </w:tcBorders>
            <w:vAlign w:val="center"/>
          </w:tcPr>
          <w:p w:rsidR="00731E85" w:rsidRPr="002D5F19" w:rsidDel="00227E06" w:rsidRDefault="00731E85">
            <w:pPr>
              <w:widowControl w:val="0"/>
              <w:tabs>
                <w:tab w:val="left" w:pos="180"/>
              </w:tabs>
              <w:autoSpaceDE w:val="0"/>
              <w:autoSpaceDN w:val="0"/>
              <w:adjustRightInd w:val="0"/>
              <w:jc w:val="center"/>
              <w:rPr>
                <w:del w:id="106" w:author="Gertrude Buehring" w:date="2015-07-29T13:24:00Z"/>
                <w:rFonts w:ascii="Arial" w:eastAsiaTheme="minorHAnsi" w:hAnsi="Arial" w:cs="Arial"/>
                <w:sz w:val="20"/>
              </w:rPr>
            </w:pPr>
            <w:del w:id="107" w:author="Gertrude Buehring" w:date="2015-07-29T13:24:00Z">
              <w:r w:rsidRPr="002D5F19" w:rsidDel="00227E06">
                <w:rPr>
                  <w:rFonts w:ascii="Arial" w:eastAsiaTheme="minorHAnsi" w:hAnsi="Arial" w:cs="Arial"/>
                  <w:sz w:val="20"/>
                </w:rPr>
                <w:delText>Controls</w:delText>
              </w:r>
            </w:del>
          </w:p>
          <w:p w:rsidR="00731E85" w:rsidRPr="002D5F19" w:rsidDel="00227E06" w:rsidRDefault="00731E85">
            <w:pPr>
              <w:widowControl w:val="0"/>
              <w:tabs>
                <w:tab w:val="left" w:pos="180"/>
              </w:tabs>
              <w:autoSpaceDE w:val="0"/>
              <w:autoSpaceDN w:val="0"/>
              <w:adjustRightInd w:val="0"/>
              <w:jc w:val="center"/>
              <w:rPr>
                <w:del w:id="108" w:author="Gertrude Buehring" w:date="2015-07-29T13:24:00Z"/>
                <w:rFonts w:ascii="Arial" w:eastAsiaTheme="minorHAnsi" w:hAnsi="Arial" w:cs="Helvetica"/>
                <w:kern w:val="1"/>
                <w:szCs w:val="24"/>
              </w:rPr>
            </w:pPr>
            <w:del w:id="109" w:author="Gertrude Buehring" w:date="2015-07-29T13:24:00Z">
              <w:r w:rsidRPr="002D5F19" w:rsidDel="00227E06">
                <w:rPr>
                  <w:rFonts w:ascii="Arial" w:eastAsiaTheme="minorHAnsi" w:hAnsi="Arial" w:cs="Arial"/>
                  <w:sz w:val="20"/>
                </w:rPr>
                <w:delText>(n=104)</w:delText>
              </w:r>
            </w:del>
          </w:p>
        </w:tc>
        <w:tc>
          <w:tcPr>
            <w:tcW w:w="810" w:type="dxa"/>
            <w:tcBorders>
              <w:top w:val="single" w:sz="8" w:space="0" w:color="auto"/>
              <w:right w:val="single" w:sz="8" w:space="0" w:color="auto"/>
            </w:tcBorders>
            <w:vAlign w:val="center"/>
          </w:tcPr>
          <w:p w:rsidR="00731E85" w:rsidRPr="00A474B1" w:rsidDel="00227E06" w:rsidRDefault="00A474B1">
            <w:pPr>
              <w:widowControl w:val="0"/>
              <w:tabs>
                <w:tab w:val="left" w:pos="180"/>
              </w:tabs>
              <w:autoSpaceDE w:val="0"/>
              <w:autoSpaceDN w:val="0"/>
              <w:adjustRightInd w:val="0"/>
              <w:jc w:val="center"/>
              <w:rPr>
                <w:del w:id="110" w:author="Gertrude Buehring" w:date="2015-07-29T13:24:00Z"/>
                <w:rFonts w:ascii="Arial" w:eastAsiaTheme="minorHAnsi" w:hAnsi="Arial" w:cs="Helvetica"/>
                <w:kern w:val="1"/>
                <w:szCs w:val="24"/>
                <w:vertAlign w:val="superscript"/>
              </w:rPr>
            </w:pPr>
            <w:del w:id="111" w:author="Gertrude Buehring" w:date="2015-07-29T13:24:00Z">
              <w:r w:rsidDel="00227E06">
                <w:rPr>
                  <w:rFonts w:ascii="Arial" w:eastAsiaTheme="minorHAnsi" w:hAnsi="Arial" w:cs="Arial"/>
                  <w:sz w:val="20"/>
                </w:rPr>
                <w:delText>p</w:delText>
              </w:r>
              <w:r w:rsidDel="00227E06">
                <w:rPr>
                  <w:rFonts w:ascii="Arial" w:eastAsiaTheme="minorHAnsi" w:hAnsi="Arial" w:cs="Arial"/>
                  <w:sz w:val="20"/>
                  <w:vertAlign w:val="superscript"/>
                </w:rPr>
                <w:delText>1</w:delText>
              </w:r>
            </w:del>
          </w:p>
        </w:tc>
        <w:tc>
          <w:tcPr>
            <w:tcW w:w="1260" w:type="dxa"/>
            <w:tcBorders>
              <w:top w:val="single" w:sz="8" w:space="0" w:color="auto"/>
              <w:left w:val="single" w:sz="8" w:space="0" w:color="auto"/>
            </w:tcBorders>
            <w:vAlign w:val="center"/>
          </w:tcPr>
          <w:p w:rsidR="00731E85" w:rsidRPr="002D5F19" w:rsidDel="00227E06" w:rsidRDefault="00011B6C">
            <w:pPr>
              <w:widowControl w:val="0"/>
              <w:tabs>
                <w:tab w:val="left" w:pos="180"/>
              </w:tabs>
              <w:autoSpaceDE w:val="0"/>
              <w:autoSpaceDN w:val="0"/>
              <w:adjustRightInd w:val="0"/>
              <w:jc w:val="center"/>
              <w:rPr>
                <w:del w:id="112" w:author="Gertrude Buehring" w:date="2015-07-29T13:24:00Z"/>
                <w:rFonts w:ascii="Arial" w:eastAsiaTheme="minorHAnsi" w:hAnsi="Arial" w:cs="Arial"/>
                <w:sz w:val="20"/>
              </w:rPr>
            </w:pPr>
            <w:del w:id="113" w:author="Gertrude Buehring" w:date="2015-07-29T13:24:00Z">
              <w:r w:rsidDel="00227E06">
                <w:rPr>
                  <w:rFonts w:ascii="Arial" w:eastAsiaTheme="minorHAnsi" w:hAnsi="Arial" w:cs="Arial"/>
                  <w:sz w:val="20"/>
                </w:rPr>
                <w:delText xml:space="preserve">Subjects </w:delText>
              </w:r>
              <w:r w:rsidR="00731E85" w:rsidRPr="002D5F19" w:rsidDel="00227E06">
                <w:rPr>
                  <w:rFonts w:ascii="Arial" w:eastAsiaTheme="minorHAnsi" w:hAnsi="Arial" w:cs="Arial"/>
                  <w:sz w:val="20"/>
                </w:rPr>
                <w:delText>BLV +</w:delText>
              </w:r>
            </w:del>
          </w:p>
          <w:p w:rsidR="00731E85" w:rsidRPr="002D5F19" w:rsidDel="00227E06" w:rsidRDefault="00731E85">
            <w:pPr>
              <w:widowControl w:val="0"/>
              <w:tabs>
                <w:tab w:val="left" w:pos="180"/>
              </w:tabs>
              <w:autoSpaceDE w:val="0"/>
              <w:autoSpaceDN w:val="0"/>
              <w:adjustRightInd w:val="0"/>
              <w:jc w:val="center"/>
              <w:rPr>
                <w:del w:id="114" w:author="Gertrude Buehring" w:date="2015-07-29T13:24:00Z"/>
                <w:rFonts w:ascii="Arial" w:eastAsiaTheme="minorHAnsi" w:hAnsi="Arial" w:cs="Helvetica"/>
                <w:kern w:val="1"/>
                <w:szCs w:val="24"/>
              </w:rPr>
            </w:pPr>
            <w:del w:id="115" w:author="Gertrude Buehring" w:date="2015-07-29T13:24:00Z">
              <w:r w:rsidRPr="002D5F19" w:rsidDel="00227E06">
                <w:rPr>
                  <w:rFonts w:ascii="Arial" w:eastAsiaTheme="minorHAnsi" w:hAnsi="Arial" w:cs="Arial"/>
                  <w:sz w:val="20"/>
                </w:rPr>
                <w:delText>(n=97)</w:delText>
              </w:r>
            </w:del>
          </w:p>
        </w:tc>
        <w:tc>
          <w:tcPr>
            <w:tcW w:w="1440" w:type="dxa"/>
            <w:tcBorders>
              <w:top w:val="single" w:sz="8" w:space="0" w:color="auto"/>
            </w:tcBorders>
            <w:vAlign w:val="center"/>
          </w:tcPr>
          <w:p w:rsidR="00011B6C" w:rsidDel="00227E06" w:rsidRDefault="00011B6C">
            <w:pPr>
              <w:widowControl w:val="0"/>
              <w:tabs>
                <w:tab w:val="left" w:pos="180"/>
              </w:tabs>
              <w:autoSpaceDE w:val="0"/>
              <w:autoSpaceDN w:val="0"/>
              <w:adjustRightInd w:val="0"/>
              <w:jc w:val="center"/>
              <w:rPr>
                <w:del w:id="116" w:author="Gertrude Buehring" w:date="2015-07-29T13:24:00Z"/>
                <w:rFonts w:ascii="Arial" w:eastAsiaTheme="minorHAnsi" w:hAnsi="Arial" w:cs="Arial"/>
                <w:sz w:val="20"/>
              </w:rPr>
            </w:pPr>
            <w:del w:id="117" w:author="Gertrude Buehring" w:date="2015-07-29T13:24:00Z">
              <w:r w:rsidDel="00227E06">
                <w:rPr>
                  <w:rFonts w:ascii="Arial" w:eastAsiaTheme="minorHAnsi" w:hAnsi="Arial" w:cs="Arial"/>
                  <w:sz w:val="20"/>
                </w:rPr>
                <w:delText>Subjects</w:delText>
              </w:r>
            </w:del>
          </w:p>
          <w:p w:rsidR="00731E85" w:rsidRPr="002D5F19" w:rsidDel="00227E06" w:rsidRDefault="00731E85">
            <w:pPr>
              <w:widowControl w:val="0"/>
              <w:tabs>
                <w:tab w:val="left" w:pos="180"/>
              </w:tabs>
              <w:autoSpaceDE w:val="0"/>
              <w:autoSpaceDN w:val="0"/>
              <w:adjustRightInd w:val="0"/>
              <w:jc w:val="center"/>
              <w:rPr>
                <w:del w:id="118" w:author="Gertrude Buehring" w:date="2015-07-29T13:24:00Z"/>
                <w:rFonts w:ascii="Arial" w:eastAsiaTheme="minorHAnsi" w:hAnsi="Arial" w:cs="Arial"/>
                <w:sz w:val="20"/>
              </w:rPr>
            </w:pPr>
            <w:del w:id="119" w:author="Gertrude Buehring" w:date="2015-07-29T13:24:00Z">
              <w:r w:rsidRPr="002D5F19" w:rsidDel="00227E06">
                <w:rPr>
                  <w:rFonts w:ascii="Arial" w:eastAsiaTheme="minorHAnsi" w:hAnsi="Arial" w:cs="Arial"/>
                  <w:sz w:val="20"/>
                </w:rPr>
                <w:delText>BLV –</w:delText>
              </w:r>
            </w:del>
          </w:p>
          <w:p w:rsidR="00731E85" w:rsidRPr="002D5F19" w:rsidDel="00227E06" w:rsidRDefault="00731E85">
            <w:pPr>
              <w:widowControl w:val="0"/>
              <w:tabs>
                <w:tab w:val="left" w:pos="180"/>
              </w:tabs>
              <w:autoSpaceDE w:val="0"/>
              <w:autoSpaceDN w:val="0"/>
              <w:adjustRightInd w:val="0"/>
              <w:jc w:val="center"/>
              <w:rPr>
                <w:del w:id="120" w:author="Gertrude Buehring" w:date="2015-07-29T13:24:00Z"/>
                <w:rFonts w:ascii="Arial" w:eastAsiaTheme="minorHAnsi" w:hAnsi="Arial" w:cs="Helvetica"/>
                <w:kern w:val="1"/>
                <w:szCs w:val="24"/>
              </w:rPr>
            </w:pPr>
            <w:del w:id="121" w:author="Gertrude Buehring" w:date="2015-07-29T13:24:00Z">
              <w:r w:rsidRPr="002D5F19" w:rsidDel="00227E06">
                <w:rPr>
                  <w:rFonts w:ascii="Arial" w:eastAsiaTheme="minorHAnsi" w:hAnsi="Arial" w:cs="Arial"/>
                  <w:sz w:val="20"/>
                </w:rPr>
                <w:delText>(n=121)</w:delText>
              </w:r>
            </w:del>
          </w:p>
        </w:tc>
        <w:tc>
          <w:tcPr>
            <w:tcW w:w="810" w:type="dxa"/>
            <w:tcBorders>
              <w:top w:val="single" w:sz="8" w:space="0" w:color="auto"/>
              <w:right w:val="single" w:sz="4" w:space="0" w:color="auto"/>
            </w:tcBorders>
            <w:vAlign w:val="center"/>
          </w:tcPr>
          <w:p w:rsidR="00731E85" w:rsidRPr="00A474B1" w:rsidDel="00227E06" w:rsidRDefault="00427798">
            <w:pPr>
              <w:widowControl w:val="0"/>
              <w:tabs>
                <w:tab w:val="left" w:pos="180"/>
              </w:tabs>
              <w:autoSpaceDE w:val="0"/>
              <w:autoSpaceDN w:val="0"/>
              <w:adjustRightInd w:val="0"/>
              <w:jc w:val="center"/>
              <w:rPr>
                <w:del w:id="122" w:author="Gertrude Buehring" w:date="2015-07-29T13:24:00Z"/>
                <w:rFonts w:ascii="Arial" w:eastAsiaTheme="minorHAnsi" w:hAnsi="Arial" w:cs="Helvetica"/>
                <w:kern w:val="1"/>
                <w:szCs w:val="24"/>
                <w:vertAlign w:val="superscript"/>
              </w:rPr>
            </w:pPr>
            <w:del w:id="123" w:author="Gertrude Buehring" w:date="2015-07-29T13:24:00Z">
              <w:r w:rsidDel="00227E06">
                <w:rPr>
                  <w:rFonts w:ascii="Arial" w:eastAsiaTheme="minorHAnsi" w:hAnsi="Arial" w:cs="Arial"/>
                  <w:sz w:val="20"/>
                </w:rPr>
                <w:delText>p</w:delText>
              </w:r>
              <w:r w:rsidR="00A474B1" w:rsidDel="00227E06">
                <w:rPr>
                  <w:rFonts w:ascii="Arial" w:eastAsiaTheme="minorHAnsi" w:hAnsi="Arial" w:cs="Arial"/>
                  <w:sz w:val="20"/>
                  <w:vertAlign w:val="superscript"/>
                </w:rPr>
                <w:delText>2</w:delText>
              </w:r>
            </w:del>
          </w:p>
        </w:tc>
      </w:tr>
      <w:tr w:rsidR="00917884" w:rsidRPr="002D5F19" w:rsidDel="00227E06">
        <w:tblPrEx>
          <w:tblBorders>
            <w:top w:val="none" w:sz="0" w:space="0" w:color="auto"/>
          </w:tblBorders>
        </w:tblPrEx>
        <w:trPr>
          <w:del w:id="124" w:author="Gertrude Buehring" w:date="2015-07-29T13:24:00Z"/>
        </w:trPr>
        <w:tc>
          <w:tcPr>
            <w:tcW w:w="1440" w:type="dxa"/>
            <w:vAlign w:val="center"/>
          </w:tcPr>
          <w:p w:rsidR="00731E85" w:rsidRPr="002D5F19" w:rsidDel="00227E06" w:rsidRDefault="009B756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del w:id="125" w:author="Gertrude Buehring" w:date="2015-07-29T13:24:00Z"/>
                <w:rFonts w:ascii="Arial" w:eastAsiaTheme="minorHAnsi" w:hAnsi="Arial" w:cs="Helvetica"/>
                <w:kern w:val="1"/>
                <w:szCs w:val="24"/>
              </w:rPr>
            </w:pPr>
            <w:del w:id="126" w:author="Gertrude Buehring" w:date="2015-07-29T13:24:00Z">
              <w:r w:rsidRPr="009B756B" w:rsidDel="00227E06">
                <w:rPr>
                  <w:rFonts w:ascii="Arial" w:eastAsiaTheme="minorHAnsi" w:hAnsi="Arial" w:cs="Helvetica"/>
                  <w:kern w:val="1"/>
                  <w:szCs w:val="24"/>
                </w:rPr>
                <w:delText>Age</w:delText>
              </w:r>
            </w:del>
          </w:p>
        </w:tc>
        <w:tc>
          <w:tcPr>
            <w:tcW w:w="1368" w:type="dxa"/>
            <w:vAlign w:val="center"/>
          </w:tcPr>
          <w:p w:rsidR="00731E85" w:rsidRPr="002D5F19" w:rsidDel="00227E06" w:rsidRDefault="00731E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del w:id="127" w:author="Gertrude Buehring" w:date="2015-07-29T13:24:00Z"/>
                <w:rFonts w:ascii="Arial" w:eastAsiaTheme="minorHAnsi" w:hAnsi="Arial" w:cs="Helvetica"/>
                <w:kern w:val="1"/>
                <w:szCs w:val="24"/>
              </w:rPr>
            </w:pPr>
          </w:p>
        </w:tc>
        <w:tc>
          <w:tcPr>
            <w:tcW w:w="1260" w:type="dxa"/>
            <w:vAlign w:val="center"/>
          </w:tcPr>
          <w:p w:rsidR="00731E85" w:rsidRPr="002D5F19" w:rsidDel="00227E06" w:rsidRDefault="00731E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del w:id="128" w:author="Gertrude Buehring" w:date="2015-07-29T13:24:00Z"/>
                <w:rFonts w:ascii="Arial" w:eastAsiaTheme="minorHAnsi" w:hAnsi="Arial" w:cs="Helvetica"/>
                <w:kern w:val="1"/>
                <w:szCs w:val="24"/>
              </w:rPr>
            </w:pPr>
          </w:p>
        </w:tc>
        <w:tc>
          <w:tcPr>
            <w:tcW w:w="1260" w:type="dxa"/>
            <w:vAlign w:val="center"/>
          </w:tcPr>
          <w:p w:rsidR="00731E85" w:rsidRPr="002D5F19" w:rsidDel="00227E06" w:rsidRDefault="00731E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del w:id="129" w:author="Gertrude Buehring" w:date="2015-07-29T13:24:00Z"/>
                <w:rFonts w:ascii="Arial" w:eastAsiaTheme="minorHAnsi" w:hAnsi="Arial" w:cs="Helvetica"/>
                <w:kern w:val="1"/>
                <w:szCs w:val="24"/>
              </w:rPr>
            </w:pPr>
          </w:p>
        </w:tc>
        <w:tc>
          <w:tcPr>
            <w:tcW w:w="810" w:type="dxa"/>
            <w:tcBorders>
              <w:right w:val="single" w:sz="8" w:space="0" w:color="auto"/>
            </w:tcBorders>
            <w:vAlign w:val="center"/>
          </w:tcPr>
          <w:p w:rsidR="00731E85" w:rsidRPr="002D5F19" w:rsidDel="00227E06" w:rsidRDefault="00731E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del w:id="130" w:author="Gertrude Buehring" w:date="2015-07-29T13:24:00Z"/>
                <w:rFonts w:ascii="Arial" w:eastAsiaTheme="minorHAnsi" w:hAnsi="Arial" w:cs="Helvetica"/>
                <w:kern w:val="1"/>
                <w:szCs w:val="24"/>
              </w:rPr>
            </w:pPr>
          </w:p>
        </w:tc>
        <w:tc>
          <w:tcPr>
            <w:tcW w:w="1260" w:type="dxa"/>
            <w:tcBorders>
              <w:left w:val="single" w:sz="8" w:space="0" w:color="auto"/>
            </w:tcBorders>
            <w:vAlign w:val="center"/>
          </w:tcPr>
          <w:p w:rsidR="00731E85" w:rsidRPr="002D5F19" w:rsidDel="00227E06" w:rsidRDefault="00731E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del w:id="131" w:author="Gertrude Buehring" w:date="2015-07-29T13:24:00Z"/>
                <w:rFonts w:ascii="Arial" w:eastAsiaTheme="minorHAnsi" w:hAnsi="Arial" w:cs="Helvetica"/>
                <w:kern w:val="1"/>
                <w:szCs w:val="24"/>
              </w:rPr>
            </w:pPr>
          </w:p>
        </w:tc>
        <w:tc>
          <w:tcPr>
            <w:tcW w:w="1440" w:type="dxa"/>
            <w:vAlign w:val="center"/>
          </w:tcPr>
          <w:p w:rsidR="00731E85" w:rsidRPr="002D5F19" w:rsidDel="00227E06" w:rsidRDefault="00731E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del w:id="132" w:author="Gertrude Buehring" w:date="2015-07-29T13:24:00Z"/>
                <w:rFonts w:ascii="Arial" w:eastAsiaTheme="minorHAnsi" w:hAnsi="Arial" w:cs="Helvetica"/>
                <w:kern w:val="1"/>
                <w:szCs w:val="24"/>
              </w:rPr>
            </w:pPr>
          </w:p>
        </w:tc>
        <w:tc>
          <w:tcPr>
            <w:tcW w:w="810" w:type="dxa"/>
            <w:tcBorders>
              <w:right w:val="single" w:sz="4" w:space="0" w:color="auto"/>
            </w:tcBorders>
            <w:vAlign w:val="center"/>
          </w:tcPr>
          <w:p w:rsidR="00731E85" w:rsidRPr="002D5F19" w:rsidDel="00227E06" w:rsidRDefault="00731E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del w:id="133" w:author="Gertrude Buehring" w:date="2015-07-29T13:24:00Z"/>
                <w:rFonts w:ascii="Arial" w:eastAsiaTheme="minorHAnsi" w:hAnsi="Arial" w:cs="Helvetica"/>
                <w:kern w:val="1"/>
                <w:szCs w:val="24"/>
              </w:rPr>
            </w:pPr>
          </w:p>
        </w:tc>
      </w:tr>
      <w:tr w:rsidR="00917884" w:rsidRPr="002D5F19" w:rsidDel="00227E06">
        <w:tblPrEx>
          <w:tblBorders>
            <w:top w:val="none" w:sz="0" w:space="0" w:color="auto"/>
          </w:tblBorders>
        </w:tblPrEx>
        <w:trPr>
          <w:del w:id="134" w:author="Gertrude Buehring" w:date="2015-07-29T13:24:00Z"/>
        </w:trPr>
        <w:tc>
          <w:tcPr>
            <w:tcW w:w="1440" w:type="dxa"/>
            <w:vAlign w:val="center"/>
          </w:tcPr>
          <w:p w:rsidR="00D17917" w:rsidDel="00227E06" w:rsidRDefault="00731E85">
            <w:pPr>
              <w:widowControl w:val="0"/>
              <w:tabs>
                <w:tab w:val="left" w:pos="180"/>
              </w:tabs>
              <w:autoSpaceDE w:val="0"/>
              <w:autoSpaceDN w:val="0"/>
              <w:adjustRightInd w:val="0"/>
              <w:rPr>
                <w:del w:id="135" w:author="Gertrude Buehring" w:date="2015-07-29T13:24:00Z"/>
                <w:rFonts w:ascii="Arial" w:eastAsiaTheme="minorHAnsi" w:hAnsi="Arial" w:cs="Helvetica"/>
                <w:kern w:val="1"/>
                <w:szCs w:val="24"/>
              </w:rPr>
            </w:pPr>
            <w:del w:id="136" w:author="Gertrude Buehring" w:date="2015-07-29T13:24:00Z">
              <w:r w:rsidRPr="002D5F19" w:rsidDel="00227E06">
                <w:rPr>
                  <w:rFonts w:ascii="Arial" w:eastAsiaTheme="minorHAnsi" w:hAnsi="Arial" w:cs="Arial"/>
                  <w:sz w:val="20"/>
                </w:rPr>
                <w:delText>Mean (SD)</w:delText>
              </w:r>
            </w:del>
          </w:p>
        </w:tc>
        <w:tc>
          <w:tcPr>
            <w:tcW w:w="1368" w:type="dxa"/>
            <w:vAlign w:val="center"/>
          </w:tcPr>
          <w:p w:rsidR="00D17917" w:rsidDel="00227E06" w:rsidRDefault="00731E85">
            <w:pPr>
              <w:widowControl w:val="0"/>
              <w:tabs>
                <w:tab w:val="left" w:pos="180"/>
              </w:tabs>
              <w:autoSpaceDE w:val="0"/>
              <w:autoSpaceDN w:val="0"/>
              <w:adjustRightInd w:val="0"/>
              <w:rPr>
                <w:del w:id="137" w:author="Gertrude Buehring" w:date="2015-07-29T13:24:00Z"/>
                <w:rFonts w:ascii="Arial" w:eastAsiaTheme="minorHAnsi" w:hAnsi="Arial" w:cs="Helvetica"/>
                <w:kern w:val="1"/>
                <w:szCs w:val="24"/>
              </w:rPr>
            </w:pPr>
            <w:del w:id="138" w:author="Gertrude Buehring" w:date="2015-07-29T13:24:00Z">
              <w:r w:rsidRPr="002D5F19" w:rsidDel="00227E06">
                <w:rPr>
                  <w:rFonts w:ascii="Arial" w:eastAsiaTheme="minorHAnsi" w:hAnsi="Arial" w:cs="Arial"/>
                  <w:sz w:val="20"/>
                </w:rPr>
                <w:delText>52.48</w:delText>
              </w:r>
              <w:r w:rsidR="00381551" w:rsidDel="00227E06">
                <w:rPr>
                  <w:rFonts w:ascii="Arial" w:eastAsiaTheme="minorHAnsi" w:hAnsi="Arial" w:cs="Arial"/>
                  <w:sz w:val="20"/>
                </w:rPr>
                <w:delText>(</w:delText>
              </w:r>
              <w:r w:rsidRPr="002D5F19" w:rsidDel="00227E06">
                <w:rPr>
                  <w:rFonts w:ascii="Arial" w:eastAsiaTheme="minorHAnsi" w:hAnsi="Arial" w:cs="Arial"/>
                  <w:sz w:val="20"/>
                </w:rPr>
                <w:delText>13.28</w:delText>
              </w:r>
              <w:r w:rsidR="00381551" w:rsidDel="00227E06">
                <w:rPr>
                  <w:rFonts w:ascii="Arial" w:eastAsiaTheme="minorHAnsi" w:hAnsi="Arial" w:cs="Arial"/>
                  <w:sz w:val="20"/>
                </w:rPr>
                <w:delText>)</w:delText>
              </w:r>
            </w:del>
          </w:p>
        </w:tc>
        <w:tc>
          <w:tcPr>
            <w:tcW w:w="1260" w:type="dxa"/>
            <w:vAlign w:val="center"/>
          </w:tcPr>
          <w:p w:rsidR="00D17917" w:rsidDel="00227E06" w:rsidRDefault="00731E85">
            <w:pPr>
              <w:widowControl w:val="0"/>
              <w:tabs>
                <w:tab w:val="left" w:pos="180"/>
              </w:tabs>
              <w:autoSpaceDE w:val="0"/>
              <w:autoSpaceDN w:val="0"/>
              <w:adjustRightInd w:val="0"/>
              <w:rPr>
                <w:del w:id="139" w:author="Gertrude Buehring" w:date="2015-07-29T13:24:00Z"/>
                <w:rFonts w:ascii="Arial" w:eastAsiaTheme="minorHAnsi" w:hAnsi="Arial" w:cs="Helvetica"/>
                <w:kern w:val="1"/>
                <w:szCs w:val="24"/>
              </w:rPr>
            </w:pPr>
            <w:del w:id="140" w:author="Gertrude Buehring" w:date="2015-07-29T13:24:00Z">
              <w:r w:rsidRPr="002D5F19" w:rsidDel="00227E06">
                <w:rPr>
                  <w:rFonts w:ascii="Arial" w:eastAsiaTheme="minorHAnsi" w:hAnsi="Arial" w:cs="Arial"/>
                  <w:sz w:val="20"/>
                </w:rPr>
                <w:delText>55.9</w:delText>
              </w:r>
              <w:r w:rsidR="00381551" w:rsidDel="00227E06">
                <w:rPr>
                  <w:rFonts w:ascii="Arial" w:eastAsiaTheme="minorHAnsi" w:hAnsi="Arial" w:cs="Arial"/>
                  <w:sz w:val="20"/>
                </w:rPr>
                <w:delText>(</w:delText>
              </w:r>
              <w:r w:rsidRPr="002D5F19" w:rsidDel="00227E06">
                <w:rPr>
                  <w:rFonts w:ascii="Arial" w:eastAsiaTheme="minorHAnsi" w:hAnsi="Arial" w:cs="Arial"/>
                  <w:sz w:val="20"/>
                </w:rPr>
                <w:delText>14.1</w:delText>
              </w:r>
              <w:r w:rsidR="00381551" w:rsidDel="00227E06">
                <w:rPr>
                  <w:rFonts w:ascii="Arial" w:eastAsiaTheme="minorHAnsi" w:hAnsi="Arial" w:cs="Arial"/>
                  <w:sz w:val="20"/>
                </w:rPr>
                <w:delText>)</w:delText>
              </w:r>
            </w:del>
          </w:p>
        </w:tc>
        <w:tc>
          <w:tcPr>
            <w:tcW w:w="1260" w:type="dxa"/>
            <w:vAlign w:val="center"/>
          </w:tcPr>
          <w:p w:rsidR="00D17917" w:rsidDel="00227E06" w:rsidRDefault="00731E85">
            <w:pPr>
              <w:widowControl w:val="0"/>
              <w:tabs>
                <w:tab w:val="left" w:pos="180"/>
              </w:tabs>
              <w:autoSpaceDE w:val="0"/>
              <w:autoSpaceDN w:val="0"/>
              <w:adjustRightInd w:val="0"/>
              <w:rPr>
                <w:del w:id="141" w:author="Gertrude Buehring" w:date="2015-07-29T13:24:00Z"/>
                <w:rFonts w:ascii="Arial" w:eastAsiaTheme="minorHAnsi" w:hAnsi="Arial" w:cs="Helvetica"/>
                <w:kern w:val="1"/>
                <w:szCs w:val="24"/>
              </w:rPr>
            </w:pPr>
            <w:del w:id="142" w:author="Gertrude Buehring" w:date="2015-07-29T13:24:00Z">
              <w:r w:rsidRPr="002D5F19" w:rsidDel="00227E06">
                <w:rPr>
                  <w:rFonts w:ascii="Arial" w:eastAsiaTheme="minorHAnsi" w:hAnsi="Arial" w:cs="Arial"/>
                  <w:sz w:val="20"/>
                </w:rPr>
                <w:delText>48.7</w:delText>
              </w:r>
              <w:r w:rsidR="00381551" w:rsidDel="00227E06">
                <w:rPr>
                  <w:rFonts w:ascii="Arial" w:eastAsiaTheme="minorHAnsi" w:hAnsi="Arial" w:cs="Arial"/>
                  <w:sz w:val="20"/>
                </w:rPr>
                <w:delText>(</w:delText>
              </w:r>
              <w:r w:rsidRPr="002D5F19" w:rsidDel="00227E06">
                <w:rPr>
                  <w:rFonts w:ascii="Arial" w:eastAsiaTheme="minorHAnsi" w:hAnsi="Arial" w:cs="Arial"/>
                  <w:sz w:val="20"/>
                </w:rPr>
                <w:delText>11.2</w:delText>
              </w:r>
              <w:r w:rsidR="00381551" w:rsidDel="00227E06">
                <w:rPr>
                  <w:rFonts w:ascii="Arial" w:eastAsiaTheme="minorHAnsi" w:hAnsi="Arial" w:cs="Arial"/>
                  <w:sz w:val="20"/>
                </w:rPr>
                <w:delText>)</w:delText>
              </w:r>
            </w:del>
          </w:p>
        </w:tc>
        <w:tc>
          <w:tcPr>
            <w:tcW w:w="810" w:type="dxa"/>
            <w:tcBorders>
              <w:right w:val="single" w:sz="8" w:space="0" w:color="auto"/>
            </w:tcBorders>
            <w:vAlign w:val="center"/>
          </w:tcPr>
          <w:p w:rsidR="00D17917" w:rsidDel="00227E06" w:rsidRDefault="00ED29D6">
            <w:pPr>
              <w:widowControl w:val="0"/>
              <w:tabs>
                <w:tab w:val="left" w:pos="180"/>
              </w:tabs>
              <w:autoSpaceDE w:val="0"/>
              <w:autoSpaceDN w:val="0"/>
              <w:adjustRightInd w:val="0"/>
              <w:rPr>
                <w:del w:id="143" w:author="Gertrude Buehring" w:date="2015-07-29T13:24:00Z"/>
                <w:rFonts w:ascii="Arial" w:eastAsiaTheme="minorHAnsi" w:hAnsi="Arial" w:cs="Helvetica"/>
                <w:kern w:val="1"/>
                <w:szCs w:val="24"/>
              </w:rPr>
            </w:pPr>
            <w:del w:id="144" w:author="Gertrude Buehring" w:date="2015-07-29T13:24:00Z">
              <w:r w:rsidDel="00227E06">
                <w:rPr>
                  <w:rFonts w:ascii="Arial" w:eastAsiaTheme="minorHAnsi" w:hAnsi="Arial" w:cs="Arial"/>
                  <w:sz w:val="20"/>
                </w:rPr>
                <w:delText>&lt;</w:delText>
              </w:r>
              <w:r w:rsidR="00731E85" w:rsidRPr="002D5F19" w:rsidDel="00227E06">
                <w:rPr>
                  <w:rFonts w:ascii="Arial" w:eastAsiaTheme="minorHAnsi" w:hAnsi="Arial" w:cs="Arial"/>
                  <w:sz w:val="20"/>
                </w:rPr>
                <w:delText>.001</w:delText>
              </w:r>
            </w:del>
          </w:p>
        </w:tc>
        <w:tc>
          <w:tcPr>
            <w:tcW w:w="1260" w:type="dxa"/>
            <w:tcBorders>
              <w:left w:val="single" w:sz="8" w:space="0" w:color="auto"/>
            </w:tcBorders>
            <w:vAlign w:val="center"/>
          </w:tcPr>
          <w:p w:rsidR="00D17917" w:rsidDel="00227E06" w:rsidRDefault="00731E85">
            <w:pPr>
              <w:widowControl w:val="0"/>
              <w:tabs>
                <w:tab w:val="left" w:pos="180"/>
              </w:tabs>
              <w:autoSpaceDE w:val="0"/>
              <w:autoSpaceDN w:val="0"/>
              <w:adjustRightInd w:val="0"/>
              <w:rPr>
                <w:del w:id="145" w:author="Gertrude Buehring" w:date="2015-07-29T13:24:00Z"/>
                <w:rFonts w:ascii="Arial" w:eastAsiaTheme="minorHAnsi" w:hAnsi="Arial" w:cs="Helvetica"/>
                <w:kern w:val="1"/>
                <w:szCs w:val="24"/>
              </w:rPr>
            </w:pPr>
            <w:del w:id="146" w:author="Gertrude Buehring" w:date="2015-07-29T13:24:00Z">
              <w:r w:rsidRPr="002D5F19" w:rsidDel="00227E06">
                <w:rPr>
                  <w:rFonts w:ascii="Arial" w:eastAsiaTheme="minorHAnsi" w:hAnsi="Arial" w:cs="Arial"/>
                  <w:sz w:val="20"/>
                </w:rPr>
                <w:delText>54.6(13.89)</w:delText>
              </w:r>
            </w:del>
          </w:p>
        </w:tc>
        <w:tc>
          <w:tcPr>
            <w:tcW w:w="1440" w:type="dxa"/>
            <w:vAlign w:val="center"/>
          </w:tcPr>
          <w:p w:rsidR="00D17917" w:rsidDel="00227E06" w:rsidRDefault="00731E85">
            <w:pPr>
              <w:widowControl w:val="0"/>
              <w:tabs>
                <w:tab w:val="left" w:pos="180"/>
              </w:tabs>
              <w:autoSpaceDE w:val="0"/>
              <w:autoSpaceDN w:val="0"/>
              <w:adjustRightInd w:val="0"/>
              <w:rPr>
                <w:del w:id="147" w:author="Gertrude Buehring" w:date="2015-07-29T13:24:00Z"/>
                <w:rFonts w:ascii="Arial" w:eastAsiaTheme="minorHAnsi" w:hAnsi="Arial" w:cs="Helvetica"/>
                <w:kern w:val="1"/>
                <w:szCs w:val="24"/>
              </w:rPr>
            </w:pPr>
            <w:del w:id="148" w:author="Gertrude Buehring" w:date="2015-07-29T13:24:00Z">
              <w:r w:rsidRPr="002D5F19" w:rsidDel="00227E06">
                <w:rPr>
                  <w:rFonts w:ascii="Arial" w:eastAsiaTheme="minorHAnsi" w:hAnsi="Arial" w:cs="Arial"/>
                  <w:sz w:val="20"/>
                </w:rPr>
                <w:delText>50.80(12.57)</w:delText>
              </w:r>
            </w:del>
          </w:p>
        </w:tc>
        <w:tc>
          <w:tcPr>
            <w:tcW w:w="810" w:type="dxa"/>
            <w:tcBorders>
              <w:right w:val="single" w:sz="4" w:space="0" w:color="auto"/>
            </w:tcBorders>
            <w:vAlign w:val="center"/>
          </w:tcPr>
          <w:p w:rsidR="00731E85" w:rsidRPr="002D5F19" w:rsidDel="00227E06" w:rsidRDefault="00731E85">
            <w:pPr>
              <w:widowControl w:val="0"/>
              <w:tabs>
                <w:tab w:val="left" w:pos="180"/>
              </w:tabs>
              <w:autoSpaceDE w:val="0"/>
              <w:autoSpaceDN w:val="0"/>
              <w:adjustRightInd w:val="0"/>
              <w:jc w:val="center"/>
              <w:rPr>
                <w:del w:id="149" w:author="Gertrude Buehring" w:date="2015-07-29T13:24:00Z"/>
                <w:rFonts w:ascii="Arial" w:eastAsiaTheme="minorHAnsi" w:hAnsi="Arial" w:cs="Helvetica"/>
                <w:kern w:val="1"/>
                <w:szCs w:val="24"/>
              </w:rPr>
            </w:pPr>
            <w:del w:id="150" w:author="Gertrude Buehring" w:date="2015-07-29T13:24:00Z">
              <w:r w:rsidRPr="002D5F19" w:rsidDel="00227E06">
                <w:rPr>
                  <w:rFonts w:ascii="Arial" w:eastAsiaTheme="minorHAnsi" w:hAnsi="Arial" w:cs="Arial"/>
                  <w:sz w:val="20"/>
                </w:rPr>
                <w:delText>.04</w:delText>
              </w:r>
            </w:del>
          </w:p>
        </w:tc>
      </w:tr>
      <w:tr w:rsidR="00917884" w:rsidRPr="002D5F19" w:rsidDel="00227E06">
        <w:tblPrEx>
          <w:tblBorders>
            <w:top w:val="none" w:sz="0" w:space="0" w:color="auto"/>
          </w:tblBorders>
        </w:tblPrEx>
        <w:trPr>
          <w:del w:id="151" w:author="Gertrude Buehring" w:date="2015-07-29T13:24:00Z"/>
        </w:trPr>
        <w:tc>
          <w:tcPr>
            <w:tcW w:w="1440" w:type="dxa"/>
            <w:vAlign w:val="center"/>
          </w:tcPr>
          <w:p w:rsidR="00D17917" w:rsidDel="00227E06" w:rsidRDefault="00731E85">
            <w:pPr>
              <w:widowControl w:val="0"/>
              <w:tabs>
                <w:tab w:val="left" w:pos="180"/>
              </w:tabs>
              <w:autoSpaceDE w:val="0"/>
              <w:autoSpaceDN w:val="0"/>
              <w:adjustRightInd w:val="0"/>
              <w:rPr>
                <w:del w:id="152" w:author="Gertrude Buehring" w:date="2015-07-29T13:24:00Z"/>
                <w:rFonts w:ascii="Arial" w:eastAsiaTheme="minorHAnsi" w:hAnsi="Arial" w:cs="Helvetica"/>
                <w:kern w:val="1"/>
                <w:szCs w:val="24"/>
              </w:rPr>
            </w:pPr>
            <w:del w:id="153" w:author="Gertrude Buehring" w:date="2015-07-29T13:24:00Z">
              <w:r w:rsidRPr="002D5F19" w:rsidDel="00227E06">
                <w:rPr>
                  <w:rFonts w:ascii="Arial" w:eastAsiaTheme="minorHAnsi" w:hAnsi="Arial" w:cs="Arial"/>
                  <w:sz w:val="20"/>
                </w:rPr>
                <w:delText>Median</w:delText>
              </w:r>
            </w:del>
          </w:p>
        </w:tc>
        <w:tc>
          <w:tcPr>
            <w:tcW w:w="1368" w:type="dxa"/>
            <w:vAlign w:val="center"/>
          </w:tcPr>
          <w:p w:rsidR="00D17917" w:rsidDel="00227E06" w:rsidRDefault="00731E85">
            <w:pPr>
              <w:widowControl w:val="0"/>
              <w:tabs>
                <w:tab w:val="left" w:pos="180"/>
              </w:tabs>
              <w:autoSpaceDE w:val="0"/>
              <w:autoSpaceDN w:val="0"/>
              <w:adjustRightInd w:val="0"/>
              <w:rPr>
                <w:del w:id="154" w:author="Gertrude Buehring" w:date="2015-07-29T13:24:00Z"/>
                <w:rFonts w:ascii="Arial" w:eastAsiaTheme="minorHAnsi" w:hAnsi="Arial" w:cs="Helvetica"/>
                <w:kern w:val="1"/>
                <w:szCs w:val="24"/>
              </w:rPr>
            </w:pPr>
            <w:del w:id="155" w:author="Gertrude Buehring" w:date="2015-07-29T13:24:00Z">
              <w:r w:rsidRPr="002D5F19" w:rsidDel="00227E06">
                <w:rPr>
                  <w:rFonts w:ascii="Arial" w:eastAsiaTheme="minorHAnsi" w:hAnsi="Arial" w:cs="Arial"/>
                  <w:sz w:val="20"/>
                </w:rPr>
                <w:delText>51.00</w:delText>
              </w:r>
            </w:del>
          </w:p>
        </w:tc>
        <w:tc>
          <w:tcPr>
            <w:tcW w:w="1260" w:type="dxa"/>
            <w:vAlign w:val="center"/>
          </w:tcPr>
          <w:p w:rsidR="00D17917" w:rsidDel="00227E06" w:rsidRDefault="00731E85">
            <w:pPr>
              <w:widowControl w:val="0"/>
              <w:tabs>
                <w:tab w:val="left" w:pos="180"/>
              </w:tabs>
              <w:autoSpaceDE w:val="0"/>
              <w:autoSpaceDN w:val="0"/>
              <w:adjustRightInd w:val="0"/>
              <w:rPr>
                <w:del w:id="156" w:author="Gertrude Buehring" w:date="2015-07-29T13:24:00Z"/>
                <w:rFonts w:ascii="Arial" w:eastAsiaTheme="minorHAnsi" w:hAnsi="Arial" w:cs="Helvetica"/>
                <w:kern w:val="1"/>
                <w:szCs w:val="24"/>
              </w:rPr>
            </w:pPr>
            <w:del w:id="157" w:author="Gertrude Buehring" w:date="2015-07-29T13:24:00Z">
              <w:r w:rsidRPr="002D5F19" w:rsidDel="00227E06">
                <w:rPr>
                  <w:rFonts w:ascii="Arial" w:eastAsiaTheme="minorHAnsi" w:hAnsi="Arial" w:cs="Arial"/>
                  <w:sz w:val="20"/>
                </w:rPr>
                <w:delText>53.0</w:delText>
              </w:r>
            </w:del>
          </w:p>
        </w:tc>
        <w:tc>
          <w:tcPr>
            <w:tcW w:w="1260" w:type="dxa"/>
            <w:vAlign w:val="center"/>
          </w:tcPr>
          <w:p w:rsidR="00D17917" w:rsidDel="00227E06" w:rsidRDefault="00731E85">
            <w:pPr>
              <w:widowControl w:val="0"/>
              <w:tabs>
                <w:tab w:val="left" w:pos="180"/>
              </w:tabs>
              <w:autoSpaceDE w:val="0"/>
              <w:autoSpaceDN w:val="0"/>
              <w:adjustRightInd w:val="0"/>
              <w:rPr>
                <w:del w:id="158" w:author="Gertrude Buehring" w:date="2015-07-29T13:24:00Z"/>
                <w:rFonts w:ascii="Arial" w:eastAsiaTheme="minorHAnsi" w:hAnsi="Arial" w:cs="Helvetica"/>
                <w:kern w:val="1"/>
                <w:szCs w:val="24"/>
              </w:rPr>
            </w:pPr>
            <w:del w:id="159" w:author="Gertrude Buehring" w:date="2015-07-29T13:24:00Z">
              <w:r w:rsidRPr="002D5F19" w:rsidDel="00227E06">
                <w:rPr>
                  <w:rFonts w:ascii="Arial" w:eastAsiaTheme="minorHAnsi" w:hAnsi="Arial" w:cs="Arial"/>
                  <w:sz w:val="20"/>
                </w:rPr>
                <w:delText>49.0</w:delText>
              </w:r>
            </w:del>
          </w:p>
        </w:tc>
        <w:tc>
          <w:tcPr>
            <w:tcW w:w="810" w:type="dxa"/>
            <w:tcBorders>
              <w:right w:val="single" w:sz="8" w:space="0" w:color="auto"/>
            </w:tcBorders>
            <w:vAlign w:val="center"/>
          </w:tcPr>
          <w:p w:rsidR="00731E85" w:rsidRPr="002D5F19" w:rsidDel="00227E06" w:rsidRDefault="00731E85" w:rsidP="009178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del w:id="160" w:author="Gertrude Buehring" w:date="2015-07-29T13:24:00Z"/>
                <w:rFonts w:ascii="Arial" w:eastAsiaTheme="minorHAnsi" w:hAnsi="Arial" w:cs="Helvetica"/>
                <w:kern w:val="1"/>
                <w:szCs w:val="24"/>
              </w:rPr>
            </w:pPr>
          </w:p>
        </w:tc>
        <w:tc>
          <w:tcPr>
            <w:tcW w:w="1260" w:type="dxa"/>
            <w:tcBorders>
              <w:left w:val="single" w:sz="8" w:space="0" w:color="auto"/>
            </w:tcBorders>
            <w:vAlign w:val="center"/>
          </w:tcPr>
          <w:p w:rsidR="00D17917" w:rsidDel="00227E06" w:rsidRDefault="00731E85">
            <w:pPr>
              <w:widowControl w:val="0"/>
              <w:tabs>
                <w:tab w:val="left" w:pos="180"/>
              </w:tabs>
              <w:autoSpaceDE w:val="0"/>
              <w:autoSpaceDN w:val="0"/>
              <w:adjustRightInd w:val="0"/>
              <w:rPr>
                <w:del w:id="161" w:author="Gertrude Buehring" w:date="2015-07-29T13:24:00Z"/>
                <w:rFonts w:ascii="Arial" w:eastAsiaTheme="minorHAnsi" w:hAnsi="Arial" w:cs="Helvetica"/>
                <w:kern w:val="1"/>
                <w:szCs w:val="24"/>
              </w:rPr>
            </w:pPr>
            <w:del w:id="162" w:author="Gertrude Buehring" w:date="2015-07-29T13:24:00Z">
              <w:r w:rsidRPr="002D5F19" w:rsidDel="00227E06">
                <w:rPr>
                  <w:rFonts w:ascii="Arial" w:eastAsiaTheme="minorHAnsi" w:hAnsi="Arial" w:cs="Arial"/>
                  <w:sz w:val="20"/>
                </w:rPr>
                <w:delText>52.0</w:delText>
              </w:r>
            </w:del>
          </w:p>
        </w:tc>
        <w:tc>
          <w:tcPr>
            <w:tcW w:w="1440" w:type="dxa"/>
            <w:vAlign w:val="center"/>
          </w:tcPr>
          <w:p w:rsidR="00D17917" w:rsidDel="00227E06" w:rsidRDefault="00731E85">
            <w:pPr>
              <w:widowControl w:val="0"/>
              <w:tabs>
                <w:tab w:val="left" w:pos="180"/>
              </w:tabs>
              <w:autoSpaceDE w:val="0"/>
              <w:autoSpaceDN w:val="0"/>
              <w:adjustRightInd w:val="0"/>
              <w:rPr>
                <w:del w:id="163" w:author="Gertrude Buehring" w:date="2015-07-29T13:24:00Z"/>
                <w:rFonts w:ascii="Arial" w:eastAsiaTheme="minorHAnsi" w:hAnsi="Arial" w:cs="Helvetica"/>
                <w:kern w:val="1"/>
                <w:szCs w:val="24"/>
              </w:rPr>
            </w:pPr>
            <w:del w:id="164" w:author="Gertrude Buehring" w:date="2015-07-29T13:24:00Z">
              <w:r w:rsidRPr="002D5F19" w:rsidDel="00227E06">
                <w:rPr>
                  <w:rFonts w:ascii="Arial" w:eastAsiaTheme="minorHAnsi" w:hAnsi="Arial" w:cs="Arial"/>
                  <w:sz w:val="20"/>
                </w:rPr>
                <w:delText>50.0</w:delText>
              </w:r>
            </w:del>
          </w:p>
        </w:tc>
        <w:tc>
          <w:tcPr>
            <w:tcW w:w="810" w:type="dxa"/>
            <w:tcBorders>
              <w:right w:val="single" w:sz="4" w:space="0" w:color="auto"/>
            </w:tcBorders>
            <w:vAlign w:val="center"/>
          </w:tcPr>
          <w:p w:rsidR="00731E85" w:rsidRPr="002D5F19" w:rsidDel="00227E06" w:rsidRDefault="00731E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del w:id="165" w:author="Gertrude Buehring" w:date="2015-07-29T13:24:00Z"/>
                <w:rFonts w:ascii="Arial" w:eastAsiaTheme="minorHAnsi" w:hAnsi="Arial" w:cs="Helvetica"/>
                <w:kern w:val="1"/>
                <w:szCs w:val="24"/>
              </w:rPr>
            </w:pPr>
          </w:p>
        </w:tc>
      </w:tr>
      <w:tr w:rsidR="00F83F90" w:rsidRPr="002D5F19" w:rsidDel="00227E06">
        <w:tblPrEx>
          <w:tblBorders>
            <w:top w:val="none" w:sz="0" w:space="0" w:color="auto"/>
          </w:tblBorders>
        </w:tblPrEx>
        <w:trPr>
          <w:del w:id="166" w:author="Gertrude Buehring" w:date="2015-07-29T13:24:00Z"/>
        </w:trPr>
        <w:tc>
          <w:tcPr>
            <w:tcW w:w="9648" w:type="dxa"/>
            <w:gridSpan w:val="8"/>
            <w:tcBorders>
              <w:right w:val="single" w:sz="4" w:space="0" w:color="auto"/>
            </w:tcBorders>
            <w:vAlign w:val="center"/>
          </w:tcPr>
          <w:p w:rsidR="00F83F90" w:rsidRPr="002D5F19" w:rsidDel="00227E06" w:rsidRDefault="00F83F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del w:id="167" w:author="Gertrude Buehring" w:date="2015-07-29T13:24:00Z"/>
                <w:rFonts w:ascii="Arial" w:eastAsiaTheme="minorHAnsi" w:hAnsi="Arial" w:cs="Helvetica"/>
                <w:kern w:val="1"/>
                <w:szCs w:val="24"/>
              </w:rPr>
            </w:pPr>
          </w:p>
        </w:tc>
      </w:tr>
      <w:tr w:rsidR="00DE324E" w:rsidRPr="002D5F19" w:rsidDel="00227E06">
        <w:tblPrEx>
          <w:tblBorders>
            <w:top w:val="none" w:sz="0" w:space="0" w:color="auto"/>
          </w:tblBorders>
        </w:tblPrEx>
        <w:trPr>
          <w:del w:id="168" w:author="Gertrude Buehring" w:date="2015-07-29T13:24:00Z"/>
        </w:trPr>
        <w:tc>
          <w:tcPr>
            <w:tcW w:w="1440" w:type="dxa"/>
            <w:vAlign w:val="center"/>
          </w:tcPr>
          <w:p w:rsidR="00DE324E" w:rsidRPr="002D5F19" w:rsidDel="00227E06" w:rsidRDefault="009B756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del w:id="169" w:author="Gertrude Buehring" w:date="2015-07-29T13:24:00Z"/>
                <w:rFonts w:ascii="Arial" w:eastAsiaTheme="minorHAnsi" w:hAnsi="Arial" w:cs="Helvetica"/>
                <w:kern w:val="1"/>
                <w:szCs w:val="24"/>
              </w:rPr>
            </w:pPr>
            <w:del w:id="170" w:author="Gertrude Buehring" w:date="2015-07-29T13:24:00Z">
              <w:r w:rsidRPr="009B756B" w:rsidDel="00227E06">
                <w:rPr>
                  <w:rFonts w:ascii="Arial" w:eastAsiaTheme="minorHAnsi" w:hAnsi="Arial" w:cs="Arial"/>
                </w:rPr>
                <w:delText>Race</w:delText>
              </w:r>
              <w:r w:rsidR="00541762" w:rsidDel="00227E06">
                <w:rPr>
                  <w:rFonts w:ascii="Arial" w:eastAsiaTheme="minorHAnsi" w:hAnsi="Arial" w:cs="Arial"/>
                  <w:szCs w:val="18"/>
                  <w:vertAlign w:val="superscript"/>
                </w:rPr>
                <w:delText>3</w:delText>
              </w:r>
            </w:del>
          </w:p>
        </w:tc>
        <w:tc>
          <w:tcPr>
            <w:tcW w:w="3888" w:type="dxa"/>
            <w:gridSpan w:val="3"/>
            <w:vAlign w:val="center"/>
          </w:tcPr>
          <w:p w:rsidR="00D17917" w:rsidDel="00227E06" w:rsidRDefault="00D1791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del w:id="171" w:author="Gertrude Buehring" w:date="2015-07-29T13:24:00Z"/>
                <w:rFonts w:ascii="Arial" w:eastAsiaTheme="minorHAnsi" w:hAnsi="Arial" w:cs="Helvetica"/>
                <w:kern w:val="1"/>
                <w:szCs w:val="24"/>
              </w:rPr>
            </w:pPr>
          </w:p>
        </w:tc>
        <w:tc>
          <w:tcPr>
            <w:tcW w:w="810" w:type="dxa"/>
            <w:tcBorders>
              <w:right w:val="single" w:sz="8" w:space="0" w:color="auto"/>
            </w:tcBorders>
            <w:vAlign w:val="center"/>
          </w:tcPr>
          <w:p w:rsidR="00D17917" w:rsidDel="00227E06" w:rsidRDefault="00AC35C2">
            <w:pPr>
              <w:widowControl w:val="0"/>
              <w:tabs>
                <w:tab w:val="left" w:pos="180"/>
              </w:tabs>
              <w:autoSpaceDE w:val="0"/>
              <w:autoSpaceDN w:val="0"/>
              <w:adjustRightInd w:val="0"/>
              <w:rPr>
                <w:del w:id="172" w:author="Gertrude Buehring" w:date="2015-07-29T13:24:00Z"/>
                <w:rFonts w:ascii="Arial" w:eastAsiaTheme="minorHAnsi" w:hAnsi="Arial" w:cs="Helvetica"/>
                <w:kern w:val="1"/>
                <w:szCs w:val="24"/>
              </w:rPr>
            </w:pPr>
            <w:del w:id="173" w:author="Gertrude Buehring" w:date="2015-07-29T13:24:00Z">
              <w:r w:rsidDel="00227E06">
                <w:rPr>
                  <w:rFonts w:ascii="Arial" w:eastAsiaTheme="minorHAnsi" w:hAnsi="Arial" w:cs="Arial"/>
                  <w:sz w:val="20"/>
                </w:rPr>
                <w:delText xml:space="preserve">  </w:delText>
              </w:r>
              <w:r w:rsidR="00DE324E" w:rsidRPr="002D5F19" w:rsidDel="00227E06">
                <w:rPr>
                  <w:rFonts w:ascii="Arial" w:eastAsiaTheme="minorHAnsi" w:hAnsi="Arial" w:cs="Arial"/>
                  <w:sz w:val="20"/>
                </w:rPr>
                <w:delText>.14</w:delText>
              </w:r>
            </w:del>
          </w:p>
        </w:tc>
        <w:tc>
          <w:tcPr>
            <w:tcW w:w="1260" w:type="dxa"/>
            <w:tcBorders>
              <w:left w:val="single" w:sz="8" w:space="0" w:color="auto"/>
            </w:tcBorders>
            <w:vAlign w:val="center"/>
          </w:tcPr>
          <w:p w:rsidR="00DE324E" w:rsidRPr="002D5F19" w:rsidDel="00227E06" w:rsidRDefault="00DE324E" w:rsidP="009178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del w:id="174" w:author="Gertrude Buehring" w:date="2015-07-29T13:24:00Z"/>
                <w:rFonts w:ascii="Arial" w:eastAsiaTheme="minorHAnsi" w:hAnsi="Arial" w:cs="Helvetica"/>
                <w:kern w:val="1"/>
                <w:szCs w:val="24"/>
              </w:rPr>
            </w:pPr>
          </w:p>
        </w:tc>
        <w:tc>
          <w:tcPr>
            <w:tcW w:w="1440" w:type="dxa"/>
            <w:vAlign w:val="center"/>
          </w:tcPr>
          <w:p w:rsidR="00DE324E" w:rsidRPr="002D5F19" w:rsidDel="00227E06" w:rsidRDefault="00DE324E" w:rsidP="009178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del w:id="175" w:author="Gertrude Buehring" w:date="2015-07-29T13:24:00Z"/>
                <w:rFonts w:ascii="Arial" w:eastAsiaTheme="minorHAnsi" w:hAnsi="Arial" w:cs="Helvetica"/>
                <w:kern w:val="1"/>
                <w:szCs w:val="24"/>
              </w:rPr>
            </w:pPr>
          </w:p>
        </w:tc>
        <w:tc>
          <w:tcPr>
            <w:tcW w:w="810" w:type="dxa"/>
            <w:tcBorders>
              <w:right w:val="single" w:sz="4" w:space="0" w:color="auto"/>
            </w:tcBorders>
            <w:vAlign w:val="center"/>
          </w:tcPr>
          <w:p w:rsidR="00DE324E" w:rsidRPr="002D5F19" w:rsidDel="00227E06" w:rsidRDefault="00ED29D6">
            <w:pPr>
              <w:widowControl w:val="0"/>
              <w:tabs>
                <w:tab w:val="left" w:pos="180"/>
              </w:tabs>
              <w:autoSpaceDE w:val="0"/>
              <w:autoSpaceDN w:val="0"/>
              <w:adjustRightInd w:val="0"/>
              <w:jc w:val="center"/>
              <w:rPr>
                <w:del w:id="176" w:author="Gertrude Buehring" w:date="2015-07-29T13:24:00Z"/>
                <w:rFonts w:ascii="Arial" w:eastAsiaTheme="minorHAnsi" w:hAnsi="Arial" w:cs="Helvetica"/>
                <w:kern w:val="1"/>
                <w:szCs w:val="24"/>
              </w:rPr>
            </w:pPr>
            <w:del w:id="177" w:author="Gertrude Buehring" w:date="2015-07-29T13:24:00Z">
              <w:r w:rsidDel="00227E06">
                <w:rPr>
                  <w:rFonts w:ascii="Arial" w:eastAsiaTheme="minorHAnsi" w:hAnsi="Arial" w:cs="Arial"/>
                  <w:sz w:val="20"/>
                </w:rPr>
                <w:delText>&lt;</w:delText>
              </w:r>
              <w:r w:rsidR="00DE324E" w:rsidRPr="002D5F19" w:rsidDel="00227E06">
                <w:rPr>
                  <w:rFonts w:ascii="Arial" w:eastAsiaTheme="minorHAnsi" w:hAnsi="Arial" w:cs="Arial"/>
                  <w:sz w:val="20"/>
                </w:rPr>
                <w:delText>.001</w:delText>
              </w:r>
            </w:del>
          </w:p>
        </w:tc>
      </w:tr>
      <w:tr w:rsidR="00917884" w:rsidRPr="002D5F19" w:rsidDel="00227E06">
        <w:tblPrEx>
          <w:tblBorders>
            <w:top w:val="none" w:sz="0" w:space="0" w:color="auto"/>
          </w:tblBorders>
        </w:tblPrEx>
        <w:trPr>
          <w:del w:id="178" w:author="Gertrude Buehring" w:date="2015-07-29T13:24:00Z"/>
        </w:trPr>
        <w:tc>
          <w:tcPr>
            <w:tcW w:w="1440" w:type="dxa"/>
            <w:vAlign w:val="center"/>
          </w:tcPr>
          <w:p w:rsidR="00D17917" w:rsidDel="00227E06" w:rsidRDefault="00731E85">
            <w:pPr>
              <w:widowControl w:val="0"/>
              <w:tabs>
                <w:tab w:val="left" w:pos="180"/>
              </w:tabs>
              <w:autoSpaceDE w:val="0"/>
              <w:autoSpaceDN w:val="0"/>
              <w:adjustRightInd w:val="0"/>
              <w:rPr>
                <w:del w:id="179" w:author="Gertrude Buehring" w:date="2015-07-29T13:24:00Z"/>
                <w:rFonts w:ascii="Arial" w:eastAsiaTheme="minorHAnsi" w:hAnsi="Arial" w:cs="Helvetica"/>
                <w:kern w:val="1"/>
                <w:szCs w:val="24"/>
              </w:rPr>
            </w:pPr>
            <w:del w:id="180" w:author="Gertrude Buehring" w:date="2015-07-29T13:24:00Z">
              <w:r w:rsidRPr="002D5F19" w:rsidDel="00227E06">
                <w:rPr>
                  <w:rFonts w:ascii="Arial" w:eastAsiaTheme="minorHAnsi" w:hAnsi="Arial" w:cs="Arial"/>
                  <w:sz w:val="20"/>
                </w:rPr>
                <w:delText>Caucasian or unknown</w:delText>
              </w:r>
            </w:del>
          </w:p>
        </w:tc>
        <w:tc>
          <w:tcPr>
            <w:tcW w:w="1368" w:type="dxa"/>
            <w:vAlign w:val="center"/>
          </w:tcPr>
          <w:p w:rsidR="00D17917" w:rsidDel="00227E06" w:rsidRDefault="00731E85">
            <w:pPr>
              <w:widowControl w:val="0"/>
              <w:tabs>
                <w:tab w:val="left" w:pos="180"/>
              </w:tabs>
              <w:autoSpaceDE w:val="0"/>
              <w:autoSpaceDN w:val="0"/>
              <w:adjustRightInd w:val="0"/>
              <w:rPr>
                <w:del w:id="181" w:author="Gertrude Buehring" w:date="2015-07-29T13:24:00Z"/>
                <w:rFonts w:ascii="Arial" w:eastAsiaTheme="minorHAnsi" w:hAnsi="Arial" w:cs="Helvetica"/>
                <w:kern w:val="1"/>
                <w:szCs w:val="24"/>
                <w:vertAlign w:val="superscript"/>
              </w:rPr>
            </w:pPr>
            <w:del w:id="182" w:author="Gertrude Buehring" w:date="2015-07-29T13:24:00Z">
              <w:r w:rsidRPr="002D5F19" w:rsidDel="00227E06">
                <w:rPr>
                  <w:rFonts w:ascii="Arial" w:eastAsiaTheme="minorHAnsi" w:hAnsi="Arial" w:cs="Arial"/>
                  <w:sz w:val="20"/>
                </w:rPr>
                <w:delText>157 (72.02)</w:delText>
              </w:r>
              <w:r w:rsidR="00490222" w:rsidDel="00227E06">
                <w:rPr>
                  <w:rFonts w:ascii="Arial" w:eastAsiaTheme="minorHAnsi" w:hAnsi="Arial" w:cs="Arial"/>
                  <w:sz w:val="20"/>
                  <w:vertAlign w:val="superscript"/>
                </w:rPr>
                <w:delText>4</w:delText>
              </w:r>
            </w:del>
          </w:p>
        </w:tc>
        <w:tc>
          <w:tcPr>
            <w:tcW w:w="1260" w:type="dxa"/>
            <w:vAlign w:val="center"/>
          </w:tcPr>
          <w:p w:rsidR="00D17917" w:rsidDel="00227E06" w:rsidRDefault="00731E85">
            <w:pPr>
              <w:widowControl w:val="0"/>
              <w:tabs>
                <w:tab w:val="left" w:pos="180"/>
              </w:tabs>
              <w:autoSpaceDE w:val="0"/>
              <w:autoSpaceDN w:val="0"/>
              <w:adjustRightInd w:val="0"/>
              <w:rPr>
                <w:del w:id="183" w:author="Gertrude Buehring" w:date="2015-07-29T13:24:00Z"/>
                <w:rFonts w:ascii="Arial" w:eastAsiaTheme="minorHAnsi" w:hAnsi="Arial" w:cs="Helvetica"/>
                <w:kern w:val="1"/>
                <w:szCs w:val="24"/>
              </w:rPr>
            </w:pPr>
            <w:del w:id="184" w:author="Gertrude Buehring" w:date="2015-07-29T13:24:00Z">
              <w:r w:rsidRPr="002D5F19" w:rsidDel="00227E06">
                <w:rPr>
                  <w:rFonts w:ascii="Arial" w:eastAsiaTheme="minorHAnsi" w:hAnsi="Arial" w:cs="Arial"/>
                  <w:sz w:val="20"/>
                </w:rPr>
                <w:delText>87 (76.32)</w:delText>
              </w:r>
            </w:del>
          </w:p>
        </w:tc>
        <w:tc>
          <w:tcPr>
            <w:tcW w:w="1260" w:type="dxa"/>
            <w:vAlign w:val="center"/>
          </w:tcPr>
          <w:p w:rsidR="00D17917" w:rsidDel="00227E06" w:rsidRDefault="00731E85">
            <w:pPr>
              <w:widowControl w:val="0"/>
              <w:tabs>
                <w:tab w:val="left" w:pos="180"/>
              </w:tabs>
              <w:autoSpaceDE w:val="0"/>
              <w:autoSpaceDN w:val="0"/>
              <w:adjustRightInd w:val="0"/>
              <w:rPr>
                <w:del w:id="185" w:author="Gertrude Buehring" w:date="2015-07-29T13:24:00Z"/>
                <w:rFonts w:ascii="Arial" w:eastAsiaTheme="minorHAnsi" w:hAnsi="Arial" w:cs="Helvetica"/>
                <w:kern w:val="1"/>
                <w:szCs w:val="24"/>
              </w:rPr>
            </w:pPr>
            <w:del w:id="186" w:author="Gertrude Buehring" w:date="2015-07-29T13:24:00Z">
              <w:r w:rsidRPr="002D5F19" w:rsidDel="00227E06">
                <w:rPr>
                  <w:rFonts w:ascii="Arial" w:eastAsiaTheme="minorHAnsi" w:hAnsi="Arial" w:cs="Arial"/>
                  <w:sz w:val="20"/>
                </w:rPr>
                <w:delText>70 (67.31)</w:delText>
              </w:r>
            </w:del>
          </w:p>
        </w:tc>
        <w:tc>
          <w:tcPr>
            <w:tcW w:w="810" w:type="dxa"/>
            <w:tcBorders>
              <w:right w:val="single" w:sz="8" w:space="0" w:color="auto"/>
            </w:tcBorders>
            <w:vAlign w:val="center"/>
          </w:tcPr>
          <w:p w:rsidR="00731E85" w:rsidRPr="002D5F19" w:rsidDel="00227E06" w:rsidRDefault="00731E85" w:rsidP="009178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del w:id="187" w:author="Gertrude Buehring" w:date="2015-07-29T13:24:00Z"/>
                <w:rFonts w:ascii="Arial" w:eastAsiaTheme="minorHAnsi" w:hAnsi="Arial" w:cs="Helvetica"/>
                <w:kern w:val="1"/>
                <w:szCs w:val="24"/>
              </w:rPr>
            </w:pPr>
          </w:p>
        </w:tc>
        <w:tc>
          <w:tcPr>
            <w:tcW w:w="1260" w:type="dxa"/>
            <w:tcBorders>
              <w:left w:val="single" w:sz="8" w:space="0" w:color="auto"/>
            </w:tcBorders>
            <w:vAlign w:val="center"/>
          </w:tcPr>
          <w:p w:rsidR="00D17917" w:rsidDel="00227E06" w:rsidRDefault="00731E85">
            <w:pPr>
              <w:widowControl w:val="0"/>
              <w:tabs>
                <w:tab w:val="left" w:pos="180"/>
              </w:tabs>
              <w:autoSpaceDE w:val="0"/>
              <w:autoSpaceDN w:val="0"/>
              <w:adjustRightInd w:val="0"/>
              <w:rPr>
                <w:del w:id="188" w:author="Gertrude Buehring" w:date="2015-07-29T13:24:00Z"/>
                <w:rFonts w:ascii="Arial" w:eastAsiaTheme="minorHAnsi" w:hAnsi="Arial" w:cs="Helvetica"/>
                <w:kern w:val="1"/>
                <w:szCs w:val="24"/>
              </w:rPr>
            </w:pPr>
            <w:del w:id="189" w:author="Gertrude Buehring" w:date="2015-07-29T13:24:00Z">
              <w:r w:rsidRPr="002D5F19" w:rsidDel="00227E06">
                <w:rPr>
                  <w:rFonts w:ascii="Arial" w:eastAsiaTheme="minorHAnsi" w:hAnsi="Arial" w:cs="Arial"/>
                  <w:sz w:val="20"/>
                </w:rPr>
                <w:delText>79 (81.44)</w:delText>
              </w:r>
            </w:del>
          </w:p>
        </w:tc>
        <w:tc>
          <w:tcPr>
            <w:tcW w:w="1440" w:type="dxa"/>
            <w:vAlign w:val="center"/>
          </w:tcPr>
          <w:p w:rsidR="00D17917" w:rsidDel="00227E06" w:rsidRDefault="00731E85">
            <w:pPr>
              <w:widowControl w:val="0"/>
              <w:tabs>
                <w:tab w:val="left" w:pos="180"/>
              </w:tabs>
              <w:autoSpaceDE w:val="0"/>
              <w:autoSpaceDN w:val="0"/>
              <w:adjustRightInd w:val="0"/>
              <w:rPr>
                <w:del w:id="190" w:author="Gertrude Buehring" w:date="2015-07-29T13:24:00Z"/>
                <w:rFonts w:ascii="Arial" w:eastAsiaTheme="minorHAnsi" w:hAnsi="Arial" w:cs="Helvetica"/>
                <w:kern w:val="1"/>
                <w:szCs w:val="24"/>
              </w:rPr>
            </w:pPr>
            <w:del w:id="191" w:author="Gertrude Buehring" w:date="2015-07-29T13:24:00Z">
              <w:r w:rsidRPr="002D5F19" w:rsidDel="00227E06">
                <w:rPr>
                  <w:rFonts w:ascii="Arial" w:eastAsiaTheme="minorHAnsi" w:hAnsi="Arial" w:cs="Arial"/>
                  <w:sz w:val="20"/>
                </w:rPr>
                <w:delText>78 (64.46)</w:delText>
              </w:r>
            </w:del>
          </w:p>
        </w:tc>
        <w:tc>
          <w:tcPr>
            <w:tcW w:w="810" w:type="dxa"/>
            <w:tcBorders>
              <w:right w:val="single" w:sz="4" w:space="0" w:color="auto"/>
            </w:tcBorders>
            <w:vAlign w:val="center"/>
          </w:tcPr>
          <w:p w:rsidR="00731E85" w:rsidRPr="002D5F19" w:rsidDel="00227E06" w:rsidRDefault="00731E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del w:id="192" w:author="Gertrude Buehring" w:date="2015-07-29T13:24:00Z"/>
                <w:rFonts w:ascii="Arial" w:eastAsiaTheme="minorHAnsi" w:hAnsi="Arial" w:cs="Helvetica"/>
                <w:kern w:val="1"/>
                <w:szCs w:val="24"/>
              </w:rPr>
            </w:pPr>
          </w:p>
        </w:tc>
      </w:tr>
      <w:tr w:rsidR="00917884" w:rsidRPr="002D5F19" w:rsidDel="00227E06">
        <w:tblPrEx>
          <w:tblBorders>
            <w:top w:val="none" w:sz="0" w:space="0" w:color="auto"/>
          </w:tblBorders>
        </w:tblPrEx>
        <w:trPr>
          <w:del w:id="193" w:author="Gertrude Buehring" w:date="2015-07-29T13:24:00Z"/>
        </w:trPr>
        <w:tc>
          <w:tcPr>
            <w:tcW w:w="1440" w:type="dxa"/>
            <w:vAlign w:val="center"/>
          </w:tcPr>
          <w:p w:rsidR="00D17917" w:rsidDel="00227E06" w:rsidRDefault="00731E85">
            <w:pPr>
              <w:widowControl w:val="0"/>
              <w:tabs>
                <w:tab w:val="left" w:pos="180"/>
              </w:tabs>
              <w:autoSpaceDE w:val="0"/>
              <w:autoSpaceDN w:val="0"/>
              <w:adjustRightInd w:val="0"/>
              <w:rPr>
                <w:del w:id="194" w:author="Gertrude Buehring" w:date="2015-07-29T13:24:00Z"/>
                <w:rFonts w:ascii="Arial" w:eastAsiaTheme="minorHAnsi" w:hAnsi="Arial" w:cs="Helvetica"/>
                <w:kern w:val="1"/>
                <w:szCs w:val="24"/>
              </w:rPr>
            </w:pPr>
            <w:del w:id="195" w:author="Gertrude Buehring" w:date="2015-07-29T13:24:00Z">
              <w:r w:rsidRPr="002D5F19" w:rsidDel="00227E06">
                <w:rPr>
                  <w:rFonts w:ascii="Arial" w:eastAsiaTheme="minorHAnsi" w:hAnsi="Arial" w:cs="Arial"/>
                  <w:sz w:val="20"/>
                </w:rPr>
                <w:delText>Other</w:delText>
              </w:r>
            </w:del>
          </w:p>
        </w:tc>
        <w:tc>
          <w:tcPr>
            <w:tcW w:w="1368" w:type="dxa"/>
            <w:vAlign w:val="center"/>
          </w:tcPr>
          <w:p w:rsidR="00D17917" w:rsidDel="00227E06" w:rsidRDefault="00731E85">
            <w:pPr>
              <w:widowControl w:val="0"/>
              <w:tabs>
                <w:tab w:val="left" w:pos="180"/>
              </w:tabs>
              <w:autoSpaceDE w:val="0"/>
              <w:autoSpaceDN w:val="0"/>
              <w:adjustRightInd w:val="0"/>
              <w:rPr>
                <w:del w:id="196" w:author="Gertrude Buehring" w:date="2015-07-29T13:24:00Z"/>
                <w:rFonts w:ascii="Arial" w:eastAsiaTheme="minorHAnsi" w:hAnsi="Arial" w:cs="Helvetica"/>
                <w:kern w:val="1"/>
                <w:szCs w:val="24"/>
              </w:rPr>
            </w:pPr>
            <w:del w:id="197" w:author="Gertrude Buehring" w:date="2015-07-29T13:24:00Z">
              <w:r w:rsidRPr="002D5F19" w:rsidDel="00227E06">
                <w:rPr>
                  <w:rFonts w:ascii="Arial" w:eastAsiaTheme="minorHAnsi" w:hAnsi="Arial" w:cs="Arial"/>
                  <w:sz w:val="20"/>
                </w:rPr>
                <w:delText>61 (27.98)</w:delText>
              </w:r>
            </w:del>
          </w:p>
        </w:tc>
        <w:tc>
          <w:tcPr>
            <w:tcW w:w="1260" w:type="dxa"/>
            <w:vAlign w:val="center"/>
          </w:tcPr>
          <w:p w:rsidR="00D17917" w:rsidDel="00227E06" w:rsidRDefault="00731E85">
            <w:pPr>
              <w:widowControl w:val="0"/>
              <w:tabs>
                <w:tab w:val="left" w:pos="180"/>
              </w:tabs>
              <w:autoSpaceDE w:val="0"/>
              <w:autoSpaceDN w:val="0"/>
              <w:adjustRightInd w:val="0"/>
              <w:rPr>
                <w:del w:id="198" w:author="Gertrude Buehring" w:date="2015-07-29T13:24:00Z"/>
                <w:rFonts w:ascii="Arial" w:eastAsiaTheme="minorHAnsi" w:hAnsi="Arial" w:cs="Helvetica"/>
                <w:kern w:val="1"/>
                <w:szCs w:val="24"/>
              </w:rPr>
            </w:pPr>
            <w:del w:id="199" w:author="Gertrude Buehring" w:date="2015-07-29T13:24:00Z">
              <w:r w:rsidRPr="002D5F19" w:rsidDel="00227E06">
                <w:rPr>
                  <w:rFonts w:ascii="Arial" w:eastAsiaTheme="minorHAnsi" w:hAnsi="Arial" w:cs="Arial"/>
                  <w:sz w:val="20"/>
                </w:rPr>
                <w:delText>27 (23.68)</w:delText>
              </w:r>
            </w:del>
          </w:p>
        </w:tc>
        <w:tc>
          <w:tcPr>
            <w:tcW w:w="1260" w:type="dxa"/>
            <w:vAlign w:val="center"/>
          </w:tcPr>
          <w:p w:rsidR="00D17917" w:rsidDel="00227E06" w:rsidRDefault="00731E85">
            <w:pPr>
              <w:widowControl w:val="0"/>
              <w:tabs>
                <w:tab w:val="left" w:pos="180"/>
              </w:tabs>
              <w:autoSpaceDE w:val="0"/>
              <w:autoSpaceDN w:val="0"/>
              <w:adjustRightInd w:val="0"/>
              <w:rPr>
                <w:del w:id="200" w:author="Gertrude Buehring" w:date="2015-07-29T13:24:00Z"/>
                <w:rFonts w:ascii="Arial" w:eastAsiaTheme="minorHAnsi" w:hAnsi="Arial" w:cs="Helvetica"/>
                <w:kern w:val="1"/>
                <w:szCs w:val="24"/>
              </w:rPr>
            </w:pPr>
            <w:del w:id="201" w:author="Gertrude Buehring" w:date="2015-07-29T13:24:00Z">
              <w:r w:rsidRPr="002D5F19" w:rsidDel="00227E06">
                <w:rPr>
                  <w:rFonts w:ascii="Arial" w:eastAsiaTheme="minorHAnsi" w:hAnsi="Arial" w:cs="Arial"/>
                  <w:sz w:val="20"/>
                </w:rPr>
                <w:delText>34 (32.69)</w:delText>
              </w:r>
            </w:del>
          </w:p>
        </w:tc>
        <w:tc>
          <w:tcPr>
            <w:tcW w:w="810" w:type="dxa"/>
            <w:tcBorders>
              <w:right w:val="single" w:sz="8" w:space="0" w:color="auto"/>
            </w:tcBorders>
            <w:vAlign w:val="center"/>
          </w:tcPr>
          <w:p w:rsidR="00731E85" w:rsidRPr="002D5F19" w:rsidDel="00227E06" w:rsidRDefault="00731E85" w:rsidP="009178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del w:id="202" w:author="Gertrude Buehring" w:date="2015-07-29T13:24:00Z"/>
                <w:rFonts w:ascii="Arial" w:eastAsiaTheme="minorHAnsi" w:hAnsi="Arial" w:cs="Helvetica"/>
                <w:kern w:val="1"/>
                <w:szCs w:val="24"/>
              </w:rPr>
            </w:pPr>
          </w:p>
        </w:tc>
        <w:tc>
          <w:tcPr>
            <w:tcW w:w="1260" w:type="dxa"/>
            <w:tcBorders>
              <w:left w:val="single" w:sz="8" w:space="0" w:color="auto"/>
            </w:tcBorders>
            <w:vAlign w:val="center"/>
          </w:tcPr>
          <w:p w:rsidR="00D17917" w:rsidDel="00227E06" w:rsidRDefault="00731E85">
            <w:pPr>
              <w:widowControl w:val="0"/>
              <w:tabs>
                <w:tab w:val="left" w:pos="180"/>
              </w:tabs>
              <w:autoSpaceDE w:val="0"/>
              <w:autoSpaceDN w:val="0"/>
              <w:adjustRightInd w:val="0"/>
              <w:rPr>
                <w:del w:id="203" w:author="Gertrude Buehring" w:date="2015-07-29T13:24:00Z"/>
                <w:rFonts w:ascii="Arial" w:eastAsiaTheme="minorHAnsi" w:hAnsi="Arial" w:cs="Helvetica"/>
                <w:kern w:val="1"/>
                <w:szCs w:val="24"/>
              </w:rPr>
            </w:pPr>
            <w:del w:id="204" w:author="Gertrude Buehring" w:date="2015-07-29T13:24:00Z">
              <w:r w:rsidRPr="002D5F19" w:rsidDel="00227E06">
                <w:rPr>
                  <w:rFonts w:ascii="Arial" w:eastAsiaTheme="minorHAnsi" w:hAnsi="Arial" w:cs="Arial"/>
                  <w:sz w:val="20"/>
                </w:rPr>
                <w:delText>18 (18.56)</w:delText>
              </w:r>
            </w:del>
          </w:p>
        </w:tc>
        <w:tc>
          <w:tcPr>
            <w:tcW w:w="1440" w:type="dxa"/>
            <w:vAlign w:val="center"/>
          </w:tcPr>
          <w:p w:rsidR="00D17917" w:rsidDel="00227E06" w:rsidRDefault="00731E85">
            <w:pPr>
              <w:widowControl w:val="0"/>
              <w:tabs>
                <w:tab w:val="left" w:pos="180"/>
              </w:tabs>
              <w:autoSpaceDE w:val="0"/>
              <w:autoSpaceDN w:val="0"/>
              <w:adjustRightInd w:val="0"/>
              <w:rPr>
                <w:del w:id="205" w:author="Gertrude Buehring" w:date="2015-07-29T13:24:00Z"/>
                <w:rFonts w:ascii="Arial" w:eastAsiaTheme="minorHAnsi" w:hAnsi="Arial" w:cs="Helvetica"/>
                <w:kern w:val="1"/>
                <w:szCs w:val="24"/>
              </w:rPr>
            </w:pPr>
            <w:del w:id="206" w:author="Gertrude Buehring" w:date="2015-07-29T13:24:00Z">
              <w:r w:rsidRPr="002D5F19" w:rsidDel="00227E06">
                <w:rPr>
                  <w:rFonts w:ascii="Arial" w:eastAsiaTheme="minorHAnsi" w:hAnsi="Arial" w:cs="Arial"/>
                  <w:sz w:val="20"/>
                </w:rPr>
                <w:delText>43 (35.54)</w:delText>
              </w:r>
            </w:del>
          </w:p>
        </w:tc>
        <w:tc>
          <w:tcPr>
            <w:tcW w:w="810" w:type="dxa"/>
            <w:tcBorders>
              <w:right w:val="single" w:sz="4" w:space="0" w:color="auto"/>
            </w:tcBorders>
            <w:vAlign w:val="center"/>
          </w:tcPr>
          <w:p w:rsidR="00731E85" w:rsidRPr="002D5F19" w:rsidDel="00227E06" w:rsidRDefault="00731E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del w:id="207" w:author="Gertrude Buehring" w:date="2015-07-29T13:24:00Z"/>
                <w:rFonts w:ascii="Arial" w:eastAsiaTheme="minorHAnsi" w:hAnsi="Arial" w:cs="Helvetica"/>
                <w:kern w:val="1"/>
                <w:szCs w:val="24"/>
              </w:rPr>
            </w:pPr>
          </w:p>
        </w:tc>
      </w:tr>
      <w:tr w:rsidR="00C738D4" w:rsidRPr="002D5F19" w:rsidDel="00227E06">
        <w:tblPrEx>
          <w:tblBorders>
            <w:top w:val="none" w:sz="0" w:space="0" w:color="auto"/>
          </w:tblBorders>
        </w:tblPrEx>
        <w:trPr>
          <w:del w:id="208" w:author="Gertrude Buehring" w:date="2015-07-29T13:24:00Z"/>
        </w:trPr>
        <w:tc>
          <w:tcPr>
            <w:tcW w:w="9648" w:type="dxa"/>
            <w:gridSpan w:val="8"/>
            <w:tcBorders>
              <w:right w:val="single" w:sz="4" w:space="0" w:color="auto"/>
            </w:tcBorders>
            <w:vAlign w:val="center"/>
          </w:tcPr>
          <w:p w:rsidR="00C738D4" w:rsidRPr="002D5F19" w:rsidDel="00227E06" w:rsidRDefault="00C738D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del w:id="209" w:author="Gertrude Buehring" w:date="2015-07-29T13:24:00Z"/>
                <w:rFonts w:ascii="Arial" w:eastAsiaTheme="minorHAnsi" w:hAnsi="Arial" w:cs="Helvetica"/>
                <w:kern w:val="1"/>
                <w:szCs w:val="24"/>
              </w:rPr>
            </w:pPr>
          </w:p>
        </w:tc>
      </w:tr>
      <w:tr w:rsidR="0049505D" w:rsidRPr="002D5F19" w:rsidDel="00227E06">
        <w:tblPrEx>
          <w:tblBorders>
            <w:top w:val="none" w:sz="0" w:space="0" w:color="auto"/>
          </w:tblBorders>
        </w:tblPrEx>
        <w:trPr>
          <w:del w:id="210" w:author="Gertrude Buehring" w:date="2015-07-29T13:24:00Z"/>
        </w:trPr>
        <w:tc>
          <w:tcPr>
            <w:tcW w:w="1440" w:type="dxa"/>
            <w:vAlign w:val="center"/>
          </w:tcPr>
          <w:p w:rsidR="0049505D" w:rsidRPr="002D5F19" w:rsidDel="00227E06" w:rsidRDefault="009B756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del w:id="211" w:author="Gertrude Buehring" w:date="2015-07-29T13:24:00Z"/>
                <w:rFonts w:ascii="Arial" w:eastAsiaTheme="minorHAnsi" w:hAnsi="Arial" w:cs="Helvetica"/>
                <w:kern w:val="1"/>
                <w:szCs w:val="24"/>
              </w:rPr>
            </w:pPr>
            <w:del w:id="212" w:author="Gertrude Buehring" w:date="2015-07-29T13:24:00Z">
              <w:r w:rsidRPr="009B756B" w:rsidDel="00227E06">
                <w:rPr>
                  <w:rFonts w:ascii="Arial" w:eastAsiaTheme="minorHAnsi" w:hAnsi="Arial" w:cs="Arial"/>
                </w:rPr>
                <w:delText>Catchment area</w:delText>
              </w:r>
            </w:del>
          </w:p>
        </w:tc>
        <w:tc>
          <w:tcPr>
            <w:tcW w:w="3888" w:type="dxa"/>
            <w:gridSpan w:val="3"/>
            <w:vAlign w:val="center"/>
          </w:tcPr>
          <w:p w:rsidR="0049505D" w:rsidRPr="002D5F19" w:rsidDel="00227E06" w:rsidRDefault="0049505D" w:rsidP="009178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del w:id="213" w:author="Gertrude Buehring" w:date="2015-07-29T13:24:00Z"/>
                <w:rFonts w:ascii="Arial" w:eastAsiaTheme="minorHAnsi" w:hAnsi="Arial" w:cs="Helvetica"/>
                <w:kern w:val="1"/>
                <w:szCs w:val="24"/>
              </w:rPr>
            </w:pPr>
          </w:p>
        </w:tc>
        <w:tc>
          <w:tcPr>
            <w:tcW w:w="810" w:type="dxa"/>
            <w:tcBorders>
              <w:right w:val="single" w:sz="8" w:space="0" w:color="auto"/>
            </w:tcBorders>
            <w:vAlign w:val="center"/>
          </w:tcPr>
          <w:p w:rsidR="00D17917" w:rsidDel="00227E06" w:rsidRDefault="0049505D">
            <w:pPr>
              <w:widowControl w:val="0"/>
              <w:tabs>
                <w:tab w:val="left" w:pos="180"/>
              </w:tabs>
              <w:autoSpaceDE w:val="0"/>
              <w:autoSpaceDN w:val="0"/>
              <w:adjustRightInd w:val="0"/>
              <w:rPr>
                <w:del w:id="214" w:author="Gertrude Buehring" w:date="2015-07-29T13:24:00Z"/>
                <w:rFonts w:ascii="Arial" w:eastAsiaTheme="minorHAnsi" w:hAnsi="Arial" w:cs="Helvetica"/>
                <w:kern w:val="1"/>
                <w:szCs w:val="24"/>
              </w:rPr>
            </w:pPr>
            <w:del w:id="215" w:author="Gertrude Buehring" w:date="2015-07-29T13:24:00Z">
              <w:r w:rsidRPr="002D5F19" w:rsidDel="00227E06">
                <w:rPr>
                  <w:rFonts w:ascii="Arial" w:eastAsiaTheme="minorHAnsi" w:hAnsi="Arial" w:cs="Arial"/>
                  <w:sz w:val="20"/>
                </w:rPr>
                <w:delText>.086</w:delText>
              </w:r>
            </w:del>
          </w:p>
        </w:tc>
        <w:tc>
          <w:tcPr>
            <w:tcW w:w="1260" w:type="dxa"/>
            <w:tcBorders>
              <w:left w:val="single" w:sz="8" w:space="0" w:color="auto"/>
            </w:tcBorders>
            <w:vAlign w:val="center"/>
          </w:tcPr>
          <w:p w:rsidR="0049505D" w:rsidRPr="002D5F19" w:rsidDel="00227E06" w:rsidRDefault="0049505D" w:rsidP="009178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del w:id="216" w:author="Gertrude Buehring" w:date="2015-07-29T13:24:00Z"/>
                <w:rFonts w:ascii="Arial" w:eastAsiaTheme="minorHAnsi" w:hAnsi="Arial" w:cs="Helvetica"/>
                <w:kern w:val="1"/>
                <w:szCs w:val="24"/>
              </w:rPr>
            </w:pPr>
          </w:p>
        </w:tc>
        <w:tc>
          <w:tcPr>
            <w:tcW w:w="1440" w:type="dxa"/>
            <w:vAlign w:val="center"/>
          </w:tcPr>
          <w:p w:rsidR="0049505D" w:rsidRPr="002D5F19" w:rsidDel="00227E06" w:rsidRDefault="0049505D" w:rsidP="009178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del w:id="217" w:author="Gertrude Buehring" w:date="2015-07-29T13:24:00Z"/>
                <w:rFonts w:ascii="Arial" w:eastAsiaTheme="minorHAnsi" w:hAnsi="Arial" w:cs="Helvetica"/>
                <w:kern w:val="1"/>
                <w:szCs w:val="24"/>
              </w:rPr>
            </w:pPr>
          </w:p>
        </w:tc>
        <w:tc>
          <w:tcPr>
            <w:tcW w:w="810" w:type="dxa"/>
            <w:tcBorders>
              <w:right w:val="single" w:sz="4" w:space="0" w:color="auto"/>
            </w:tcBorders>
            <w:vAlign w:val="center"/>
          </w:tcPr>
          <w:p w:rsidR="0049505D" w:rsidRPr="002D5F19" w:rsidDel="00227E06" w:rsidRDefault="0049505D">
            <w:pPr>
              <w:widowControl w:val="0"/>
              <w:tabs>
                <w:tab w:val="left" w:pos="180"/>
              </w:tabs>
              <w:autoSpaceDE w:val="0"/>
              <w:autoSpaceDN w:val="0"/>
              <w:adjustRightInd w:val="0"/>
              <w:jc w:val="center"/>
              <w:rPr>
                <w:del w:id="218" w:author="Gertrude Buehring" w:date="2015-07-29T13:24:00Z"/>
                <w:rFonts w:ascii="Arial" w:eastAsiaTheme="minorHAnsi" w:hAnsi="Arial" w:cs="Helvetica"/>
                <w:kern w:val="1"/>
                <w:szCs w:val="24"/>
              </w:rPr>
            </w:pPr>
            <w:del w:id="219" w:author="Gertrude Buehring" w:date="2015-07-29T13:24:00Z">
              <w:r w:rsidRPr="002D5F19" w:rsidDel="00227E06">
                <w:rPr>
                  <w:rFonts w:ascii="Arial" w:eastAsiaTheme="minorHAnsi" w:hAnsi="Arial" w:cs="Arial"/>
                  <w:sz w:val="20"/>
                </w:rPr>
                <w:delText>.03</w:delText>
              </w:r>
            </w:del>
          </w:p>
        </w:tc>
      </w:tr>
      <w:tr w:rsidR="00917884" w:rsidRPr="002D5F19" w:rsidDel="00227E06">
        <w:tblPrEx>
          <w:tblBorders>
            <w:top w:val="none" w:sz="0" w:space="0" w:color="auto"/>
          </w:tblBorders>
        </w:tblPrEx>
        <w:trPr>
          <w:del w:id="220" w:author="Gertrude Buehring" w:date="2015-07-29T13:24:00Z"/>
        </w:trPr>
        <w:tc>
          <w:tcPr>
            <w:tcW w:w="1440" w:type="dxa"/>
            <w:vAlign w:val="center"/>
          </w:tcPr>
          <w:p w:rsidR="00D17917" w:rsidDel="00227E06" w:rsidRDefault="00FC24FB">
            <w:pPr>
              <w:widowControl w:val="0"/>
              <w:tabs>
                <w:tab w:val="left" w:pos="180"/>
              </w:tabs>
              <w:autoSpaceDE w:val="0"/>
              <w:autoSpaceDN w:val="0"/>
              <w:adjustRightInd w:val="0"/>
              <w:rPr>
                <w:del w:id="221" w:author="Gertrude Buehring" w:date="2015-07-29T13:24:00Z"/>
                <w:rFonts w:ascii="Arial" w:eastAsiaTheme="minorHAnsi" w:hAnsi="Arial" w:cs="Helvetica"/>
                <w:kern w:val="1"/>
                <w:szCs w:val="24"/>
              </w:rPr>
            </w:pPr>
            <w:del w:id="222" w:author="Gertrude Buehring" w:date="2015-07-29T13:24:00Z">
              <w:r w:rsidDel="00227E06">
                <w:rPr>
                  <w:rFonts w:ascii="Arial" w:eastAsiaTheme="minorHAnsi" w:hAnsi="Arial" w:cs="Arial"/>
                  <w:sz w:val="20"/>
                </w:rPr>
                <w:delText>Alabama</w:delText>
              </w:r>
            </w:del>
          </w:p>
        </w:tc>
        <w:tc>
          <w:tcPr>
            <w:tcW w:w="1368" w:type="dxa"/>
            <w:vAlign w:val="center"/>
          </w:tcPr>
          <w:p w:rsidR="00D17917" w:rsidDel="00227E06" w:rsidRDefault="00731E85">
            <w:pPr>
              <w:widowControl w:val="0"/>
              <w:tabs>
                <w:tab w:val="left" w:pos="180"/>
              </w:tabs>
              <w:autoSpaceDE w:val="0"/>
              <w:autoSpaceDN w:val="0"/>
              <w:adjustRightInd w:val="0"/>
              <w:rPr>
                <w:del w:id="223" w:author="Gertrude Buehring" w:date="2015-07-29T13:24:00Z"/>
                <w:rFonts w:ascii="Arial" w:eastAsiaTheme="minorHAnsi" w:hAnsi="Arial" w:cs="Helvetica"/>
                <w:kern w:val="1"/>
                <w:szCs w:val="24"/>
              </w:rPr>
            </w:pPr>
            <w:del w:id="224" w:author="Gertrude Buehring" w:date="2015-07-29T13:24:00Z">
              <w:r w:rsidRPr="002D5F19" w:rsidDel="00227E06">
                <w:rPr>
                  <w:rFonts w:ascii="Arial" w:eastAsiaTheme="minorHAnsi" w:hAnsi="Arial" w:cs="Arial"/>
                  <w:sz w:val="20"/>
                </w:rPr>
                <w:delText>80 (36.70)</w:delText>
              </w:r>
            </w:del>
          </w:p>
        </w:tc>
        <w:tc>
          <w:tcPr>
            <w:tcW w:w="1260" w:type="dxa"/>
            <w:vAlign w:val="center"/>
          </w:tcPr>
          <w:p w:rsidR="00D17917" w:rsidDel="00227E06" w:rsidRDefault="00731E85">
            <w:pPr>
              <w:widowControl w:val="0"/>
              <w:tabs>
                <w:tab w:val="left" w:pos="180"/>
              </w:tabs>
              <w:autoSpaceDE w:val="0"/>
              <w:autoSpaceDN w:val="0"/>
              <w:adjustRightInd w:val="0"/>
              <w:rPr>
                <w:del w:id="225" w:author="Gertrude Buehring" w:date="2015-07-29T13:24:00Z"/>
                <w:rFonts w:ascii="Arial" w:eastAsiaTheme="minorHAnsi" w:hAnsi="Arial" w:cs="Helvetica"/>
                <w:kern w:val="1"/>
                <w:szCs w:val="24"/>
              </w:rPr>
            </w:pPr>
            <w:del w:id="226" w:author="Gertrude Buehring" w:date="2015-07-29T13:24:00Z">
              <w:r w:rsidRPr="002D5F19" w:rsidDel="00227E06">
                <w:rPr>
                  <w:rFonts w:ascii="Arial" w:eastAsiaTheme="minorHAnsi" w:hAnsi="Arial" w:cs="Arial"/>
                  <w:sz w:val="20"/>
                </w:rPr>
                <w:delText>47 (41.23)</w:delText>
              </w:r>
            </w:del>
          </w:p>
        </w:tc>
        <w:tc>
          <w:tcPr>
            <w:tcW w:w="1260" w:type="dxa"/>
            <w:vAlign w:val="center"/>
          </w:tcPr>
          <w:p w:rsidR="00D17917" w:rsidDel="00227E06" w:rsidRDefault="00731E85">
            <w:pPr>
              <w:widowControl w:val="0"/>
              <w:tabs>
                <w:tab w:val="left" w:pos="180"/>
              </w:tabs>
              <w:autoSpaceDE w:val="0"/>
              <w:autoSpaceDN w:val="0"/>
              <w:adjustRightInd w:val="0"/>
              <w:rPr>
                <w:del w:id="227" w:author="Gertrude Buehring" w:date="2015-07-29T13:24:00Z"/>
                <w:rFonts w:ascii="Arial" w:eastAsiaTheme="minorHAnsi" w:hAnsi="Arial" w:cs="Helvetica"/>
                <w:kern w:val="1"/>
                <w:szCs w:val="24"/>
              </w:rPr>
            </w:pPr>
            <w:del w:id="228" w:author="Gertrude Buehring" w:date="2015-07-29T13:24:00Z">
              <w:r w:rsidRPr="002D5F19" w:rsidDel="00227E06">
                <w:rPr>
                  <w:rFonts w:ascii="Arial" w:eastAsiaTheme="minorHAnsi" w:hAnsi="Arial" w:cs="Arial"/>
                  <w:sz w:val="20"/>
                </w:rPr>
                <w:delText>33 (31.73)</w:delText>
              </w:r>
            </w:del>
          </w:p>
        </w:tc>
        <w:tc>
          <w:tcPr>
            <w:tcW w:w="810" w:type="dxa"/>
            <w:tcBorders>
              <w:right w:val="single" w:sz="8" w:space="0" w:color="auto"/>
            </w:tcBorders>
            <w:vAlign w:val="center"/>
          </w:tcPr>
          <w:p w:rsidR="00731E85" w:rsidRPr="002D5F19" w:rsidDel="00227E06" w:rsidRDefault="00731E85" w:rsidP="009178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del w:id="229" w:author="Gertrude Buehring" w:date="2015-07-29T13:24:00Z"/>
                <w:rFonts w:ascii="Arial" w:eastAsiaTheme="minorHAnsi" w:hAnsi="Arial" w:cs="Helvetica"/>
                <w:kern w:val="1"/>
                <w:szCs w:val="24"/>
              </w:rPr>
            </w:pPr>
          </w:p>
        </w:tc>
        <w:tc>
          <w:tcPr>
            <w:tcW w:w="1260" w:type="dxa"/>
            <w:tcBorders>
              <w:left w:val="single" w:sz="8" w:space="0" w:color="auto"/>
            </w:tcBorders>
            <w:vAlign w:val="center"/>
          </w:tcPr>
          <w:p w:rsidR="00D17917" w:rsidDel="00227E06" w:rsidRDefault="00731E85">
            <w:pPr>
              <w:widowControl w:val="0"/>
              <w:tabs>
                <w:tab w:val="left" w:pos="180"/>
              </w:tabs>
              <w:autoSpaceDE w:val="0"/>
              <w:autoSpaceDN w:val="0"/>
              <w:adjustRightInd w:val="0"/>
              <w:rPr>
                <w:del w:id="230" w:author="Gertrude Buehring" w:date="2015-07-29T13:24:00Z"/>
                <w:rFonts w:ascii="Arial" w:eastAsiaTheme="minorHAnsi" w:hAnsi="Arial" w:cs="Helvetica"/>
                <w:kern w:val="1"/>
                <w:szCs w:val="24"/>
              </w:rPr>
            </w:pPr>
            <w:del w:id="231" w:author="Gertrude Buehring" w:date="2015-07-29T13:24:00Z">
              <w:r w:rsidRPr="002D5F19" w:rsidDel="00227E06">
                <w:rPr>
                  <w:rFonts w:ascii="Arial" w:eastAsiaTheme="minorHAnsi" w:hAnsi="Arial" w:cs="Arial"/>
                  <w:sz w:val="20"/>
                </w:rPr>
                <w:delText>32 (32.99)</w:delText>
              </w:r>
            </w:del>
          </w:p>
        </w:tc>
        <w:tc>
          <w:tcPr>
            <w:tcW w:w="1440" w:type="dxa"/>
            <w:vAlign w:val="center"/>
          </w:tcPr>
          <w:p w:rsidR="00D17917" w:rsidDel="00227E06" w:rsidRDefault="00731E85">
            <w:pPr>
              <w:widowControl w:val="0"/>
              <w:tabs>
                <w:tab w:val="left" w:pos="180"/>
              </w:tabs>
              <w:autoSpaceDE w:val="0"/>
              <w:autoSpaceDN w:val="0"/>
              <w:adjustRightInd w:val="0"/>
              <w:rPr>
                <w:del w:id="232" w:author="Gertrude Buehring" w:date="2015-07-29T13:24:00Z"/>
                <w:rFonts w:ascii="Arial" w:eastAsiaTheme="minorHAnsi" w:hAnsi="Arial" w:cs="Helvetica"/>
                <w:kern w:val="1"/>
                <w:szCs w:val="24"/>
              </w:rPr>
            </w:pPr>
            <w:del w:id="233" w:author="Gertrude Buehring" w:date="2015-07-29T13:24:00Z">
              <w:r w:rsidRPr="002D5F19" w:rsidDel="00227E06">
                <w:rPr>
                  <w:rFonts w:ascii="Arial" w:eastAsiaTheme="minorHAnsi" w:hAnsi="Arial" w:cs="Arial"/>
                  <w:sz w:val="20"/>
                </w:rPr>
                <w:delText>48 (39.67)</w:delText>
              </w:r>
            </w:del>
          </w:p>
        </w:tc>
        <w:tc>
          <w:tcPr>
            <w:tcW w:w="810" w:type="dxa"/>
            <w:tcBorders>
              <w:right w:val="single" w:sz="4" w:space="0" w:color="auto"/>
            </w:tcBorders>
            <w:vAlign w:val="center"/>
          </w:tcPr>
          <w:p w:rsidR="00731E85" w:rsidRPr="002D5F19" w:rsidDel="00227E06" w:rsidRDefault="00731E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del w:id="234" w:author="Gertrude Buehring" w:date="2015-07-29T13:24:00Z"/>
                <w:rFonts w:ascii="Arial" w:eastAsiaTheme="minorHAnsi" w:hAnsi="Arial" w:cs="Helvetica"/>
                <w:kern w:val="1"/>
                <w:szCs w:val="24"/>
              </w:rPr>
            </w:pPr>
          </w:p>
        </w:tc>
      </w:tr>
      <w:tr w:rsidR="00917884" w:rsidRPr="002D5F19" w:rsidDel="00227E06">
        <w:tblPrEx>
          <w:tblBorders>
            <w:top w:val="none" w:sz="0" w:space="0" w:color="auto"/>
          </w:tblBorders>
        </w:tblPrEx>
        <w:trPr>
          <w:del w:id="235" w:author="Gertrude Buehring" w:date="2015-07-29T13:24:00Z"/>
        </w:trPr>
        <w:tc>
          <w:tcPr>
            <w:tcW w:w="1440" w:type="dxa"/>
            <w:vAlign w:val="center"/>
          </w:tcPr>
          <w:p w:rsidR="00D17917" w:rsidDel="00227E06" w:rsidRDefault="00731E85">
            <w:pPr>
              <w:widowControl w:val="0"/>
              <w:tabs>
                <w:tab w:val="left" w:pos="180"/>
              </w:tabs>
              <w:autoSpaceDE w:val="0"/>
              <w:autoSpaceDN w:val="0"/>
              <w:adjustRightInd w:val="0"/>
              <w:rPr>
                <w:del w:id="236" w:author="Gertrude Buehring" w:date="2015-07-29T13:24:00Z"/>
                <w:rFonts w:ascii="Arial" w:eastAsiaTheme="minorHAnsi" w:hAnsi="Arial" w:cs="Helvetica"/>
                <w:kern w:val="1"/>
                <w:szCs w:val="24"/>
              </w:rPr>
            </w:pPr>
            <w:del w:id="237" w:author="Gertrude Buehring" w:date="2015-07-29T13:24:00Z">
              <w:r w:rsidRPr="002D5F19" w:rsidDel="00227E06">
                <w:rPr>
                  <w:rFonts w:ascii="Arial" w:eastAsiaTheme="minorHAnsi" w:hAnsi="Arial" w:cs="Arial"/>
                  <w:sz w:val="20"/>
                </w:rPr>
                <w:delText>Pennsylvania</w:delText>
              </w:r>
            </w:del>
          </w:p>
        </w:tc>
        <w:tc>
          <w:tcPr>
            <w:tcW w:w="1368" w:type="dxa"/>
            <w:vAlign w:val="center"/>
          </w:tcPr>
          <w:p w:rsidR="00D17917" w:rsidDel="00227E06" w:rsidRDefault="00731E85">
            <w:pPr>
              <w:widowControl w:val="0"/>
              <w:tabs>
                <w:tab w:val="left" w:pos="180"/>
              </w:tabs>
              <w:autoSpaceDE w:val="0"/>
              <w:autoSpaceDN w:val="0"/>
              <w:adjustRightInd w:val="0"/>
              <w:rPr>
                <w:del w:id="238" w:author="Gertrude Buehring" w:date="2015-07-29T13:24:00Z"/>
                <w:rFonts w:ascii="Arial" w:eastAsiaTheme="minorHAnsi" w:hAnsi="Arial" w:cs="Helvetica"/>
                <w:kern w:val="1"/>
                <w:szCs w:val="24"/>
              </w:rPr>
            </w:pPr>
            <w:del w:id="239" w:author="Gertrude Buehring" w:date="2015-07-29T13:24:00Z">
              <w:r w:rsidRPr="002D5F19" w:rsidDel="00227E06">
                <w:rPr>
                  <w:rFonts w:ascii="Arial" w:eastAsiaTheme="minorHAnsi" w:hAnsi="Arial" w:cs="Arial"/>
                  <w:sz w:val="20"/>
                </w:rPr>
                <w:delText>103 (47.25)</w:delText>
              </w:r>
            </w:del>
          </w:p>
        </w:tc>
        <w:tc>
          <w:tcPr>
            <w:tcW w:w="1260" w:type="dxa"/>
            <w:vAlign w:val="center"/>
          </w:tcPr>
          <w:p w:rsidR="00D17917" w:rsidDel="00227E06" w:rsidRDefault="00731E85">
            <w:pPr>
              <w:widowControl w:val="0"/>
              <w:tabs>
                <w:tab w:val="left" w:pos="180"/>
              </w:tabs>
              <w:autoSpaceDE w:val="0"/>
              <w:autoSpaceDN w:val="0"/>
              <w:adjustRightInd w:val="0"/>
              <w:rPr>
                <w:del w:id="240" w:author="Gertrude Buehring" w:date="2015-07-29T13:24:00Z"/>
                <w:rFonts w:ascii="Arial" w:eastAsiaTheme="minorHAnsi" w:hAnsi="Arial" w:cs="Helvetica"/>
                <w:kern w:val="1"/>
                <w:szCs w:val="24"/>
              </w:rPr>
            </w:pPr>
            <w:del w:id="241" w:author="Gertrude Buehring" w:date="2015-07-29T13:24:00Z">
              <w:r w:rsidRPr="002D5F19" w:rsidDel="00227E06">
                <w:rPr>
                  <w:rFonts w:ascii="Arial" w:eastAsiaTheme="minorHAnsi" w:hAnsi="Arial" w:cs="Arial"/>
                  <w:sz w:val="20"/>
                </w:rPr>
                <w:delText>47 (41.23)</w:delText>
              </w:r>
            </w:del>
          </w:p>
        </w:tc>
        <w:tc>
          <w:tcPr>
            <w:tcW w:w="1260" w:type="dxa"/>
            <w:vAlign w:val="center"/>
          </w:tcPr>
          <w:p w:rsidR="00D17917" w:rsidDel="00227E06" w:rsidRDefault="00731E85">
            <w:pPr>
              <w:widowControl w:val="0"/>
              <w:tabs>
                <w:tab w:val="left" w:pos="180"/>
              </w:tabs>
              <w:autoSpaceDE w:val="0"/>
              <w:autoSpaceDN w:val="0"/>
              <w:adjustRightInd w:val="0"/>
              <w:rPr>
                <w:del w:id="242" w:author="Gertrude Buehring" w:date="2015-07-29T13:24:00Z"/>
                <w:rFonts w:ascii="Arial" w:eastAsiaTheme="minorHAnsi" w:hAnsi="Arial" w:cs="Helvetica"/>
                <w:kern w:val="1"/>
                <w:szCs w:val="24"/>
              </w:rPr>
            </w:pPr>
            <w:del w:id="243" w:author="Gertrude Buehring" w:date="2015-07-29T13:24:00Z">
              <w:r w:rsidRPr="002D5F19" w:rsidDel="00227E06">
                <w:rPr>
                  <w:rFonts w:ascii="Arial" w:eastAsiaTheme="minorHAnsi" w:hAnsi="Arial" w:cs="Arial"/>
                  <w:sz w:val="20"/>
                </w:rPr>
                <w:delText>56 (53.85)</w:delText>
              </w:r>
            </w:del>
          </w:p>
        </w:tc>
        <w:tc>
          <w:tcPr>
            <w:tcW w:w="810" w:type="dxa"/>
            <w:tcBorders>
              <w:right w:val="single" w:sz="8" w:space="0" w:color="auto"/>
            </w:tcBorders>
            <w:vAlign w:val="center"/>
          </w:tcPr>
          <w:p w:rsidR="00731E85" w:rsidRPr="002D5F19" w:rsidDel="00227E06" w:rsidRDefault="00731E85" w:rsidP="009178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del w:id="244" w:author="Gertrude Buehring" w:date="2015-07-29T13:24:00Z"/>
                <w:rFonts w:ascii="Arial" w:eastAsiaTheme="minorHAnsi" w:hAnsi="Arial" w:cs="Helvetica"/>
                <w:kern w:val="1"/>
                <w:szCs w:val="24"/>
              </w:rPr>
            </w:pPr>
          </w:p>
        </w:tc>
        <w:tc>
          <w:tcPr>
            <w:tcW w:w="1260" w:type="dxa"/>
            <w:tcBorders>
              <w:left w:val="single" w:sz="8" w:space="0" w:color="auto"/>
            </w:tcBorders>
            <w:vAlign w:val="center"/>
          </w:tcPr>
          <w:p w:rsidR="00D17917" w:rsidDel="00227E06" w:rsidRDefault="00731E85">
            <w:pPr>
              <w:widowControl w:val="0"/>
              <w:tabs>
                <w:tab w:val="left" w:pos="180"/>
              </w:tabs>
              <w:autoSpaceDE w:val="0"/>
              <w:autoSpaceDN w:val="0"/>
              <w:adjustRightInd w:val="0"/>
              <w:rPr>
                <w:del w:id="245" w:author="Gertrude Buehring" w:date="2015-07-29T13:24:00Z"/>
                <w:rFonts w:ascii="Arial" w:eastAsiaTheme="minorHAnsi" w:hAnsi="Arial" w:cs="Helvetica"/>
                <w:kern w:val="1"/>
                <w:szCs w:val="24"/>
              </w:rPr>
            </w:pPr>
            <w:del w:id="246" w:author="Gertrude Buehring" w:date="2015-07-29T13:24:00Z">
              <w:r w:rsidRPr="002D5F19" w:rsidDel="00227E06">
                <w:rPr>
                  <w:rFonts w:ascii="Arial" w:eastAsiaTheme="minorHAnsi" w:hAnsi="Arial" w:cs="Arial"/>
                  <w:sz w:val="20"/>
                </w:rPr>
                <w:delText>45 (46.39)</w:delText>
              </w:r>
            </w:del>
          </w:p>
        </w:tc>
        <w:tc>
          <w:tcPr>
            <w:tcW w:w="1440" w:type="dxa"/>
            <w:vAlign w:val="center"/>
          </w:tcPr>
          <w:p w:rsidR="00D17917" w:rsidDel="00227E06" w:rsidRDefault="00731E85">
            <w:pPr>
              <w:widowControl w:val="0"/>
              <w:tabs>
                <w:tab w:val="left" w:pos="180"/>
              </w:tabs>
              <w:autoSpaceDE w:val="0"/>
              <w:autoSpaceDN w:val="0"/>
              <w:adjustRightInd w:val="0"/>
              <w:rPr>
                <w:del w:id="247" w:author="Gertrude Buehring" w:date="2015-07-29T13:24:00Z"/>
                <w:rFonts w:ascii="Arial" w:eastAsiaTheme="minorHAnsi" w:hAnsi="Arial" w:cs="Helvetica"/>
                <w:kern w:val="1"/>
                <w:szCs w:val="24"/>
              </w:rPr>
            </w:pPr>
            <w:del w:id="248" w:author="Gertrude Buehring" w:date="2015-07-29T13:24:00Z">
              <w:r w:rsidRPr="002D5F19" w:rsidDel="00227E06">
                <w:rPr>
                  <w:rFonts w:ascii="Arial" w:eastAsiaTheme="minorHAnsi" w:hAnsi="Arial" w:cs="Arial"/>
                  <w:sz w:val="20"/>
                </w:rPr>
                <w:delText>58 (47.93)</w:delText>
              </w:r>
            </w:del>
          </w:p>
        </w:tc>
        <w:tc>
          <w:tcPr>
            <w:tcW w:w="810" w:type="dxa"/>
            <w:tcBorders>
              <w:right w:val="single" w:sz="4" w:space="0" w:color="auto"/>
            </w:tcBorders>
            <w:vAlign w:val="center"/>
          </w:tcPr>
          <w:p w:rsidR="00731E85" w:rsidRPr="002D5F19" w:rsidDel="00227E06" w:rsidRDefault="00731E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del w:id="249" w:author="Gertrude Buehring" w:date="2015-07-29T13:24:00Z"/>
                <w:rFonts w:ascii="Arial" w:eastAsiaTheme="minorHAnsi" w:hAnsi="Arial" w:cs="Helvetica"/>
                <w:kern w:val="1"/>
                <w:szCs w:val="24"/>
              </w:rPr>
            </w:pPr>
          </w:p>
        </w:tc>
      </w:tr>
      <w:tr w:rsidR="00917884" w:rsidRPr="002D5F19" w:rsidDel="00227E06">
        <w:tblPrEx>
          <w:tblBorders>
            <w:top w:val="none" w:sz="0" w:space="0" w:color="auto"/>
          </w:tblBorders>
        </w:tblPrEx>
        <w:trPr>
          <w:del w:id="250" w:author="Gertrude Buehring" w:date="2015-07-29T13:24:00Z"/>
        </w:trPr>
        <w:tc>
          <w:tcPr>
            <w:tcW w:w="1440" w:type="dxa"/>
            <w:vAlign w:val="center"/>
          </w:tcPr>
          <w:p w:rsidR="00D17917" w:rsidDel="00227E06" w:rsidRDefault="00731E85">
            <w:pPr>
              <w:widowControl w:val="0"/>
              <w:tabs>
                <w:tab w:val="left" w:pos="180"/>
              </w:tabs>
              <w:autoSpaceDE w:val="0"/>
              <w:autoSpaceDN w:val="0"/>
              <w:adjustRightInd w:val="0"/>
              <w:rPr>
                <w:del w:id="251" w:author="Gertrude Buehring" w:date="2015-07-29T13:24:00Z"/>
                <w:rFonts w:ascii="Arial" w:eastAsiaTheme="minorHAnsi" w:hAnsi="Arial" w:cs="Helvetica"/>
                <w:kern w:val="1"/>
                <w:szCs w:val="24"/>
              </w:rPr>
            </w:pPr>
            <w:del w:id="252" w:author="Gertrude Buehring" w:date="2015-07-29T13:24:00Z">
              <w:r w:rsidRPr="002D5F19" w:rsidDel="00227E06">
                <w:rPr>
                  <w:rFonts w:ascii="Arial" w:eastAsiaTheme="minorHAnsi" w:hAnsi="Arial" w:cs="Arial"/>
                  <w:sz w:val="20"/>
                </w:rPr>
                <w:delText>Ohio</w:delText>
              </w:r>
            </w:del>
          </w:p>
        </w:tc>
        <w:tc>
          <w:tcPr>
            <w:tcW w:w="1368" w:type="dxa"/>
            <w:vAlign w:val="center"/>
          </w:tcPr>
          <w:p w:rsidR="00D17917" w:rsidDel="00227E06" w:rsidRDefault="00731E85">
            <w:pPr>
              <w:widowControl w:val="0"/>
              <w:tabs>
                <w:tab w:val="left" w:pos="180"/>
              </w:tabs>
              <w:autoSpaceDE w:val="0"/>
              <w:autoSpaceDN w:val="0"/>
              <w:adjustRightInd w:val="0"/>
              <w:rPr>
                <w:del w:id="253" w:author="Gertrude Buehring" w:date="2015-07-29T13:24:00Z"/>
                <w:rFonts w:ascii="Arial" w:eastAsiaTheme="minorHAnsi" w:hAnsi="Arial" w:cs="Helvetica"/>
                <w:kern w:val="1"/>
                <w:szCs w:val="24"/>
              </w:rPr>
            </w:pPr>
            <w:del w:id="254" w:author="Gertrude Buehring" w:date="2015-07-29T13:24:00Z">
              <w:r w:rsidRPr="002D5F19" w:rsidDel="00227E06">
                <w:rPr>
                  <w:rFonts w:ascii="Arial" w:eastAsiaTheme="minorHAnsi" w:hAnsi="Arial" w:cs="Arial"/>
                  <w:sz w:val="20"/>
                </w:rPr>
                <w:delText>15 (6.88)</w:delText>
              </w:r>
            </w:del>
          </w:p>
        </w:tc>
        <w:tc>
          <w:tcPr>
            <w:tcW w:w="1260" w:type="dxa"/>
            <w:vAlign w:val="center"/>
          </w:tcPr>
          <w:p w:rsidR="00D17917" w:rsidDel="00227E06" w:rsidRDefault="00731E85">
            <w:pPr>
              <w:widowControl w:val="0"/>
              <w:tabs>
                <w:tab w:val="left" w:pos="180"/>
              </w:tabs>
              <w:autoSpaceDE w:val="0"/>
              <w:autoSpaceDN w:val="0"/>
              <w:adjustRightInd w:val="0"/>
              <w:rPr>
                <w:del w:id="255" w:author="Gertrude Buehring" w:date="2015-07-29T13:24:00Z"/>
                <w:rFonts w:ascii="Arial" w:eastAsiaTheme="minorHAnsi" w:hAnsi="Arial" w:cs="Helvetica"/>
                <w:kern w:val="1"/>
                <w:szCs w:val="24"/>
              </w:rPr>
            </w:pPr>
            <w:del w:id="256" w:author="Gertrude Buehring" w:date="2015-07-29T13:24:00Z">
              <w:r w:rsidRPr="002D5F19" w:rsidDel="00227E06">
                <w:rPr>
                  <w:rFonts w:ascii="Arial" w:eastAsiaTheme="minorHAnsi" w:hAnsi="Arial" w:cs="Arial"/>
                  <w:sz w:val="20"/>
                </w:rPr>
                <w:delText>6 (5.26)</w:delText>
              </w:r>
            </w:del>
          </w:p>
        </w:tc>
        <w:tc>
          <w:tcPr>
            <w:tcW w:w="1260" w:type="dxa"/>
            <w:vAlign w:val="center"/>
          </w:tcPr>
          <w:p w:rsidR="00D17917" w:rsidDel="00227E06" w:rsidRDefault="00731E85">
            <w:pPr>
              <w:widowControl w:val="0"/>
              <w:tabs>
                <w:tab w:val="left" w:pos="180"/>
              </w:tabs>
              <w:autoSpaceDE w:val="0"/>
              <w:autoSpaceDN w:val="0"/>
              <w:adjustRightInd w:val="0"/>
              <w:rPr>
                <w:del w:id="257" w:author="Gertrude Buehring" w:date="2015-07-29T13:24:00Z"/>
                <w:rFonts w:ascii="Arial" w:eastAsiaTheme="minorHAnsi" w:hAnsi="Arial" w:cs="Helvetica"/>
                <w:kern w:val="1"/>
                <w:szCs w:val="24"/>
              </w:rPr>
            </w:pPr>
            <w:del w:id="258" w:author="Gertrude Buehring" w:date="2015-07-29T13:24:00Z">
              <w:r w:rsidRPr="002D5F19" w:rsidDel="00227E06">
                <w:rPr>
                  <w:rFonts w:ascii="Arial" w:eastAsiaTheme="minorHAnsi" w:hAnsi="Arial" w:cs="Arial"/>
                  <w:sz w:val="20"/>
                </w:rPr>
                <w:delText>9 (8.65)</w:delText>
              </w:r>
            </w:del>
          </w:p>
        </w:tc>
        <w:tc>
          <w:tcPr>
            <w:tcW w:w="810" w:type="dxa"/>
            <w:tcBorders>
              <w:right w:val="single" w:sz="8" w:space="0" w:color="auto"/>
            </w:tcBorders>
            <w:vAlign w:val="center"/>
          </w:tcPr>
          <w:p w:rsidR="00731E85" w:rsidRPr="002D5F19" w:rsidDel="00227E06" w:rsidRDefault="00731E85" w:rsidP="009178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del w:id="259" w:author="Gertrude Buehring" w:date="2015-07-29T13:24:00Z"/>
                <w:rFonts w:ascii="Arial" w:eastAsiaTheme="minorHAnsi" w:hAnsi="Arial" w:cs="Helvetica"/>
                <w:kern w:val="1"/>
                <w:szCs w:val="24"/>
              </w:rPr>
            </w:pPr>
          </w:p>
        </w:tc>
        <w:tc>
          <w:tcPr>
            <w:tcW w:w="1260" w:type="dxa"/>
            <w:tcBorders>
              <w:left w:val="single" w:sz="8" w:space="0" w:color="auto"/>
            </w:tcBorders>
            <w:vAlign w:val="center"/>
          </w:tcPr>
          <w:p w:rsidR="00D17917" w:rsidDel="00227E06" w:rsidRDefault="00731E85">
            <w:pPr>
              <w:widowControl w:val="0"/>
              <w:tabs>
                <w:tab w:val="left" w:pos="180"/>
              </w:tabs>
              <w:autoSpaceDE w:val="0"/>
              <w:autoSpaceDN w:val="0"/>
              <w:adjustRightInd w:val="0"/>
              <w:rPr>
                <w:del w:id="260" w:author="Gertrude Buehring" w:date="2015-07-29T13:24:00Z"/>
                <w:rFonts w:ascii="Arial" w:eastAsiaTheme="minorHAnsi" w:hAnsi="Arial" w:cs="Helvetica"/>
                <w:kern w:val="1"/>
                <w:szCs w:val="24"/>
              </w:rPr>
            </w:pPr>
            <w:del w:id="261" w:author="Gertrude Buehring" w:date="2015-07-29T13:24:00Z">
              <w:r w:rsidRPr="002D5F19" w:rsidDel="00227E06">
                <w:rPr>
                  <w:rFonts w:ascii="Arial" w:eastAsiaTheme="minorHAnsi" w:hAnsi="Arial" w:cs="Arial"/>
                  <w:sz w:val="20"/>
                </w:rPr>
                <w:delText>5 (5.15)</w:delText>
              </w:r>
            </w:del>
          </w:p>
        </w:tc>
        <w:tc>
          <w:tcPr>
            <w:tcW w:w="1440" w:type="dxa"/>
            <w:vAlign w:val="center"/>
          </w:tcPr>
          <w:p w:rsidR="00D17917" w:rsidDel="00227E06" w:rsidRDefault="00731E85">
            <w:pPr>
              <w:widowControl w:val="0"/>
              <w:tabs>
                <w:tab w:val="left" w:pos="180"/>
              </w:tabs>
              <w:autoSpaceDE w:val="0"/>
              <w:autoSpaceDN w:val="0"/>
              <w:adjustRightInd w:val="0"/>
              <w:rPr>
                <w:del w:id="262" w:author="Gertrude Buehring" w:date="2015-07-29T13:24:00Z"/>
                <w:rFonts w:ascii="Arial" w:eastAsiaTheme="minorHAnsi" w:hAnsi="Arial" w:cs="Helvetica"/>
                <w:kern w:val="1"/>
                <w:szCs w:val="24"/>
              </w:rPr>
            </w:pPr>
            <w:del w:id="263" w:author="Gertrude Buehring" w:date="2015-07-29T13:24:00Z">
              <w:r w:rsidRPr="002D5F19" w:rsidDel="00227E06">
                <w:rPr>
                  <w:rFonts w:ascii="Arial" w:eastAsiaTheme="minorHAnsi" w:hAnsi="Arial" w:cs="Arial"/>
                  <w:sz w:val="20"/>
                </w:rPr>
                <w:delText>10 (8.26)</w:delText>
              </w:r>
            </w:del>
          </w:p>
        </w:tc>
        <w:tc>
          <w:tcPr>
            <w:tcW w:w="810" w:type="dxa"/>
            <w:tcBorders>
              <w:right w:val="single" w:sz="4" w:space="0" w:color="auto"/>
            </w:tcBorders>
            <w:vAlign w:val="center"/>
          </w:tcPr>
          <w:p w:rsidR="00731E85" w:rsidRPr="002D5F19" w:rsidDel="00227E06" w:rsidRDefault="00731E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del w:id="264" w:author="Gertrude Buehring" w:date="2015-07-29T13:24:00Z"/>
                <w:rFonts w:ascii="Arial" w:eastAsiaTheme="minorHAnsi" w:hAnsi="Arial" w:cs="Helvetica"/>
                <w:kern w:val="1"/>
                <w:szCs w:val="24"/>
              </w:rPr>
            </w:pPr>
          </w:p>
        </w:tc>
      </w:tr>
      <w:tr w:rsidR="00917884" w:rsidRPr="002D5F19" w:rsidDel="00227E06">
        <w:tblPrEx>
          <w:tblBorders>
            <w:top w:val="none" w:sz="0" w:space="0" w:color="auto"/>
          </w:tblBorders>
        </w:tblPrEx>
        <w:trPr>
          <w:del w:id="265" w:author="Gertrude Buehring" w:date="2015-07-29T13:24:00Z"/>
        </w:trPr>
        <w:tc>
          <w:tcPr>
            <w:tcW w:w="1440" w:type="dxa"/>
            <w:vAlign w:val="center"/>
          </w:tcPr>
          <w:p w:rsidR="00D17917" w:rsidDel="00227E06" w:rsidRDefault="00731E85">
            <w:pPr>
              <w:widowControl w:val="0"/>
              <w:tabs>
                <w:tab w:val="left" w:pos="180"/>
              </w:tabs>
              <w:autoSpaceDE w:val="0"/>
              <w:autoSpaceDN w:val="0"/>
              <w:adjustRightInd w:val="0"/>
              <w:rPr>
                <w:del w:id="266" w:author="Gertrude Buehring" w:date="2015-07-29T13:24:00Z"/>
                <w:rFonts w:ascii="Arial" w:eastAsiaTheme="minorHAnsi" w:hAnsi="Arial" w:cs="Helvetica"/>
                <w:kern w:val="1"/>
                <w:szCs w:val="24"/>
              </w:rPr>
            </w:pPr>
            <w:del w:id="267" w:author="Gertrude Buehring" w:date="2015-07-29T13:24:00Z">
              <w:r w:rsidRPr="002D5F19" w:rsidDel="00227E06">
                <w:rPr>
                  <w:rFonts w:ascii="Arial" w:eastAsiaTheme="minorHAnsi" w:hAnsi="Arial" w:cs="Arial"/>
                  <w:sz w:val="20"/>
                </w:rPr>
                <w:delText>Oakland, CA</w:delText>
              </w:r>
            </w:del>
          </w:p>
        </w:tc>
        <w:tc>
          <w:tcPr>
            <w:tcW w:w="1368" w:type="dxa"/>
            <w:vAlign w:val="center"/>
          </w:tcPr>
          <w:p w:rsidR="00D17917" w:rsidDel="00227E06" w:rsidRDefault="00731E85">
            <w:pPr>
              <w:widowControl w:val="0"/>
              <w:tabs>
                <w:tab w:val="left" w:pos="180"/>
              </w:tabs>
              <w:autoSpaceDE w:val="0"/>
              <w:autoSpaceDN w:val="0"/>
              <w:adjustRightInd w:val="0"/>
              <w:rPr>
                <w:del w:id="268" w:author="Gertrude Buehring" w:date="2015-07-29T13:24:00Z"/>
                <w:rFonts w:ascii="Arial" w:eastAsiaTheme="minorHAnsi" w:hAnsi="Arial" w:cs="Helvetica"/>
                <w:kern w:val="1"/>
                <w:szCs w:val="24"/>
              </w:rPr>
            </w:pPr>
            <w:del w:id="269" w:author="Gertrude Buehring" w:date="2015-07-29T13:24:00Z">
              <w:r w:rsidRPr="002D5F19" w:rsidDel="00227E06">
                <w:rPr>
                  <w:rFonts w:ascii="Arial" w:eastAsiaTheme="minorHAnsi" w:hAnsi="Arial" w:cs="Arial"/>
                  <w:sz w:val="20"/>
                </w:rPr>
                <w:delText>20 (9.17)</w:delText>
              </w:r>
            </w:del>
          </w:p>
        </w:tc>
        <w:tc>
          <w:tcPr>
            <w:tcW w:w="1260" w:type="dxa"/>
            <w:vAlign w:val="center"/>
          </w:tcPr>
          <w:p w:rsidR="00D17917" w:rsidDel="00227E06" w:rsidRDefault="00731E85">
            <w:pPr>
              <w:widowControl w:val="0"/>
              <w:tabs>
                <w:tab w:val="left" w:pos="180"/>
              </w:tabs>
              <w:autoSpaceDE w:val="0"/>
              <w:autoSpaceDN w:val="0"/>
              <w:adjustRightInd w:val="0"/>
              <w:rPr>
                <w:del w:id="270" w:author="Gertrude Buehring" w:date="2015-07-29T13:24:00Z"/>
                <w:rFonts w:ascii="Arial" w:eastAsiaTheme="minorHAnsi" w:hAnsi="Arial" w:cs="Helvetica"/>
                <w:kern w:val="1"/>
                <w:szCs w:val="24"/>
              </w:rPr>
            </w:pPr>
            <w:del w:id="271" w:author="Gertrude Buehring" w:date="2015-07-29T13:24:00Z">
              <w:r w:rsidRPr="002D5F19" w:rsidDel="00227E06">
                <w:rPr>
                  <w:rFonts w:ascii="Arial" w:eastAsiaTheme="minorHAnsi" w:hAnsi="Arial" w:cs="Arial"/>
                  <w:sz w:val="20"/>
                </w:rPr>
                <w:delText>14 (12.28)</w:delText>
              </w:r>
            </w:del>
          </w:p>
        </w:tc>
        <w:tc>
          <w:tcPr>
            <w:tcW w:w="1260" w:type="dxa"/>
            <w:vAlign w:val="center"/>
          </w:tcPr>
          <w:p w:rsidR="00D17917" w:rsidDel="00227E06" w:rsidRDefault="00731E85">
            <w:pPr>
              <w:widowControl w:val="0"/>
              <w:tabs>
                <w:tab w:val="left" w:pos="180"/>
              </w:tabs>
              <w:autoSpaceDE w:val="0"/>
              <w:autoSpaceDN w:val="0"/>
              <w:adjustRightInd w:val="0"/>
              <w:rPr>
                <w:del w:id="272" w:author="Gertrude Buehring" w:date="2015-07-29T13:24:00Z"/>
                <w:rFonts w:ascii="Arial" w:eastAsiaTheme="minorHAnsi" w:hAnsi="Arial" w:cs="Helvetica"/>
                <w:kern w:val="1"/>
                <w:szCs w:val="24"/>
              </w:rPr>
            </w:pPr>
            <w:del w:id="273" w:author="Gertrude Buehring" w:date="2015-07-29T13:24:00Z">
              <w:r w:rsidRPr="002D5F19" w:rsidDel="00227E06">
                <w:rPr>
                  <w:rFonts w:ascii="Arial" w:eastAsiaTheme="minorHAnsi" w:hAnsi="Arial" w:cs="Arial"/>
                  <w:sz w:val="20"/>
                </w:rPr>
                <w:delText>6 (5.77)</w:delText>
              </w:r>
            </w:del>
          </w:p>
        </w:tc>
        <w:tc>
          <w:tcPr>
            <w:tcW w:w="810" w:type="dxa"/>
            <w:tcBorders>
              <w:right w:val="single" w:sz="8" w:space="0" w:color="auto"/>
            </w:tcBorders>
            <w:vAlign w:val="center"/>
          </w:tcPr>
          <w:p w:rsidR="00731E85" w:rsidRPr="002D5F19" w:rsidDel="00227E06" w:rsidRDefault="00731E85" w:rsidP="009178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del w:id="274" w:author="Gertrude Buehring" w:date="2015-07-29T13:24:00Z"/>
                <w:rFonts w:ascii="Arial" w:eastAsiaTheme="minorHAnsi" w:hAnsi="Arial" w:cs="Helvetica"/>
                <w:kern w:val="1"/>
                <w:szCs w:val="24"/>
              </w:rPr>
            </w:pPr>
          </w:p>
        </w:tc>
        <w:tc>
          <w:tcPr>
            <w:tcW w:w="1260" w:type="dxa"/>
            <w:tcBorders>
              <w:left w:val="single" w:sz="8" w:space="0" w:color="auto"/>
            </w:tcBorders>
            <w:vAlign w:val="center"/>
          </w:tcPr>
          <w:p w:rsidR="00D17917" w:rsidDel="00227E06" w:rsidRDefault="00731E85">
            <w:pPr>
              <w:widowControl w:val="0"/>
              <w:tabs>
                <w:tab w:val="left" w:pos="180"/>
              </w:tabs>
              <w:autoSpaceDE w:val="0"/>
              <w:autoSpaceDN w:val="0"/>
              <w:adjustRightInd w:val="0"/>
              <w:rPr>
                <w:del w:id="275" w:author="Gertrude Buehring" w:date="2015-07-29T13:24:00Z"/>
                <w:rFonts w:ascii="Arial" w:eastAsiaTheme="minorHAnsi" w:hAnsi="Arial" w:cs="Helvetica"/>
                <w:kern w:val="1"/>
                <w:szCs w:val="24"/>
              </w:rPr>
            </w:pPr>
            <w:del w:id="276" w:author="Gertrude Buehring" w:date="2015-07-29T13:24:00Z">
              <w:r w:rsidRPr="002D5F19" w:rsidDel="00227E06">
                <w:rPr>
                  <w:rFonts w:ascii="Arial" w:eastAsiaTheme="minorHAnsi" w:hAnsi="Arial" w:cs="Arial"/>
                  <w:sz w:val="20"/>
                </w:rPr>
                <w:delText>15 (15.46)</w:delText>
              </w:r>
            </w:del>
          </w:p>
        </w:tc>
        <w:tc>
          <w:tcPr>
            <w:tcW w:w="1440" w:type="dxa"/>
            <w:vAlign w:val="center"/>
          </w:tcPr>
          <w:p w:rsidR="00D17917" w:rsidDel="00227E06" w:rsidRDefault="00731E85">
            <w:pPr>
              <w:widowControl w:val="0"/>
              <w:tabs>
                <w:tab w:val="left" w:pos="180"/>
              </w:tabs>
              <w:autoSpaceDE w:val="0"/>
              <w:autoSpaceDN w:val="0"/>
              <w:adjustRightInd w:val="0"/>
              <w:rPr>
                <w:del w:id="277" w:author="Gertrude Buehring" w:date="2015-07-29T13:24:00Z"/>
                <w:rFonts w:ascii="Arial" w:eastAsiaTheme="minorHAnsi" w:hAnsi="Arial" w:cs="Helvetica"/>
                <w:kern w:val="1"/>
                <w:szCs w:val="24"/>
              </w:rPr>
            </w:pPr>
            <w:del w:id="278" w:author="Gertrude Buehring" w:date="2015-07-29T13:24:00Z">
              <w:r w:rsidRPr="002D5F19" w:rsidDel="00227E06">
                <w:rPr>
                  <w:rFonts w:ascii="Arial" w:eastAsiaTheme="minorHAnsi" w:hAnsi="Arial" w:cs="Arial"/>
                  <w:sz w:val="20"/>
                </w:rPr>
                <w:delText>5 (4.13)</w:delText>
              </w:r>
            </w:del>
          </w:p>
        </w:tc>
        <w:tc>
          <w:tcPr>
            <w:tcW w:w="810" w:type="dxa"/>
            <w:tcBorders>
              <w:right w:val="single" w:sz="4" w:space="0" w:color="auto"/>
            </w:tcBorders>
            <w:vAlign w:val="center"/>
          </w:tcPr>
          <w:p w:rsidR="00731E85" w:rsidRPr="002D5F19" w:rsidDel="00227E06" w:rsidRDefault="00731E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del w:id="279" w:author="Gertrude Buehring" w:date="2015-07-29T13:24:00Z"/>
                <w:rFonts w:ascii="Arial" w:eastAsiaTheme="minorHAnsi" w:hAnsi="Arial" w:cs="Helvetica"/>
                <w:kern w:val="1"/>
                <w:szCs w:val="24"/>
              </w:rPr>
            </w:pPr>
          </w:p>
        </w:tc>
      </w:tr>
      <w:tr w:rsidR="00C738D4" w:rsidRPr="002D5F19" w:rsidDel="00227E06">
        <w:tblPrEx>
          <w:tblBorders>
            <w:top w:val="none" w:sz="0" w:space="0" w:color="auto"/>
          </w:tblBorders>
        </w:tblPrEx>
        <w:trPr>
          <w:del w:id="280" w:author="Gertrude Buehring" w:date="2015-07-29T13:24:00Z"/>
        </w:trPr>
        <w:tc>
          <w:tcPr>
            <w:tcW w:w="9648" w:type="dxa"/>
            <w:gridSpan w:val="8"/>
            <w:tcBorders>
              <w:right w:val="single" w:sz="4" w:space="0" w:color="auto"/>
            </w:tcBorders>
            <w:vAlign w:val="center"/>
          </w:tcPr>
          <w:p w:rsidR="00C738D4" w:rsidRPr="002D5F19" w:rsidDel="00227E06" w:rsidRDefault="00C738D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del w:id="281" w:author="Gertrude Buehring" w:date="2015-07-29T13:24:00Z"/>
                <w:rFonts w:ascii="Arial" w:eastAsiaTheme="minorHAnsi" w:hAnsi="Arial" w:cs="Helvetica"/>
                <w:kern w:val="1"/>
                <w:szCs w:val="24"/>
              </w:rPr>
            </w:pPr>
          </w:p>
        </w:tc>
      </w:tr>
      <w:tr w:rsidR="00917884" w:rsidRPr="002D5F19" w:rsidDel="00227E06">
        <w:tblPrEx>
          <w:tblBorders>
            <w:top w:val="none" w:sz="0" w:space="0" w:color="auto"/>
          </w:tblBorders>
        </w:tblPrEx>
        <w:trPr>
          <w:del w:id="282" w:author="Gertrude Buehring" w:date="2015-07-29T13:24:00Z"/>
        </w:trPr>
        <w:tc>
          <w:tcPr>
            <w:tcW w:w="1440" w:type="dxa"/>
            <w:vAlign w:val="center"/>
          </w:tcPr>
          <w:p w:rsidR="00731E85" w:rsidRPr="002D5F19" w:rsidDel="00227E06" w:rsidRDefault="00CF0EC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del w:id="283" w:author="Gertrude Buehring" w:date="2015-07-29T13:24:00Z"/>
                <w:rFonts w:ascii="Arial" w:eastAsiaTheme="minorHAnsi" w:hAnsi="Arial" w:cs="Helvetica"/>
                <w:kern w:val="1"/>
                <w:szCs w:val="24"/>
              </w:rPr>
            </w:pPr>
            <w:del w:id="284" w:author="Gertrude Buehring" w:date="2015-07-29T13:24:00Z">
              <w:r w:rsidDel="00227E06">
                <w:rPr>
                  <w:rFonts w:ascii="Arial" w:eastAsiaTheme="minorHAnsi" w:hAnsi="Arial" w:cs="Arial"/>
                </w:rPr>
                <w:delText>Tissue</w:delText>
              </w:r>
              <w:r w:rsidR="009C06DF" w:rsidDel="00227E06">
                <w:rPr>
                  <w:rFonts w:ascii="Arial" w:eastAsiaTheme="minorHAnsi" w:hAnsi="Arial" w:cs="Arial"/>
                </w:rPr>
                <w:delText xml:space="preserve"> </w:delText>
              </w:r>
              <w:r w:rsidR="009B756B" w:rsidRPr="009B756B" w:rsidDel="00227E06">
                <w:rPr>
                  <w:rFonts w:ascii="Arial" w:eastAsiaTheme="minorHAnsi" w:hAnsi="Arial" w:cs="Arial"/>
                </w:rPr>
                <w:delText>age</w:delText>
              </w:r>
              <w:r w:rsidR="00490222" w:rsidDel="00227E06">
                <w:rPr>
                  <w:rFonts w:ascii="Arial" w:eastAsiaTheme="minorHAnsi" w:hAnsi="Arial" w:cs="Arial"/>
                  <w:szCs w:val="18"/>
                  <w:vertAlign w:val="superscript"/>
                </w:rPr>
                <w:delText>5</w:delText>
              </w:r>
            </w:del>
          </w:p>
        </w:tc>
        <w:tc>
          <w:tcPr>
            <w:tcW w:w="1368" w:type="dxa"/>
            <w:vAlign w:val="center"/>
          </w:tcPr>
          <w:p w:rsidR="00731E85" w:rsidRPr="002D5F19" w:rsidDel="00227E06" w:rsidRDefault="00731E85" w:rsidP="009178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del w:id="285" w:author="Gertrude Buehring" w:date="2015-07-29T13:24:00Z"/>
                <w:rFonts w:ascii="Arial" w:eastAsiaTheme="minorHAnsi" w:hAnsi="Arial" w:cs="Helvetica"/>
                <w:kern w:val="1"/>
                <w:szCs w:val="24"/>
              </w:rPr>
            </w:pPr>
          </w:p>
        </w:tc>
        <w:tc>
          <w:tcPr>
            <w:tcW w:w="1260" w:type="dxa"/>
            <w:vAlign w:val="center"/>
          </w:tcPr>
          <w:p w:rsidR="00731E85" w:rsidRPr="002D5F19" w:rsidDel="00227E06" w:rsidRDefault="00731E85" w:rsidP="009178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del w:id="286" w:author="Gertrude Buehring" w:date="2015-07-29T13:24:00Z"/>
                <w:rFonts w:ascii="Arial" w:eastAsiaTheme="minorHAnsi" w:hAnsi="Arial" w:cs="Helvetica"/>
                <w:kern w:val="1"/>
                <w:szCs w:val="24"/>
              </w:rPr>
            </w:pPr>
          </w:p>
        </w:tc>
        <w:tc>
          <w:tcPr>
            <w:tcW w:w="1260" w:type="dxa"/>
            <w:vAlign w:val="center"/>
          </w:tcPr>
          <w:p w:rsidR="00731E85" w:rsidRPr="002D5F19" w:rsidDel="00227E06" w:rsidRDefault="00731E85" w:rsidP="009178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del w:id="287" w:author="Gertrude Buehring" w:date="2015-07-29T13:24:00Z"/>
                <w:rFonts w:ascii="Arial" w:eastAsiaTheme="minorHAnsi" w:hAnsi="Arial" w:cs="Helvetica"/>
                <w:kern w:val="1"/>
                <w:szCs w:val="24"/>
              </w:rPr>
            </w:pPr>
          </w:p>
        </w:tc>
        <w:tc>
          <w:tcPr>
            <w:tcW w:w="810" w:type="dxa"/>
            <w:tcBorders>
              <w:right w:val="single" w:sz="8" w:space="0" w:color="auto"/>
            </w:tcBorders>
            <w:vAlign w:val="center"/>
          </w:tcPr>
          <w:p w:rsidR="00D17917" w:rsidDel="00227E06" w:rsidRDefault="00AC35C2">
            <w:pPr>
              <w:widowControl w:val="0"/>
              <w:tabs>
                <w:tab w:val="left" w:pos="180"/>
              </w:tabs>
              <w:autoSpaceDE w:val="0"/>
              <w:autoSpaceDN w:val="0"/>
              <w:adjustRightInd w:val="0"/>
              <w:rPr>
                <w:del w:id="288" w:author="Gertrude Buehring" w:date="2015-07-29T13:24:00Z"/>
                <w:rFonts w:ascii="Arial" w:eastAsiaTheme="minorHAnsi" w:hAnsi="Arial" w:cs="Helvetica"/>
                <w:kern w:val="1"/>
                <w:szCs w:val="24"/>
              </w:rPr>
            </w:pPr>
            <w:del w:id="289" w:author="Gertrude Buehring" w:date="2015-07-29T13:24:00Z">
              <w:r w:rsidDel="00227E06">
                <w:rPr>
                  <w:rFonts w:ascii="Arial" w:eastAsiaTheme="minorHAnsi" w:hAnsi="Arial" w:cs="Arial"/>
                  <w:sz w:val="20"/>
                </w:rPr>
                <w:delText xml:space="preserve">  </w:delText>
              </w:r>
              <w:r w:rsidR="00731E85" w:rsidRPr="002D5F19" w:rsidDel="00227E06">
                <w:rPr>
                  <w:rFonts w:ascii="Arial" w:eastAsiaTheme="minorHAnsi" w:hAnsi="Arial" w:cs="Arial"/>
                  <w:sz w:val="20"/>
                </w:rPr>
                <w:delText>.17</w:delText>
              </w:r>
            </w:del>
          </w:p>
        </w:tc>
        <w:tc>
          <w:tcPr>
            <w:tcW w:w="1260" w:type="dxa"/>
            <w:tcBorders>
              <w:left w:val="single" w:sz="8" w:space="0" w:color="auto"/>
            </w:tcBorders>
            <w:vAlign w:val="center"/>
          </w:tcPr>
          <w:p w:rsidR="00731E85" w:rsidRPr="002D5F19" w:rsidDel="00227E06" w:rsidRDefault="00731E85" w:rsidP="009178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del w:id="290" w:author="Gertrude Buehring" w:date="2015-07-29T13:24:00Z"/>
                <w:rFonts w:ascii="Arial" w:eastAsiaTheme="minorHAnsi" w:hAnsi="Arial" w:cs="Helvetica"/>
                <w:kern w:val="1"/>
                <w:szCs w:val="24"/>
              </w:rPr>
            </w:pPr>
          </w:p>
        </w:tc>
        <w:tc>
          <w:tcPr>
            <w:tcW w:w="1440" w:type="dxa"/>
            <w:vAlign w:val="center"/>
          </w:tcPr>
          <w:p w:rsidR="00731E85" w:rsidRPr="002D5F19" w:rsidDel="00227E06" w:rsidRDefault="00731E85" w:rsidP="009178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del w:id="291" w:author="Gertrude Buehring" w:date="2015-07-29T13:24:00Z"/>
                <w:rFonts w:ascii="Arial" w:eastAsiaTheme="minorHAnsi" w:hAnsi="Arial" w:cs="Helvetica"/>
                <w:kern w:val="1"/>
                <w:szCs w:val="24"/>
              </w:rPr>
            </w:pPr>
          </w:p>
        </w:tc>
        <w:tc>
          <w:tcPr>
            <w:tcW w:w="810" w:type="dxa"/>
            <w:tcBorders>
              <w:right w:val="single" w:sz="4" w:space="0" w:color="auto"/>
            </w:tcBorders>
            <w:vAlign w:val="center"/>
          </w:tcPr>
          <w:p w:rsidR="00731E85" w:rsidRPr="002D5F19" w:rsidDel="00227E06" w:rsidRDefault="00731E85">
            <w:pPr>
              <w:widowControl w:val="0"/>
              <w:tabs>
                <w:tab w:val="left" w:pos="180"/>
              </w:tabs>
              <w:autoSpaceDE w:val="0"/>
              <w:autoSpaceDN w:val="0"/>
              <w:adjustRightInd w:val="0"/>
              <w:jc w:val="center"/>
              <w:rPr>
                <w:del w:id="292" w:author="Gertrude Buehring" w:date="2015-07-29T13:24:00Z"/>
                <w:rFonts w:ascii="Arial" w:eastAsiaTheme="minorHAnsi" w:hAnsi="Arial" w:cs="Helvetica"/>
                <w:kern w:val="1"/>
                <w:szCs w:val="24"/>
              </w:rPr>
            </w:pPr>
            <w:del w:id="293" w:author="Gertrude Buehring" w:date="2015-07-29T13:24:00Z">
              <w:r w:rsidRPr="002D5F19" w:rsidDel="00227E06">
                <w:rPr>
                  <w:rFonts w:ascii="Arial" w:eastAsiaTheme="minorHAnsi" w:hAnsi="Arial" w:cs="Arial"/>
                  <w:sz w:val="20"/>
                </w:rPr>
                <w:delText>.04</w:delText>
              </w:r>
            </w:del>
          </w:p>
        </w:tc>
      </w:tr>
      <w:tr w:rsidR="00917884" w:rsidRPr="002D5F19" w:rsidDel="00227E06">
        <w:tblPrEx>
          <w:tblBorders>
            <w:top w:val="none" w:sz="0" w:space="0" w:color="auto"/>
          </w:tblBorders>
        </w:tblPrEx>
        <w:trPr>
          <w:del w:id="294" w:author="Gertrude Buehring" w:date="2015-07-29T13:24:00Z"/>
        </w:trPr>
        <w:tc>
          <w:tcPr>
            <w:tcW w:w="1440" w:type="dxa"/>
            <w:vAlign w:val="center"/>
          </w:tcPr>
          <w:p w:rsidR="00731E85" w:rsidRPr="002D5F19" w:rsidDel="00227E06" w:rsidRDefault="00731E85">
            <w:pPr>
              <w:widowControl w:val="0"/>
              <w:tabs>
                <w:tab w:val="left" w:pos="180"/>
              </w:tabs>
              <w:autoSpaceDE w:val="0"/>
              <w:autoSpaceDN w:val="0"/>
              <w:adjustRightInd w:val="0"/>
              <w:jc w:val="center"/>
              <w:rPr>
                <w:del w:id="295" w:author="Gertrude Buehring" w:date="2015-07-29T13:24:00Z"/>
                <w:rFonts w:ascii="Arial" w:eastAsiaTheme="minorHAnsi" w:hAnsi="Arial" w:cs="Helvetica"/>
                <w:kern w:val="1"/>
                <w:szCs w:val="24"/>
              </w:rPr>
            </w:pPr>
            <w:del w:id="296" w:author="Gertrude Buehring" w:date="2015-07-29T13:24:00Z">
              <w:r w:rsidRPr="002D5F19" w:rsidDel="00227E06">
                <w:rPr>
                  <w:rFonts w:ascii="Arial" w:eastAsiaTheme="minorHAnsi" w:hAnsi="Arial" w:cs="Arial"/>
                  <w:sz w:val="20"/>
                </w:rPr>
                <w:delText>&gt; 50 months</w:delText>
              </w:r>
            </w:del>
          </w:p>
        </w:tc>
        <w:tc>
          <w:tcPr>
            <w:tcW w:w="1368" w:type="dxa"/>
            <w:vAlign w:val="center"/>
          </w:tcPr>
          <w:p w:rsidR="00D17917" w:rsidDel="00227E06" w:rsidRDefault="00731E85">
            <w:pPr>
              <w:widowControl w:val="0"/>
              <w:tabs>
                <w:tab w:val="left" w:pos="180"/>
              </w:tabs>
              <w:autoSpaceDE w:val="0"/>
              <w:autoSpaceDN w:val="0"/>
              <w:adjustRightInd w:val="0"/>
              <w:rPr>
                <w:del w:id="297" w:author="Gertrude Buehring" w:date="2015-07-29T13:24:00Z"/>
                <w:rFonts w:ascii="Arial" w:eastAsiaTheme="minorHAnsi" w:hAnsi="Arial" w:cs="Helvetica"/>
                <w:kern w:val="1"/>
                <w:szCs w:val="24"/>
              </w:rPr>
            </w:pPr>
            <w:del w:id="298" w:author="Gertrude Buehring" w:date="2015-07-29T13:24:00Z">
              <w:r w:rsidRPr="002D5F19" w:rsidDel="00227E06">
                <w:rPr>
                  <w:rFonts w:ascii="Arial" w:eastAsiaTheme="minorHAnsi" w:hAnsi="Arial" w:cs="Arial"/>
                  <w:sz w:val="20"/>
                </w:rPr>
                <w:delText>16 (7.34)</w:delText>
              </w:r>
            </w:del>
          </w:p>
        </w:tc>
        <w:tc>
          <w:tcPr>
            <w:tcW w:w="1260" w:type="dxa"/>
            <w:vAlign w:val="center"/>
          </w:tcPr>
          <w:p w:rsidR="00D17917" w:rsidDel="00227E06" w:rsidRDefault="00731E85">
            <w:pPr>
              <w:widowControl w:val="0"/>
              <w:tabs>
                <w:tab w:val="left" w:pos="180"/>
              </w:tabs>
              <w:autoSpaceDE w:val="0"/>
              <w:autoSpaceDN w:val="0"/>
              <w:adjustRightInd w:val="0"/>
              <w:rPr>
                <w:del w:id="299" w:author="Gertrude Buehring" w:date="2015-07-29T13:24:00Z"/>
                <w:rFonts w:ascii="Arial" w:eastAsiaTheme="minorHAnsi" w:hAnsi="Arial" w:cs="Helvetica"/>
                <w:kern w:val="1"/>
                <w:szCs w:val="24"/>
              </w:rPr>
            </w:pPr>
            <w:del w:id="300" w:author="Gertrude Buehring" w:date="2015-07-29T13:24:00Z">
              <w:r w:rsidRPr="002D5F19" w:rsidDel="00227E06">
                <w:rPr>
                  <w:rFonts w:ascii="Arial" w:eastAsiaTheme="minorHAnsi" w:hAnsi="Arial" w:cs="Arial"/>
                  <w:sz w:val="20"/>
                </w:rPr>
                <w:delText>11 (9.65)</w:delText>
              </w:r>
            </w:del>
          </w:p>
        </w:tc>
        <w:tc>
          <w:tcPr>
            <w:tcW w:w="1260" w:type="dxa"/>
            <w:vAlign w:val="center"/>
          </w:tcPr>
          <w:p w:rsidR="00D17917" w:rsidDel="00227E06" w:rsidRDefault="00731E85">
            <w:pPr>
              <w:widowControl w:val="0"/>
              <w:tabs>
                <w:tab w:val="left" w:pos="180"/>
              </w:tabs>
              <w:autoSpaceDE w:val="0"/>
              <w:autoSpaceDN w:val="0"/>
              <w:adjustRightInd w:val="0"/>
              <w:rPr>
                <w:del w:id="301" w:author="Gertrude Buehring" w:date="2015-07-29T13:24:00Z"/>
                <w:rFonts w:ascii="Arial" w:eastAsiaTheme="minorHAnsi" w:hAnsi="Arial" w:cs="Helvetica"/>
                <w:kern w:val="1"/>
                <w:szCs w:val="24"/>
              </w:rPr>
            </w:pPr>
            <w:del w:id="302" w:author="Gertrude Buehring" w:date="2015-07-29T13:24:00Z">
              <w:r w:rsidRPr="002D5F19" w:rsidDel="00227E06">
                <w:rPr>
                  <w:rFonts w:ascii="Arial" w:eastAsiaTheme="minorHAnsi" w:hAnsi="Arial" w:cs="Arial"/>
                  <w:sz w:val="20"/>
                </w:rPr>
                <w:delText>5 (4.81)</w:delText>
              </w:r>
            </w:del>
          </w:p>
        </w:tc>
        <w:tc>
          <w:tcPr>
            <w:tcW w:w="810" w:type="dxa"/>
            <w:tcBorders>
              <w:right w:val="single" w:sz="8" w:space="0" w:color="auto"/>
            </w:tcBorders>
            <w:vAlign w:val="center"/>
          </w:tcPr>
          <w:p w:rsidR="00731E85" w:rsidRPr="002D5F19" w:rsidDel="00227E06" w:rsidRDefault="00731E85" w:rsidP="009178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del w:id="303" w:author="Gertrude Buehring" w:date="2015-07-29T13:24:00Z"/>
                <w:rFonts w:ascii="Arial" w:eastAsiaTheme="minorHAnsi" w:hAnsi="Arial" w:cs="Helvetica"/>
                <w:kern w:val="1"/>
                <w:szCs w:val="24"/>
              </w:rPr>
            </w:pPr>
          </w:p>
        </w:tc>
        <w:tc>
          <w:tcPr>
            <w:tcW w:w="1260" w:type="dxa"/>
            <w:tcBorders>
              <w:left w:val="single" w:sz="8" w:space="0" w:color="auto"/>
            </w:tcBorders>
            <w:vAlign w:val="center"/>
          </w:tcPr>
          <w:p w:rsidR="00D17917" w:rsidDel="00227E06" w:rsidRDefault="00731E85">
            <w:pPr>
              <w:widowControl w:val="0"/>
              <w:tabs>
                <w:tab w:val="left" w:pos="180"/>
              </w:tabs>
              <w:autoSpaceDE w:val="0"/>
              <w:autoSpaceDN w:val="0"/>
              <w:adjustRightInd w:val="0"/>
              <w:rPr>
                <w:del w:id="304" w:author="Gertrude Buehring" w:date="2015-07-29T13:24:00Z"/>
                <w:rFonts w:ascii="Arial" w:eastAsiaTheme="minorHAnsi" w:hAnsi="Arial" w:cs="Helvetica"/>
                <w:kern w:val="1"/>
                <w:szCs w:val="24"/>
              </w:rPr>
            </w:pPr>
            <w:del w:id="305" w:author="Gertrude Buehring" w:date="2015-07-29T13:24:00Z">
              <w:r w:rsidRPr="002D5F19" w:rsidDel="00227E06">
                <w:rPr>
                  <w:rFonts w:ascii="Arial" w:eastAsiaTheme="minorHAnsi" w:hAnsi="Arial" w:cs="Arial"/>
                  <w:sz w:val="20"/>
                </w:rPr>
                <w:delText>11 (11.34)</w:delText>
              </w:r>
            </w:del>
          </w:p>
        </w:tc>
        <w:tc>
          <w:tcPr>
            <w:tcW w:w="1440" w:type="dxa"/>
            <w:vAlign w:val="center"/>
          </w:tcPr>
          <w:p w:rsidR="00D17917" w:rsidDel="00227E06" w:rsidRDefault="00731E85">
            <w:pPr>
              <w:widowControl w:val="0"/>
              <w:tabs>
                <w:tab w:val="left" w:pos="180"/>
              </w:tabs>
              <w:autoSpaceDE w:val="0"/>
              <w:autoSpaceDN w:val="0"/>
              <w:adjustRightInd w:val="0"/>
              <w:rPr>
                <w:del w:id="306" w:author="Gertrude Buehring" w:date="2015-07-29T13:24:00Z"/>
                <w:rFonts w:ascii="Arial" w:eastAsiaTheme="minorHAnsi" w:hAnsi="Arial" w:cs="Helvetica"/>
                <w:kern w:val="1"/>
                <w:szCs w:val="24"/>
              </w:rPr>
            </w:pPr>
            <w:del w:id="307" w:author="Gertrude Buehring" w:date="2015-07-29T13:24:00Z">
              <w:r w:rsidRPr="002D5F19" w:rsidDel="00227E06">
                <w:rPr>
                  <w:rFonts w:ascii="Arial" w:eastAsiaTheme="minorHAnsi" w:hAnsi="Arial" w:cs="Arial"/>
                  <w:sz w:val="20"/>
                </w:rPr>
                <w:delText>5 (4.13)</w:delText>
              </w:r>
            </w:del>
          </w:p>
        </w:tc>
        <w:tc>
          <w:tcPr>
            <w:tcW w:w="810" w:type="dxa"/>
            <w:tcBorders>
              <w:right w:val="single" w:sz="4" w:space="0" w:color="auto"/>
            </w:tcBorders>
            <w:vAlign w:val="center"/>
          </w:tcPr>
          <w:p w:rsidR="00731E85" w:rsidRPr="002D5F19" w:rsidDel="00227E06" w:rsidRDefault="00731E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del w:id="308" w:author="Gertrude Buehring" w:date="2015-07-29T13:24:00Z"/>
                <w:rFonts w:ascii="Arial" w:eastAsiaTheme="minorHAnsi" w:hAnsi="Arial" w:cs="Helvetica"/>
                <w:kern w:val="1"/>
                <w:szCs w:val="24"/>
              </w:rPr>
            </w:pPr>
          </w:p>
        </w:tc>
      </w:tr>
      <w:tr w:rsidR="00917884" w:rsidRPr="002D5F19" w:rsidDel="00227E06">
        <w:tblPrEx>
          <w:tblBorders>
            <w:top w:val="none" w:sz="0" w:space="0" w:color="auto"/>
          </w:tblBorders>
        </w:tblPrEx>
        <w:trPr>
          <w:del w:id="309" w:author="Gertrude Buehring" w:date="2015-07-29T13:24:00Z"/>
        </w:trPr>
        <w:tc>
          <w:tcPr>
            <w:tcW w:w="1440" w:type="dxa"/>
            <w:vAlign w:val="center"/>
          </w:tcPr>
          <w:p w:rsidR="00731E85" w:rsidDel="00227E06" w:rsidRDefault="00B01678">
            <w:pPr>
              <w:widowControl w:val="0"/>
              <w:tabs>
                <w:tab w:val="left" w:pos="180"/>
              </w:tabs>
              <w:autoSpaceDE w:val="0"/>
              <w:autoSpaceDN w:val="0"/>
              <w:adjustRightInd w:val="0"/>
              <w:jc w:val="center"/>
              <w:rPr>
                <w:del w:id="310" w:author="Gertrude Buehring" w:date="2015-07-29T13:24:00Z"/>
                <w:rFonts w:ascii="Helvetica" w:eastAsiaTheme="minorHAnsi" w:hAnsi="Helvetica" w:cs="Helvetica"/>
                <w:kern w:val="1"/>
                <w:szCs w:val="24"/>
              </w:rPr>
            </w:pPr>
            <w:del w:id="311" w:author="Gertrude Buehring" w:date="2015-07-29T13:24:00Z">
              <w:r w:rsidDel="00227E06">
                <w:rPr>
                  <w:rFonts w:ascii="Arial" w:eastAsiaTheme="minorHAnsi" w:hAnsi="Arial" w:cs="Arial"/>
                  <w:sz w:val="20"/>
                </w:rPr>
                <w:delText>≤</w:delText>
              </w:r>
              <w:r w:rsidR="00731E85" w:rsidDel="00227E06">
                <w:rPr>
                  <w:rFonts w:ascii="Arial" w:eastAsiaTheme="minorHAnsi" w:hAnsi="Arial" w:cs="Arial"/>
                  <w:sz w:val="20"/>
                </w:rPr>
                <w:delText xml:space="preserve"> 50 months</w:delText>
              </w:r>
            </w:del>
          </w:p>
        </w:tc>
        <w:tc>
          <w:tcPr>
            <w:tcW w:w="1368" w:type="dxa"/>
            <w:vAlign w:val="center"/>
          </w:tcPr>
          <w:p w:rsidR="00D17917" w:rsidDel="00227E06" w:rsidRDefault="00731E85">
            <w:pPr>
              <w:widowControl w:val="0"/>
              <w:tabs>
                <w:tab w:val="left" w:pos="180"/>
              </w:tabs>
              <w:autoSpaceDE w:val="0"/>
              <w:autoSpaceDN w:val="0"/>
              <w:adjustRightInd w:val="0"/>
              <w:rPr>
                <w:del w:id="312" w:author="Gertrude Buehring" w:date="2015-07-29T13:24:00Z"/>
                <w:rFonts w:ascii="Arial" w:eastAsiaTheme="minorHAnsi" w:hAnsi="Arial" w:cs="Helvetica"/>
                <w:kern w:val="1"/>
                <w:szCs w:val="24"/>
              </w:rPr>
            </w:pPr>
            <w:del w:id="313" w:author="Gertrude Buehring" w:date="2015-07-29T13:24:00Z">
              <w:r w:rsidRPr="002D5F19" w:rsidDel="00227E06">
                <w:rPr>
                  <w:rFonts w:ascii="Arial" w:eastAsiaTheme="minorHAnsi" w:hAnsi="Arial" w:cs="Arial"/>
                  <w:sz w:val="20"/>
                </w:rPr>
                <w:delText>202 (92.66)</w:delText>
              </w:r>
            </w:del>
          </w:p>
        </w:tc>
        <w:tc>
          <w:tcPr>
            <w:tcW w:w="1260" w:type="dxa"/>
            <w:vAlign w:val="center"/>
          </w:tcPr>
          <w:p w:rsidR="00D17917" w:rsidDel="00227E06" w:rsidRDefault="00731E85">
            <w:pPr>
              <w:widowControl w:val="0"/>
              <w:tabs>
                <w:tab w:val="left" w:pos="180"/>
              </w:tabs>
              <w:autoSpaceDE w:val="0"/>
              <w:autoSpaceDN w:val="0"/>
              <w:adjustRightInd w:val="0"/>
              <w:rPr>
                <w:del w:id="314" w:author="Gertrude Buehring" w:date="2015-07-29T13:24:00Z"/>
                <w:rFonts w:ascii="Arial" w:eastAsiaTheme="minorHAnsi" w:hAnsi="Arial" w:cs="Helvetica"/>
                <w:kern w:val="1"/>
                <w:szCs w:val="24"/>
              </w:rPr>
            </w:pPr>
            <w:del w:id="315" w:author="Gertrude Buehring" w:date="2015-07-29T13:24:00Z">
              <w:r w:rsidRPr="002D5F19" w:rsidDel="00227E06">
                <w:rPr>
                  <w:rFonts w:ascii="Arial" w:eastAsiaTheme="minorHAnsi" w:hAnsi="Arial" w:cs="Arial"/>
                  <w:sz w:val="20"/>
                </w:rPr>
                <w:delText>103 (90.35)</w:delText>
              </w:r>
            </w:del>
          </w:p>
        </w:tc>
        <w:tc>
          <w:tcPr>
            <w:tcW w:w="1260" w:type="dxa"/>
            <w:vAlign w:val="center"/>
          </w:tcPr>
          <w:p w:rsidR="00D17917" w:rsidDel="00227E06" w:rsidRDefault="00731E85">
            <w:pPr>
              <w:widowControl w:val="0"/>
              <w:tabs>
                <w:tab w:val="left" w:pos="180"/>
              </w:tabs>
              <w:autoSpaceDE w:val="0"/>
              <w:autoSpaceDN w:val="0"/>
              <w:adjustRightInd w:val="0"/>
              <w:rPr>
                <w:del w:id="316" w:author="Gertrude Buehring" w:date="2015-07-29T13:24:00Z"/>
                <w:rFonts w:ascii="Arial" w:eastAsiaTheme="minorHAnsi" w:hAnsi="Arial" w:cs="Helvetica"/>
                <w:kern w:val="1"/>
                <w:szCs w:val="24"/>
              </w:rPr>
            </w:pPr>
            <w:del w:id="317" w:author="Gertrude Buehring" w:date="2015-07-29T13:24:00Z">
              <w:r w:rsidRPr="002D5F19" w:rsidDel="00227E06">
                <w:rPr>
                  <w:rFonts w:ascii="Arial" w:eastAsiaTheme="minorHAnsi" w:hAnsi="Arial" w:cs="Arial"/>
                  <w:sz w:val="20"/>
                </w:rPr>
                <w:delText>99 (95.19)</w:delText>
              </w:r>
            </w:del>
          </w:p>
        </w:tc>
        <w:tc>
          <w:tcPr>
            <w:tcW w:w="810" w:type="dxa"/>
            <w:tcBorders>
              <w:right w:val="single" w:sz="8" w:space="0" w:color="auto"/>
            </w:tcBorders>
            <w:vAlign w:val="center"/>
          </w:tcPr>
          <w:p w:rsidR="00731E85" w:rsidRPr="002D5F19" w:rsidDel="00227E06" w:rsidRDefault="00731E85" w:rsidP="009178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del w:id="318" w:author="Gertrude Buehring" w:date="2015-07-29T13:24:00Z"/>
                <w:rFonts w:ascii="Arial" w:eastAsiaTheme="minorHAnsi" w:hAnsi="Arial" w:cs="Helvetica"/>
                <w:kern w:val="1"/>
                <w:szCs w:val="24"/>
              </w:rPr>
            </w:pPr>
          </w:p>
        </w:tc>
        <w:tc>
          <w:tcPr>
            <w:tcW w:w="1260" w:type="dxa"/>
            <w:tcBorders>
              <w:left w:val="single" w:sz="8" w:space="0" w:color="auto"/>
            </w:tcBorders>
            <w:vAlign w:val="center"/>
          </w:tcPr>
          <w:p w:rsidR="00D17917" w:rsidDel="00227E06" w:rsidRDefault="00731E85">
            <w:pPr>
              <w:widowControl w:val="0"/>
              <w:tabs>
                <w:tab w:val="left" w:pos="180"/>
              </w:tabs>
              <w:autoSpaceDE w:val="0"/>
              <w:autoSpaceDN w:val="0"/>
              <w:adjustRightInd w:val="0"/>
              <w:rPr>
                <w:del w:id="319" w:author="Gertrude Buehring" w:date="2015-07-29T13:24:00Z"/>
                <w:rFonts w:ascii="Arial" w:eastAsiaTheme="minorHAnsi" w:hAnsi="Arial" w:cs="Helvetica"/>
                <w:kern w:val="1"/>
                <w:szCs w:val="24"/>
              </w:rPr>
            </w:pPr>
            <w:del w:id="320" w:author="Gertrude Buehring" w:date="2015-07-29T13:24:00Z">
              <w:r w:rsidRPr="002D5F19" w:rsidDel="00227E06">
                <w:rPr>
                  <w:rFonts w:ascii="Arial" w:eastAsiaTheme="minorHAnsi" w:hAnsi="Arial" w:cs="Arial"/>
                  <w:sz w:val="20"/>
                </w:rPr>
                <w:delText>86 (88.66)</w:delText>
              </w:r>
            </w:del>
          </w:p>
        </w:tc>
        <w:tc>
          <w:tcPr>
            <w:tcW w:w="1440" w:type="dxa"/>
            <w:vAlign w:val="center"/>
          </w:tcPr>
          <w:p w:rsidR="00D17917" w:rsidDel="00227E06" w:rsidRDefault="00731E85">
            <w:pPr>
              <w:widowControl w:val="0"/>
              <w:tabs>
                <w:tab w:val="left" w:pos="180"/>
              </w:tabs>
              <w:autoSpaceDE w:val="0"/>
              <w:autoSpaceDN w:val="0"/>
              <w:adjustRightInd w:val="0"/>
              <w:rPr>
                <w:del w:id="321" w:author="Gertrude Buehring" w:date="2015-07-29T13:24:00Z"/>
                <w:rFonts w:ascii="Arial" w:eastAsiaTheme="minorHAnsi" w:hAnsi="Arial" w:cs="Helvetica"/>
                <w:kern w:val="1"/>
                <w:szCs w:val="24"/>
              </w:rPr>
            </w:pPr>
            <w:del w:id="322" w:author="Gertrude Buehring" w:date="2015-07-29T13:24:00Z">
              <w:r w:rsidRPr="002D5F19" w:rsidDel="00227E06">
                <w:rPr>
                  <w:rFonts w:ascii="Arial" w:eastAsiaTheme="minorHAnsi" w:hAnsi="Arial" w:cs="Arial"/>
                  <w:sz w:val="20"/>
                </w:rPr>
                <w:delText>116 (95.87)</w:delText>
              </w:r>
            </w:del>
          </w:p>
        </w:tc>
        <w:tc>
          <w:tcPr>
            <w:tcW w:w="810" w:type="dxa"/>
            <w:tcBorders>
              <w:right w:val="single" w:sz="4" w:space="0" w:color="auto"/>
            </w:tcBorders>
            <w:vAlign w:val="center"/>
          </w:tcPr>
          <w:p w:rsidR="00731E85" w:rsidRPr="002D5F19" w:rsidDel="00227E06" w:rsidRDefault="00731E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del w:id="323" w:author="Gertrude Buehring" w:date="2015-07-29T13:24:00Z"/>
                <w:rFonts w:ascii="Arial" w:eastAsiaTheme="minorHAnsi" w:hAnsi="Arial" w:cs="Helvetica"/>
                <w:kern w:val="1"/>
                <w:szCs w:val="24"/>
              </w:rPr>
            </w:pPr>
          </w:p>
        </w:tc>
      </w:tr>
      <w:tr w:rsidR="00C738D4" w:rsidRPr="002D5F19" w:rsidDel="00227E06">
        <w:tblPrEx>
          <w:tblBorders>
            <w:top w:val="none" w:sz="0" w:space="0" w:color="auto"/>
          </w:tblBorders>
        </w:tblPrEx>
        <w:trPr>
          <w:del w:id="324" w:author="Gertrude Buehring" w:date="2015-07-29T13:24:00Z"/>
        </w:trPr>
        <w:tc>
          <w:tcPr>
            <w:tcW w:w="9648" w:type="dxa"/>
            <w:gridSpan w:val="8"/>
            <w:tcBorders>
              <w:right w:val="single" w:sz="4" w:space="0" w:color="auto"/>
            </w:tcBorders>
            <w:vAlign w:val="center"/>
          </w:tcPr>
          <w:p w:rsidR="00C738D4" w:rsidRPr="002D5F19" w:rsidDel="00227E06" w:rsidRDefault="00C738D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del w:id="325" w:author="Gertrude Buehring" w:date="2015-07-29T13:24:00Z"/>
                <w:rFonts w:ascii="Arial" w:eastAsiaTheme="minorHAnsi" w:hAnsi="Arial" w:cs="Helvetica"/>
                <w:kern w:val="1"/>
                <w:szCs w:val="24"/>
              </w:rPr>
            </w:pPr>
          </w:p>
        </w:tc>
      </w:tr>
      <w:tr w:rsidR="002A4864" w:rsidRPr="002D5F19" w:rsidDel="00227E06">
        <w:tblPrEx>
          <w:tblBorders>
            <w:top w:val="none" w:sz="0" w:space="0" w:color="auto"/>
          </w:tblBorders>
        </w:tblPrEx>
        <w:trPr>
          <w:del w:id="326" w:author="Gertrude Buehring" w:date="2015-07-29T13:24:00Z"/>
        </w:trPr>
        <w:tc>
          <w:tcPr>
            <w:tcW w:w="1440" w:type="dxa"/>
            <w:vAlign w:val="center"/>
          </w:tcPr>
          <w:p w:rsidR="002A4864" w:rsidRPr="004337FB" w:rsidDel="00227E06" w:rsidRDefault="00CF0EC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del w:id="327" w:author="Gertrude Buehring" w:date="2015-07-29T13:24:00Z"/>
                <w:rFonts w:ascii="Helvetica" w:eastAsiaTheme="minorHAnsi" w:hAnsi="Helvetica" w:cs="Helvetica"/>
                <w:kern w:val="1"/>
                <w:szCs w:val="24"/>
                <w:vertAlign w:val="superscript"/>
              </w:rPr>
            </w:pPr>
            <w:del w:id="328" w:author="Gertrude Buehring" w:date="2015-07-29T13:24:00Z">
              <w:r w:rsidDel="00227E06">
                <w:rPr>
                  <w:rFonts w:ascii="Arial" w:eastAsiaTheme="minorHAnsi" w:hAnsi="Arial" w:cs="Arial"/>
                </w:rPr>
                <w:delText>Area of</w:delText>
              </w:r>
              <w:r w:rsidR="009B756B" w:rsidRPr="009B756B" w:rsidDel="00227E06">
                <w:rPr>
                  <w:rFonts w:ascii="Arial" w:eastAsiaTheme="minorHAnsi" w:hAnsi="Arial" w:cs="Arial"/>
                </w:rPr>
                <w:delText xml:space="preserve"> epithelium</w:delText>
              </w:r>
              <w:r w:rsidR="00490222" w:rsidDel="00227E06">
                <w:rPr>
                  <w:rFonts w:ascii="Arial" w:eastAsiaTheme="minorHAnsi" w:hAnsi="Arial" w:cs="Arial"/>
                  <w:vertAlign w:val="superscript"/>
                </w:rPr>
                <w:delText>6</w:delText>
              </w:r>
            </w:del>
          </w:p>
        </w:tc>
        <w:tc>
          <w:tcPr>
            <w:tcW w:w="3888" w:type="dxa"/>
            <w:gridSpan w:val="3"/>
            <w:vAlign w:val="center"/>
          </w:tcPr>
          <w:p w:rsidR="002A4864" w:rsidRPr="002D5F19" w:rsidDel="00227E06" w:rsidRDefault="002A4864" w:rsidP="009178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del w:id="329" w:author="Gertrude Buehring" w:date="2015-07-29T13:24:00Z"/>
                <w:rFonts w:ascii="Arial" w:eastAsiaTheme="minorHAnsi" w:hAnsi="Arial" w:cs="Helvetica"/>
                <w:kern w:val="1"/>
                <w:szCs w:val="24"/>
              </w:rPr>
            </w:pPr>
          </w:p>
        </w:tc>
        <w:tc>
          <w:tcPr>
            <w:tcW w:w="810" w:type="dxa"/>
            <w:tcBorders>
              <w:right w:val="single" w:sz="8" w:space="0" w:color="auto"/>
            </w:tcBorders>
            <w:vAlign w:val="center"/>
          </w:tcPr>
          <w:p w:rsidR="00D17917" w:rsidDel="00227E06" w:rsidRDefault="00ED29D6">
            <w:pPr>
              <w:widowControl w:val="0"/>
              <w:tabs>
                <w:tab w:val="left" w:pos="180"/>
              </w:tabs>
              <w:autoSpaceDE w:val="0"/>
              <w:autoSpaceDN w:val="0"/>
              <w:adjustRightInd w:val="0"/>
              <w:rPr>
                <w:del w:id="330" w:author="Gertrude Buehring" w:date="2015-07-29T13:24:00Z"/>
                <w:rFonts w:ascii="Arial" w:eastAsiaTheme="minorHAnsi" w:hAnsi="Arial" w:cs="Helvetica"/>
                <w:kern w:val="1"/>
                <w:szCs w:val="24"/>
              </w:rPr>
            </w:pPr>
            <w:del w:id="331" w:author="Gertrude Buehring" w:date="2015-07-29T13:24:00Z">
              <w:r w:rsidDel="00227E06">
                <w:rPr>
                  <w:rFonts w:ascii="Arial" w:eastAsiaTheme="minorHAnsi" w:hAnsi="Arial" w:cs="Arial"/>
                  <w:sz w:val="20"/>
                </w:rPr>
                <w:delText>&lt;</w:delText>
              </w:r>
              <w:r w:rsidR="002A4864" w:rsidRPr="002D5F19" w:rsidDel="00227E06">
                <w:rPr>
                  <w:rFonts w:ascii="Arial" w:eastAsiaTheme="minorHAnsi" w:hAnsi="Arial" w:cs="Arial"/>
                  <w:sz w:val="20"/>
                </w:rPr>
                <w:delText>.001</w:delText>
              </w:r>
            </w:del>
          </w:p>
        </w:tc>
        <w:tc>
          <w:tcPr>
            <w:tcW w:w="1260" w:type="dxa"/>
            <w:tcBorders>
              <w:left w:val="single" w:sz="8" w:space="0" w:color="auto"/>
            </w:tcBorders>
            <w:vAlign w:val="center"/>
          </w:tcPr>
          <w:p w:rsidR="002A4864" w:rsidRPr="002D5F19" w:rsidDel="00227E06" w:rsidRDefault="002A4864" w:rsidP="009178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del w:id="332" w:author="Gertrude Buehring" w:date="2015-07-29T13:24:00Z"/>
                <w:rFonts w:ascii="Arial" w:eastAsiaTheme="minorHAnsi" w:hAnsi="Arial" w:cs="Helvetica"/>
                <w:kern w:val="1"/>
                <w:szCs w:val="24"/>
              </w:rPr>
            </w:pPr>
          </w:p>
        </w:tc>
        <w:tc>
          <w:tcPr>
            <w:tcW w:w="1440" w:type="dxa"/>
            <w:vAlign w:val="center"/>
          </w:tcPr>
          <w:p w:rsidR="002A4864" w:rsidRPr="002D5F19" w:rsidDel="00227E06" w:rsidRDefault="002A4864" w:rsidP="009178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del w:id="333" w:author="Gertrude Buehring" w:date="2015-07-29T13:24:00Z"/>
                <w:rFonts w:ascii="Arial" w:eastAsiaTheme="minorHAnsi" w:hAnsi="Arial" w:cs="Helvetica"/>
                <w:kern w:val="1"/>
                <w:szCs w:val="24"/>
              </w:rPr>
            </w:pPr>
          </w:p>
        </w:tc>
        <w:tc>
          <w:tcPr>
            <w:tcW w:w="810" w:type="dxa"/>
            <w:tcBorders>
              <w:right w:val="single" w:sz="4" w:space="0" w:color="auto"/>
            </w:tcBorders>
            <w:vAlign w:val="center"/>
          </w:tcPr>
          <w:p w:rsidR="002A4864" w:rsidRPr="002D5F19" w:rsidDel="00227E06" w:rsidRDefault="002A4864">
            <w:pPr>
              <w:widowControl w:val="0"/>
              <w:tabs>
                <w:tab w:val="left" w:pos="180"/>
              </w:tabs>
              <w:autoSpaceDE w:val="0"/>
              <w:autoSpaceDN w:val="0"/>
              <w:adjustRightInd w:val="0"/>
              <w:jc w:val="center"/>
              <w:rPr>
                <w:del w:id="334" w:author="Gertrude Buehring" w:date="2015-07-29T13:24:00Z"/>
                <w:rFonts w:ascii="Arial" w:eastAsiaTheme="minorHAnsi" w:hAnsi="Arial" w:cs="Helvetica"/>
                <w:kern w:val="1"/>
                <w:szCs w:val="24"/>
              </w:rPr>
            </w:pPr>
            <w:del w:id="335" w:author="Gertrude Buehring" w:date="2015-07-29T13:24:00Z">
              <w:r w:rsidRPr="002D5F19" w:rsidDel="00227E06">
                <w:rPr>
                  <w:rFonts w:ascii="Arial" w:eastAsiaTheme="minorHAnsi" w:hAnsi="Arial" w:cs="Arial"/>
                  <w:sz w:val="20"/>
                </w:rPr>
                <w:delText>.44</w:delText>
              </w:r>
            </w:del>
          </w:p>
        </w:tc>
      </w:tr>
      <w:tr w:rsidR="00917884" w:rsidRPr="002D5F19" w:rsidDel="00227E06">
        <w:tblPrEx>
          <w:tblBorders>
            <w:top w:val="none" w:sz="0" w:space="0" w:color="auto"/>
          </w:tblBorders>
        </w:tblPrEx>
        <w:trPr>
          <w:del w:id="336" w:author="Gertrude Buehring" w:date="2015-07-29T13:24:00Z"/>
        </w:trPr>
        <w:tc>
          <w:tcPr>
            <w:tcW w:w="1440" w:type="dxa"/>
            <w:vAlign w:val="center"/>
          </w:tcPr>
          <w:p w:rsidR="00731E85" w:rsidDel="00227E06" w:rsidRDefault="00731E85">
            <w:pPr>
              <w:widowControl w:val="0"/>
              <w:tabs>
                <w:tab w:val="left" w:pos="180"/>
              </w:tabs>
              <w:autoSpaceDE w:val="0"/>
              <w:autoSpaceDN w:val="0"/>
              <w:adjustRightInd w:val="0"/>
              <w:jc w:val="center"/>
              <w:rPr>
                <w:del w:id="337" w:author="Gertrude Buehring" w:date="2015-07-29T13:24:00Z"/>
                <w:rFonts w:ascii="Helvetica" w:eastAsiaTheme="minorHAnsi" w:hAnsi="Helvetica" w:cs="Helvetica"/>
                <w:kern w:val="1"/>
                <w:szCs w:val="24"/>
              </w:rPr>
            </w:pPr>
            <w:del w:id="338" w:author="Gertrude Buehring" w:date="2015-07-29T13:24:00Z">
              <w:r w:rsidDel="00227E06">
                <w:rPr>
                  <w:rFonts w:ascii="Arial" w:eastAsiaTheme="minorHAnsi" w:hAnsi="Arial" w:cs="Arial"/>
                  <w:sz w:val="20"/>
                </w:rPr>
                <w:delText xml:space="preserve">&gt;36 </w:delText>
              </w:r>
              <w:r w:rsidR="004337FB" w:rsidDel="00227E06">
                <w:rPr>
                  <w:rFonts w:ascii="Arial" w:eastAsiaTheme="minorHAnsi" w:hAnsi="Arial" w:cs="Arial"/>
                  <w:sz w:val="20"/>
                </w:rPr>
                <w:delText>sq.</w:delText>
              </w:r>
              <w:r w:rsidDel="00227E06">
                <w:rPr>
                  <w:rFonts w:ascii="Arial" w:eastAsiaTheme="minorHAnsi" w:hAnsi="Arial" w:cs="Arial"/>
                  <w:sz w:val="20"/>
                </w:rPr>
                <w:delText xml:space="preserve">mm </w:delText>
              </w:r>
            </w:del>
          </w:p>
        </w:tc>
        <w:tc>
          <w:tcPr>
            <w:tcW w:w="1368" w:type="dxa"/>
            <w:vAlign w:val="center"/>
          </w:tcPr>
          <w:p w:rsidR="00D17917" w:rsidDel="00227E06" w:rsidRDefault="00731E85">
            <w:pPr>
              <w:widowControl w:val="0"/>
              <w:tabs>
                <w:tab w:val="left" w:pos="180"/>
              </w:tabs>
              <w:autoSpaceDE w:val="0"/>
              <w:autoSpaceDN w:val="0"/>
              <w:adjustRightInd w:val="0"/>
              <w:rPr>
                <w:del w:id="339" w:author="Gertrude Buehring" w:date="2015-07-29T13:24:00Z"/>
                <w:rFonts w:ascii="Arial" w:eastAsiaTheme="minorHAnsi" w:hAnsi="Arial" w:cs="Helvetica"/>
                <w:kern w:val="1"/>
                <w:szCs w:val="24"/>
              </w:rPr>
            </w:pPr>
            <w:del w:id="340" w:author="Gertrude Buehring" w:date="2015-07-29T13:24:00Z">
              <w:r w:rsidRPr="002D5F19" w:rsidDel="00227E06">
                <w:rPr>
                  <w:rFonts w:ascii="Arial" w:eastAsiaTheme="minorHAnsi" w:hAnsi="Arial" w:cs="Arial"/>
                  <w:sz w:val="20"/>
                </w:rPr>
                <w:delText>21 (9.63)</w:delText>
              </w:r>
            </w:del>
          </w:p>
        </w:tc>
        <w:tc>
          <w:tcPr>
            <w:tcW w:w="1260" w:type="dxa"/>
            <w:vAlign w:val="center"/>
          </w:tcPr>
          <w:p w:rsidR="00D17917" w:rsidDel="00227E06" w:rsidRDefault="00731E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del w:id="341" w:author="Gertrude Buehring" w:date="2015-07-29T13:24:00Z"/>
                <w:rFonts w:ascii="Arial" w:eastAsiaTheme="minorHAnsi" w:hAnsi="Arial" w:cs="Helvetica"/>
                <w:kern w:val="1"/>
                <w:szCs w:val="24"/>
              </w:rPr>
            </w:pPr>
            <w:del w:id="342" w:author="Gertrude Buehring" w:date="2015-07-29T13:24:00Z">
              <w:r w:rsidRPr="002D5F19" w:rsidDel="00227E06">
                <w:rPr>
                  <w:rFonts w:ascii="Arial" w:eastAsiaTheme="minorHAnsi" w:hAnsi="Arial" w:cs="Arial"/>
                  <w:sz w:val="20"/>
                </w:rPr>
                <w:delText>20 (17.54)</w:delText>
              </w:r>
            </w:del>
          </w:p>
        </w:tc>
        <w:tc>
          <w:tcPr>
            <w:tcW w:w="1260" w:type="dxa"/>
            <w:vAlign w:val="center"/>
          </w:tcPr>
          <w:p w:rsidR="00D17917" w:rsidDel="00227E06" w:rsidRDefault="00731E85">
            <w:pPr>
              <w:widowControl w:val="0"/>
              <w:tabs>
                <w:tab w:val="left" w:pos="180"/>
              </w:tabs>
              <w:autoSpaceDE w:val="0"/>
              <w:autoSpaceDN w:val="0"/>
              <w:adjustRightInd w:val="0"/>
              <w:rPr>
                <w:del w:id="343" w:author="Gertrude Buehring" w:date="2015-07-29T13:24:00Z"/>
                <w:rFonts w:ascii="Arial" w:eastAsiaTheme="minorHAnsi" w:hAnsi="Arial" w:cs="Helvetica"/>
                <w:kern w:val="1"/>
                <w:szCs w:val="24"/>
              </w:rPr>
            </w:pPr>
            <w:del w:id="344" w:author="Gertrude Buehring" w:date="2015-07-29T13:24:00Z">
              <w:r w:rsidRPr="002D5F19" w:rsidDel="00227E06">
                <w:rPr>
                  <w:rFonts w:ascii="Arial" w:eastAsiaTheme="minorHAnsi" w:hAnsi="Arial" w:cs="Arial"/>
                  <w:sz w:val="20"/>
                </w:rPr>
                <w:delText>1 (0.96)</w:delText>
              </w:r>
            </w:del>
          </w:p>
        </w:tc>
        <w:tc>
          <w:tcPr>
            <w:tcW w:w="810" w:type="dxa"/>
            <w:tcBorders>
              <w:right w:val="single" w:sz="8" w:space="0" w:color="auto"/>
            </w:tcBorders>
            <w:vAlign w:val="center"/>
          </w:tcPr>
          <w:p w:rsidR="00731E85" w:rsidRPr="002D5F19" w:rsidDel="00227E06" w:rsidRDefault="00731E85" w:rsidP="009178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del w:id="345" w:author="Gertrude Buehring" w:date="2015-07-29T13:24:00Z"/>
                <w:rFonts w:ascii="Arial" w:eastAsiaTheme="minorHAnsi" w:hAnsi="Arial" w:cs="Helvetica"/>
                <w:kern w:val="1"/>
                <w:szCs w:val="24"/>
              </w:rPr>
            </w:pPr>
          </w:p>
        </w:tc>
        <w:tc>
          <w:tcPr>
            <w:tcW w:w="1260" w:type="dxa"/>
            <w:tcBorders>
              <w:left w:val="single" w:sz="8" w:space="0" w:color="auto"/>
            </w:tcBorders>
            <w:vAlign w:val="center"/>
          </w:tcPr>
          <w:p w:rsidR="00D17917" w:rsidDel="00227E06" w:rsidRDefault="00731E85">
            <w:pPr>
              <w:widowControl w:val="0"/>
              <w:tabs>
                <w:tab w:val="left" w:pos="180"/>
              </w:tabs>
              <w:autoSpaceDE w:val="0"/>
              <w:autoSpaceDN w:val="0"/>
              <w:adjustRightInd w:val="0"/>
              <w:rPr>
                <w:del w:id="346" w:author="Gertrude Buehring" w:date="2015-07-29T13:24:00Z"/>
                <w:rFonts w:ascii="Arial" w:eastAsiaTheme="minorHAnsi" w:hAnsi="Arial" w:cs="Helvetica"/>
                <w:kern w:val="1"/>
                <w:szCs w:val="24"/>
              </w:rPr>
            </w:pPr>
            <w:del w:id="347" w:author="Gertrude Buehring" w:date="2015-07-29T13:24:00Z">
              <w:r w:rsidRPr="002D5F19" w:rsidDel="00227E06">
                <w:rPr>
                  <w:rFonts w:ascii="Arial" w:eastAsiaTheme="minorHAnsi" w:hAnsi="Arial" w:cs="Arial"/>
                  <w:sz w:val="20"/>
                </w:rPr>
                <w:delText>11 (11.34)</w:delText>
              </w:r>
            </w:del>
          </w:p>
        </w:tc>
        <w:tc>
          <w:tcPr>
            <w:tcW w:w="1440" w:type="dxa"/>
            <w:vAlign w:val="center"/>
          </w:tcPr>
          <w:p w:rsidR="00D17917" w:rsidDel="00227E06" w:rsidRDefault="00731E85">
            <w:pPr>
              <w:widowControl w:val="0"/>
              <w:tabs>
                <w:tab w:val="left" w:pos="180"/>
              </w:tabs>
              <w:autoSpaceDE w:val="0"/>
              <w:autoSpaceDN w:val="0"/>
              <w:adjustRightInd w:val="0"/>
              <w:rPr>
                <w:del w:id="348" w:author="Gertrude Buehring" w:date="2015-07-29T13:24:00Z"/>
                <w:rFonts w:ascii="Arial" w:eastAsiaTheme="minorHAnsi" w:hAnsi="Arial" w:cs="Helvetica"/>
                <w:kern w:val="1"/>
                <w:szCs w:val="24"/>
              </w:rPr>
            </w:pPr>
            <w:del w:id="349" w:author="Gertrude Buehring" w:date="2015-07-29T13:24:00Z">
              <w:r w:rsidRPr="002D5F19" w:rsidDel="00227E06">
                <w:rPr>
                  <w:rFonts w:ascii="Arial" w:eastAsiaTheme="minorHAnsi" w:hAnsi="Arial" w:cs="Arial"/>
                  <w:sz w:val="20"/>
                </w:rPr>
                <w:delText>10 (8.26)</w:delText>
              </w:r>
            </w:del>
          </w:p>
        </w:tc>
        <w:tc>
          <w:tcPr>
            <w:tcW w:w="810" w:type="dxa"/>
            <w:tcBorders>
              <w:right w:val="single" w:sz="4" w:space="0" w:color="auto"/>
            </w:tcBorders>
            <w:vAlign w:val="center"/>
          </w:tcPr>
          <w:p w:rsidR="00731E85" w:rsidRPr="002D5F19" w:rsidDel="00227E06" w:rsidRDefault="00731E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del w:id="350" w:author="Gertrude Buehring" w:date="2015-07-29T13:24:00Z"/>
                <w:rFonts w:ascii="Arial" w:eastAsiaTheme="minorHAnsi" w:hAnsi="Arial" w:cs="Helvetica"/>
                <w:kern w:val="1"/>
                <w:szCs w:val="24"/>
              </w:rPr>
            </w:pPr>
          </w:p>
        </w:tc>
      </w:tr>
      <w:tr w:rsidR="00917884" w:rsidRPr="002D5F19" w:rsidDel="00227E06">
        <w:trPr>
          <w:del w:id="351" w:author="Gertrude Buehring" w:date="2015-07-29T13:24:00Z"/>
        </w:trPr>
        <w:tc>
          <w:tcPr>
            <w:tcW w:w="1440" w:type="dxa"/>
            <w:tcBorders>
              <w:bottom w:val="single" w:sz="8" w:space="0" w:color="auto"/>
            </w:tcBorders>
            <w:vAlign w:val="center"/>
          </w:tcPr>
          <w:p w:rsidR="00731E85" w:rsidDel="00227E06" w:rsidRDefault="00FC24FB">
            <w:pPr>
              <w:widowControl w:val="0"/>
              <w:tabs>
                <w:tab w:val="left" w:pos="180"/>
              </w:tabs>
              <w:autoSpaceDE w:val="0"/>
              <w:autoSpaceDN w:val="0"/>
              <w:adjustRightInd w:val="0"/>
              <w:jc w:val="center"/>
              <w:rPr>
                <w:del w:id="352" w:author="Gertrude Buehring" w:date="2015-07-29T13:24:00Z"/>
                <w:rFonts w:ascii="Helvetica" w:eastAsiaTheme="minorHAnsi" w:hAnsi="Helvetica" w:cs="Helvetica"/>
                <w:kern w:val="1"/>
                <w:szCs w:val="24"/>
              </w:rPr>
            </w:pPr>
            <w:del w:id="353" w:author="Gertrude Buehring" w:date="2015-07-29T13:24:00Z">
              <w:r w:rsidDel="00227E06">
                <w:rPr>
                  <w:rFonts w:ascii="Arial" w:eastAsiaTheme="minorHAnsi" w:hAnsi="Arial" w:cs="Arial"/>
                  <w:sz w:val="20"/>
                </w:rPr>
                <w:delText>≤</w:delText>
              </w:r>
              <w:r w:rsidR="00731E85" w:rsidDel="00227E06">
                <w:rPr>
                  <w:rFonts w:ascii="Arial" w:eastAsiaTheme="minorHAnsi" w:hAnsi="Arial" w:cs="Arial"/>
                  <w:sz w:val="20"/>
                </w:rPr>
                <w:delText xml:space="preserve"> 36 </w:delText>
              </w:r>
              <w:r w:rsidR="004337FB" w:rsidDel="00227E06">
                <w:rPr>
                  <w:rFonts w:ascii="Arial" w:eastAsiaTheme="minorHAnsi" w:hAnsi="Arial" w:cs="Arial"/>
                  <w:sz w:val="20"/>
                </w:rPr>
                <w:delText>sq.</w:delText>
              </w:r>
              <w:r w:rsidR="00731E85" w:rsidDel="00227E06">
                <w:rPr>
                  <w:rFonts w:ascii="Arial" w:eastAsiaTheme="minorHAnsi" w:hAnsi="Arial" w:cs="Arial"/>
                  <w:sz w:val="20"/>
                </w:rPr>
                <w:delText xml:space="preserve">mm </w:delText>
              </w:r>
            </w:del>
          </w:p>
        </w:tc>
        <w:tc>
          <w:tcPr>
            <w:tcW w:w="1368" w:type="dxa"/>
            <w:tcBorders>
              <w:bottom w:val="single" w:sz="8" w:space="0" w:color="auto"/>
            </w:tcBorders>
            <w:vAlign w:val="center"/>
          </w:tcPr>
          <w:p w:rsidR="00D17917" w:rsidDel="00227E06" w:rsidRDefault="00731E85">
            <w:pPr>
              <w:widowControl w:val="0"/>
              <w:tabs>
                <w:tab w:val="left" w:pos="180"/>
              </w:tabs>
              <w:autoSpaceDE w:val="0"/>
              <w:autoSpaceDN w:val="0"/>
              <w:adjustRightInd w:val="0"/>
              <w:rPr>
                <w:del w:id="354" w:author="Gertrude Buehring" w:date="2015-07-29T13:24:00Z"/>
                <w:rFonts w:ascii="Arial" w:eastAsiaTheme="minorHAnsi" w:hAnsi="Arial" w:cs="Helvetica"/>
                <w:kern w:val="1"/>
                <w:szCs w:val="24"/>
              </w:rPr>
            </w:pPr>
            <w:del w:id="355" w:author="Gertrude Buehring" w:date="2015-07-29T13:24:00Z">
              <w:r w:rsidRPr="002D5F19" w:rsidDel="00227E06">
                <w:rPr>
                  <w:rFonts w:ascii="Arial" w:eastAsiaTheme="minorHAnsi" w:hAnsi="Arial" w:cs="Arial"/>
                  <w:sz w:val="20"/>
                </w:rPr>
                <w:delText>197 (90.37)</w:delText>
              </w:r>
            </w:del>
          </w:p>
        </w:tc>
        <w:tc>
          <w:tcPr>
            <w:tcW w:w="1260" w:type="dxa"/>
            <w:tcBorders>
              <w:bottom w:val="single" w:sz="8" w:space="0" w:color="auto"/>
            </w:tcBorders>
            <w:vAlign w:val="center"/>
          </w:tcPr>
          <w:p w:rsidR="00D17917" w:rsidDel="00227E06" w:rsidRDefault="00731E85">
            <w:pPr>
              <w:widowControl w:val="0"/>
              <w:tabs>
                <w:tab w:val="left" w:pos="180"/>
              </w:tabs>
              <w:autoSpaceDE w:val="0"/>
              <w:autoSpaceDN w:val="0"/>
              <w:adjustRightInd w:val="0"/>
              <w:rPr>
                <w:del w:id="356" w:author="Gertrude Buehring" w:date="2015-07-29T13:24:00Z"/>
                <w:rFonts w:ascii="Arial" w:eastAsiaTheme="minorHAnsi" w:hAnsi="Arial" w:cs="Helvetica"/>
                <w:kern w:val="1"/>
                <w:szCs w:val="24"/>
              </w:rPr>
            </w:pPr>
            <w:del w:id="357" w:author="Gertrude Buehring" w:date="2015-07-29T13:24:00Z">
              <w:r w:rsidRPr="002D5F19" w:rsidDel="00227E06">
                <w:rPr>
                  <w:rFonts w:ascii="Arial" w:eastAsiaTheme="minorHAnsi" w:hAnsi="Arial" w:cs="Arial"/>
                  <w:sz w:val="20"/>
                </w:rPr>
                <w:delText>94 (82.46)</w:delText>
              </w:r>
            </w:del>
          </w:p>
        </w:tc>
        <w:tc>
          <w:tcPr>
            <w:tcW w:w="1260" w:type="dxa"/>
            <w:tcBorders>
              <w:bottom w:val="single" w:sz="8" w:space="0" w:color="auto"/>
            </w:tcBorders>
            <w:vAlign w:val="center"/>
          </w:tcPr>
          <w:p w:rsidR="00D17917" w:rsidDel="00227E06" w:rsidRDefault="00731E85">
            <w:pPr>
              <w:widowControl w:val="0"/>
              <w:tabs>
                <w:tab w:val="left" w:pos="180"/>
              </w:tabs>
              <w:autoSpaceDE w:val="0"/>
              <w:autoSpaceDN w:val="0"/>
              <w:adjustRightInd w:val="0"/>
              <w:rPr>
                <w:del w:id="358" w:author="Gertrude Buehring" w:date="2015-07-29T13:24:00Z"/>
                <w:rFonts w:ascii="Arial" w:eastAsiaTheme="minorHAnsi" w:hAnsi="Arial" w:cs="Helvetica"/>
                <w:kern w:val="1"/>
                <w:szCs w:val="24"/>
              </w:rPr>
            </w:pPr>
            <w:del w:id="359" w:author="Gertrude Buehring" w:date="2015-07-29T13:24:00Z">
              <w:r w:rsidRPr="002D5F19" w:rsidDel="00227E06">
                <w:rPr>
                  <w:rFonts w:ascii="Arial" w:eastAsiaTheme="minorHAnsi" w:hAnsi="Arial" w:cs="Arial"/>
                  <w:sz w:val="20"/>
                </w:rPr>
                <w:delText>103 (99.04)</w:delText>
              </w:r>
            </w:del>
          </w:p>
        </w:tc>
        <w:tc>
          <w:tcPr>
            <w:tcW w:w="810" w:type="dxa"/>
            <w:tcBorders>
              <w:bottom w:val="single" w:sz="8" w:space="0" w:color="auto"/>
              <w:right w:val="single" w:sz="8" w:space="0" w:color="auto"/>
            </w:tcBorders>
            <w:vAlign w:val="center"/>
          </w:tcPr>
          <w:p w:rsidR="00731E85" w:rsidRPr="002D5F19" w:rsidDel="00227E06" w:rsidRDefault="00731E85" w:rsidP="009178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del w:id="360" w:author="Gertrude Buehring" w:date="2015-07-29T13:24:00Z"/>
                <w:rFonts w:ascii="Arial" w:eastAsiaTheme="minorHAnsi" w:hAnsi="Arial" w:cs="Helvetica"/>
                <w:kern w:val="1"/>
                <w:szCs w:val="24"/>
              </w:rPr>
            </w:pPr>
          </w:p>
        </w:tc>
        <w:tc>
          <w:tcPr>
            <w:tcW w:w="1260" w:type="dxa"/>
            <w:tcBorders>
              <w:left w:val="single" w:sz="8" w:space="0" w:color="auto"/>
              <w:bottom w:val="single" w:sz="8" w:space="0" w:color="auto"/>
            </w:tcBorders>
            <w:vAlign w:val="center"/>
          </w:tcPr>
          <w:p w:rsidR="00D17917" w:rsidDel="00227E06" w:rsidRDefault="00731E85">
            <w:pPr>
              <w:widowControl w:val="0"/>
              <w:tabs>
                <w:tab w:val="left" w:pos="180"/>
              </w:tabs>
              <w:autoSpaceDE w:val="0"/>
              <w:autoSpaceDN w:val="0"/>
              <w:adjustRightInd w:val="0"/>
              <w:rPr>
                <w:del w:id="361" w:author="Gertrude Buehring" w:date="2015-07-29T13:24:00Z"/>
                <w:rFonts w:ascii="Arial" w:eastAsiaTheme="minorHAnsi" w:hAnsi="Arial" w:cs="Helvetica"/>
                <w:kern w:val="1"/>
                <w:szCs w:val="24"/>
              </w:rPr>
            </w:pPr>
            <w:del w:id="362" w:author="Gertrude Buehring" w:date="2015-07-29T13:24:00Z">
              <w:r w:rsidRPr="002D5F19" w:rsidDel="00227E06">
                <w:rPr>
                  <w:rFonts w:ascii="Arial" w:eastAsiaTheme="minorHAnsi" w:hAnsi="Arial" w:cs="Arial"/>
                  <w:sz w:val="20"/>
                </w:rPr>
                <w:delText>86 (88.66)</w:delText>
              </w:r>
            </w:del>
          </w:p>
        </w:tc>
        <w:tc>
          <w:tcPr>
            <w:tcW w:w="1440" w:type="dxa"/>
            <w:tcBorders>
              <w:bottom w:val="single" w:sz="8" w:space="0" w:color="auto"/>
            </w:tcBorders>
            <w:vAlign w:val="center"/>
          </w:tcPr>
          <w:p w:rsidR="00D17917" w:rsidDel="00227E06" w:rsidRDefault="00731E85">
            <w:pPr>
              <w:widowControl w:val="0"/>
              <w:tabs>
                <w:tab w:val="left" w:pos="180"/>
              </w:tabs>
              <w:autoSpaceDE w:val="0"/>
              <w:autoSpaceDN w:val="0"/>
              <w:adjustRightInd w:val="0"/>
              <w:rPr>
                <w:del w:id="363" w:author="Gertrude Buehring" w:date="2015-07-29T13:24:00Z"/>
                <w:rFonts w:ascii="Arial" w:eastAsiaTheme="minorHAnsi" w:hAnsi="Arial" w:cs="Helvetica"/>
                <w:kern w:val="1"/>
                <w:szCs w:val="24"/>
              </w:rPr>
            </w:pPr>
            <w:del w:id="364" w:author="Gertrude Buehring" w:date="2015-07-29T13:24:00Z">
              <w:r w:rsidRPr="002D5F19" w:rsidDel="00227E06">
                <w:rPr>
                  <w:rFonts w:ascii="Arial" w:eastAsiaTheme="minorHAnsi" w:hAnsi="Arial" w:cs="Arial"/>
                  <w:sz w:val="20"/>
                </w:rPr>
                <w:delText>111 (91.74)</w:delText>
              </w:r>
            </w:del>
          </w:p>
        </w:tc>
        <w:tc>
          <w:tcPr>
            <w:tcW w:w="810" w:type="dxa"/>
            <w:tcBorders>
              <w:bottom w:val="single" w:sz="8" w:space="0" w:color="auto"/>
              <w:right w:val="single" w:sz="4" w:space="0" w:color="auto"/>
            </w:tcBorders>
            <w:vAlign w:val="center"/>
          </w:tcPr>
          <w:p w:rsidR="00731E85" w:rsidRPr="002D5F19" w:rsidDel="00227E06" w:rsidRDefault="00731E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del w:id="365" w:author="Gertrude Buehring" w:date="2015-07-29T13:24:00Z"/>
                <w:rFonts w:ascii="Arial" w:eastAsiaTheme="minorHAnsi" w:hAnsi="Arial" w:cs="Helvetica"/>
                <w:kern w:val="1"/>
                <w:szCs w:val="24"/>
              </w:rPr>
            </w:pPr>
          </w:p>
        </w:tc>
      </w:tr>
    </w:tbl>
    <w:p w:rsidR="00DA01F3" w:rsidDel="00227E06" w:rsidRDefault="00A474B1" w:rsidP="008F2423">
      <w:pPr>
        <w:pStyle w:val="bookman"/>
        <w:tabs>
          <w:tab w:val="left" w:pos="180"/>
        </w:tabs>
        <w:ind w:firstLine="0"/>
        <w:jc w:val="left"/>
        <w:rPr>
          <w:del w:id="366" w:author="Gertrude Buehring" w:date="2015-07-29T13:24:00Z"/>
          <w:rFonts w:ascii="Arial" w:hAnsi="Arial" w:cs="Arial"/>
          <w:sz w:val="20"/>
        </w:rPr>
      </w:pPr>
      <w:del w:id="367" w:author="Gertrude Buehring" w:date="2015-07-29T13:24:00Z">
        <w:r w:rsidDel="00227E06">
          <w:rPr>
            <w:rFonts w:ascii="Arial" w:hAnsi="Arial" w:cs="Arial"/>
            <w:sz w:val="20"/>
            <w:vertAlign w:val="superscript"/>
          </w:rPr>
          <w:delText>1</w:delText>
        </w:r>
        <w:r w:rsidDel="00227E06">
          <w:rPr>
            <w:rFonts w:ascii="Arial" w:hAnsi="Arial" w:cs="Arial"/>
            <w:sz w:val="20"/>
          </w:rPr>
          <w:delText>Significance of difference between cases and controls</w:delText>
        </w:r>
      </w:del>
    </w:p>
    <w:p w:rsidR="00490222" w:rsidDel="00227E06" w:rsidRDefault="00490222" w:rsidP="008F2423">
      <w:pPr>
        <w:pStyle w:val="bookman"/>
        <w:tabs>
          <w:tab w:val="left" w:pos="180"/>
        </w:tabs>
        <w:ind w:firstLine="0"/>
        <w:jc w:val="left"/>
        <w:rPr>
          <w:del w:id="368" w:author="Gertrude Buehring" w:date="2015-07-29T13:24:00Z"/>
          <w:rFonts w:ascii="Arial" w:hAnsi="Arial" w:cs="Arial"/>
          <w:sz w:val="20"/>
        </w:rPr>
      </w:pPr>
    </w:p>
    <w:p w:rsidR="00A474B1" w:rsidDel="00227E06" w:rsidRDefault="00A474B1" w:rsidP="008F2423">
      <w:pPr>
        <w:pStyle w:val="bookman"/>
        <w:tabs>
          <w:tab w:val="left" w:pos="180"/>
        </w:tabs>
        <w:ind w:firstLine="0"/>
        <w:jc w:val="left"/>
        <w:rPr>
          <w:del w:id="369" w:author="Gertrude Buehring" w:date="2015-07-29T13:24:00Z"/>
          <w:rFonts w:ascii="Arial" w:hAnsi="Arial" w:cs="Arial"/>
          <w:sz w:val="20"/>
        </w:rPr>
      </w:pPr>
      <w:del w:id="370" w:author="Gertrude Buehring" w:date="2015-07-29T13:24:00Z">
        <w:r w:rsidDel="00227E06">
          <w:rPr>
            <w:rFonts w:ascii="Arial" w:hAnsi="Arial" w:cs="Arial"/>
            <w:sz w:val="20"/>
            <w:vertAlign w:val="superscript"/>
          </w:rPr>
          <w:delText>2</w:delText>
        </w:r>
        <w:r w:rsidDel="00227E06">
          <w:rPr>
            <w:rFonts w:ascii="Arial" w:hAnsi="Arial" w:cs="Arial"/>
            <w:sz w:val="20"/>
          </w:rPr>
          <w:delText>Significance of difference between BLV+ and BLV-</w:delText>
        </w:r>
      </w:del>
    </w:p>
    <w:p w:rsidR="00490222" w:rsidRPr="00A474B1" w:rsidDel="00227E06" w:rsidRDefault="00490222" w:rsidP="008F2423">
      <w:pPr>
        <w:pStyle w:val="bookman"/>
        <w:tabs>
          <w:tab w:val="left" w:pos="180"/>
        </w:tabs>
        <w:ind w:firstLine="0"/>
        <w:jc w:val="left"/>
        <w:rPr>
          <w:del w:id="371" w:author="Gertrude Buehring" w:date="2015-07-29T13:24:00Z"/>
          <w:rFonts w:ascii="Arial" w:hAnsi="Arial" w:cs="Arial"/>
          <w:sz w:val="20"/>
        </w:rPr>
      </w:pPr>
    </w:p>
    <w:p w:rsidR="008F2423" w:rsidDel="00227E06" w:rsidRDefault="00A474B1" w:rsidP="00DF5BEF">
      <w:pPr>
        <w:pStyle w:val="bookman"/>
        <w:tabs>
          <w:tab w:val="left" w:pos="180"/>
        </w:tabs>
        <w:spacing w:line="480" w:lineRule="auto"/>
        <w:ind w:firstLine="0"/>
        <w:jc w:val="left"/>
        <w:rPr>
          <w:del w:id="372" w:author="Gertrude Buehring" w:date="2015-07-29T13:24:00Z"/>
          <w:rFonts w:ascii="Arial" w:hAnsi="Arial" w:cs="Arial"/>
          <w:sz w:val="20"/>
        </w:rPr>
      </w:pPr>
      <w:del w:id="373" w:author="Gertrude Buehring" w:date="2015-07-29T13:24:00Z">
        <w:r w:rsidDel="00227E06">
          <w:rPr>
            <w:rFonts w:ascii="Arial" w:hAnsi="Arial" w:cs="Arial"/>
            <w:sz w:val="20"/>
            <w:vertAlign w:val="superscript"/>
          </w:rPr>
          <w:delText>3</w:delText>
        </w:r>
        <w:r w:rsidR="008F2423" w:rsidRPr="005302D9" w:rsidDel="00227E06">
          <w:rPr>
            <w:rFonts w:ascii="Arial" w:hAnsi="Arial" w:cs="Arial"/>
            <w:sz w:val="20"/>
          </w:rPr>
          <w:delText xml:space="preserve">Race/ancestry </w:delText>
        </w:r>
        <w:r w:rsidR="00FC4953" w:rsidDel="00227E06">
          <w:rPr>
            <w:rFonts w:ascii="Arial" w:hAnsi="Arial" w:cs="Arial"/>
            <w:sz w:val="20"/>
          </w:rPr>
          <w:delText>-</w:delText>
        </w:r>
        <w:r w:rsidR="008F2423" w:rsidRPr="005302D9" w:rsidDel="00227E06">
          <w:rPr>
            <w:rFonts w:ascii="Arial" w:hAnsi="Arial" w:cs="Arial"/>
            <w:sz w:val="20"/>
          </w:rPr>
          <w:delText xml:space="preserve"> patient’s self-classification in medical records. ‘Other’ includes 56 African Americans, 3 Asian</w:delText>
        </w:r>
        <w:r w:rsidR="008F2423" w:rsidDel="00227E06">
          <w:rPr>
            <w:rFonts w:ascii="Arial" w:hAnsi="Arial" w:cs="Arial"/>
            <w:sz w:val="20"/>
          </w:rPr>
          <w:delText xml:space="preserve"> Americans</w:delText>
        </w:r>
        <w:r w:rsidR="008F2423" w:rsidRPr="005302D9" w:rsidDel="00227E06">
          <w:rPr>
            <w:rFonts w:ascii="Arial" w:hAnsi="Arial" w:cs="Arial"/>
            <w:sz w:val="20"/>
          </w:rPr>
          <w:delText>, 2 other race.</w:delText>
        </w:r>
      </w:del>
    </w:p>
    <w:p w:rsidR="00D17917" w:rsidDel="00227E06" w:rsidRDefault="00490222">
      <w:pPr>
        <w:pStyle w:val="bookman"/>
        <w:tabs>
          <w:tab w:val="left" w:pos="180"/>
        </w:tabs>
        <w:spacing w:line="480" w:lineRule="auto"/>
        <w:ind w:firstLine="0"/>
        <w:jc w:val="left"/>
        <w:rPr>
          <w:del w:id="374" w:author="Gertrude Buehring" w:date="2015-07-29T13:24:00Z"/>
          <w:rFonts w:ascii="Arial" w:hAnsi="Arial" w:cs="Arial"/>
          <w:sz w:val="20"/>
        </w:rPr>
      </w:pPr>
      <w:del w:id="375" w:author="Gertrude Buehring" w:date="2015-07-29T13:24:00Z">
        <w:r w:rsidDel="00227E06">
          <w:rPr>
            <w:rFonts w:ascii="Arial" w:hAnsi="Arial" w:cs="Arial"/>
            <w:sz w:val="20"/>
            <w:vertAlign w:val="superscript"/>
          </w:rPr>
          <w:delText>4</w:delText>
        </w:r>
        <w:r w:rsidR="00CA145E" w:rsidDel="00227E06">
          <w:rPr>
            <w:rFonts w:ascii="Arial" w:hAnsi="Arial" w:cs="Arial"/>
            <w:sz w:val="20"/>
          </w:rPr>
          <w:delText>number of subjects (% of total in each case/control categories)</w:delText>
        </w:r>
      </w:del>
    </w:p>
    <w:p w:rsidR="008F2423" w:rsidDel="00227E06" w:rsidRDefault="00490222" w:rsidP="00DF5BEF">
      <w:pPr>
        <w:tabs>
          <w:tab w:val="left" w:pos="720"/>
        </w:tabs>
        <w:spacing w:line="480" w:lineRule="auto"/>
        <w:rPr>
          <w:del w:id="376" w:author="Gertrude Buehring" w:date="2015-07-29T13:24:00Z"/>
          <w:rFonts w:ascii="Arial" w:hAnsi="Arial" w:cs="Arial"/>
          <w:sz w:val="20"/>
        </w:rPr>
      </w:pPr>
      <w:del w:id="377" w:author="Gertrude Buehring" w:date="2015-07-29T13:24:00Z">
        <w:r w:rsidDel="00227E06">
          <w:rPr>
            <w:rFonts w:ascii="Arial" w:hAnsi="Arial" w:cs="Arial"/>
            <w:sz w:val="20"/>
            <w:vertAlign w:val="superscript"/>
          </w:rPr>
          <w:delText>5</w:delText>
        </w:r>
        <w:r w:rsidR="008F2423" w:rsidRPr="005302D9" w:rsidDel="00227E06">
          <w:rPr>
            <w:rFonts w:ascii="Arial" w:hAnsi="Arial" w:cs="Arial"/>
            <w:sz w:val="20"/>
          </w:rPr>
          <w:delText xml:space="preserve">Tissue age </w:delText>
        </w:r>
        <w:r w:rsidR="00FC4953" w:rsidDel="00227E06">
          <w:rPr>
            <w:rFonts w:ascii="Arial" w:hAnsi="Arial" w:cs="Arial"/>
            <w:sz w:val="20"/>
          </w:rPr>
          <w:delText xml:space="preserve">- </w:delText>
        </w:r>
        <w:r w:rsidR="008F2423" w:rsidRPr="005302D9" w:rsidDel="00227E06">
          <w:rPr>
            <w:rFonts w:ascii="Arial" w:hAnsi="Arial" w:cs="Arial"/>
            <w:sz w:val="20"/>
          </w:rPr>
          <w:delText>the time between initial formalin fixation and the performance of the in situ PCR assay</w:delText>
        </w:r>
      </w:del>
    </w:p>
    <w:p w:rsidR="00C41179" w:rsidDel="00227E06" w:rsidRDefault="00490222" w:rsidP="001B105A">
      <w:pPr>
        <w:tabs>
          <w:tab w:val="left" w:pos="720"/>
        </w:tabs>
        <w:spacing w:line="480" w:lineRule="auto"/>
        <w:rPr>
          <w:del w:id="378" w:author="Gertrude Buehring" w:date="2015-07-29T13:24:00Z"/>
          <w:rFonts w:ascii="Arial" w:hAnsi="Arial"/>
          <w:sz w:val="20"/>
        </w:rPr>
      </w:pPr>
      <w:del w:id="379" w:author="Gertrude Buehring" w:date="2015-07-29T13:24:00Z">
        <w:r w:rsidDel="00227E06">
          <w:rPr>
            <w:rFonts w:ascii="Arial" w:hAnsi="Arial"/>
            <w:sz w:val="20"/>
            <w:vertAlign w:val="superscript"/>
          </w:rPr>
          <w:delText>6</w:delText>
        </w:r>
        <w:r w:rsidR="00FC4953" w:rsidDel="00227E06">
          <w:rPr>
            <w:rFonts w:ascii="Arial" w:hAnsi="Arial"/>
            <w:sz w:val="20"/>
          </w:rPr>
          <w:delText xml:space="preserve">Area of epithelium – </w:delText>
        </w:r>
        <w:r w:rsidR="00872E4C" w:rsidDel="00227E06">
          <w:rPr>
            <w:rFonts w:ascii="Arial" w:hAnsi="Arial"/>
            <w:sz w:val="20"/>
          </w:rPr>
          <w:delText xml:space="preserve">total </w:delText>
        </w:r>
        <w:r w:rsidR="00FC4953" w:rsidDel="00227E06">
          <w:rPr>
            <w:rFonts w:ascii="Arial" w:hAnsi="Arial"/>
            <w:sz w:val="20"/>
          </w:rPr>
          <w:delText>area of mammary epithelium present in the breast tissue specimen</w:delText>
        </w:r>
      </w:del>
    </w:p>
    <w:p w:rsidR="00C41179" w:rsidRPr="00FC4953" w:rsidDel="00227E06" w:rsidRDefault="00C41179" w:rsidP="001B105A">
      <w:pPr>
        <w:tabs>
          <w:tab w:val="left" w:pos="720"/>
        </w:tabs>
        <w:spacing w:line="480" w:lineRule="auto"/>
        <w:rPr>
          <w:del w:id="380" w:author="Gertrude Buehring" w:date="2015-07-29T13:24:00Z"/>
          <w:rFonts w:ascii="Arial" w:hAnsi="Arial"/>
          <w:sz w:val="20"/>
        </w:rPr>
      </w:pPr>
      <w:del w:id="381" w:author="Gertrude Buehring" w:date="2015-07-29T13:24:00Z">
        <w:r w:rsidDel="00227E06">
          <w:rPr>
            <w:rFonts w:ascii="Arial" w:hAnsi="Arial"/>
            <w:sz w:val="20"/>
          </w:rPr>
          <w:delText>Abbreviations: n = number; SD = standard deviation</w:delText>
        </w:r>
        <w:r w:rsidR="00EB5B14" w:rsidDel="00227E06">
          <w:rPr>
            <w:rFonts w:ascii="Arial" w:hAnsi="Arial"/>
            <w:sz w:val="20"/>
          </w:rPr>
          <w:delText>, sq. = square</w:delText>
        </w:r>
      </w:del>
    </w:p>
    <w:p w:rsidR="001B105A" w:rsidDel="00227E06" w:rsidRDefault="001B105A" w:rsidP="008D28E3">
      <w:pPr>
        <w:tabs>
          <w:tab w:val="left" w:pos="720"/>
        </w:tabs>
        <w:spacing w:line="480" w:lineRule="auto"/>
        <w:ind w:firstLine="360"/>
        <w:rPr>
          <w:del w:id="382" w:author="Gertrude Buehring" w:date="2015-07-29T13:24:00Z"/>
          <w:rFonts w:ascii="Palatino" w:hAnsi="Palatino"/>
        </w:rPr>
      </w:pPr>
    </w:p>
    <w:p w:rsidR="00FC6C31" w:rsidDel="00227E06" w:rsidRDefault="00624E38" w:rsidP="008D28E3">
      <w:pPr>
        <w:tabs>
          <w:tab w:val="left" w:pos="720"/>
        </w:tabs>
        <w:spacing w:line="480" w:lineRule="auto"/>
        <w:ind w:firstLine="360"/>
        <w:rPr>
          <w:del w:id="383" w:author="Gertrude Buehring" w:date="2015-07-29T13:24:00Z"/>
          <w:rFonts w:ascii="Palatino" w:hAnsi="Palatino"/>
        </w:rPr>
      </w:pPr>
      <w:del w:id="384" w:author="Gertrude Buehring" w:date="2015-07-29T13:24:00Z">
        <w:r w:rsidRPr="00624E38" w:rsidDel="00227E06">
          <w:rPr>
            <w:rFonts w:ascii="Palatino" w:hAnsi="Palatino"/>
          </w:rPr>
          <w:delText xml:space="preserve">Presence of BLV-related </w:delText>
        </w:r>
        <w:r w:rsidR="00D42C90" w:rsidDel="00227E06">
          <w:rPr>
            <w:rFonts w:ascii="Palatino" w:hAnsi="Palatino"/>
          </w:rPr>
          <w:delText xml:space="preserve">DNA </w:delText>
        </w:r>
        <w:r w:rsidRPr="00624E38" w:rsidDel="00227E06">
          <w:rPr>
            <w:rFonts w:ascii="Palatino" w:hAnsi="Palatino"/>
          </w:rPr>
          <w:delText xml:space="preserve">in breast tissue specimens was strongly associated with breast cancer (multiply-adjusted odds ratio </w:delText>
        </w:r>
        <w:r w:rsidRPr="00062772" w:rsidDel="00227E06">
          <w:rPr>
            <w:rFonts w:ascii="Palatino" w:hAnsi="Palatino"/>
          </w:rPr>
          <w:delText xml:space="preserve">= </w:delText>
        </w:r>
        <w:r w:rsidR="000035B7" w:rsidRPr="00062772" w:rsidDel="00227E06">
          <w:rPr>
            <w:rFonts w:ascii="Palatino" w:hAnsi="Palatino"/>
          </w:rPr>
          <w:delText>3.</w:delText>
        </w:r>
        <w:r w:rsidR="00F9020A" w:rsidRPr="00FF2D56" w:rsidDel="00227E06">
          <w:rPr>
            <w:rFonts w:ascii="Palatino" w:hAnsi="Palatino"/>
          </w:rPr>
          <w:delText>07</w:delText>
        </w:r>
        <w:r w:rsidRPr="00062772" w:rsidDel="00227E06">
          <w:rPr>
            <w:rFonts w:ascii="Palatino" w:hAnsi="Palatino"/>
          </w:rPr>
          <w:delText>, confidence interval = 1.</w:delText>
        </w:r>
        <w:r w:rsidR="00F9020A" w:rsidRPr="00FF2D56" w:rsidDel="00227E06">
          <w:rPr>
            <w:rFonts w:ascii="Palatino" w:hAnsi="Palatino"/>
          </w:rPr>
          <w:delText>66</w:delText>
        </w:r>
        <w:r w:rsidRPr="00062772" w:rsidDel="00227E06">
          <w:rPr>
            <w:rFonts w:ascii="Palatino" w:hAnsi="Palatino"/>
          </w:rPr>
          <w:delText>-</w:delText>
        </w:r>
        <w:r w:rsidR="00F9020A" w:rsidRPr="00FF2D56" w:rsidDel="00227E06">
          <w:rPr>
            <w:rFonts w:ascii="Palatino" w:hAnsi="Palatino"/>
          </w:rPr>
          <w:delText>5.69</w:delText>
        </w:r>
        <w:r w:rsidRPr="00062772" w:rsidDel="00227E06">
          <w:rPr>
            <w:rFonts w:ascii="Palatino" w:hAnsi="Palatino"/>
          </w:rPr>
          <w:delText xml:space="preserve">, </w:delText>
        </w:r>
        <w:r w:rsidR="00FF53A4" w:rsidRPr="00062772" w:rsidDel="00227E06">
          <w:rPr>
            <w:rFonts w:ascii="Palatino" w:hAnsi="Palatino"/>
          </w:rPr>
          <w:delText>p</w:delText>
        </w:r>
        <w:r w:rsidR="00ED29D6" w:rsidDel="00227E06">
          <w:rPr>
            <w:rFonts w:ascii="Palatino" w:hAnsi="Palatino"/>
          </w:rPr>
          <w:delText>=.</w:delText>
        </w:r>
        <w:r w:rsidR="00062772" w:rsidRPr="00062772" w:rsidDel="00227E06">
          <w:rPr>
            <w:rFonts w:ascii="Palatino" w:hAnsi="Palatino"/>
          </w:rPr>
          <w:delText>000</w:delText>
        </w:r>
        <w:r w:rsidR="00F9020A" w:rsidRPr="00FF2D56" w:rsidDel="00227E06">
          <w:rPr>
            <w:rFonts w:ascii="Palatino" w:hAnsi="Palatino"/>
          </w:rPr>
          <w:delText>4</w:delText>
        </w:r>
        <w:r w:rsidR="00FF53A4" w:rsidRPr="00062772" w:rsidDel="00227E06">
          <w:rPr>
            <w:rFonts w:ascii="Palatino" w:hAnsi="Palatino"/>
          </w:rPr>
          <w:delText xml:space="preserve">, </w:delText>
        </w:r>
        <w:r w:rsidR="00FF53A4" w:rsidRPr="00B878F9" w:rsidDel="00227E06">
          <w:rPr>
            <w:rFonts w:ascii="Palatino" w:hAnsi="Palatino"/>
          </w:rPr>
          <w:delText>attributable risk=3</w:delText>
        </w:r>
        <w:r w:rsidR="00F9020A" w:rsidRPr="00FF2D56" w:rsidDel="00227E06">
          <w:rPr>
            <w:rFonts w:ascii="Palatino" w:hAnsi="Palatino"/>
          </w:rPr>
          <w:delText>7</w:delText>
        </w:r>
        <w:r w:rsidR="00FF53A4" w:rsidRPr="00B878F9" w:rsidDel="00227E06">
          <w:rPr>
            <w:rFonts w:ascii="Palatino" w:hAnsi="Palatino"/>
          </w:rPr>
          <w:delText>%</w:delText>
        </w:r>
        <w:r w:rsidRPr="00B878F9" w:rsidDel="00227E06">
          <w:rPr>
            <w:rFonts w:ascii="Palatino" w:hAnsi="Palatino"/>
          </w:rPr>
          <w:delText>)</w:delText>
        </w:r>
        <w:r w:rsidR="00F86FA5" w:rsidDel="00227E06">
          <w:rPr>
            <w:rFonts w:ascii="Palatino" w:hAnsi="Palatino"/>
          </w:rPr>
          <w:delText xml:space="preserve"> (Table 2)</w:delText>
        </w:r>
        <w:r w:rsidRPr="00624E38" w:rsidDel="00227E06">
          <w:rPr>
            <w:rFonts w:ascii="Palatino" w:hAnsi="Palatino"/>
          </w:rPr>
          <w:delText xml:space="preserve">. </w:delText>
        </w:r>
        <w:r w:rsidR="00990593" w:rsidDel="00227E06">
          <w:rPr>
            <w:rFonts w:ascii="Palatino" w:hAnsi="Palatino"/>
          </w:rPr>
          <w:delText xml:space="preserve"> </w:delText>
        </w:r>
        <w:r w:rsidR="0030133F" w:rsidRPr="00624E38" w:rsidDel="00227E06">
          <w:rPr>
            <w:rFonts w:ascii="Palatino" w:hAnsi="Palatino"/>
          </w:rPr>
          <w:delText>BLV</w:delText>
        </w:r>
        <w:r w:rsidR="00990593" w:rsidDel="00227E06">
          <w:rPr>
            <w:rFonts w:ascii="Palatino" w:hAnsi="Palatino"/>
          </w:rPr>
          <w:delText xml:space="preserve"> was detected</w:delText>
        </w:r>
        <w:r w:rsidR="0030133F" w:rsidRPr="00624E38" w:rsidDel="00227E06">
          <w:rPr>
            <w:rFonts w:ascii="Palatino" w:hAnsi="Palatino"/>
          </w:rPr>
          <w:delText xml:space="preserve"> in the mammary epithelium of 59% of women diagnosed with breast cancer versus 29% of those with no history of breast cancer</w:delText>
        </w:r>
        <w:r w:rsidR="0030133F" w:rsidDel="00227E06">
          <w:rPr>
            <w:rFonts w:ascii="Palatino" w:hAnsi="Palatino"/>
          </w:rPr>
          <w:delText xml:space="preserve">. </w:delText>
        </w:r>
        <w:r w:rsidR="005D0B3A" w:rsidDel="00227E06">
          <w:rPr>
            <w:rFonts w:ascii="Palatino" w:hAnsi="Palatino"/>
          </w:rPr>
          <w:delText xml:space="preserve"> </w:delText>
        </w:r>
        <w:r w:rsidR="00990593" w:rsidDel="00227E06">
          <w:rPr>
            <w:rFonts w:ascii="Palatino" w:hAnsi="Palatino"/>
          </w:rPr>
          <w:delText>BLV frequency in breast epithelium</w:delText>
        </w:r>
        <w:r w:rsidRPr="00624E38" w:rsidDel="00227E06">
          <w:rPr>
            <w:rFonts w:ascii="Palatino" w:hAnsi="Palatino"/>
          </w:rPr>
          <w:delText xml:space="preserve"> of women with premalignant changes </w:delText>
        </w:r>
        <w:r w:rsidR="00357523" w:rsidRPr="00624E38" w:rsidDel="00227E06">
          <w:rPr>
            <w:rFonts w:ascii="Palatino" w:hAnsi="Palatino"/>
          </w:rPr>
          <w:delText>(n=21)</w:delText>
        </w:r>
        <w:r w:rsidR="00357523" w:rsidDel="00227E06">
          <w:rPr>
            <w:rFonts w:ascii="Palatino" w:hAnsi="Palatino"/>
          </w:rPr>
          <w:delText xml:space="preserve"> </w:delText>
        </w:r>
        <w:r w:rsidRPr="00624E38" w:rsidDel="00227E06">
          <w:rPr>
            <w:rFonts w:ascii="Palatino" w:hAnsi="Palatino"/>
          </w:rPr>
          <w:delText xml:space="preserve">was </w:delText>
        </w:r>
        <w:r w:rsidR="00910963" w:rsidRPr="00550BA2" w:rsidDel="00227E06">
          <w:rPr>
            <w:rFonts w:ascii="Palatino" w:hAnsi="Palatino"/>
          </w:rPr>
          <w:delText>38</w:delText>
        </w:r>
        <w:r w:rsidR="009B756B" w:rsidRPr="00550BA2" w:rsidDel="00227E06">
          <w:rPr>
            <w:rFonts w:ascii="Palatino" w:hAnsi="Palatino"/>
          </w:rPr>
          <w:delText>%,</w:delText>
        </w:r>
        <w:r w:rsidR="00357523" w:rsidDel="00227E06">
          <w:rPr>
            <w:rFonts w:ascii="Palatino" w:hAnsi="Palatino"/>
          </w:rPr>
          <w:delText xml:space="preserve"> intermediate between the frequency in breast cancer cases and </w:delText>
        </w:r>
        <w:r w:rsidR="00DB42BB" w:rsidDel="00227E06">
          <w:rPr>
            <w:rFonts w:ascii="Palatino" w:hAnsi="Palatino"/>
          </w:rPr>
          <w:delText xml:space="preserve">normal </w:delText>
        </w:r>
        <w:r w:rsidR="00607D23" w:rsidDel="00227E06">
          <w:rPr>
            <w:rFonts w:ascii="Palatino" w:hAnsi="Palatino"/>
          </w:rPr>
          <w:delText xml:space="preserve">breast </w:delText>
        </w:r>
        <w:r w:rsidR="00357523" w:rsidDel="00227E06">
          <w:rPr>
            <w:rFonts w:ascii="Palatino" w:hAnsi="Palatino"/>
          </w:rPr>
          <w:delText>cancer-free controls</w:delText>
        </w:r>
        <w:r w:rsidR="00062772" w:rsidDel="00227E06">
          <w:rPr>
            <w:rFonts w:ascii="Palatino" w:hAnsi="Palatino"/>
          </w:rPr>
          <w:delText xml:space="preserve"> (</w:delText>
        </w:r>
        <w:r w:rsidR="009B4E5C" w:rsidDel="00227E06">
          <w:rPr>
            <w:rFonts w:ascii="Palatino" w:hAnsi="Palatino"/>
          </w:rPr>
          <w:delText>Fig.2</w:delText>
        </w:r>
        <w:r w:rsidR="00062772" w:rsidDel="00227E06">
          <w:rPr>
            <w:rFonts w:ascii="Palatino" w:hAnsi="Palatino"/>
          </w:rPr>
          <w:delText>)</w:delText>
        </w:r>
        <w:r w:rsidR="00D62DA1" w:rsidDel="00227E06">
          <w:rPr>
            <w:rFonts w:ascii="Palatino" w:hAnsi="Palatino"/>
          </w:rPr>
          <w:delText>.</w:delText>
        </w:r>
      </w:del>
    </w:p>
    <w:p w:rsidR="00D62DA1" w:rsidDel="00227E06" w:rsidRDefault="00D62DA1" w:rsidP="008D28E3">
      <w:pPr>
        <w:tabs>
          <w:tab w:val="left" w:pos="720"/>
        </w:tabs>
        <w:spacing w:line="480" w:lineRule="auto"/>
        <w:ind w:firstLine="360"/>
        <w:rPr>
          <w:del w:id="385" w:author="Gertrude Buehring" w:date="2015-07-29T13:24:00Z"/>
          <w:rFonts w:ascii="Palatino" w:hAnsi="Palatino"/>
        </w:rPr>
      </w:pPr>
    </w:p>
    <w:p w:rsidR="00A7229B" w:rsidRPr="005302D9" w:rsidDel="00227E06" w:rsidRDefault="00A7229B" w:rsidP="00A7229B">
      <w:pPr>
        <w:rPr>
          <w:del w:id="386" w:author="Gertrude Buehring" w:date="2015-07-29T13:24:00Z"/>
          <w:rFonts w:ascii="Arial" w:hAnsi="Arial" w:cs="Arial"/>
        </w:rPr>
      </w:pPr>
      <w:del w:id="387" w:author="Gertrude Buehring" w:date="2015-07-29T13:24:00Z">
        <w:r w:rsidRPr="005302D9" w:rsidDel="00227E06">
          <w:rPr>
            <w:rFonts w:ascii="Arial" w:hAnsi="Arial" w:cs="Arial"/>
          </w:rPr>
          <w:delText>Table 2. Association between breast cancer and exposure to bovine leukemia virus</w:delText>
        </w:r>
        <w:r w:rsidRPr="005302D9" w:rsidDel="00227E06">
          <w:rPr>
            <w:rFonts w:ascii="Arial" w:hAnsi="Arial" w:cs="Arial"/>
            <w:sz w:val="28"/>
            <w:szCs w:val="28"/>
            <w:vertAlign w:val="superscript"/>
          </w:rPr>
          <w:delText>1</w:delText>
        </w:r>
      </w:del>
    </w:p>
    <w:p w:rsidR="00A7229B" w:rsidRPr="005302D9" w:rsidDel="00227E06" w:rsidRDefault="00A7229B" w:rsidP="00A7229B">
      <w:pPr>
        <w:rPr>
          <w:del w:id="388" w:author="Gertrude Buehring" w:date="2015-07-29T13:24:00Z"/>
          <w:rFonts w:ascii="Arial" w:hAnsi="Arial" w:cs="Arial"/>
        </w:rPr>
      </w:pPr>
    </w:p>
    <w:tbl>
      <w:tblPr>
        <w:tblStyle w:val="TableGrid"/>
        <w:tblW w:w="0" w:type="auto"/>
        <w:tblInd w:w="133" w:type="dxa"/>
        <w:tblLayout w:type="fixed"/>
        <w:tblCellMar>
          <w:left w:w="43" w:type="dxa"/>
          <w:right w:w="72" w:type="dxa"/>
        </w:tblCellMar>
        <w:tblLook w:val="0680"/>
      </w:tblPr>
      <w:tblGrid>
        <w:gridCol w:w="1170"/>
        <w:gridCol w:w="990"/>
        <w:gridCol w:w="990"/>
        <w:gridCol w:w="990"/>
        <w:gridCol w:w="1800"/>
        <w:gridCol w:w="810"/>
        <w:gridCol w:w="1800"/>
        <w:gridCol w:w="810"/>
      </w:tblGrid>
      <w:tr w:rsidR="00A7229B" w:rsidRPr="005302D9" w:rsidDel="00227E06">
        <w:trPr>
          <w:del w:id="389" w:author="Gertrude Buehring" w:date="2015-07-29T13:24:00Z"/>
        </w:trPr>
        <w:tc>
          <w:tcPr>
            <w:tcW w:w="4140" w:type="dxa"/>
            <w:gridSpan w:val="4"/>
            <w:tcBorders>
              <w:bottom w:val="single" w:sz="4" w:space="0" w:color="auto"/>
            </w:tcBorders>
            <w:vAlign w:val="center"/>
          </w:tcPr>
          <w:p w:rsidR="00A7229B" w:rsidRPr="005302D9" w:rsidDel="00227E06" w:rsidRDefault="00A7229B" w:rsidP="009E7A5B">
            <w:pPr>
              <w:jc w:val="center"/>
              <w:rPr>
                <w:del w:id="390" w:author="Gertrude Buehring" w:date="2015-07-29T13:24:00Z"/>
                <w:rFonts w:ascii="Arial" w:hAnsi="Arial" w:cs="Arial"/>
                <w:sz w:val="22"/>
                <w:szCs w:val="22"/>
              </w:rPr>
            </w:pPr>
          </w:p>
        </w:tc>
        <w:tc>
          <w:tcPr>
            <w:tcW w:w="2610" w:type="dxa"/>
            <w:gridSpan w:val="2"/>
            <w:tcBorders>
              <w:bottom w:val="single" w:sz="4" w:space="0" w:color="auto"/>
            </w:tcBorders>
            <w:vAlign w:val="center"/>
          </w:tcPr>
          <w:p w:rsidR="00A7229B" w:rsidRPr="005302D9" w:rsidDel="00227E06" w:rsidRDefault="00A7229B" w:rsidP="009E7A5B">
            <w:pPr>
              <w:jc w:val="center"/>
              <w:rPr>
                <w:del w:id="391" w:author="Gertrude Buehring" w:date="2015-07-29T13:24:00Z"/>
                <w:rFonts w:ascii="Arial" w:hAnsi="Arial" w:cs="Arial"/>
                <w:sz w:val="22"/>
                <w:szCs w:val="22"/>
              </w:rPr>
            </w:pPr>
            <w:del w:id="392" w:author="Gertrude Buehring" w:date="2015-07-29T13:24:00Z">
              <w:r w:rsidRPr="005302D9" w:rsidDel="00227E06">
                <w:rPr>
                  <w:rFonts w:ascii="Arial" w:hAnsi="Arial" w:cs="Arial"/>
                  <w:sz w:val="22"/>
                  <w:szCs w:val="22"/>
                </w:rPr>
                <w:delText>Unadjusted</w:delText>
              </w:r>
            </w:del>
          </w:p>
        </w:tc>
        <w:tc>
          <w:tcPr>
            <w:tcW w:w="2610" w:type="dxa"/>
            <w:gridSpan w:val="2"/>
            <w:tcBorders>
              <w:bottom w:val="single" w:sz="4" w:space="0" w:color="auto"/>
            </w:tcBorders>
            <w:vAlign w:val="center"/>
          </w:tcPr>
          <w:p w:rsidR="00A7229B" w:rsidRPr="005302D9" w:rsidDel="00227E06" w:rsidRDefault="00A7229B" w:rsidP="009E7A5B">
            <w:pPr>
              <w:jc w:val="center"/>
              <w:rPr>
                <w:del w:id="393" w:author="Gertrude Buehring" w:date="2015-07-29T13:24:00Z"/>
                <w:rFonts w:ascii="Arial" w:hAnsi="Arial" w:cs="Arial"/>
                <w:sz w:val="22"/>
                <w:szCs w:val="22"/>
              </w:rPr>
            </w:pPr>
            <w:del w:id="394" w:author="Gertrude Buehring" w:date="2015-07-29T13:24:00Z">
              <w:r w:rsidRPr="005302D9" w:rsidDel="00227E06">
                <w:rPr>
                  <w:rFonts w:ascii="Arial" w:hAnsi="Arial" w:cs="Arial"/>
                  <w:sz w:val="22"/>
                  <w:szCs w:val="22"/>
                </w:rPr>
                <w:delText>Adjusted</w:delText>
              </w:r>
            </w:del>
          </w:p>
        </w:tc>
      </w:tr>
      <w:tr w:rsidR="00A7229B" w:rsidRPr="005302D9" w:rsidDel="00227E06">
        <w:trPr>
          <w:del w:id="395" w:author="Gertrude Buehring" w:date="2015-07-29T13:24:00Z"/>
        </w:trPr>
        <w:tc>
          <w:tcPr>
            <w:tcW w:w="1170" w:type="dxa"/>
            <w:tcBorders>
              <w:top w:val="single" w:sz="4" w:space="0" w:color="auto"/>
              <w:left w:val="single" w:sz="4" w:space="0" w:color="auto"/>
              <w:bottom w:val="single" w:sz="4" w:space="0" w:color="auto"/>
              <w:right w:val="nil"/>
            </w:tcBorders>
            <w:vAlign w:val="center"/>
          </w:tcPr>
          <w:p w:rsidR="00A7229B" w:rsidRPr="005302D9" w:rsidDel="00227E06" w:rsidRDefault="00A7229B" w:rsidP="009E7A5B">
            <w:pPr>
              <w:jc w:val="center"/>
              <w:rPr>
                <w:del w:id="396" w:author="Gertrude Buehring" w:date="2015-07-29T13:24:00Z"/>
                <w:rFonts w:ascii="Arial" w:hAnsi="Arial" w:cs="Arial"/>
                <w:sz w:val="22"/>
                <w:szCs w:val="22"/>
              </w:rPr>
            </w:pPr>
          </w:p>
        </w:tc>
        <w:tc>
          <w:tcPr>
            <w:tcW w:w="990" w:type="dxa"/>
            <w:tcBorders>
              <w:top w:val="single" w:sz="4" w:space="0" w:color="auto"/>
              <w:left w:val="nil"/>
              <w:bottom w:val="single" w:sz="4" w:space="0" w:color="auto"/>
              <w:right w:val="nil"/>
            </w:tcBorders>
            <w:vAlign w:val="center"/>
          </w:tcPr>
          <w:p w:rsidR="00A7229B" w:rsidRPr="005302D9" w:rsidDel="00227E06" w:rsidRDefault="00A7229B" w:rsidP="009E7A5B">
            <w:pPr>
              <w:jc w:val="center"/>
              <w:rPr>
                <w:del w:id="397" w:author="Gertrude Buehring" w:date="2015-07-29T13:24:00Z"/>
                <w:rFonts w:ascii="Arial" w:hAnsi="Arial" w:cs="Arial"/>
                <w:sz w:val="22"/>
                <w:szCs w:val="22"/>
              </w:rPr>
            </w:pPr>
          </w:p>
        </w:tc>
        <w:tc>
          <w:tcPr>
            <w:tcW w:w="990" w:type="dxa"/>
            <w:tcBorders>
              <w:top w:val="single" w:sz="4" w:space="0" w:color="auto"/>
              <w:left w:val="nil"/>
              <w:bottom w:val="single" w:sz="4" w:space="0" w:color="auto"/>
              <w:right w:val="nil"/>
            </w:tcBorders>
            <w:vAlign w:val="center"/>
          </w:tcPr>
          <w:p w:rsidR="00A7229B" w:rsidRPr="005302D9" w:rsidDel="00227E06" w:rsidRDefault="00A7229B" w:rsidP="009E7A5B">
            <w:pPr>
              <w:jc w:val="center"/>
              <w:rPr>
                <w:del w:id="398" w:author="Gertrude Buehring" w:date="2015-07-29T13:24:00Z"/>
                <w:rFonts w:ascii="Arial" w:hAnsi="Arial" w:cs="Arial"/>
                <w:sz w:val="22"/>
                <w:szCs w:val="22"/>
              </w:rPr>
            </w:pPr>
            <w:del w:id="399" w:author="Gertrude Buehring" w:date="2015-07-29T13:24:00Z">
              <w:r w:rsidRPr="005302D9" w:rsidDel="00227E06">
                <w:rPr>
                  <w:rFonts w:ascii="Arial" w:hAnsi="Arial" w:cs="Arial"/>
                  <w:sz w:val="22"/>
                  <w:szCs w:val="22"/>
                </w:rPr>
                <w:delText>Cases</w:delText>
              </w:r>
            </w:del>
          </w:p>
        </w:tc>
        <w:tc>
          <w:tcPr>
            <w:tcW w:w="990" w:type="dxa"/>
            <w:tcBorders>
              <w:top w:val="single" w:sz="4" w:space="0" w:color="auto"/>
              <w:left w:val="nil"/>
              <w:bottom w:val="single" w:sz="4" w:space="0" w:color="auto"/>
              <w:right w:val="nil"/>
            </w:tcBorders>
            <w:vAlign w:val="center"/>
          </w:tcPr>
          <w:p w:rsidR="00A7229B" w:rsidRPr="005302D9" w:rsidDel="00227E06" w:rsidRDefault="00A7229B" w:rsidP="009E7A5B">
            <w:pPr>
              <w:jc w:val="center"/>
              <w:rPr>
                <w:del w:id="400" w:author="Gertrude Buehring" w:date="2015-07-29T13:24:00Z"/>
                <w:rFonts w:ascii="Arial" w:hAnsi="Arial" w:cs="Arial"/>
                <w:sz w:val="22"/>
                <w:szCs w:val="22"/>
              </w:rPr>
            </w:pPr>
            <w:del w:id="401" w:author="Gertrude Buehring" w:date="2015-07-29T13:24:00Z">
              <w:r w:rsidRPr="005302D9" w:rsidDel="00227E06">
                <w:rPr>
                  <w:rFonts w:ascii="Arial" w:hAnsi="Arial" w:cs="Arial"/>
                  <w:sz w:val="22"/>
                  <w:szCs w:val="22"/>
                </w:rPr>
                <w:delText>Controls</w:delText>
              </w:r>
            </w:del>
          </w:p>
        </w:tc>
        <w:tc>
          <w:tcPr>
            <w:tcW w:w="1800" w:type="dxa"/>
            <w:tcBorders>
              <w:top w:val="single" w:sz="4" w:space="0" w:color="auto"/>
              <w:left w:val="nil"/>
              <w:bottom w:val="single" w:sz="4" w:space="0" w:color="auto"/>
              <w:right w:val="nil"/>
            </w:tcBorders>
            <w:vAlign w:val="center"/>
          </w:tcPr>
          <w:p w:rsidR="00A7229B" w:rsidRPr="005302D9" w:rsidDel="00227E06" w:rsidRDefault="00A7229B" w:rsidP="009E7A5B">
            <w:pPr>
              <w:jc w:val="center"/>
              <w:rPr>
                <w:del w:id="402" w:author="Gertrude Buehring" w:date="2015-07-29T13:24:00Z"/>
                <w:rFonts w:ascii="Arial" w:hAnsi="Arial" w:cs="Arial"/>
                <w:sz w:val="22"/>
                <w:szCs w:val="22"/>
              </w:rPr>
            </w:pPr>
            <w:del w:id="403" w:author="Gertrude Buehring" w:date="2015-07-29T13:24:00Z">
              <w:r w:rsidRPr="005302D9" w:rsidDel="00227E06">
                <w:rPr>
                  <w:rFonts w:ascii="Arial" w:hAnsi="Arial" w:cs="Arial"/>
                  <w:sz w:val="22"/>
                  <w:szCs w:val="22"/>
                </w:rPr>
                <w:delText>OR</w:delText>
              </w:r>
              <w:r w:rsidR="00440F3A" w:rsidDel="00227E06">
                <w:rPr>
                  <w:rFonts w:ascii="Arial" w:hAnsi="Arial" w:cs="Arial"/>
                  <w:sz w:val="22"/>
                  <w:szCs w:val="22"/>
                </w:rPr>
                <w:delText xml:space="preserve"> </w:delText>
              </w:r>
              <w:r w:rsidRPr="005302D9" w:rsidDel="00227E06">
                <w:rPr>
                  <w:rFonts w:ascii="Arial" w:hAnsi="Arial" w:cs="Arial"/>
                  <w:sz w:val="22"/>
                  <w:szCs w:val="22"/>
                </w:rPr>
                <w:delText>(95% CI)</w:delText>
              </w:r>
            </w:del>
          </w:p>
        </w:tc>
        <w:tc>
          <w:tcPr>
            <w:tcW w:w="810" w:type="dxa"/>
            <w:tcBorders>
              <w:top w:val="single" w:sz="4" w:space="0" w:color="auto"/>
              <w:left w:val="nil"/>
              <w:bottom w:val="single" w:sz="4" w:space="0" w:color="auto"/>
              <w:right w:val="single" w:sz="4" w:space="0" w:color="auto"/>
            </w:tcBorders>
            <w:vAlign w:val="center"/>
          </w:tcPr>
          <w:p w:rsidR="00A7229B" w:rsidRPr="005302D9" w:rsidDel="00227E06" w:rsidRDefault="00A7229B" w:rsidP="009E7A5B">
            <w:pPr>
              <w:jc w:val="center"/>
              <w:rPr>
                <w:del w:id="404" w:author="Gertrude Buehring" w:date="2015-07-29T13:24:00Z"/>
                <w:rFonts w:ascii="Arial" w:hAnsi="Arial" w:cs="Arial"/>
                <w:sz w:val="22"/>
                <w:szCs w:val="22"/>
              </w:rPr>
            </w:pPr>
            <w:del w:id="405" w:author="Gertrude Buehring" w:date="2015-07-29T13:24:00Z">
              <w:r w:rsidRPr="005302D9" w:rsidDel="00227E06">
                <w:rPr>
                  <w:rFonts w:ascii="Arial" w:hAnsi="Arial" w:cs="Arial"/>
                  <w:sz w:val="22"/>
                  <w:szCs w:val="22"/>
                </w:rPr>
                <w:delText>p</w:delText>
              </w:r>
            </w:del>
          </w:p>
        </w:tc>
        <w:tc>
          <w:tcPr>
            <w:tcW w:w="1800" w:type="dxa"/>
            <w:tcBorders>
              <w:left w:val="single" w:sz="4" w:space="0" w:color="auto"/>
              <w:bottom w:val="single" w:sz="4" w:space="0" w:color="auto"/>
              <w:right w:val="nil"/>
            </w:tcBorders>
            <w:vAlign w:val="center"/>
          </w:tcPr>
          <w:p w:rsidR="00A7229B" w:rsidRPr="005302D9" w:rsidDel="00227E06" w:rsidRDefault="00A7229B" w:rsidP="009E7A5B">
            <w:pPr>
              <w:jc w:val="center"/>
              <w:rPr>
                <w:del w:id="406" w:author="Gertrude Buehring" w:date="2015-07-29T13:24:00Z"/>
                <w:rFonts w:ascii="Arial" w:hAnsi="Arial" w:cs="Arial"/>
                <w:sz w:val="22"/>
                <w:szCs w:val="22"/>
              </w:rPr>
            </w:pPr>
            <w:del w:id="407" w:author="Gertrude Buehring" w:date="2015-07-29T13:24:00Z">
              <w:r w:rsidRPr="005302D9" w:rsidDel="00227E06">
                <w:rPr>
                  <w:rFonts w:ascii="Arial" w:hAnsi="Arial" w:cs="Arial"/>
                  <w:sz w:val="22"/>
                  <w:szCs w:val="22"/>
                </w:rPr>
                <w:delText>OR</w:delText>
              </w:r>
              <w:r w:rsidR="00440F3A" w:rsidDel="00227E06">
                <w:rPr>
                  <w:rFonts w:ascii="Arial" w:hAnsi="Arial" w:cs="Arial"/>
                  <w:sz w:val="22"/>
                  <w:szCs w:val="22"/>
                </w:rPr>
                <w:delText xml:space="preserve"> (95% CI)</w:delText>
              </w:r>
            </w:del>
          </w:p>
        </w:tc>
        <w:tc>
          <w:tcPr>
            <w:tcW w:w="810" w:type="dxa"/>
            <w:tcBorders>
              <w:left w:val="nil"/>
              <w:bottom w:val="single" w:sz="4" w:space="0" w:color="auto"/>
            </w:tcBorders>
            <w:vAlign w:val="center"/>
          </w:tcPr>
          <w:p w:rsidR="00A7229B" w:rsidRPr="005302D9" w:rsidDel="00227E06" w:rsidRDefault="00A7229B" w:rsidP="009E7A5B">
            <w:pPr>
              <w:jc w:val="center"/>
              <w:rPr>
                <w:del w:id="408" w:author="Gertrude Buehring" w:date="2015-07-29T13:24:00Z"/>
                <w:rFonts w:ascii="Arial" w:hAnsi="Arial" w:cs="Arial"/>
                <w:sz w:val="22"/>
                <w:szCs w:val="22"/>
              </w:rPr>
            </w:pPr>
            <w:del w:id="409" w:author="Gertrude Buehring" w:date="2015-07-29T13:24:00Z">
              <w:r w:rsidRPr="005302D9" w:rsidDel="00227E06">
                <w:rPr>
                  <w:rFonts w:ascii="Arial" w:hAnsi="Arial" w:cs="Arial"/>
                  <w:sz w:val="22"/>
                  <w:szCs w:val="22"/>
                </w:rPr>
                <w:delText>p</w:delText>
              </w:r>
            </w:del>
          </w:p>
        </w:tc>
      </w:tr>
      <w:tr w:rsidR="00A7229B" w:rsidRPr="005302D9" w:rsidDel="00227E06">
        <w:trPr>
          <w:del w:id="410" w:author="Gertrude Buehring" w:date="2015-07-29T13:24:00Z"/>
        </w:trPr>
        <w:tc>
          <w:tcPr>
            <w:tcW w:w="1170" w:type="dxa"/>
            <w:tcBorders>
              <w:top w:val="single" w:sz="4" w:space="0" w:color="auto"/>
              <w:bottom w:val="nil"/>
              <w:right w:val="nil"/>
            </w:tcBorders>
            <w:vAlign w:val="center"/>
          </w:tcPr>
          <w:p w:rsidR="00D17917" w:rsidDel="00227E06" w:rsidRDefault="00A7229B">
            <w:pPr>
              <w:rPr>
                <w:del w:id="411" w:author="Gertrude Buehring" w:date="2015-07-29T13:24:00Z"/>
                <w:rFonts w:ascii="Arial" w:hAnsi="Arial" w:cs="Arial"/>
                <w:sz w:val="22"/>
                <w:szCs w:val="22"/>
              </w:rPr>
            </w:pPr>
            <w:del w:id="412" w:author="Gertrude Buehring" w:date="2015-07-29T13:24:00Z">
              <w:r w:rsidRPr="005302D9" w:rsidDel="00227E06">
                <w:rPr>
                  <w:rFonts w:ascii="Arial" w:hAnsi="Arial" w:cs="Arial"/>
                  <w:sz w:val="22"/>
                  <w:szCs w:val="22"/>
                </w:rPr>
                <w:delText>All subjects</w:delText>
              </w:r>
            </w:del>
          </w:p>
        </w:tc>
        <w:tc>
          <w:tcPr>
            <w:tcW w:w="990" w:type="dxa"/>
            <w:tcBorders>
              <w:top w:val="single" w:sz="4" w:space="0" w:color="auto"/>
              <w:left w:val="nil"/>
              <w:bottom w:val="nil"/>
              <w:right w:val="nil"/>
            </w:tcBorders>
            <w:vAlign w:val="center"/>
          </w:tcPr>
          <w:p w:rsidR="00D17917" w:rsidDel="00227E06" w:rsidRDefault="00D17917">
            <w:pPr>
              <w:rPr>
                <w:del w:id="413" w:author="Gertrude Buehring" w:date="2015-07-29T13:24:00Z"/>
                <w:rFonts w:ascii="Arial" w:hAnsi="Arial" w:cs="Arial"/>
                <w:sz w:val="22"/>
                <w:szCs w:val="22"/>
              </w:rPr>
            </w:pPr>
          </w:p>
        </w:tc>
        <w:tc>
          <w:tcPr>
            <w:tcW w:w="990" w:type="dxa"/>
            <w:tcBorders>
              <w:top w:val="single" w:sz="4" w:space="0" w:color="auto"/>
              <w:left w:val="nil"/>
              <w:bottom w:val="nil"/>
              <w:right w:val="nil"/>
            </w:tcBorders>
            <w:vAlign w:val="center"/>
          </w:tcPr>
          <w:p w:rsidR="00D17917" w:rsidDel="00227E06" w:rsidRDefault="00334329">
            <w:pPr>
              <w:ind w:left="47"/>
              <w:jc w:val="both"/>
              <w:rPr>
                <w:del w:id="414" w:author="Gertrude Buehring" w:date="2015-07-29T13:24:00Z"/>
                <w:rFonts w:ascii="Arial" w:hAnsi="Arial" w:cs="Arial"/>
                <w:sz w:val="22"/>
                <w:szCs w:val="22"/>
              </w:rPr>
            </w:pPr>
            <w:del w:id="415" w:author="Gertrude Buehring" w:date="2015-07-29T13:24:00Z">
              <w:r w:rsidDel="00227E06">
                <w:rPr>
                  <w:rFonts w:ascii="Arial" w:hAnsi="Arial" w:cs="Arial"/>
                  <w:sz w:val="22"/>
                  <w:szCs w:val="22"/>
                </w:rPr>
                <w:delText>n</w:delText>
              </w:r>
              <w:r w:rsidRPr="005302D9" w:rsidDel="00227E06">
                <w:rPr>
                  <w:rFonts w:ascii="Arial" w:hAnsi="Arial" w:cs="Arial"/>
                  <w:sz w:val="22"/>
                  <w:szCs w:val="22"/>
                </w:rPr>
                <w:delText>=114</w:delText>
              </w:r>
            </w:del>
          </w:p>
        </w:tc>
        <w:tc>
          <w:tcPr>
            <w:tcW w:w="990" w:type="dxa"/>
            <w:tcBorders>
              <w:top w:val="single" w:sz="4" w:space="0" w:color="auto"/>
              <w:left w:val="nil"/>
              <w:bottom w:val="nil"/>
              <w:right w:val="nil"/>
            </w:tcBorders>
            <w:vAlign w:val="center"/>
          </w:tcPr>
          <w:p w:rsidR="00D17917" w:rsidDel="00227E06" w:rsidRDefault="00440F3A">
            <w:pPr>
              <w:rPr>
                <w:del w:id="416" w:author="Gertrude Buehring" w:date="2015-07-29T13:24:00Z"/>
                <w:rFonts w:ascii="Arial" w:hAnsi="Arial" w:cs="Arial"/>
                <w:sz w:val="22"/>
                <w:szCs w:val="22"/>
              </w:rPr>
            </w:pPr>
            <w:del w:id="417" w:author="Gertrude Buehring" w:date="2015-07-29T13:24:00Z">
              <w:r w:rsidDel="00227E06">
                <w:rPr>
                  <w:rFonts w:ascii="Arial" w:hAnsi="Arial" w:cs="Arial"/>
                  <w:sz w:val="22"/>
                  <w:szCs w:val="22"/>
                </w:rPr>
                <w:delText>n</w:delText>
              </w:r>
              <w:r w:rsidR="00A7229B" w:rsidRPr="005302D9" w:rsidDel="00227E06">
                <w:rPr>
                  <w:rFonts w:ascii="Arial" w:hAnsi="Arial" w:cs="Arial"/>
                  <w:sz w:val="22"/>
                  <w:szCs w:val="22"/>
                </w:rPr>
                <w:delText>=104</w:delText>
              </w:r>
            </w:del>
          </w:p>
        </w:tc>
        <w:tc>
          <w:tcPr>
            <w:tcW w:w="1800" w:type="dxa"/>
            <w:tcBorders>
              <w:top w:val="single" w:sz="4" w:space="0" w:color="auto"/>
              <w:left w:val="nil"/>
              <w:bottom w:val="nil"/>
              <w:right w:val="nil"/>
            </w:tcBorders>
            <w:vAlign w:val="center"/>
          </w:tcPr>
          <w:p w:rsidR="00A7229B" w:rsidRPr="005302D9" w:rsidDel="00227E06" w:rsidRDefault="00A7229B" w:rsidP="009E7A5B">
            <w:pPr>
              <w:jc w:val="center"/>
              <w:rPr>
                <w:del w:id="418" w:author="Gertrude Buehring" w:date="2015-07-29T13:24:00Z"/>
                <w:rFonts w:ascii="Arial" w:hAnsi="Arial" w:cs="Arial"/>
                <w:sz w:val="22"/>
                <w:szCs w:val="22"/>
              </w:rPr>
            </w:pPr>
          </w:p>
        </w:tc>
        <w:tc>
          <w:tcPr>
            <w:tcW w:w="810" w:type="dxa"/>
            <w:tcBorders>
              <w:top w:val="single" w:sz="4" w:space="0" w:color="auto"/>
              <w:left w:val="nil"/>
              <w:bottom w:val="nil"/>
            </w:tcBorders>
            <w:vAlign w:val="center"/>
          </w:tcPr>
          <w:p w:rsidR="00A7229B" w:rsidRPr="005302D9" w:rsidDel="00227E06" w:rsidRDefault="00A7229B" w:rsidP="009E7A5B">
            <w:pPr>
              <w:jc w:val="center"/>
              <w:rPr>
                <w:del w:id="419" w:author="Gertrude Buehring" w:date="2015-07-29T13:24:00Z"/>
                <w:rFonts w:ascii="Arial" w:hAnsi="Arial" w:cs="Arial"/>
                <w:sz w:val="22"/>
                <w:szCs w:val="22"/>
              </w:rPr>
            </w:pPr>
          </w:p>
        </w:tc>
        <w:tc>
          <w:tcPr>
            <w:tcW w:w="1800" w:type="dxa"/>
            <w:tcBorders>
              <w:bottom w:val="nil"/>
              <w:right w:val="nil"/>
            </w:tcBorders>
            <w:vAlign w:val="center"/>
          </w:tcPr>
          <w:p w:rsidR="00A7229B" w:rsidRPr="005302D9" w:rsidDel="00227E06" w:rsidRDefault="00A7229B" w:rsidP="009E7A5B">
            <w:pPr>
              <w:jc w:val="center"/>
              <w:rPr>
                <w:del w:id="420" w:author="Gertrude Buehring" w:date="2015-07-29T13:24:00Z"/>
                <w:rFonts w:ascii="Arial" w:hAnsi="Arial" w:cs="Arial"/>
                <w:sz w:val="22"/>
                <w:szCs w:val="22"/>
              </w:rPr>
            </w:pPr>
          </w:p>
          <w:p w:rsidR="00A7229B" w:rsidRPr="005302D9" w:rsidDel="00227E06" w:rsidRDefault="00A7229B" w:rsidP="009E7A5B">
            <w:pPr>
              <w:jc w:val="center"/>
              <w:rPr>
                <w:del w:id="421" w:author="Gertrude Buehring" w:date="2015-07-29T13:24:00Z"/>
                <w:rFonts w:ascii="Arial" w:hAnsi="Arial" w:cs="Arial"/>
                <w:sz w:val="22"/>
                <w:szCs w:val="22"/>
              </w:rPr>
            </w:pPr>
          </w:p>
        </w:tc>
        <w:tc>
          <w:tcPr>
            <w:tcW w:w="810" w:type="dxa"/>
            <w:tcBorders>
              <w:left w:val="nil"/>
              <w:bottom w:val="nil"/>
            </w:tcBorders>
            <w:vAlign w:val="center"/>
          </w:tcPr>
          <w:p w:rsidR="00A7229B" w:rsidRPr="005302D9" w:rsidDel="00227E06" w:rsidRDefault="00A7229B" w:rsidP="009E7A5B">
            <w:pPr>
              <w:jc w:val="center"/>
              <w:rPr>
                <w:del w:id="422" w:author="Gertrude Buehring" w:date="2015-07-29T13:24:00Z"/>
                <w:rFonts w:ascii="Arial" w:hAnsi="Arial" w:cs="Arial"/>
                <w:sz w:val="22"/>
                <w:szCs w:val="22"/>
              </w:rPr>
            </w:pPr>
          </w:p>
        </w:tc>
      </w:tr>
      <w:tr w:rsidR="00A7229B" w:rsidRPr="005302D9" w:rsidDel="00227E06">
        <w:trPr>
          <w:del w:id="423" w:author="Gertrude Buehring" w:date="2015-07-29T13:24:00Z"/>
        </w:trPr>
        <w:tc>
          <w:tcPr>
            <w:tcW w:w="1170" w:type="dxa"/>
            <w:tcBorders>
              <w:top w:val="nil"/>
              <w:bottom w:val="nil"/>
              <w:right w:val="nil"/>
            </w:tcBorders>
            <w:vAlign w:val="center"/>
          </w:tcPr>
          <w:p w:rsidR="00D17917" w:rsidDel="00227E06" w:rsidRDefault="00D17917">
            <w:pPr>
              <w:spacing w:line="360" w:lineRule="auto"/>
              <w:rPr>
                <w:del w:id="424" w:author="Gertrude Buehring" w:date="2015-07-29T13:24:00Z"/>
                <w:rFonts w:ascii="Arial" w:hAnsi="Arial" w:cs="Arial"/>
                <w:sz w:val="22"/>
                <w:szCs w:val="22"/>
              </w:rPr>
            </w:pPr>
          </w:p>
        </w:tc>
        <w:tc>
          <w:tcPr>
            <w:tcW w:w="990" w:type="dxa"/>
            <w:tcBorders>
              <w:top w:val="nil"/>
              <w:left w:val="nil"/>
              <w:bottom w:val="nil"/>
              <w:right w:val="nil"/>
            </w:tcBorders>
            <w:vAlign w:val="center"/>
          </w:tcPr>
          <w:p w:rsidR="00D17917" w:rsidDel="00227E06" w:rsidRDefault="00A7229B">
            <w:pPr>
              <w:spacing w:line="360" w:lineRule="auto"/>
              <w:rPr>
                <w:del w:id="425" w:author="Gertrude Buehring" w:date="2015-07-29T13:24:00Z"/>
                <w:rFonts w:ascii="Arial" w:hAnsi="Arial" w:cs="Arial"/>
                <w:sz w:val="22"/>
                <w:szCs w:val="22"/>
              </w:rPr>
            </w:pPr>
            <w:del w:id="426" w:author="Gertrude Buehring" w:date="2015-07-29T13:24:00Z">
              <w:r w:rsidRPr="005302D9" w:rsidDel="00227E06">
                <w:rPr>
                  <w:rFonts w:ascii="Arial" w:hAnsi="Arial" w:cs="Arial"/>
                  <w:sz w:val="22"/>
                  <w:szCs w:val="22"/>
                </w:rPr>
                <w:delText>BLV</w:delText>
              </w:r>
              <w:r w:rsidR="00496BB8" w:rsidDel="00227E06">
                <w:rPr>
                  <w:rFonts w:ascii="Arial" w:hAnsi="Arial" w:cs="Arial"/>
                  <w:sz w:val="22"/>
                  <w:szCs w:val="22"/>
                </w:rPr>
                <w:delText xml:space="preserve"> +</w:delText>
              </w:r>
            </w:del>
          </w:p>
        </w:tc>
        <w:tc>
          <w:tcPr>
            <w:tcW w:w="990" w:type="dxa"/>
            <w:tcBorders>
              <w:top w:val="nil"/>
              <w:left w:val="nil"/>
              <w:bottom w:val="nil"/>
              <w:right w:val="nil"/>
            </w:tcBorders>
            <w:vAlign w:val="center"/>
          </w:tcPr>
          <w:p w:rsidR="00D17917" w:rsidDel="00227E06" w:rsidRDefault="00A7229B">
            <w:pPr>
              <w:spacing w:line="360" w:lineRule="auto"/>
              <w:rPr>
                <w:del w:id="427" w:author="Gertrude Buehring" w:date="2015-07-29T13:24:00Z"/>
                <w:rFonts w:ascii="Arial" w:hAnsi="Arial" w:cs="Arial"/>
                <w:sz w:val="22"/>
                <w:szCs w:val="22"/>
              </w:rPr>
            </w:pPr>
            <w:del w:id="428" w:author="Gertrude Buehring" w:date="2015-07-29T13:24:00Z">
              <w:r w:rsidRPr="005302D9" w:rsidDel="00227E06">
                <w:rPr>
                  <w:rFonts w:ascii="Arial" w:hAnsi="Arial" w:cs="Arial"/>
                  <w:sz w:val="22"/>
                  <w:szCs w:val="22"/>
                </w:rPr>
                <w:delText>67(59%)</w:delText>
              </w:r>
            </w:del>
          </w:p>
        </w:tc>
        <w:tc>
          <w:tcPr>
            <w:tcW w:w="990" w:type="dxa"/>
            <w:tcBorders>
              <w:top w:val="nil"/>
              <w:left w:val="nil"/>
              <w:bottom w:val="nil"/>
              <w:right w:val="nil"/>
            </w:tcBorders>
            <w:vAlign w:val="center"/>
          </w:tcPr>
          <w:p w:rsidR="00D17917" w:rsidDel="00227E06" w:rsidRDefault="00A7229B">
            <w:pPr>
              <w:spacing w:line="360" w:lineRule="auto"/>
              <w:rPr>
                <w:del w:id="429" w:author="Gertrude Buehring" w:date="2015-07-29T13:24:00Z"/>
                <w:rFonts w:ascii="Arial" w:hAnsi="Arial" w:cs="Arial"/>
                <w:sz w:val="22"/>
                <w:szCs w:val="22"/>
              </w:rPr>
            </w:pPr>
            <w:del w:id="430" w:author="Gertrude Buehring" w:date="2015-07-29T13:24:00Z">
              <w:r w:rsidRPr="005302D9" w:rsidDel="00227E06">
                <w:rPr>
                  <w:rFonts w:ascii="Arial" w:hAnsi="Arial" w:cs="Arial"/>
                  <w:sz w:val="22"/>
                  <w:szCs w:val="22"/>
                </w:rPr>
                <w:delText>30(29%)</w:delText>
              </w:r>
            </w:del>
          </w:p>
        </w:tc>
        <w:tc>
          <w:tcPr>
            <w:tcW w:w="1800" w:type="dxa"/>
            <w:tcBorders>
              <w:top w:val="nil"/>
              <w:left w:val="nil"/>
              <w:bottom w:val="nil"/>
              <w:right w:val="nil"/>
            </w:tcBorders>
            <w:vAlign w:val="center"/>
          </w:tcPr>
          <w:p w:rsidR="00D17917" w:rsidDel="00227E06" w:rsidRDefault="00A7229B">
            <w:pPr>
              <w:spacing w:line="360" w:lineRule="auto"/>
              <w:ind w:left="47"/>
              <w:jc w:val="center"/>
              <w:rPr>
                <w:del w:id="431" w:author="Gertrude Buehring" w:date="2015-07-29T13:24:00Z"/>
                <w:rFonts w:ascii="Arial" w:hAnsi="Arial" w:cs="Arial"/>
                <w:sz w:val="22"/>
                <w:szCs w:val="22"/>
              </w:rPr>
            </w:pPr>
            <w:del w:id="432" w:author="Gertrude Buehring" w:date="2015-07-29T13:24:00Z">
              <w:r w:rsidRPr="005302D9" w:rsidDel="00227E06">
                <w:rPr>
                  <w:rFonts w:ascii="Arial" w:hAnsi="Arial" w:cs="Arial"/>
                  <w:sz w:val="22"/>
                  <w:szCs w:val="22"/>
                </w:rPr>
                <w:delText>3.52 (2.00</w:delText>
              </w:r>
              <w:r w:rsidR="00CF4731" w:rsidDel="00227E06">
                <w:rPr>
                  <w:rFonts w:ascii="Arial" w:hAnsi="Arial" w:cs="Arial"/>
                  <w:sz w:val="22"/>
                  <w:szCs w:val="22"/>
                </w:rPr>
                <w:delText>-</w:delText>
              </w:r>
              <w:r w:rsidRPr="005302D9" w:rsidDel="00227E06">
                <w:rPr>
                  <w:rFonts w:ascii="Arial" w:hAnsi="Arial" w:cs="Arial"/>
                  <w:sz w:val="22"/>
                  <w:szCs w:val="22"/>
                </w:rPr>
                <w:delText>6.19)</w:delText>
              </w:r>
            </w:del>
          </w:p>
        </w:tc>
        <w:tc>
          <w:tcPr>
            <w:tcW w:w="810" w:type="dxa"/>
            <w:tcBorders>
              <w:top w:val="nil"/>
              <w:left w:val="nil"/>
              <w:bottom w:val="nil"/>
            </w:tcBorders>
            <w:vAlign w:val="center"/>
          </w:tcPr>
          <w:p w:rsidR="00D17917" w:rsidDel="00227E06" w:rsidRDefault="00ED29D6">
            <w:pPr>
              <w:spacing w:line="360" w:lineRule="auto"/>
              <w:jc w:val="center"/>
              <w:rPr>
                <w:del w:id="433" w:author="Gertrude Buehring" w:date="2015-07-29T13:24:00Z"/>
                <w:rFonts w:ascii="Arial" w:hAnsi="Arial" w:cs="Arial"/>
                <w:sz w:val="22"/>
                <w:szCs w:val="22"/>
              </w:rPr>
            </w:pPr>
            <w:del w:id="434" w:author="Gertrude Buehring" w:date="2015-07-29T13:24:00Z">
              <w:r w:rsidDel="00227E06">
                <w:rPr>
                  <w:rFonts w:ascii="Arial" w:hAnsi="Arial" w:cs="Arial"/>
                  <w:sz w:val="22"/>
                  <w:szCs w:val="22"/>
                </w:rPr>
                <w:delText>&lt;</w:delText>
              </w:r>
              <w:r w:rsidR="00A7229B" w:rsidRPr="005302D9" w:rsidDel="00227E06">
                <w:rPr>
                  <w:rFonts w:ascii="Arial" w:hAnsi="Arial" w:cs="Arial"/>
                  <w:sz w:val="22"/>
                  <w:szCs w:val="22"/>
                </w:rPr>
                <w:delText>.0001</w:delText>
              </w:r>
            </w:del>
          </w:p>
        </w:tc>
        <w:tc>
          <w:tcPr>
            <w:tcW w:w="1800" w:type="dxa"/>
            <w:tcBorders>
              <w:top w:val="nil"/>
              <w:bottom w:val="nil"/>
              <w:right w:val="nil"/>
            </w:tcBorders>
            <w:vAlign w:val="center"/>
          </w:tcPr>
          <w:p w:rsidR="00D17917" w:rsidDel="00227E06" w:rsidRDefault="00A7229B">
            <w:pPr>
              <w:spacing w:line="360" w:lineRule="auto"/>
              <w:ind w:left="47"/>
              <w:jc w:val="center"/>
              <w:rPr>
                <w:del w:id="435" w:author="Gertrude Buehring" w:date="2015-07-29T13:24:00Z"/>
                <w:rFonts w:ascii="Arial" w:hAnsi="Arial" w:cs="Arial"/>
                <w:sz w:val="22"/>
                <w:szCs w:val="22"/>
              </w:rPr>
            </w:pPr>
            <w:del w:id="436" w:author="Gertrude Buehring" w:date="2015-07-29T13:24:00Z">
              <w:r w:rsidRPr="005302D9" w:rsidDel="00227E06">
                <w:rPr>
                  <w:rFonts w:ascii="Arial" w:hAnsi="Arial" w:cs="Arial"/>
                  <w:sz w:val="22"/>
                  <w:szCs w:val="22"/>
                </w:rPr>
                <w:delText>3.07 (1.66</w:delText>
              </w:r>
              <w:r w:rsidR="00CF4731" w:rsidDel="00227E06">
                <w:rPr>
                  <w:rFonts w:ascii="Arial" w:hAnsi="Arial" w:cs="Arial"/>
                  <w:sz w:val="22"/>
                  <w:szCs w:val="22"/>
                </w:rPr>
                <w:delText>-</w:delText>
              </w:r>
              <w:r w:rsidRPr="005302D9" w:rsidDel="00227E06">
                <w:rPr>
                  <w:rFonts w:ascii="Arial" w:hAnsi="Arial" w:cs="Arial"/>
                  <w:sz w:val="22"/>
                  <w:szCs w:val="22"/>
                </w:rPr>
                <w:delText>5.69)</w:delText>
              </w:r>
            </w:del>
          </w:p>
        </w:tc>
        <w:tc>
          <w:tcPr>
            <w:tcW w:w="810" w:type="dxa"/>
            <w:tcBorders>
              <w:top w:val="nil"/>
              <w:left w:val="nil"/>
              <w:bottom w:val="nil"/>
            </w:tcBorders>
            <w:vAlign w:val="center"/>
          </w:tcPr>
          <w:p w:rsidR="00D17917" w:rsidDel="00227E06" w:rsidRDefault="00A7229B">
            <w:pPr>
              <w:spacing w:line="360" w:lineRule="auto"/>
              <w:jc w:val="center"/>
              <w:rPr>
                <w:del w:id="437" w:author="Gertrude Buehring" w:date="2015-07-29T13:24:00Z"/>
                <w:rFonts w:ascii="Arial" w:hAnsi="Arial" w:cs="Arial"/>
                <w:sz w:val="22"/>
                <w:szCs w:val="22"/>
              </w:rPr>
            </w:pPr>
            <w:del w:id="438" w:author="Gertrude Buehring" w:date="2015-07-29T13:24:00Z">
              <w:r w:rsidRPr="005302D9" w:rsidDel="00227E06">
                <w:rPr>
                  <w:rFonts w:ascii="Arial" w:hAnsi="Arial" w:cs="Arial"/>
                  <w:sz w:val="22"/>
                  <w:szCs w:val="22"/>
                </w:rPr>
                <w:delText>.0004</w:delText>
              </w:r>
            </w:del>
          </w:p>
        </w:tc>
      </w:tr>
      <w:tr w:rsidR="00A7229B" w:rsidRPr="005302D9" w:rsidDel="00227E06">
        <w:trPr>
          <w:del w:id="439" w:author="Gertrude Buehring" w:date="2015-07-29T13:24:00Z"/>
        </w:trPr>
        <w:tc>
          <w:tcPr>
            <w:tcW w:w="1170" w:type="dxa"/>
            <w:tcBorders>
              <w:top w:val="nil"/>
              <w:bottom w:val="single" w:sz="4" w:space="0" w:color="auto"/>
              <w:right w:val="nil"/>
            </w:tcBorders>
            <w:vAlign w:val="center"/>
          </w:tcPr>
          <w:p w:rsidR="00D17917" w:rsidDel="00227E06" w:rsidRDefault="00D17917">
            <w:pPr>
              <w:spacing w:line="360" w:lineRule="auto"/>
              <w:rPr>
                <w:del w:id="440" w:author="Gertrude Buehring" w:date="2015-07-29T13:24:00Z"/>
                <w:rFonts w:ascii="Arial" w:hAnsi="Arial" w:cs="Arial"/>
                <w:sz w:val="22"/>
                <w:szCs w:val="22"/>
              </w:rPr>
            </w:pPr>
          </w:p>
        </w:tc>
        <w:tc>
          <w:tcPr>
            <w:tcW w:w="990" w:type="dxa"/>
            <w:tcBorders>
              <w:top w:val="nil"/>
              <w:left w:val="nil"/>
              <w:bottom w:val="single" w:sz="4" w:space="0" w:color="auto"/>
              <w:right w:val="nil"/>
            </w:tcBorders>
            <w:vAlign w:val="center"/>
          </w:tcPr>
          <w:p w:rsidR="00D17917" w:rsidDel="00227E06" w:rsidRDefault="00A7229B">
            <w:pPr>
              <w:spacing w:line="360" w:lineRule="auto"/>
              <w:rPr>
                <w:del w:id="441" w:author="Gertrude Buehring" w:date="2015-07-29T13:24:00Z"/>
                <w:rFonts w:ascii="Arial" w:hAnsi="Arial" w:cs="Arial"/>
                <w:sz w:val="22"/>
                <w:szCs w:val="22"/>
              </w:rPr>
            </w:pPr>
            <w:del w:id="442" w:author="Gertrude Buehring" w:date="2015-07-29T13:24:00Z">
              <w:r w:rsidRPr="005302D9" w:rsidDel="00227E06">
                <w:rPr>
                  <w:rFonts w:ascii="Arial" w:hAnsi="Arial" w:cs="Arial"/>
                  <w:sz w:val="22"/>
                  <w:szCs w:val="22"/>
                </w:rPr>
                <w:delText xml:space="preserve">BLV </w:delText>
              </w:r>
              <w:r w:rsidR="00C672C1" w:rsidDel="00227E06">
                <w:rPr>
                  <w:rFonts w:ascii="Arial" w:hAnsi="Arial" w:cs="Arial"/>
                  <w:sz w:val="22"/>
                  <w:szCs w:val="22"/>
                </w:rPr>
                <w:delText>-</w:delText>
              </w:r>
            </w:del>
          </w:p>
        </w:tc>
        <w:tc>
          <w:tcPr>
            <w:tcW w:w="990" w:type="dxa"/>
            <w:tcBorders>
              <w:top w:val="nil"/>
              <w:left w:val="nil"/>
              <w:bottom w:val="single" w:sz="4" w:space="0" w:color="auto"/>
              <w:right w:val="nil"/>
            </w:tcBorders>
            <w:vAlign w:val="center"/>
          </w:tcPr>
          <w:p w:rsidR="00D17917" w:rsidDel="00227E06" w:rsidRDefault="00A7229B">
            <w:pPr>
              <w:spacing w:line="360" w:lineRule="auto"/>
              <w:rPr>
                <w:del w:id="443" w:author="Gertrude Buehring" w:date="2015-07-29T13:24:00Z"/>
                <w:rFonts w:ascii="Arial" w:hAnsi="Arial" w:cs="Arial"/>
                <w:sz w:val="22"/>
                <w:szCs w:val="22"/>
              </w:rPr>
            </w:pPr>
            <w:del w:id="444" w:author="Gertrude Buehring" w:date="2015-07-29T13:24:00Z">
              <w:r w:rsidRPr="005302D9" w:rsidDel="00227E06">
                <w:rPr>
                  <w:rFonts w:ascii="Arial" w:hAnsi="Arial" w:cs="Arial"/>
                  <w:sz w:val="22"/>
                  <w:szCs w:val="22"/>
                </w:rPr>
                <w:delText>47(41%)</w:delText>
              </w:r>
            </w:del>
          </w:p>
        </w:tc>
        <w:tc>
          <w:tcPr>
            <w:tcW w:w="990" w:type="dxa"/>
            <w:tcBorders>
              <w:top w:val="nil"/>
              <w:left w:val="nil"/>
              <w:bottom w:val="single" w:sz="4" w:space="0" w:color="auto"/>
              <w:right w:val="nil"/>
            </w:tcBorders>
            <w:vAlign w:val="center"/>
          </w:tcPr>
          <w:p w:rsidR="00D17917" w:rsidDel="00227E06" w:rsidRDefault="00A7229B">
            <w:pPr>
              <w:spacing w:line="360" w:lineRule="auto"/>
              <w:rPr>
                <w:del w:id="445" w:author="Gertrude Buehring" w:date="2015-07-29T13:24:00Z"/>
                <w:rFonts w:ascii="Arial" w:hAnsi="Arial" w:cs="Arial"/>
                <w:sz w:val="22"/>
                <w:szCs w:val="22"/>
              </w:rPr>
            </w:pPr>
            <w:del w:id="446" w:author="Gertrude Buehring" w:date="2015-07-29T13:24:00Z">
              <w:r w:rsidRPr="005302D9" w:rsidDel="00227E06">
                <w:rPr>
                  <w:rFonts w:ascii="Arial" w:hAnsi="Arial" w:cs="Arial"/>
                  <w:sz w:val="22"/>
                  <w:szCs w:val="22"/>
                </w:rPr>
                <w:delText>74(71%)</w:delText>
              </w:r>
            </w:del>
          </w:p>
        </w:tc>
        <w:tc>
          <w:tcPr>
            <w:tcW w:w="1800" w:type="dxa"/>
            <w:tcBorders>
              <w:top w:val="nil"/>
              <w:left w:val="nil"/>
              <w:bottom w:val="single" w:sz="4" w:space="0" w:color="auto"/>
              <w:right w:val="nil"/>
            </w:tcBorders>
            <w:vAlign w:val="center"/>
          </w:tcPr>
          <w:p w:rsidR="00D17917" w:rsidRPr="00FB1741" w:rsidDel="00227E06" w:rsidRDefault="00A7229B">
            <w:pPr>
              <w:spacing w:line="360" w:lineRule="auto"/>
              <w:ind w:left="47"/>
              <w:rPr>
                <w:del w:id="447" w:author="Gertrude Buehring" w:date="2015-07-29T13:24:00Z"/>
                <w:rFonts w:ascii="Arial" w:hAnsi="Arial" w:cs="Arial"/>
                <w:sz w:val="22"/>
                <w:szCs w:val="22"/>
                <w:vertAlign w:val="superscript"/>
              </w:rPr>
            </w:pPr>
            <w:del w:id="448" w:author="Gertrude Buehring" w:date="2015-07-29T13:24:00Z">
              <w:r w:rsidRPr="005302D9" w:rsidDel="00227E06">
                <w:rPr>
                  <w:rFonts w:ascii="Arial" w:hAnsi="Arial" w:cs="Arial"/>
                  <w:sz w:val="22"/>
                  <w:szCs w:val="22"/>
                </w:rPr>
                <w:delText>1.00</w:delText>
              </w:r>
              <w:r w:rsidR="00FB1741" w:rsidDel="00227E06">
                <w:rPr>
                  <w:rFonts w:ascii="Arial" w:hAnsi="Arial" w:cs="Arial"/>
                  <w:sz w:val="22"/>
                  <w:szCs w:val="22"/>
                  <w:vertAlign w:val="superscript"/>
                </w:rPr>
                <w:delText>1</w:delText>
              </w:r>
            </w:del>
          </w:p>
        </w:tc>
        <w:tc>
          <w:tcPr>
            <w:tcW w:w="810" w:type="dxa"/>
            <w:tcBorders>
              <w:top w:val="nil"/>
              <w:left w:val="nil"/>
              <w:bottom w:val="single" w:sz="4" w:space="0" w:color="auto"/>
            </w:tcBorders>
            <w:vAlign w:val="center"/>
          </w:tcPr>
          <w:p w:rsidR="00D17917" w:rsidDel="00227E06" w:rsidRDefault="00D17917">
            <w:pPr>
              <w:spacing w:line="360" w:lineRule="auto"/>
              <w:rPr>
                <w:del w:id="449" w:author="Gertrude Buehring" w:date="2015-07-29T13:24:00Z"/>
                <w:rFonts w:ascii="Arial" w:hAnsi="Arial" w:cs="Arial"/>
                <w:sz w:val="22"/>
                <w:szCs w:val="22"/>
              </w:rPr>
            </w:pPr>
          </w:p>
        </w:tc>
        <w:tc>
          <w:tcPr>
            <w:tcW w:w="1800" w:type="dxa"/>
            <w:tcBorders>
              <w:top w:val="nil"/>
              <w:bottom w:val="single" w:sz="4" w:space="0" w:color="auto"/>
              <w:right w:val="nil"/>
            </w:tcBorders>
            <w:vAlign w:val="center"/>
          </w:tcPr>
          <w:p w:rsidR="00D17917" w:rsidDel="00227E06" w:rsidRDefault="00A7229B">
            <w:pPr>
              <w:spacing w:line="360" w:lineRule="auto"/>
              <w:ind w:left="47"/>
              <w:rPr>
                <w:del w:id="450" w:author="Gertrude Buehring" w:date="2015-07-29T13:24:00Z"/>
                <w:rFonts w:ascii="Arial" w:hAnsi="Arial" w:cs="Arial"/>
                <w:sz w:val="22"/>
                <w:szCs w:val="22"/>
              </w:rPr>
            </w:pPr>
            <w:del w:id="451" w:author="Gertrude Buehring" w:date="2015-07-29T13:24:00Z">
              <w:r w:rsidRPr="005302D9" w:rsidDel="00227E06">
                <w:rPr>
                  <w:rFonts w:ascii="Arial" w:hAnsi="Arial" w:cs="Arial"/>
                  <w:sz w:val="22"/>
                  <w:szCs w:val="22"/>
                </w:rPr>
                <w:delText>1.00</w:delText>
              </w:r>
            </w:del>
          </w:p>
        </w:tc>
        <w:tc>
          <w:tcPr>
            <w:tcW w:w="810" w:type="dxa"/>
            <w:tcBorders>
              <w:top w:val="nil"/>
              <w:left w:val="nil"/>
              <w:bottom w:val="single" w:sz="4" w:space="0" w:color="auto"/>
            </w:tcBorders>
            <w:vAlign w:val="center"/>
          </w:tcPr>
          <w:p w:rsidR="00D17917" w:rsidDel="00227E06" w:rsidRDefault="00D17917">
            <w:pPr>
              <w:spacing w:line="360" w:lineRule="auto"/>
              <w:jc w:val="center"/>
              <w:rPr>
                <w:del w:id="452" w:author="Gertrude Buehring" w:date="2015-07-29T13:24:00Z"/>
                <w:rFonts w:ascii="Arial" w:hAnsi="Arial" w:cs="Arial"/>
                <w:sz w:val="22"/>
                <w:szCs w:val="22"/>
              </w:rPr>
            </w:pPr>
          </w:p>
        </w:tc>
      </w:tr>
      <w:tr w:rsidR="00A7229B" w:rsidRPr="005302D9" w:rsidDel="00227E06">
        <w:trPr>
          <w:del w:id="453" w:author="Gertrude Buehring" w:date="2015-07-29T13:24:00Z"/>
        </w:trPr>
        <w:tc>
          <w:tcPr>
            <w:tcW w:w="1170" w:type="dxa"/>
            <w:tcBorders>
              <w:bottom w:val="nil"/>
              <w:right w:val="nil"/>
            </w:tcBorders>
            <w:vAlign w:val="center"/>
          </w:tcPr>
          <w:p w:rsidR="00D17917" w:rsidDel="00227E06" w:rsidRDefault="00A7229B">
            <w:pPr>
              <w:rPr>
                <w:del w:id="454" w:author="Gertrude Buehring" w:date="2015-07-29T13:24:00Z"/>
                <w:rFonts w:ascii="Arial" w:hAnsi="Arial" w:cs="Arial"/>
                <w:sz w:val="22"/>
                <w:szCs w:val="22"/>
              </w:rPr>
            </w:pPr>
            <w:del w:id="455" w:author="Gertrude Buehring" w:date="2015-07-29T13:24:00Z">
              <w:r w:rsidRPr="005302D9" w:rsidDel="00227E06">
                <w:rPr>
                  <w:rFonts w:ascii="Arial" w:hAnsi="Arial" w:cs="Arial"/>
                  <w:sz w:val="22"/>
                  <w:szCs w:val="22"/>
                </w:rPr>
                <w:delText>African American</w:delText>
              </w:r>
            </w:del>
          </w:p>
        </w:tc>
        <w:tc>
          <w:tcPr>
            <w:tcW w:w="990" w:type="dxa"/>
            <w:tcBorders>
              <w:left w:val="nil"/>
              <w:bottom w:val="nil"/>
              <w:right w:val="nil"/>
            </w:tcBorders>
            <w:vAlign w:val="center"/>
          </w:tcPr>
          <w:p w:rsidR="00D17917" w:rsidDel="00227E06" w:rsidRDefault="00D17917">
            <w:pPr>
              <w:rPr>
                <w:del w:id="456" w:author="Gertrude Buehring" w:date="2015-07-29T13:24:00Z"/>
                <w:rFonts w:ascii="Arial" w:hAnsi="Arial" w:cs="Arial"/>
                <w:sz w:val="22"/>
                <w:szCs w:val="22"/>
              </w:rPr>
            </w:pPr>
          </w:p>
        </w:tc>
        <w:tc>
          <w:tcPr>
            <w:tcW w:w="990" w:type="dxa"/>
            <w:tcBorders>
              <w:left w:val="nil"/>
              <w:bottom w:val="nil"/>
              <w:right w:val="nil"/>
            </w:tcBorders>
            <w:vAlign w:val="center"/>
          </w:tcPr>
          <w:p w:rsidR="00D17917" w:rsidDel="00227E06" w:rsidRDefault="00440F3A">
            <w:pPr>
              <w:rPr>
                <w:del w:id="457" w:author="Gertrude Buehring" w:date="2015-07-29T13:24:00Z"/>
                <w:rFonts w:ascii="Arial" w:hAnsi="Arial" w:cs="Arial"/>
                <w:sz w:val="22"/>
                <w:szCs w:val="22"/>
              </w:rPr>
            </w:pPr>
            <w:del w:id="458" w:author="Gertrude Buehring" w:date="2015-07-29T13:24:00Z">
              <w:r w:rsidDel="00227E06">
                <w:rPr>
                  <w:rFonts w:ascii="Arial" w:hAnsi="Arial" w:cs="Arial"/>
                  <w:sz w:val="22"/>
                  <w:szCs w:val="22"/>
                </w:rPr>
                <w:delText>n</w:delText>
              </w:r>
              <w:r w:rsidR="00A7229B" w:rsidRPr="005302D9" w:rsidDel="00227E06">
                <w:rPr>
                  <w:rFonts w:ascii="Arial" w:hAnsi="Arial" w:cs="Arial"/>
                  <w:sz w:val="22"/>
                  <w:szCs w:val="22"/>
                </w:rPr>
                <w:delText>=23</w:delText>
              </w:r>
            </w:del>
          </w:p>
        </w:tc>
        <w:tc>
          <w:tcPr>
            <w:tcW w:w="990" w:type="dxa"/>
            <w:tcBorders>
              <w:left w:val="nil"/>
              <w:bottom w:val="nil"/>
              <w:right w:val="nil"/>
            </w:tcBorders>
            <w:vAlign w:val="center"/>
          </w:tcPr>
          <w:p w:rsidR="00D17917" w:rsidDel="00227E06" w:rsidRDefault="00440F3A">
            <w:pPr>
              <w:rPr>
                <w:del w:id="459" w:author="Gertrude Buehring" w:date="2015-07-29T13:24:00Z"/>
                <w:rFonts w:ascii="Arial" w:hAnsi="Arial" w:cs="Arial"/>
                <w:sz w:val="22"/>
                <w:szCs w:val="22"/>
              </w:rPr>
            </w:pPr>
            <w:del w:id="460" w:author="Gertrude Buehring" w:date="2015-07-29T13:24:00Z">
              <w:r w:rsidDel="00227E06">
                <w:rPr>
                  <w:rFonts w:ascii="Arial" w:hAnsi="Arial" w:cs="Arial"/>
                  <w:sz w:val="22"/>
                  <w:szCs w:val="22"/>
                </w:rPr>
                <w:delText>n</w:delText>
              </w:r>
              <w:r w:rsidR="00A7229B" w:rsidRPr="005302D9" w:rsidDel="00227E06">
                <w:rPr>
                  <w:rFonts w:ascii="Arial" w:hAnsi="Arial" w:cs="Arial"/>
                  <w:sz w:val="22"/>
                  <w:szCs w:val="22"/>
                </w:rPr>
                <w:delText>=33</w:delText>
              </w:r>
            </w:del>
          </w:p>
        </w:tc>
        <w:tc>
          <w:tcPr>
            <w:tcW w:w="1800" w:type="dxa"/>
            <w:tcBorders>
              <w:left w:val="nil"/>
              <w:bottom w:val="nil"/>
              <w:right w:val="nil"/>
            </w:tcBorders>
            <w:vAlign w:val="center"/>
          </w:tcPr>
          <w:p w:rsidR="00D17917" w:rsidDel="00227E06" w:rsidRDefault="00D17917">
            <w:pPr>
              <w:ind w:left="47"/>
              <w:jc w:val="center"/>
              <w:rPr>
                <w:del w:id="461" w:author="Gertrude Buehring" w:date="2015-07-29T13:24:00Z"/>
                <w:rFonts w:ascii="Arial" w:hAnsi="Arial" w:cs="Arial"/>
                <w:sz w:val="22"/>
                <w:szCs w:val="22"/>
              </w:rPr>
            </w:pPr>
          </w:p>
        </w:tc>
        <w:tc>
          <w:tcPr>
            <w:tcW w:w="810" w:type="dxa"/>
            <w:tcBorders>
              <w:left w:val="nil"/>
              <w:bottom w:val="nil"/>
            </w:tcBorders>
            <w:vAlign w:val="center"/>
          </w:tcPr>
          <w:p w:rsidR="00A7229B" w:rsidRPr="005302D9" w:rsidDel="00227E06" w:rsidRDefault="00A7229B" w:rsidP="009E7A5B">
            <w:pPr>
              <w:jc w:val="center"/>
              <w:rPr>
                <w:del w:id="462" w:author="Gertrude Buehring" w:date="2015-07-29T13:24:00Z"/>
                <w:rFonts w:ascii="Arial" w:hAnsi="Arial" w:cs="Arial"/>
                <w:sz w:val="22"/>
                <w:szCs w:val="22"/>
              </w:rPr>
            </w:pPr>
          </w:p>
        </w:tc>
        <w:tc>
          <w:tcPr>
            <w:tcW w:w="1800" w:type="dxa"/>
            <w:tcBorders>
              <w:bottom w:val="nil"/>
              <w:right w:val="nil"/>
            </w:tcBorders>
            <w:vAlign w:val="center"/>
          </w:tcPr>
          <w:p w:rsidR="00D17917" w:rsidDel="00227E06" w:rsidRDefault="00D17917">
            <w:pPr>
              <w:ind w:left="47"/>
              <w:jc w:val="center"/>
              <w:rPr>
                <w:del w:id="463" w:author="Gertrude Buehring" w:date="2015-07-29T13:24:00Z"/>
                <w:rFonts w:ascii="Arial" w:hAnsi="Arial" w:cs="Arial"/>
                <w:sz w:val="22"/>
                <w:szCs w:val="22"/>
              </w:rPr>
            </w:pPr>
          </w:p>
        </w:tc>
        <w:tc>
          <w:tcPr>
            <w:tcW w:w="810" w:type="dxa"/>
            <w:tcBorders>
              <w:left w:val="nil"/>
              <w:bottom w:val="nil"/>
            </w:tcBorders>
            <w:vAlign w:val="center"/>
          </w:tcPr>
          <w:p w:rsidR="00A7229B" w:rsidRPr="005302D9" w:rsidDel="00227E06" w:rsidRDefault="00A7229B" w:rsidP="009E7A5B">
            <w:pPr>
              <w:jc w:val="center"/>
              <w:rPr>
                <w:del w:id="464" w:author="Gertrude Buehring" w:date="2015-07-29T13:24:00Z"/>
                <w:rFonts w:ascii="Arial" w:hAnsi="Arial" w:cs="Arial"/>
                <w:sz w:val="22"/>
                <w:szCs w:val="22"/>
              </w:rPr>
            </w:pPr>
          </w:p>
        </w:tc>
      </w:tr>
      <w:tr w:rsidR="00A7229B" w:rsidRPr="005302D9" w:rsidDel="00227E06">
        <w:trPr>
          <w:del w:id="465" w:author="Gertrude Buehring" w:date="2015-07-29T13:24:00Z"/>
        </w:trPr>
        <w:tc>
          <w:tcPr>
            <w:tcW w:w="1170" w:type="dxa"/>
            <w:tcBorders>
              <w:top w:val="nil"/>
              <w:bottom w:val="nil"/>
              <w:right w:val="nil"/>
            </w:tcBorders>
            <w:vAlign w:val="center"/>
          </w:tcPr>
          <w:p w:rsidR="00D17917" w:rsidDel="00227E06" w:rsidRDefault="00D17917">
            <w:pPr>
              <w:rPr>
                <w:del w:id="466" w:author="Gertrude Buehring" w:date="2015-07-29T13:24:00Z"/>
                <w:rFonts w:ascii="Arial" w:hAnsi="Arial" w:cs="Arial"/>
                <w:sz w:val="22"/>
                <w:szCs w:val="22"/>
              </w:rPr>
            </w:pPr>
          </w:p>
        </w:tc>
        <w:tc>
          <w:tcPr>
            <w:tcW w:w="990" w:type="dxa"/>
            <w:tcBorders>
              <w:top w:val="nil"/>
              <w:left w:val="nil"/>
              <w:bottom w:val="nil"/>
              <w:right w:val="nil"/>
            </w:tcBorders>
            <w:vAlign w:val="center"/>
          </w:tcPr>
          <w:p w:rsidR="00D17917" w:rsidDel="00227E06" w:rsidRDefault="00A7229B">
            <w:pPr>
              <w:spacing w:line="360" w:lineRule="auto"/>
              <w:rPr>
                <w:del w:id="467" w:author="Gertrude Buehring" w:date="2015-07-29T13:24:00Z"/>
                <w:rFonts w:ascii="Arial" w:hAnsi="Arial" w:cs="Arial"/>
                <w:sz w:val="22"/>
                <w:szCs w:val="22"/>
              </w:rPr>
            </w:pPr>
            <w:del w:id="468" w:author="Gertrude Buehring" w:date="2015-07-29T13:24:00Z">
              <w:r w:rsidRPr="005302D9" w:rsidDel="00227E06">
                <w:rPr>
                  <w:rFonts w:ascii="Arial" w:hAnsi="Arial" w:cs="Arial"/>
                  <w:sz w:val="22"/>
                  <w:szCs w:val="22"/>
                </w:rPr>
                <w:delText xml:space="preserve">BLV </w:delText>
              </w:r>
              <w:r w:rsidR="00C672C1" w:rsidDel="00227E06">
                <w:rPr>
                  <w:rFonts w:ascii="Arial" w:hAnsi="Arial" w:cs="Arial"/>
                  <w:sz w:val="22"/>
                  <w:szCs w:val="22"/>
                </w:rPr>
                <w:delText>+</w:delText>
              </w:r>
            </w:del>
          </w:p>
        </w:tc>
        <w:tc>
          <w:tcPr>
            <w:tcW w:w="990" w:type="dxa"/>
            <w:tcBorders>
              <w:top w:val="nil"/>
              <w:left w:val="nil"/>
              <w:bottom w:val="nil"/>
              <w:right w:val="nil"/>
            </w:tcBorders>
            <w:vAlign w:val="center"/>
          </w:tcPr>
          <w:p w:rsidR="00D17917" w:rsidDel="00227E06" w:rsidRDefault="00A7229B">
            <w:pPr>
              <w:spacing w:line="360" w:lineRule="auto"/>
              <w:rPr>
                <w:del w:id="469" w:author="Gertrude Buehring" w:date="2015-07-29T13:24:00Z"/>
                <w:rFonts w:ascii="Arial" w:hAnsi="Arial" w:cs="Arial"/>
                <w:sz w:val="22"/>
                <w:szCs w:val="22"/>
              </w:rPr>
            </w:pPr>
            <w:del w:id="470" w:author="Gertrude Buehring" w:date="2015-07-29T13:24:00Z">
              <w:r w:rsidRPr="005302D9" w:rsidDel="00227E06">
                <w:rPr>
                  <w:rFonts w:ascii="Arial" w:hAnsi="Arial" w:cs="Arial"/>
                  <w:sz w:val="22"/>
                  <w:szCs w:val="22"/>
                </w:rPr>
                <w:delText>9(39%)</w:delText>
              </w:r>
            </w:del>
          </w:p>
        </w:tc>
        <w:tc>
          <w:tcPr>
            <w:tcW w:w="990" w:type="dxa"/>
            <w:tcBorders>
              <w:top w:val="nil"/>
              <w:left w:val="nil"/>
              <w:bottom w:val="nil"/>
              <w:right w:val="nil"/>
            </w:tcBorders>
            <w:vAlign w:val="center"/>
          </w:tcPr>
          <w:p w:rsidR="00D17917" w:rsidDel="00227E06" w:rsidRDefault="00A7229B">
            <w:pPr>
              <w:spacing w:line="360" w:lineRule="auto"/>
              <w:rPr>
                <w:del w:id="471" w:author="Gertrude Buehring" w:date="2015-07-29T13:24:00Z"/>
                <w:rFonts w:ascii="Arial" w:hAnsi="Arial" w:cs="Arial"/>
                <w:sz w:val="22"/>
                <w:szCs w:val="22"/>
              </w:rPr>
            </w:pPr>
            <w:del w:id="472" w:author="Gertrude Buehring" w:date="2015-07-29T13:24:00Z">
              <w:r w:rsidRPr="005302D9" w:rsidDel="00227E06">
                <w:rPr>
                  <w:rFonts w:ascii="Arial" w:hAnsi="Arial" w:cs="Arial"/>
                  <w:sz w:val="22"/>
                  <w:szCs w:val="22"/>
                </w:rPr>
                <w:delText>7(21%)</w:delText>
              </w:r>
            </w:del>
          </w:p>
        </w:tc>
        <w:tc>
          <w:tcPr>
            <w:tcW w:w="1800" w:type="dxa"/>
            <w:tcBorders>
              <w:top w:val="nil"/>
              <w:left w:val="nil"/>
              <w:bottom w:val="nil"/>
              <w:right w:val="nil"/>
            </w:tcBorders>
            <w:vAlign w:val="center"/>
          </w:tcPr>
          <w:p w:rsidR="00D17917" w:rsidDel="00227E06" w:rsidRDefault="00A7229B">
            <w:pPr>
              <w:spacing w:line="360" w:lineRule="auto"/>
              <w:ind w:left="47"/>
              <w:jc w:val="center"/>
              <w:rPr>
                <w:del w:id="473" w:author="Gertrude Buehring" w:date="2015-07-29T13:24:00Z"/>
                <w:rFonts w:ascii="Arial" w:hAnsi="Arial" w:cs="Arial"/>
                <w:sz w:val="22"/>
                <w:szCs w:val="22"/>
              </w:rPr>
            </w:pPr>
            <w:del w:id="474" w:author="Gertrude Buehring" w:date="2015-07-29T13:24:00Z">
              <w:r w:rsidRPr="005302D9" w:rsidDel="00227E06">
                <w:rPr>
                  <w:rFonts w:ascii="Arial" w:hAnsi="Arial" w:cs="Arial"/>
                  <w:sz w:val="22"/>
                  <w:szCs w:val="22"/>
                </w:rPr>
                <w:delText>2.39 (0.73</w:delText>
              </w:r>
              <w:r w:rsidR="00CF4731" w:rsidDel="00227E06">
                <w:rPr>
                  <w:rFonts w:ascii="Arial" w:hAnsi="Arial" w:cs="Arial"/>
                  <w:sz w:val="22"/>
                  <w:szCs w:val="22"/>
                </w:rPr>
                <w:delText>-</w:delText>
              </w:r>
              <w:r w:rsidRPr="005302D9" w:rsidDel="00227E06">
                <w:rPr>
                  <w:rFonts w:ascii="Arial" w:hAnsi="Arial" w:cs="Arial"/>
                  <w:sz w:val="22"/>
                  <w:szCs w:val="22"/>
                </w:rPr>
                <w:delText>7.79)</w:delText>
              </w:r>
            </w:del>
          </w:p>
        </w:tc>
        <w:tc>
          <w:tcPr>
            <w:tcW w:w="810" w:type="dxa"/>
            <w:tcBorders>
              <w:top w:val="nil"/>
              <w:left w:val="nil"/>
              <w:bottom w:val="nil"/>
            </w:tcBorders>
            <w:vAlign w:val="center"/>
          </w:tcPr>
          <w:p w:rsidR="00D17917" w:rsidDel="00227E06" w:rsidRDefault="00A7229B">
            <w:pPr>
              <w:spacing w:line="360" w:lineRule="auto"/>
              <w:jc w:val="center"/>
              <w:rPr>
                <w:del w:id="475" w:author="Gertrude Buehring" w:date="2015-07-29T13:24:00Z"/>
                <w:rFonts w:ascii="Arial" w:hAnsi="Arial" w:cs="Arial"/>
                <w:sz w:val="22"/>
                <w:szCs w:val="22"/>
              </w:rPr>
            </w:pPr>
            <w:del w:id="476" w:author="Gertrude Buehring" w:date="2015-07-29T13:24:00Z">
              <w:r w:rsidRPr="005302D9" w:rsidDel="00227E06">
                <w:rPr>
                  <w:rFonts w:ascii="Arial" w:hAnsi="Arial" w:cs="Arial"/>
                  <w:sz w:val="22"/>
                  <w:szCs w:val="22"/>
                </w:rPr>
                <w:delText>.14</w:delText>
              </w:r>
            </w:del>
          </w:p>
        </w:tc>
        <w:tc>
          <w:tcPr>
            <w:tcW w:w="1800" w:type="dxa"/>
            <w:tcBorders>
              <w:top w:val="nil"/>
              <w:bottom w:val="nil"/>
              <w:right w:val="nil"/>
            </w:tcBorders>
            <w:vAlign w:val="center"/>
          </w:tcPr>
          <w:p w:rsidR="00D17917" w:rsidDel="00227E06" w:rsidRDefault="00A7229B">
            <w:pPr>
              <w:spacing w:line="360" w:lineRule="auto"/>
              <w:ind w:left="47"/>
              <w:jc w:val="center"/>
              <w:rPr>
                <w:del w:id="477" w:author="Gertrude Buehring" w:date="2015-07-29T13:24:00Z"/>
                <w:rFonts w:ascii="Arial" w:hAnsi="Arial" w:cs="Arial"/>
                <w:sz w:val="22"/>
                <w:szCs w:val="22"/>
              </w:rPr>
            </w:pPr>
            <w:del w:id="478" w:author="Gertrude Buehring" w:date="2015-07-29T13:24:00Z">
              <w:r w:rsidRPr="005302D9" w:rsidDel="00227E06">
                <w:rPr>
                  <w:rFonts w:ascii="Arial" w:hAnsi="Arial" w:cs="Arial"/>
                  <w:sz w:val="22"/>
                  <w:szCs w:val="22"/>
                </w:rPr>
                <w:delText>1.87 (0.50</w:delText>
              </w:r>
              <w:r w:rsidR="00CF4731" w:rsidDel="00227E06">
                <w:rPr>
                  <w:rFonts w:ascii="Arial" w:hAnsi="Arial" w:cs="Arial"/>
                  <w:sz w:val="22"/>
                  <w:szCs w:val="22"/>
                </w:rPr>
                <w:delText>-</w:delText>
              </w:r>
              <w:r w:rsidRPr="005302D9" w:rsidDel="00227E06">
                <w:rPr>
                  <w:rFonts w:ascii="Arial" w:hAnsi="Arial" w:cs="Arial"/>
                  <w:sz w:val="22"/>
                  <w:szCs w:val="22"/>
                </w:rPr>
                <w:delText>7.03)</w:delText>
              </w:r>
            </w:del>
          </w:p>
        </w:tc>
        <w:tc>
          <w:tcPr>
            <w:tcW w:w="810" w:type="dxa"/>
            <w:tcBorders>
              <w:top w:val="nil"/>
              <w:left w:val="nil"/>
              <w:bottom w:val="nil"/>
            </w:tcBorders>
            <w:vAlign w:val="center"/>
          </w:tcPr>
          <w:p w:rsidR="00D17917" w:rsidDel="00227E06" w:rsidRDefault="00A7229B">
            <w:pPr>
              <w:spacing w:line="360" w:lineRule="auto"/>
              <w:jc w:val="center"/>
              <w:rPr>
                <w:del w:id="479" w:author="Gertrude Buehring" w:date="2015-07-29T13:24:00Z"/>
                <w:rFonts w:ascii="Arial" w:hAnsi="Arial" w:cs="Arial"/>
                <w:sz w:val="22"/>
                <w:szCs w:val="22"/>
              </w:rPr>
            </w:pPr>
            <w:del w:id="480" w:author="Gertrude Buehring" w:date="2015-07-29T13:24:00Z">
              <w:r w:rsidRPr="005302D9" w:rsidDel="00227E06">
                <w:rPr>
                  <w:rFonts w:ascii="Arial" w:hAnsi="Arial" w:cs="Arial"/>
                  <w:sz w:val="22"/>
                  <w:szCs w:val="22"/>
                </w:rPr>
                <w:delText>.35</w:delText>
              </w:r>
            </w:del>
          </w:p>
        </w:tc>
      </w:tr>
      <w:tr w:rsidR="00A7229B" w:rsidRPr="005302D9" w:rsidDel="00227E06">
        <w:trPr>
          <w:del w:id="481" w:author="Gertrude Buehring" w:date="2015-07-29T13:24:00Z"/>
        </w:trPr>
        <w:tc>
          <w:tcPr>
            <w:tcW w:w="1170" w:type="dxa"/>
            <w:tcBorders>
              <w:top w:val="nil"/>
              <w:bottom w:val="single" w:sz="4" w:space="0" w:color="auto"/>
              <w:right w:val="nil"/>
            </w:tcBorders>
            <w:vAlign w:val="center"/>
          </w:tcPr>
          <w:p w:rsidR="00D17917" w:rsidDel="00227E06" w:rsidRDefault="00D17917">
            <w:pPr>
              <w:rPr>
                <w:del w:id="482" w:author="Gertrude Buehring" w:date="2015-07-29T13:24:00Z"/>
                <w:rFonts w:ascii="Arial" w:hAnsi="Arial" w:cs="Arial"/>
                <w:sz w:val="22"/>
                <w:szCs w:val="22"/>
              </w:rPr>
            </w:pPr>
          </w:p>
        </w:tc>
        <w:tc>
          <w:tcPr>
            <w:tcW w:w="990" w:type="dxa"/>
            <w:tcBorders>
              <w:top w:val="nil"/>
              <w:left w:val="nil"/>
              <w:bottom w:val="single" w:sz="4" w:space="0" w:color="auto"/>
              <w:right w:val="nil"/>
            </w:tcBorders>
            <w:vAlign w:val="center"/>
          </w:tcPr>
          <w:p w:rsidR="00D17917" w:rsidDel="00227E06" w:rsidRDefault="00A7229B">
            <w:pPr>
              <w:spacing w:line="360" w:lineRule="auto"/>
              <w:ind w:right="-124"/>
              <w:rPr>
                <w:del w:id="483" w:author="Gertrude Buehring" w:date="2015-07-29T13:24:00Z"/>
                <w:rFonts w:ascii="Arial" w:hAnsi="Arial" w:cs="Arial"/>
                <w:sz w:val="22"/>
                <w:szCs w:val="22"/>
              </w:rPr>
            </w:pPr>
            <w:del w:id="484" w:author="Gertrude Buehring" w:date="2015-07-29T13:24:00Z">
              <w:r w:rsidRPr="005302D9" w:rsidDel="00227E06">
                <w:rPr>
                  <w:rFonts w:ascii="Arial" w:hAnsi="Arial" w:cs="Arial"/>
                  <w:sz w:val="22"/>
                  <w:szCs w:val="22"/>
                </w:rPr>
                <w:delText xml:space="preserve">BLV </w:delText>
              </w:r>
              <w:r w:rsidR="00C672C1" w:rsidDel="00227E06">
                <w:rPr>
                  <w:rFonts w:ascii="Arial" w:hAnsi="Arial" w:cs="Arial"/>
                  <w:sz w:val="22"/>
                  <w:szCs w:val="22"/>
                </w:rPr>
                <w:delText>-</w:delText>
              </w:r>
            </w:del>
          </w:p>
        </w:tc>
        <w:tc>
          <w:tcPr>
            <w:tcW w:w="990" w:type="dxa"/>
            <w:tcBorders>
              <w:top w:val="nil"/>
              <w:left w:val="nil"/>
              <w:bottom w:val="single" w:sz="4" w:space="0" w:color="auto"/>
              <w:right w:val="nil"/>
            </w:tcBorders>
            <w:vAlign w:val="center"/>
          </w:tcPr>
          <w:p w:rsidR="00D17917" w:rsidDel="00227E06" w:rsidRDefault="00A7229B">
            <w:pPr>
              <w:spacing w:line="360" w:lineRule="auto"/>
              <w:rPr>
                <w:del w:id="485" w:author="Gertrude Buehring" w:date="2015-07-29T13:24:00Z"/>
                <w:rFonts w:ascii="Arial" w:hAnsi="Arial" w:cs="Arial"/>
                <w:sz w:val="22"/>
                <w:szCs w:val="22"/>
              </w:rPr>
            </w:pPr>
            <w:del w:id="486" w:author="Gertrude Buehring" w:date="2015-07-29T13:24:00Z">
              <w:r w:rsidRPr="005302D9" w:rsidDel="00227E06">
                <w:rPr>
                  <w:rFonts w:ascii="Arial" w:hAnsi="Arial" w:cs="Arial"/>
                  <w:sz w:val="22"/>
                  <w:szCs w:val="22"/>
                </w:rPr>
                <w:delText>14(61%)</w:delText>
              </w:r>
            </w:del>
          </w:p>
        </w:tc>
        <w:tc>
          <w:tcPr>
            <w:tcW w:w="990" w:type="dxa"/>
            <w:tcBorders>
              <w:top w:val="nil"/>
              <w:left w:val="nil"/>
              <w:bottom w:val="single" w:sz="4" w:space="0" w:color="auto"/>
              <w:right w:val="nil"/>
            </w:tcBorders>
            <w:vAlign w:val="center"/>
          </w:tcPr>
          <w:p w:rsidR="00D17917" w:rsidDel="00227E06" w:rsidRDefault="00A7229B">
            <w:pPr>
              <w:spacing w:line="360" w:lineRule="auto"/>
              <w:rPr>
                <w:del w:id="487" w:author="Gertrude Buehring" w:date="2015-07-29T13:24:00Z"/>
                <w:rFonts w:ascii="Arial" w:hAnsi="Arial" w:cs="Arial"/>
                <w:sz w:val="22"/>
                <w:szCs w:val="22"/>
              </w:rPr>
            </w:pPr>
            <w:del w:id="488" w:author="Gertrude Buehring" w:date="2015-07-29T13:24:00Z">
              <w:r w:rsidRPr="005302D9" w:rsidDel="00227E06">
                <w:rPr>
                  <w:rFonts w:ascii="Arial" w:hAnsi="Arial" w:cs="Arial"/>
                  <w:sz w:val="22"/>
                  <w:szCs w:val="22"/>
                </w:rPr>
                <w:delText>26(79%)</w:delText>
              </w:r>
            </w:del>
          </w:p>
        </w:tc>
        <w:tc>
          <w:tcPr>
            <w:tcW w:w="1800" w:type="dxa"/>
            <w:tcBorders>
              <w:top w:val="nil"/>
              <w:left w:val="nil"/>
              <w:bottom w:val="single" w:sz="4" w:space="0" w:color="auto"/>
              <w:right w:val="nil"/>
            </w:tcBorders>
            <w:vAlign w:val="center"/>
          </w:tcPr>
          <w:p w:rsidR="00D17917" w:rsidDel="00227E06" w:rsidRDefault="00A7229B">
            <w:pPr>
              <w:spacing w:line="360" w:lineRule="auto"/>
              <w:ind w:left="47"/>
              <w:rPr>
                <w:del w:id="489" w:author="Gertrude Buehring" w:date="2015-07-29T13:24:00Z"/>
                <w:rFonts w:ascii="Arial" w:hAnsi="Arial" w:cs="Arial"/>
                <w:sz w:val="22"/>
                <w:szCs w:val="22"/>
              </w:rPr>
            </w:pPr>
            <w:del w:id="490" w:author="Gertrude Buehring" w:date="2015-07-29T13:24:00Z">
              <w:r w:rsidRPr="005302D9" w:rsidDel="00227E06">
                <w:rPr>
                  <w:rFonts w:ascii="Arial" w:hAnsi="Arial" w:cs="Arial"/>
                  <w:sz w:val="22"/>
                  <w:szCs w:val="22"/>
                </w:rPr>
                <w:delText>1.00</w:delText>
              </w:r>
            </w:del>
          </w:p>
        </w:tc>
        <w:tc>
          <w:tcPr>
            <w:tcW w:w="810" w:type="dxa"/>
            <w:tcBorders>
              <w:top w:val="nil"/>
              <w:left w:val="nil"/>
              <w:bottom w:val="single" w:sz="4" w:space="0" w:color="auto"/>
            </w:tcBorders>
            <w:vAlign w:val="center"/>
          </w:tcPr>
          <w:p w:rsidR="00D17917" w:rsidDel="00227E06" w:rsidRDefault="00D17917">
            <w:pPr>
              <w:spacing w:line="360" w:lineRule="auto"/>
              <w:rPr>
                <w:del w:id="491" w:author="Gertrude Buehring" w:date="2015-07-29T13:24:00Z"/>
                <w:rFonts w:ascii="Arial" w:hAnsi="Arial" w:cs="Arial"/>
                <w:sz w:val="22"/>
                <w:szCs w:val="22"/>
              </w:rPr>
            </w:pPr>
          </w:p>
        </w:tc>
        <w:tc>
          <w:tcPr>
            <w:tcW w:w="1800" w:type="dxa"/>
            <w:tcBorders>
              <w:top w:val="nil"/>
              <w:bottom w:val="single" w:sz="4" w:space="0" w:color="auto"/>
              <w:right w:val="nil"/>
            </w:tcBorders>
            <w:vAlign w:val="center"/>
          </w:tcPr>
          <w:p w:rsidR="00D17917" w:rsidDel="00227E06" w:rsidRDefault="000E0C0B">
            <w:pPr>
              <w:spacing w:line="360" w:lineRule="auto"/>
              <w:ind w:left="47"/>
              <w:rPr>
                <w:del w:id="492" w:author="Gertrude Buehring" w:date="2015-07-29T13:24:00Z"/>
                <w:rFonts w:ascii="Arial" w:hAnsi="Arial" w:cs="Arial"/>
                <w:sz w:val="22"/>
                <w:szCs w:val="22"/>
              </w:rPr>
            </w:pPr>
            <w:del w:id="493" w:author="Gertrude Buehring" w:date="2015-07-29T13:24:00Z">
              <w:r w:rsidDel="00227E06">
                <w:rPr>
                  <w:rFonts w:ascii="Arial" w:hAnsi="Arial" w:cs="Arial"/>
                  <w:sz w:val="22"/>
                  <w:szCs w:val="22"/>
                </w:rPr>
                <w:delText>1.00</w:delText>
              </w:r>
            </w:del>
          </w:p>
        </w:tc>
        <w:tc>
          <w:tcPr>
            <w:tcW w:w="810" w:type="dxa"/>
            <w:tcBorders>
              <w:top w:val="nil"/>
              <w:left w:val="nil"/>
              <w:bottom w:val="single" w:sz="4" w:space="0" w:color="auto"/>
            </w:tcBorders>
            <w:vAlign w:val="center"/>
          </w:tcPr>
          <w:p w:rsidR="00D17917" w:rsidDel="00227E06" w:rsidRDefault="00D17917">
            <w:pPr>
              <w:spacing w:line="360" w:lineRule="auto"/>
              <w:jc w:val="center"/>
              <w:rPr>
                <w:del w:id="494" w:author="Gertrude Buehring" w:date="2015-07-29T13:24:00Z"/>
                <w:rFonts w:ascii="Arial" w:hAnsi="Arial" w:cs="Arial"/>
                <w:sz w:val="22"/>
                <w:szCs w:val="22"/>
              </w:rPr>
            </w:pPr>
          </w:p>
        </w:tc>
      </w:tr>
      <w:tr w:rsidR="00A7229B" w:rsidRPr="005302D9" w:rsidDel="00227E06">
        <w:trPr>
          <w:del w:id="495" w:author="Gertrude Buehring" w:date="2015-07-29T13:24:00Z"/>
        </w:trPr>
        <w:tc>
          <w:tcPr>
            <w:tcW w:w="1170" w:type="dxa"/>
            <w:tcBorders>
              <w:top w:val="single" w:sz="4" w:space="0" w:color="auto"/>
              <w:bottom w:val="nil"/>
              <w:right w:val="nil"/>
            </w:tcBorders>
            <w:vAlign w:val="center"/>
          </w:tcPr>
          <w:p w:rsidR="00D17917" w:rsidDel="00227E06" w:rsidRDefault="00A7229B">
            <w:pPr>
              <w:rPr>
                <w:del w:id="496" w:author="Gertrude Buehring" w:date="2015-07-29T13:24:00Z"/>
                <w:rFonts w:ascii="Arial" w:hAnsi="Arial" w:cs="Arial"/>
                <w:sz w:val="22"/>
                <w:szCs w:val="22"/>
              </w:rPr>
            </w:pPr>
            <w:del w:id="497" w:author="Gertrude Buehring" w:date="2015-07-29T13:24:00Z">
              <w:r w:rsidDel="00227E06">
                <w:rPr>
                  <w:rFonts w:ascii="Arial" w:hAnsi="Arial" w:cs="Arial"/>
                  <w:sz w:val="22"/>
                  <w:szCs w:val="22"/>
                </w:rPr>
                <w:delText>Caucasian</w:delText>
              </w:r>
              <w:r w:rsidR="00C41179" w:rsidDel="00227E06">
                <w:rPr>
                  <w:rFonts w:ascii="Arial" w:hAnsi="Arial" w:cs="Arial"/>
                  <w:sz w:val="22"/>
                  <w:szCs w:val="22"/>
                </w:rPr>
                <w:delText>/</w:delText>
              </w:r>
              <w:r w:rsidRPr="005302D9" w:rsidDel="00227E06">
                <w:rPr>
                  <w:rFonts w:ascii="Arial" w:hAnsi="Arial" w:cs="Arial"/>
                  <w:sz w:val="22"/>
                  <w:szCs w:val="22"/>
                </w:rPr>
                <w:delText xml:space="preserve"> Unknown</w:delText>
              </w:r>
            </w:del>
          </w:p>
        </w:tc>
        <w:tc>
          <w:tcPr>
            <w:tcW w:w="990" w:type="dxa"/>
            <w:tcBorders>
              <w:top w:val="single" w:sz="4" w:space="0" w:color="auto"/>
              <w:left w:val="nil"/>
              <w:bottom w:val="nil"/>
              <w:right w:val="nil"/>
            </w:tcBorders>
            <w:vAlign w:val="center"/>
          </w:tcPr>
          <w:p w:rsidR="00D17917" w:rsidDel="00227E06" w:rsidRDefault="00D17917">
            <w:pPr>
              <w:rPr>
                <w:del w:id="498" w:author="Gertrude Buehring" w:date="2015-07-29T13:24:00Z"/>
                <w:rFonts w:ascii="Arial" w:hAnsi="Arial" w:cs="Arial"/>
                <w:sz w:val="22"/>
                <w:szCs w:val="22"/>
              </w:rPr>
            </w:pPr>
          </w:p>
        </w:tc>
        <w:tc>
          <w:tcPr>
            <w:tcW w:w="990" w:type="dxa"/>
            <w:tcBorders>
              <w:top w:val="single" w:sz="4" w:space="0" w:color="auto"/>
              <w:left w:val="nil"/>
              <w:bottom w:val="nil"/>
              <w:right w:val="nil"/>
            </w:tcBorders>
            <w:vAlign w:val="center"/>
          </w:tcPr>
          <w:p w:rsidR="00D17917" w:rsidDel="00227E06" w:rsidRDefault="00440F3A">
            <w:pPr>
              <w:rPr>
                <w:del w:id="499" w:author="Gertrude Buehring" w:date="2015-07-29T13:24:00Z"/>
                <w:rFonts w:ascii="Arial" w:hAnsi="Arial" w:cs="Arial"/>
                <w:sz w:val="22"/>
                <w:szCs w:val="22"/>
              </w:rPr>
            </w:pPr>
            <w:del w:id="500" w:author="Gertrude Buehring" w:date="2015-07-29T13:24:00Z">
              <w:r w:rsidDel="00227E06">
                <w:rPr>
                  <w:rFonts w:ascii="Arial" w:hAnsi="Arial" w:cs="Arial"/>
                  <w:sz w:val="22"/>
                  <w:szCs w:val="22"/>
                </w:rPr>
                <w:delText>n</w:delText>
              </w:r>
              <w:r w:rsidR="00A7229B" w:rsidRPr="005302D9" w:rsidDel="00227E06">
                <w:rPr>
                  <w:rFonts w:ascii="Arial" w:hAnsi="Arial" w:cs="Arial"/>
                  <w:sz w:val="22"/>
                  <w:szCs w:val="22"/>
                </w:rPr>
                <w:delText>=87</w:delText>
              </w:r>
            </w:del>
          </w:p>
        </w:tc>
        <w:tc>
          <w:tcPr>
            <w:tcW w:w="990" w:type="dxa"/>
            <w:tcBorders>
              <w:top w:val="single" w:sz="4" w:space="0" w:color="auto"/>
              <w:left w:val="nil"/>
              <w:bottom w:val="nil"/>
              <w:right w:val="nil"/>
            </w:tcBorders>
            <w:vAlign w:val="center"/>
          </w:tcPr>
          <w:p w:rsidR="00D17917" w:rsidDel="00227E06" w:rsidRDefault="00440F3A">
            <w:pPr>
              <w:rPr>
                <w:del w:id="501" w:author="Gertrude Buehring" w:date="2015-07-29T13:24:00Z"/>
                <w:rFonts w:ascii="Arial" w:hAnsi="Arial" w:cs="Arial"/>
                <w:sz w:val="22"/>
                <w:szCs w:val="22"/>
              </w:rPr>
            </w:pPr>
            <w:del w:id="502" w:author="Gertrude Buehring" w:date="2015-07-29T13:24:00Z">
              <w:r w:rsidDel="00227E06">
                <w:rPr>
                  <w:rFonts w:ascii="Arial" w:hAnsi="Arial" w:cs="Arial"/>
                  <w:sz w:val="22"/>
                  <w:szCs w:val="22"/>
                </w:rPr>
                <w:delText>n</w:delText>
              </w:r>
              <w:r w:rsidR="00A7229B" w:rsidRPr="005302D9" w:rsidDel="00227E06">
                <w:rPr>
                  <w:rFonts w:ascii="Arial" w:hAnsi="Arial" w:cs="Arial"/>
                  <w:sz w:val="22"/>
                  <w:szCs w:val="22"/>
                </w:rPr>
                <w:delText>=70</w:delText>
              </w:r>
            </w:del>
          </w:p>
        </w:tc>
        <w:tc>
          <w:tcPr>
            <w:tcW w:w="1800" w:type="dxa"/>
            <w:tcBorders>
              <w:top w:val="single" w:sz="4" w:space="0" w:color="auto"/>
              <w:left w:val="nil"/>
              <w:bottom w:val="nil"/>
              <w:right w:val="nil"/>
            </w:tcBorders>
            <w:vAlign w:val="center"/>
          </w:tcPr>
          <w:p w:rsidR="00D17917" w:rsidDel="00227E06" w:rsidRDefault="00D17917">
            <w:pPr>
              <w:ind w:left="47"/>
              <w:jc w:val="center"/>
              <w:rPr>
                <w:del w:id="503" w:author="Gertrude Buehring" w:date="2015-07-29T13:24:00Z"/>
                <w:rFonts w:ascii="Arial" w:hAnsi="Arial" w:cs="Arial"/>
                <w:sz w:val="22"/>
                <w:szCs w:val="22"/>
              </w:rPr>
            </w:pPr>
          </w:p>
        </w:tc>
        <w:tc>
          <w:tcPr>
            <w:tcW w:w="810" w:type="dxa"/>
            <w:tcBorders>
              <w:top w:val="single" w:sz="4" w:space="0" w:color="auto"/>
              <w:left w:val="nil"/>
              <w:bottom w:val="nil"/>
            </w:tcBorders>
            <w:vAlign w:val="center"/>
          </w:tcPr>
          <w:p w:rsidR="00A7229B" w:rsidRPr="005302D9" w:rsidDel="00227E06" w:rsidRDefault="00A7229B" w:rsidP="009E7A5B">
            <w:pPr>
              <w:jc w:val="center"/>
              <w:rPr>
                <w:del w:id="504" w:author="Gertrude Buehring" w:date="2015-07-29T13:24:00Z"/>
                <w:rFonts w:ascii="Arial" w:hAnsi="Arial" w:cs="Arial"/>
                <w:sz w:val="22"/>
                <w:szCs w:val="22"/>
              </w:rPr>
            </w:pPr>
          </w:p>
        </w:tc>
        <w:tc>
          <w:tcPr>
            <w:tcW w:w="1800" w:type="dxa"/>
            <w:tcBorders>
              <w:top w:val="single" w:sz="4" w:space="0" w:color="auto"/>
              <w:bottom w:val="nil"/>
              <w:right w:val="nil"/>
            </w:tcBorders>
            <w:vAlign w:val="center"/>
          </w:tcPr>
          <w:p w:rsidR="00D17917" w:rsidDel="00227E06" w:rsidRDefault="00D17917">
            <w:pPr>
              <w:ind w:left="47"/>
              <w:jc w:val="center"/>
              <w:rPr>
                <w:del w:id="505" w:author="Gertrude Buehring" w:date="2015-07-29T13:24:00Z"/>
                <w:rFonts w:ascii="Arial" w:hAnsi="Arial" w:cs="Arial"/>
                <w:sz w:val="22"/>
                <w:szCs w:val="22"/>
              </w:rPr>
            </w:pPr>
          </w:p>
        </w:tc>
        <w:tc>
          <w:tcPr>
            <w:tcW w:w="810" w:type="dxa"/>
            <w:tcBorders>
              <w:top w:val="single" w:sz="4" w:space="0" w:color="auto"/>
              <w:left w:val="nil"/>
              <w:bottom w:val="nil"/>
            </w:tcBorders>
            <w:vAlign w:val="center"/>
          </w:tcPr>
          <w:p w:rsidR="00A7229B" w:rsidRPr="005302D9" w:rsidDel="00227E06" w:rsidRDefault="00A7229B" w:rsidP="009E7A5B">
            <w:pPr>
              <w:jc w:val="center"/>
              <w:rPr>
                <w:del w:id="506" w:author="Gertrude Buehring" w:date="2015-07-29T13:24:00Z"/>
                <w:rFonts w:ascii="Arial" w:hAnsi="Arial" w:cs="Arial"/>
                <w:sz w:val="22"/>
                <w:szCs w:val="22"/>
              </w:rPr>
            </w:pPr>
          </w:p>
        </w:tc>
      </w:tr>
      <w:tr w:rsidR="00A7229B" w:rsidRPr="005302D9" w:rsidDel="00227E06">
        <w:trPr>
          <w:del w:id="507" w:author="Gertrude Buehring" w:date="2015-07-29T13:24:00Z"/>
        </w:trPr>
        <w:tc>
          <w:tcPr>
            <w:tcW w:w="1170" w:type="dxa"/>
            <w:tcBorders>
              <w:top w:val="nil"/>
              <w:bottom w:val="nil"/>
              <w:right w:val="nil"/>
            </w:tcBorders>
            <w:vAlign w:val="center"/>
          </w:tcPr>
          <w:p w:rsidR="00D17917" w:rsidDel="00227E06" w:rsidRDefault="00D17917">
            <w:pPr>
              <w:spacing w:line="360" w:lineRule="auto"/>
              <w:rPr>
                <w:del w:id="508" w:author="Gertrude Buehring" w:date="2015-07-29T13:24:00Z"/>
                <w:rFonts w:ascii="Arial" w:hAnsi="Arial" w:cs="Arial"/>
                <w:sz w:val="22"/>
                <w:szCs w:val="22"/>
              </w:rPr>
            </w:pPr>
          </w:p>
        </w:tc>
        <w:tc>
          <w:tcPr>
            <w:tcW w:w="990" w:type="dxa"/>
            <w:tcBorders>
              <w:top w:val="nil"/>
              <w:left w:val="nil"/>
              <w:bottom w:val="nil"/>
              <w:right w:val="nil"/>
            </w:tcBorders>
            <w:vAlign w:val="center"/>
          </w:tcPr>
          <w:p w:rsidR="00D17917" w:rsidDel="00227E06" w:rsidRDefault="00A7229B">
            <w:pPr>
              <w:spacing w:line="360" w:lineRule="auto"/>
              <w:rPr>
                <w:del w:id="509" w:author="Gertrude Buehring" w:date="2015-07-29T13:24:00Z"/>
                <w:rFonts w:ascii="Arial" w:hAnsi="Arial" w:cs="Arial"/>
                <w:sz w:val="22"/>
                <w:szCs w:val="22"/>
              </w:rPr>
            </w:pPr>
            <w:del w:id="510" w:author="Gertrude Buehring" w:date="2015-07-29T13:24:00Z">
              <w:r w:rsidRPr="005302D9" w:rsidDel="00227E06">
                <w:rPr>
                  <w:rFonts w:ascii="Arial" w:hAnsi="Arial" w:cs="Arial"/>
                  <w:sz w:val="22"/>
                  <w:szCs w:val="22"/>
                </w:rPr>
                <w:delText xml:space="preserve">BLV </w:delText>
              </w:r>
              <w:r w:rsidR="00C672C1" w:rsidDel="00227E06">
                <w:rPr>
                  <w:rFonts w:ascii="Arial" w:hAnsi="Arial" w:cs="Arial"/>
                  <w:sz w:val="22"/>
                  <w:szCs w:val="22"/>
                </w:rPr>
                <w:delText>+</w:delText>
              </w:r>
            </w:del>
          </w:p>
        </w:tc>
        <w:tc>
          <w:tcPr>
            <w:tcW w:w="990" w:type="dxa"/>
            <w:tcBorders>
              <w:top w:val="nil"/>
              <w:left w:val="nil"/>
              <w:bottom w:val="nil"/>
              <w:right w:val="nil"/>
            </w:tcBorders>
            <w:vAlign w:val="center"/>
          </w:tcPr>
          <w:p w:rsidR="00D17917" w:rsidDel="00227E06" w:rsidRDefault="00A7229B">
            <w:pPr>
              <w:spacing w:line="360" w:lineRule="auto"/>
              <w:rPr>
                <w:del w:id="511" w:author="Gertrude Buehring" w:date="2015-07-29T13:24:00Z"/>
                <w:rFonts w:ascii="Arial" w:hAnsi="Arial" w:cs="Arial"/>
                <w:sz w:val="22"/>
                <w:szCs w:val="22"/>
              </w:rPr>
            </w:pPr>
            <w:del w:id="512" w:author="Gertrude Buehring" w:date="2015-07-29T13:24:00Z">
              <w:r w:rsidRPr="005302D9" w:rsidDel="00227E06">
                <w:rPr>
                  <w:rFonts w:ascii="Arial" w:hAnsi="Arial" w:cs="Arial"/>
                  <w:sz w:val="22"/>
                  <w:szCs w:val="22"/>
                </w:rPr>
                <w:delText>56(64%)</w:delText>
              </w:r>
            </w:del>
          </w:p>
        </w:tc>
        <w:tc>
          <w:tcPr>
            <w:tcW w:w="990" w:type="dxa"/>
            <w:tcBorders>
              <w:top w:val="nil"/>
              <w:left w:val="nil"/>
              <w:bottom w:val="nil"/>
              <w:right w:val="nil"/>
            </w:tcBorders>
            <w:vAlign w:val="center"/>
          </w:tcPr>
          <w:p w:rsidR="00D17917" w:rsidDel="00227E06" w:rsidRDefault="00A7229B">
            <w:pPr>
              <w:spacing w:line="360" w:lineRule="auto"/>
              <w:rPr>
                <w:del w:id="513" w:author="Gertrude Buehring" w:date="2015-07-29T13:24:00Z"/>
                <w:rFonts w:ascii="Arial" w:hAnsi="Arial" w:cs="Arial"/>
                <w:sz w:val="22"/>
                <w:szCs w:val="22"/>
              </w:rPr>
            </w:pPr>
            <w:del w:id="514" w:author="Gertrude Buehring" w:date="2015-07-29T13:24:00Z">
              <w:r w:rsidRPr="005302D9" w:rsidDel="00227E06">
                <w:rPr>
                  <w:rFonts w:ascii="Arial" w:hAnsi="Arial" w:cs="Arial"/>
                  <w:sz w:val="22"/>
                  <w:szCs w:val="22"/>
                </w:rPr>
                <w:delText>23(33</w:delText>
              </w:r>
              <w:r w:rsidR="00041FDF" w:rsidDel="00227E06">
                <w:rPr>
                  <w:rFonts w:ascii="Arial" w:hAnsi="Arial" w:cs="Arial"/>
                  <w:sz w:val="22"/>
                  <w:szCs w:val="22"/>
                </w:rPr>
                <w:delText>%</w:delText>
              </w:r>
              <w:r w:rsidRPr="005302D9" w:rsidDel="00227E06">
                <w:rPr>
                  <w:rFonts w:ascii="Arial" w:hAnsi="Arial" w:cs="Arial"/>
                  <w:sz w:val="22"/>
                  <w:szCs w:val="22"/>
                </w:rPr>
                <w:delText>)</w:delText>
              </w:r>
            </w:del>
          </w:p>
        </w:tc>
        <w:tc>
          <w:tcPr>
            <w:tcW w:w="1800" w:type="dxa"/>
            <w:tcBorders>
              <w:top w:val="nil"/>
              <w:left w:val="nil"/>
              <w:bottom w:val="nil"/>
              <w:right w:val="nil"/>
            </w:tcBorders>
            <w:vAlign w:val="center"/>
          </w:tcPr>
          <w:p w:rsidR="00D17917" w:rsidDel="00227E06" w:rsidRDefault="00A7229B">
            <w:pPr>
              <w:spacing w:line="360" w:lineRule="auto"/>
              <w:ind w:left="47"/>
              <w:jc w:val="center"/>
              <w:rPr>
                <w:del w:id="515" w:author="Gertrude Buehring" w:date="2015-07-29T13:24:00Z"/>
                <w:rFonts w:ascii="Arial" w:hAnsi="Arial" w:cs="Arial"/>
                <w:sz w:val="22"/>
                <w:szCs w:val="22"/>
              </w:rPr>
            </w:pPr>
            <w:del w:id="516" w:author="Gertrude Buehring" w:date="2015-07-29T13:24:00Z">
              <w:r w:rsidRPr="005302D9" w:rsidDel="00227E06">
                <w:rPr>
                  <w:rFonts w:ascii="Arial" w:hAnsi="Arial" w:cs="Arial"/>
                  <w:sz w:val="22"/>
                  <w:szCs w:val="22"/>
                </w:rPr>
                <w:delText>3.69 (1.90</w:delText>
              </w:r>
              <w:r w:rsidR="00CF4731" w:rsidDel="00227E06">
                <w:rPr>
                  <w:rFonts w:ascii="Arial" w:hAnsi="Arial" w:cs="Arial"/>
                  <w:sz w:val="22"/>
                  <w:szCs w:val="22"/>
                </w:rPr>
                <w:delText>-</w:delText>
              </w:r>
              <w:r w:rsidRPr="005302D9" w:rsidDel="00227E06">
                <w:rPr>
                  <w:rFonts w:ascii="Arial" w:hAnsi="Arial" w:cs="Arial"/>
                  <w:sz w:val="22"/>
                  <w:szCs w:val="22"/>
                </w:rPr>
                <w:delText>7.17)</w:delText>
              </w:r>
            </w:del>
          </w:p>
        </w:tc>
        <w:tc>
          <w:tcPr>
            <w:tcW w:w="810" w:type="dxa"/>
            <w:tcBorders>
              <w:top w:val="nil"/>
              <w:left w:val="nil"/>
              <w:bottom w:val="nil"/>
            </w:tcBorders>
            <w:vAlign w:val="center"/>
          </w:tcPr>
          <w:p w:rsidR="00D17917" w:rsidDel="00227E06" w:rsidRDefault="00ED29D6">
            <w:pPr>
              <w:spacing w:line="360" w:lineRule="auto"/>
              <w:jc w:val="center"/>
              <w:rPr>
                <w:del w:id="517" w:author="Gertrude Buehring" w:date="2015-07-29T13:24:00Z"/>
                <w:rFonts w:ascii="Arial" w:hAnsi="Arial" w:cs="Arial"/>
                <w:sz w:val="22"/>
                <w:szCs w:val="22"/>
              </w:rPr>
            </w:pPr>
            <w:del w:id="518" w:author="Gertrude Buehring" w:date="2015-07-29T13:24:00Z">
              <w:r w:rsidDel="00227E06">
                <w:rPr>
                  <w:rFonts w:ascii="Arial" w:hAnsi="Arial" w:cs="Arial"/>
                  <w:sz w:val="22"/>
                  <w:szCs w:val="22"/>
                </w:rPr>
                <w:delText>&lt;</w:delText>
              </w:r>
              <w:r w:rsidR="00A7229B" w:rsidRPr="005302D9" w:rsidDel="00227E06">
                <w:rPr>
                  <w:rFonts w:ascii="Arial" w:hAnsi="Arial" w:cs="Arial"/>
                  <w:sz w:val="22"/>
                  <w:szCs w:val="22"/>
                </w:rPr>
                <w:delText>.0001</w:delText>
              </w:r>
            </w:del>
          </w:p>
        </w:tc>
        <w:tc>
          <w:tcPr>
            <w:tcW w:w="1800" w:type="dxa"/>
            <w:tcBorders>
              <w:top w:val="nil"/>
              <w:bottom w:val="nil"/>
              <w:right w:val="nil"/>
            </w:tcBorders>
            <w:vAlign w:val="center"/>
          </w:tcPr>
          <w:p w:rsidR="00D17917" w:rsidDel="00227E06" w:rsidRDefault="00A7229B">
            <w:pPr>
              <w:spacing w:line="360" w:lineRule="auto"/>
              <w:ind w:left="47"/>
              <w:jc w:val="center"/>
              <w:rPr>
                <w:del w:id="519" w:author="Gertrude Buehring" w:date="2015-07-29T13:24:00Z"/>
                <w:rFonts w:ascii="Arial" w:hAnsi="Arial" w:cs="Arial"/>
                <w:sz w:val="22"/>
                <w:szCs w:val="22"/>
              </w:rPr>
            </w:pPr>
            <w:del w:id="520" w:author="Gertrude Buehring" w:date="2015-07-29T13:24:00Z">
              <w:r w:rsidRPr="005302D9" w:rsidDel="00227E06">
                <w:rPr>
                  <w:rFonts w:ascii="Arial" w:hAnsi="Arial" w:cs="Arial"/>
                  <w:sz w:val="22"/>
                  <w:szCs w:val="22"/>
                </w:rPr>
                <w:delText>3.71 (1.80</w:delText>
              </w:r>
              <w:r w:rsidR="00CF4731" w:rsidDel="00227E06">
                <w:rPr>
                  <w:rFonts w:ascii="Arial" w:hAnsi="Arial" w:cs="Arial"/>
                  <w:sz w:val="22"/>
                  <w:szCs w:val="22"/>
                </w:rPr>
                <w:delText>-</w:delText>
              </w:r>
              <w:r w:rsidRPr="005302D9" w:rsidDel="00227E06">
                <w:rPr>
                  <w:rFonts w:ascii="Arial" w:hAnsi="Arial" w:cs="Arial"/>
                  <w:sz w:val="22"/>
                  <w:szCs w:val="22"/>
                </w:rPr>
                <w:delText>7.61)</w:delText>
              </w:r>
            </w:del>
          </w:p>
        </w:tc>
        <w:tc>
          <w:tcPr>
            <w:tcW w:w="810" w:type="dxa"/>
            <w:tcBorders>
              <w:top w:val="nil"/>
              <w:left w:val="nil"/>
              <w:bottom w:val="nil"/>
            </w:tcBorders>
            <w:vAlign w:val="center"/>
          </w:tcPr>
          <w:p w:rsidR="00D17917" w:rsidDel="00227E06" w:rsidRDefault="00A7229B">
            <w:pPr>
              <w:spacing w:line="360" w:lineRule="auto"/>
              <w:jc w:val="center"/>
              <w:rPr>
                <w:del w:id="521" w:author="Gertrude Buehring" w:date="2015-07-29T13:24:00Z"/>
                <w:rFonts w:ascii="Arial" w:hAnsi="Arial" w:cs="Arial"/>
                <w:sz w:val="22"/>
                <w:szCs w:val="22"/>
              </w:rPr>
            </w:pPr>
            <w:del w:id="522" w:author="Gertrude Buehring" w:date="2015-07-29T13:24:00Z">
              <w:r w:rsidRPr="005302D9" w:rsidDel="00227E06">
                <w:rPr>
                  <w:rFonts w:ascii="Arial" w:hAnsi="Arial" w:cs="Arial"/>
                  <w:sz w:val="22"/>
                  <w:szCs w:val="22"/>
                </w:rPr>
                <w:delText>.0004</w:delText>
              </w:r>
            </w:del>
          </w:p>
        </w:tc>
      </w:tr>
      <w:tr w:rsidR="00A7229B" w:rsidRPr="005302D9" w:rsidDel="00227E06">
        <w:trPr>
          <w:del w:id="523" w:author="Gertrude Buehring" w:date="2015-07-29T13:24:00Z"/>
        </w:trPr>
        <w:tc>
          <w:tcPr>
            <w:tcW w:w="1170" w:type="dxa"/>
            <w:tcBorders>
              <w:top w:val="nil"/>
              <w:right w:val="nil"/>
            </w:tcBorders>
            <w:vAlign w:val="center"/>
          </w:tcPr>
          <w:p w:rsidR="00D17917" w:rsidDel="00227E06" w:rsidRDefault="00D17917">
            <w:pPr>
              <w:spacing w:line="360" w:lineRule="auto"/>
              <w:rPr>
                <w:del w:id="524" w:author="Gertrude Buehring" w:date="2015-07-29T13:24:00Z"/>
                <w:rFonts w:ascii="Arial" w:hAnsi="Arial" w:cs="Arial"/>
                <w:sz w:val="22"/>
                <w:szCs w:val="22"/>
              </w:rPr>
            </w:pPr>
          </w:p>
        </w:tc>
        <w:tc>
          <w:tcPr>
            <w:tcW w:w="990" w:type="dxa"/>
            <w:tcBorders>
              <w:top w:val="nil"/>
              <w:left w:val="nil"/>
              <w:right w:val="nil"/>
            </w:tcBorders>
            <w:vAlign w:val="center"/>
          </w:tcPr>
          <w:p w:rsidR="00D17917" w:rsidDel="00227E06" w:rsidRDefault="00A7229B">
            <w:pPr>
              <w:spacing w:line="360" w:lineRule="auto"/>
              <w:rPr>
                <w:del w:id="525" w:author="Gertrude Buehring" w:date="2015-07-29T13:24:00Z"/>
                <w:rFonts w:ascii="Arial" w:hAnsi="Arial" w:cs="Arial"/>
                <w:sz w:val="22"/>
                <w:szCs w:val="22"/>
              </w:rPr>
            </w:pPr>
            <w:del w:id="526" w:author="Gertrude Buehring" w:date="2015-07-29T13:24:00Z">
              <w:r w:rsidRPr="005302D9" w:rsidDel="00227E06">
                <w:rPr>
                  <w:rFonts w:ascii="Arial" w:hAnsi="Arial" w:cs="Arial"/>
                  <w:sz w:val="22"/>
                  <w:szCs w:val="22"/>
                </w:rPr>
                <w:delText xml:space="preserve">BLV </w:delText>
              </w:r>
              <w:r w:rsidR="00C672C1" w:rsidDel="00227E06">
                <w:rPr>
                  <w:rFonts w:ascii="Arial" w:hAnsi="Arial" w:cs="Arial"/>
                  <w:sz w:val="22"/>
                  <w:szCs w:val="22"/>
                </w:rPr>
                <w:delText>-</w:delText>
              </w:r>
            </w:del>
          </w:p>
        </w:tc>
        <w:tc>
          <w:tcPr>
            <w:tcW w:w="990" w:type="dxa"/>
            <w:tcBorders>
              <w:top w:val="nil"/>
              <w:left w:val="nil"/>
              <w:right w:val="nil"/>
            </w:tcBorders>
            <w:vAlign w:val="center"/>
          </w:tcPr>
          <w:p w:rsidR="00D17917" w:rsidDel="00227E06" w:rsidRDefault="00A7229B">
            <w:pPr>
              <w:spacing w:line="360" w:lineRule="auto"/>
              <w:rPr>
                <w:del w:id="527" w:author="Gertrude Buehring" w:date="2015-07-29T13:24:00Z"/>
                <w:rFonts w:ascii="Arial" w:hAnsi="Arial" w:cs="Arial"/>
                <w:sz w:val="22"/>
                <w:szCs w:val="22"/>
              </w:rPr>
            </w:pPr>
            <w:del w:id="528" w:author="Gertrude Buehring" w:date="2015-07-29T13:24:00Z">
              <w:r w:rsidRPr="005302D9" w:rsidDel="00227E06">
                <w:rPr>
                  <w:rFonts w:ascii="Arial" w:hAnsi="Arial" w:cs="Arial"/>
                  <w:sz w:val="22"/>
                  <w:szCs w:val="22"/>
                </w:rPr>
                <w:delText>31(36%)</w:delText>
              </w:r>
            </w:del>
          </w:p>
        </w:tc>
        <w:tc>
          <w:tcPr>
            <w:tcW w:w="990" w:type="dxa"/>
            <w:tcBorders>
              <w:top w:val="nil"/>
              <w:left w:val="nil"/>
              <w:right w:val="nil"/>
            </w:tcBorders>
            <w:vAlign w:val="center"/>
          </w:tcPr>
          <w:p w:rsidR="00D17917" w:rsidDel="00227E06" w:rsidRDefault="00A7229B">
            <w:pPr>
              <w:spacing w:line="360" w:lineRule="auto"/>
              <w:rPr>
                <w:del w:id="529" w:author="Gertrude Buehring" w:date="2015-07-29T13:24:00Z"/>
                <w:rFonts w:ascii="Arial" w:hAnsi="Arial" w:cs="Arial"/>
                <w:sz w:val="22"/>
                <w:szCs w:val="22"/>
              </w:rPr>
            </w:pPr>
            <w:del w:id="530" w:author="Gertrude Buehring" w:date="2015-07-29T13:24:00Z">
              <w:r w:rsidRPr="005302D9" w:rsidDel="00227E06">
                <w:rPr>
                  <w:rFonts w:ascii="Arial" w:hAnsi="Arial" w:cs="Arial"/>
                  <w:sz w:val="22"/>
                  <w:szCs w:val="22"/>
                </w:rPr>
                <w:delText>47(67</w:delText>
              </w:r>
              <w:r w:rsidR="00041FDF" w:rsidDel="00227E06">
                <w:rPr>
                  <w:rFonts w:ascii="Arial" w:hAnsi="Arial" w:cs="Arial"/>
                  <w:sz w:val="22"/>
                  <w:szCs w:val="22"/>
                </w:rPr>
                <w:delText>%</w:delText>
              </w:r>
              <w:r w:rsidRPr="005302D9" w:rsidDel="00227E06">
                <w:rPr>
                  <w:rFonts w:ascii="Arial" w:hAnsi="Arial" w:cs="Arial"/>
                  <w:sz w:val="22"/>
                  <w:szCs w:val="22"/>
                </w:rPr>
                <w:delText>)</w:delText>
              </w:r>
            </w:del>
          </w:p>
        </w:tc>
        <w:tc>
          <w:tcPr>
            <w:tcW w:w="1800" w:type="dxa"/>
            <w:tcBorders>
              <w:top w:val="nil"/>
              <w:left w:val="nil"/>
              <w:right w:val="nil"/>
            </w:tcBorders>
            <w:vAlign w:val="center"/>
          </w:tcPr>
          <w:p w:rsidR="00D17917" w:rsidDel="00227E06" w:rsidRDefault="000E0C0B">
            <w:pPr>
              <w:spacing w:line="360" w:lineRule="auto"/>
              <w:ind w:left="47"/>
              <w:rPr>
                <w:del w:id="531" w:author="Gertrude Buehring" w:date="2015-07-29T13:24:00Z"/>
                <w:rFonts w:ascii="Arial" w:hAnsi="Arial" w:cs="Arial"/>
                <w:sz w:val="22"/>
                <w:szCs w:val="22"/>
              </w:rPr>
            </w:pPr>
            <w:del w:id="532" w:author="Gertrude Buehring" w:date="2015-07-29T13:24:00Z">
              <w:r w:rsidDel="00227E06">
                <w:rPr>
                  <w:rFonts w:ascii="Arial" w:hAnsi="Arial" w:cs="Arial"/>
                  <w:sz w:val="22"/>
                  <w:szCs w:val="22"/>
                </w:rPr>
                <w:delText>1.00</w:delText>
              </w:r>
            </w:del>
          </w:p>
        </w:tc>
        <w:tc>
          <w:tcPr>
            <w:tcW w:w="810" w:type="dxa"/>
            <w:tcBorders>
              <w:top w:val="nil"/>
              <w:left w:val="nil"/>
            </w:tcBorders>
            <w:vAlign w:val="center"/>
          </w:tcPr>
          <w:p w:rsidR="00D17917" w:rsidDel="00227E06" w:rsidRDefault="00D17917">
            <w:pPr>
              <w:spacing w:line="360" w:lineRule="auto"/>
              <w:ind w:left="47"/>
              <w:rPr>
                <w:del w:id="533" w:author="Gertrude Buehring" w:date="2015-07-29T13:24:00Z"/>
                <w:rFonts w:ascii="Arial" w:hAnsi="Arial" w:cs="Arial"/>
                <w:sz w:val="22"/>
                <w:szCs w:val="22"/>
              </w:rPr>
            </w:pPr>
          </w:p>
        </w:tc>
        <w:tc>
          <w:tcPr>
            <w:tcW w:w="1800" w:type="dxa"/>
            <w:tcBorders>
              <w:top w:val="nil"/>
              <w:right w:val="nil"/>
            </w:tcBorders>
            <w:vAlign w:val="center"/>
          </w:tcPr>
          <w:p w:rsidR="00D17917" w:rsidDel="00227E06" w:rsidRDefault="000E0C0B">
            <w:pPr>
              <w:spacing w:line="360" w:lineRule="auto"/>
              <w:ind w:left="47"/>
              <w:rPr>
                <w:del w:id="534" w:author="Gertrude Buehring" w:date="2015-07-29T13:24:00Z"/>
                <w:rFonts w:ascii="Arial" w:hAnsi="Arial" w:cs="Arial"/>
                <w:sz w:val="22"/>
                <w:szCs w:val="22"/>
              </w:rPr>
            </w:pPr>
            <w:del w:id="535" w:author="Gertrude Buehring" w:date="2015-07-29T13:24:00Z">
              <w:r w:rsidDel="00227E06">
                <w:rPr>
                  <w:rFonts w:ascii="Arial" w:hAnsi="Arial" w:cs="Arial"/>
                  <w:sz w:val="22"/>
                  <w:szCs w:val="22"/>
                </w:rPr>
                <w:delText>1.00</w:delText>
              </w:r>
            </w:del>
          </w:p>
        </w:tc>
        <w:tc>
          <w:tcPr>
            <w:tcW w:w="810" w:type="dxa"/>
            <w:tcBorders>
              <w:top w:val="nil"/>
              <w:left w:val="nil"/>
            </w:tcBorders>
            <w:vAlign w:val="center"/>
          </w:tcPr>
          <w:p w:rsidR="00D17917" w:rsidDel="00227E06" w:rsidRDefault="00D17917">
            <w:pPr>
              <w:spacing w:line="360" w:lineRule="auto"/>
              <w:jc w:val="center"/>
              <w:rPr>
                <w:del w:id="536" w:author="Gertrude Buehring" w:date="2015-07-29T13:24:00Z"/>
                <w:rFonts w:ascii="Arial" w:hAnsi="Arial" w:cs="Arial"/>
                <w:sz w:val="22"/>
                <w:szCs w:val="22"/>
              </w:rPr>
            </w:pPr>
          </w:p>
        </w:tc>
      </w:tr>
    </w:tbl>
    <w:p w:rsidR="00D22A2A" w:rsidDel="00227E06" w:rsidRDefault="00FB1741">
      <w:pPr>
        <w:tabs>
          <w:tab w:val="left" w:pos="720"/>
        </w:tabs>
        <w:spacing w:line="480" w:lineRule="auto"/>
        <w:rPr>
          <w:del w:id="537" w:author="Gertrude Buehring" w:date="2015-07-29T13:24:00Z"/>
          <w:rFonts w:ascii="Palatino" w:hAnsi="Palatino"/>
        </w:rPr>
      </w:pPr>
      <w:del w:id="538" w:author="Gertrude Buehring" w:date="2015-07-29T13:24:00Z">
        <w:r w:rsidDel="00227E06">
          <w:rPr>
            <w:rFonts w:ascii="Arial" w:hAnsi="Arial" w:cs="Arial"/>
            <w:sz w:val="20"/>
            <w:vertAlign w:val="superscript"/>
          </w:rPr>
          <w:delText>1</w:delText>
        </w:r>
        <w:r w:rsidR="00136F42" w:rsidRPr="00AF7848" w:rsidDel="00227E06">
          <w:rPr>
            <w:rFonts w:ascii="Arial" w:hAnsi="Arial" w:cs="Arial"/>
            <w:sz w:val="20"/>
          </w:rPr>
          <w:delText>BLV negative subjects are the refere</w:delText>
        </w:r>
        <w:r w:rsidR="009B756B" w:rsidRPr="009B756B" w:rsidDel="00227E06">
          <w:rPr>
            <w:rFonts w:ascii="Arial" w:hAnsi="Arial" w:cs="Arial"/>
            <w:sz w:val="20"/>
          </w:rPr>
          <w:delText>nt</w:delText>
        </w:r>
        <w:r w:rsidR="00136F42" w:rsidRPr="00AF7848" w:rsidDel="00227E06">
          <w:rPr>
            <w:rFonts w:ascii="Arial" w:hAnsi="Arial" w:cs="Arial"/>
          </w:rPr>
          <w:delText>.</w:delText>
        </w:r>
        <w:r w:rsidR="00BD026F" w:rsidDel="00227E06">
          <w:rPr>
            <w:rFonts w:ascii="Arial" w:hAnsi="Arial" w:cs="Arial"/>
          </w:rPr>
          <w:delText xml:space="preserve">  </w:delText>
        </w:r>
        <w:r w:rsidR="00A7229B" w:rsidRPr="005302D9" w:rsidDel="00227E06">
          <w:rPr>
            <w:rFonts w:ascii="Arial" w:hAnsi="Arial" w:cs="Arial"/>
            <w:sz w:val="20"/>
          </w:rPr>
          <w:delText>Logistic regression. Adjusted models include age, race and catchment area for All Subjects; age and catchment for White or Unknown; and only age for African Americans due to the small sample size. Further adjustment of All Subjects for large sample of mammary epithelium or long-term storage increased the odds ratio.</w:delText>
        </w:r>
      </w:del>
    </w:p>
    <w:p w:rsidR="001B105A" w:rsidDel="00227E06" w:rsidRDefault="00A7229B" w:rsidP="008D28E3">
      <w:pPr>
        <w:tabs>
          <w:tab w:val="left" w:pos="720"/>
        </w:tabs>
        <w:spacing w:line="480" w:lineRule="auto"/>
        <w:ind w:firstLine="360"/>
        <w:rPr>
          <w:del w:id="539" w:author="Gertrude Buehring" w:date="2015-07-29T13:24:00Z"/>
          <w:rFonts w:ascii="Palatino" w:hAnsi="Palatino"/>
        </w:rPr>
      </w:pPr>
      <w:del w:id="540" w:author="Gertrude Buehring" w:date="2015-07-29T13:24:00Z">
        <w:r w:rsidDel="00227E06">
          <w:rPr>
            <w:rFonts w:ascii="Palatino" w:hAnsi="Palatino"/>
          </w:rPr>
          <w:delText>[FIGURE 2 HERE]</w:delText>
        </w:r>
      </w:del>
    </w:p>
    <w:p w:rsidR="008111B6" w:rsidRPr="00C26FF0" w:rsidDel="00227E06" w:rsidRDefault="00F6045E" w:rsidP="008D28E3">
      <w:pPr>
        <w:tabs>
          <w:tab w:val="left" w:pos="720"/>
        </w:tabs>
        <w:spacing w:line="480" w:lineRule="auto"/>
        <w:ind w:firstLine="360"/>
        <w:rPr>
          <w:del w:id="541" w:author="Gertrude Buehring" w:date="2015-07-29T13:24:00Z"/>
          <w:rFonts w:ascii="Palatino" w:hAnsi="Palatino"/>
        </w:rPr>
      </w:pPr>
      <w:del w:id="542" w:author="Gertrude Buehring" w:date="2015-07-29T13:24:00Z">
        <w:r w:rsidDel="00227E06">
          <w:rPr>
            <w:rFonts w:ascii="Palatino" w:hAnsi="Palatino" w:cs="Palatino"/>
            <w:b/>
            <w:bCs/>
          </w:rPr>
          <w:delText>Figure 2. Presence of BLV in mammary epithelium, by diagnostic status. Normal</w:delText>
        </w:r>
        <w:r w:rsidDel="00227E06">
          <w:rPr>
            <w:rFonts w:ascii="Palatino" w:hAnsi="Palatino" w:cs="Palatino"/>
          </w:rPr>
          <w:delText>: No evidence of malignant or premalignant cells in specimen, and donor has no history of breast</w:delText>
        </w:r>
        <w:r w:rsidDel="00227E06">
          <w:rPr>
            <w:rFonts w:ascii="Cambria" w:hAnsi="Cambria" w:cs="Cambria"/>
          </w:rPr>
          <w:delText xml:space="preserve"> </w:delText>
        </w:r>
        <w:r w:rsidDel="00227E06">
          <w:rPr>
            <w:rFonts w:ascii="Palatino" w:hAnsi="Palatino" w:cs="Palatino"/>
          </w:rPr>
          <w:delText>cancer; n=104, SE</w:delText>
        </w:r>
        <w:r w:rsidR="00EB5B14" w:rsidDel="00227E06">
          <w:rPr>
            <w:rFonts w:ascii="Palatino" w:hAnsi="Palatino" w:cs="Palatino"/>
          </w:rPr>
          <w:delText xml:space="preserve"> </w:delText>
        </w:r>
        <w:r w:rsidR="00CD214F" w:rsidRPr="00427798" w:rsidDel="00227E06">
          <w:rPr>
            <w:rFonts w:ascii="Palatino" w:hAnsi="Palatino" w:cs="Palatino"/>
          </w:rPr>
          <w:delText>(standard error</w:delText>
        </w:r>
        <w:r w:rsidR="00427798" w:rsidRPr="00427798" w:rsidDel="00227E06">
          <w:rPr>
            <w:rFonts w:ascii="Palatino" w:hAnsi="Palatino" w:cs="Palatino"/>
          </w:rPr>
          <w:delText xml:space="preserve">) </w:delText>
        </w:r>
        <w:r w:rsidR="00CD214F" w:rsidRPr="00427798" w:rsidDel="00227E06">
          <w:rPr>
            <w:rFonts w:ascii="Palatino" w:hAnsi="Palatino" w:cs="Palatino"/>
          </w:rPr>
          <w:delText>4.4</w:delText>
        </w:r>
        <w:r w:rsidRPr="00427798" w:rsidDel="00227E06">
          <w:rPr>
            <w:rFonts w:ascii="Palatino" w:hAnsi="Palatino" w:cs="Palatino"/>
          </w:rPr>
          <w:delText>.</w:delText>
        </w:r>
        <w:r w:rsidDel="00227E06">
          <w:rPr>
            <w:rFonts w:ascii="Palatino" w:hAnsi="Palatino" w:cs="Palatino"/>
          </w:rPr>
          <w:delText xml:space="preserve"> </w:delText>
        </w:r>
        <w:r w:rsidDel="00227E06">
          <w:rPr>
            <w:rFonts w:ascii="Palatino" w:hAnsi="Palatino" w:cs="Palatino"/>
            <w:b/>
            <w:bCs/>
          </w:rPr>
          <w:delText>Premalignant:</w:delText>
        </w:r>
        <w:r w:rsidDel="00227E06">
          <w:rPr>
            <w:rFonts w:ascii="Palatino" w:hAnsi="Palatino" w:cs="Palatino"/>
          </w:rPr>
          <w:delText xml:space="preserve"> Specimen contains cells with premalignant changes but no malignant changes, and donor has no history of breast cancer; n=21, SE 10.</w:delText>
        </w:r>
        <w:r w:rsidR="00172BBB" w:rsidDel="00227E06">
          <w:rPr>
            <w:rFonts w:ascii="Palatino" w:hAnsi="Palatino" w:cs="Palatino"/>
          </w:rPr>
          <w:delText>6</w:delText>
        </w:r>
        <w:r w:rsidDel="00227E06">
          <w:rPr>
            <w:rFonts w:ascii="Palatino" w:hAnsi="Palatino" w:cs="Palatino"/>
          </w:rPr>
          <w:delText xml:space="preserve">. </w:delText>
        </w:r>
        <w:r w:rsidDel="00227E06">
          <w:rPr>
            <w:rFonts w:ascii="Palatino" w:hAnsi="Palatino" w:cs="Palatino"/>
            <w:b/>
            <w:bCs/>
          </w:rPr>
          <w:delText>Malignant:</w:delText>
        </w:r>
        <w:r w:rsidDel="00227E06">
          <w:rPr>
            <w:rFonts w:ascii="Palatino" w:hAnsi="Palatino" w:cs="Palatino"/>
          </w:rPr>
          <w:delText xml:space="preserve"> Specimen contains malignant cells, and donor has a clinical diagnosis of breast cancer; n=114, SE 4.6.</w:delText>
        </w:r>
        <w:r w:rsidR="00EC4F0E" w:rsidDel="00227E06">
          <w:rPr>
            <w:rFonts w:ascii="Palatino" w:hAnsi="Palatino" w:cs="Palatino"/>
          </w:rPr>
          <w:delText xml:space="preserve"> </w:delText>
        </w:r>
        <w:r w:rsidR="008A60EA" w:rsidDel="00227E06">
          <w:rPr>
            <w:rFonts w:ascii="Palatino" w:hAnsi="Palatino" w:cs="Palatino"/>
          </w:rPr>
          <w:delText xml:space="preserve"> </w:delText>
        </w:r>
        <w:r w:rsidR="00EC4F0E" w:rsidDel="00227E06">
          <w:rPr>
            <w:rFonts w:ascii="Palatino" w:hAnsi="Palatino" w:cs="Palatino"/>
          </w:rPr>
          <w:delText>p</w:delText>
        </w:r>
        <w:r w:rsidR="008A60EA" w:rsidDel="00227E06">
          <w:rPr>
            <w:rFonts w:ascii="Palatino" w:hAnsi="Palatino" w:cs="Palatino"/>
          </w:rPr>
          <w:delText xml:space="preserve"> </w:delText>
        </w:r>
        <w:r w:rsidR="00EC4F0E" w:rsidDel="00227E06">
          <w:rPr>
            <w:rFonts w:ascii="Palatino" w:hAnsi="Palatino" w:cs="Palatino"/>
          </w:rPr>
          <w:delText xml:space="preserve">for the </w:delText>
        </w:r>
        <w:r w:rsidR="005D06AC" w:rsidDel="00227E06">
          <w:rPr>
            <w:rFonts w:ascii="Palatino" w:hAnsi="Palatino" w:cs="Palatino"/>
          </w:rPr>
          <w:delText xml:space="preserve">trend </w:delText>
        </w:r>
        <w:r w:rsidR="00ED29D6" w:rsidDel="00227E06">
          <w:rPr>
            <w:rFonts w:ascii="Palatino" w:hAnsi="Palatino" w:cs="Palatino"/>
          </w:rPr>
          <w:delText>&lt;</w:delText>
        </w:r>
        <w:r w:rsidR="008A60EA" w:rsidDel="00227E06">
          <w:rPr>
            <w:rFonts w:ascii="Palatino" w:hAnsi="Palatino" w:cs="Palatino"/>
          </w:rPr>
          <w:delText>.001</w:delText>
        </w:r>
      </w:del>
    </w:p>
    <w:p w:rsidR="008111B6" w:rsidRPr="009C6F25" w:rsidDel="00227E06" w:rsidRDefault="008111B6" w:rsidP="008D28E3">
      <w:pPr>
        <w:tabs>
          <w:tab w:val="left" w:pos="720"/>
        </w:tabs>
        <w:spacing w:line="480" w:lineRule="auto"/>
        <w:ind w:firstLine="360"/>
        <w:rPr>
          <w:del w:id="543" w:author="Gertrude Buehring" w:date="2015-07-29T13:24:00Z"/>
          <w:rFonts w:ascii="Palatino" w:hAnsi="Palatino"/>
        </w:rPr>
      </w:pPr>
    </w:p>
    <w:p w:rsidR="007A3CFA" w:rsidDel="00227E06" w:rsidRDefault="007A3CFA" w:rsidP="007A3CFA">
      <w:pPr>
        <w:tabs>
          <w:tab w:val="left" w:pos="720"/>
        </w:tabs>
        <w:spacing w:line="480" w:lineRule="auto"/>
        <w:ind w:firstLine="360"/>
        <w:rPr>
          <w:del w:id="544" w:author="Gertrude Buehring" w:date="2015-07-29T13:24:00Z"/>
          <w:rFonts w:ascii="Palatino" w:hAnsi="Palatino"/>
        </w:rPr>
      </w:pPr>
      <w:del w:id="545" w:author="Gertrude Buehring" w:date="2015-07-29T13:24:00Z">
        <w:r w:rsidRPr="00624E38" w:rsidDel="00227E06">
          <w:rPr>
            <w:rFonts w:ascii="Palatino" w:hAnsi="Palatino"/>
          </w:rPr>
          <w:delText xml:space="preserve">Women of African ancestry </w:delText>
        </w:r>
        <w:r w:rsidDel="00227E06">
          <w:rPr>
            <w:rFonts w:ascii="Palatino" w:eastAsia="ヒラギノ角ゴ Pro W3" w:hAnsi="Palatino"/>
          </w:rPr>
          <w:delText>had</w:delText>
        </w:r>
        <w:r w:rsidRPr="00624E38" w:rsidDel="00227E06">
          <w:rPr>
            <w:rFonts w:ascii="Palatino" w:eastAsia="ヒラギノ角ゴ Pro W3" w:hAnsi="Palatino"/>
          </w:rPr>
          <w:delText xml:space="preserve"> an overall frequency of breast tissue BLV </w:delText>
        </w:r>
        <w:r w:rsidDel="00227E06">
          <w:rPr>
            <w:rFonts w:ascii="Palatino" w:eastAsia="ヒラギノ角ゴ Pro W3" w:hAnsi="Palatino"/>
          </w:rPr>
          <w:delText xml:space="preserve">of </w:delText>
        </w:r>
        <w:r w:rsidRPr="00624E38" w:rsidDel="00227E06">
          <w:rPr>
            <w:rFonts w:ascii="Palatino" w:eastAsia="ヒラギノ角ゴ Pro W3" w:hAnsi="Palatino"/>
          </w:rPr>
          <w:delText>29%</w:delText>
        </w:r>
        <w:r w:rsidDel="00227E06">
          <w:rPr>
            <w:rFonts w:ascii="Palatino" w:eastAsia="ヒラギノ角ゴ Pro W3" w:hAnsi="Palatino"/>
          </w:rPr>
          <w:delText xml:space="preserve">, </w:delText>
        </w:r>
        <w:r w:rsidRPr="00624E38" w:rsidDel="00227E06">
          <w:rPr>
            <w:rFonts w:ascii="Palatino" w:eastAsia="ヒラギノ角ゴ Pro W3" w:hAnsi="Palatino"/>
          </w:rPr>
          <w:delText xml:space="preserve">significantly lower (p&lt;.01) than </w:delText>
        </w:r>
        <w:r w:rsidDel="00227E06">
          <w:rPr>
            <w:rFonts w:ascii="Palatino" w:eastAsia="ヒラギノ角ゴ Pro W3" w:hAnsi="Palatino"/>
          </w:rPr>
          <w:delText>the BLV frequency in</w:delText>
        </w:r>
        <w:r w:rsidRPr="00624E38" w:rsidDel="00227E06">
          <w:rPr>
            <w:rFonts w:ascii="Palatino" w:eastAsia="ヒラギノ角ゴ Pro W3" w:hAnsi="Palatino"/>
          </w:rPr>
          <w:delText xml:space="preserve"> women of </w:delText>
        </w:r>
        <w:r w:rsidDel="00227E06">
          <w:rPr>
            <w:rFonts w:ascii="Palatino" w:eastAsia="ヒラギノ角ゴ Pro W3" w:hAnsi="Palatino"/>
          </w:rPr>
          <w:delText>Caucasian</w:delText>
        </w:r>
        <w:r w:rsidRPr="00624E38" w:rsidDel="00227E06">
          <w:rPr>
            <w:rFonts w:ascii="Palatino" w:eastAsia="ヒラギノ角ゴ Pro W3" w:hAnsi="Palatino"/>
          </w:rPr>
          <w:delText xml:space="preserve"> ance</w:delText>
        </w:r>
        <w:r w:rsidDel="00227E06">
          <w:rPr>
            <w:rFonts w:ascii="Palatino" w:eastAsia="ヒラギノ角ゴ Pro W3" w:hAnsi="Palatino"/>
          </w:rPr>
          <w:delText xml:space="preserve">stry (48%) (Table 2).  The association of </w:delText>
        </w:r>
        <w:r w:rsidRPr="00624E38" w:rsidDel="00227E06">
          <w:rPr>
            <w:rFonts w:ascii="Palatino" w:eastAsia="ヒラギノ角ゴ Pro W3" w:hAnsi="Palatino"/>
          </w:rPr>
          <w:delText xml:space="preserve">BLV presence </w:delText>
        </w:r>
        <w:r w:rsidDel="00227E06">
          <w:rPr>
            <w:rFonts w:ascii="Palatino" w:eastAsia="ヒラギノ角ゴ Pro W3" w:hAnsi="Palatino"/>
          </w:rPr>
          <w:delText xml:space="preserve">with breast cancer was weaker for </w:delText>
        </w:r>
        <w:r w:rsidRPr="00624E38" w:rsidDel="00227E06">
          <w:rPr>
            <w:rFonts w:ascii="Palatino" w:eastAsia="ヒラギノ角ゴ Pro W3" w:hAnsi="Palatino"/>
          </w:rPr>
          <w:delText xml:space="preserve">women of African </w:delText>
        </w:r>
        <w:r w:rsidRPr="005F3003" w:rsidDel="00227E06">
          <w:rPr>
            <w:rFonts w:ascii="Palatino" w:eastAsia="ヒラギノ角ゴ Pro W3" w:hAnsi="Palatino"/>
          </w:rPr>
          <w:delText>an</w:delText>
        </w:r>
        <w:r w:rsidRPr="00530161" w:rsidDel="00227E06">
          <w:rPr>
            <w:rFonts w:ascii="Palatino" w:eastAsia="ヒラギノ角ゴ Pro W3" w:hAnsi="Palatino"/>
          </w:rPr>
          <w:delText>cestry (OR=1</w:delText>
        </w:r>
        <w:r w:rsidRPr="002D7170" w:rsidDel="00227E06">
          <w:rPr>
            <w:rFonts w:ascii="Palatino" w:eastAsia="ヒラギノ角ゴ Pro W3" w:hAnsi="Palatino"/>
          </w:rPr>
          <w:delText>.87</w:delText>
        </w:r>
        <w:r w:rsidRPr="005F3003" w:rsidDel="00227E06">
          <w:rPr>
            <w:rFonts w:ascii="Palatino" w:eastAsia="ヒラギノ角ゴ Pro W3" w:hAnsi="Palatino"/>
          </w:rPr>
          <w:delText>, CI=0.</w:delText>
        </w:r>
        <w:r w:rsidRPr="002D7170" w:rsidDel="00227E06">
          <w:rPr>
            <w:rFonts w:ascii="Palatino" w:eastAsia="ヒラギノ角ゴ Pro W3" w:hAnsi="Palatino"/>
          </w:rPr>
          <w:delText>50</w:delText>
        </w:r>
        <w:r w:rsidRPr="005F3003" w:rsidDel="00227E06">
          <w:rPr>
            <w:rFonts w:ascii="Palatino" w:eastAsia="ヒラギノ角ゴ Pro W3" w:hAnsi="Palatino"/>
          </w:rPr>
          <w:delText>-</w:delText>
        </w:r>
        <w:r w:rsidRPr="00530161" w:rsidDel="00227E06">
          <w:rPr>
            <w:rFonts w:ascii="Palatino" w:eastAsia="ヒラギノ角ゴ Pro W3" w:hAnsi="Palatino"/>
          </w:rPr>
          <w:delText xml:space="preserve">7.03) than for women of </w:delText>
        </w:r>
        <w:r w:rsidDel="00227E06">
          <w:rPr>
            <w:rFonts w:ascii="Palatino" w:eastAsia="ヒラギノ角ゴ Pro W3" w:hAnsi="Palatino"/>
          </w:rPr>
          <w:delText>Caucasian</w:delText>
        </w:r>
        <w:r w:rsidRPr="00530161" w:rsidDel="00227E06">
          <w:rPr>
            <w:rFonts w:ascii="Palatino" w:eastAsia="ヒラギノ角ゴ Pro W3" w:hAnsi="Palatino"/>
          </w:rPr>
          <w:delText xml:space="preserve"> ancestry (OR=3.</w:delText>
        </w:r>
        <w:r w:rsidRPr="002D7170" w:rsidDel="00227E06">
          <w:rPr>
            <w:rFonts w:ascii="Palatino" w:eastAsia="ヒラギノ角ゴ Pro W3" w:hAnsi="Palatino"/>
          </w:rPr>
          <w:delText>71</w:delText>
        </w:r>
        <w:r w:rsidRPr="005F3003" w:rsidDel="00227E06">
          <w:rPr>
            <w:rFonts w:ascii="Palatino" w:eastAsia="ヒラギノ角ゴ Pro W3" w:hAnsi="Palatino"/>
          </w:rPr>
          <w:delText>, CI=1.</w:delText>
        </w:r>
        <w:r w:rsidRPr="002D7170" w:rsidDel="00227E06">
          <w:rPr>
            <w:rFonts w:ascii="Palatino" w:eastAsia="ヒラギノ角ゴ Pro W3" w:hAnsi="Palatino"/>
          </w:rPr>
          <w:delText>80</w:delText>
        </w:r>
        <w:r w:rsidRPr="005F3003" w:rsidDel="00227E06">
          <w:rPr>
            <w:rFonts w:ascii="Palatino" w:eastAsia="ヒラギノ角ゴ Pro W3" w:hAnsi="Palatino"/>
          </w:rPr>
          <w:delText>-7.</w:delText>
        </w:r>
        <w:r w:rsidRPr="00530161" w:rsidDel="00227E06">
          <w:rPr>
            <w:rFonts w:ascii="Palatino" w:eastAsia="ヒラギノ角ゴ Pro W3" w:hAnsi="Palatino"/>
          </w:rPr>
          <w:delText>61)</w:delText>
        </w:r>
        <w:r w:rsidR="004A4298" w:rsidDel="00227E06">
          <w:rPr>
            <w:rFonts w:ascii="Palatino" w:eastAsia="ヒラギノ角ゴ Pro W3" w:hAnsi="Palatino"/>
          </w:rPr>
          <w:delText>, and not statistically significant</w:delText>
        </w:r>
        <w:r w:rsidRPr="00530161" w:rsidDel="00227E06">
          <w:rPr>
            <w:rFonts w:ascii="Palatino" w:eastAsia="ヒラギノ角ゴ Pro W3" w:hAnsi="Palatino"/>
          </w:rPr>
          <w:delText>.</w:delText>
        </w:r>
        <w:r w:rsidRPr="00624E38" w:rsidDel="00227E06">
          <w:rPr>
            <w:rFonts w:ascii="Palatino" w:eastAsia="ヒラギノ角ゴ Pro W3" w:hAnsi="Palatino"/>
          </w:rPr>
          <w:delText xml:space="preserve"> </w:delText>
        </w:r>
      </w:del>
    </w:p>
    <w:p w:rsidR="00503C0B" w:rsidDel="00227E06" w:rsidRDefault="006F4C76" w:rsidP="008D28E3">
      <w:pPr>
        <w:tabs>
          <w:tab w:val="left" w:pos="720"/>
        </w:tabs>
        <w:spacing w:line="480" w:lineRule="auto"/>
        <w:ind w:firstLine="360"/>
        <w:rPr>
          <w:del w:id="546" w:author="Gertrude Buehring" w:date="2015-07-29T13:24:00Z"/>
          <w:rFonts w:ascii="Palatino" w:hAnsi="Palatino"/>
        </w:rPr>
      </w:pPr>
      <w:del w:id="547" w:author="Gertrude Buehring" w:date="2015-07-29T13:24:00Z">
        <w:r w:rsidDel="00227E06">
          <w:rPr>
            <w:rFonts w:ascii="Palatino" w:hAnsi="Palatino"/>
          </w:rPr>
          <w:delText xml:space="preserve">We conducted subgroup analyses to explore the possibility of uncontrolled confounding. </w:delText>
        </w:r>
        <w:r w:rsidR="003D446E" w:rsidDel="00227E06">
          <w:rPr>
            <w:rFonts w:ascii="Palatino" w:hAnsi="Palatino"/>
          </w:rPr>
          <w:delText>Because cancer involves excessive cell proliferation, it was n</w:delText>
        </w:r>
        <w:r w:rsidR="00062772" w:rsidDel="00227E06">
          <w:rPr>
            <w:rFonts w:ascii="Palatino" w:hAnsi="Palatino"/>
          </w:rPr>
          <w:delText>ot</w:delText>
        </w:r>
        <w:r w:rsidR="003D446E" w:rsidDel="00227E06">
          <w:rPr>
            <w:rFonts w:ascii="Palatino" w:hAnsi="Palatino"/>
          </w:rPr>
          <w:delText xml:space="preserve"> surprising that</w:delText>
        </w:r>
        <w:r w:rsidR="00503C0B" w:rsidDel="00227E06">
          <w:rPr>
            <w:rFonts w:ascii="Palatino" w:hAnsi="Palatino"/>
          </w:rPr>
          <w:delText xml:space="preserve"> </w:delText>
        </w:r>
        <w:r w:rsidR="00B25557" w:rsidDel="00227E06">
          <w:rPr>
            <w:rFonts w:ascii="Palatino" w:hAnsi="Palatino"/>
          </w:rPr>
          <w:delText>some case samples contained larger areas</w:delText>
        </w:r>
        <w:r w:rsidR="00503C0B" w:rsidDel="00227E06">
          <w:rPr>
            <w:rFonts w:ascii="Palatino" w:hAnsi="Palatino"/>
          </w:rPr>
          <w:delText xml:space="preserve"> of mammary epithelium </w:delText>
        </w:r>
        <w:r w:rsidR="00B25557" w:rsidDel="00227E06">
          <w:rPr>
            <w:rFonts w:ascii="Palatino" w:hAnsi="Palatino"/>
          </w:rPr>
          <w:delText xml:space="preserve">than was found </w:delText>
        </w:r>
        <w:r w:rsidR="00503C0B" w:rsidDel="00227E06">
          <w:rPr>
            <w:rFonts w:ascii="Palatino" w:hAnsi="Palatino"/>
          </w:rPr>
          <w:delText xml:space="preserve">in </w:delText>
        </w:r>
        <w:r w:rsidR="00B25557" w:rsidDel="00227E06">
          <w:rPr>
            <w:rFonts w:ascii="Palatino" w:hAnsi="Palatino"/>
          </w:rPr>
          <w:delText xml:space="preserve">most </w:delText>
        </w:r>
        <w:r w:rsidR="00503C0B" w:rsidDel="00227E06">
          <w:rPr>
            <w:rFonts w:ascii="Palatino" w:hAnsi="Palatino"/>
          </w:rPr>
          <w:delText xml:space="preserve">controls. </w:delText>
        </w:r>
        <w:r w:rsidR="00B25557" w:rsidDel="00227E06">
          <w:rPr>
            <w:rFonts w:ascii="Palatino" w:hAnsi="Palatino"/>
          </w:rPr>
          <w:delText>The o</w:delText>
        </w:r>
        <w:r w:rsidR="006E0AD6" w:rsidDel="00227E06">
          <w:rPr>
            <w:rFonts w:ascii="Palatino" w:hAnsi="Palatino"/>
          </w:rPr>
          <w:delText xml:space="preserve">dds ratio among those with large samples could not be estimated, since almost all were cases. However, </w:delText>
        </w:r>
        <w:r w:rsidR="00773694" w:rsidDel="00227E06">
          <w:rPr>
            <w:rFonts w:ascii="Palatino" w:hAnsi="Palatino"/>
          </w:rPr>
          <w:delText xml:space="preserve">when we examined just </w:delText>
        </w:r>
        <w:r w:rsidR="006E0AD6" w:rsidDel="00227E06">
          <w:rPr>
            <w:rFonts w:ascii="Palatino" w:hAnsi="Palatino"/>
          </w:rPr>
          <w:delText>the 90%</w:delText>
        </w:r>
        <w:r w:rsidR="00062772" w:rsidDel="00227E06">
          <w:rPr>
            <w:rFonts w:ascii="Palatino" w:hAnsi="Palatino"/>
          </w:rPr>
          <w:delText xml:space="preserve"> of subjects</w:delText>
        </w:r>
        <w:r w:rsidR="006E0AD6" w:rsidDel="00227E06">
          <w:rPr>
            <w:rFonts w:ascii="Palatino" w:hAnsi="Palatino"/>
          </w:rPr>
          <w:delText xml:space="preserve"> with mammary epithelium of 36 mm</w:delText>
        </w:r>
        <w:r w:rsidR="00F9020A" w:rsidRPr="00207BDE" w:rsidDel="00227E06">
          <w:rPr>
            <w:rFonts w:ascii="Palatino" w:hAnsi="Palatino"/>
            <w:sz w:val="32"/>
            <w:szCs w:val="32"/>
            <w:vertAlign w:val="superscript"/>
          </w:rPr>
          <w:delText>2</w:delText>
        </w:r>
        <w:r w:rsidR="00773694" w:rsidDel="00227E06">
          <w:rPr>
            <w:rFonts w:ascii="Palatino" w:hAnsi="Palatino"/>
          </w:rPr>
          <w:delText xml:space="preserve"> or less, t</w:delText>
        </w:r>
        <w:r w:rsidR="006E0AD6" w:rsidDel="00227E06">
          <w:rPr>
            <w:rFonts w:ascii="Palatino" w:hAnsi="Palatino"/>
          </w:rPr>
          <w:delText xml:space="preserve">he odds ratio for the association of presence of BLV </w:delText>
        </w:r>
        <w:r w:rsidR="00773694" w:rsidDel="00227E06">
          <w:rPr>
            <w:rFonts w:ascii="Palatino" w:hAnsi="Palatino"/>
          </w:rPr>
          <w:delText xml:space="preserve">DNA </w:delText>
        </w:r>
        <w:r w:rsidR="006E0AD6" w:rsidDel="00227E06">
          <w:rPr>
            <w:rFonts w:ascii="Palatino" w:hAnsi="Palatino"/>
          </w:rPr>
          <w:delText>with breas</w:delText>
        </w:r>
        <w:r w:rsidR="00773694" w:rsidDel="00227E06">
          <w:rPr>
            <w:rFonts w:ascii="Palatino" w:hAnsi="Palatino"/>
          </w:rPr>
          <w:delText>t cancer was 3.67 (95% CI 1.89-</w:delText>
        </w:r>
        <w:r w:rsidR="006E0AD6" w:rsidDel="00227E06">
          <w:rPr>
            <w:rFonts w:ascii="Palatino" w:hAnsi="Palatino"/>
          </w:rPr>
          <w:delText xml:space="preserve">7.13), larger than but consistent with the </w:delText>
        </w:r>
        <w:r w:rsidR="00FC302B" w:rsidDel="00227E06">
          <w:rPr>
            <w:rFonts w:ascii="Palatino" w:hAnsi="Palatino"/>
          </w:rPr>
          <w:delText>odds ratio</w:delText>
        </w:r>
        <w:r w:rsidR="00BA3D23" w:rsidDel="00227E06">
          <w:rPr>
            <w:rFonts w:ascii="Palatino" w:hAnsi="Palatino"/>
          </w:rPr>
          <w:delText xml:space="preserve"> observed among all subjects,</w:delText>
        </w:r>
        <w:r w:rsidR="006E0AD6" w:rsidDel="00227E06">
          <w:rPr>
            <w:rFonts w:ascii="Palatino" w:hAnsi="Palatino"/>
          </w:rPr>
          <w:delText xml:space="preserve"> and suggesting that the overall finding was not due to an artifact of the amount of mammary epithelium.</w:delText>
        </w:r>
      </w:del>
    </w:p>
    <w:p w:rsidR="008C637F" w:rsidDel="00227E06" w:rsidRDefault="008C637F" w:rsidP="008D28E3">
      <w:pPr>
        <w:tabs>
          <w:tab w:val="left" w:pos="720"/>
        </w:tabs>
        <w:spacing w:line="480" w:lineRule="auto"/>
        <w:ind w:firstLine="360"/>
        <w:rPr>
          <w:del w:id="548" w:author="Gertrude Buehring" w:date="2015-07-29T13:24:00Z"/>
          <w:rFonts w:ascii="Palatino" w:hAnsi="Palatino"/>
        </w:rPr>
      </w:pPr>
      <w:del w:id="549" w:author="Gertrude Buehring" w:date="2015-07-29T13:24:00Z">
        <w:r w:rsidDel="00227E06">
          <w:rPr>
            <w:rFonts w:ascii="Palatino" w:hAnsi="Palatino"/>
          </w:rPr>
          <w:delText xml:space="preserve">We </w:delText>
        </w:r>
        <w:r w:rsidR="00C34B62" w:rsidDel="00227E06">
          <w:rPr>
            <w:rFonts w:ascii="Palatino" w:hAnsi="Palatino"/>
          </w:rPr>
          <w:delText>also examined the potential effect of duration of tissue storage, for which more cases than controls had long-term storage.</w:delText>
        </w:r>
        <w:r w:rsidDel="00227E06">
          <w:rPr>
            <w:rFonts w:ascii="Palatino" w:hAnsi="Palatino"/>
          </w:rPr>
          <w:delText xml:space="preserve"> </w:delText>
        </w:r>
        <w:r w:rsidR="00C34B62" w:rsidDel="00227E06">
          <w:rPr>
            <w:rFonts w:ascii="Palatino" w:hAnsi="Palatino"/>
          </w:rPr>
          <w:delText>In the 93% of subjects with tissue storage of fewer than 50 months, t</w:delText>
        </w:r>
        <w:r w:rsidR="00773694" w:rsidDel="00227E06">
          <w:rPr>
            <w:rFonts w:ascii="Palatino" w:hAnsi="Palatino"/>
          </w:rPr>
          <w:delText>he odds ratio was 3.26 (95% CI</w:delText>
        </w:r>
        <w:r w:rsidR="00D23023" w:rsidDel="00227E06">
          <w:rPr>
            <w:rFonts w:ascii="Palatino" w:hAnsi="Palatino"/>
          </w:rPr>
          <w:delText xml:space="preserve"> 1.72-</w:delText>
        </w:r>
        <w:r w:rsidDel="00227E06">
          <w:rPr>
            <w:rFonts w:ascii="Palatino" w:hAnsi="Palatino"/>
          </w:rPr>
          <w:delText xml:space="preserve">6.16) (data not shown), consistent with the </w:delText>
        </w:r>
        <w:r w:rsidR="00FC302B" w:rsidDel="00227E06">
          <w:rPr>
            <w:rFonts w:ascii="Palatino" w:hAnsi="Palatino"/>
          </w:rPr>
          <w:delText>odds ratio</w:delText>
        </w:r>
        <w:r w:rsidDel="00227E06">
          <w:rPr>
            <w:rFonts w:ascii="Palatino" w:hAnsi="Palatino"/>
          </w:rPr>
          <w:delText xml:space="preserve"> observed in the whole group and suggesting that the </w:delText>
        </w:r>
        <w:r w:rsidR="00241A7E" w:rsidDel="00227E06">
          <w:rPr>
            <w:rFonts w:ascii="Palatino" w:hAnsi="Palatino"/>
          </w:rPr>
          <w:delText xml:space="preserve">overall </w:delText>
        </w:r>
        <w:r w:rsidDel="00227E06">
          <w:rPr>
            <w:rFonts w:ascii="Palatino" w:hAnsi="Palatino"/>
          </w:rPr>
          <w:delText xml:space="preserve">finding was not due to artifacts resulting from storage. </w:delText>
        </w:r>
        <w:r w:rsidR="00F772E7" w:rsidDel="00227E06">
          <w:rPr>
            <w:rFonts w:ascii="Palatino" w:hAnsi="Palatino"/>
          </w:rPr>
          <w:delText>Furthermore, an interaction term in the main model was not significant.</w:delText>
        </w:r>
      </w:del>
    </w:p>
    <w:p w:rsidR="00F772E7" w:rsidDel="00227E06" w:rsidRDefault="00E81759" w:rsidP="008D28E3">
      <w:pPr>
        <w:tabs>
          <w:tab w:val="left" w:pos="720"/>
        </w:tabs>
        <w:spacing w:line="480" w:lineRule="auto"/>
        <w:ind w:firstLine="360"/>
        <w:rPr>
          <w:del w:id="550" w:author="Gertrude Buehring" w:date="2015-07-29T13:24:00Z"/>
          <w:rFonts w:ascii="Palatino" w:hAnsi="Palatino"/>
        </w:rPr>
      </w:pPr>
      <w:del w:id="551" w:author="Gertrude Buehring" w:date="2015-07-29T13:24:00Z">
        <w:r w:rsidDel="00227E06">
          <w:rPr>
            <w:rFonts w:ascii="Palatino" w:hAnsi="Palatino"/>
          </w:rPr>
          <w:delText xml:space="preserve">We also examined the role of age. Within every decade of age, cases had a higher proportion </w:delText>
        </w:r>
        <w:r w:rsidR="00D23023" w:rsidDel="00227E06">
          <w:rPr>
            <w:rFonts w:ascii="Palatino" w:hAnsi="Palatino"/>
          </w:rPr>
          <w:delText xml:space="preserve">of subjects </w:delText>
        </w:r>
        <w:r w:rsidDel="00227E06">
          <w:rPr>
            <w:rFonts w:ascii="Palatino" w:hAnsi="Palatino"/>
          </w:rPr>
          <w:delText xml:space="preserve">with exposure to BLV than did controls. </w:delText>
        </w:r>
        <w:r w:rsidR="006E756B" w:rsidDel="00227E06">
          <w:rPr>
            <w:rFonts w:ascii="Palatino" w:hAnsi="Palatino"/>
          </w:rPr>
          <w:delText>More cases than controls had age</w:delText>
        </w:r>
        <w:r w:rsidR="00D23023" w:rsidDel="00227E06">
          <w:rPr>
            <w:rFonts w:ascii="Palatino" w:hAnsi="Palatino"/>
          </w:rPr>
          <w:delText xml:space="preserve"> </w:delText>
        </w:r>
        <w:r w:rsidR="006E756B" w:rsidDel="00227E06">
          <w:rPr>
            <w:rFonts w:ascii="Palatino" w:hAnsi="Palatino"/>
          </w:rPr>
          <w:delText>&gt;80 years; i</w:delText>
        </w:r>
        <w:r w:rsidR="00C34B62" w:rsidDel="00227E06">
          <w:rPr>
            <w:rFonts w:ascii="Palatino" w:hAnsi="Palatino"/>
          </w:rPr>
          <w:delText xml:space="preserve">n the 90% of subjects with age between 30 and 80 years, the odds ratio was </w:delText>
        </w:r>
        <w:r w:rsidR="00AE1053" w:rsidDel="00227E06">
          <w:rPr>
            <w:rFonts w:ascii="Palatino" w:hAnsi="Palatino"/>
          </w:rPr>
          <w:delText>3.36 (95% CI 1.86</w:delText>
        </w:r>
        <w:r w:rsidR="00CC43A7" w:rsidDel="00227E06">
          <w:rPr>
            <w:rFonts w:ascii="Palatino" w:hAnsi="Palatino"/>
          </w:rPr>
          <w:delText>-</w:delText>
        </w:r>
        <w:r w:rsidR="00AE1053" w:rsidDel="00227E06">
          <w:rPr>
            <w:rFonts w:ascii="Palatino" w:hAnsi="Palatino"/>
          </w:rPr>
          <w:delText xml:space="preserve">6.08), </w:delText>
        </w:r>
        <w:r w:rsidR="006E756B" w:rsidDel="00227E06">
          <w:rPr>
            <w:rFonts w:ascii="Palatino" w:hAnsi="Palatino"/>
          </w:rPr>
          <w:delText>suggesting that age was not an important confounder</w:delText>
        </w:r>
        <w:r w:rsidR="00AE1053" w:rsidDel="00227E06">
          <w:rPr>
            <w:rFonts w:ascii="Palatino" w:hAnsi="Palatino"/>
          </w:rPr>
          <w:delText>.</w:delText>
        </w:r>
      </w:del>
    </w:p>
    <w:p w:rsidR="00FB7D7D" w:rsidRPr="009C6F25" w:rsidDel="00227E06" w:rsidRDefault="00E81759" w:rsidP="00244D59">
      <w:pPr>
        <w:tabs>
          <w:tab w:val="left" w:pos="720"/>
        </w:tabs>
        <w:spacing w:line="480" w:lineRule="auto"/>
        <w:ind w:firstLine="360"/>
        <w:rPr>
          <w:del w:id="552" w:author="Gertrude Buehring" w:date="2015-07-29T13:24:00Z"/>
          <w:rFonts w:ascii="Palatino" w:eastAsia="ヒラギノ角ゴ Pro W3" w:hAnsi="Palatino"/>
        </w:rPr>
      </w:pPr>
      <w:del w:id="553" w:author="Gertrude Buehring" w:date="2015-07-29T13:24:00Z">
        <w:r w:rsidDel="00227E06">
          <w:rPr>
            <w:rFonts w:ascii="Palatino" w:hAnsi="Palatino"/>
          </w:rPr>
          <w:delText>We examined whether differences in catchment area cou</w:delText>
        </w:r>
        <w:r w:rsidR="00D23023" w:rsidDel="00227E06">
          <w:rPr>
            <w:rFonts w:ascii="Palatino" w:hAnsi="Palatino"/>
          </w:rPr>
          <w:delText>ld have influenced the result.  Since t</w:delText>
        </w:r>
        <w:r w:rsidDel="00227E06">
          <w:rPr>
            <w:rFonts w:ascii="Palatino" w:hAnsi="Palatino"/>
          </w:rPr>
          <w:delText>wo catchment areas were too small</w:delText>
        </w:r>
        <w:r w:rsidR="00D23023" w:rsidDel="00227E06">
          <w:rPr>
            <w:rFonts w:ascii="Palatino" w:hAnsi="Palatino"/>
          </w:rPr>
          <w:delText xml:space="preserve"> to conduct analyses separately, </w:delText>
        </w:r>
        <w:r w:rsidDel="00227E06">
          <w:rPr>
            <w:rFonts w:ascii="Palatino" w:hAnsi="Palatino"/>
          </w:rPr>
          <w:delText>we repeated the analyses, each time dropping one of the four catchment areas. Each of the four resulting odds ratios was greater than 3.0 and statistically significant.</w:delText>
        </w:r>
      </w:del>
    </w:p>
    <w:p w:rsidR="00E22304" w:rsidDel="00227E06" w:rsidRDefault="00624E38" w:rsidP="00AF06A1">
      <w:pPr>
        <w:spacing w:line="480" w:lineRule="auto"/>
        <w:ind w:firstLine="360"/>
        <w:rPr>
          <w:del w:id="554" w:author="Gertrude Buehring" w:date="2015-07-29T13:24:00Z"/>
          <w:rFonts w:ascii="Palatino" w:hAnsi="Palatino"/>
        </w:rPr>
      </w:pPr>
      <w:del w:id="555" w:author="Gertrude Buehring" w:date="2015-07-29T13:24:00Z">
        <w:r w:rsidRPr="00624E38" w:rsidDel="00227E06">
          <w:rPr>
            <w:rFonts w:ascii="Palatino" w:hAnsi="Palatino"/>
          </w:rPr>
          <w:delText xml:space="preserve">Most malignant specimens were moderately and poorly differentiated invasive ductal carcinomas; there were too few specimens in other malignant categories to determine </w:delText>
        </w:r>
        <w:r w:rsidR="00F94781" w:rsidDel="00227E06">
          <w:rPr>
            <w:rFonts w:ascii="Palatino" w:hAnsi="Palatino"/>
          </w:rPr>
          <w:delText xml:space="preserve">their individual </w:delText>
        </w:r>
        <w:r w:rsidRPr="00624E38" w:rsidDel="00227E06">
          <w:rPr>
            <w:rFonts w:ascii="Palatino" w:hAnsi="Palatino"/>
          </w:rPr>
          <w:delText>association</w:delText>
        </w:r>
        <w:r w:rsidR="00F94781" w:rsidDel="00227E06">
          <w:rPr>
            <w:rFonts w:ascii="Palatino" w:hAnsi="Palatino"/>
          </w:rPr>
          <w:delText>s</w:delText>
        </w:r>
        <w:r w:rsidRPr="00624E38" w:rsidDel="00227E06">
          <w:rPr>
            <w:rFonts w:ascii="Palatino" w:hAnsi="Palatino"/>
          </w:rPr>
          <w:delText xml:space="preserve"> with BLV DNA. Of 52 subjects whose tissues contained both malignant and nonmalignant cells or who had paired malignant and nonmalignant samples, 36/52</w:delText>
        </w:r>
        <w:r w:rsidR="00773F60" w:rsidDel="00227E06">
          <w:rPr>
            <w:rFonts w:ascii="Palatino" w:hAnsi="Palatino"/>
          </w:rPr>
          <w:delText xml:space="preserve"> </w:delText>
        </w:r>
        <w:r w:rsidRPr="00624E38" w:rsidDel="00227E06">
          <w:rPr>
            <w:rFonts w:ascii="Palatino" w:hAnsi="Palatino"/>
          </w:rPr>
          <w:delText xml:space="preserve">(69%) demonstrated BLV-related </w:delText>
        </w:r>
        <w:r w:rsidR="00275D69" w:rsidDel="00227E06">
          <w:rPr>
            <w:rFonts w:ascii="Palatino" w:hAnsi="Palatino"/>
          </w:rPr>
          <w:delText>DNA</w:delText>
        </w:r>
        <w:r w:rsidR="00275D69" w:rsidRPr="00624E38" w:rsidDel="00227E06">
          <w:rPr>
            <w:rFonts w:ascii="Palatino" w:hAnsi="Palatino"/>
          </w:rPr>
          <w:delText xml:space="preserve"> </w:delText>
        </w:r>
        <w:r w:rsidRPr="00624E38" w:rsidDel="00227E06">
          <w:rPr>
            <w:rFonts w:ascii="Palatino" w:hAnsi="Palatino"/>
          </w:rPr>
          <w:delText xml:space="preserve">in nonmalignant mammary epithelium. </w:delText>
        </w:r>
      </w:del>
    </w:p>
    <w:p w:rsidR="004D5E70" w:rsidDel="00227E06" w:rsidRDefault="005907DA" w:rsidP="00AF06A1">
      <w:pPr>
        <w:spacing w:line="480" w:lineRule="auto"/>
        <w:ind w:firstLine="360"/>
        <w:rPr>
          <w:del w:id="556" w:author="Gertrude Buehring" w:date="2015-07-29T13:24:00Z"/>
          <w:rFonts w:ascii="Palatino" w:hAnsi="Palatino"/>
        </w:rPr>
      </w:pPr>
      <w:del w:id="557" w:author="Gertrude Buehring" w:date="2015-07-29T13:24:00Z">
        <w:r w:rsidDel="00227E06">
          <w:rPr>
            <w:rFonts w:ascii="Palatino" w:hAnsi="Palatino"/>
          </w:rPr>
          <w:delText>Among 114 cases, 82 had measurements of estrogen</w:delText>
        </w:r>
        <w:r w:rsidR="00B47450" w:rsidDel="00227E06">
          <w:rPr>
            <w:rFonts w:ascii="Palatino" w:hAnsi="Palatino"/>
          </w:rPr>
          <w:delText xml:space="preserve"> receptor (ER) and/</w:delText>
        </w:r>
        <w:r w:rsidDel="00227E06">
          <w:rPr>
            <w:rFonts w:ascii="Palatino" w:hAnsi="Palatino"/>
          </w:rPr>
          <w:delText xml:space="preserve">or progesterone receptor status. </w:delText>
        </w:r>
        <w:r w:rsidRPr="00624E38" w:rsidDel="00227E06">
          <w:rPr>
            <w:rFonts w:ascii="Palatino" w:hAnsi="Palatino"/>
          </w:rPr>
          <w:delText xml:space="preserve">BLV-related </w:delText>
        </w:r>
        <w:r w:rsidDel="00227E06">
          <w:rPr>
            <w:rFonts w:ascii="Palatino" w:hAnsi="Palatino"/>
          </w:rPr>
          <w:delText>DNA</w:delText>
        </w:r>
        <w:r w:rsidRPr="00624E38" w:rsidDel="00227E06">
          <w:rPr>
            <w:rFonts w:ascii="Palatino" w:hAnsi="Palatino"/>
          </w:rPr>
          <w:delText xml:space="preserve"> </w:delText>
        </w:r>
        <w:r w:rsidDel="00227E06">
          <w:rPr>
            <w:rFonts w:ascii="Palatino" w:hAnsi="Palatino"/>
          </w:rPr>
          <w:delText xml:space="preserve">was found more frequently in </w:delText>
        </w:r>
        <w:r w:rsidR="00B25557" w:rsidDel="00227E06">
          <w:rPr>
            <w:rFonts w:ascii="Palatino" w:hAnsi="Palatino"/>
          </w:rPr>
          <w:delText>ER-</w:delText>
        </w:r>
        <w:r w:rsidDel="00227E06">
          <w:rPr>
            <w:rFonts w:ascii="Palatino" w:hAnsi="Palatino"/>
          </w:rPr>
          <w:delText>positive samples</w:delText>
        </w:r>
        <w:r w:rsidR="00B25557" w:rsidDel="00227E06">
          <w:rPr>
            <w:rFonts w:ascii="Palatino" w:hAnsi="Palatino"/>
          </w:rPr>
          <w:delText xml:space="preserve"> (68%) th</w:delText>
        </w:r>
        <w:r w:rsidR="00D847C3" w:rsidDel="00227E06">
          <w:rPr>
            <w:rFonts w:ascii="Palatino" w:hAnsi="Palatino"/>
          </w:rPr>
          <w:delText>an in ER-negative samples (50%)</w:delText>
        </w:r>
        <w:r w:rsidR="00B25557" w:rsidDel="00227E06">
          <w:rPr>
            <w:rFonts w:ascii="Palatino" w:hAnsi="Palatino"/>
          </w:rPr>
          <w:delText xml:space="preserve"> </w:delText>
        </w:r>
        <w:r w:rsidR="00D847C3" w:rsidDel="00227E06">
          <w:rPr>
            <w:rFonts w:ascii="Palatino" w:hAnsi="Palatino"/>
          </w:rPr>
          <w:delText>(p</w:delText>
        </w:r>
        <w:r w:rsidR="00ED29D6" w:rsidDel="00227E06">
          <w:rPr>
            <w:rFonts w:ascii="Palatino" w:hAnsi="Palatino"/>
          </w:rPr>
          <w:delText>=</w:delText>
        </w:r>
        <w:r w:rsidR="00B25557" w:rsidDel="00227E06">
          <w:rPr>
            <w:rFonts w:ascii="Palatino" w:hAnsi="Palatino"/>
          </w:rPr>
          <w:delText>.11</w:delText>
        </w:r>
        <w:r w:rsidR="00EC4D20" w:rsidDel="00227E06">
          <w:rPr>
            <w:rFonts w:ascii="Palatino" w:hAnsi="Palatino"/>
          </w:rPr>
          <w:delText>)</w:delText>
        </w:r>
        <w:r w:rsidR="00D847C3" w:rsidDel="00227E06">
          <w:rPr>
            <w:rFonts w:ascii="Palatino" w:hAnsi="Palatino"/>
          </w:rPr>
          <w:delText>, and more</w:delText>
        </w:r>
        <w:r w:rsidR="00EC4D20" w:rsidDel="00227E06">
          <w:rPr>
            <w:rFonts w:ascii="Palatino" w:hAnsi="Palatino"/>
          </w:rPr>
          <w:delText xml:space="preserve"> </w:delText>
        </w:r>
        <w:r w:rsidR="00D847C3" w:rsidDel="00227E06">
          <w:rPr>
            <w:rFonts w:ascii="Palatino" w:hAnsi="Palatino"/>
          </w:rPr>
          <w:delText>frequentl</w:delText>
        </w:r>
        <w:r w:rsidR="00EC4D20" w:rsidDel="00227E06">
          <w:rPr>
            <w:rFonts w:ascii="Palatino" w:hAnsi="Palatino"/>
          </w:rPr>
          <w:delText>y (</w:delText>
        </w:r>
        <w:r w:rsidR="00B25557" w:rsidDel="00227E06">
          <w:rPr>
            <w:rFonts w:ascii="Palatino" w:hAnsi="Palatino"/>
          </w:rPr>
          <w:delText>74%</w:delText>
        </w:r>
        <w:r w:rsidR="00EC4D20" w:rsidDel="00227E06">
          <w:rPr>
            <w:rFonts w:ascii="Palatino" w:hAnsi="Palatino"/>
          </w:rPr>
          <w:delText xml:space="preserve">) in PR-positive than  in </w:delText>
        </w:r>
        <w:r w:rsidR="00B25557" w:rsidDel="00227E06">
          <w:rPr>
            <w:rFonts w:ascii="Palatino" w:hAnsi="Palatino"/>
          </w:rPr>
          <w:delText xml:space="preserve"> PR-negative samples</w:delText>
        </w:r>
        <w:r w:rsidR="00EC4D20" w:rsidDel="00227E06">
          <w:rPr>
            <w:rFonts w:ascii="Palatino" w:hAnsi="Palatino"/>
          </w:rPr>
          <w:delText xml:space="preserve"> (51%)</w:delText>
        </w:r>
        <w:r w:rsidR="00B25557" w:rsidDel="00227E06">
          <w:rPr>
            <w:rFonts w:ascii="Palatino" w:hAnsi="Palatino"/>
          </w:rPr>
          <w:delText xml:space="preserve"> </w:delText>
        </w:r>
        <w:r w:rsidR="00EC4D20" w:rsidDel="00227E06">
          <w:rPr>
            <w:rFonts w:ascii="Palatino" w:hAnsi="Palatino"/>
          </w:rPr>
          <w:delText>(</w:delText>
        </w:r>
        <w:r w:rsidR="00B25557" w:rsidDel="00227E06">
          <w:rPr>
            <w:rFonts w:ascii="Palatino" w:hAnsi="Palatino"/>
          </w:rPr>
          <w:delText>p=.06</w:delText>
        </w:r>
        <w:r w:rsidR="00EC4D20" w:rsidDel="00227E06">
          <w:rPr>
            <w:rFonts w:ascii="Palatino" w:hAnsi="Palatino"/>
          </w:rPr>
          <w:delText>)</w:delText>
        </w:r>
        <w:r w:rsidR="00B25557" w:rsidDel="00227E06">
          <w:rPr>
            <w:rFonts w:ascii="Palatino" w:hAnsi="Palatino"/>
          </w:rPr>
          <w:delText>.</w:delText>
        </w:r>
        <w:r w:rsidR="0030015A" w:rsidDel="00227E06">
          <w:rPr>
            <w:rFonts w:ascii="Palatino" w:hAnsi="Palatino"/>
          </w:rPr>
          <w:delText xml:space="preserve">  Presence of BL</w:delText>
        </w:r>
        <w:r w:rsidR="00751AF2" w:rsidDel="00227E06">
          <w:rPr>
            <w:rFonts w:ascii="Palatino" w:hAnsi="Palatino"/>
          </w:rPr>
          <w:delText xml:space="preserve">V </w:delText>
        </w:r>
        <w:r w:rsidR="00C461E2" w:rsidDel="00227E06">
          <w:rPr>
            <w:rFonts w:ascii="Palatino" w:hAnsi="Palatino"/>
          </w:rPr>
          <w:delText>p24 protein was detected in 12/2</w:delText>
        </w:r>
        <w:r w:rsidR="00751AF2" w:rsidDel="00227E06">
          <w:rPr>
            <w:rFonts w:ascii="Palatino" w:hAnsi="Palatino"/>
          </w:rPr>
          <w:delText>36</w:delText>
        </w:r>
        <w:r w:rsidR="0030015A" w:rsidDel="00227E06">
          <w:rPr>
            <w:rFonts w:ascii="Palatino" w:hAnsi="Palatino"/>
          </w:rPr>
          <w:delText xml:space="preserve"> </w:delText>
        </w:r>
        <w:r w:rsidR="00C461E2" w:rsidDel="00227E06">
          <w:rPr>
            <w:rFonts w:ascii="Palatino" w:hAnsi="Palatino"/>
          </w:rPr>
          <w:delText>(5</w:delText>
        </w:r>
        <w:r w:rsidR="0030015A" w:rsidDel="00227E06">
          <w:rPr>
            <w:rFonts w:ascii="Palatino" w:hAnsi="Palatino"/>
          </w:rPr>
          <w:delText xml:space="preserve">%) of specimens.  There were too few p24 </w:delText>
        </w:r>
        <w:r w:rsidR="0055783A" w:rsidDel="00227E06">
          <w:rPr>
            <w:rFonts w:ascii="Palatino" w:hAnsi="Palatino"/>
          </w:rPr>
          <w:delText xml:space="preserve">positive specimens </w:delText>
        </w:r>
        <w:r w:rsidR="0030015A" w:rsidDel="00227E06">
          <w:rPr>
            <w:rFonts w:ascii="Palatino" w:hAnsi="Palatino"/>
          </w:rPr>
          <w:delText>to determine if cases and controls</w:delText>
        </w:r>
        <w:r w:rsidR="0063047A" w:rsidDel="00227E06">
          <w:rPr>
            <w:rFonts w:ascii="Palatino" w:hAnsi="Palatino"/>
          </w:rPr>
          <w:delText xml:space="preserve"> differed significantly </w:delText>
        </w:r>
        <w:r w:rsidR="0030015A" w:rsidDel="00227E06">
          <w:rPr>
            <w:rFonts w:ascii="Palatino" w:hAnsi="Palatino"/>
          </w:rPr>
          <w:delText>in p24 production.</w:delText>
        </w:r>
      </w:del>
    </w:p>
    <w:p w:rsidR="00FB7D7D" w:rsidRPr="009C6F25" w:rsidDel="00227E06" w:rsidRDefault="00FB7D7D" w:rsidP="00AF06A1">
      <w:pPr>
        <w:spacing w:line="480" w:lineRule="auto"/>
        <w:ind w:firstLine="360"/>
        <w:rPr>
          <w:del w:id="558" w:author="Gertrude Buehring" w:date="2015-07-29T13:24:00Z"/>
          <w:rFonts w:ascii="Palatino" w:hAnsi="Palatino"/>
        </w:rPr>
      </w:pPr>
    </w:p>
    <w:p w:rsidR="00FB7D7D" w:rsidRPr="00244D59" w:rsidDel="00227E06" w:rsidRDefault="009B756B" w:rsidP="00824534">
      <w:pPr>
        <w:spacing w:line="480" w:lineRule="auto"/>
        <w:rPr>
          <w:del w:id="559" w:author="Gertrude Buehring" w:date="2015-07-29T13:24:00Z"/>
          <w:rFonts w:ascii="Palatino" w:hAnsi="Palatino"/>
          <w:b/>
          <w:noProof/>
          <w:sz w:val="36"/>
          <w:szCs w:val="36"/>
        </w:rPr>
      </w:pPr>
      <w:del w:id="560" w:author="Gertrude Buehring" w:date="2015-07-29T13:24:00Z">
        <w:r w:rsidRPr="009B756B" w:rsidDel="00227E06">
          <w:rPr>
            <w:rFonts w:ascii="Palatino" w:hAnsi="Palatino"/>
            <w:b/>
            <w:noProof/>
            <w:sz w:val="36"/>
            <w:szCs w:val="36"/>
          </w:rPr>
          <w:delText>Discussion</w:delText>
        </w:r>
      </w:del>
    </w:p>
    <w:p w:rsidR="00FB7D7D" w:rsidRPr="009C6F25" w:rsidDel="00227E06" w:rsidRDefault="001901B8" w:rsidP="00824534">
      <w:pPr>
        <w:spacing w:line="480" w:lineRule="auto"/>
        <w:rPr>
          <w:del w:id="561" w:author="Gertrude Buehring" w:date="2015-07-29T13:24:00Z"/>
          <w:rFonts w:ascii="Palatino" w:hAnsi="Palatino"/>
        </w:rPr>
      </w:pPr>
      <w:del w:id="562" w:author="Gertrude Buehring" w:date="2015-07-29T13:24:00Z">
        <w:r w:rsidDel="00227E06">
          <w:rPr>
            <w:rFonts w:ascii="Palatino" w:hAnsi="Palatino"/>
          </w:rPr>
          <w:tab/>
        </w:r>
        <w:r w:rsidR="004D5E70" w:rsidDel="00227E06">
          <w:rPr>
            <w:rFonts w:ascii="Palatino" w:hAnsi="Palatino"/>
          </w:rPr>
          <w:delText>Presence</w:delText>
        </w:r>
        <w:r w:rsidDel="00227E06">
          <w:rPr>
            <w:rFonts w:ascii="Palatino" w:hAnsi="Palatino"/>
          </w:rPr>
          <w:delText xml:space="preserve"> of BLV-</w:delText>
        </w:r>
        <w:r w:rsidR="00624E38" w:rsidRPr="00624E38" w:rsidDel="00227E06">
          <w:rPr>
            <w:rFonts w:ascii="Palatino" w:hAnsi="Palatino"/>
          </w:rPr>
          <w:delText xml:space="preserve">DNA in breast tissues </w:delText>
        </w:r>
        <w:r w:rsidR="004D5E70" w:rsidDel="00227E06">
          <w:rPr>
            <w:rFonts w:ascii="Palatino" w:hAnsi="Palatino"/>
          </w:rPr>
          <w:delText>was strongly associated with diagnosed and histologically confirmed</w:delText>
        </w:r>
        <w:r w:rsidR="00624E38" w:rsidRPr="00624E38" w:rsidDel="00227E06">
          <w:rPr>
            <w:rFonts w:ascii="Palatino" w:hAnsi="Palatino"/>
          </w:rPr>
          <w:delText xml:space="preserve"> breast cancer</w:delText>
        </w:r>
        <w:r w:rsidR="004D5E70" w:rsidDel="00227E06">
          <w:rPr>
            <w:rFonts w:ascii="Palatino" w:hAnsi="Palatino"/>
          </w:rPr>
          <w:delText>, OR=3.07. A</w:delText>
        </w:r>
        <w:r w:rsidR="00624E38" w:rsidRPr="00624E38" w:rsidDel="00227E06">
          <w:rPr>
            <w:rFonts w:ascii="Palatino" w:hAnsi="Palatino"/>
          </w:rPr>
          <w:delText xml:space="preserve">s many as </w:delText>
        </w:r>
        <w:r w:rsidR="00B878F9" w:rsidDel="00227E06">
          <w:rPr>
            <w:rFonts w:ascii="Palatino" w:hAnsi="Palatino"/>
          </w:rPr>
          <w:delText>37</w:delText>
        </w:r>
        <w:r w:rsidR="00624E38" w:rsidRPr="00624E38" w:rsidDel="00227E06">
          <w:rPr>
            <w:rFonts w:ascii="Palatino" w:hAnsi="Palatino"/>
          </w:rPr>
          <w:delText xml:space="preserve">% of breast cancer cases may be attributable to </w:delText>
        </w:r>
        <w:r w:rsidR="00206C50" w:rsidDel="00227E06">
          <w:rPr>
            <w:rFonts w:ascii="Palatino" w:hAnsi="Palatino"/>
          </w:rPr>
          <w:delText xml:space="preserve">BLV </w:delText>
        </w:r>
        <w:r w:rsidR="00396965" w:rsidDel="00227E06">
          <w:rPr>
            <w:rFonts w:ascii="Palatino" w:hAnsi="Palatino"/>
          </w:rPr>
          <w:delText>exposure</w:delText>
        </w:r>
        <w:r w:rsidR="00624E38" w:rsidRPr="00624E38" w:rsidDel="00227E06">
          <w:rPr>
            <w:rFonts w:ascii="Palatino" w:hAnsi="Palatino"/>
          </w:rPr>
          <w:delText xml:space="preserve">. The </w:delText>
        </w:r>
        <w:r w:rsidR="00624E38" w:rsidRPr="004E1F80" w:rsidDel="00227E06">
          <w:rPr>
            <w:rFonts w:ascii="Palatino" w:hAnsi="Palatino"/>
          </w:rPr>
          <w:delText xml:space="preserve">odds ratio </w:delText>
        </w:r>
        <w:r w:rsidR="00624E38" w:rsidRPr="00624E38" w:rsidDel="00227E06">
          <w:rPr>
            <w:rFonts w:ascii="Palatino" w:hAnsi="Palatino"/>
          </w:rPr>
          <w:delText xml:space="preserve">is comparable </w:delText>
        </w:r>
        <w:r w:rsidR="002951C5" w:rsidDel="00227E06">
          <w:rPr>
            <w:rFonts w:ascii="Palatino" w:hAnsi="Palatino"/>
          </w:rPr>
          <w:delText>to that of</w:delText>
        </w:r>
        <w:r w:rsidR="00624E38" w:rsidRPr="00624E38" w:rsidDel="00227E06">
          <w:rPr>
            <w:rFonts w:ascii="Palatino" w:hAnsi="Palatino"/>
          </w:rPr>
          <w:delText xml:space="preserve"> commonly </w:delText>
        </w:r>
        <w:r w:rsidR="00624E38" w:rsidRPr="0043252E" w:rsidDel="00227E06">
          <w:rPr>
            <w:rFonts w:ascii="Palatino" w:hAnsi="Palatino"/>
          </w:rPr>
          <w:delText xml:space="preserve">cited </w:delText>
        </w:r>
        <w:r w:rsidR="00460FC9" w:rsidRPr="0043252E" w:rsidDel="00227E06">
          <w:rPr>
            <w:rFonts w:ascii="Palatino" w:hAnsi="Palatino"/>
          </w:rPr>
          <w:delText>reproductive</w:delText>
        </w:r>
        <w:r w:rsidR="00904A22" w:rsidRPr="0043252E" w:rsidDel="00227E06">
          <w:rPr>
            <w:rFonts w:ascii="Palatino" w:hAnsi="Palatino"/>
          </w:rPr>
          <w:delText>, hormone,</w:delText>
        </w:r>
        <w:r w:rsidR="00460FC9" w:rsidRPr="0043252E" w:rsidDel="00227E06">
          <w:rPr>
            <w:rFonts w:ascii="Palatino" w:hAnsi="Palatino"/>
          </w:rPr>
          <w:delText xml:space="preserve"> and lifestyle </w:delText>
        </w:r>
        <w:r w:rsidR="00624E38" w:rsidRPr="0043252E" w:rsidDel="00227E06">
          <w:rPr>
            <w:rFonts w:ascii="Palatino" w:hAnsi="Palatino"/>
          </w:rPr>
          <w:delText xml:space="preserve">risk factors </w:delText>
        </w:r>
        <w:r w:rsidR="00F9020A" w:rsidRPr="0043252E" w:rsidDel="00227E06">
          <w:rPr>
            <w:rFonts w:ascii="Palatino" w:hAnsi="Palatino"/>
          </w:rPr>
          <w:delText>for non-hereditary (sporadic) breast cancer (OR range=1.2-2.0),</w:delText>
        </w:r>
        <w:r w:rsidR="00624E38" w:rsidRPr="0043252E" w:rsidDel="00227E06">
          <w:rPr>
            <w:rFonts w:ascii="Palatino" w:hAnsi="Palatino"/>
          </w:rPr>
          <w:delText xml:space="preserve"> and is exceeded only by risk factors related to gen</w:delText>
        </w:r>
        <w:r w:rsidR="00EB5A08" w:rsidRPr="0043252E" w:rsidDel="00227E06">
          <w:rPr>
            <w:rFonts w:ascii="Palatino" w:hAnsi="Palatino"/>
          </w:rPr>
          <w:delText xml:space="preserve">etics (familial breast cancer), </w:delText>
        </w:r>
        <w:r w:rsidR="00624E38" w:rsidRPr="0043252E" w:rsidDel="00227E06">
          <w:rPr>
            <w:rFonts w:ascii="Palatino" w:hAnsi="Palatino"/>
          </w:rPr>
          <w:delText>high dose ionizing radiation</w:delText>
        </w:r>
        <w:r w:rsidR="00EB5A08" w:rsidRPr="0043252E" w:rsidDel="00227E06">
          <w:rPr>
            <w:rFonts w:ascii="Palatino" w:hAnsi="Palatino"/>
          </w:rPr>
          <w:delText>,</w:delText>
        </w:r>
        <w:r w:rsidR="00FD2A8C" w:rsidRPr="0043252E" w:rsidDel="00227E06">
          <w:rPr>
            <w:rFonts w:ascii="Palatino" w:hAnsi="Palatino"/>
          </w:rPr>
          <w:delText xml:space="preserve"> </w:delText>
        </w:r>
        <w:r w:rsidR="00EB5A08" w:rsidRPr="0043252E" w:rsidDel="00227E06">
          <w:rPr>
            <w:rFonts w:ascii="Palatino" w:hAnsi="Palatino"/>
          </w:rPr>
          <w:delText xml:space="preserve">and age </w:delText>
        </w:r>
        <w:r w:rsidR="00F9020A" w:rsidRPr="0043252E" w:rsidDel="00227E06">
          <w:rPr>
            <w:rFonts w:ascii="Palatino" w:hAnsi="Palatino"/>
          </w:rPr>
          <w:delText>(OR range=3.6-5.8)</w:delText>
        </w:r>
        <w:r w:rsidR="005400DC" w:rsidRPr="0043252E" w:rsidDel="00227E06">
          <w:rPr>
            <w:rFonts w:ascii="Palatino" w:hAnsi="Palatino"/>
          </w:rPr>
          <w:delText xml:space="preserve"> </w:delText>
        </w:r>
        <w:r w:rsidR="007B2D3B" w:rsidRPr="0043252E" w:rsidDel="00227E06">
          <w:rPr>
            <w:rFonts w:ascii="Palatino" w:hAnsi="Palatino"/>
          </w:rPr>
          <w:delText>(</w:delText>
        </w:r>
        <w:r w:rsidR="00717C79" w:rsidDel="00227E06">
          <w:rPr>
            <w:rFonts w:ascii="Palatino" w:hAnsi="Palatino"/>
          </w:rPr>
          <w:delText>28-33</w:delText>
        </w:r>
        <w:r w:rsidR="00EB5A08" w:rsidRPr="00624E38" w:rsidDel="00227E06">
          <w:rPr>
            <w:rFonts w:ascii="Palatino" w:hAnsi="Palatino"/>
          </w:rPr>
          <w:delText>)</w:delText>
        </w:r>
        <w:r w:rsidR="00EB5A08" w:rsidDel="00227E06">
          <w:rPr>
            <w:rFonts w:ascii="Palatino" w:hAnsi="Palatino"/>
          </w:rPr>
          <w:delText>.</w:delText>
        </w:r>
        <w:r w:rsidR="007B2D3B" w:rsidDel="00227E06">
          <w:rPr>
            <w:rFonts w:ascii="Palatino" w:hAnsi="Palatino"/>
          </w:rPr>
          <w:delText xml:space="preserve"> </w:delText>
        </w:r>
      </w:del>
    </w:p>
    <w:p w:rsidR="003B795B" w:rsidRPr="009C6F25" w:rsidDel="00227E06" w:rsidRDefault="00624E38" w:rsidP="00403944">
      <w:pPr>
        <w:spacing w:line="480" w:lineRule="auto"/>
        <w:rPr>
          <w:del w:id="563" w:author="Gertrude Buehring" w:date="2015-07-29T13:24:00Z"/>
          <w:rFonts w:ascii="Palatino" w:eastAsia="ヒラギノ角ゴ Pro W3" w:hAnsi="Palatino"/>
        </w:rPr>
      </w:pPr>
      <w:del w:id="564" w:author="Gertrude Buehring" w:date="2015-07-29T13:24:00Z">
        <w:r w:rsidRPr="00624E38" w:rsidDel="00227E06">
          <w:rPr>
            <w:rFonts w:ascii="Palatino" w:hAnsi="Palatino"/>
          </w:rPr>
          <w:tab/>
          <w:delText>A comparison of different racial/ancestry groups was not part of our original experimental design but the conspicuousl</w:delText>
        </w:r>
        <w:r w:rsidR="007E42AF" w:rsidDel="00227E06">
          <w:rPr>
            <w:rFonts w:ascii="Palatino" w:hAnsi="Palatino"/>
          </w:rPr>
          <w:delText>y lower frequency of BLV</w:delText>
        </w:r>
        <w:r w:rsidRPr="00624E38" w:rsidDel="00227E06">
          <w:rPr>
            <w:rFonts w:ascii="Palatino" w:hAnsi="Palatino"/>
          </w:rPr>
          <w:delText xml:space="preserve"> DNA and breast cancer odds ratio in women of African versus </w:delText>
        </w:r>
        <w:r w:rsidR="007A2688" w:rsidRPr="003942AD" w:rsidDel="00227E06">
          <w:rPr>
            <w:rFonts w:ascii="Palatino" w:hAnsi="Palatino"/>
          </w:rPr>
          <w:delText>Caucasian</w:delText>
        </w:r>
        <w:r w:rsidRPr="00624E38" w:rsidDel="00227E06">
          <w:rPr>
            <w:rFonts w:ascii="Palatino" w:hAnsi="Palatino"/>
          </w:rPr>
          <w:delText xml:space="preserve"> ancestry is worth mentioning and is </w:delText>
        </w:r>
        <w:r w:rsidRPr="00624E38" w:rsidDel="00227E06">
          <w:rPr>
            <w:rFonts w:ascii="Palatino" w:eastAsia="ヒラギノ角ゴ Pro W3" w:hAnsi="Palatino"/>
          </w:rPr>
          <w:delText>consistent with the lower breast cancer incidence among African Americans after age 40, even thou</w:delText>
        </w:r>
        <w:r w:rsidR="00AE1568" w:rsidDel="00227E06">
          <w:rPr>
            <w:rFonts w:ascii="Palatino" w:eastAsia="ヒラギノ角ゴ Pro W3" w:hAnsi="Palatino"/>
          </w:rPr>
          <w:delText>gh their mortality is higher (</w:delText>
        </w:r>
        <w:r w:rsidR="00717C79" w:rsidDel="00227E06">
          <w:rPr>
            <w:rFonts w:ascii="Palatino" w:eastAsia="ヒラギノ角ゴ Pro W3" w:hAnsi="Palatino"/>
          </w:rPr>
          <w:delText>34,35</w:delText>
        </w:r>
        <w:r w:rsidRPr="00624E38" w:rsidDel="00227E06">
          <w:rPr>
            <w:rFonts w:ascii="Palatino" w:eastAsia="ヒラギノ角ゴ Pro W3" w:hAnsi="Palatino"/>
          </w:rPr>
          <w:delText xml:space="preserve">). The number of </w:delText>
        </w:r>
        <w:r w:rsidRPr="00225E83" w:rsidDel="00227E06">
          <w:rPr>
            <w:rFonts w:ascii="Palatino" w:eastAsia="ヒラギノ角ゴ Pro W3" w:hAnsi="Palatino"/>
          </w:rPr>
          <w:delText xml:space="preserve">African </w:delText>
        </w:r>
        <w:r w:rsidRPr="00D6784E" w:rsidDel="00227E06">
          <w:rPr>
            <w:rFonts w:ascii="Palatino" w:eastAsia="ヒラギノ角ゴ Pro W3" w:hAnsi="Palatino"/>
          </w:rPr>
          <w:delText>American</w:delText>
        </w:r>
        <w:r w:rsidR="00F9020A" w:rsidRPr="003942AD" w:rsidDel="00227E06">
          <w:rPr>
            <w:rFonts w:ascii="Palatino" w:eastAsia="ヒラギノ角ゴ Pro W3" w:hAnsi="Palatino"/>
          </w:rPr>
          <w:delText xml:space="preserve"> </w:delText>
        </w:r>
        <w:r w:rsidRPr="00D6784E" w:rsidDel="00227E06">
          <w:rPr>
            <w:rFonts w:ascii="Palatino" w:eastAsia="ヒラギノ角ゴ Pro W3" w:hAnsi="Palatino"/>
          </w:rPr>
          <w:delText xml:space="preserve"> subjects</w:delText>
        </w:r>
        <w:r w:rsidRPr="00624E38" w:rsidDel="00227E06">
          <w:rPr>
            <w:rFonts w:ascii="Palatino" w:eastAsia="ヒラギノ角ゴ Pro W3" w:hAnsi="Palatino"/>
          </w:rPr>
          <w:delText xml:space="preserve"> (n=56) in this study however, was limited and further research is necessary to substantiate these observations.  </w:delText>
        </w:r>
      </w:del>
    </w:p>
    <w:p w:rsidR="000C2350" w:rsidDel="00227E06" w:rsidRDefault="00624E38" w:rsidP="00824534">
      <w:pPr>
        <w:spacing w:line="480" w:lineRule="auto"/>
        <w:ind w:firstLine="360"/>
        <w:rPr>
          <w:del w:id="565" w:author="Gertrude Buehring" w:date="2015-07-29T13:24:00Z"/>
          <w:rFonts w:ascii="Palatino" w:hAnsi="Palatino"/>
        </w:rPr>
      </w:pPr>
      <w:del w:id="566" w:author="Gertrude Buehring" w:date="2015-07-29T13:24:00Z">
        <w:r w:rsidRPr="00624E38" w:rsidDel="00227E06">
          <w:rPr>
            <w:rFonts w:ascii="Palatino" w:hAnsi="Palatino"/>
          </w:rPr>
          <w:delText xml:space="preserve">The finding of BLV-related DNA in breast tissues from </w:delText>
        </w:r>
        <w:r w:rsidR="004D5E70" w:rsidRPr="00624E38" w:rsidDel="00227E06">
          <w:rPr>
            <w:rFonts w:ascii="Palatino" w:hAnsi="Palatino"/>
          </w:rPr>
          <w:delText xml:space="preserve">29% of </w:delText>
        </w:r>
        <w:r w:rsidRPr="00624E38" w:rsidDel="00227E06">
          <w:rPr>
            <w:rFonts w:ascii="Palatino" w:hAnsi="Palatino"/>
          </w:rPr>
          <w:delText>normal women is not surprising considering the long latency period of breast cancer, an estimated 20-30 years from the initiating carcinogenic event(s) to appearance of a</w:delText>
        </w:r>
        <w:r w:rsidR="00AE1568" w:rsidDel="00227E06">
          <w:rPr>
            <w:rFonts w:ascii="Palatino" w:hAnsi="Palatino"/>
          </w:rPr>
          <w:delText xml:space="preserve"> clinically detectable tumor (</w:delText>
        </w:r>
        <w:r w:rsidR="00717C79" w:rsidDel="00227E06">
          <w:rPr>
            <w:rFonts w:ascii="Palatino" w:hAnsi="Palatino"/>
          </w:rPr>
          <w:delText>36,37</w:delText>
        </w:r>
        <w:r w:rsidR="00AE6ED3" w:rsidDel="00227E06">
          <w:rPr>
            <w:rFonts w:ascii="Palatino" w:hAnsi="Palatino"/>
          </w:rPr>
          <w:delText>)</w:delText>
        </w:r>
        <w:r w:rsidR="00AF42CC" w:rsidDel="00227E06">
          <w:rPr>
            <w:rFonts w:ascii="Palatino" w:hAnsi="Palatino"/>
          </w:rPr>
          <w:delText>,</w:delText>
        </w:r>
        <w:r w:rsidR="003E3FDC" w:rsidDel="00227E06">
          <w:rPr>
            <w:rFonts w:ascii="Palatino" w:hAnsi="Palatino"/>
          </w:rPr>
          <w:delText xml:space="preserve"> and the life cycle of delta</w:delText>
        </w:r>
        <w:r w:rsidR="006968EF" w:rsidDel="00227E06">
          <w:rPr>
            <w:rFonts w:ascii="Palatino" w:hAnsi="Palatino"/>
          </w:rPr>
          <w:delText>retroviruses</w:delText>
        </w:r>
        <w:r w:rsidR="00C56942" w:rsidDel="00227E06">
          <w:rPr>
            <w:rFonts w:ascii="Palatino" w:hAnsi="Palatino"/>
          </w:rPr>
          <w:delText xml:space="preserve"> </w:delText>
        </w:r>
        <w:r w:rsidR="009E3D16" w:rsidDel="00227E06">
          <w:rPr>
            <w:rFonts w:ascii="Palatino" w:hAnsi="Palatino"/>
          </w:rPr>
          <w:delText>(human, simian, and bovine leukemia viruses)</w:delText>
        </w:r>
        <w:r w:rsidR="006968EF" w:rsidDel="00227E06">
          <w:rPr>
            <w:rFonts w:ascii="Palatino" w:hAnsi="Palatino"/>
          </w:rPr>
          <w:delText>.</w:delText>
        </w:r>
        <w:r w:rsidR="009E3D16" w:rsidDel="00227E06">
          <w:rPr>
            <w:rFonts w:ascii="Palatino" w:hAnsi="Palatino"/>
          </w:rPr>
          <w:delText xml:space="preserve"> </w:delText>
        </w:r>
        <w:r w:rsidR="006968EF" w:rsidDel="00227E06">
          <w:rPr>
            <w:rFonts w:ascii="Palatino" w:hAnsi="Palatino"/>
          </w:rPr>
          <w:delText xml:space="preserve">  O</w:delText>
        </w:r>
        <w:r w:rsidR="003F4158" w:rsidDel="00227E06">
          <w:rPr>
            <w:rFonts w:ascii="Palatino" w:hAnsi="Palatino"/>
          </w:rPr>
          <w:delText xml:space="preserve">ther </w:delText>
        </w:r>
        <w:r w:rsidR="00511664" w:rsidDel="00227E06">
          <w:rPr>
            <w:rFonts w:ascii="Palatino" w:hAnsi="Palatino"/>
          </w:rPr>
          <w:delText xml:space="preserve">oncogenic retroviral families, </w:delText>
        </w:r>
        <w:r w:rsidR="0031453D" w:rsidDel="00227E06">
          <w:rPr>
            <w:rFonts w:ascii="Palatino" w:hAnsi="Palatino"/>
          </w:rPr>
          <w:delText>alph</w:delText>
        </w:r>
        <w:r w:rsidR="00C5442F" w:rsidDel="00227E06">
          <w:rPr>
            <w:rFonts w:ascii="Palatino" w:hAnsi="Palatino"/>
          </w:rPr>
          <w:delText>a</w:delText>
        </w:r>
        <w:r w:rsidR="00122311" w:rsidDel="00227E06">
          <w:rPr>
            <w:rFonts w:ascii="Palatino" w:hAnsi="Palatino"/>
          </w:rPr>
          <w:delText>,</w:delText>
        </w:r>
        <w:r w:rsidR="0031453D" w:rsidDel="00227E06">
          <w:rPr>
            <w:rFonts w:ascii="Palatino" w:hAnsi="Palatino"/>
          </w:rPr>
          <w:delText xml:space="preserve"> beta</w:delText>
        </w:r>
        <w:r w:rsidR="00511664" w:rsidDel="00227E06">
          <w:rPr>
            <w:rFonts w:ascii="Palatino" w:hAnsi="Palatino"/>
          </w:rPr>
          <w:delText xml:space="preserve"> (to which MMTV belongs), and gamma</w:delText>
        </w:r>
        <w:r w:rsidR="009E3D16" w:rsidDel="00227E06">
          <w:rPr>
            <w:rFonts w:ascii="Palatino" w:hAnsi="Palatino"/>
          </w:rPr>
          <w:delText xml:space="preserve">, </w:delText>
        </w:r>
        <w:r w:rsidR="003F4158" w:rsidDel="00227E06">
          <w:rPr>
            <w:rFonts w:ascii="Palatino" w:hAnsi="Palatino"/>
          </w:rPr>
          <w:delText>achieve oncogenesis by integrati</w:delText>
        </w:r>
        <w:r w:rsidR="00511664" w:rsidDel="00227E06">
          <w:rPr>
            <w:rFonts w:ascii="Palatino" w:hAnsi="Palatino"/>
          </w:rPr>
          <w:delText xml:space="preserve">on into </w:delText>
        </w:r>
        <w:r w:rsidR="0031453D" w:rsidDel="00227E06">
          <w:rPr>
            <w:rFonts w:ascii="Palatino" w:hAnsi="Palatino"/>
          </w:rPr>
          <w:delText>host genomic DNA with</w:delText>
        </w:r>
        <w:r w:rsidR="003F4158" w:rsidDel="00227E06">
          <w:rPr>
            <w:rFonts w:ascii="Palatino" w:hAnsi="Palatino"/>
          </w:rPr>
          <w:delText xml:space="preserve"> </w:delText>
        </w:r>
        <w:r w:rsidR="00AA0015" w:rsidDel="00227E06">
          <w:rPr>
            <w:rFonts w:ascii="Palatino" w:hAnsi="Palatino"/>
          </w:rPr>
          <w:delText>perturbation of host protooncogenes and cellular growth</w:delText>
        </w:r>
        <w:r w:rsidR="0063047A" w:rsidDel="00227E06">
          <w:rPr>
            <w:rFonts w:ascii="Palatino" w:hAnsi="Palatino"/>
          </w:rPr>
          <w:delText xml:space="preserve"> control</w:delText>
        </w:r>
        <w:r w:rsidR="006968EF" w:rsidDel="00227E06">
          <w:rPr>
            <w:rFonts w:ascii="Palatino" w:hAnsi="Palatino"/>
          </w:rPr>
          <w:delText xml:space="preserve">, a mechanism </w:delText>
        </w:r>
        <w:r w:rsidR="0031453D" w:rsidDel="00227E06">
          <w:rPr>
            <w:rFonts w:ascii="Palatino" w:hAnsi="Palatino"/>
          </w:rPr>
          <w:delText>similar</w:delText>
        </w:r>
        <w:r w:rsidR="00270B51" w:rsidDel="00227E06">
          <w:rPr>
            <w:rFonts w:ascii="Palatino" w:hAnsi="Palatino"/>
          </w:rPr>
          <w:delText xml:space="preserve"> to that</w:delText>
        </w:r>
        <w:r w:rsidR="0031453D" w:rsidDel="00227E06">
          <w:rPr>
            <w:rFonts w:ascii="Palatino" w:hAnsi="Palatino"/>
          </w:rPr>
          <w:delText xml:space="preserve"> of endogenous human retroviruses to which </w:delText>
        </w:r>
        <w:r w:rsidR="005D233D" w:rsidDel="00227E06">
          <w:rPr>
            <w:rFonts w:ascii="Palatino" w:hAnsi="Palatino"/>
          </w:rPr>
          <w:delText>beta and gamma retroviruses</w:delText>
        </w:r>
        <w:r w:rsidR="0031453D" w:rsidDel="00227E06">
          <w:rPr>
            <w:rFonts w:ascii="Palatino" w:hAnsi="Palatino"/>
          </w:rPr>
          <w:delText xml:space="preserve"> are </w:delText>
        </w:r>
        <w:r w:rsidR="0077410A" w:rsidDel="00227E06">
          <w:rPr>
            <w:rFonts w:ascii="Palatino" w:hAnsi="Palatino"/>
          </w:rPr>
          <w:delText xml:space="preserve">closely related </w:delText>
        </w:r>
        <w:r w:rsidR="0031453D" w:rsidDel="00227E06">
          <w:rPr>
            <w:rFonts w:ascii="Palatino" w:hAnsi="Palatino"/>
          </w:rPr>
          <w:delText>phylogentically (</w:delText>
        </w:r>
        <w:r w:rsidR="00683FDC" w:rsidDel="00227E06">
          <w:rPr>
            <w:rFonts w:ascii="Palatino" w:hAnsi="Palatino"/>
          </w:rPr>
          <w:delText>38</w:delText>
        </w:r>
        <w:r w:rsidR="0031453D" w:rsidDel="00227E06">
          <w:rPr>
            <w:rFonts w:ascii="Palatino" w:hAnsi="Palatino"/>
          </w:rPr>
          <w:delText xml:space="preserve">).  </w:delText>
        </w:r>
        <w:r w:rsidR="00D833A9" w:rsidDel="00227E06">
          <w:rPr>
            <w:rFonts w:ascii="Palatino" w:hAnsi="Palatino"/>
          </w:rPr>
          <w:delText>In contrast</w:delText>
        </w:r>
        <w:r w:rsidR="00C56942" w:rsidDel="00227E06">
          <w:rPr>
            <w:rFonts w:ascii="Palatino" w:hAnsi="Palatino"/>
          </w:rPr>
          <w:delText>,</w:delText>
        </w:r>
        <w:r w:rsidRPr="00624E38" w:rsidDel="00227E06">
          <w:rPr>
            <w:rFonts w:ascii="Palatino" w:hAnsi="Palatino"/>
          </w:rPr>
          <w:delText xml:space="preserve"> </w:delText>
        </w:r>
        <w:r w:rsidR="00B913AC" w:rsidDel="00227E06">
          <w:rPr>
            <w:rFonts w:ascii="Palatino" w:hAnsi="Palatino"/>
          </w:rPr>
          <w:delText>deltaretrovirus</w:delText>
        </w:r>
        <w:r w:rsidR="0055783A" w:rsidDel="00227E06">
          <w:rPr>
            <w:rFonts w:ascii="Palatino" w:hAnsi="Palatino"/>
          </w:rPr>
          <w:delText>es, which are</w:delText>
        </w:r>
        <w:r w:rsidR="00C5442F" w:rsidDel="00227E06">
          <w:rPr>
            <w:rFonts w:ascii="Palatino" w:hAnsi="Palatino"/>
          </w:rPr>
          <w:delText xml:space="preserve"> not closely related to any group of endogenous retroviruses</w:delText>
        </w:r>
        <w:r w:rsidR="001C658F" w:rsidDel="00227E06">
          <w:rPr>
            <w:rFonts w:ascii="Palatino" w:hAnsi="Palatino"/>
          </w:rPr>
          <w:delText xml:space="preserve"> (38</w:delText>
        </w:r>
        <w:r w:rsidR="00B913AC" w:rsidDel="00227E06">
          <w:rPr>
            <w:rFonts w:ascii="Palatino" w:hAnsi="Palatino"/>
          </w:rPr>
          <w:delText>)</w:delText>
        </w:r>
        <w:r w:rsidR="0016299E" w:rsidDel="00227E06">
          <w:rPr>
            <w:rFonts w:ascii="Palatino" w:hAnsi="Palatino"/>
          </w:rPr>
          <w:delText>, do not have to</w:delText>
        </w:r>
        <w:r w:rsidR="0055783A" w:rsidDel="00227E06">
          <w:rPr>
            <w:rFonts w:ascii="Palatino" w:hAnsi="Palatino"/>
          </w:rPr>
          <w:delText xml:space="preserve"> int</w:delText>
        </w:r>
        <w:r w:rsidR="00B66BFB" w:rsidDel="00227E06">
          <w:rPr>
            <w:rFonts w:ascii="Palatino" w:hAnsi="Palatino"/>
          </w:rPr>
          <w:delText>egrate in order to be oncogenic.</w:delText>
        </w:r>
        <w:r w:rsidR="001C658F" w:rsidDel="00227E06">
          <w:rPr>
            <w:rFonts w:ascii="Palatino" w:hAnsi="Palatino"/>
          </w:rPr>
          <w:delText xml:space="preserve">  BLV</w:delText>
        </w:r>
        <w:r w:rsidR="00B66BFB" w:rsidDel="00227E06">
          <w:rPr>
            <w:rFonts w:ascii="Palatino" w:hAnsi="Palatino"/>
          </w:rPr>
          <w:delText xml:space="preserve"> and its close relative HTLV-1 are</w:delText>
        </w:r>
        <w:r w:rsidR="0031453D" w:rsidDel="00227E06">
          <w:rPr>
            <w:rFonts w:ascii="Palatino" w:hAnsi="Palatino"/>
          </w:rPr>
          <w:delText xml:space="preserve"> </w:delText>
        </w:r>
        <w:r w:rsidR="001C658F" w:rsidDel="00227E06">
          <w:rPr>
            <w:rFonts w:ascii="Palatino" w:hAnsi="Palatino"/>
          </w:rPr>
          <w:delText xml:space="preserve">usually </w:delText>
        </w:r>
        <w:r w:rsidR="00035A99" w:rsidDel="00227E06">
          <w:rPr>
            <w:rFonts w:ascii="Palatino" w:hAnsi="Palatino"/>
          </w:rPr>
          <w:delText>f</w:delText>
        </w:r>
        <w:r w:rsidR="003B7366" w:rsidDel="00227E06">
          <w:rPr>
            <w:rFonts w:ascii="Palatino" w:hAnsi="Palatino"/>
          </w:rPr>
          <w:delText>ound unintegrated</w:delText>
        </w:r>
        <w:r w:rsidR="006D68E8" w:rsidDel="00227E06">
          <w:rPr>
            <w:rFonts w:ascii="Palatino" w:hAnsi="Palatino"/>
          </w:rPr>
          <w:delText xml:space="preserve"> </w:delText>
        </w:r>
        <w:r w:rsidR="007D7322" w:rsidDel="00227E06">
          <w:rPr>
            <w:rFonts w:ascii="Palatino" w:hAnsi="Palatino"/>
          </w:rPr>
          <w:delText xml:space="preserve">in </w:delText>
        </w:r>
        <w:r w:rsidR="0016299E" w:rsidDel="00227E06">
          <w:rPr>
            <w:rFonts w:ascii="Palatino" w:hAnsi="Palatino"/>
          </w:rPr>
          <w:delText>lymphocytes during</w:delText>
        </w:r>
        <w:r w:rsidR="00035A99" w:rsidDel="00227E06">
          <w:rPr>
            <w:rFonts w:ascii="Palatino" w:hAnsi="Palatino"/>
          </w:rPr>
          <w:delText xml:space="preserve"> asymptomatic and premalignant</w:delText>
        </w:r>
        <w:r w:rsidR="003B7366" w:rsidDel="00227E06">
          <w:rPr>
            <w:rFonts w:ascii="Palatino" w:hAnsi="Palatino"/>
          </w:rPr>
          <w:delText xml:space="preserve"> phases of bovine leukosis</w:delText>
        </w:r>
        <w:r w:rsidR="00DD767A" w:rsidDel="00227E06">
          <w:rPr>
            <w:rFonts w:ascii="Palatino" w:hAnsi="Palatino"/>
          </w:rPr>
          <w:delText xml:space="preserve"> (18</w:delText>
        </w:r>
        <w:r w:rsidR="00E46B86" w:rsidDel="00227E06">
          <w:rPr>
            <w:rFonts w:ascii="Palatino" w:hAnsi="Palatino"/>
          </w:rPr>
          <w:delText>)</w:delText>
        </w:r>
        <w:r w:rsidR="00867420" w:rsidDel="00227E06">
          <w:rPr>
            <w:rFonts w:ascii="Palatino" w:hAnsi="Palatino"/>
          </w:rPr>
          <w:delText xml:space="preserve"> and </w:delText>
        </w:r>
        <w:r w:rsidR="00DD767A" w:rsidDel="00227E06">
          <w:rPr>
            <w:rFonts w:ascii="Palatino" w:hAnsi="Palatino"/>
          </w:rPr>
          <w:delText>human T-cell leukemia (19</w:delText>
        </w:r>
        <w:r w:rsidR="00B66BFB" w:rsidDel="00227E06">
          <w:rPr>
            <w:rFonts w:ascii="Palatino" w:hAnsi="Palatino"/>
          </w:rPr>
          <w:delText>), respectively</w:delText>
        </w:r>
        <w:r w:rsidR="0016299E" w:rsidDel="00227E06">
          <w:rPr>
            <w:rFonts w:ascii="Palatino" w:hAnsi="Palatino"/>
          </w:rPr>
          <w:delText>.   D</w:delText>
        </w:r>
        <w:r w:rsidR="003B7366" w:rsidDel="00227E06">
          <w:rPr>
            <w:rFonts w:ascii="Palatino" w:hAnsi="Palatino"/>
          </w:rPr>
          <w:delText>uring advanced</w:delText>
        </w:r>
        <w:r w:rsidR="00035A99" w:rsidDel="00227E06">
          <w:rPr>
            <w:rFonts w:ascii="Palatino" w:hAnsi="Palatino"/>
          </w:rPr>
          <w:delText xml:space="preserve"> disease phases</w:delText>
        </w:r>
        <w:r w:rsidR="003B7366" w:rsidDel="00227E06">
          <w:rPr>
            <w:rFonts w:ascii="Palatino" w:hAnsi="Palatino"/>
          </w:rPr>
          <w:delText xml:space="preserve">, </w:delText>
        </w:r>
        <w:r w:rsidR="00B66BFB" w:rsidDel="00227E06">
          <w:rPr>
            <w:rFonts w:ascii="Palatino" w:hAnsi="Palatino"/>
          </w:rPr>
          <w:delText>when integration into host cell DNA may occur</w:delText>
        </w:r>
        <w:r w:rsidR="003B7366" w:rsidDel="00227E06">
          <w:rPr>
            <w:rFonts w:ascii="Palatino" w:hAnsi="Palatino"/>
          </w:rPr>
          <w:delText xml:space="preserve"> </w:delText>
        </w:r>
        <w:r w:rsidR="00DD767A" w:rsidDel="00227E06">
          <w:rPr>
            <w:rFonts w:ascii="Palatino" w:hAnsi="Palatino"/>
          </w:rPr>
          <w:delText>(18</w:delText>
        </w:r>
        <w:r w:rsidR="001C658F" w:rsidDel="00227E06">
          <w:rPr>
            <w:rFonts w:ascii="Palatino" w:hAnsi="Palatino"/>
          </w:rPr>
          <w:delText>)</w:delText>
        </w:r>
        <w:r w:rsidR="00270B51" w:rsidDel="00227E06">
          <w:rPr>
            <w:rFonts w:ascii="Palatino" w:hAnsi="Palatino"/>
          </w:rPr>
          <w:delText>,</w:delText>
        </w:r>
        <w:r w:rsidR="001C658F" w:rsidDel="00227E06">
          <w:rPr>
            <w:rFonts w:ascii="Palatino" w:hAnsi="Palatino"/>
          </w:rPr>
          <w:delText xml:space="preserve"> </w:delText>
        </w:r>
        <w:r w:rsidR="00E46B86" w:rsidDel="00227E06">
          <w:rPr>
            <w:rFonts w:ascii="Palatino" w:hAnsi="Palatino"/>
          </w:rPr>
          <w:delText xml:space="preserve">the </w:delText>
        </w:r>
        <w:r w:rsidR="006968EF" w:rsidDel="00227E06">
          <w:rPr>
            <w:rFonts w:ascii="Palatino" w:hAnsi="Palatino"/>
          </w:rPr>
          <w:delText>integration</w:delText>
        </w:r>
        <w:r w:rsidR="00390B28" w:rsidDel="00227E06">
          <w:rPr>
            <w:rFonts w:ascii="Palatino" w:hAnsi="Palatino"/>
          </w:rPr>
          <w:delText xml:space="preserve"> </w:delText>
        </w:r>
        <w:r w:rsidR="00E46B86" w:rsidDel="00227E06">
          <w:rPr>
            <w:rFonts w:ascii="Palatino" w:hAnsi="Palatino"/>
          </w:rPr>
          <w:delText>sites</w:delText>
        </w:r>
        <w:r w:rsidR="00B66BFB" w:rsidDel="00227E06">
          <w:rPr>
            <w:rFonts w:ascii="Palatino" w:hAnsi="Palatino"/>
          </w:rPr>
          <w:delText xml:space="preserve"> for BLV have been found to be </w:delText>
        </w:r>
        <w:r w:rsidR="006D68E8" w:rsidDel="00227E06">
          <w:rPr>
            <w:rFonts w:ascii="Palatino" w:hAnsi="Palatino"/>
          </w:rPr>
          <w:delText>random</w:delText>
        </w:r>
        <w:r w:rsidR="00E46B86" w:rsidDel="00227E06">
          <w:rPr>
            <w:rFonts w:ascii="Palatino" w:hAnsi="Palatino"/>
          </w:rPr>
          <w:delText xml:space="preserve"> (</w:delText>
        </w:r>
        <w:r w:rsidR="00ED49DD" w:rsidDel="00227E06">
          <w:rPr>
            <w:rFonts w:ascii="Palatino" w:hAnsi="Palatino"/>
          </w:rPr>
          <w:delText>39</w:delText>
        </w:r>
        <w:r w:rsidR="00E46B86" w:rsidDel="00227E06">
          <w:rPr>
            <w:rFonts w:ascii="Palatino" w:hAnsi="Palatino"/>
          </w:rPr>
          <w:delText>)</w:delText>
        </w:r>
        <w:r w:rsidR="006D68E8" w:rsidDel="00227E06">
          <w:rPr>
            <w:rFonts w:ascii="Palatino" w:hAnsi="Palatino"/>
          </w:rPr>
          <w:delText>.   T</w:delText>
        </w:r>
        <w:r w:rsidR="00ED7C4C" w:rsidDel="00227E06">
          <w:rPr>
            <w:rFonts w:ascii="Palatino" w:hAnsi="Palatino"/>
          </w:rPr>
          <w:delText>he oncogenic Tax protein</w:delText>
        </w:r>
        <w:r w:rsidR="00390B28" w:rsidDel="00227E06">
          <w:rPr>
            <w:rFonts w:ascii="Palatino" w:hAnsi="Palatino"/>
          </w:rPr>
          <w:delText>s</w:delText>
        </w:r>
        <w:r w:rsidR="00ED7C4C" w:rsidDel="00227E06">
          <w:rPr>
            <w:rFonts w:ascii="Palatino" w:hAnsi="Palatino"/>
          </w:rPr>
          <w:delText xml:space="preserve"> of </w:delText>
        </w:r>
        <w:r w:rsidRPr="00624E38" w:rsidDel="00227E06">
          <w:rPr>
            <w:rFonts w:ascii="Palatino" w:hAnsi="Palatino"/>
          </w:rPr>
          <w:delText>BLV and HTLV-1</w:delText>
        </w:r>
        <w:r w:rsidR="00ED7C4C" w:rsidDel="00227E06">
          <w:rPr>
            <w:rFonts w:ascii="Palatino" w:hAnsi="Palatino"/>
          </w:rPr>
          <w:delText>,</w:delText>
        </w:r>
        <w:r w:rsidRPr="00624E38" w:rsidDel="00227E06">
          <w:rPr>
            <w:rFonts w:ascii="Palatino" w:hAnsi="Palatino"/>
          </w:rPr>
          <w:delText xml:space="preserve"> </w:delText>
        </w:r>
        <w:r w:rsidR="00C5442F" w:rsidDel="00227E06">
          <w:rPr>
            <w:rFonts w:ascii="Palatino" w:hAnsi="Palatino"/>
          </w:rPr>
          <w:delText xml:space="preserve">have been shown to </w:delText>
        </w:r>
        <w:r w:rsidRPr="00624E38" w:rsidDel="00227E06">
          <w:rPr>
            <w:rFonts w:ascii="Palatino" w:hAnsi="Palatino"/>
          </w:rPr>
          <w:delText>inhibit base excision DNA repair</w:delText>
        </w:r>
        <w:r w:rsidR="00AE1568" w:rsidDel="00227E06">
          <w:rPr>
            <w:rFonts w:ascii="Palatino" w:hAnsi="Palatino"/>
          </w:rPr>
          <w:delText xml:space="preserve"> (</w:delText>
        </w:r>
        <w:r w:rsidR="005B0612" w:rsidDel="00227E06">
          <w:rPr>
            <w:rFonts w:ascii="Palatino" w:hAnsi="Palatino"/>
          </w:rPr>
          <w:delText>40,41</w:delText>
        </w:r>
        <w:r w:rsidRPr="00624E38" w:rsidDel="00227E06">
          <w:rPr>
            <w:rFonts w:ascii="Palatino" w:hAnsi="Palatino"/>
          </w:rPr>
          <w:delText>), through interaction wit</w:delText>
        </w:r>
        <w:r w:rsidR="00AE1568" w:rsidDel="00227E06">
          <w:rPr>
            <w:rFonts w:ascii="Palatino" w:hAnsi="Palatino"/>
          </w:rPr>
          <w:delText>h c</w:delText>
        </w:r>
        <w:r w:rsidR="006F5B56" w:rsidDel="00227E06">
          <w:rPr>
            <w:rFonts w:ascii="Palatino" w:hAnsi="Palatino"/>
          </w:rPr>
          <w:delText>heckpoint kinase 2 (Chk2) (</w:delText>
        </w:r>
        <w:r w:rsidR="00717C79" w:rsidDel="00227E06">
          <w:rPr>
            <w:rFonts w:ascii="Palatino" w:hAnsi="Palatino"/>
          </w:rPr>
          <w:delText>4</w:delText>
        </w:r>
        <w:r w:rsidR="005B0612" w:rsidDel="00227E06">
          <w:rPr>
            <w:rFonts w:ascii="Palatino" w:hAnsi="Palatino"/>
          </w:rPr>
          <w:delText>2,43</w:delText>
        </w:r>
        <w:r w:rsidR="00C57B21" w:rsidDel="00227E06">
          <w:rPr>
            <w:rFonts w:ascii="Palatino" w:hAnsi="Palatino"/>
          </w:rPr>
          <w:delText>).</w:delText>
        </w:r>
        <w:r w:rsidR="009267FE" w:rsidDel="00227E06">
          <w:rPr>
            <w:rFonts w:ascii="Palatino" w:hAnsi="Palatino"/>
          </w:rPr>
          <w:delText xml:space="preserve"> </w:delText>
        </w:r>
        <w:r w:rsidR="00C57B21" w:rsidDel="00227E06">
          <w:rPr>
            <w:rFonts w:ascii="Palatino" w:hAnsi="Palatino"/>
          </w:rPr>
          <w:delText xml:space="preserve"> </w:delText>
        </w:r>
        <w:r w:rsidR="004D5E70" w:rsidDel="00227E06">
          <w:rPr>
            <w:rFonts w:ascii="Palatino" w:hAnsi="Palatino"/>
          </w:rPr>
          <w:delText xml:space="preserve">With the resulting </w:delText>
        </w:r>
        <w:r w:rsidR="000B4D1F" w:rsidDel="00227E06">
          <w:rPr>
            <w:rFonts w:ascii="Palatino" w:hAnsi="Palatino"/>
          </w:rPr>
          <w:delText>decrease</w:delText>
        </w:r>
        <w:r w:rsidR="00122311" w:rsidDel="00227E06">
          <w:rPr>
            <w:rFonts w:ascii="Palatino" w:hAnsi="Palatino"/>
          </w:rPr>
          <w:delText xml:space="preserve"> in</w:delText>
        </w:r>
        <w:r w:rsidR="000B4D1F" w:rsidDel="00227E06">
          <w:rPr>
            <w:rFonts w:ascii="Palatino" w:hAnsi="Palatino"/>
          </w:rPr>
          <w:delText xml:space="preserve"> DNA repair, i</w:delText>
        </w:r>
        <w:r w:rsidRPr="00624E38" w:rsidDel="00227E06">
          <w:rPr>
            <w:rFonts w:ascii="Palatino" w:hAnsi="Palatino"/>
          </w:rPr>
          <w:delText>nfected cells could gradually</w:delText>
        </w:r>
        <w:r w:rsidR="00AA450B" w:rsidDel="00227E06">
          <w:rPr>
            <w:rFonts w:ascii="Palatino" w:hAnsi="Palatino"/>
          </w:rPr>
          <w:delText>, over the lifetime of the infected individual,</w:delText>
        </w:r>
        <w:r w:rsidRPr="00624E38" w:rsidDel="00227E06">
          <w:rPr>
            <w:rFonts w:ascii="Palatino" w:hAnsi="Palatino"/>
          </w:rPr>
          <w:delText xml:space="preserve"> accumulate unrepaired mutations caused by normal endogenous oxidative metabolism or by exogenous carcinogens, thereby increasing genomic instability, and potentially leading to malignancy. </w:delText>
        </w:r>
        <w:r w:rsidR="00105CC1" w:rsidDel="00227E06">
          <w:rPr>
            <w:rFonts w:ascii="Palatino" w:hAnsi="Palatino"/>
          </w:rPr>
          <w:delText xml:space="preserve"> In this respect, delta</w:delText>
        </w:r>
        <w:r w:rsidR="00B05A94" w:rsidDel="00227E06">
          <w:rPr>
            <w:rFonts w:ascii="Palatino" w:hAnsi="Palatino"/>
          </w:rPr>
          <w:delText>retro</w:delText>
        </w:r>
        <w:r w:rsidR="00B35589" w:rsidDel="00227E06">
          <w:rPr>
            <w:rFonts w:ascii="Palatino" w:hAnsi="Palatino"/>
          </w:rPr>
          <w:delText>viruses</w:delText>
        </w:r>
        <w:r w:rsidR="00531131" w:rsidDel="00227E06">
          <w:rPr>
            <w:rFonts w:ascii="Palatino" w:hAnsi="Palatino"/>
          </w:rPr>
          <w:delText xml:space="preserve"> are considered complex retroviruses, more closely resembling</w:delText>
        </w:r>
        <w:r w:rsidR="00122311" w:rsidDel="00227E06">
          <w:rPr>
            <w:rFonts w:ascii="Palatino" w:hAnsi="Palatino"/>
          </w:rPr>
          <w:delText xml:space="preserve"> some oncogenic DNA viruses</w:delText>
        </w:r>
        <w:r w:rsidR="009E3D16" w:rsidDel="00227E06">
          <w:rPr>
            <w:rFonts w:ascii="Palatino" w:hAnsi="Palatino"/>
          </w:rPr>
          <w:delText>, e.g. hepatitis B virus and human papilloma virus (HPV)</w:delText>
        </w:r>
        <w:r w:rsidR="0031453D" w:rsidDel="00227E06">
          <w:rPr>
            <w:rFonts w:ascii="Palatino" w:hAnsi="Palatino"/>
          </w:rPr>
          <w:delText>, which produce an oncogenic protein coded by their own genome</w:delText>
        </w:r>
        <w:r w:rsidR="009E3D16" w:rsidDel="00227E06">
          <w:rPr>
            <w:rFonts w:ascii="Palatino" w:hAnsi="Palatino"/>
          </w:rPr>
          <w:delText xml:space="preserve">. </w:delText>
        </w:r>
        <w:r w:rsidR="00105CC1" w:rsidDel="00227E06">
          <w:rPr>
            <w:rFonts w:ascii="Palatino" w:hAnsi="Palatino"/>
          </w:rPr>
          <w:delText xml:space="preserve"> </w:delText>
        </w:r>
      </w:del>
    </w:p>
    <w:p w:rsidR="00653B37" w:rsidDel="00227E06" w:rsidRDefault="009C4FA7" w:rsidP="00824534">
      <w:pPr>
        <w:spacing w:line="480" w:lineRule="auto"/>
        <w:ind w:firstLine="360"/>
        <w:rPr>
          <w:del w:id="567" w:author="Gertrude Buehring" w:date="2015-07-29T13:24:00Z"/>
          <w:rFonts w:ascii="Palatino" w:hAnsi="Palatino"/>
        </w:rPr>
      </w:pPr>
      <w:del w:id="568" w:author="Gertrude Buehring" w:date="2015-07-29T13:24:00Z">
        <w:r w:rsidDel="00227E06">
          <w:rPr>
            <w:rFonts w:ascii="Palatino" w:hAnsi="Palatino"/>
          </w:rPr>
          <w:delText xml:space="preserve">A well-accepted </w:delText>
        </w:r>
        <w:r w:rsidR="00D83871" w:rsidDel="00227E06">
          <w:rPr>
            <w:rFonts w:ascii="Palatino" w:hAnsi="Palatino"/>
          </w:rPr>
          <w:delText xml:space="preserve">somewhat </w:delText>
        </w:r>
        <w:r w:rsidDel="00227E06">
          <w:rPr>
            <w:rFonts w:ascii="Palatino" w:hAnsi="Palatino"/>
          </w:rPr>
          <w:delText xml:space="preserve">analogous </w:delText>
        </w:r>
        <w:r w:rsidR="00BE42EC" w:rsidDel="00227E06">
          <w:rPr>
            <w:rFonts w:ascii="Palatino" w:hAnsi="Palatino"/>
          </w:rPr>
          <w:delText xml:space="preserve">cancer initiation </w:delText>
        </w:r>
        <w:r w:rsidDel="00227E06">
          <w:rPr>
            <w:rFonts w:ascii="Palatino" w:hAnsi="Palatino"/>
          </w:rPr>
          <w:delText>mechanism is that of oncogenic types of HPV, which inhibit p53 function, thereby resulting in gra</w:delText>
        </w:r>
        <w:r w:rsidR="00EB49E2" w:rsidDel="00227E06">
          <w:rPr>
            <w:rFonts w:ascii="Palatino" w:hAnsi="Palatino"/>
          </w:rPr>
          <w:delText xml:space="preserve">dual accumulation of mutations </w:delText>
        </w:r>
        <w:r w:rsidDel="00227E06">
          <w:rPr>
            <w:rFonts w:ascii="Palatino" w:hAnsi="Palatino"/>
          </w:rPr>
          <w:delText xml:space="preserve">and increasing genomic instability.  </w:delText>
        </w:r>
        <w:r w:rsidR="00624E38" w:rsidRPr="00624E38" w:rsidDel="00227E06">
          <w:rPr>
            <w:rFonts w:ascii="Palatino" w:hAnsi="Palatino"/>
          </w:rPr>
          <w:delText>Therefore</w:delText>
        </w:r>
        <w:r w:rsidR="00653B37" w:rsidDel="00227E06">
          <w:rPr>
            <w:rFonts w:ascii="Palatino" w:hAnsi="Palatino"/>
          </w:rPr>
          <w:delText>,</w:delText>
        </w:r>
        <w:r w:rsidR="00624E38" w:rsidRPr="00624E38" w:rsidDel="00227E06">
          <w:rPr>
            <w:rFonts w:ascii="Palatino" w:hAnsi="Palatino"/>
          </w:rPr>
          <w:delText xml:space="preserve"> evidence of BLV in normal breast tissues prior to premalignant and malignant changes</w:delText>
        </w:r>
        <w:r w:rsidR="00235298" w:rsidRPr="009C6F25" w:rsidDel="00227E06">
          <w:rPr>
            <w:rFonts w:ascii="Palatino" w:hAnsi="Palatino"/>
          </w:rPr>
          <w:delText xml:space="preserve"> would </w:delText>
        </w:r>
        <w:r w:rsidR="00D6784E" w:rsidRPr="00026289" w:rsidDel="00227E06">
          <w:rPr>
            <w:rFonts w:ascii="Palatino" w:hAnsi="Palatino"/>
          </w:rPr>
          <w:delText>be expected</w:delText>
        </w:r>
        <w:r w:rsidR="00BC1EF0" w:rsidRPr="009C6F25" w:rsidDel="00227E06">
          <w:rPr>
            <w:rFonts w:ascii="Palatino" w:hAnsi="Palatino"/>
          </w:rPr>
          <w:delText xml:space="preserve">.  </w:delText>
        </w:r>
        <w:r w:rsidR="00624E38" w:rsidRPr="00624E38" w:rsidDel="00227E06">
          <w:rPr>
            <w:rFonts w:ascii="Palatino" w:hAnsi="Palatino"/>
          </w:rPr>
          <w:delText>According to the field cancerization theory, most cancers are rare events, developing over decades within a population of carcinogen-initiated cells widespread in a tissue (</w:delText>
        </w:r>
        <w:r w:rsidR="00717C79" w:rsidDel="00227E06">
          <w:rPr>
            <w:rFonts w:ascii="Palatino" w:hAnsi="Palatino"/>
          </w:rPr>
          <w:delText>4</w:delText>
        </w:r>
        <w:r w:rsidR="005B0612" w:rsidDel="00227E06">
          <w:rPr>
            <w:rFonts w:ascii="Palatino" w:hAnsi="Palatino"/>
          </w:rPr>
          <w:delText>4,45</w:delText>
        </w:r>
        <w:r w:rsidR="00624E38" w:rsidRPr="00624E38" w:rsidDel="00227E06">
          <w:rPr>
            <w:rFonts w:ascii="Palatino" w:hAnsi="Palatino"/>
          </w:rPr>
          <w:delText xml:space="preserve">).   This pattern is observed in carcinoma of the uterine cervix </w:delText>
        </w:r>
        <w:r w:rsidR="00624E38" w:rsidRPr="00AB5124" w:rsidDel="00227E06">
          <w:rPr>
            <w:rFonts w:ascii="Palatino" w:hAnsi="Palatino"/>
          </w:rPr>
          <w:delText>(</w:delText>
        </w:r>
        <w:r w:rsidR="00717C79" w:rsidDel="00227E06">
          <w:rPr>
            <w:rFonts w:ascii="Palatino" w:hAnsi="Palatino"/>
          </w:rPr>
          <w:delText>4</w:delText>
        </w:r>
        <w:r w:rsidR="008F046E" w:rsidDel="00227E06">
          <w:rPr>
            <w:rFonts w:ascii="Palatino" w:hAnsi="Palatino"/>
          </w:rPr>
          <w:delText>6</w:delText>
        </w:r>
        <w:r w:rsidR="00624E38" w:rsidRPr="00AB5124" w:rsidDel="00227E06">
          <w:rPr>
            <w:rFonts w:ascii="Palatino" w:hAnsi="Palatino"/>
          </w:rPr>
          <w:delText>)</w:delText>
        </w:r>
        <w:r w:rsidR="008C0115" w:rsidRPr="00AB5124" w:rsidDel="00227E06">
          <w:rPr>
            <w:rFonts w:ascii="Palatino" w:hAnsi="Palatino"/>
          </w:rPr>
          <w:delText>,</w:delText>
        </w:r>
        <w:r w:rsidR="008C0115" w:rsidRPr="009C6F25" w:rsidDel="00227E06">
          <w:rPr>
            <w:rFonts w:ascii="Palatino" w:hAnsi="Palatino"/>
          </w:rPr>
          <w:delText xml:space="preserve"> </w:delText>
        </w:r>
        <w:r w:rsidR="00BB636E" w:rsidRPr="009C6F25" w:rsidDel="00227E06">
          <w:rPr>
            <w:rFonts w:ascii="Palatino" w:hAnsi="Palatino"/>
          </w:rPr>
          <w:delText xml:space="preserve">in which the causative </w:delText>
        </w:r>
        <w:r w:rsidR="009C63A5" w:rsidRPr="009C6F25" w:rsidDel="00227E06">
          <w:rPr>
            <w:rFonts w:ascii="Palatino" w:hAnsi="Palatino"/>
          </w:rPr>
          <w:delText xml:space="preserve">virus </w:delText>
        </w:r>
        <w:r w:rsidR="00FB7D7D" w:rsidRPr="009C6F25" w:rsidDel="00227E06">
          <w:rPr>
            <w:rFonts w:ascii="Palatino" w:hAnsi="Palatino"/>
          </w:rPr>
          <w:delText>(HPV)</w:delText>
        </w:r>
        <w:r w:rsidR="001628D2" w:rsidRPr="009C6F25" w:rsidDel="00227E06">
          <w:rPr>
            <w:rFonts w:ascii="Palatino" w:hAnsi="Palatino"/>
          </w:rPr>
          <w:delText xml:space="preserve"> is found not only in the malignant tissue</w:delText>
        </w:r>
        <w:r w:rsidR="00624E38" w:rsidRPr="00624E38" w:rsidDel="00227E06">
          <w:rPr>
            <w:rFonts w:ascii="Palatino" w:hAnsi="Palatino"/>
          </w:rPr>
          <w:delText>, but also in premalig</w:delText>
        </w:r>
        <w:r w:rsidR="003E45C8" w:rsidDel="00227E06">
          <w:rPr>
            <w:rFonts w:ascii="Palatino" w:hAnsi="Palatino"/>
          </w:rPr>
          <w:delText>n</w:delText>
        </w:r>
        <w:r w:rsidR="00624E38" w:rsidRPr="00624E38" w:rsidDel="00227E06">
          <w:rPr>
            <w:rFonts w:ascii="Palatino" w:hAnsi="Palatino"/>
          </w:rPr>
          <w:delText xml:space="preserve">ant dysplastic areas and in normal tissue adjacent to the malignant tumor.  The field theory predicts that biomarkers of risk/causation would precede transformation to malignancy, whereas biomarkers of </w:delText>
        </w:r>
        <w:r w:rsidR="00404501" w:rsidDel="00227E06">
          <w:rPr>
            <w:rFonts w:ascii="Palatino" w:hAnsi="Palatino"/>
          </w:rPr>
          <w:delText xml:space="preserve">advanced </w:delText>
        </w:r>
        <w:r w:rsidR="00624E38" w:rsidRPr="00624E38" w:rsidDel="00227E06">
          <w:rPr>
            <w:rFonts w:ascii="Palatino" w:hAnsi="Palatino"/>
          </w:rPr>
          <w:delText xml:space="preserve">tumor progression, e.g. changes in </w:delText>
        </w:r>
        <w:r w:rsidR="00404501" w:rsidDel="00227E06">
          <w:rPr>
            <w:rFonts w:ascii="Palatino" w:hAnsi="Palatino"/>
          </w:rPr>
          <w:delText xml:space="preserve">chromosomes, </w:delText>
        </w:r>
        <w:r w:rsidR="00624E38" w:rsidRPr="00624E38" w:rsidDel="00227E06">
          <w:rPr>
            <w:rFonts w:ascii="Palatino" w:hAnsi="Palatino"/>
          </w:rPr>
          <w:delText xml:space="preserve">estrogen and progesterone receptors, </w:delText>
        </w:r>
        <w:r w:rsidR="00404501" w:rsidDel="00227E06">
          <w:rPr>
            <w:rFonts w:ascii="Palatino" w:hAnsi="Palatino"/>
          </w:rPr>
          <w:delText xml:space="preserve">and </w:delText>
        </w:r>
        <w:r w:rsidR="00624E38" w:rsidRPr="00624E38" w:rsidDel="00227E06">
          <w:rPr>
            <w:rFonts w:ascii="Palatino" w:hAnsi="Palatino"/>
          </w:rPr>
          <w:delText>HER2/neu status,</w:delText>
        </w:r>
        <w:r w:rsidR="00404501" w:rsidDel="00227E06">
          <w:rPr>
            <w:rFonts w:ascii="Palatino" w:hAnsi="Palatino"/>
          </w:rPr>
          <w:delText xml:space="preserve"> </w:delText>
        </w:r>
        <w:r w:rsidR="00624E38" w:rsidRPr="00624E38" w:rsidDel="00227E06">
          <w:rPr>
            <w:rFonts w:ascii="Palatino" w:hAnsi="Palatino"/>
          </w:rPr>
          <w:delText xml:space="preserve">would follow </w:delText>
        </w:r>
        <w:r w:rsidR="00404501" w:rsidDel="00227E06">
          <w:rPr>
            <w:rFonts w:ascii="Palatino" w:hAnsi="Palatino"/>
          </w:rPr>
          <w:delText>initiation by a carcinogen</w:delText>
        </w:r>
        <w:r w:rsidR="00624E38" w:rsidRPr="00624E38" w:rsidDel="00227E06">
          <w:rPr>
            <w:rFonts w:ascii="Palatino" w:hAnsi="Palatino"/>
          </w:rPr>
          <w:delText xml:space="preserve">. </w:delText>
        </w:r>
      </w:del>
    </w:p>
    <w:p w:rsidR="009E7F35" w:rsidDel="00227E06" w:rsidRDefault="008F046E" w:rsidP="00824534">
      <w:pPr>
        <w:spacing w:line="480" w:lineRule="auto"/>
        <w:ind w:firstLine="360"/>
        <w:rPr>
          <w:del w:id="569" w:author="Gertrude Buehring" w:date="2015-07-29T13:24:00Z"/>
          <w:rFonts w:ascii="Palatino" w:hAnsi="Palatino"/>
        </w:rPr>
      </w:pPr>
      <w:del w:id="570" w:author="Gertrude Buehring" w:date="2015-07-29T13:24:00Z">
        <w:r w:rsidDel="00227E06">
          <w:rPr>
            <w:rFonts w:ascii="Palatino" w:hAnsi="Palatino"/>
          </w:rPr>
          <w:delText>A recent study</w:delText>
        </w:r>
        <w:r w:rsidR="003F5F2B" w:rsidDel="00227E06">
          <w:rPr>
            <w:rFonts w:ascii="Palatino" w:hAnsi="Palatino"/>
          </w:rPr>
          <w:delText xml:space="preserve"> of </w:delText>
        </w:r>
        <w:r w:rsidR="009E7F35" w:rsidDel="00227E06">
          <w:rPr>
            <w:rFonts w:ascii="Palatino" w:hAnsi="Palatino"/>
          </w:rPr>
          <w:delText>the potential of</w:delText>
        </w:r>
        <w:r w:rsidR="00AA79C4" w:rsidDel="00227E06">
          <w:rPr>
            <w:rFonts w:ascii="Palatino" w:hAnsi="Palatino"/>
          </w:rPr>
          <w:delText xml:space="preserve"> </w:delText>
        </w:r>
        <w:r w:rsidR="00B4217F" w:rsidRPr="00ED29D6" w:rsidDel="00227E06">
          <w:rPr>
            <w:rFonts w:ascii="Palatino" w:hAnsi="Palatino"/>
          </w:rPr>
          <w:delText>next generat</w:delText>
        </w:r>
        <w:r w:rsidR="00972B78" w:rsidRPr="00972B78" w:rsidDel="00227E06">
          <w:rPr>
            <w:rFonts w:ascii="Palatino" w:hAnsi="Palatino"/>
          </w:rPr>
          <w:delText xml:space="preserve">ion sequencing (massively parallel </w:delText>
        </w:r>
        <w:r w:rsidR="00B4217F" w:rsidRPr="00ED29D6" w:rsidDel="00227E06">
          <w:rPr>
            <w:rFonts w:ascii="Palatino" w:hAnsi="Palatino"/>
          </w:rPr>
          <w:delText>sequencing)</w:delText>
        </w:r>
        <w:r w:rsidR="00AA79C4" w:rsidRPr="00ED29D6" w:rsidDel="00227E06">
          <w:rPr>
            <w:rFonts w:ascii="Palatino" w:hAnsi="Palatino"/>
          </w:rPr>
          <w:delText xml:space="preserve"> </w:delText>
        </w:r>
        <w:r w:rsidR="004D06DB" w:rsidRPr="00ED29D6" w:rsidDel="00227E06">
          <w:rPr>
            <w:rFonts w:ascii="Palatino" w:hAnsi="Palatino"/>
          </w:rPr>
          <w:delText>to iden</w:delText>
        </w:r>
        <w:r w:rsidR="006968EF" w:rsidDel="00227E06">
          <w:rPr>
            <w:rFonts w:ascii="Palatino" w:hAnsi="Palatino"/>
          </w:rPr>
          <w:delText>tify new viral agents of cancer</w:delText>
        </w:r>
        <w:r w:rsidR="004D06DB" w:rsidRPr="00ED29D6" w:rsidDel="00227E06">
          <w:rPr>
            <w:rFonts w:ascii="Palatino" w:hAnsi="Palatino"/>
          </w:rPr>
          <w:delText xml:space="preserve"> </w:delText>
        </w:r>
        <w:r w:rsidR="00ED49DD" w:rsidRPr="00ED29D6" w:rsidDel="00227E06">
          <w:rPr>
            <w:rFonts w:ascii="Palatino" w:hAnsi="Palatino"/>
          </w:rPr>
          <w:delText xml:space="preserve">resulted in data </w:delText>
        </w:r>
        <w:r w:rsidR="00AA79C4" w:rsidRPr="00ED29D6" w:rsidDel="00227E06">
          <w:rPr>
            <w:rFonts w:ascii="Palatino" w:hAnsi="Palatino"/>
          </w:rPr>
          <w:delText xml:space="preserve">that </w:delText>
        </w:r>
        <w:r w:rsidR="007F5DB3" w:rsidRPr="00ED29D6" w:rsidDel="00227E06">
          <w:rPr>
            <w:rFonts w:ascii="Palatino" w:hAnsi="Palatino"/>
          </w:rPr>
          <w:delText>argue</w:delText>
        </w:r>
        <w:r w:rsidR="008B3D9B" w:rsidRPr="00ED29D6" w:rsidDel="00227E06">
          <w:rPr>
            <w:rFonts w:ascii="Palatino" w:hAnsi="Palatino"/>
          </w:rPr>
          <w:delText>d</w:delText>
        </w:r>
        <w:r w:rsidR="007F5DB3" w:rsidRPr="00ED29D6" w:rsidDel="00227E06">
          <w:rPr>
            <w:rFonts w:ascii="Palatino" w:hAnsi="Palatino"/>
          </w:rPr>
          <w:delText xml:space="preserve"> against a</w:delText>
        </w:r>
        <w:r w:rsidR="007F5DB3" w:rsidDel="00227E06">
          <w:rPr>
            <w:rFonts w:ascii="Palatino" w:hAnsi="Palatino"/>
          </w:rPr>
          <w:delText xml:space="preserve"> viral etiology of </w:delText>
        </w:r>
        <w:r w:rsidR="00C5442F" w:rsidDel="00227E06">
          <w:rPr>
            <w:rFonts w:ascii="Palatino" w:hAnsi="Palatino"/>
          </w:rPr>
          <w:delText xml:space="preserve">human </w:delText>
        </w:r>
        <w:r w:rsidR="00ED49DD" w:rsidDel="00227E06">
          <w:rPr>
            <w:rFonts w:ascii="Palatino" w:hAnsi="Palatino"/>
          </w:rPr>
          <w:delText xml:space="preserve">breast cancer based on </w:delText>
        </w:r>
        <w:r w:rsidR="007F5DB3" w:rsidDel="00227E06">
          <w:rPr>
            <w:rFonts w:ascii="Palatino" w:hAnsi="Palatino"/>
          </w:rPr>
          <w:delText>analysis of transcriptome data (</w:delText>
        </w:r>
        <w:r w:rsidR="005B0612" w:rsidDel="00227E06">
          <w:rPr>
            <w:rFonts w:ascii="Palatino" w:hAnsi="Palatino"/>
          </w:rPr>
          <w:delText>47</w:delText>
        </w:r>
        <w:r w:rsidR="007F5DB3" w:rsidDel="00227E06">
          <w:rPr>
            <w:rFonts w:ascii="Palatino" w:hAnsi="Palatino"/>
          </w:rPr>
          <w:delText xml:space="preserve">).    </w:delText>
        </w:r>
        <w:r w:rsidR="008018C1" w:rsidDel="00227E06">
          <w:rPr>
            <w:rFonts w:ascii="Palatino" w:hAnsi="Palatino"/>
          </w:rPr>
          <w:delText>However, s</w:delText>
        </w:r>
        <w:r w:rsidR="007F5DB3" w:rsidDel="00227E06">
          <w:rPr>
            <w:rFonts w:ascii="Palatino" w:hAnsi="Palatino"/>
          </w:rPr>
          <w:delText xml:space="preserve">ince transcriptome data rests </w:delText>
        </w:r>
        <w:r w:rsidR="0031453D" w:rsidDel="00227E06">
          <w:rPr>
            <w:rFonts w:ascii="Palatino" w:hAnsi="Palatino"/>
          </w:rPr>
          <w:delText>up</w:delText>
        </w:r>
        <w:r w:rsidR="007F5DB3" w:rsidDel="00227E06">
          <w:rPr>
            <w:rFonts w:ascii="Palatino" w:hAnsi="Palatino"/>
          </w:rPr>
          <w:delText xml:space="preserve">on mRNA transcription, BLV was likely </w:delText>
        </w:r>
        <w:r w:rsidR="004D06DB" w:rsidDel="00227E06">
          <w:rPr>
            <w:rFonts w:ascii="Palatino" w:hAnsi="Palatino"/>
          </w:rPr>
          <w:delText xml:space="preserve">not </w:delText>
        </w:r>
        <w:r w:rsidR="007F5DB3" w:rsidDel="00227E06">
          <w:rPr>
            <w:rFonts w:ascii="Palatino" w:hAnsi="Palatino"/>
          </w:rPr>
          <w:delText>detected because it is so latent in vivo</w:delText>
        </w:r>
        <w:r w:rsidR="004D06DB" w:rsidDel="00227E06">
          <w:rPr>
            <w:rFonts w:ascii="Palatino" w:hAnsi="Palatino"/>
          </w:rPr>
          <w:delText xml:space="preserve"> that</w:delText>
        </w:r>
        <w:r w:rsidR="00502D41" w:rsidDel="00227E06">
          <w:rPr>
            <w:rFonts w:ascii="Palatino" w:hAnsi="Palatino"/>
          </w:rPr>
          <w:delText xml:space="preserve"> any mRNA produced would probably be below a detectable level.  In previous studies of BLV</w:delText>
        </w:r>
        <w:r w:rsidR="004D06DB" w:rsidDel="00227E06">
          <w:rPr>
            <w:rFonts w:ascii="Palatino" w:hAnsi="Palatino"/>
          </w:rPr>
          <w:delText>-infected lymphocytes circulating</w:delText>
        </w:r>
        <w:r w:rsidR="00502D41" w:rsidDel="00227E06">
          <w:rPr>
            <w:rFonts w:ascii="Palatino" w:hAnsi="Palatino"/>
          </w:rPr>
          <w:delText xml:space="preserve"> in the blood of infected cattle</w:delText>
        </w:r>
        <w:r w:rsidR="008018C1" w:rsidDel="00227E06">
          <w:rPr>
            <w:rFonts w:ascii="Palatino" w:hAnsi="Palatino"/>
          </w:rPr>
          <w:delText xml:space="preserve"> with persistent lymphocytosis</w:delText>
        </w:r>
        <w:r w:rsidR="00420157" w:rsidDel="00227E06">
          <w:rPr>
            <w:rFonts w:ascii="Palatino" w:hAnsi="Palatino"/>
          </w:rPr>
          <w:delText xml:space="preserve"> </w:delText>
        </w:r>
        <w:r w:rsidR="00404501" w:rsidDel="00227E06">
          <w:rPr>
            <w:rFonts w:ascii="Palatino" w:hAnsi="Palatino"/>
          </w:rPr>
          <w:delText>(a premalignant state)</w:delText>
        </w:r>
        <w:r w:rsidR="00502D41" w:rsidDel="00227E06">
          <w:rPr>
            <w:rFonts w:ascii="Palatino" w:hAnsi="Palatino"/>
          </w:rPr>
          <w:delText xml:space="preserve">, mRNA transcription was detected in only 1 in 50,000 </w:delText>
        </w:r>
        <w:r w:rsidR="007A2A73" w:rsidRPr="007D7322" w:rsidDel="00227E06">
          <w:rPr>
            <w:rFonts w:ascii="Palatino" w:hAnsi="Palatino"/>
          </w:rPr>
          <w:delText>infected cells</w:delText>
        </w:r>
        <w:r w:rsidR="00502D41" w:rsidDel="00227E06">
          <w:rPr>
            <w:rFonts w:ascii="Palatino" w:hAnsi="Palatino"/>
          </w:rPr>
          <w:delText xml:space="preserve"> (</w:delText>
        </w:r>
        <w:r w:rsidR="005B0612" w:rsidDel="00227E06">
          <w:rPr>
            <w:rFonts w:ascii="Palatino" w:hAnsi="Palatino"/>
          </w:rPr>
          <w:delText>48</w:delText>
        </w:r>
        <w:r w:rsidR="00502D41" w:rsidDel="00227E06">
          <w:rPr>
            <w:rFonts w:ascii="Palatino" w:hAnsi="Palatino"/>
          </w:rPr>
          <w:delText>).</w:delText>
        </w:r>
      </w:del>
    </w:p>
    <w:p w:rsidR="00190127" w:rsidDel="00227E06" w:rsidRDefault="00624E38" w:rsidP="00824534">
      <w:pPr>
        <w:spacing w:line="480" w:lineRule="auto"/>
        <w:ind w:firstLine="360"/>
        <w:rPr>
          <w:del w:id="571" w:author="Gertrude Buehring" w:date="2015-07-29T13:24:00Z"/>
          <w:rFonts w:ascii="Palatino" w:hAnsi="Palatino"/>
        </w:rPr>
      </w:pPr>
      <w:del w:id="572" w:author="Gertrude Buehring" w:date="2015-07-29T13:24:00Z">
        <w:r w:rsidRPr="00624E38" w:rsidDel="00227E06">
          <w:rPr>
            <w:rFonts w:ascii="Palatino" w:hAnsi="Palatino"/>
          </w:rPr>
          <w:delText>How humans become infected with</w:delText>
        </w:r>
        <w:r w:rsidR="002F048F" w:rsidDel="00227E06">
          <w:rPr>
            <w:rFonts w:ascii="Palatino" w:hAnsi="Palatino"/>
          </w:rPr>
          <w:delText xml:space="preserve"> BLV </w:delText>
        </w:r>
        <w:r w:rsidR="001E0869" w:rsidDel="00227E06">
          <w:rPr>
            <w:rFonts w:ascii="Palatino" w:hAnsi="Palatino"/>
          </w:rPr>
          <w:delText>is not known</w:delText>
        </w:r>
        <w:r w:rsidR="002F048F" w:rsidDel="00227E06">
          <w:rPr>
            <w:rFonts w:ascii="Palatino" w:hAnsi="Palatino"/>
          </w:rPr>
          <w:delText>.</w:delText>
        </w:r>
        <w:r w:rsidRPr="00624E38" w:rsidDel="00227E06">
          <w:rPr>
            <w:rFonts w:ascii="Palatino" w:hAnsi="Palatino"/>
          </w:rPr>
          <w:delText xml:space="preserve"> </w:delText>
        </w:r>
        <w:r w:rsidR="002B61CB" w:rsidDel="00227E06">
          <w:rPr>
            <w:rFonts w:ascii="Palatino" w:hAnsi="Palatino"/>
          </w:rPr>
          <w:delText xml:space="preserve">Transmission </w:delText>
        </w:r>
        <w:r w:rsidR="00AE5023" w:rsidDel="00227E06">
          <w:rPr>
            <w:rFonts w:ascii="Palatino" w:hAnsi="Palatino"/>
          </w:rPr>
          <w:delText xml:space="preserve">from </w:delText>
        </w:r>
        <w:r w:rsidR="002B61CB" w:rsidDel="00227E06">
          <w:rPr>
            <w:rFonts w:ascii="Palatino" w:hAnsi="Palatino"/>
          </w:rPr>
          <w:delText xml:space="preserve">cattle </w:delText>
        </w:r>
        <w:r w:rsidR="00216DC2" w:rsidDel="00227E06">
          <w:rPr>
            <w:rFonts w:ascii="Palatino" w:hAnsi="Palatino"/>
          </w:rPr>
          <w:delText xml:space="preserve">to humans </w:delText>
        </w:r>
        <w:r w:rsidR="002B61CB" w:rsidDel="00227E06">
          <w:rPr>
            <w:rFonts w:ascii="Palatino" w:hAnsi="Palatino"/>
          </w:rPr>
          <w:delText>is p</w:delText>
        </w:r>
        <w:r w:rsidR="006B3668" w:rsidDel="00227E06">
          <w:rPr>
            <w:rFonts w:ascii="Palatino" w:hAnsi="Palatino"/>
          </w:rPr>
          <w:delText>lausible</w:delText>
        </w:r>
        <w:r w:rsidR="003C26F8" w:rsidDel="00227E06">
          <w:rPr>
            <w:rFonts w:ascii="Palatino" w:hAnsi="Palatino"/>
          </w:rPr>
          <w:delText>,</w:delText>
        </w:r>
        <w:r w:rsidR="006405B1" w:rsidDel="00227E06">
          <w:rPr>
            <w:rFonts w:ascii="Palatino" w:hAnsi="Palatino"/>
          </w:rPr>
          <w:delText xml:space="preserve"> as </w:delText>
        </w:r>
        <w:r w:rsidR="000B4D1F" w:rsidDel="00227E06">
          <w:rPr>
            <w:rFonts w:ascii="Palatino" w:hAnsi="Palatino"/>
          </w:rPr>
          <w:delText xml:space="preserve">BLV </w:delText>
        </w:r>
        <w:r w:rsidR="00595875" w:rsidDel="00227E06">
          <w:rPr>
            <w:rFonts w:ascii="Palatino" w:hAnsi="Palatino"/>
          </w:rPr>
          <w:delText>is</w:delText>
        </w:r>
        <w:r w:rsidR="000B4D1F" w:rsidDel="00227E06">
          <w:rPr>
            <w:rFonts w:ascii="Palatino" w:hAnsi="Palatino"/>
          </w:rPr>
          <w:delText xml:space="preserve"> </w:delText>
        </w:r>
        <w:r w:rsidR="003161D7" w:rsidDel="00227E06">
          <w:rPr>
            <w:rFonts w:ascii="Palatino" w:hAnsi="Palatino"/>
          </w:rPr>
          <w:delText>widespread</w:delText>
        </w:r>
        <w:r w:rsidR="000B4D1F" w:rsidDel="00227E06">
          <w:rPr>
            <w:rFonts w:ascii="Palatino" w:hAnsi="Palatino"/>
          </w:rPr>
          <w:delText xml:space="preserve"> in both beef herds and dairy herds</w:delText>
        </w:r>
        <w:r w:rsidR="00EC682A" w:rsidDel="00227E06">
          <w:rPr>
            <w:rFonts w:ascii="Palatino" w:hAnsi="Palatino"/>
          </w:rPr>
          <w:delText xml:space="preserve"> (</w:delText>
        </w:r>
        <w:r w:rsidR="002A2F9F" w:rsidDel="00227E06">
          <w:rPr>
            <w:rFonts w:ascii="Palatino" w:hAnsi="Palatino"/>
          </w:rPr>
          <w:delText>8,9</w:delText>
        </w:r>
        <w:r w:rsidR="00EC682A" w:rsidDel="00227E06">
          <w:rPr>
            <w:rFonts w:ascii="Palatino" w:hAnsi="Palatino"/>
          </w:rPr>
          <w:delText>)</w:delText>
        </w:r>
        <w:r w:rsidR="00192F9D" w:rsidDel="00227E06">
          <w:rPr>
            <w:rFonts w:ascii="Palatino" w:hAnsi="Palatino"/>
          </w:rPr>
          <w:delText>.</w:delText>
        </w:r>
        <w:r w:rsidR="00EC682A" w:rsidDel="00227E06">
          <w:rPr>
            <w:rFonts w:ascii="Palatino" w:hAnsi="Palatino"/>
          </w:rPr>
          <w:delText xml:space="preserve"> </w:delText>
        </w:r>
        <w:r w:rsidR="006405B1" w:rsidDel="00227E06">
          <w:rPr>
            <w:rFonts w:ascii="Palatino" w:hAnsi="Palatino"/>
          </w:rPr>
          <w:delText xml:space="preserve">  A</w:delText>
        </w:r>
        <w:r w:rsidR="00EC682A" w:rsidDel="00227E06">
          <w:rPr>
            <w:rFonts w:ascii="Palatino" w:hAnsi="Palatino"/>
          </w:rPr>
          <w:delText xml:space="preserve">lthough pasteurization renders </w:delText>
        </w:r>
        <w:r w:rsidR="00735AC6" w:rsidDel="00227E06">
          <w:rPr>
            <w:rFonts w:ascii="Palatino" w:hAnsi="Palatino"/>
          </w:rPr>
          <w:delText>the virus</w:delText>
        </w:r>
        <w:r w:rsidR="00EC682A" w:rsidDel="00227E06">
          <w:rPr>
            <w:rFonts w:ascii="Palatino" w:hAnsi="Palatino"/>
          </w:rPr>
          <w:delText xml:space="preserve"> non-infectious</w:delText>
        </w:r>
        <w:r w:rsidR="003D09FF" w:rsidDel="00227E06">
          <w:rPr>
            <w:rFonts w:ascii="Palatino" w:hAnsi="Palatino"/>
          </w:rPr>
          <w:delText xml:space="preserve"> and presumably tho</w:delText>
        </w:r>
        <w:r w:rsidR="00867A47" w:rsidDel="00227E06">
          <w:rPr>
            <w:rFonts w:ascii="Palatino" w:hAnsi="Palatino"/>
          </w:rPr>
          <w:delText>rough cooking of</w:delText>
        </w:r>
        <w:r w:rsidR="006405B1" w:rsidDel="00227E06">
          <w:rPr>
            <w:rFonts w:ascii="Palatino" w:hAnsi="Palatino"/>
          </w:rPr>
          <w:delText xml:space="preserve"> beef also does, </w:delText>
        </w:r>
        <w:r w:rsidR="00867A47" w:rsidDel="00227E06">
          <w:rPr>
            <w:rFonts w:ascii="Palatino" w:hAnsi="Palatino"/>
          </w:rPr>
          <w:delText xml:space="preserve">many people have drunk raw </w:delText>
        </w:r>
        <w:r w:rsidR="00192F9D" w:rsidDel="00227E06">
          <w:rPr>
            <w:rFonts w:ascii="Palatino" w:hAnsi="Palatino"/>
          </w:rPr>
          <w:delText xml:space="preserve">milk </w:delText>
        </w:r>
        <w:r w:rsidR="00867A47" w:rsidDel="00227E06">
          <w:rPr>
            <w:rFonts w:ascii="Palatino" w:hAnsi="Palatino"/>
          </w:rPr>
          <w:delText>and/or eaten raw or undercooked beef at some point in their life</w:delText>
        </w:r>
        <w:r w:rsidR="00EC682A" w:rsidDel="00227E06">
          <w:rPr>
            <w:rFonts w:ascii="Palatino" w:hAnsi="Palatino"/>
          </w:rPr>
          <w:delText xml:space="preserve">. </w:delText>
        </w:r>
        <w:r w:rsidR="006405B1" w:rsidDel="00227E06">
          <w:rPr>
            <w:rFonts w:ascii="Palatino" w:hAnsi="Palatino"/>
          </w:rPr>
          <w:delText xml:space="preserve"> </w:delText>
        </w:r>
        <w:r w:rsidR="00EC682A" w:rsidDel="00227E06">
          <w:rPr>
            <w:rFonts w:ascii="Palatino" w:hAnsi="Palatino"/>
          </w:rPr>
          <w:delText>B</w:delText>
        </w:r>
        <w:r w:rsidR="0098684B" w:rsidRPr="002D29C3" w:rsidDel="00227E06">
          <w:rPr>
            <w:rFonts w:ascii="Palatino" w:hAnsi="Palatino"/>
          </w:rPr>
          <w:delText>re</w:delText>
        </w:r>
        <w:r w:rsidR="003840DA" w:rsidDel="00227E06">
          <w:rPr>
            <w:rFonts w:ascii="Palatino" w:hAnsi="Palatino"/>
          </w:rPr>
          <w:delText xml:space="preserve">ast cancer incidence is </w:delText>
        </w:r>
        <w:r w:rsidR="00EC682A" w:rsidDel="00227E06">
          <w:rPr>
            <w:rFonts w:ascii="Palatino" w:hAnsi="Palatino"/>
          </w:rPr>
          <w:delText xml:space="preserve">markedly higher in countries with high milk </w:delText>
        </w:r>
        <w:r w:rsidR="00F9020A" w:rsidRPr="00373F39" w:rsidDel="00227E06">
          <w:rPr>
            <w:rFonts w:ascii="Palatino" w:hAnsi="Palatino"/>
          </w:rPr>
          <w:delText>consumption</w:delText>
        </w:r>
        <w:r w:rsidR="00EC682A" w:rsidRPr="00373F39" w:rsidDel="00227E06">
          <w:rPr>
            <w:rFonts w:ascii="Palatino" w:hAnsi="Palatino"/>
          </w:rPr>
          <w:delText xml:space="preserve"> </w:delText>
        </w:r>
        <w:r w:rsidR="00A87695" w:rsidRPr="00373F39" w:rsidDel="00227E06">
          <w:rPr>
            <w:rFonts w:ascii="Palatino" w:hAnsi="Palatino"/>
          </w:rPr>
          <w:delText>(</w:delText>
        </w:r>
        <w:r w:rsidR="005B0612" w:rsidDel="00227E06">
          <w:rPr>
            <w:rFonts w:ascii="Palatino" w:hAnsi="Palatino"/>
          </w:rPr>
          <w:delText>49-52</w:delText>
        </w:r>
        <w:r w:rsidR="00A87695" w:rsidRPr="002D29C3" w:rsidDel="00227E06">
          <w:rPr>
            <w:rFonts w:ascii="Palatino" w:hAnsi="Palatino"/>
          </w:rPr>
          <w:delText>)</w:delText>
        </w:r>
        <w:r w:rsidR="00EC682A" w:rsidDel="00227E06">
          <w:rPr>
            <w:rFonts w:ascii="Palatino" w:hAnsi="Palatino"/>
          </w:rPr>
          <w:delText xml:space="preserve">. </w:delText>
        </w:r>
        <w:r w:rsidR="00A87695" w:rsidRPr="002D29C3" w:rsidDel="00227E06">
          <w:rPr>
            <w:rFonts w:ascii="Palatino" w:hAnsi="Palatino"/>
          </w:rPr>
          <w:delText xml:space="preserve"> </w:delText>
        </w:r>
        <w:r w:rsidR="00190127" w:rsidDel="00227E06">
          <w:rPr>
            <w:rFonts w:ascii="Palatino" w:hAnsi="Palatino"/>
          </w:rPr>
          <w:delText>N</w:delText>
        </w:r>
        <w:r w:rsidR="00E13095" w:rsidRPr="002D29C3" w:rsidDel="00227E06">
          <w:rPr>
            <w:rFonts w:ascii="Palatino" w:hAnsi="Palatino"/>
          </w:rPr>
          <w:delText xml:space="preserve">umerous </w:delText>
        </w:r>
        <w:r w:rsidR="00CA3185" w:rsidRPr="002D29C3" w:rsidDel="00227E06">
          <w:rPr>
            <w:rFonts w:ascii="Palatino" w:hAnsi="Palatino"/>
          </w:rPr>
          <w:delText xml:space="preserve">prospective </w:delText>
        </w:r>
        <w:r w:rsidR="00E13095" w:rsidRPr="002D29C3" w:rsidDel="00227E06">
          <w:rPr>
            <w:rFonts w:ascii="Palatino" w:hAnsi="Palatino"/>
          </w:rPr>
          <w:delText>studies</w:delText>
        </w:r>
        <w:r w:rsidR="00CA3185" w:rsidRPr="002D29C3" w:rsidDel="00227E06">
          <w:rPr>
            <w:rFonts w:ascii="Palatino" w:hAnsi="Palatino"/>
          </w:rPr>
          <w:delText xml:space="preserve"> </w:delText>
        </w:r>
        <w:r w:rsidR="007C2457" w:rsidRPr="002D29C3" w:rsidDel="00227E06">
          <w:rPr>
            <w:rFonts w:ascii="Palatino" w:hAnsi="Palatino"/>
          </w:rPr>
          <w:delText xml:space="preserve">on dairy consumption </w:delText>
        </w:r>
        <w:r w:rsidR="003B4B12" w:rsidRPr="002D29C3" w:rsidDel="00227E06">
          <w:rPr>
            <w:rFonts w:ascii="Palatino" w:hAnsi="Palatino"/>
          </w:rPr>
          <w:delText>in</w:delText>
        </w:r>
        <w:r w:rsidR="0098684B" w:rsidRPr="002D29C3" w:rsidDel="00227E06">
          <w:rPr>
            <w:rFonts w:ascii="Palatino" w:hAnsi="Palatino"/>
          </w:rPr>
          <w:delText xml:space="preserve"> various</w:delText>
        </w:r>
        <w:r w:rsidR="00083A80" w:rsidRPr="002D29C3" w:rsidDel="00227E06">
          <w:rPr>
            <w:rFonts w:ascii="Palatino" w:hAnsi="Palatino"/>
          </w:rPr>
          <w:delText xml:space="preserve"> defined populations </w:delText>
        </w:r>
        <w:r w:rsidR="00CA3185" w:rsidRPr="002D29C3" w:rsidDel="00227E06">
          <w:rPr>
            <w:rFonts w:ascii="Palatino" w:hAnsi="Palatino"/>
          </w:rPr>
          <w:delText>(</w:delText>
        </w:r>
        <w:r w:rsidR="005B0612" w:rsidDel="00227E06">
          <w:rPr>
            <w:rFonts w:ascii="Palatino" w:hAnsi="Palatino"/>
          </w:rPr>
          <w:delText>53</w:delText>
        </w:r>
        <w:r w:rsidR="00CA3185" w:rsidRPr="002D29C3" w:rsidDel="00227E06">
          <w:rPr>
            <w:rFonts w:ascii="Palatino" w:hAnsi="Palatino"/>
          </w:rPr>
          <w:delText>)</w:delText>
        </w:r>
        <w:r w:rsidR="00014872" w:rsidRPr="002D29C3" w:rsidDel="00227E06">
          <w:rPr>
            <w:rFonts w:ascii="Palatino" w:hAnsi="Palatino"/>
          </w:rPr>
          <w:delText xml:space="preserve">, </w:delText>
        </w:r>
        <w:r w:rsidR="00190127" w:rsidDel="00227E06">
          <w:rPr>
            <w:rFonts w:ascii="Palatino" w:hAnsi="Palatino"/>
          </w:rPr>
          <w:delText xml:space="preserve">however, </w:delText>
        </w:r>
        <w:r w:rsidR="00014872" w:rsidRPr="002D29C3" w:rsidDel="00227E06">
          <w:rPr>
            <w:rFonts w:ascii="Palatino" w:hAnsi="Palatino"/>
          </w:rPr>
          <w:delText>including</w:delText>
        </w:r>
        <w:r w:rsidR="00926D84" w:rsidRPr="002D29C3" w:rsidDel="00227E06">
          <w:rPr>
            <w:rFonts w:ascii="Palatino" w:hAnsi="Palatino"/>
          </w:rPr>
          <w:delText xml:space="preserve"> </w:delText>
        </w:r>
        <w:r w:rsidR="009F2FA7" w:rsidRPr="002D29C3" w:rsidDel="00227E06">
          <w:rPr>
            <w:rFonts w:ascii="Palatino" w:hAnsi="Palatino"/>
          </w:rPr>
          <w:delText xml:space="preserve">one </w:delText>
        </w:r>
        <w:r w:rsidR="00C03767" w:rsidDel="00227E06">
          <w:rPr>
            <w:rFonts w:ascii="Palatino" w:hAnsi="Palatino"/>
          </w:rPr>
          <w:delText xml:space="preserve">study </w:delText>
        </w:r>
        <w:r w:rsidR="002A578D" w:rsidRPr="002D29C3" w:rsidDel="00227E06">
          <w:rPr>
            <w:rFonts w:ascii="Palatino" w:hAnsi="Palatino"/>
          </w:rPr>
          <w:delText xml:space="preserve">that carefully evaluated </w:delText>
        </w:r>
        <w:r w:rsidR="004B48C5" w:rsidRPr="002D29C3" w:rsidDel="00227E06">
          <w:rPr>
            <w:rFonts w:ascii="Palatino" w:hAnsi="Palatino"/>
          </w:rPr>
          <w:delText>unpasteurized milk</w:delText>
        </w:r>
        <w:r w:rsidR="00E207FE" w:rsidRPr="002D29C3" w:rsidDel="00227E06">
          <w:rPr>
            <w:rFonts w:ascii="Palatino" w:hAnsi="Palatino"/>
          </w:rPr>
          <w:delText xml:space="preserve"> consumption </w:delText>
        </w:r>
        <w:r w:rsidR="00D02729" w:rsidRPr="002D29C3" w:rsidDel="00227E06">
          <w:rPr>
            <w:rFonts w:ascii="Palatino" w:hAnsi="Palatino"/>
          </w:rPr>
          <w:delText>(</w:delText>
        </w:r>
        <w:r w:rsidR="005B0612" w:rsidDel="00227E06">
          <w:rPr>
            <w:rFonts w:ascii="Palatino" w:hAnsi="Palatino"/>
          </w:rPr>
          <w:delText>54</w:delText>
        </w:r>
        <w:r w:rsidR="007C2457" w:rsidRPr="002D29C3" w:rsidDel="00227E06">
          <w:rPr>
            <w:rFonts w:ascii="Palatino" w:hAnsi="Palatino"/>
          </w:rPr>
          <w:delText>)</w:delText>
        </w:r>
        <w:r w:rsidR="00E13095" w:rsidRPr="002D29C3" w:rsidDel="00227E06">
          <w:rPr>
            <w:rFonts w:ascii="Palatino" w:hAnsi="Palatino"/>
          </w:rPr>
          <w:delText>,</w:delText>
        </w:r>
        <w:r w:rsidR="00083A80" w:rsidRPr="002D29C3" w:rsidDel="00227E06">
          <w:rPr>
            <w:rFonts w:ascii="Palatino" w:hAnsi="Palatino"/>
          </w:rPr>
          <w:delText xml:space="preserve"> found no</w:delText>
        </w:r>
        <w:r w:rsidR="008255BE" w:rsidRPr="002D29C3" w:rsidDel="00227E06">
          <w:rPr>
            <w:rFonts w:ascii="Palatino" w:hAnsi="Palatino"/>
          </w:rPr>
          <w:delText xml:space="preserve"> significant relationship</w:delText>
        </w:r>
        <w:r w:rsidR="007C2457" w:rsidRPr="002D29C3" w:rsidDel="00227E06">
          <w:rPr>
            <w:rFonts w:ascii="Palatino" w:hAnsi="Palatino"/>
          </w:rPr>
          <w:delText xml:space="preserve"> </w:delText>
        </w:r>
        <w:r w:rsidR="007C2457" w:rsidRPr="00373F39" w:rsidDel="00227E06">
          <w:rPr>
            <w:rFonts w:ascii="Palatino" w:hAnsi="Palatino"/>
          </w:rPr>
          <w:delText xml:space="preserve">between </w:delText>
        </w:r>
        <w:r w:rsidR="004B005E" w:rsidRPr="00373F39" w:rsidDel="00227E06">
          <w:rPr>
            <w:rFonts w:ascii="Palatino" w:hAnsi="Palatino"/>
          </w:rPr>
          <w:delText>cow’s</w:delText>
        </w:r>
        <w:r w:rsidR="004B005E" w:rsidDel="00227E06">
          <w:rPr>
            <w:rFonts w:ascii="Palatino" w:hAnsi="Palatino"/>
          </w:rPr>
          <w:delText xml:space="preserve"> </w:delText>
        </w:r>
        <w:r w:rsidR="00A87695" w:rsidRPr="002D29C3" w:rsidDel="00227E06">
          <w:rPr>
            <w:rFonts w:ascii="Palatino" w:hAnsi="Palatino"/>
          </w:rPr>
          <w:delText>milk c</w:delText>
        </w:r>
        <w:r w:rsidR="00C25EE8" w:rsidRPr="002D29C3" w:rsidDel="00227E06">
          <w:rPr>
            <w:rFonts w:ascii="Palatino" w:hAnsi="Palatino"/>
          </w:rPr>
          <w:delText xml:space="preserve">onsumption and </w:delText>
        </w:r>
        <w:r w:rsidR="00A87695" w:rsidRPr="002D29C3" w:rsidDel="00227E06">
          <w:rPr>
            <w:rFonts w:ascii="Palatino" w:hAnsi="Palatino"/>
          </w:rPr>
          <w:delText>breast cancer</w:delText>
        </w:r>
        <w:r w:rsidR="00C25EE8" w:rsidRPr="002D29C3" w:rsidDel="00227E06">
          <w:rPr>
            <w:rFonts w:ascii="Palatino" w:hAnsi="Palatino"/>
          </w:rPr>
          <w:delText xml:space="preserve"> incidence</w:delText>
        </w:r>
        <w:r w:rsidR="007C2457" w:rsidRPr="002D29C3" w:rsidDel="00227E06">
          <w:rPr>
            <w:rFonts w:ascii="Palatino" w:hAnsi="Palatino"/>
          </w:rPr>
          <w:delText>.</w:delText>
        </w:r>
        <w:r w:rsidR="008255BE" w:rsidRPr="002D29C3" w:rsidDel="00227E06">
          <w:rPr>
            <w:rFonts w:ascii="Palatino" w:hAnsi="Palatino"/>
          </w:rPr>
          <w:delText xml:space="preserve"> </w:delText>
        </w:r>
        <w:r w:rsidR="00190127" w:rsidDel="00227E06">
          <w:rPr>
            <w:rFonts w:ascii="Palatino" w:hAnsi="Palatino"/>
          </w:rPr>
          <w:delText xml:space="preserve">  </w:delText>
        </w:r>
      </w:del>
    </w:p>
    <w:p w:rsidR="005D0C98" w:rsidDel="00227E06" w:rsidRDefault="00190127" w:rsidP="00824534">
      <w:pPr>
        <w:spacing w:line="480" w:lineRule="auto"/>
        <w:ind w:firstLine="360"/>
        <w:rPr>
          <w:del w:id="573" w:author="Gertrude Buehring" w:date="2015-07-29T13:24:00Z"/>
          <w:rFonts w:ascii="Palatino" w:hAnsi="Palatino"/>
        </w:rPr>
      </w:pPr>
      <w:del w:id="574" w:author="Gertrude Buehring" w:date="2015-07-29T13:24:00Z">
        <w:r w:rsidDel="00227E06">
          <w:rPr>
            <w:rFonts w:ascii="Palatino" w:hAnsi="Palatino"/>
          </w:rPr>
          <w:delText xml:space="preserve">Human to human transmission is also plausible.  </w:delText>
        </w:r>
        <w:r w:rsidR="003D09FF" w:rsidDel="00227E06">
          <w:rPr>
            <w:rFonts w:ascii="Palatino" w:hAnsi="Palatino"/>
          </w:rPr>
          <w:delText>Milk-borne transmission of BLV from cow to calf occurs naturall</w:delText>
        </w:r>
        <w:r w:rsidR="00420157" w:rsidDel="00227E06">
          <w:rPr>
            <w:rFonts w:ascii="Palatino" w:hAnsi="Palatino"/>
          </w:rPr>
          <w:delText xml:space="preserve">y and HTLV, the </w:delText>
        </w:r>
        <w:r w:rsidR="003D09FF" w:rsidDel="00227E06">
          <w:rPr>
            <w:rFonts w:ascii="Palatino" w:hAnsi="Palatino"/>
          </w:rPr>
          <w:delText>human virus</w:delText>
        </w:r>
        <w:r w:rsidR="00420157" w:rsidDel="00227E06">
          <w:rPr>
            <w:rFonts w:ascii="Palatino" w:hAnsi="Palatino"/>
          </w:rPr>
          <w:delText xml:space="preserve"> closely related to BLV</w:delText>
        </w:r>
        <w:r w:rsidR="003D09FF" w:rsidDel="00227E06">
          <w:rPr>
            <w:rFonts w:ascii="Palatino" w:hAnsi="Palatino"/>
          </w:rPr>
          <w:delText>, is transmitted primarily from nursing mother to child in endemic</w:delText>
        </w:r>
        <w:r w:rsidDel="00227E06">
          <w:rPr>
            <w:rFonts w:ascii="Palatino" w:hAnsi="Palatino"/>
          </w:rPr>
          <w:delText xml:space="preserve"> areas</w:delText>
        </w:r>
        <w:r w:rsidR="0051779C" w:rsidDel="00227E06">
          <w:rPr>
            <w:rFonts w:ascii="Palatino" w:hAnsi="Palatino"/>
          </w:rPr>
          <w:delText xml:space="preserve"> (</w:delText>
        </w:r>
        <w:r w:rsidR="00FE1284" w:rsidDel="00227E06">
          <w:rPr>
            <w:rFonts w:ascii="Palatino" w:hAnsi="Palatino"/>
          </w:rPr>
          <w:delText>5</w:delText>
        </w:r>
        <w:r w:rsidR="005B0612" w:rsidDel="00227E06">
          <w:rPr>
            <w:rFonts w:ascii="Palatino" w:hAnsi="Palatino"/>
          </w:rPr>
          <w:delText>5</w:delText>
        </w:r>
        <w:r w:rsidR="00173A38" w:rsidRPr="00ED49DD" w:rsidDel="00227E06">
          <w:rPr>
            <w:rFonts w:ascii="Palatino" w:hAnsi="Palatino"/>
          </w:rPr>
          <w:delText>)</w:delText>
        </w:r>
        <w:r w:rsidR="00972B78" w:rsidRPr="00972B78" w:rsidDel="00227E06">
          <w:rPr>
            <w:rFonts w:ascii="Palatino" w:hAnsi="Palatino"/>
          </w:rPr>
          <w:delText xml:space="preserve">. </w:delText>
        </w:r>
        <w:r w:rsidR="00ED49DD" w:rsidDel="00227E06">
          <w:rPr>
            <w:rFonts w:ascii="Palatino" w:hAnsi="Palatino"/>
            <w:highlight w:val="yellow"/>
          </w:rPr>
          <w:delText xml:space="preserve"> </w:delText>
        </w:r>
        <w:r w:rsidR="00F2678F" w:rsidDel="00227E06">
          <w:rPr>
            <w:rFonts w:ascii="Palatino" w:hAnsi="Palatino"/>
          </w:rPr>
          <w:delText>E</w:delText>
        </w:r>
        <w:r w:rsidR="003D09FF" w:rsidRPr="00930F8F" w:rsidDel="00227E06">
          <w:rPr>
            <w:rFonts w:ascii="Palatino" w:hAnsi="Palatino"/>
          </w:rPr>
          <w:delText>pidemiologic studies on human breast milk consumption</w:delText>
        </w:r>
        <w:r w:rsidR="00F2678F" w:rsidDel="00227E06">
          <w:rPr>
            <w:rFonts w:ascii="Palatino" w:hAnsi="Palatino"/>
          </w:rPr>
          <w:delText>, however,</w:delText>
        </w:r>
        <w:r w:rsidR="003D09FF" w:rsidRPr="00930F8F" w:rsidDel="00227E06">
          <w:rPr>
            <w:rFonts w:ascii="Palatino" w:hAnsi="Palatino"/>
          </w:rPr>
          <w:delText xml:space="preserve"> have </w:delText>
        </w:r>
        <w:r w:rsidR="003D09FF" w:rsidDel="00227E06">
          <w:rPr>
            <w:rFonts w:ascii="Palatino" w:hAnsi="Palatino"/>
          </w:rPr>
          <w:delText xml:space="preserve">not found </w:delText>
        </w:r>
        <w:r w:rsidR="003D09FF" w:rsidRPr="00C4334A" w:rsidDel="00227E06">
          <w:rPr>
            <w:rFonts w:ascii="Palatino" w:hAnsi="Palatino"/>
          </w:rPr>
          <w:delText xml:space="preserve">a significant increase in breast cancer </w:delText>
        </w:r>
        <w:r w:rsidR="003D09FF" w:rsidDel="00227E06">
          <w:rPr>
            <w:rFonts w:ascii="Palatino" w:hAnsi="Palatino"/>
          </w:rPr>
          <w:delText>among</w:delText>
        </w:r>
        <w:r w:rsidR="003D09FF" w:rsidRPr="00930F8F" w:rsidDel="00227E06">
          <w:rPr>
            <w:rFonts w:ascii="Palatino" w:hAnsi="Palatino"/>
          </w:rPr>
          <w:delText xml:space="preserve"> women who were ever breast-fed as infants compared </w:delText>
        </w:r>
        <w:r w:rsidR="003D09FF" w:rsidDel="00227E06">
          <w:rPr>
            <w:rFonts w:ascii="Palatino" w:hAnsi="Palatino"/>
          </w:rPr>
          <w:delText>with</w:delText>
        </w:r>
        <w:r w:rsidR="003D09FF" w:rsidRPr="00930F8F" w:rsidDel="00227E06">
          <w:rPr>
            <w:rFonts w:ascii="Palatino" w:hAnsi="Palatino"/>
          </w:rPr>
          <w:delText xml:space="preserve"> those who were never breast fed (</w:delText>
        </w:r>
        <w:r w:rsidR="005B0612" w:rsidDel="00227E06">
          <w:rPr>
            <w:rFonts w:ascii="Palatino" w:hAnsi="Palatino"/>
          </w:rPr>
          <w:delText>56</w:delText>
        </w:r>
        <w:r w:rsidR="00FE1284" w:rsidDel="00227E06">
          <w:rPr>
            <w:rFonts w:ascii="Palatino" w:hAnsi="Palatino"/>
          </w:rPr>
          <w:delText>,5</w:delText>
        </w:r>
        <w:r w:rsidR="005B0612" w:rsidDel="00227E06">
          <w:rPr>
            <w:rFonts w:ascii="Palatino" w:hAnsi="Palatino"/>
          </w:rPr>
          <w:delText>7</w:delText>
        </w:r>
        <w:r w:rsidR="003D09FF" w:rsidRPr="00930F8F" w:rsidDel="00227E06">
          <w:rPr>
            <w:rFonts w:ascii="Palatino" w:hAnsi="Palatino"/>
          </w:rPr>
          <w:delText>).</w:delText>
        </w:r>
      </w:del>
    </w:p>
    <w:p w:rsidR="0051779C" w:rsidDel="00227E06" w:rsidRDefault="009C4FA7" w:rsidP="00824534">
      <w:pPr>
        <w:spacing w:line="480" w:lineRule="auto"/>
        <w:ind w:firstLine="360"/>
        <w:rPr>
          <w:del w:id="575" w:author="Gertrude Buehring" w:date="2015-07-29T13:24:00Z"/>
          <w:rFonts w:ascii="Palatino" w:hAnsi="Palatino"/>
        </w:rPr>
      </w:pPr>
      <w:del w:id="576" w:author="Gertrude Buehring" w:date="2015-07-29T13:24:00Z">
        <w:r w:rsidDel="00227E06">
          <w:rPr>
            <w:rFonts w:ascii="Palatino" w:hAnsi="Palatino"/>
          </w:rPr>
          <w:delText xml:space="preserve">One potential </w:delText>
        </w:r>
        <w:r w:rsidR="005303BC" w:rsidDel="00227E06">
          <w:rPr>
            <w:rFonts w:ascii="Palatino" w:hAnsi="Palatino"/>
          </w:rPr>
          <w:delText xml:space="preserve">challenge confronting the </w:delText>
        </w:r>
        <w:r w:rsidR="002626F3" w:rsidDel="00227E06">
          <w:rPr>
            <w:rFonts w:ascii="Palatino" w:hAnsi="Palatino"/>
          </w:rPr>
          <w:delText xml:space="preserve">elucidation of BLV’s </w:delText>
        </w:r>
        <w:r w:rsidR="005303BC" w:rsidDel="00227E06">
          <w:rPr>
            <w:rFonts w:ascii="Palatino" w:hAnsi="Palatino"/>
          </w:rPr>
          <w:delText>route</w:delText>
        </w:r>
        <w:r w:rsidR="00FC19D2" w:rsidDel="00227E06">
          <w:rPr>
            <w:rFonts w:ascii="Palatino" w:hAnsi="Palatino"/>
          </w:rPr>
          <w:delText xml:space="preserve"> o</w:delText>
        </w:r>
        <w:r w:rsidR="00705539" w:rsidDel="00227E06">
          <w:rPr>
            <w:rFonts w:ascii="Palatino" w:hAnsi="Palatino"/>
          </w:rPr>
          <w:delText>f</w:delText>
        </w:r>
        <w:r w:rsidR="002626F3" w:rsidDel="00227E06">
          <w:rPr>
            <w:rFonts w:ascii="Palatino" w:hAnsi="Palatino"/>
          </w:rPr>
          <w:delText xml:space="preserve"> transmission </w:delText>
        </w:r>
        <w:r w:rsidR="00FC19D2" w:rsidDel="00227E06">
          <w:rPr>
            <w:rFonts w:ascii="Palatino" w:hAnsi="Palatino"/>
          </w:rPr>
          <w:delText xml:space="preserve">to humans </w:delText>
        </w:r>
        <w:r w:rsidDel="00227E06">
          <w:rPr>
            <w:rFonts w:ascii="Palatino" w:hAnsi="Palatino"/>
          </w:rPr>
          <w:delText xml:space="preserve">is </w:delText>
        </w:r>
        <w:r w:rsidR="0045007F" w:rsidRPr="002D29C3" w:rsidDel="00227E06">
          <w:rPr>
            <w:rFonts w:ascii="Palatino" w:hAnsi="Palatino"/>
          </w:rPr>
          <w:delText xml:space="preserve">the </w:delText>
        </w:r>
        <w:r w:rsidDel="00227E06">
          <w:rPr>
            <w:rFonts w:ascii="Palatino" w:hAnsi="Palatino"/>
          </w:rPr>
          <w:delText xml:space="preserve">long </w:delText>
        </w:r>
        <w:r w:rsidR="002F048F" w:rsidRPr="002D29C3" w:rsidDel="00227E06">
          <w:rPr>
            <w:rFonts w:ascii="Palatino" w:hAnsi="Palatino"/>
          </w:rPr>
          <w:delText>agricultural association of humans with cattle</w:delText>
        </w:r>
        <w:r w:rsidDel="00227E06">
          <w:rPr>
            <w:rFonts w:ascii="Palatino" w:hAnsi="Palatino"/>
          </w:rPr>
          <w:delText>, which</w:delText>
        </w:r>
        <w:r w:rsidR="002F048F" w:rsidRPr="002D29C3" w:rsidDel="00227E06">
          <w:rPr>
            <w:rFonts w:ascii="Palatino" w:hAnsi="Palatino"/>
          </w:rPr>
          <w:delText xml:space="preserve"> began </w:delText>
        </w:r>
        <w:r w:rsidDel="00227E06">
          <w:rPr>
            <w:rFonts w:ascii="Palatino" w:hAnsi="Palatino"/>
          </w:rPr>
          <w:delText xml:space="preserve">over </w:delText>
        </w:r>
        <w:r w:rsidR="002F048F" w:rsidRPr="002D29C3" w:rsidDel="00227E06">
          <w:rPr>
            <w:rFonts w:ascii="Palatino" w:hAnsi="Palatino"/>
          </w:rPr>
          <w:delText>2,000 years ago</w:delText>
        </w:r>
        <w:r w:rsidR="00EC682A" w:rsidDel="00227E06">
          <w:rPr>
            <w:rFonts w:ascii="Palatino" w:hAnsi="Palatino"/>
          </w:rPr>
          <w:delText>,</w:delText>
        </w:r>
        <w:r w:rsidR="00C077B9" w:rsidRPr="002D29C3" w:rsidDel="00227E06">
          <w:rPr>
            <w:rFonts w:ascii="Palatino" w:hAnsi="Palatino"/>
          </w:rPr>
          <w:delText xml:space="preserve"> </w:delText>
        </w:r>
        <w:r w:rsidR="00D628F5" w:rsidDel="00227E06">
          <w:rPr>
            <w:rFonts w:ascii="Palatino" w:hAnsi="Palatino"/>
          </w:rPr>
          <w:delText>while</w:delText>
        </w:r>
        <w:r w:rsidR="00C077B9" w:rsidRPr="002D29C3" w:rsidDel="00227E06">
          <w:rPr>
            <w:rFonts w:ascii="Palatino" w:hAnsi="Palatino"/>
          </w:rPr>
          <w:delText xml:space="preserve"> </w:delText>
        </w:r>
        <w:r w:rsidDel="00227E06">
          <w:rPr>
            <w:rFonts w:ascii="Palatino" w:hAnsi="Palatino"/>
          </w:rPr>
          <w:delText xml:space="preserve">milk </w:delText>
        </w:r>
        <w:r w:rsidR="00C077B9" w:rsidRPr="002D29C3" w:rsidDel="00227E06">
          <w:rPr>
            <w:rFonts w:ascii="Palatino" w:hAnsi="Palatino"/>
          </w:rPr>
          <w:delText xml:space="preserve">pasteurization in western countries </w:delText>
        </w:r>
        <w:r w:rsidR="00504852" w:rsidRPr="002D29C3" w:rsidDel="00227E06">
          <w:rPr>
            <w:rFonts w:ascii="Palatino" w:hAnsi="Palatino"/>
          </w:rPr>
          <w:delText xml:space="preserve">was not standard practice </w:delText>
        </w:r>
        <w:r w:rsidR="00C077B9" w:rsidRPr="002D29C3" w:rsidDel="00227E06">
          <w:rPr>
            <w:rFonts w:ascii="Palatino" w:hAnsi="Palatino"/>
          </w:rPr>
          <w:delText>until around 1925</w:delText>
        </w:r>
        <w:r w:rsidR="00D02729" w:rsidRPr="002D29C3" w:rsidDel="00227E06">
          <w:rPr>
            <w:rFonts w:ascii="Palatino" w:hAnsi="Palatino"/>
          </w:rPr>
          <w:delText xml:space="preserve"> (</w:delText>
        </w:r>
        <w:r w:rsidR="005B0612" w:rsidDel="00227E06">
          <w:rPr>
            <w:rFonts w:ascii="Palatino" w:hAnsi="Palatino"/>
          </w:rPr>
          <w:delText>58</w:delText>
        </w:r>
        <w:r w:rsidR="00F74B45" w:rsidRPr="002D29C3" w:rsidDel="00227E06">
          <w:rPr>
            <w:rFonts w:ascii="Palatino" w:hAnsi="Palatino"/>
          </w:rPr>
          <w:delText>)</w:delText>
        </w:r>
        <w:r w:rsidR="00C077B9" w:rsidRPr="002D29C3" w:rsidDel="00227E06">
          <w:rPr>
            <w:rFonts w:ascii="Palatino" w:hAnsi="Palatino"/>
          </w:rPr>
          <w:delText xml:space="preserve">.  </w:delText>
        </w:r>
        <w:r w:rsidR="002B3724" w:rsidRPr="002D29C3" w:rsidDel="00227E06">
          <w:rPr>
            <w:rFonts w:ascii="Palatino" w:hAnsi="Palatino"/>
          </w:rPr>
          <w:delText xml:space="preserve">This would have allowed ample time for </w:delText>
        </w:r>
        <w:r w:rsidR="00404425" w:rsidRPr="002D29C3" w:rsidDel="00227E06">
          <w:rPr>
            <w:rFonts w:ascii="Palatino" w:hAnsi="Palatino"/>
          </w:rPr>
          <w:delText xml:space="preserve">BLV to enter the </w:delText>
        </w:r>
        <w:r w:rsidR="002B3724" w:rsidRPr="002D29C3" w:rsidDel="00227E06">
          <w:rPr>
            <w:rFonts w:ascii="Palatino" w:hAnsi="Palatino"/>
          </w:rPr>
          <w:delText>human</w:delText>
        </w:r>
        <w:r w:rsidR="0046369A" w:rsidRPr="002D29C3" w:rsidDel="00227E06">
          <w:rPr>
            <w:rFonts w:ascii="Palatino" w:hAnsi="Palatino"/>
          </w:rPr>
          <w:delText xml:space="preserve"> population</w:delText>
        </w:r>
        <w:r w:rsidR="002626F3" w:rsidDel="00227E06">
          <w:rPr>
            <w:rFonts w:ascii="Palatino" w:hAnsi="Palatino"/>
          </w:rPr>
          <w:delText xml:space="preserve"> and become established</w:delText>
        </w:r>
        <w:r w:rsidR="009B0154" w:rsidDel="00227E06">
          <w:rPr>
            <w:rFonts w:ascii="Palatino" w:hAnsi="Palatino"/>
          </w:rPr>
          <w:delText>, yet</w:delText>
        </w:r>
        <w:r w:rsidR="0051779C" w:rsidDel="00227E06">
          <w:rPr>
            <w:rFonts w:ascii="Palatino" w:hAnsi="Palatino"/>
          </w:rPr>
          <w:delText xml:space="preserve"> still be </w:delText>
        </w:r>
        <w:r w:rsidR="005303BC" w:rsidDel="00227E06">
          <w:rPr>
            <w:rFonts w:ascii="Palatino" w:hAnsi="Palatino"/>
          </w:rPr>
          <w:delText>re</w:delText>
        </w:r>
        <w:r w:rsidR="0051779C" w:rsidDel="00227E06">
          <w:rPr>
            <w:rFonts w:ascii="Palatino" w:hAnsi="Palatino"/>
          </w:rPr>
          <w:delText xml:space="preserve">entering the human population under certain circumstances. </w:delText>
        </w:r>
        <w:r w:rsidR="0046369A" w:rsidRPr="002D29C3" w:rsidDel="00227E06">
          <w:rPr>
            <w:rFonts w:ascii="Palatino" w:hAnsi="Palatino"/>
          </w:rPr>
          <w:delText>. T</w:delText>
        </w:r>
        <w:r w:rsidR="00DD09E8" w:rsidRPr="002D29C3" w:rsidDel="00227E06">
          <w:rPr>
            <w:rFonts w:ascii="Palatino" w:hAnsi="Palatino"/>
          </w:rPr>
          <w:delText>he current reserv</w:delText>
        </w:r>
        <w:r w:rsidR="00147381" w:rsidRPr="002D29C3" w:rsidDel="00227E06">
          <w:rPr>
            <w:rFonts w:ascii="Palatino" w:hAnsi="Palatino"/>
          </w:rPr>
          <w:delText>oir for transmission</w:delText>
        </w:r>
        <w:r w:rsidR="002A5C7C" w:rsidRPr="002D29C3" w:rsidDel="00227E06">
          <w:rPr>
            <w:rFonts w:ascii="Palatino" w:hAnsi="Palatino"/>
          </w:rPr>
          <w:delText xml:space="preserve"> </w:delText>
        </w:r>
        <w:r w:rsidR="00AA639D" w:rsidRPr="002D29C3" w:rsidDel="00227E06">
          <w:rPr>
            <w:rFonts w:ascii="Palatino" w:hAnsi="Palatino"/>
          </w:rPr>
          <w:delText xml:space="preserve">to humans </w:delText>
        </w:r>
        <w:r w:rsidR="00083A80" w:rsidRPr="002D29C3" w:rsidDel="00227E06">
          <w:rPr>
            <w:rFonts w:ascii="Palatino" w:hAnsi="Palatino"/>
          </w:rPr>
          <w:delText>could</w:delText>
        </w:r>
        <w:r w:rsidR="00147381" w:rsidRPr="002D29C3" w:rsidDel="00227E06">
          <w:rPr>
            <w:rFonts w:ascii="Palatino" w:hAnsi="Palatino"/>
          </w:rPr>
          <w:delText>, therefore</w:delText>
        </w:r>
        <w:r w:rsidR="00094ADF" w:rsidDel="00227E06">
          <w:rPr>
            <w:rFonts w:ascii="Palatino" w:hAnsi="Palatino"/>
          </w:rPr>
          <w:delText>,</w:delText>
        </w:r>
        <w:r w:rsidR="00147381" w:rsidRPr="002D29C3" w:rsidDel="00227E06">
          <w:rPr>
            <w:rFonts w:ascii="Palatino" w:hAnsi="Palatino"/>
          </w:rPr>
          <w:delText xml:space="preserve"> </w:delText>
        </w:r>
        <w:r w:rsidR="00467822" w:rsidRPr="002D29C3" w:rsidDel="00227E06">
          <w:rPr>
            <w:rFonts w:ascii="Palatino" w:hAnsi="Palatino"/>
          </w:rPr>
          <w:delText xml:space="preserve">be </w:delText>
        </w:r>
        <w:r w:rsidR="00147381" w:rsidRPr="002D29C3" w:rsidDel="00227E06">
          <w:rPr>
            <w:rFonts w:ascii="Palatino" w:hAnsi="Palatino"/>
          </w:rPr>
          <w:delText>cattle</w:delText>
        </w:r>
        <w:r w:rsidR="00B24F02" w:rsidRPr="002D29C3" w:rsidDel="00227E06">
          <w:rPr>
            <w:rFonts w:ascii="Palatino" w:hAnsi="Palatino"/>
          </w:rPr>
          <w:delText>,</w:delText>
        </w:r>
        <w:r w:rsidR="002F048F" w:rsidRPr="002D29C3" w:rsidDel="00227E06">
          <w:rPr>
            <w:rFonts w:ascii="Palatino" w:hAnsi="Palatino"/>
          </w:rPr>
          <w:delText xml:space="preserve"> humans, or both.</w:delText>
        </w:r>
        <w:r w:rsidR="0045007F" w:rsidDel="00227E06">
          <w:rPr>
            <w:rFonts w:ascii="Palatino" w:hAnsi="Palatino"/>
          </w:rPr>
          <w:delText xml:space="preserve"> </w:delText>
        </w:r>
      </w:del>
    </w:p>
    <w:p w:rsidR="0021282E" w:rsidDel="00227E06" w:rsidRDefault="00490008" w:rsidP="00824534">
      <w:pPr>
        <w:spacing w:line="480" w:lineRule="auto"/>
        <w:ind w:firstLine="360"/>
        <w:rPr>
          <w:del w:id="577" w:author="Gertrude Buehring" w:date="2015-07-29T13:24:00Z"/>
          <w:rFonts w:ascii="Palatino" w:hAnsi="Palatino"/>
        </w:rPr>
      </w:pPr>
      <w:del w:id="578" w:author="Gertrude Buehring" w:date="2015-07-29T13:24:00Z">
        <w:r w:rsidDel="00227E06">
          <w:rPr>
            <w:rFonts w:ascii="Palatino" w:hAnsi="Palatino"/>
          </w:rPr>
          <w:delText xml:space="preserve">Strengths of this study include </w:delText>
        </w:r>
        <w:r w:rsidR="0035409F" w:rsidDel="00227E06">
          <w:rPr>
            <w:rFonts w:ascii="Palatino" w:hAnsi="Palatino"/>
          </w:rPr>
          <w:delText xml:space="preserve">biological plausibility, the fact that </w:delText>
        </w:r>
        <w:r w:rsidR="00D267CE" w:rsidDel="00227E06">
          <w:rPr>
            <w:rFonts w:ascii="Palatino" w:hAnsi="Palatino"/>
          </w:rPr>
          <w:delText xml:space="preserve">a well studied </w:delText>
        </w:r>
        <w:r w:rsidR="0035409F" w:rsidDel="00227E06">
          <w:rPr>
            <w:rFonts w:ascii="Palatino" w:hAnsi="Palatino"/>
          </w:rPr>
          <w:delText xml:space="preserve">animal model </w:delText>
        </w:r>
        <w:r w:rsidR="00D267CE" w:rsidDel="00227E06">
          <w:rPr>
            <w:rFonts w:ascii="Palatino" w:hAnsi="Palatino"/>
          </w:rPr>
          <w:delText xml:space="preserve">(mouse) </w:delText>
        </w:r>
        <w:r w:rsidR="00C5442F" w:rsidDel="00227E06">
          <w:rPr>
            <w:rFonts w:ascii="Palatino" w:hAnsi="Palatino"/>
          </w:rPr>
          <w:delText xml:space="preserve">demonstrated </w:delText>
        </w:r>
        <w:r w:rsidR="00212062" w:rsidDel="00227E06">
          <w:rPr>
            <w:rFonts w:ascii="Palatino" w:hAnsi="Palatino"/>
          </w:rPr>
          <w:delText xml:space="preserve">a </w:delText>
        </w:r>
        <w:r w:rsidR="00C5442F" w:rsidDel="00227E06">
          <w:rPr>
            <w:rFonts w:ascii="Palatino" w:hAnsi="Palatino"/>
          </w:rPr>
          <w:delText>viral causa</w:delText>
        </w:r>
        <w:r w:rsidR="00C20702" w:rsidDel="00227E06">
          <w:rPr>
            <w:rFonts w:ascii="Palatino" w:hAnsi="Palatino"/>
          </w:rPr>
          <w:delText>t</w:delText>
        </w:r>
        <w:r w:rsidR="00C5442F" w:rsidDel="00227E06">
          <w:rPr>
            <w:rFonts w:ascii="Palatino" w:hAnsi="Palatino"/>
          </w:rPr>
          <w:delText>ion</w:delText>
        </w:r>
        <w:r w:rsidR="00212062" w:rsidDel="00227E06">
          <w:rPr>
            <w:rFonts w:ascii="Palatino" w:hAnsi="Palatino"/>
          </w:rPr>
          <w:delText xml:space="preserve"> of </w:delText>
        </w:r>
        <w:r w:rsidR="00C20702" w:rsidDel="00227E06">
          <w:rPr>
            <w:rFonts w:ascii="Palatino" w:hAnsi="Palatino"/>
          </w:rPr>
          <w:delText>mammary cancer</w:delText>
        </w:r>
        <w:r w:rsidR="0035409F" w:rsidDel="00227E06">
          <w:rPr>
            <w:rFonts w:ascii="Palatino" w:hAnsi="Palatino"/>
          </w:rPr>
          <w:delText>,</w:delText>
        </w:r>
        <w:r w:rsidR="00D267CE" w:rsidDel="00227E06">
          <w:rPr>
            <w:rFonts w:ascii="Palatino" w:hAnsi="Palatino"/>
          </w:rPr>
          <w:delText xml:space="preserve"> </w:delText>
        </w:r>
        <w:r w:rsidR="0035409F" w:rsidDel="00227E06">
          <w:rPr>
            <w:rFonts w:ascii="Palatino" w:hAnsi="Palatino"/>
          </w:rPr>
          <w:delText>and the previous demonstration that humans are in fact</w:delText>
        </w:r>
        <w:r w:rsidR="00702BEA" w:rsidDel="00227E06">
          <w:rPr>
            <w:rFonts w:ascii="Palatino" w:hAnsi="Palatino"/>
          </w:rPr>
          <w:delText>,</w:delText>
        </w:r>
        <w:r w:rsidR="0035409F" w:rsidDel="00227E06">
          <w:rPr>
            <w:rFonts w:ascii="Palatino" w:hAnsi="Palatino"/>
          </w:rPr>
          <w:delText xml:space="preserve"> infected with BLV. </w:delText>
        </w:r>
        <w:r w:rsidR="0021282E" w:rsidDel="00227E06">
          <w:rPr>
            <w:rFonts w:ascii="Palatino" w:hAnsi="Palatino"/>
          </w:rPr>
          <w:delText xml:space="preserve">Another strength </w:delText>
        </w:r>
        <w:r w:rsidR="00241DEA" w:rsidDel="00227E06">
          <w:rPr>
            <w:rFonts w:ascii="Palatino" w:hAnsi="Palatino"/>
          </w:rPr>
          <w:delText>is</w:delText>
        </w:r>
        <w:r w:rsidR="0021282E" w:rsidDel="00227E06">
          <w:rPr>
            <w:rFonts w:ascii="Palatino" w:hAnsi="Palatino"/>
          </w:rPr>
          <w:delText xml:space="preserve"> </w:delText>
        </w:r>
        <w:r w:rsidR="00702BEA" w:rsidDel="00227E06">
          <w:rPr>
            <w:rFonts w:ascii="Palatino" w:hAnsi="Palatino"/>
          </w:rPr>
          <w:delText xml:space="preserve">our </w:delText>
        </w:r>
        <w:r w:rsidR="0021282E" w:rsidDel="00227E06">
          <w:rPr>
            <w:rFonts w:ascii="Palatino" w:hAnsi="Palatino"/>
          </w:rPr>
          <w:delText xml:space="preserve">observed gradient of </w:delText>
        </w:r>
        <w:r w:rsidR="00D3485F" w:rsidDel="00227E06">
          <w:rPr>
            <w:rFonts w:ascii="Palatino" w:hAnsi="Palatino"/>
          </w:rPr>
          <w:delText>breast tissue d</w:delText>
        </w:r>
        <w:r w:rsidR="008E01FD" w:rsidDel="00227E06">
          <w:rPr>
            <w:rFonts w:ascii="Palatino" w:hAnsi="Palatino"/>
          </w:rPr>
          <w:delText>i</w:delText>
        </w:r>
        <w:r w:rsidR="00D3485F" w:rsidDel="00227E06">
          <w:rPr>
            <w:rFonts w:ascii="Palatino" w:hAnsi="Palatino"/>
          </w:rPr>
          <w:delText xml:space="preserve">agnosis </w:delText>
        </w:r>
        <w:r w:rsidR="005D0C98" w:rsidDel="00227E06">
          <w:rPr>
            <w:rFonts w:ascii="Palatino" w:hAnsi="Palatino"/>
          </w:rPr>
          <w:delText xml:space="preserve">in relation to </w:delText>
        </w:r>
        <w:r w:rsidR="008E01FD" w:rsidDel="00227E06">
          <w:rPr>
            <w:rFonts w:ascii="Palatino" w:hAnsi="Palatino"/>
          </w:rPr>
          <w:delText xml:space="preserve">frequency of BLV </w:delText>
        </w:r>
        <w:r w:rsidR="005D0C98" w:rsidDel="00227E06">
          <w:rPr>
            <w:rFonts w:ascii="Palatino" w:hAnsi="Palatino"/>
          </w:rPr>
          <w:delText>exposure: 59% of malignant tissues</w:delText>
        </w:r>
        <w:r w:rsidR="0021282E" w:rsidDel="00227E06">
          <w:rPr>
            <w:rFonts w:ascii="Palatino" w:hAnsi="Palatino"/>
          </w:rPr>
          <w:delText xml:space="preserve">, </w:delText>
        </w:r>
        <w:r w:rsidR="00C76674" w:rsidRPr="00C76674" w:rsidDel="00227E06">
          <w:rPr>
            <w:rFonts w:ascii="Palatino" w:hAnsi="Palatino"/>
          </w:rPr>
          <w:delText>38</w:delText>
        </w:r>
        <w:r w:rsidR="009B756B" w:rsidRPr="00C76674" w:rsidDel="00227E06">
          <w:rPr>
            <w:rFonts w:ascii="Palatino" w:hAnsi="Palatino"/>
          </w:rPr>
          <w:delText>%</w:delText>
        </w:r>
        <w:r w:rsidR="005D0C98" w:rsidDel="00227E06">
          <w:rPr>
            <w:rFonts w:ascii="Palatino" w:hAnsi="Palatino"/>
          </w:rPr>
          <w:delText xml:space="preserve"> </w:delText>
        </w:r>
        <w:r w:rsidR="00241DEA" w:rsidDel="00227E06">
          <w:rPr>
            <w:rFonts w:ascii="Palatino" w:hAnsi="Palatino"/>
          </w:rPr>
          <w:delText xml:space="preserve">of </w:delText>
        </w:r>
        <w:r w:rsidR="008E01FD" w:rsidDel="00227E06">
          <w:rPr>
            <w:rFonts w:ascii="Palatino" w:hAnsi="Palatino"/>
          </w:rPr>
          <w:delText>tissues</w:delText>
        </w:r>
        <w:r w:rsidR="00241DEA" w:rsidDel="00227E06">
          <w:rPr>
            <w:rFonts w:ascii="Palatino" w:hAnsi="Palatino"/>
          </w:rPr>
          <w:delText xml:space="preserve"> with premalignant changes</w:delText>
        </w:r>
        <w:r w:rsidR="005D0C98" w:rsidDel="00227E06">
          <w:rPr>
            <w:rFonts w:ascii="Palatino" w:hAnsi="Palatino"/>
          </w:rPr>
          <w:delText>, and 29%</w:delText>
        </w:r>
        <w:r w:rsidR="00241DEA" w:rsidDel="00227E06">
          <w:rPr>
            <w:rFonts w:ascii="Palatino" w:hAnsi="Palatino"/>
          </w:rPr>
          <w:delText xml:space="preserve"> of tissue</w:delText>
        </w:r>
        <w:r w:rsidR="00681CE3" w:rsidDel="00227E06">
          <w:rPr>
            <w:rFonts w:ascii="Palatino" w:hAnsi="Palatino"/>
          </w:rPr>
          <w:delText>s</w:delText>
        </w:r>
        <w:r w:rsidR="00241DEA" w:rsidDel="00227E06">
          <w:rPr>
            <w:rFonts w:ascii="Palatino" w:hAnsi="Palatino"/>
          </w:rPr>
          <w:delText xml:space="preserve"> </w:delText>
        </w:r>
        <w:r w:rsidR="00681CE3" w:rsidDel="00227E06">
          <w:rPr>
            <w:rFonts w:ascii="Palatino" w:hAnsi="Palatino"/>
          </w:rPr>
          <w:delText>from normal controls</w:delText>
        </w:r>
        <w:r w:rsidR="00241DEA" w:rsidDel="00227E06">
          <w:rPr>
            <w:rFonts w:ascii="Palatino" w:hAnsi="Palatino"/>
          </w:rPr>
          <w:delText xml:space="preserve"> were</w:delText>
        </w:r>
        <w:r w:rsidR="005D0C98" w:rsidDel="00227E06">
          <w:rPr>
            <w:rFonts w:ascii="Palatino" w:hAnsi="Palatino"/>
          </w:rPr>
          <w:delText xml:space="preserve"> </w:delText>
        </w:r>
        <w:r w:rsidR="0021282E" w:rsidDel="00227E06">
          <w:rPr>
            <w:rFonts w:ascii="Palatino" w:hAnsi="Palatino"/>
          </w:rPr>
          <w:delText>BLV</w:delText>
        </w:r>
        <w:r w:rsidR="00241DEA" w:rsidDel="00227E06">
          <w:rPr>
            <w:rFonts w:ascii="Palatino" w:hAnsi="Palatino"/>
          </w:rPr>
          <w:delText xml:space="preserve"> positive</w:delText>
        </w:r>
        <w:r w:rsidR="00681CE3" w:rsidDel="00227E06">
          <w:rPr>
            <w:rFonts w:ascii="Palatino" w:hAnsi="Palatino"/>
          </w:rPr>
          <w:delText xml:space="preserve"> (Fig. 2)</w:delText>
        </w:r>
        <w:r w:rsidR="0021282E" w:rsidDel="00227E06">
          <w:rPr>
            <w:rFonts w:ascii="Palatino" w:hAnsi="Palatino"/>
          </w:rPr>
          <w:delText>.</w:delText>
        </w:r>
      </w:del>
    </w:p>
    <w:p w:rsidR="004656AF" w:rsidDel="00227E06" w:rsidRDefault="0021282E" w:rsidP="00824534">
      <w:pPr>
        <w:spacing w:line="480" w:lineRule="auto"/>
        <w:ind w:firstLine="360"/>
        <w:rPr>
          <w:del w:id="579" w:author="Gertrude Buehring" w:date="2015-07-29T13:24:00Z"/>
          <w:rFonts w:ascii="Palatino" w:hAnsi="Palatino"/>
        </w:rPr>
      </w:pPr>
      <w:del w:id="580" w:author="Gertrude Buehring" w:date="2015-07-29T13:24:00Z">
        <w:r w:rsidDel="00227E06">
          <w:rPr>
            <w:rFonts w:ascii="Palatino" w:hAnsi="Palatino"/>
          </w:rPr>
          <w:delText>There are also limitations.</w:delText>
        </w:r>
        <w:r w:rsidR="00564BBB" w:rsidDel="00227E06">
          <w:rPr>
            <w:rFonts w:ascii="Palatino" w:hAnsi="Palatino"/>
          </w:rPr>
          <w:delText xml:space="preserve"> The validity of a case-control study depends on the assumption that the controls arise from the same population as that from which the cases arise. </w:delText>
        </w:r>
        <w:r w:rsidR="00E3776B" w:rsidDel="00227E06">
          <w:rPr>
            <w:rFonts w:ascii="Palatino" w:hAnsi="Palatino"/>
          </w:rPr>
          <w:delText>In this study, most case samples came from mastectomies for breast cancer, and most control samples came from reduction mammoplasties</w:delText>
        </w:r>
        <w:r w:rsidR="002D7F8A" w:rsidDel="00227E06">
          <w:rPr>
            <w:rFonts w:ascii="Palatino" w:hAnsi="Palatino"/>
          </w:rPr>
          <w:delText>, which could represent different underlying populations. There were several geographical locations, and there were different race/ethnic groups, which could represent different underlying populations</w:delText>
        </w:r>
        <w:r w:rsidR="00E3776B" w:rsidDel="00227E06">
          <w:rPr>
            <w:rFonts w:ascii="Palatino" w:hAnsi="Palatino"/>
          </w:rPr>
          <w:delText>. While we cannot be sure</w:delText>
        </w:r>
        <w:r w:rsidR="002D7F8A" w:rsidDel="00227E06">
          <w:rPr>
            <w:rFonts w:ascii="Palatino" w:hAnsi="Palatino"/>
          </w:rPr>
          <w:delText xml:space="preserve"> that there aren’t unappreciated differences</w:delText>
        </w:r>
        <w:r w:rsidR="00E3776B" w:rsidDel="00227E06">
          <w:rPr>
            <w:rFonts w:ascii="Palatino" w:hAnsi="Palatino"/>
          </w:rPr>
          <w:delText xml:space="preserve">, we have gone to considerable lengths to assess the possibility </w:delText>
        </w:r>
        <w:r w:rsidR="002D7F8A" w:rsidDel="00227E06">
          <w:rPr>
            <w:rFonts w:ascii="Palatino" w:hAnsi="Palatino"/>
          </w:rPr>
          <w:delText>that these or other factors were c</w:delText>
        </w:r>
        <w:r w:rsidR="00E3776B" w:rsidDel="00227E06">
          <w:rPr>
            <w:rFonts w:ascii="Palatino" w:hAnsi="Palatino"/>
          </w:rPr>
          <w:delText xml:space="preserve">onfounders. The </w:delText>
        </w:r>
        <w:r w:rsidR="002D7F8A" w:rsidDel="00227E06">
          <w:rPr>
            <w:rFonts w:ascii="Palatino" w:hAnsi="Palatino"/>
          </w:rPr>
          <w:delText>association</w:delText>
        </w:r>
        <w:r w:rsidR="00E3776B" w:rsidDel="00227E06">
          <w:rPr>
            <w:rFonts w:ascii="Palatino" w:hAnsi="Palatino"/>
          </w:rPr>
          <w:delText xml:space="preserve"> is unlikely to be an artifact of age differences, because we find the same association among younger women, and higher BLV positivity in cases than controls in each decade of age. It is unlikely to be due to </w:delText>
        </w:r>
        <w:r w:rsidR="002D7F8A" w:rsidDel="00227E06">
          <w:rPr>
            <w:rFonts w:ascii="Palatino" w:hAnsi="Palatino"/>
          </w:rPr>
          <w:delText>racial</w:delText>
        </w:r>
        <w:r w:rsidR="00E3776B" w:rsidDel="00227E06">
          <w:rPr>
            <w:rFonts w:ascii="Palatino" w:hAnsi="Palatino"/>
          </w:rPr>
          <w:delText xml:space="preserve"> differences between cases and controls, because we find the </w:delText>
        </w:r>
        <w:r w:rsidR="002D7F8A" w:rsidDel="00227E06">
          <w:rPr>
            <w:rFonts w:ascii="Palatino" w:hAnsi="Palatino"/>
          </w:rPr>
          <w:delText xml:space="preserve">association in the 72% of the sample who are of Caucasian origin. </w:delText>
        </w:r>
        <w:r w:rsidR="00924641" w:rsidDel="00227E06">
          <w:rPr>
            <w:rFonts w:ascii="Palatino" w:hAnsi="Palatino"/>
          </w:rPr>
          <w:delText>The association is unlikely to be an artifact of the geographic location from which the samples arose, because we find the association in each of the two larger catchment areas, and also when we sequentially drop one of the four catchment areas. The observed association is unlikely to be due to the size of the available tissue sample or the length of tissue storage, because we find the same association in the 90% of cases and controls with comparable tissue area and tissue storage.</w:delText>
        </w:r>
        <w:r w:rsidDel="00227E06">
          <w:rPr>
            <w:rFonts w:ascii="Palatino" w:hAnsi="Palatino"/>
          </w:rPr>
          <w:delText xml:space="preserve"> </w:delText>
        </w:r>
      </w:del>
    </w:p>
    <w:p w:rsidR="004E27EC" w:rsidDel="00227E06" w:rsidRDefault="00982B52" w:rsidP="00824534">
      <w:pPr>
        <w:spacing w:line="480" w:lineRule="auto"/>
        <w:ind w:firstLine="360"/>
        <w:rPr>
          <w:del w:id="581" w:author="Gertrude Buehring" w:date="2015-07-29T13:24:00Z"/>
          <w:rFonts w:ascii="Palatino" w:hAnsi="Palatino"/>
        </w:rPr>
      </w:pPr>
      <w:del w:id="582" w:author="Gertrude Buehring" w:date="2015-07-29T13:24:00Z">
        <w:r w:rsidDel="00227E06">
          <w:rPr>
            <w:rFonts w:ascii="Palatino" w:hAnsi="Palatino"/>
          </w:rPr>
          <w:delText>It is a</w:delText>
        </w:r>
        <w:r w:rsidR="004E27EC" w:rsidDel="00227E06">
          <w:rPr>
            <w:rFonts w:ascii="Palatino" w:hAnsi="Palatino"/>
          </w:rPr>
          <w:delText xml:space="preserve"> limit</w:delText>
        </w:r>
        <w:r w:rsidDel="00227E06">
          <w:rPr>
            <w:rFonts w:ascii="Palatino" w:hAnsi="Palatino"/>
          </w:rPr>
          <w:delText xml:space="preserve">ation of the in situ-PCR method </w:delText>
        </w:r>
        <w:r w:rsidR="004E27EC" w:rsidDel="00227E06">
          <w:rPr>
            <w:rFonts w:ascii="Palatino" w:hAnsi="Palatino"/>
          </w:rPr>
          <w:delText>upon which the study is based</w:delText>
        </w:r>
        <w:r w:rsidDel="00227E06">
          <w:rPr>
            <w:rFonts w:ascii="Palatino" w:hAnsi="Palatino"/>
          </w:rPr>
          <w:delText xml:space="preserve">, </w:delText>
        </w:r>
        <w:r w:rsidR="004E27EC" w:rsidDel="00227E06">
          <w:rPr>
            <w:rFonts w:ascii="Palatino" w:hAnsi="Palatino"/>
          </w:rPr>
          <w:delText xml:space="preserve">that the PCR amplicon </w:delText>
        </w:r>
        <w:r w:rsidR="00584E02" w:rsidDel="00227E06">
          <w:rPr>
            <w:rFonts w:ascii="Palatino" w:hAnsi="Palatino"/>
          </w:rPr>
          <w:delText xml:space="preserve">generated </w:delText>
        </w:r>
        <w:r w:rsidR="004E27EC" w:rsidDel="00227E06">
          <w:rPr>
            <w:rFonts w:ascii="Palatino" w:hAnsi="Palatino"/>
          </w:rPr>
          <w:delText>within the tissue DNA cannot be easily sequenced</w:delText>
        </w:r>
        <w:r w:rsidR="00234EF2" w:rsidDel="00227E06">
          <w:rPr>
            <w:rFonts w:ascii="Palatino" w:hAnsi="Palatino"/>
          </w:rPr>
          <w:delText>,</w:delText>
        </w:r>
        <w:r w:rsidR="004E27EC" w:rsidDel="00227E06">
          <w:rPr>
            <w:rFonts w:ascii="Palatino" w:hAnsi="Palatino"/>
          </w:rPr>
          <w:delText xml:space="preserve"> as in standard PCR. However, </w:delText>
        </w:r>
        <w:r w:rsidR="008A5AC9" w:rsidDel="00227E06">
          <w:rPr>
            <w:rFonts w:ascii="Palatino" w:hAnsi="Palatino"/>
          </w:rPr>
          <w:delText xml:space="preserve">our previous study in which both in situ and solution PCR were performed on </w:delText>
        </w:r>
        <w:r w:rsidR="00584E02" w:rsidDel="00227E06">
          <w:rPr>
            <w:rFonts w:ascii="Palatino" w:hAnsi="Palatino"/>
          </w:rPr>
          <w:delText xml:space="preserve">different portions of </w:delText>
        </w:r>
        <w:r w:rsidR="008A5AC9" w:rsidDel="00227E06">
          <w:rPr>
            <w:rFonts w:ascii="Palatino" w:hAnsi="Palatino"/>
          </w:rPr>
          <w:delText>5 positive specimens indicated complete concordance</w:delText>
        </w:r>
        <w:r w:rsidR="00234EF2" w:rsidDel="00227E06">
          <w:rPr>
            <w:rFonts w:ascii="Palatino" w:hAnsi="Palatino"/>
          </w:rPr>
          <w:delText xml:space="preserve"> of</w:delText>
        </w:r>
        <w:r w:rsidR="008A5AC9" w:rsidDel="00227E06">
          <w:rPr>
            <w:rFonts w:ascii="Palatino" w:hAnsi="Palatino"/>
          </w:rPr>
          <w:delText xml:space="preserve"> the two methods and </w:delText>
        </w:r>
        <w:r w:rsidR="00234EF2" w:rsidDel="00227E06">
          <w:rPr>
            <w:rFonts w:ascii="Palatino" w:hAnsi="Palatino"/>
          </w:rPr>
          <w:delText xml:space="preserve">&gt;99% homology of </w:delText>
        </w:r>
        <w:r w:rsidR="008A5AC9" w:rsidDel="00227E06">
          <w:rPr>
            <w:rFonts w:ascii="Palatino" w:hAnsi="Palatino"/>
          </w:rPr>
          <w:delText>sequence</w:delText>
        </w:r>
        <w:r w:rsidR="00234EF2" w:rsidDel="00227E06">
          <w:rPr>
            <w:rFonts w:ascii="Palatino" w:hAnsi="Palatino"/>
          </w:rPr>
          <w:delText xml:space="preserve">d amplicons </w:delText>
        </w:r>
        <w:r w:rsidR="008A5AC9" w:rsidDel="00227E06">
          <w:rPr>
            <w:rFonts w:ascii="Palatino" w:hAnsi="Palatino"/>
          </w:rPr>
          <w:delText xml:space="preserve">with published </w:delText>
        </w:r>
        <w:r w:rsidR="00234EF2" w:rsidDel="00227E06">
          <w:rPr>
            <w:rFonts w:ascii="Palatino" w:hAnsi="Palatino"/>
          </w:rPr>
          <w:delText xml:space="preserve">BLV </w:delText>
        </w:r>
        <w:r w:rsidR="008A5AC9" w:rsidDel="00227E06">
          <w:rPr>
            <w:rFonts w:ascii="Palatino" w:hAnsi="Palatino"/>
          </w:rPr>
          <w:delText xml:space="preserve">sequences. </w:delText>
        </w:r>
        <w:r w:rsidR="00E57994" w:rsidDel="00227E06">
          <w:rPr>
            <w:rFonts w:ascii="Palatino" w:hAnsi="Palatino"/>
          </w:rPr>
          <w:delText xml:space="preserve"> </w:delText>
        </w:r>
        <w:r w:rsidR="00441D55" w:rsidDel="00227E06">
          <w:rPr>
            <w:rFonts w:ascii="Palatino" w:hAnsi="Palatino"/>
          </w:rPr>
          <w:delText xml:space="preserve">Contamination of standard solution PCR reactions with DNA of the positive control was ruled out by the absence of the </w:delText>
        </w:r>
        <w:r w:rsidR="00B05A94" w:rsidDel="00227E06">
          <w:rPr>
            <w:rFonts w:ascii="Palatino" w:hAnsi="Palatino"/>
          </w:rPr>
          <w:delText xml:space="preserve">control cell line’s </w:delText>
        </w:r>
        <w:r w:rsidR="00441D55" w:rsidDel="00227E06">
          <w:rPr>
            <w:rFonts w:ascii="Palatino" w:hAnsi="Palatino"/>
          </w:rPr>
          <w:delText>signature mu</w:delText>
        </w:r>
        <w:r w:rsidR="00B05A94" w:rsidDel="00227E06">
          <w:rPr>
            <w:rFonts w:ascii="Palatino" w:hAnsi="Palatino"/>
          </w:rPr>
          <w:delText xml:space="preserve">tation </w:delText>
        </w:r>
        <w:r w:rsidR="00441D55" w:rsidDel="00227E06">
          <w:rPr>
            <w:rFonts w:ascii="Palatino" w:hAnsi="Palatino"/>
          </w:rPr>
          <w:delText>a</w:delText>
        </w:r>
        <w:r w:rsidR="00B05A94" w:rsidDel="00227E06">
          <w:rPr>
            <w:rFonts w:ascii="Palatino" w:hAnsi="Palatino"/>
          </w:rPr>
          <w:delText>t base pair position</w:delText>
        </w:r>
        <w:r w:rsidR="00441D55" w:rsidDel="00227E06">
          <w:rPr>
            <w:rFonts w:ascii="Palatino" w:hAnsi="Palatino"/>
          </w:rPr>
          <w:delText xml:space="preserve"> 5194</w:delText>
        </w:r>
        <w:r w:rsidR="003F1429" w:rsidDel="00227E06">
          <w:rPr>
            <w:rFonts w:ascii="Palatino" w:hAnsi="Palatino"/>
          </w:rPr>
          <w:delText xml:space="preserve"> (15</w:delText>
        </w:r>
        <w:r w:rsidR="00584E02" w:rsidDel="00227E06">
          <w:rPr>
            <w:rFonts w:ascii="Palatino" w:hAnsi="Palatino"/>
          </w:rPr>
          <w:delText>)</w:delText>
        </w:r>
        <w:r w:rsidR="00441D55" w:rsidDel="00227E06">
          <w:rPr>
            <w:rFonts w:ascii="Palatino" w:hAnsi="Palatino"/>
          </w:rPr>
          <w:delText>.</w:delText>
        </w:r>
        <w:r w:rsidR="00E57994" w:rsidDel="00227E06">
          <w:rPr>
            <w:rFonts w:ascii="Palatino" w:hAnsi="Palatino"/>
          </w:rPr>
          <w:delText xml:space="preserve">  A further strength of in situ PCR </w:delText>
        </w:r>
        <w:r w:rsidR="00584E02" w:rsidDel="00227E06">
          <w:rPr>
            <w:rFonts w:ascii="Palatino" w:hAnsi="Palatino"/>
          </w:rPr>
          <w:delText xml:space="preserve">methodology </w:delText>
        </w:r>
        <w:r w:rsidR="00E57994" w:rsidDel="00227E06">
          <w:rPr>
            <w:rFonts w:ascii="Palatino" w:hAnsi="Palatino"/>
          </w:rPr>
          <w:delText>is that molecular contam</w:delText>
        </w:r>
        <w:r w:rsidR="00584E02" w:rsidDel="00227E06">
          <w:rPr>
            <w:rFonts w:ascii="Palatino" w:hAnsi="Palatino"/>
          </w:rPr>
          <w:delText>ination cannot occur due to the</w:delText>
        </w:r>
        <w:r w:rsidR="00E57994" w:rsidDel="00227E06">
          <w:rPr>
            <w:rFonts w:ascii="Palatino" w:hAnsi="Palatino"/>
          </w:rPr>
          <w:delText xml:space="preserve"> composition</w:delText>
        </w:r>
        <w:r w:rsidR="00584E02" w:rsidDel="00227E06">
          <w:rPr>
            <w:rFonts w:ascii="Palatino" w:hAnsi="Palatino"/>
          </w:rPr>
          <w:delText xml:space="preserve"> of the PCR reaction mix, which </w:delText>
        </w:r>
        <w:r w:rsidR="00E57994" w:rsidDel="00227E06">
          <w:rPr>
            <w:rFonts w:ascii="Palatino" w:hAnsi="Palatino"/>
          </w:rPr>
          <w:delText xml:space="preserve">differs from that used for standard solution, and </w:delText>
        </w:r>
        <w:r w:rsidR="00584E02" w:rsidDel="00227E06">
          <w:rPr>
            <w:rFonts w:ascii="Palatino" w:hAnsi="Palatino"/>
          </w:rPr>
          <w:delText xml:space="preserve">allows amplification only within the cells, not in </w:delText>
        </w:r>
        <w:r w:rsidR="008D3357" w:rsidDel="00227E06">
          <w:rPr>
            <w:rFonts w:ascii="Palatino" w:hAnsi="Palatino"/>
          </w:rPr>
          <w:delText xml:space="preserve">the PCR reaction mix covering </w:delText>
        </w:r>
        <w:r w:rsidR="00584E02" w:rsidDel="00227E06">
          <w:rPr>
            <w:rFonts w:ascii="Palatino" w:hAnsi="Palatino"/>
          </w:rPr>
          <w:delText>the tissue during the reaction</w:delText>
        </w:r>
        <w:r w:rsidR="003F1429" w:rsidDel="00227E06">
          <w:rPr>
            <w:rFonts w:ascii="Palatino" w:hAnsi="Palatino"/>
          </w:rPr>
          <w:delText xml:space="preserve"> (21</w:delText>
        </w:r>
        <w:r w:rsidR="00E57994" w:rsidDel="00227E06">
          <w:rPr>
            <w:rFonts w:ascii="Palatino" w:hAnsi="Palatino"/>
          </w:rPr>
          <w:delText>).</w:delText>
        </w:r>
      </w:del>
    </w:p>
    <w:p w:rsidR="00E76F6D" w:rsidDel="00227E06" w:rsidRDefault="00E53B5A" w:rsidP="00824534">
      <w:pPr>
        <w:spacing w:line="480" w:lineRule="auto"/>
        <w:ind w:firstLine="360"/>
        <w:rPr>
          <w:del w:id="583" w:author="Gertrude Buehring" w:date="2015-07-29T13:24:00Z"/>
          <w:rFonts w:ascii="Palatino" w:hAnsi="Palatino"/>
        </w:rPr>
      </w:pPr>
      <w:del w:id="584" w:author="Gertrude Buehring" w:date="2015-07-29T13:24:00Z">
        <w:r w:rsidRPr="002D29C3" w:rsidDel="00227E06">
          <w:rPr>
            <w:rFonts w:ascii="Palatino" w:hAnsi="Palatino"/>
          </w:rPr>
          <w:delText>A case-control study is not conclusive in itself. Validation by other investigators i</w:delText>
        </w:r>
        <w:r w:rsidR="00373F39" w:rsidDel="00227E06">
          <w:rPr>
            <w:rFonts w:ascii="Palatino" w:hAnsi="Palatino"/>
          </w:rPr>
          <w:delText>s</w:delText>
        </w:r>
        <w:r w:rsidRPr="002D29C3" w:rsidDel="00227E06">
          <w:rPr>
            <w:rFonts w:ascii="Palatino" w:hAnsi="Palatino"/>
          </w:rPr>
          <w:delText xml:space="preserve"> essential, and a prospective study showing that viral infection preceded detectable cancer development would be </w:delText>
        </w:r>
        <w:r w:rsidR="002A2175" w:rsidDel="00227E06">
          <w:rPr>
            <w:rFonts w:ascii="Palatino" w:hAnsi="Palatino"/>
          </w:rPr>
          <w:delText>desirable</w:delText>
        </w:r>
        <w:r w:rsidDel="00227E06">
          <w:rPr>
            <w:rFonts w:ascii="Palatino" w:hAnsi="Palatino"/>
          </w:rPr>
          <w:delText xml:space="preserve"> to </w:delText>
        </w:r>
        <w:r w:rsidRPr="002D29C3" w:rsidDel="00227E06">
          <w:rPr>
            <w:rFonts w:ascii="Palatino" w:hAnsi="Palatino"/>
          </w:rPr>
          <w:delText xml:space="preserve">support the idea of </w:delText>
        </w:r>
        <w:r w:rsidDel="00227E06">
          <w:rPr>
            <w:rFonts w:ascii="Palatino" w:hAnsi="Palatino"/>
          </w:rPr>
          <w:delText xml:space="preserve">a causal association of BLV with breast </w:delText>
        </w:r>
        <w:r w:rsidRPr="002D29C3" w:rsidDel="00227E06">
          <w:rPr>
            <w:rFonts w:ascii="Palatino" w:hAnsi="Palatino"/>
          </w:rPr>
          <w:delText>cancer (</w:delText>
        </w:r>
        <w:r w:rsidR="005B0612" w:rsidDel="00227E06">
          <w:rPr>
            <w:rFonts w:ascii="Palatino" w:hAnsi="Palatino"/>
          </w:rPr>
          <w:delText>59</w:delText>
        </w:r>
        <w:r w:rsidRPr="002D29C3" w:rsidDel="00227E06">
          <w:rPr>
            <w:rFonts w:ascii="Palatino" w:hAnsi="Palatino"/>
          </w:rPr>
          <w:delText>).</w:delText>
        </w:r>
        <w:r w:rsidDel="00227E06">
          <w:rPr>
            <w:rFonts w:ascii="Palatino" w:hAnsi="Palatino"/>
          </w:rPr>
          <w:delText xml:space="preserve">  </w:delText>
        </w:r>
        <w:r w:rsidR="00624E38" w:rsidRPr="00624E38" w:rsidDel="00227E06">
          <w:rPr>
            <w:rFonts w:ascii="Palatino" w:hAnsi="Palatino"/>
          </w:rPr>
          <w:delText xml:space="preserve">Regardless of </w:delText>
        </w:r>
        <w:r w:rsidR="002A2175" w:rsidDel="00227E06">
          <w:rPr>
            <w:rFonts w:ascii="Palatino" w:hAnsi="Palatino"/>
          </w:rPr>
          <w:delText xml:space="preserve">causality or of </w:delText>
        </w:r>
        <w:r w:rsidR="00624E38" w:rsidRPr="00624E38" w:rsidDel="00227E06">
          <w:rPr>
            <w:rFonts w:ascii="Palatino" w:hAnsi="Palatino"/>
          </w:rPr>
          <w:delText>how the virus has been acqu</w:delText>
        </w:r>
        <w:r w:rsidR="00D74D3E" w:rsidDel="00227E06">
          <w:rPr>
            <w:rFonts w:ascii="Palatino" w:hAnsi="Palatino"/>
          </w:rPr>
          <w:delText>ired by humans, if BLV were</w:delText>
        </w:r>
        <w:r w:rsidR="00624E38" w:rsidRPr="00624E38" w:rsidDel="00227E06">
          <w:rPr>
            <w:rFonts w:ascii="Palatino" w:hAnsi="Palatino"/>
          </w:rPr>
          <w:delText xml:space="preserve"> substantiated as a risk factor for breast cancer, its det</w:delText>
        </w:r>
        <w:r w:rsidR="00E519CA" w:rsidDel="00227E06">
          <w:rPr>
            <w:rFonts w:ascii="Palatino" w:hAnsi="Palatino"/>
          </w:rPr>
          <w:delText xml:space="preserve">ection in breast fluid cells or </w:delText>
        </w:r>
        <w:r w:rsidR="00624E38" w:rsidRPr="00624E38" w:rsidDel="00227E06">
          <w:rPr>
            <w:rFonts w:ascii="Palatino" w:hAnsi="Palatino"/>
          </w:rPr>
          <w:delText xml:space="preserve">tissues might serve as a biomarker to identify women at higher risk for developing breast cancer and perhaps warranting closer monitoring </w:delText>
        </w:r>
        <w:r w:rsidR="001706F1" w:rsidDel="00227E06">
          <w:rPr>
            <w:rFonts w:ascii="Palatino" w:hAnsi="Palatino"/>
          </w:rPr>
          <w:delText xml:space="preserve">leading to </w:delText>
        </w:r>
        <w:r w:rsidR="00624E38" w:rsidRPr="00624E38" w:rsidDel="00227E06">
          <w:rPr>
            <w:rFonts w:ascii="Palatino" w:hAnsi="Palatino"/>
          </w:rPr>
          <w:delText>earl</w:delText>
        </w:r>
        <w:r w:rsidR="001706F1" w:rsidDel="00227E06">
          <w:rPr>
            <w:rFonts w:ascii="Palatino" w:hAnsi="Palatino"/>
          </w:rPr>
          <w:delText>y</w:delText>
        </w:r>
        <w:r w:rsidR="00624E38" w:rsidRPr="00624E38" w:rsidDel="00227E06">
          <w:rPr>
            <w:rFonts w:ascii="Palatino" w:hAnsi="Palatino"/>
          </w:rPr>
          <w:delText xml:space="preserve"> </w:delText>
        </w:r>
        <w:r w:rsidR="001706F1" w:rsidDel="00227E06">
          <w:rPr>
            <w:rFonts w:ascii="Palatino" w:hAnsi="Palatino"/>
          </w:rPr>
          <w:delText xml:space="preserve">detection and </w:delText>
        </w:r>
        <w:r w:rsidR="00624E38" w:rsidRPr="00624E38" w:rsidDel="00227E06">
          <w:rPr>
            <w:rFonts w:ascii="Palatino" w:hAnsi="Palatino"/>
          </w:rPr>
          <w:delText xml:space="preserve">treatment. </w:delText>
        </w:r>
        <w:r w:rsidR="00B95179" w:rsidDel="00227E06">
          <w:rPr>
            <w:rFonts w:ascii="Palatino" w:hAnsi="Palatino"/>
          </w:rPr>
          <w:delText xml:space="preserve">  Also s</w:delText>
        </w:r>
        <w:r w:rsidR="000F56BF" w:rsidDel="00227E06">
          <w:rPr>
            <w:rFonts w:ascii="Palatino" w:hAnsi="Palatino"/>
          </w:rPr>
          <w:delText>ince BLV is a retrovirus, the opportunity presen</w:delText>
        </w:r>
        <w:r w:rsidR="00043076" w:rsidDel="00227E06">
          <w:rPr>
            <w:rFonts w:ascii="Palatino" w:hAnsi="Palatino"/>
          </w:rPr>
          <w:delText>ts itself to explore the effectiveness of</w:delText>
        </w:r>
        <w:r w:rsidR="000F56BF" w:rsidDel="00227E06">
          <w:rPr>
            <w:rFonts w:ascii="Palatino" w:hAnsi="Palatino"/>
          </w:rPr>
          <w:delText xml:space="preserve"> anti-retroviral therapy in</w:delText>
        </w:r>
        <w:r w:rsidR="00043076" w:rsidDel="00227E06">
          <w:rPr>
            <w:rFonts w:ascii="Palatino" w:hAnsi="Palatino"/>
          </w:rPr>
          <w:delText xml:space="preserve"> limiting or eliminating BLV before br</w:delText>
        </w:r>
        <w:r w:rsidR="005B45D7" w:rsidDel="00227E06">
          <w:rPr>
            <w:rFonts w:ascii="Palatino" w:hAnsi="Palatino"/>
          </w:rPr>
          <w:delText>east cancer c</w:delText>
        </w:r>
        <w:r w:rsidR="00B95179" w:rsidDel="00227E06">
          <w:rPr>
            <w:rFonts w:ascii="Palatino" w:hAnsi="Palatino"/>
          </w:rPr>
          <w:delText>ould be initiated</w:delText>
        </w:r>
        <w:r w:rsidR="00043076" w:rsidDel="00227E06">
          <w:rPr>
            <w:rFonts w:ascii="Palatino" w:hAnsi="Palatino"/>
          </w:rPr>
          <w:delText xml:space="preserve">. </w:delText>
        </w:r>
      </w:del>
    </w:p>
    <w:p w:rsidR="00806784" w:rsidRPr="00E76F6D" w:rsidDel="00227E06" w:rsidRDefault="00806784" w:rsidP="00824534">
      <w:pPr>
        <w:spacing w:line="480" w:lineRule="auto"/>
        <w:ind w:firstLine="360"/>
        <w:rPr>
          <w:del w:id="585" w:author="Gertrude Buehring" w:date="2015-07-29T13:24:00Z"/>
          <w:rFonts w:ascii="Palatino" w:hAnsi="Palatino"/>
        </w:rPr>
      </w:pPr>
    </w:p>
    <w:p w:rsidR="00AB4CA1" w:rsidRPr="00244D59" w:rsidDel="00227E06" w:rsidRDefault="009B756B" w:rsidP="00824534">
      <w:pPr>
        <w:spacing w:line="480" w:lineRule="auto"/>
        <w:rPr>
          <w:del w:id="586" w:author="Gertrude Buehring" w:date="2015-07-29T13:24:00Z"/>
          <w:rFonts w:ascii="Palatino" w:hAnsi="Palatino"/>
          <w:b/>
          <w:sz w:val="36"/>
          <w:szCs w:val="36"/>
        </w:rPr>
      </w:pPr>
      <w:del w:id="587" w:author="Gertrude Buehring" w:date="2015-07-29T13:24:00Z">
        <w:r w:rsidRPr="009B756B" w:rsidDel="00227E06">
          <w:rPr>
            <w:rFonts w:ascii="Palatino" w:hAnsi="Palatino"/>
            <w:b/>
            <w:sz w:val="36"/>
            <w:szCs w:val="36"/>
          </w:rPr>
          <w:delText>Acknowledgements</w:delText>
        </w:r>
      </w:del>
    </w:p>
    <w:p w:rsidR="009D7C27" w:rsidDel="00227E06" w:rsidRDefault="00624E38" w:rsidP="00AB5124">
      <w:pPr>
        <w:spacing w:line="480" w:lineRule="auto"/>
        <w:rPr>
          <w:del w:id="588" w:author="Gertrude Buehring" w:date="2015-07-29T13:24:00Z"/>
          <w:rFonts w:ascii="Palatino" w:hAnsi="Palatino"/>
        </w:rPr>
      </w:pPr>
      <w:del w:id="589" w:author="Gertrude Buehring" w:date="2015-07-29T13:24:00Z">
        <w:r w:rsidRPr="00624E38" w:rsidDel="00227E06">
          <w:rPr>
            <w:rFonts w:ascii="Palatino" w:hAnsi="Palatino"/>
            <w:b/>
          </w:rPr>
          <w:tab/>
        </w:r>
        <w:r w:rsidRPr="00624E38" w:rsidDel="00227E06">
          <w:rPr>
            <w:rFonts w:ascii="Palatino" w:hAnsi="Palatino"/>
          </w:rPr>
          <w:delText>We are grateful to Drs. Michael Bates, Julianne Deardorff, and Catherine Metayer</w:delText>
        </w:r>
        <w:r w:rsidR="000F673F" w:rsidDel="00227E06">
          <w:rPr>
            <w:rFonts w:ascii="Palatino" w:hAnsi="Palatino"/>
          </w:rPr>
          <w:delText xml:space="preserve">, </w:delText>
        </w:r>
        <w:r w:rsidR="006D1C2A" w:rsidDel="00227E06">
          <w:rPr>
            <w:rFonts w:ascii="Palatino" w:hAnsi="Palatino"/>
          </w:rPr>
          <w:delText xml:space="preserve">University of California, Berkeley, </w:delText>
        </w:r>
        <w:r w:rsidRPr="00624E38" w:rsidDel="00227E06">
          <w:rPr>
            <w:rFonts w:ascii="Palatino" w:hAnsi="Palatino"/>
          </w:rPr>
          <w:delText xml:space="preserve">for critical review of the manuscript.  We thank </w:delText>
        </w:r>
        <w:r w:rsidR="000F673F" w:rsidDel="00227E06">
          <w:rPr>
            <w:rFonts w:ascii="Palatino" w:hAnsi="Palatino"/>
          </w:rPr>
          <w:delText xml:space="preserve">Drs. </w:delText>
        </w:r>
        <w:r w:rsidR="007A2A73" w:rsidRPr="008D3357" w:rsidDel="00227E06">
          <w:rPr>
            <w:rFonts w:ascii="Palatino" w:hAnsi="Palatino"/>
          </w:rPr>
          <w:delText>Steve</w:delText>
        </w:r>
        <w:r w:rsidR="00972B78" w:rsidRPr="00972B78" w:rsidDel="00227E06">
          <w:rPr>
            <w:rFonts w:ascii="Palatino" w:hAnsi="Palatino"/>
          </w:rPr>
          <w:delText>n</w:delText>
        </w:r>
        <w:r w:rsidR="007A2A73" w:rsidRPr="008D3357" w:rsidDel="00227E06">
          <w:rPr>
            <w:rFonts w:ascii="Palatino" w:hAnsi="Palatino"/>
          </w:rPr>
          <w:delText xml:space="preserve"> Ruzin an</w:delText>
        </w:r>
        <w:r w:rsidR="00972B78" w:rsidRPr="00972B78" w:rsidDel="00227E06">
          <w:rPr>
            <w:rFonts w:ascii="Palatino" w:hAnsi="Palatino"/>
          </w:rPr>
          <w:delText>d</w:delText>
        </w:r>
        <w:r w:rsidR="007A2A73" w:rsidRPr="008D3357" w:rsidDel="00227E06">
          <w:rPr>
            <w:rFonts w:ascii="Palatino" w:hAnsi="Palatino"/>
          </w:rPr>
          <w:delText xml:space="preserve"> Denise </w:delText>
        </w:r>
        <w:r w:rsidR="00972B78" w:rsidRPr="00972B78" w:rsidDel="00227E06">
          <w:rPr>
            <w:rFonts w:ascii="Palatino" w:hAnsi="Palatino"/>
          </w:rPr>
          <w:delText>Schich</w:delText>
        </w:r>
        <w:r w:rsidR="007A2A73" w:rsidRPr="008D3357" w:rsidDel="00227E06">
          <w:rPr>
            <w:rFonts w:ascii="Palatino" w:hAnsi="Palatino"/>
          </w:rPr>
          <w:delText>nes</w:delText>
        </w:r>
        <w:r w:rsidR="000F673F" w:rsidRPr="008D3357" w:rsidDel="00227E06">
          <w:rPr>
            <w:rFonts w:ascii="Palatino" w:hAnsi="Palatino"/>
          </w:rPr>
          <w:delText>,</w:delText>
        </w:r>
        <w:r w:rsidR="000F673F" w:rsidDel="00227E06">
          <w:rPr>
            <w:rFonts w:ascii="Palatino" w:hAnsi="Palatino"/>
          </w:rPr>
          <w:delText xml:space="preserve"> CNR Biological Imaging Facillity, University of California, Berkeley </w:delText>
        </w:r>
        <w:r w:rsidR="00A87AC6" w:rsidDel="00227E06">
          <w:rPr>
            <w:rFonts w:ascii="Palatino" w:hAnsi="Palatino"/>
          </w:rPr>
          <w:delText>for photography, and Dr. Kathryn Radke</w:delText>
        </w:r>
        <w:r w:rsidR="000F673F" w:rsidDel="00227E06">
          <w:rPr>
            <w:rFonts w:ascii="Palatino" w:hAnsi="Palatino"/>
          </w:rPr>
          <w:delText>, University of California, Davis</w:delText>
        </w:r>
        <w:r w:rsidR="00821C6A" w:rsidDel="00227E06">
          <w:rPr>
            <w:rFonts w:ascii="Palatino" w:hAnsi="Palatino"/>
          </w:rPr>
          <w:delText xml:space="preserve"> for supplying the BLV positive and negative control cell lines.</w:delText>
        </w:r>
      </w:del>
    </w:p>
    <w:p w:rsidR="009D7C27" w:rsidRPr="00AB5124" w:rsidDel="00227E06" w:rsidRDefault="009D7C27" w:rsidP="00AB5124">
      <w:pPr>
        <w:spacing w:line="480" w:lineRule="auto"/>
        <w:rPr>
          <w:del w:id="590" w:author="Gertrude Buehring" w:date="2015-07-29T13:24:00Z"/>
          <w:rFonts w:ascii="Palatino" w:hAnsi="Palatino"/>
        </w:rPr>
      </w:pPr>
    </w:p>
    <w:p w:rsidR="00AB4CA1" w:rsidRPr="00244D59" w:rsidDel="00227E06" w:rsidRDefault="00244D59" w:rsidP="00D72B5C">
      <w:pPr>
        <w:spacing w:line="480" w:lineRule="auto"/>
        <w:rPr>
          <w:del w:id="591" w:author="Gertrude Buehring" w:date="2015-07-29T13:24:00Z"/>
          <w:rFonts w:ascii="Palatino" w:hAnsi="Palatino"/>
          <w:b/>
          <w:color w:val="000000"/>
          <w:sz w:val="36"/>
          <w:szCs w:val="36"/>
        </w:rPr>
      </w:pPr>
      <w:del w:id="592" w:author="Gertrude Buehring" w:date="2015-07-29T13:24:00Z">
        <w:r w:rsidRPr="00244D59" w:rsidDel="00227E06">
          <w:rPr>
            <w:rFonts w:ascii="Palatino" w:hAnsi="Palatino"/>
            <w:b/>
            <w:color w:val="000000"/>
            <w:sz w:val="36"/>
            <w:szCs w:val="36"/>
          </w:rPr>
          <w:delText>References</w:delText>
        </w:r>
      </w:del>
    </w:p>
    <w:p w:rsidR="00AB4CA1" w:rsidRPr="009C6F25" w:rsidDel="00227E06" w:rsidRDefault="00624E38" w:rsidP="00824534">
      <w:pPr>
        <w:pStyle w:val="ListParagraph"/>
        <w:numPr>
          <w:ilvl w:val="0"/>
          <w:numId w:val="1"/>
        </w:numPr>
        <w:spacing w:before="240" w:after="100" w:afterAutospacing="1" w:line="480" w:lineRule="auto"/>
        <w:contextualSpacing w:val="0"/>
        <w:rPr>
          <w:del w:id="593" w:author="Gertrude Buehring" w:date="2015-07-29T13:24:00Z"/>
          <w:rFonts w:ascii="Palatino" w:hAnsi="Palatino"/>
          <w:noProof/>
          <w:sz w:val="24"/>
          <w:szCs w:val="24"/>
        </w:rPr>
      </w:pPr>
      <w:del w:id="594" w:author="Gertrude Buehring" w:date="2015-07-29T13:24:00Z">
        <w:r w:rsidRPr="00624E38" w:rsidDel="00227E06">
          <w:rPr>
            <w:rFonts w:ascii="Palatino" w:hAnsi="Palatino"/>
            <w:noProof/>
            <w:sz w:val="24"/>
            <w:szCs w:val="24"/>
          </w:rPr>
          <w:delText>American Cancer Society: Cancer Facts and Figures 2010. In., vol. 2012. Atlanta, Georgia: American Cancer Society, Inc: 68.</w:delText>
        </w:r>
      </w:del>
    </w:p>
    <w:p w:rsidR="003C7774" w:rsidRPr="009C6F25" w:rsidDel="00227E06" w:rsidRDefault="00624E38" w:rsidP="00824534">
      <w:pPr>
        <w:numPr>
          <w:ilvl w:val="0"/>
          <w:numId w:val="1"/>
        </w:numPr>
        <w:spacing w:line="480" w:lineRule="auto"/>
        <w:rPr>
          <w:del w:id="595" w:author="Gertrude Buehring" w:date="2015-07-29T13:24:00Z"/>
          <w:rFonts w:ascii="Palatino" w:hAnsi="Palatino"/>
        </w:rPr>
      </w:pPr>
      <w:del w:id="596" w:author="Gertrude Buehring" w:date="2015-07-29T13:24:00Z">
        <w:r w:rsidRPr="00624E38" w:rsidDel="00227E06">
          <w:rPr>
            <w:rFonts w:ascii="Palatino" w:hAnsi="Palatino"/>
          </w:rPr>
          <w:delText xml:space="preserve">Coyle YM. The effect of environment on breast cancer risk.  </w:delText>
        </w:r>
        <w:r w:rsidRPr="008F52C9" w:rsidDel="00227E06">
          <w:rPr>
            <w:rFonts w:ascii="Palatino" w:hAnsi="Palatino"/>
          </w:rPr>
          <w:delText>Breast Cancer Res Treat</w:delText>
        </w:r>
        <w:r w:rsidR="003C3C36" w:rsidRPr="008F52C9" w:rsidDel="00227E06">
          <w:rPr>
            <w:rFonts w:ascii="Palatino" w:hAnsi="Palatino"/>
          </w:rPr>
          <w:delText xml:space="preserve"> </w:delText>
        </w:r>
        <w:r w:rsidR="003C3C36" w:rsidDel="00227E06">
          <w:rPr>
            <w:rFonts w:ascii="Palatino" w:hAnsi="Palatino"/>
          </w:rPr>
          <w:delText>2004;</w:delText>
        </w:r>
        <w:r w:rsidRPr="00624E38" w:rsidDel="00227E06">
          <w:rPr>
            <w:rFonts w:ascii="Palatino" w:hAnsi="Palatino"/>
          </w:rPr>
          <w:delText>84:273-288.</w:delText>
        </w:r>
      </w:del>
    </w:p>
    <w:p w:rsidR="00715D19" w:rsidRPr="009C6F25" w:rsidDel="00227E06" w:rsidRDefault="00624E38" w:rsidP="00824534">
      <w:pPr>
        <w:numPr>
          <w:ilvl w:val="0"/>
          <w:numId w:val="1"/>
        </w:numPr>
        <w:spacing w:line="480" w:lineRule="auto"/>
        <w:rPr>
          <w:del w:id="597" w:author="Gertrude Buehring" w:date="2015-07-29T13:24:00Z"/>
          <w:rFonts w:ascii="Palatino" w:hAnsi="Palatino"/>
        </w:rPr>
      </w:pPr>
      <w:del w:id="598" w:author="Gertrude Buehring" w:date="2015-07-29T13:24:00Z">
        <w:r w:rsidRPr="00624E38" w:rsidDel="00227E06">
          <w:rPr>
            <w:rFonts w:ascii="Palatino" w:hAnsi="Palatino"/>
          </w:rPr>
          <w:delText xml:space="preserve">Moore PS, Chang Y. Why do viruses cause cancer?  Highlights of the first century of human tumour virology. </w:delText>
        </w:r>
        <w:r w:rsidRPr="00FF214C" w:rsidDel="00227E06">
          <w:rPr>
            <w:rFonts w:ascii="Palatino" w:hAnsi="Palatino"/>
          </w:rPr>
          <w:delText>Nature Rev</w:delText>
        </w:r>
        <w:r w:rsidR="008B0260" w:rsidRPr="00FF214C" w:rsidDel="00227E06">
          <w:rPr>
            <w:rFonts w:ascii="Palatino" w:hAnsi="Palatino"/>
          </w:rPr>
          <w:delText xml:space="preserve"> Cancer</w:delText>
        </w:r>
        <w:r w:rsidR="008B0260" w:rsidDel="00227E06">
          <w:rPr>
            <w:rFonts w:ascii="Palatino" w:hAnsi="Palatino"/>
            <w:i/>
          </w:rPr>
          <w:delText xml:space="preserve"> </w:delText>
        </w:r>
        <w:r w:rsidR="008B0260" w:rsidDel="00227E06">
          <w:rPr>
            <w:rFonts w:ascii="Palatino" w:hAnsi="Palatino"/>
          </w:rPr>
          <w:delText>2010;</w:delText>
        </w:r>
        <w:r w:rsidR="008F52C9" w:rsidDel="00227E06">
          <w:rPr>
            <w:rFonts w:ascii="Palatino" w:hAnsi="Palatino"/>
          </w:rPr>
          <w:delText>10:</w:delText>
        </w:r>
        <w:r w:rsidRPr="00624E38" w:rsidDel="00227E06">
          <w:rPr>
            <w:rFonts w:ascii="Palatino" w:hAnsi="Palatino"/>
          </w:rPr>
          <w:delText>878-889.</w:delText>
        </w:r>
      </w:del>
    </w:p>
    <w:p w:rsidR="00AB4CA1" w:rsidRPr="009C6F25" w:rsidDel="00227E06" w:rsidRDefault="00624E38" w:rsidP="00824534">
      <w:pPr>
        <w:numPr>
          <w:ilvl w:val="0"/>
          <w:numId w:val="1"/>
        </w:numPr>
        <w:spacing w:line="480" w:lineRule="auto"/>
        <w:rPr>
          <w:del w:id="599" w:author="Gertrude Buehring" w:date="2015-07-29T13:24:00Z"/>
          <w:rFonts w:ascii="Palatino" w:hAnsi="Palatino"/>
        </w:rPr>
      </w:pPr>
      <w:del w:id="600" w:author="Gertrude Buehring" w:date="2015-07-29T13:24:00Z">
        <w:r w:rsidRPr="00624E38" w:rsidDel="00227E06">
          <w:rPr>
            <w:rFonts w:ascii="Palatino" w:hAnsi="Palatino"/>
          </w:rPr>
          <w:delText>Bouvard V</w:delText>
        </w:r>
        <w:r w:rsidR="009C6F25" w:rsidDel="00227E06">
          <w:rPr>
            <w:rFonts w:ascii="Palatino" w:hAnsi="Palatino"/>
          </w:rPr>
          <w:delText xml:space="preserve">, </w:delText>
        </w:r>
        <w:r w:rsidR="0030203B" w:rsidDel="00227E06">
          <w:rPr>
            <w:rFonts w:ascii="Palatino" w:hAnsi="Palatino"/>
          </w:rPr>
          <w:delText xml:space="preserve">Baan R, Straif K, </w:delText>
        </w:r>
        <w:r w:rsidR="00E7288C" w:rsidDel="00227E06">
          <w:rPr>
            <w:rFonts w:ascii="Palatino" w:hAnsi="Palatino"/>
          </w:rPr>
          <w:delText xml:space="preserve">Grosse Y, Secretan B, El Ghissassi F </w:delText>
        </w:r>
        <w:r w:rsidR="0030203B" w:rsidDel="00227E06">
          <w:rPr>
            <w:rFonts w:ascii="Palatino" w:hAnsi="Palatino"/>
          </w:rPr>
          <w:delText xml:space="preserve">et al. A review of human carcinogens-Part B: biological agents. </w:delText>
        </w:r>
        <w:r w:rsidR="0030203B" w:rsidRPr="00FF214C" w:rsidDel="00227E06">
          <w:rPr>
            <w:rFonts w:ascii="Palatino" w:hAnsi="Palatino"/>
          </w:rPr>
          <w:delText>Lancet</w:delText>
        </w:r>
        <w:r w:rsidR="0030203B" w:rsidRPr="003C3C36" w:rsidDel="00227E06">
          <w:rPr>
            <w:rFonts w:ascii="Palatino" w:hAnsi="Palatino"/>
            <w:i/>
          </w:rPr>
          <w:delText xml:space="preserve"> </w:delText>
        </w:r>
        <w:r w:rsidR="005E4BBD" w:rsidDel="00227E06">
          <w:rPr>
            <w:rFonts w:ascii="Palatino" w:hAnsi="Palatino"/>
          </w:rPr>
          <w:delText>2009</w:delText>
        </w:r>
        <w:r w:rsidR="00F01F8D" w:rsidDel="00227E06">
          <w:rPr>
            <w:rFonts w:ascii="Palatino" w:hAnsi="Palatino"/>
          </w:rPr>
          <w:delText>;</w:delText>
        </w:r>
        <w:r w:rsidR="005E4BBD" w:rsidDel="00227E06">
          <w:rPr>
            <w:rFonts w:ascii="Palatino" w:hAnsi="Palatino"/>
          </w:rPr>
          <w:delText>10:321-322.</w:delText>
        </w:r>
      </w:del>
    </w:p>
    <w:p w:rsidR="00180BD3" w:rsidRPr="005D233D" w:rsidDel="00227E06" w:rsidRDefault="00AB4CA1" w:rsidP="006B59A0">
      <w:pPr>
        <w:numPr>
          <w:ilvl w:val="0"/>
          <w:numId w:val="1"/>
        </w:numPr>
        <w:spacing w:line="480" w:lineRule="auto"/>
        <w:rPr>
          <w:del w:id="601" w:author="Gertrude Buehring" w:date="2015-07-29T13:24:00Z"/>
          <w:rFonts w:ascii="Palatino" w:hAnsi="Palatino" w:cs="Courier"/>
        </w:rPr>
      </w:pPr>
      <w:del w:id="602" w:author="Gertrude Buehring" w:date="2015-07-29T13:24:00Z">
        <w:r w:rsidRPr="009C6F25" w:rsidDel="00227E06">
          <w:rPr>
            <w:rFonts w:ascii="Palatino" w:hAnsi="Palatino"/>
          </w:rPr>
          <w:delText>Robert-Guroff M, Buehring GC. In pursuit of a human breast cancer virus. In: Goedert  JJ, ed. Viral, Bacterial, and Parasitic Oncology. Totowa, NJ: Humana Press; 2000:475-487.</w:delText>
        </w:r>
      </w:del>
    </w:p>
    <w:p w:rsidR="005D233D" w:rsidRPr="008B1443" w:rsidDel="00227E06" w:rsidRDefault="00972B78" w:rsidP="006B59A0">
      <w:pPr>
        <w:numPr>
          <w:ilvl w:val="0"/>
          <w:numId w:val="1"/>
        </w:numPr>
        <w:spacing w:line="480" w:lineRule="auto"/>
        <w:rPr>
          <w:del w:id="603" w:author="Gertrude Buehring" w:date="2015-07-29T13:24:00Z"/>
          <w:rFonts w:ascii="Palatino" w:hAnsi="Palatino" w:cs="Courier"/>
        </w:rPr>
      </w:pPr>
      <w:del w:id="604" w:author="Gertrude Buehring" w:date="2015-07-29T13:24:00Z">
        <w:r w:rsidRPr="00972B78" w:rsidDel="00227E06">
          <w:rPr>
            <w:rFonts w:ascii="Palatino" w:hAnsi="Palatino"/>
          </w:rPr>
          <w:delText>Salmons B, Gunzburg WH.  Revisitng a role for a mammary tumor retrovirus in human breast cancer. Int J Cancer 2013;133:1530-1555.</w:delText>
        </w:r>
      </w:del>
    </w:p>
    <w:p w:rsidR="00AB4CA1" w:rsidRPr="009C6F25" w:rsidDel="00227E06" w:rsidRDefault="00AB4CA1" w:rsidP="00824534">
      <w:pPr>
        <w:numPr>
          <w:ilvl w:val="0"/>
          <w:numId w:val="1"/>
        </w:numPr>
        <w:spacing w:line="480" w:lineRule="auto"/>
        <w:rPr>
          <w:del w:id="605" w:author="Gertrude Buehring" w:date="2015-07-29T13:24:00Z"/>
          <w:rFonts w:ascii="Palatino" w:hAnsi="Palatino"/>
        </w:rPr>
      </w:pPr>
      <w:del w:id="606" w:author="Gertrude Buehring" w:date="2015-07-29T13:24:00Z">
        <w:r w:rsidRPr="009C6F25" w:rsidDel="00227E06">
          <w:rPr>
            <w:rFonts w:ascii="Palatino" w:hAnsi="Palatino"/>
          </w:rPr>
          <w:delText>Schwa</w:delText>
        </w:r>
        <w:r w:rsidR="00BC47B2" w:rsidDel="00227E06">
          <w:rPr>
            <w:rFonts w:ascii="Palatino" w:hAnsi="Palatino"/>
          </w:rPr>
          <w:delText>rtz I, Lé</w:delText>
        </w:r>
        <w:r w:rsidRPr="009C6F25" w:rsidDel="00227E06">
          <w:rPr>
            <w:rFonts w:ascii="Palatino" w:hAnsi="Palatino"/>
          </w:rPr>
          <w:delText>vy D. Pathobiology of bovine leuk</w:delText>
        </w:r>
        <w:r w:rsidR="00D17E0C" w:rsidRPr="009C6F25" w:rsidDel="00227E06">
          <w:rPr>
            <w:rFonts w:ascii="Palatino" w:hAnsi="Palatino"/>
          </w:rPr>
          <w:delText xml:space="preserve">emia virus. </w:delText>
        </w:r>
        <w:r w:rsidR="00D17E0C" w:rsidRPr="00D70A10" w:rsidDel="00227E06">
          <w:rPr>
            <w:rFonts w:ascii="Palatino" w:hAnsi="Palatino"/>
          </w:rPr>
          <w:delText>Vet Res</w:delText>
        </w:r>
        <w:r w:rsidR="006B219F" w:rsidRPr="009C6F25" w:rsidDel="00227E06">
          <w:rPr>
            <w:rFonts w:ascii="Palatino" w:hAnsi="Palatino"/>
          </w:rPr>
          <w:delText xml:space="preserve"> 1994; 25</w:delText>
        </w:r>
        <w:r w:rsidRPr="009C6F25" w:rsidDel="00227E06">
          <w:rPr>
            <w:rFonts w:ascii="Palatino" w:hAnsi="Palatino"/>
          </w:rPr>
          <w:delText xml:space="preserve">:521-536. </w:delText>
        </w:r>
      </w:del>
    </w:p>
    <w:p w:rsidR="00AB4CA1" w:rsidRPr="009C6F25" w:rsidDel="00227E06" w:rsidRDefault="00AB4CA1" w:rsidP="00824534">
      <w:pPr>
        <w:numPr>
          <w:ilvl w:val="0"/>
          <w:numId w:val="1"/>
        </w:numPr>
        <w:tabs>
          <w:tab w:val="num" w:pos="900"/>
        </w:tabs>
        <w:spacing w:line="480" w:lineRule="auto"/>
        <w:ind w:right="-360"/>
        <w:rPr>
          <w:del w:id="607" w:author="Gertrude Buehring" w:date="2015-07-29T13:24:00Z"/>
          <w:rFonts w:ascii="Palatino" w:hAnsi="Palatino"/>
          <w:color w:val="000000"/>
        </w:rPr>
      </w:pPr>
      <w:del w:id="608" w:author="Gertrude Buehring" w:date="2015-07-29T13:24:00Z">
        <w:r w:rsidRPr="009C6F25" w:rsidDel="00227E06">
          <w:rPr>
            <w:rFonts w:ascii="Palatino" w:hAnsi="Palatino" w:cs="Cambria"/>
            <w:color w:val="000000"/>
          </w:rPr>
          <w:delText>APHIS, Veterinary Service, Center for Epidemiology and Animal Health, USDA. Bovine leukosis virus (BLV) in U.S. beef cattle.  Information Sheet, Feb 1999.</w:delText>
        </w:r>
      </w:del>
    </w:p>
    <w:p w:rsidR="00AB4CA1" w:rsidRPr="009C6F25" w:rsidDel="00227E06" w:rsidRDefault="00AB4CA1" w:rsidP="00824534">
      <w:pPr>
        <w:numPr>
          <w:ilvl w:val="0"/>
          <w:numId w:val="1"/>
        </w:numPr>
        <w:spacing w:line="480" w:lineRule="auto"/>
        <w:ind w:right="-720"/>
        <w:rPr>
          <w:del w:id="609" w:author="Gertrude Buehring" w:date="2015-07-29T13:24:00Z"/>
          <w:rFonts w:ascii="Palatino" w:hAnsi="Palatino"/>
          <w:color w:val="000000"/>
        </w:rPr>
      </w:pPr>
      <w:del w:id="610" w:author="Gertrude Buehring" w:date="2015-07-29T13:24:00Z">
        <w:r w:rsidRPr="009C6F25" w:rsidDel="00227E06">
          <w:rPr>
            <w:rFonts w:ascii="Palatino" w:hAnsi="Palatino"/>
            <w:color w:val="000000"/>
          </w:rPr>
          <w:delText>APHIS, Bovine leukosis virus (BLV) on U.S. Dairy Operations, 2007.  Oct. 2008;  available on National Animal Health Monitoring</w:delText>
        </w:r>
        <w:r w:rsidR="00624E38" w:rsidRPr="00624E38" w:rsidDel="00227E06">
          <w:rPr>
            <w:rFonts w:ascii="Palatino" w:hAnsi="Palatino"/>
            <w:color w:val="000000"/>
          </w:rPr>
          <w:delText xml:space="preserve"> System.  High prevalence of BLV in US dairy herds.   http:/nahms.aphis.usda.gov/dairy/index.htm  Accessed August 1, 2010. </w:delText>
        </w:r>
      </w:del>
    </w:p>
    <w:p w:rsidR="00AB4CA1" w:rsidRPr="009C6F25" w:rsidDel="00227E06" w:rsidRDefault="00624E38" w:rsidP="00824534">
      <w:pPr>
        <w:numPr>
          <w:ilvl w:val="0"/>
          <w:numId w:val="1"/>
        </w:numPr>
        <w:spacing w:line="480" w:lineRule="auto"/>
        <w:ind w:right="-720"/>
        <w:rPr>
          <w:del w:id="611" w:author="Gertrude Buehring" w:date="2015-07-29T13:24:00Z"/>
          <w:rFonts w:ascii="Palatino" w:hAnsi="Palatino"/>
          <w:color w:val="000000"/>
        </w:rPr>
      </w:pPr>
      <w:del w:id="612" w:author="Gertrude Buehring" w:date="2015-07-29T13:24:00Z">
        <w:r w:rsidRPr="00624E38" w:rsidDel="00227E06">
          <w:rPr>
            <w:rFonts w:ascii="Palatino" w:hAnsi="Palatino"/>
            <w:color w:val="000000"/>
            <w:lang w:val="de-DE"/>
          </w:rPr>
          <w:delText xml:space="preserve">Buehring GC, Kramme PM, Schultz RD. </w:delText>
        </w:r>
        <w:r w:rsidRPr="00624E38" w:rsidDel="00227E06">
          <w:rPr>
            <w:rFonts w:ascii="Palatino" w:hAnsi="Palatino"/>
            <w:color w:val="000000"/>
          </w:rPr>
          <w:delText xml:space="preserve">Evidence for bovine leukemia virus in the mammary epithelial cells of infected cows.  </w:delText>
        </w:r>
        <w:r w:rsidRPr="00D70A10" w:rsidDel="00227E06">
          <w:rPr>
            <w:rFonts w:ascii="Palatino" w:hAnsi="Palatino"/>
            <w:color w:val="000000"/>
          </w:rPr>
          <w:delText>Lab Invest</w:delText>
        </w:r>
        <w:r w:rsidR="00D70A10" w:rsidDel="00227E06">
          <w:rPr>
            <w:rFonts w:ascii="Palatino" w:hAnsi="Palatino"/>
            <w:color w:val="000000"/>
          </w:rPr>
          <w:delText xml:space="preserve"> 1994;71</w:delText>
        </w:r>
        <w:r w:rsidRPr="00624E38" w:rsidDel="00227E06">
          <w:rPr>
            <w:rFonts w:ascii="Palatino" w:hAnsi="Palatino"/>
            <w:color w:val="000000"/>
          </w:rPr>
          <w:delText>:359-365.</w:delText>
        </w:r>
      </w:del>
    </w:p>
    <w:p w:rsidR="00AB4CA1" w:rsidRPr="009C6F25" w:rsidDel="00227E06" w:rsidRDefault="00624E38" w:rsidP="00824534">
      <w:pPr>
        <w:numPr>
          <w:ilvl w:val="0"/>
          <w:numId w:val="1"/>
        </w:numPr>
        <w:spacing w:line="480" w:lineRule="auto"/>
        <w:ind w:right="-720"/>
        <w:rPr>
          <w:del w:id="613" w:author="Gertrude Buehring" w:date="2015-07-29T13:24:00Z"/>
          <w:rFonts w:ascii="Palatino" w:hAnsi="Palatino"/>
          <w:color w:val="000000"/>
        </w:rPr>
      </w:pPr>
      <w:del w:id="614" w:author="Gertrude Buehring" w:date="2015-07-29T13:24:00Z">
        <w:r w:rsidRPr="00624E38" w:rsidDel="00227E06">
          <w:rPr>
            <w:rFonts w:ascii="Palatino" w:hAnsi="Palatino"/>
            <w:color w:val="000000"/>
          </w:rPr>
          <w:delText xml:space="preserve">Ferrer JF, Kenyon SJ, Gupta P. Milk of dairy cows frequently contains a leukemogenic virus.  </w:delText>
        </w:r>
        <w:r w:rsidRPr="00D70A10" w:rsidDel="00227E06">
          <w:rPr>
            <w:rFonts w:ascii="Palatino" w:hAnsi="Palatino"/>
            <w:color w:val="000000"/>
          </w:rPr>
          <w:delText>Science</w:delText>
        </w:r>
        <w:r w:rsidR="00D70A10" w:rsidDel="00227E06">
          <w:rPr>
            <w:rFonts w:ascii="Palatino" w:hAnsi="Palatino"/>
            <w:color w:val="000000"/>
          </w:rPr>
          <w:delText xml:space="preserve"> 1981;213</w:delText>
        </w:r>
        <w:r w:rsidRPr="00624E38" w:rsidDel="00227E06">
          <w:rPr>
            <w:rFonts w:ascii="Palatino" w:hAnsi="Palatino"/>
            <w:color w:val="000000"/>
          </w:rPr>
          <w:delText xml:space="preserve">:1014-1016.   </w:delText>
        </w:r>
      </w:del>
    </w:p>
    <w:p w:rsidR="00AB4CA1" w:rsidRPr="009C6F25" w:rsidDel="00227E06" w:rsidRDefault="00624E38" w:rsidP="00824534">
      <w:pPr>
        <w:numPr>
          <w:ilvl w:val="0"/>
          <w:numId w:val="1"/>
        </w:numPr>
        <w:spacing w:line="480" w:lineRule="auto"/>
        <w:rPr>
          <w:del w:id="615" w:author="Gertrude Buehring" w:date="2015-07-29T13:24:00Z"/>
          <w:rFonts w:ascii="Palatino" w:hAnsi="Palatino"/>
        </w:rPr>
      </w:pPr>
      <w:del w:id="616" w:author="Gertrude Buehring" w:date="2015-07-29T13:24:00Z">
        <w:r w:rsidRPr="00624E38" w:rsidDel="00227E06">
          <w:rPr>
            <w:rFonts w:ascii="Palatino" w:hAnsi="Palatino"/>
          </w:rPr>
          <w:delText xml:space="preserve">Chung YS, Prior HC, Duffy PF, Rogers RJ, MacKenzie AR. The effect of pasteurization on bovine leucosis virus-infected milk. </w:delText>
        </w:r>
        <w:r w:rsidRPr="00D70A10" w:rsidDel="00227E06">
          <w:rPr>
            <w:rFonts w:ascii="Palatino" w:hAnsi="Palatino"/>
          </w:rPr>
          <w:delText>Austral Vet J</w:delText>
        </w:r>
        <w:r w:rsidR="00D70A10" w:rsidDel="00227E06">
          <w:rPr>
            <w:rFonts w:ascii="Palatino" w:hAnsi="Palatino"/>
          </w:rPr>
          <w:delText xml:space="preserve"> 1986;63</w:delText>
        </w:r>
        <w:r w:rsidRPr="00624E38" w:rsidDel="00227E06">
          <w:rPr>
            <w:rFonts w:ascii="Palatino" w:hAnsi="Palatino"/>
          </w:rPr>
          <w:delText>:379-380.</w:delText>
        </w:r>
      </w:del>
    </w:p>
    <w:p w:rsidR="009F1E36" w:rsidRPr="009C6F25" w:rsidDel="00227E06" w:rsidRDefault="00624E38" w:rsidP="00824534">
      <w:pPr>
        <w:numPr>
          <w:ilvl w:val="0"/>
          <w:numId w:val="1"/>
        </w:numPr>
        <w:tabs>
          <w:tab w:val="num" w:pos="900"/>
        </w:tabs>
        <w:suppressAutoHyphens/>
        <w:spacing w:line="480" w:lineRule="auto"/>
        <w:rPr>
          <w:del w:id="617" w:author="Gertrude Buehring" w:date="2015-07-29T13:24:00Z"/>
          <w:rFonts w:ascii="Palatino" w:hAnsi="Palatino"/>
        </w:rPr>
      </w:pPr>
      <w:del w:id="618" w:author="Gertrude Buehring" w:date="2015-07-29T13:24:00Z">
        <w:r w:rsidRPr="00624E38" w:rsidDel="00227E06">
          <w:rPr>
            <w:rFonts w:ascii="Palatino" w:hAnsi="Palatino"/>
          </w:rPr>
          <w:delText xml:space="preserve">Baumgartner L, Olson C, Onuma M. Effect of pasteurization and heat treatment on bovine leukemia virus. </w:delText>
        </w:r>
        <w:r w:rsidR="00C469AC" w:rsidRPr="00D70A10" w:rsidDel="00227E06">
          <w:rPr>
            <w:rFonts w:ascii="Palatino" w:hAnsi="Palatino"/>
          </w:rPr>
          <w:delText xml:space="preserve">J Amer Vet Med </w:delText>
        </w:r>
        <w:r w:rsidRPr="00D70A10" w:rsidDel="00227E06">
          <w:rPr>
            <w:rFonts w:ascii="Palatino" w:hAnsi="Palatino"/>
          </w:rPr>
          <w:delText>Assc</w:delText>
        </w:r>
        <w:r w:rsidRPr="00624E38" w:rsidDel="00227E06">
          <w:rPr>
            <w:rFonts w:ascii="Palatino" w:hAnsi="Palatino"/>
          </w:rPr>
          <w:delText xml:space="preserve"> 1976;</w:delText>
        </w:r>
        <w:r w:rsidRPr="00624E38" w:rsidDel="00227E06">
          <w:rPr>
            <w:rFonts w:ascii="Palatino" w:hAnsi="Palatino"/>
            <w:bCs/>
          </w:rPr>
          <w:delText>169</w:delText>
        </w:r>
        <w:r w:rsidRPr="00624E38" w:rsidDel="00227E06">
          <w:rPr>
            <w:rFonts w:ascii="Palatino" w:hAnsi="Palatino"/>
            <w:b/>
            <w:bCs/>
          </w:rPr>
          <w:delText>:</w:delText>
        </w:r>
        <w:r w:rsidRPr="00624E38" w:rsidDel="00227E06">
          <w:rPr>
            <w:rFonts w:ascii="Palatino" w:hAnsi="Palatino"/>
          </w:rPr>
          <w:delText>1189-91.</w:delText>
        </w:r>
      </w:del>
    </w:p>
    <w:p w:rsidR="00487023" w:rsidRPr="009C6F25" w:rsidDel="00227E06" w:rsidRDefault="00487023" w:rsidP="00487023">
      <w:pPr>
        <w:numPr>
          <w:ilvl w:val="0"/>
          <w:numId w:val="1"/>
        </w:numPr>
        <w:spacing w:line="480" w:lineRule="auto"/>
        <w:ind w:right="-720"/>
        <w:rPr>
          <w:del w:id="619" w:author="Gertrude Buehring" w:date="2015-07-29T13:24:00Z"/>
          <w:rFonts w:ascii="Palatino" w:hAnsi="Palatino"/>
          <w:color w:val="000000"/>
        </w:rPr>
      </w:pPr>
      <w:del w:id="620" w:author="Gertrude Buehring" w:date="2015-07-29T13:24:00Z">
        <w:r w:rsidRPr="00624E38" w:rsidDel="00227E06">
          <w:rPr>
            <w:rFonts w:ascii="Palatino" w:hAnsi="Palatino"/>
            <w:color w:val="000000"/>
          </w:rPr>
          <w:delText xml:space="preserve">Buehring GC, Philpott SM, Choi KY.  Humans have antibodies reactive with bovine leukemia virus.  </w:delText>
        </w:r>
        <w:r w:rsidRPr="0088147B" w:rsidDel="00227E06">
          <w:rPr>
            <w:rFonts w:ascii="Palatino" w:hAnsi="Palatino"/>
            <w:color w:val="000000"/>
          </w:rPr>
          <w:delText>AIDS Res Human Retroviruses</w:delText>
        </w:r>
        <w:r w:rsidR="0088147B" w:rsidDel="00227E06">
          <w:rPr>
            <w:rFonts w:ascii="Palatino" w:hAnsi="Palatino"/>
            <w:color w:val="000000"/>
          </w:rPr>
          <w:delText xml:space="preserve"> 2003;19</w:delText>
        </w:r>
        <w:r w:rsidRPr="00624E38" w:rsidDel="00227E06">
          <w:rPr>
            <w:rFonts w:ascii="Palatino" w:hAnsi="Palatino"/>
            <w:color w:val="000000"/>
          </w:rPr>
          <w:delText>:1105-1113.</w:delText>
        </w:r>
      </w:del>
    </w:p>
    <w:p w:rsidR="00AB4CA1" w:rsidRPr="009C6F25" w:rsidDel="00227E06" w:rsidRDefault="00624E38" w:rsidP="00824534">
      <w:pPr>
        <w:numPr>
          <w:ilvl w:val="0"/>
          <w:numId w:val="1"/>
        </w:numPr>
        <w:tabs>
          <w:tab w:val="num" w:pos="900"/>
        </w:tabs>
        <w:suppressAutoHyphens/>
        <w:spacing w:line="480" w:lineRule="auto"/>
        <w:rPr>
          <w:del w:id="621" w:author="Gertrude Buehring" w:date="2015-07-29T13:24:00Z"/>
          <w:rFonts w:ascii="Palatino" w:hAnsi="Palatino"/>
        </w:rPr>
      </w:pPr>
      <w:del w:id="622" w:author="Gertrude Buehring" w:date="2015-07-29T13:24:00Z">
        <w:r w:rsidRPr="00624E38" w:rsidDel="00227E06">
          <w:rPr>
            <w:rFonts w:ascii="Palatino" w:hAnsi="Palatino"/>
          </w:rPr>
          <w:delText xml:space="preserve">Buehring GC, Shen HM, Jensen HM, Choi KY, Sun D, Nuovo G. Bovine leukemia virus DNA in human breast tissue. </w:delText>
        </w:r>
        <w:r w:rsidR="00D40DEF" w:rsidRPr="0088147B" w:rsidDel="00227E06">
          <w:rPr>
            <w:rFonts w:ascii="Palatino" w:hAnsi="Palatino"/>
          </w:rPr>
          <w:delText>Emerg Infect Dis</w:delText>
        </w:r>
        <w:r w:rsidRPr="00624E38" w:rsidDel="00227E06">
          <w:rPr>
            <w:rFonts w:ascii="Palatino" w:hAnsi="Palatino"/>
          </w:rPr>
          <w:delText xml:space="preserve"> 2014</w:delText>
        </w:r>
        <w:r w:rsidR="00122955" w:rsidDel="00227E06">
          <w:rPr>
            <w:rFonts w:ascii="Palatino" w:hAnsi="Palatino"/>
          </w:rPr>
          <w:delText>;</w:delText>
        </w:r>
        <w:r w:rsidRPr="00624E38" w:rsidDel="00227E06">
          <w:rPr>
            <w:rFonts w:ascii="Palatino" w:hAnsi="Palatino"/>
          </w:rPr>
          <w:delText>20:772-782.</w:delText>
        </w:r>
      </w:del>
    </w:p>
    <w:p w:rsidR="00BB15BC" w:rsidRPr="009C6F25" w:rsidDel="00227E06" w:rsidRDefault="00624E38" w:rsidP="00824534">
      <w:pPr>
        <w:numPr>
          <w:ilvl w:val="0"/>
          <w:numId w:val="1"/>
        </w:numPr>
        <w:tabs>
          <w:tab w:val="num" w:pos="900"/>
        </w:tabs>
        <w:suppressAutoHyphens/>
        <w:spacing w:line="480" w:lineRule="auto"/>
        <w:rPr>
          <w:del w:id="623" w:author="Gertrude Buehring" w:date="2015-07-29T13:24:00Z"/>
          <w:rFonts w:ascii="Palatino" w:hAnsi="Palatino"/>
        </w:rPr>
      </w:pPr>
      <w:del w:id="624" w:author="Gertrude Buehring" w:date="2015-07-29T13:24:00Z">
        <w:r w:rsidRPr="00624E38" w:rsidDel="00227E06">
          <w:rPr>
            <w:rFonts w:ascii="Palatino" w:hAnsi="Palatino"/>
          </w:rPr>
          <w:delText>Gillett</w:delText>
        </w:r>
        <w:r w:rsidR="005E4BBD" w:rsidDel="00227E06">
          <w:rPr>
            <w:rFonts w:ascii="Palatino" w:hAnsi="Palatino"/>
          </w:rPr>
          <w:delText xml:space="preserve"> N, Florins A, Boxus M, </w:delText>
        </w:r>
        <w:r w:rsidR="00670A1C" w:rsidDel="00227E06">
          <w:rPr>
            <w:rFonts w:ascii="Palatino" w:hAnsi="Palatino"/>
          </w:rPr>
          <w:delText xml:space="preserve">Burteau AN, Vandermeers F, Balon H, </w:delText>
        </w:r>
        <w:r w:rsidR="005E4BBD" w:rsidDel="00227E06">
          <w:rPr>
            <w:rFonts w:ascii="Palatino" w:hAnsi="Palatino"/>
          </w:rPr>
          <w:delText>et al. Mechanisms of leukemogenesis induc</w:delText>
        </w:r>
        <w:r w:rsidR="004F750B" w:rsidDel="00227E06">
          <w:rPr>
            <w:rFonts w:ascii="Palatino" w:hAnsi="Palatino"/>
          </w:rPr>
          <w:delText>ed by bovine leukemia virus: pr</w:delText>
        </w:r>
        <w:r w:rsidR="005E4BBD" w:rsidDel="00227E06">
          <w:rPr>
            <w:rFonts w:ascii="Palatino" w:hAnsi="Palatino"/>
          </w:rPr>
          <w:delText xml:space="preserve">ospects for novel anti-retroviral therapies in </w:delText>
        </w:r>
        <w:r w:rsidR="00F56572" w:rsidDel="00227E06">
          <w:rPr>
            <w:rFonts w:ascii="Palatino" w:hAnsi="Palatino"/>
          </w:rPr>
          <w:delText xml:space="preserve">human. </w:delText>
        </w:r>
        <w:r w:rsidR="00F56572" w:rsidRPr="0088147B" w:rsidDel="00227E06">
          <w:rPr>
            <w:rFonts w:ascii="Palatino" w:hAnsi="Palatino"/>
          </w:rPr>
          <w:delText>Retrovirology</w:delText>
        </w:r>
        <w:r w:rsidR="00F56572" w:rsidDel="00227E06">
          <w:rPr>
            <w:rFonts w:ascii="Palatino" w:hAnsi="Palatino"/>
          </w:rPr>
          <w:delText xml:space="preserve"> 2007;4:</w:delText>
        </w:r>
        <w:r w:rsidR="00CE2386" w:rsidDel="00227E06">
          <w:rPr>
            <w:rFonts w:ascii="Palatino" w:hAnsi="Palatino"/>
          </w:rPr>
          <w:delText>18.</w:delText>
        </w:r>
      </w:del>
    </w:p>
    <w:p w:rsidR="00BB15BC" w:rsidDel="00227E06" w:rsidRDefault="00BB15BC" w:rsidP="00824534">
      <w:pPr>
        <w:numPr>
          <w:ilvl w:val="0"/>
          <w:numId w:val="1"/>
        </w:numPr>
        <w:tabs>
          <w:tab w:val="num" w:pos="900"/>
        </w:tabs>
        <w:suppressAutoHyphens/>
        <w:spacing w:line="480" w:lineRule="auto"/>
        <w:rPr>
          <w:del w:id="625" w:author="Gertrude Buehring" w:date="2015-07-29T13:24:00Z"/>
          <w:rFonts w:ascii="Palatino" w:hAnsi="Palatino"/>
        </w:rPr>
      </w:pPr>
      <w:del w:id="626" w:author="Gertrude Buehring" w:date="2015-07-29T13:24:00Z">
        <w:r w:rsidRPr="009C6F25" w:rsidDel="00227E06">
          <w:rPr>
            <w:rFonts w:ascii="Palatino" w:hAnsi="Palatino"/>
          </w:rPr>
          <w:delText>Zhao</w:delText>
        </w:r>
        <w:r w:rsidR="009A5466" w:rsidDel="00227E06">
          <w:rPr>
            <w:rFonts w:ascii="Palatino" w:hAnsi="Palatino"/>
          </w:rPr>
          <w:delText xml:space="preserve"> X</w:delText>
        </w:r>
        <w:r w:rsidRPr="009C6F25" w:rsidDel="00227E06">
          <w:rPr>
            <w:rFonts w:ascii="Palatino" w:hAnsi="Palatino"/>
          </w:rPr>
          <w:delText>, McGirr</w:delText>
        </w:r>
        <w:r w:rsidR="009A5466" w:rsidDel="00227E06">
          <w:rPr>
            <w:rFonts w:ascii="Palatino" w:hAnsi="Palatino"/>
          </w:rPr>
          <w:delText xml:space="preserve"> KM</w:delText>
        </w:r>
        <w:r w:rsidRPr="009C6F25" w:rsidDel="00227E06">
          <w:rPr>
            <w:rFonts w:ascii="Palatino" w:hAnsi="Palatino"/>
          </w:rPr>
          <w:delText>, Buehring</w:delText>
        </w:r>
        <w:r w:rsidR="009A5466" w:rsidDel="00227E06">
          <w:rPr>
            <w:rFonts w:ascii="Palatino" w:hAnsi="Palatino"/>
          </w:rPr>
          <w:delText xml:space="preserve"> GC. Potential evolutionary influences on overlapping reading frames in the bovine leukemia virus pXBL region. </w:delText>
        </w:r>
        <w:r w:rsidR="009A5466" w:rsidRPr="0088147B" w:rsidDel="00227E06">
          <w:rPr>
            <w:rFonts w:ascii="Palatino" w:hAnsi="Palatino"/>
          </w:rPr>
          <w:delText>Genomics</w:delText>
        </w:r>
        <w:r w:rsidR="009A5466" w:rsidDel="00227E06">
          <w:rPr>
            <w:rFonts w:ascii="Palatino" w:hAnsi="Palatino"/>
          </w:rPr>
          <w:delText xml:space="preserve"> 2007;89</w:delText>
        </w:r>
        <w:r w:rsidR="001A4CB9" w:rsidDel="00227E06">
          <w:rPr>
            <w:rFonts w:ascii="Palatino" w:hAnsi="Palatino"/>
          </w:rPr>
          <w:delText>:502-511.</w:delText>
        </w:r>
      </w:del>
    </w:p>
    <w:p w:rsidR="003C3A63" w:rsidDel="00227E06" w:rsidRDefault="00BC5046" w:rsidP="00824534">
      <w:pPr>
        <w:numPr>
          <w:ilvl w:val="0"/>
          <w:numId w:val="1"/>
        </w:numPr>
        <w:tabs>
          <w:tab w:val="num" w:pos="900"/>
        </w:tabs>
        <w:suppressAutoHyphens/>
        <w:spacing w:line="480" w:lineRule="auto"/>
        <w:rPr>
          <w:del w:id="627" w:author="Gertrude Buehring" w:date="2015-07-29T13:24:00Z"/>
          <w:rFonts w:ascii="Palatino" w:hAnsi="Palatino"/>
        </w:rPr>
      </w:pPr>
      <w:del w:id="628" w:author="Gertrude Buehring" w:date="2015-07-29T13:24:00Z">
        <w:r w:rsidDel="00227E06">
          <w:rPr>
            <w:rFonts w:ascii="Palatino" w:hAnsi="Palatino"/>
          </w:rPr>
          <w:delText>Reyes RA, Cockerell</w:delText>
        </w:r>
        <w:r w:rsidR="003C3A63" w:rsidDel="00227E06">
          <w:rPr>
            <w:rFonts w:ascii="Palatino" w:hAnsi="Palatino"/>
          </w:rPr>
          <w:delText>.  Unintegrated bovine leukemia virus DNA: association with viral expression and disease.  J Virol 1996;70:4961-4965</w:delText>
        </w:r>
      </w:del>
    </w:p>
    <w:p w:rsidR="00BC5046" w:rsidRPr="009C6F25" w:rsidDel="00227E06" w:rsidRDefault="00513284" w:rsidP="00824534">
      <w:pPr>
        <w:numPr>
          <w:ilvl w:val="0"/>
          <w:numId w:val="1"/>
        </w:numPr>
        <w:tabs>
          <w:tab w:val="num" w:pos="900"/>
        </w:tabs>
        <w:suppressAutoHyphens/>
        <w:spacing w:line="480" w:lineRule="auto"/>
        <w:rPr>
          <w:del w:id="629" w:author="Gertrude Buehring" w:date="2015-07-29T13:24:00Z"/>
          <w:rFonts w:ascii="Palatino" w:hAnsi="Palatino"/>
        </w:rPr>
      </w:pPr>
      <w:del w:id="630" w:author="Gertrude Buehring" w:date="2015-07-29T13:24:00Z">
        <w:r w:rsidDel="00227E06">
          <w:rPr>
            <w:rFonts w:ascii="Palatino" w:hAnsi="Palatino"/>
          </w:rPr>
          <w:delText>Kamahira S, Sugahara K, Tsuruda K, Uemura A,</w:delText>
        </w:r>
        <w:r w:rsidR="00FA46A7" w:rsidDel="00227E06">
          <w:rPr>
            <w:rFonts w:ascii="Palatino" w:hAnsi="Palatino"/>
          </w:rPr>
          <w:delText xml:space="preserve"> </w:delText>
        </w:r>
        <w:r w:rsidDel="00227E06">
          <w:rPr>
            <w:rFonts w:ascii="Palatino" w:hAnsi="Palatino"/>
          </w:rPr>
          <w:delText>Akamatsu N, Nagai H et al.  Proviral status of HTLV-1 integrated into the host</w:delText>
        </w:r>
        <w:r w:rsidR="00FA46A7" w:rsidDel="00227E06">
          <w:rPr>
            <w:rFonts w:ascii="Palatino" w:hAnsi="Palatino"/>
          </w:rPr>
          <w:delText xml:space="preserve"> genomic DNA of adult T-cell le</w:delText>
        </w:r>
        <w:r w:rsidDel="00227E06">
          <w:rPr>
            <w:rFonts w:ascii="Palatino" w:hAnsi="Palatino"/>
          </w:rPr>
          <w:delText>ukemia cells.  Clin Lab Haem</w:delText>
        </w:r>
        <w:r w:rsidR="00610D6E" w:rsidDel="00227E06">
          <w:rPr>
            <w:rFonts w:ascii="Palatino" w:hAnsi="Palatino"/>
          </w:rPr>
          <w:delText xml:space="preserve"> 2005;</w:delText>
        </w:r>
        <w:r w:rsidR="00FA46A7" w:rsidDel="00227E06">
          <w:rPr>
            <w:rFonts w:ascii="Palatino" w:hAnsi="Palatino"/>
          </w:rPr>
          <w:delText>27:235-241.</w:delText>
        </w:r>
        <w:r w:rsidR="003C3A63" w:rsidDel="00227E06">
          <w:rPr>
            <w:rFonts w:ascii="Palatino" w:hAnsi="Palatino"/>
          </w:rPr>
          <w:tab/>
        </w:r>
      </w:del>
    </w:p>
    <w:p w:rsidR="00AB4CA1" w:rsidRPr="009C6F25" w:rsidDel="00227E06" w:rsidRDefault="00AB4CA1" w:rsidP="00824534">
      <w:pPr>
        <w:numPr>
          <w:ilvl w:val="0"/>
          <w:numId w:val="1"/>
        </w:numPr>
        <w:spacing w:line="480" w:lineRule="auto"/>
        <w:rPr>
          <w:del w:id="631" w:author="Gertrude Buehring" w:date="2015-07-29T13:24:00Z"/>
          <w:rFonts w:ascii="Palatino" w:hAnsi="Palatino"/>
        </w:rPr>
      </w:pPr>
      <w:del w:id="632" w:author="Gertrude Buehring" w:date="2015-07-29T13:24:00Z">
        <w:r w:rsidRPr="009C6F25" w:rsidDel="00227E06">
          <w:rPr>
            <w:rFonts w:ascii="Palatino" w:hAnsi="Palatino"/>
          </w:rPr>
          <w:delText xml:space="preserve">Fitzgibbons PL, Henson DE, Hutter RVP. Benign breast changes and the risk for subsequent breast cancer: an update of the 1985 consensus statement. </w:delText>
        </w:r>
        <w:r w:rsidRPr="0088147B" w:rsidDel="00227E06">
          <w:rPr>
            <w:rFonts w:ascii="Palatino" w:hAnsi="Palatino"/>
          </w:rPr>
          <w:delText>Arch Pathol Lab Me</w:delText>
        </w:r>
        <w:r w:rsidR="00D17E0C" w:rsidRPr="0088147B" w:rsidDel="00227E06">
          <w:rPr>
            <w:rFonts w:ascii="Palatino" w:hAnsi="Palatino"/>
          </w:rPr>
          <w:delText>d</w:delText>
        </w:r>
        <w:r w:rsidRPr="0088147B" w:rsidDel="00227E06">
          <w:rPr>
            <w:rFonts w:ascii="Palatino" w:hAnsi="Palatino"/>
          </w:rPr>
          <w:delText xml:space="preserve"> </w:delText>
        </w:r>
        <w:r w:rsidR="0088147B" w:rsidDel="00227E06">
          <w:rPr>
            <w:rFonts w:ascii="Palatino" w:hAnsi="Palatino"/>
          </w:rPr>
          <w:delText>1998;122</w:delText>
        </w:r>
        <w:r w:rsidRPr="009C6F25" w:rsidDel="00227E06">
          <w:rPr>
            <w:rFonts w:ascii="Palatino" w:hAnsi="Palatino"/>
          </w:rPr>
          <w:delText>:1053-1055.</w:delText>
        </w:r>
      </w:del>
    </w:p>
    <w:p w:rsidR="00AB4CA1" w:rsidRPr="009C6F25" w:rsidDel="00227E06" w:rsidRDefault="00AB4CA1" w:rsidP="00824534">
      <w:pPr>
        <w:numPr>
          <w:ilvl w:val="0"/>
          <w:numId w:val="1"/>
        </w:numPr>
        <w:spacing w:line="480" w:lineRule="auto"/>
        <w:ind w:right="-720"/>
        <w:rPr>
          <w:del w:id="633" w:author="Gertrude Buehring" w:date="2015-07-29T13:24:00Z"/>
          <w:rFonts w:ascii="Palatino" w:hAnsi="Palatino"/>
          <w:color w:val="000000"/>
        </w:rPr>
      </w:pPr>
      <w:del w:id="634" w:author="Gertrude Buehring" w:date="2015-07-29T13:24:00Z">
        <w:r w:rsidRPr="009C6F25" w:rsidDel="00227E06">
          <w:rPr>
            <w:rFonts w:ascii="Palatino" w:hAnsi="Palatino"/>
            <w:color w:val="000000"/>
          </w:rPr>
          <w:delText>Nuovo GJ.  PCR in situ hybridization:  Protocols and applications. Philadelphia, PA: Lippincott-Raven; 1996:193-244.</w:delText>
        </w:r>
      </w:del>
    </w:p>
    <w:p w:rsidR="00AB4CA1" w:rsidRPr="009C6F25" w:rsidDel="00227E06" w:rsidRDefault="00AB4CA1" w:rsidP="00824534">
      <w:pPr>
        <w:numPr>
          <w:ilvl w:val="0"/>
          <w:numId w:val="1"/>
        </w:numPr>
        <w:spacing w:line="480" w:lineRule="auto"/>
        <w:ind w:right="-720"/>
        <w:rPr>
          <w:del w:id="635" w:author="Gertrude Buehring" w:date="2015-07-29T13:24:00Z"/>
          <w:rFonts w:ascii="Palatino" w:hAnsi="Palatino"/>
          <w:color w:val="000000"/>
        </w:rPr>
      </w:pPr>
      <w:del w:id="636" w:author="Gertrude Buehring" w:date="2015-07-29T13:24:00Z">
        <w:r w:rsidRPr="009C6F25" w:rsidDel="00227E06">
          <w:rPr>
            <w:rFonts w:ascii="Palatino" w:hAnsi="Palatino"/>
            <w:color w:val="000000"/>
          </w:rPr>
          <w:delText>Duncan RB, Scarratt WK, Buehring GC.  Detection of bovine leukemia virus by in situ polymerase chain reaction in tissues from a case of sporadic bovine lymphosarcoma</w:delText>
        </w:r>
        <w:r w:rsidRPr="0088147B" w:rsidDel="00227E06">
          <w:rPr>
            <w:rFonts w:ascii="Palatino" w:hAnsi="Palatino"/>
            <w:color w:val="000000"/>
          </w:rPr>
          <w:delText>.  J Vet Diag Invest</w:delText>
        </w:r>
        <w:r w:rsidR="00D17E0C" w:rsidRPr="0088147B" w:rsidDel="00227E06">
          <w:rPr>
            <w:rFonts w:ascii="Palatino" w:hAnsi="Palatino"/>
            <w:color w:val="000000"/>
          </w:rPr>
          <w:delText xml:space="preserve"> </w:delText>
        </w:r>
        <w:r w:rsidR="00241430" w:rsidDel="00227E06">
          <w:rPr>
            <w:rFonts w:ascii="Palatino" w:hAnsi="Palatino"/>
            <w:color w:val="000000"/>
          </w:rPr>
          <w:delText>2005;17</w:delText>
        </w:r>
        <w:r w:rsidRPr="009C6F25" w:rsidDel="00227E06">
          <w:rPr>
            <w:rFonts w:ascii="Palatino" w:hAnsi="Palatino"/>
            <w:color w:val="000000"/>
          </w:rPr>
          <w:delText>:190-194.</w:delText>
        </w:r>
      </w:del>
    </w:p>
    <w:p w:rsidR="00824534" w:rsidRPr="009C6F25" w:rsidDel="00227E06" w:rsidRDefault="00AB4CA1" w:rsidP="00824534">
      <w:pPr>
        <w:numPr>
          <w:ilvl w:val="0"/>
          <w:numId w:val="1"/>
        </w:numPr>
        <w:spacing w:line="480" w:lineRule="auto"/>
        <w:rPr>
          <w:del w:id="637" w:author="Gertrude Buehring" w:date="2015-07-29T13:24:00Z"/>
          <w:rFonts w:ascii="Palatino" w:hAnsi="Palatino"/>
        </w:rPr>
      </w:pPr>
      <w:del w:id="638" w:author="Gertrude Buehring" w:date="2015-07-29T13:24:00Z">
        <w:r w:rsidRPr="009C6F25" w:rsidDel="00227E06">
          <w:rPr>
            <w:rFonts w:ascii="Palatino" w:hAnsi="Palatino"/>
          </w:rPr>
          <w:delText xml:space="preserve">Lee L, Scarratt WK, Buehring GC, Saunders GK: Bovine leukemia virus infection </w:delText>
        </w:r>
        <w:r w:rsidRPr="009C6F25" w:rsidDel="00227E06">
          <w:rPr>
            <w:rFonts w:ascii="Palatino" w:hAnsi="Palatino"/>
            <w:szCs w:val="24"/>
          </w:rPr>
          <w:delText xml:space="preserve">in a juvenile alpaca with multicentric lymphoma. </w:delText>
        </w:r>
        <w:r w:rsidR="000C4FCF" w:rsidRPr="00241430" w:rsidDel="00227E06">
          <w:rPr>
            <w:rFonts w:ascii="Palatino" w:hAnsi="Palatino"/>
          </w:rPr>
          <w:delText>Canad Vet J</w:delText>
        </w:r>
        <w:r w:rsidRPr="009C6F25" w:rsidDel="00227E06">
          <w:rPr>
            <w:rFonts w:ascii="Palatino" w:hAnsi="Palatino"/>
          </w:rPr>
          <w:delText xml:space="preserve"> </w:delText>
        </w:r>
        <w:r w:rsidR="00B32064" w:rsidDel="00227E06">
          <w:rPr>
            <w:rFonts w:ascii="Palatino" w:hAnsi="Palatino"/>
          </w:rPr>
          <w:delText>2012;</w:delText>
        </w:r>
        <w:r w:rsidRPr="009C6F25" w:rsidDel="00227E06">
          <w:rPr>
            <w:rFonts w:ascii="Palatino" w:hAnsi="Palatino"/>
          </w:rPr>
          <w:delText>53</w:delText>
        </w:r>
        <w:r w:rsidR="00B32064" w:rsidDel="00227E06">
          <w:rPr>
            <w:rFonts w:ascii="Palatino" w:hAnsi="Palatino"/>
          </w:rPr>
          <w:delText>:283-286</w:delText>
        </w:r>
      </w:del>
    </w:p>
    <w:p w:rsidR="009F1E36" w:rsidDel="00227E06" w:rsidRDefault="009F1E36" w:rsidP="009F1E36">
      <w:pPr>
        <w:numPr>
          <w:ilvl w:val="0"/>
          <w:numId w:val="1"/>
        </w:numPr>
        <w:spacing w:line="480" w:lineRule="auto"/>
        <w:ind w:right="-720"/>
        <w:rPr>
          <w:del w:id="639" w:author="Gertrude Buehring" w:date="2015-07-29T13:24:00Z"/>
          <w:rFonts w:ascii="Palatino" w:hAnsi="Palatino"/>
          <w:color w:val="000000"/>
        </w:rPr>
      </w:pPr>
      <w:del w:id="640" w:author="Gertrude Buehring" w:date="2015-07-29T13:24:00Z">
        <w:r w:rsidRPr="009C6F25" w:rsidDel="00227E06">
          <w:rPr>
            <w:rFonts w:ascii="Palatino" w:hAnsi="Palatino"/>
            <w:color w:val="000000"/>
            <w:lang w:val="de-DE"/>
          </w:rPr>
          <w:delText xml:space="preserve">Van Der Maaten MJ, Miller JM.  </w:delText>
        </w:r>
        <w:r w:rsidRPr="009C6F25" w:rsidDel="00227E06">
          <w:rPr>
            <w:rFonts w:ascii="Palatino" w:hAnsi="Palatino"/>
            <w:color w:val="000000"/>
          </w:rPr>
          <w:delText>Replication of bovine leukemia virus in monolayer cell cultur</w:delText>
        </w:r>
        <w:r w:rsidR="00BE125B" w:rsidDel="00227E06">
          <w:rPr>
            <w:rFonts w:ascii="Palatino" w:hAnsi="Palatino"/>
            <w:color w:val="000000"/>
          </w:rPr>
          <w:delText xml:space="preserve">es.  </w:delText>
        </w:r>
        <w:r w:rsidR="00BE125B" w:rsidRPr="00241430" w:rsidDel="00227E06">
          <w:rPr>
            <w:rFonts w:ascii="Palatino" w:hAnsi="Palatino"/>
            <w:color w:val="000000"/>
          </w:rPr>
          <w:delText>Bibl Haemato</w:delText>
        </w:r>
        <w:r w:rsidR="00241430" w:rsidDel="00227E06">
          <w:rPr>
            <w:rFonts w:ascii="Palatino" w:hAnsi="Palatino"/>
            <w:color w:val="000000"/>
          </w:rPr>
          <w:delText xml:space="preserve"> 1975;43</w:delText>
        </w:r>
        <w:r w:rsidRPr="009C6F25" w:rsidDel="00227E06">
          <w:rPr>
            <w:rFonts w:ascii="Palatino" w:hAnsi="Palatino"/>
            <w:color w:val="000000"/>
          </w:rPr>
          <w:delText>:360-362.</w:delText>
        </w:r>
      </w:del>
    </w:p>
    <w:p w:rsidR="00B33494" w:rsidRPr="00363542" w:rsidDel="00227E06" w:rsidRDefault="00363542" w:rsidP="009F1E36">
      <w:pPr>
        <w:numPr>
          <w:ilvl w:val="0"/>
          <w:numId w:val="1"/>
        </w:numPr>
        <w:spacing w:line="480" w:lineRule="auto"/>
        <w:ind w:right="-720"/>
        <w:rPr>
          <w:del w:id="641" w:author="Gertrude Buehring" w:date="2015-07-29T13:24:00Z"/>
          <w:rFonts w:ascii="Palatino" w:hAnsi="Palatino"/>
          <w:color w:val="000000"/>
        </w:rPr>
      </w:pPr>
      <w:del w:id="642" w:author="Gertrude Buehring" w:date="2015-07-29T13:24:00Z">
        <w:r w:rsidDel="00227E06">
          <w:rPr>
            <w:rFonts w:ascii="Palatino" w:hAnsi="Palatino"/>
            <w:color w:val="000000"/>
          </w:rPr>
          <w:delText>Cooper JK, Sykes G, King S, Cottril K, Ivanova NV, Hanner R, et al. Species identification in cell culture: a two pronged molecular approach.  In</w:delText>
        </w:r>
        <w:r w:rsidR="00610D6E" w:rsidDel="00227E06">
          <w:rPr>
            <w:rFonts w:ascii="Palatino" w:hAnsi="Palatino"/>
            <w:color w:val="000000"/>
          </w:rPr>
          <w:delText xml:space="preserve"> Vitro Cell Dev Biol Anim 2007;</w:delText>
        </w:r>
        <w:r w:rsidDel="00227E06">
          <w:rPr>
            <w:rFonts w:ascii="Palatino" w:hAnsi="Palatino"/>
            <w:color w:val="000000"/>
          </w:rPr>
          <w:delText>43:344-351.</w:delText>
        </w:r>
      </w:del>
    </w:p>
    <w:p w:rsidR="003236FD" w:rsidRPr="009C6F25" w:rsidDel="00227E06" w:rsidRDefault="00624E38" w:rsidP="003236FD">
      <w:pPr>
        <w:numPr>
          <w:ilvl w:val="0"/>
          <w:numId w:val="1"/>
        </w:numPr>
        <w:spacing w:line="480" w:lineRule="auto"/>
        <w:rPr>
          <w:del w:id="643" w:author="Gertrude Buehring" w:date="2015-07-29T13:24:00Z"/>
          <w:rFonts w:ascii="Palatino" w:eastAsia="ヒラギノ角ゴ Pro W3" w:hAnsi="Palatino"/>
          <w:color w:val="000000"/>
        </w:rPr>
      </w:pPr>
      <w:del w:id="644" w:author="Gertrude Buehring" w:date="2015-07-29T13:24:00Z">
        <w:r w:rsidRPr="00624E38" w:rsidDel="00227E06">
          <w:rPr>
            <w:rFonts w:ascii="Palatino" w:eastAsia="ヒラギノ角ゴ Pro W3" w:hAnsi="Palatino"/>
            <w:color w:val="000000"/>
          </w:rPr>
          <w:delText>Kleinbaum DG, Kupper LL, Morgenstern H. Epidemiologic Research. New York: Van Nostrand Reinhold, 1982.</w:delText>
        </w:r>
      </w:del>
    </w:p>
    <w:p w:rsidR="00AB4CA1" w:rsidRPr="009C6F25" w:rsidDel="00227E06" w:rsidRDefault="00624E38" w:rsidP="00824534">
      <w:pPr>
        <w:numPr>
          <w:ilvl w:val="0"/>
          <w:numId w:val="1"/>
        </w:numPr>
        <w:spacing w:line="480" w:lineRule="auto"/>
        <w:rPr>
          <w:del w:id="645" w:author="Gertrude Buehring" w:date="2015-07-29T13:24:00Z"/>
          <w:rFonts w:ascii="Palatino" w:eastAsia="ヒラギノ角ゴ Pro W3" w:hAnsi="Palatino"/>
          <w:color w:val="000000"/>
        </w:rPr>
      </w:pPr>
      <w:del w:id="646" w:author="Gertrude Buehring" w:date="2015-07-29T13:24:00Z">
        <w:r w:rsidRPr="00624E38" w:rsidDel="00227E06">
          <w:rPr>
            <w:rFonts w:ascii="Palatino" w:eastAsia="ヒラギノ角ゴ Pro W3" w:hAnsi="Palatino"/>
            <w:color w:val="000000"/>
          </w:rPr>
          <w:delText xml:space="preserve">Hosmer DW, Lemeshow S. Applied Logistic Regression. </w:delText>
        </w:r>
        <w:r w:rsidR="00241430" w:rsidDel="00227E06">
          <w:rPr>
            <w:rFonts w:ascii="Palatino" w:eastAsia="ヒラギノ角ゴ Pro W3" w:hAnsi="Palatino"/>
            <w:color w:val="000000"/>
          </w:rPr>
          <w:delText>New York: John Wiley &amp; Sons</w:delText>
        </w:r>
        <w:r w:rsidRPr="00624E38" w:rsidDel="00227E06">
          <w:rPr>
            <w:rFonts w:ascii="Palatino" w:eastAsia="ヒラギノ角ゴ Pro W3" w:hAnsi="Palatino"/>
            <w:color w:val="000000"/>
          </w:rPr>
          <w:delText>; 1989.</w:delText>
        </w:r>
      </w:del>
    </w:p>
    <w:p w:rsidR="008E12AC" w:rsidRPr="004801CC" w:rsidDel="00227E06" w:rsidRDefault="00624E38" w:rsidP="008E12AC">
      <w:pPr>
        <w:numPr>
          <w:ilvl w:val="0"/>
          <w:numId w:val="1"/>
        </w:numPr>
        <w:spacing w:line="480" w:lineRule="auto"/>
        <w:rPr>
          <w:del w:id="647" w:author="Gertrude Buehring" w:date="2015-07-29T13:24:00Z"/>
          <w:rFonts w:ascii="Palatino" w:eastAsia="ヒラギノ角ゴ Pro W3" w:hAnsi="Palatino"/>
          <w:color w:val="000000"/>
        </w:rPr>
      </w:pPr>
      <w:del w:id="648" w:author="Gertrude Buehring" w:date="2015-07-29T13:24:00Z">
        <w:r w:rsidRPr="00624E38" w:rsidDel="00227E06">
          <w:rPr>
            <w:rFonts w:ascii="Palatino" w:hAnsi="Palatino"/>
          </w:rPr>
          <w:delText>Singletary E.</w:delText>
        </w:r>
        <w:r w:rsidR="00143467" w:rsidDel="00227E06">
          <w:rPr>
            <w:rFonts w:ascii="Palatino" w:hAnsi="Palatino"/>
          </w:rPr>
          <w:delText>,</w:delText>
        </w:r>
        <w:r w:rsidRPr="00624E38" w:rsidDel="00227E06">
          <w:rPr>
            <w:rFonts w:ascii="Palatino" w:hAnsi="Palatino"/>
          </w:rPr>
          <w:delText xml:space="preserve"> Rating the risk factor for breast cancer.  </w:delText>
        </w:r>
        <w:r w:rsidRPr="00241430" w:rsidDel="00227E06">
          <w:rPr>
            <w:rFonts w:ascii="Palatino" w:hAnsi="Palatino"/>
          </w:rPr>
          <w:delText>Ann Surg</w:delText>
        </w:r>
        <w:r w:rsidR="00B24680" w:rsidDel="00227E06">
          <w:rPr>
            <w:rFonts w:ascii="Palatino" w:hAnsi="Palatino"/>
          </w:rPr>
          <w:delText xml:space="preserve"> 2003;</w:delText>
        </w:r>
        <w:r w:rsidR="00082482" w:rsidDel="00227E06">
          <w:rPr>
            <w:rFonts w:ascii="Palatino" w:hAnsi="Palatino"/>
          </w:rPr>
          <w:delText>237</w:delText>
        </w:r>
        <w:r w:rsidRPr="00624E38" w:rsidDel="00227E06">
          <w:rPr>
            <w:rFonts w:ascii="Palatino" w:hAnsi="Palatino"/>
          </w:rPr>
          <w:delText>:474-482.</w:delText>
        </w:r>
      </w:del>
    </w:p>
    <w:p w:rsidR="004801CC" w:rsidRPr="004801CC" w:rsidDel="00227E06" w:rsidRDefault="00624E38" w:rsidP="00824534">
      <w:pPr>
        <w:numPr>
          <w:ilvl w:val="0"/>
          <w:numId w:val="1"/>
        </w:numPr>
        <w:spacing w:line="480" w:lineRule="auto"/>
        <w:rPr>
          <w:del w:id="649" w:author="Gertrude Buehring" w:date="2015-07-29T13:24:00Z"/>
          <w:rFonts w:ascii="Palatino" w:eastAsia="ヒラギノ角ゴ Pro W3" w:hAnsi="Palatino"/>
          <w:color w:val="000000"/>
        </w:rPr>
      </w:pPr>
      <w:del w:id="650" w:author="Gertrude Buehring" w:date="2015-07-29T13:24:00Z">
        <w:r w:rsidRPr="00624E38" w:rsidDel="00227E06">
          <w:rPr>
            <w:rFonts w:ascii="Palatino" w:hAnsi="Palatino"/>
          </w:rPr>
          <w:delText>Clamp A, Danson S, Clemons M. Hormonal risk factors for breast cancer: identification, chemoprevention, and other interventio</w:delText>
        </w:r>
        <w:r w:rsidR="00B24680" w:rsidDel="00227E06">
          <w:rPr>
            <w:rFonts w:ascii="Palatino" w:hAnsi="Palatino"/>
          </w:rPr>
          <w:delText xml:space="preserve">n strategies. </w:delText>
        </w:r>
        <w:r w:rsidRPr="00432E0F" w:rsidDel="00227E06">
          <w:rPr>
            <w:rFonts w:ascii="Palatino" w:hAnsi="Palatino"/>
          </w:rPr>
          <w:delText xml:space="preserve">Lancet </w:delText>
        </w:r>
        <w:r w:rsidRPr="00624E38" w:rsidDel="00227E06">
          <w:rPr>
            <w:rFonts w:ascii="Palatino" w:hAnsi="Palatino"/>
          </w:rPr>
          <w:delText xml:space="preserve">2002;3:611-619. </w:delText>
        </w:r>
      </w:del>
    </w:p>
    <w:p w:rsidR="009309C1" w:rsidRPr="009C6F25" w:rsidDel="00227E06" w:rsidRDefault="004801CC" w:rsidP="00824534">
      <w:pPr>
        <w:numPr>
          <w:ilvl w:val="0"/>
          <w:numId w:val="1"/>
        </w:numPr>
        <w:spacing w:line="480" w:lineRule="auto"/>
        <w:rPr>
          <w:del w:id="651" w:author="Gertrude Buehring" w:date="2015-07-29T13:24:00Z"/>
          <w:rFonts w:ascii="Palatino" w:eastAsia="ヒラギノ角ゴ Pro W3" w:hAnsi="Palatino"/>
          <w:color w:val="000000"/>
        </w:rPr>
      </w:pPr>
      <w:del w:id="652" w:author="Gertrude Buehring" w:date="2015-07-29T13:24:00Z">
        <w:r w:rsidDel="00227E06">
          <w:rPr>
            <w:rFonts w:ascii="Palatino" w:hAnsi="Palatino"/>
          </w:rPr>
          <w:delText>Nelson</w:delText>
        </w:r>
        <w:r w:rsidR="007A10B5" w:rsidDel="00227E06">
          <w:rPr>
            <w:rFonts w:ascii="Palatino" w:hAnsi="Palatino"/>
          </w:rPr>
          <w:delText xml:space="preserve"> HD, Humphry LL, Nygren P</w:delText>
        </w:r>
        <w:r w:rsidR="00031DE7" w:rsidDel="00227E06">
          <w:rPr>
            <w:rFonts w:ascii="Palatino" w:hAnsi="Palatino"/>
          </w:rPr>
          <w:delText>, Teutsch</w:delText>
        </w:r>
        <w:r w:rsidR="007A10B5" w:rsidDel="00227E06">
          <w:rPr>
            <w:rFonts w:ascii="Palatino" w:hAnsi="Palatino"/>
          </w:rPr>
          <w:delText xml:space="preserve"> SM</w:delText>
        </w:r>
        <w:r w:rsidR="00EB26D8" w:rsidDel="00227E06">
          <w:rPr>
            <w:rFonts w:ascii="Palatino" w:hAnsi="Palatino"/>
          </w:rPr>
          <w:delText>,</w:delText>
        </w:r>
        <w:r w:rsidR="007A10B5" w:rsidDel="00227E06">
          <w:rPr>
            <w:rFonts w:ascii="Palatino" w:hAnsi="Palatino"/>
          </w:rPr>
          <w:delText xml:space="preserve"> Allan JD.</w:delText>
        </w:r>
        <w:r w:rsidR="00EB26D8" w:rsidDel="00227E06">
          <w:rPr>
            <w:rFonts w:ascii="Palatino" w:hAnsi="Palatino"/>
          </w:rPr>
          <w:delText xml:space="preserve"> Postmenopausal hormone replacement therapy: scientific review.   </w:delText>
        </w:r>
        <w:r w:rsidR="00EB26D8" w:rsidRPr="00432E0F" w:rsidDel="00227E06">
          <w:rPr>
            <w:rFonts w:ascii="Palatino" w:hAnsi="Palatino"/>
          </w:rPr>
          <w:delText>J Amer Med Assc</w:delText>
        </w:r>
        <w:r w:rsidR="009A0569" w:rsidDel="00227E06">
          <w:rPr>
            <w:rFonts w:ascii="Palatino" w:hAnsi="Palatino"/>
          </w:rPr>
          <w:delText xml:space="preserve">  2002;</w:delText>
        </w:r>
        <w:r w:rsidR="00432E0F" w:rsidDel="00227E06">
          <w:rPr>
            <w:rFonts w:ascii="Palatino" w:hAnsi="Palatino"/>
          </w:rPr>
          <w:delText>288</w:delText>
        </w:r>
        <w:r w:rsidR="009A0569" w:rsidRPr="007A10B5" w:rsidDel="00227E06">
          <w:rPr>
            <w:rFonts w:ascii="Palatino" w:hAnsi="Palatino"/>
          </w:rPr>
          <w:delText>:</w:delText>
        </w:r>
        <w:r w:rsidR="009A0569" w:rsidDel="00227E06">
          <w:rPr>
            <w:rFonts w:ascii="Palatino" w:hAnsi="Palatino"/>
          </w:rPr>
          <w:delText>872-881.</w:delText>
        </w:r>
      </w:del>
    </w:p>
    <w:p w:rsidR="009309C1" w:rsidRPr="009C6F25" w:rsidDel="00227E06" w:rsidRDefault="00624E38" w:rsidP="00824534">
      <w:pPr>
        <w:numPr>
          <w:ilvl w:val="0"/>
          <w:numId w:val="1"/>
        </w:numPr>
        <w:spacing w:line="480" w:lineRule="auto"/>
        <w:rPr>
          <w:del w:id="653" w:author="Gertrude Buehring" w:date="2015-07-29T13:24:00Z"/>
          <w:rFonts w:ascii="Palatino" w:eastAsia="ヒラギノ角ゴ Pro W3" w:hAnsi="Palatino"/>
          <w:color w:val="000000"/>
        </w:rPr>
      </w:pPr>
      <w:del w:id="654" w:author="Gertrude Buehring" w:date="2015-07-29T13:24:00Z">
        <w:r w:rsidRPr="00624E38" w:rsidDel="00227E06">
          <w:rPr>
            <w:rFonts w:ascii="Palatino" w:hAnsi="Palatino"/>
          </w:rPr>
          <w:delText xml:space="preserve">Brinton LA, Hoover R, Fraumeni JF. Reproductive factors in the etiology of breast cancer.  </w:delText>
        </w:r>
        <w:r w:rsidRPr="00432E0F" w:rsidDel="00227E06">
          <w:rPr>
            <w:rFonts w:ascii="Palatino" w:hAnsi="Palatino"/>
          </w:rPr>
          <w:delText>Br J Cancer</w:delText>
        </w:r>
        <w:r w:rsidR="00B24680" w:rsidDel="00227E06">
          <w:rPr>
            <w:rFonts w:ascii="Palatino" w:hAnsi="Palatino"/>
          </w:rPr>
          <w:delText xml:space="preserve"> </w:delText>
        </w:r>
        <w:r w:rsidRPr="00624E38" w:rsidDel="00227E06">
          <w:rPr>
            <w:rFonts w:ascii="Palatino" w:hAnsi="Palatino"/>
          </w:rPr>
          <w:delText>1983</w:delText>
        </w:r>
        <w:r w:rsidR="00311E45" w:rsidDel="00227E06">
          <w:rPr>
            <w:rFonts w:ascii="Palatino" w:hAnsi="Palatino"/>
          </w:rPr>
          <w:delText>;</w:delText>
        </w:r>
        <w:r w:rsidRPr="00624E38" w:rsidDel="00227E06">
          <w:rPr>
            <w:rFonts w:ascii="Palatino" w:hAnsi="Palatino"/>
          </w:rPr>
          <w:delText>47:757-762.</w:delText>
        </w:r>
      </w:del>
    </w:p>
    <w:p w:rsidR="009309C1" w:rsidRPr="009C6F25" w:rsidDel="00227E06" w:rsidRDefault="00624E38" w:rsidP="00824534">
      <w:pPr>
        <w:numPr>
          <w:ilvl w:val="0"/>
          <w:numId w:val="1"/>
        </w:numPr>
        <w:spacing w:line="480" w:lineRule="auto"/>
        <w:rPr>
          <w:del w:id="655" w:author="Gertrude Buehring" w:date="2015-07-29T13:24:00Z"/>
          <w:rFonts w:ascii="Palatino" w:eastAsia="ヒラギノ角ゴ Pro W3" w:hAnsi="Palatino"/>
          <w:color w:val="000000"/>
        </w:rPr>
      </w:pPr>
      <w:del w:id="656" w:author="Gertrude Buehring" w:date="2015-07-29T13:24:00Z">
        <w:r w:rsidRPr="00624E38" w:rsidDel="00227E06">
          <w:rPr>
            <w:rFonts w:ascii="Palatino" w:hAnsi="Palatino"/>
          </w:rPr>
          <w:delText>Trichopoulos D, McMahon B, Cole P. Menopause and breast cancer ri</w:delText>
        </w:r>
        <w:r w:rsidR="009C6F25" w:rsidDel="00227E06">
          <w:rPr>
            <w:rFonts w:ascii="Palatino" w:hAnsi="Palatino"/>
          </w:rPr>
          <w:delText>s</w:delText>
        </w:r>
        <w:r w:rsidR="009F1E36" w:rsidRPr="009C6F25" w:rsidDel="00227E06">
          <w:rPr>
            <w:rFonts w:ascii="Palatino" w:hAnsi="Palatino"/>
          </w:rPr>
          <w:delText xml:space="preserve">k. </w:delText>
        </w:r>
        <w:r w:rsidR="009F1E36" w:rsidRPr="00432E0F" w:rsidDel="00227E06">
          <w:rPr>
            <w:rFonts w:ascii="Palatino" w:hAnsi="Palatino"/>
          </w:rPr>
          <w:delText>J Natl Cancer Inst</w:delText>
        </w:r>
        <w:r w:rsidR="009F1E36" w:rsidRPr="009C6F25" w:rsidDel="00227E06">
          <w:rPr>
            <w:rFonts w:ascii="Palatino" w:hAnsi="Palatino"/>
          </w:rPr>
          <w:delText xml:space="preserve"> 1972</w:delText>
        </w:r>
        <w:r w:rsidR="00311E45" w:rsidDel="00227E06">
          <w:rPr>
            <w:rFonts w:ascii="Palatino" w:hAnsi="Palatino"/>
          </w:rPr>
          <w:delText>;</w:delText>
        </w:r>
        <w:r w:rsidR="009F1E36" w:rsidRPr="009C6F25" w:rsidDel="00227E06">
          <w:rPr>
            <w:rFonts w:ascii="Palatino" w:hAnsi="Palatino"/>
          </w:rPr>
          <w:delText>48:605-613.</w:delText>
        </w:r>
        <w:r w:rsidR="009309C1" w:rsidRPr="009C6F25" w:rsidDel="00227E06">
          <w:rPr>
            <w:rFonts w:ascii="Palatino" w:hAnsi="Palatino"/>
          </w:rPr>
          <w:delText xml:space="preserve"> </w:delText>
        </w:r>
      </w:del>
    </w:p>
    <w:p w:rsidR="00AB4CA1" w:rsidRPr="009C6F25" w:rsidDel="00227E06" w:rsidRDefault="009309C1" w:rsidP="00824534">
      <w:pPr>
        <w:numPr>
          <w:ilvl w:val="0"/>
          <w:numId w:val="1"/>
        </w:numPr>
        <w:spacing w:line="480" w:lineRule="auto"/>
        <w:rPr>
          <w:del w:id="657" w:author="Gertrude Buehring" w:date="2015-07-29T13:24:00Z"/>
          <w:rFonts w:ascii="Palatino" w:eastAsia="ヒラギノ角ゴ Pro W3" w:hAnsi="Palatino"/>
          <w:color w:val="000000"/>
        </w:rPr>
      </w:pPr>
      <w:del w:id="658" w:author="Gertrude Buehring" w:date="2015-07-29T13:24:00Z">
        <w:r w:rsidRPr="009C6F25" w:rsidDel="00227E06">
          <w:rPr>
            <w:rFonts w:ascii="Palatino" w:hAnsi="Palatino"/>
          </w:rPr>
          <w:delText>Clemons</w:delText>
        </w:r>
        <w:r w:rsidR="009F1E36" w:rsidRPr="009C6F25" w:rsidDel="00227E06">
          <w:rPr>
            <w:rFonts w:ascii="Palatino" w:hAnsi="Palatino"/>
          </w:rPr>
          <w:delText xml:space="preserve"> M. Loijens L, Goss P. </w:delText>
        </w:r>
        <w:r w:rsidR="0033132A" w:rsidRPr="009C6F25" w:rsidDel="00227E06">
          <w:rPr>
            <w:rFonts w:ascii="Palatino" w:hAnsi="Palatino"/>
          </w:rPr>
          <w:delText xml:space="preserve">Breast cancer risk following irradiation for Hodgkin’s disease. </w:delText>
        </w:r>
        <w:r w:rsidR="0033132A" w:rsidRPr="00432E0F" w:rsidDel="00227E06">
          <w:rPr>
            <w:rFonts w:ascii="Palatino" w:hAnsi="Palatino"/>
          </w:rPr>
          <w:delText>Cancer Treat Rev</w:delText>
        </w:r>
        <w:r w:rsidR="0033132A" w:rsidRPr="009C6F25" w:rsidDel="00227E06">
          <w:rPr>
            <w:rFonts w:ascii="Palatino" w:hAnsi="Palatino"/>
          </w:rPr>
          <w:delText xml:space="preserve"> 2000;26:291-302.</w:delText>
        </w:r>
      </w:del>
    </w:p>
    <w:p w:rsidR="00D641CB" w:rsidRPr="009C6F25" w:rsidDel="00227E06" w:rsidRDefault="00BC45F6" w:rsidP="00824534">
      <w:pPr>
        <w:numPr>
          <w:ilvl w:val="0"/>
          <w:numId w:val="1"/>
        </w:numPr>
        <w:tabs>
          <w:tab w:val="left" w:pos="-1440"/>
          <w:tab w:val="left" w:pos="-720"/>
          <w:tab w:val="left" w:pos="960"/>
        </w:tabs>
        <w:spacing w:line="480" w:lineRule="auto"/>
        <w:rPr>
          <w:del w:id="659" w:author="Gertrude Buehring" w:date="2015-07-29T13:24:00Z"/>
          <w:rFonts w:ascii="Palatino" w:hAnsi="Palatino"/>
        </w:rPr>
      </w:pPr>
      <w:del w:id="660" w:author="Gertrude Buehring" w:date="2015-07-29T13:24:00Z">
        <w:r w:rsidRPr="009C6F25" w:rsidDel="00227E06">
          <w:rPr>
            <w:rFonts w:ascii="Palatino" w:hAnsi="Palatino"/>
          </w:rPr>
          <w:delText>Bondy ML, Newman LA.</w:delText>
        </w:r>
        <w:r w:rsidR="00AB4CA1" w:rsidRPr="009C6F25" w:rsidDel="00227E06">
          <w:rPr>
            <w:rFonts w:ascii="Palatino" w:hAnsi="Palatino"/>
          </w:rPr>
          <w:delText xml:space="preserve"> Breast cancer risk assessment models: Applicability to African-Americ</w:delText>
        </w:r>
        <w:r w:rsidR="00CB58A4" w:rsidRPr="009C6F25" w:rsidDel="00227E06">
          <w:rPr>
            <w:rFonts w:ascii="Palatino" w:hAnsi="Palatino"/>
          </w:rPr>
          <w:delText xml:space="preserve">an Women. </w:delText>
        </w:r>
        <w:r w:rsidR="00311E45" w:rsidRPr="00432E0F" w:rsidDel="00227E06">
          <w:rPr>
            <w:rFonts w:ascii="Palatino" w:hAnsi="Palatino"/>
          </w:rPr>
          <w:delText>Cancer (Suppl)</w:delText>
        </w:r>
        <w:r w:rsidR="00311E45" w:rsidRPr="009C6F25" w:rsidDel="00227E06">
          <w:rPr>
            <w:rFonts w:ascii="Palatino" w:hAnsi="Palatino"/>
          </w:rPr>
          <w:delText xml:space="preserve"> </w:delText>
        </w:r>
        <w:r w:rsidR="00CB58A4" w:rsidRPr="009C6F25" w:rsidDel="00227E06">
          <w:rPr>
            <w:rFonts w:ascii="Palatino" w:hAnsi="Palatino"/>
          </w:rPr>
          <w:delText>2000;</w:delText>
        </w:r>
        <w:r w:rsidR="00AB4CA1" w:rsidRPr="009C6F25" w:rsidDel="00227E06">
          <w:rPr>
            <w:rFonts w:ascii="Palatino" w:hAnsi="Palatino"/>
          </w:rPr>
          <w:delText>230-235.</w:delText>
        </w:r>
      </w:del>
    </w:p>
    <w:p w:rsidR="00AB4CA1" w:rsidRPr="009C6F25" w:rsidDel="00227E06" w:rsidRDefault="00D641CB" w:rsidP="00824534">
      <w:pPr>
        <w:numPr>
          <w:ilvl w:val="0"/>
          <w:numId w:val="1"/>
        </w:numPr>
        <w:tabs>
          <w:tab w:val="left" w:pos="-1440"/>
          <w:tab w:val="left" w:pos="-720"/>
          <w:tab w:val="left" w:pos="960"/>
        </w:tabs>
        <w:spacing w:line="480" w:lineRule="auto"/>
        <w:rPr>
          <w:del w:id="661" w:author="Gertrude Buehring" w:date="2015-07-29T13:24:00Z"/>
          <w:rFonts w:ascii="Palatino" w:hAnsi="Palatino"/>
        </w:rPr>
      </w:pPr>
      <w:del w:id="662" w:author="Gertrude Buehring" w:date="2015-07-29T13:24:00Z">
        <w:r w:rsidRPr="009C6F25" w:rsidDel="00227E06">
          <w:rPr>
            <w:rFonts w:ascii="Palatino" w:hAnsi="Palatino"/>
          </w:rPr>
          <w:delText>Clarke CA,</w:delText>
        </w:r>
        <w:r w:rsidR="00D85333" w:rsidDel="00227E06">
          <w:rPr>
            <w:rFonts w:ascii="Palatino" w:hAnsi="Palatino"/>
          </w:rPr>
          <w:delText xml:space="preserve"> Keegan TH</w:delText>
        </w:r>
        <w:r w:rsidR="00D15900" w:rsidRPr="009C6F25" w:rsidDel="00227E06">
          <w:rPr>
            <w:rFonts w:ascii="Palatino" w:hAnsi="Palatino"/>
          </w:rPr>
          <w:delText xml:space="preserve">, Yang J, </w:delText>
        </w:r>
        <w:r w:rsidR="00D85333" w:rsidDel="00227E06">
          <w:rPr>
            <w:rFonts w:ascii="Palatino" w:hAnsi="Palatino"/>
          </w:rPr>
          <w:delText xml:space="preserve">Press DJ, Kurian AW, Patel AH, </w:delText>
        </w:r>
        <w:r w:rsidR="00D15900" w:rsidRPr="009C6F25" w:rsidDel="00227E06">
          <w:rPr>
            <w:rFonts w:ascii="Palatino" w:hAnsi="Palatino"/>
          </w:rPr>
          <w:delText>et al.</w:delText>
        </w:r>
        <w:r w:rsidR="00624E38" w:rsidRPr="00624E38" w:rsidDel="00227E06">
          <w:rPr>
            <w:rFonts w:ascii="Palatino" w:hAnsi="Palatino"/>
          </w:rPr>
          <w:delText xml:space="preserve">  Age-specific incidence of breast cancer subtypes:  Understanding the black-white crossover.  </w:delText>
        </w:r>
        <w:r w:rsidR="00624E38" w:rsidRPr="00C33F21" w:rsidDel="00227E06">
          <w:rPr>
            <w:rFonts w:ascii="Palatino" w:hAnsi="Palatino"/>
          </w:rPr>
          <w:delText>J Natl Cancer Inst</w:delText>
        </w:r>
        <w:r w:rsidR="00624E38" w:rsidRPr="00624E38" w:rsidDel="00227E06">
          <w:rPr>
            <w:rFonts w:ascii="Palatino" w:hAnsi="Palatino"/>
          </w:rPr>
          <w:delText xml:space="preserve"> 2012;104:1094-1101.</w:delText>
        </w:r>
      </w:del>
    </w:p>
    <w:p w:rsidR="00AB4CA1" w:rsidRPr="009C6F25" w:rsidDel="00227E06" w:rsidRDefault="00AB4CA1" w:rsidP="00824534">
      <w:pPr>
        <w:numPr>
          <w:ilvl w:val="0"/>
          <w:numId w:val="1"/>
        </w:numPr>
        <w:spacing w:line="480" w:lineRule="auto"/>
        <w:rPr>
          <w:del w:id="663" w:author="Gertrude Buehring" w:date="2015-07-29T13:24:00Z"/>
          <w:rFonts w:ascii="Palatino" w:hAnsi="Palatino"/>
        </w:rPr>
      </w:pPr>
      <w:del w:id="664" w:author="Gertrude Buehring" w:date="2015-07-29T13:24:00Z">
        <w:r w:rsidRPr="009C6F25" w:rsidDel="00227E06">
          <w:rPr>
            <w:rFonts w:ascii="Palatino" w:hAnsi="Palatino"/>
          </w:rPr>
          <w:delText>Lundgren B. Observations on growth rate of breast carcinomas and its possible implications for lead</w:delText>
        </w:r>
        <w:r w:rsidR="0048554B" w:rsidDel="00227E06">
          <w:rPr>
            <w:rFonts w:ascii="Palatino" w:hAnsi="Palatino"/>
          </w:rPr>
          <w:delText xml:space="preserve"> </w:delText>
        </w:r>
        <w:r w:rsidRPr="009C6F25" w:rsidDel="00227E06">
          <w:rPr>
            <w:rFonts w:ascii="Palatino" w:hAnsi="Palatino"/>
          </w:rPr>
          <w:delText xml:space="preserve">time. </w:delText>
        </w:r>
        <w:r w:rsidRPr="00C33F21" w:rsidDel="00227E06">
          <w:rPr>
            <w:rFonts w:ascii="Palatino" w:hAnsi="Palatino"/>
          </w:rPr>
          <w:delText>Cancer</w:delText>
        </w:r>
        <w:r w:rsidR="00432E0F" w:rsidDel="00227E06">
          <w:rPr>
            <w:rFonts w:ascii="Palatino" w:hAnsi="Palatino"/>
          </w:rPr>
          <w:delText xml:space="preserve"> 1977;40</w:delText>
        </w:r>
        <w:r w:rsidRPr="009C6F25" w:rsidDel="00227E06">
          <w:rPr>
            <w:rFonts w:ascii="Palatino" w:hAnsi="Palatino"/>
          </w:rPr>
          <w:delText>:722-25.</w:delText>
        </w:r>
      </w:del>
    </w:p>
    <w:p w:rsidR="00AB4CA1" w:rsidDel="00227E06" w:rsidRDefault="00AB4CA1" w:rsidP="00824534">
      <w:pPr>
        <w:numPr>
          <w:ilvl w:val="0"/>
          <w:numId w:val="1"/>
        </w:numPr>
        <w:spacing w:line="480" w:lineRule="auto"/>
        <w:rPr>
          <w:del w:id="665" w:author="Gertrude Buehring" w:date="2015-07-29T13:24:00Z"/>
          <w:rFonts w:ascii="Palatino" w:hAnsi="Palatino"/>
        </w:rPr>
      </w:pPr>
      <w:del w:id="666" w:author="Gertrude Buehring" w:date="2015-07-29T13:24:00Z">
        <w:r w:rsidRPr="009C6F25" w:rsidDel="00227E06">
          <w:rPr>
            <w:rFonts w:ascii="Palatino" w:hAnsi="Palatino"/>
          </w:rPr>
          <w:delText>Von Fournier DV, Weber E, Hoeffken W, Bauer M, Kubli F, Barth V. Growth rate of</w:delText>
        </w:r>
        <w:r w:rsidR="00D17E0C" w:rsidRPr="009C6F25" w:rsidDel="00227E06">
          <w:rPr>
            <w:rFonts w:ascii="Palatino" w:hAnsi="Palatino"/>
          </w:rPr>
          <w:delText xml:space="preserve"> 147 mammary carcinomas. </w:delText>
        </w:r>
        <w:r w:rsidR="00D17E0C" w:rsidRPr="00C33F21" w:rsidDel="00227E06">
          <w:rPr>
            <w:rFonts w:ascii="Palatino" w:hAnsi="Palatino"/>
          </w:rPr>
          <w:delText>Cancer</w:delText>
        </w:r>
        <w:r w:rsidRPr="009C6F25" w:rsidDel="00227E06">
          <w:rPr>
            <w:rFonts w:ascii="Palatino" w:hAnsi="Palatino"/>
          </w:rPr>
          <w:delText xml:space="preserve"> 1980</w:delText>
        </w:r>
        <w:r w:rsidR="003B2749" w:rsidDel="00227E06">
          <w:rPr>
            <w:rFonts w:ascii="Palatino" w:hAnsi="Palatino"/>
          </w:rPr>
          <w:delText>;45</w:delText>
        </w:r>
        <w:r w:rsidRPr="009C6F25" w:rsidDel="00227E06">
          <w:rPr>
            <w:rFonts w:ascii="Palatino" w:hAnsi="Palatino"/>
          </w:rPr>
          <w:delText>:2198-207.</w:delText>
        </w:r>
      </w:del>
    </w:p>
    <w:p w:rsidR="0077410A" w:rsidDel="00227E06" w:rsidRDefault="0077410A" w:rsidP="00824534">
      <w:pPr>
        <w:numPr>
          <w:ilvl w:val="0"/>
          <w:numId w:val="1"/>
        </w:numPr>
        <w:spacing w:line="480" w:lineRule="auto"/>
        <w:rPr>
          <w:del w:id="667" w:author="Gertrude Buehring" w:date="2015-07-29T13:24:00Z"/>
          <w:rFonts w:ascii="Palatino" w:hAnsi="Palatino"/>
        </w:rPr>
      </w:pPr>
      <w:del w:id="668" w:author="Gertrude Buehring" w:date="2015-07-29T13:24:00Z">
        <w:r w:rsidDel="00227E06">
          <w:rPr>
            <w:rFonts w:ascii="Palatino" w:hAnsi="Palatino"/>
          </w:rPr>
          <w:delText>De Parseval N, Heidmann T.  Human endogenous retroviruses: from infectious elements to human genes.  Cytogenet Genome Res 2005;110:318-332.</w:delText>
        </w:r>
      </w:del>
    </w:p>
    <w:p w:rsidR="00270B51" w:rsidRPr="00ED49DD" w:rsidDel="00227E06" w:rsidRDefault="00775A0B" w:rsidP="00824534">
      <w:pPr>
        <w:numPr>
          <w:ilvl w:val="0"/>
          <w:numId w:val="1"/>
        </w:numPr>
        <w:spacing w:line="480" w:lineRule="auto"/>
        <w:rPr>
          <w:del w:id="669" w:author="Gertrude Buehring" w:date="2015-07-29T13:24:00Z"/>
          <w:rFonts w:ascii="Palatino" w:hAnsi="Palatino"/>
        </w:rPr>
      </w:pPr>
      <w:del w:id="670" w:author="Gertrude Buehring" w:date="2015-07-29T13:24:00Z">
        <w:r w:rsidDel="00227E06">
          <w:rPr>
            <w:rFonts w:ascii="Palatino" w:hAnsi="Palatino"/>
          </w:rPr>
          <w:delText>Murakami H., Yamada T, Suzuki M, Nakahara y, Suzuki K, Sentsui H. et al., Bovine leukemia virus integration</w:delText>
        </w:r>
        <w:r w:rsidR="00E66F4D" w:rsidDel="00227E06">
          <w:rPr>
            <w:rFonts w:ascii="Palatino" w:hAnsi="Palatino"/>
          </w:rPr>
          <w:delText xml:space="preserve"> site selection in cattle that develop leukemia. Virus Res 2011; 156:107-112.</w:delText>
        </w:r>
      </w:del>
    </w:p>
    <w:p w:rsidR="00AB4CA1" w:rsidRPr="009C6F25" w:rsidDel="00227E06" w:rsidRDefault="00AB4CA1" w:rsidP="00824534">
      <w:pPr>
        <w:numPr>
          <w:ilvl w:val="0"/>
          <w:numId w:val="1"/>
        </w:numPr>
        <w:spacing w:line="480" w:lineRule="auto"/>
        <w:ind w:right="-720"/>
        <w:rPr>
          <w:del w:id="671" w:author="Gertrude Buehring" w:date="2015-07-29T13:24:00Z"/>
          <w:rFonts w:ascii="Palatino" w:hAnsi="Palatino"/>
          <w:color w:val="000000"/>
        </w:rPr>
      </w:pPr>
      <w:del w:id="672" w:author="Gertrude Buehring" w:date="2015-07-29T13:24:00Z">
        <w:r w:rsidRPr="009C6F25" w:rsidDel="00227E06">
          <w:rPr>
            <w:rFonts w:ascii="Palatino" w:hAnsi="Palatino"/>
            <w:color w:val="000000"/>
          </w:rPr>
          <w:delText xml:space="preserve">Philpott SM, Buehring GC.  Defective DNA repair in cells with human T-cell leukemia/bovine leukemia viruses:  role of tax gene.  </w:delText>
        </w:r>
        <w:r w:rsidRPr="00C33F21" w:rsidDel="00227E06">
          <w:rPr>
            <w:rFonts w:ascii="Palatino" w:hAnsi="Palatino"/>
            <w:color w:val="000000"/>
          </w:rPr>
          <w:delText>J Natl Cancer Ins</w:delText>
        </w:r>
        <w:r w:rsidR="00C33F21" w:rsidDel="00227E06">
          <w:rPr>
            <w:rFonts w:ascii="Palatino" w:hAnsi="Palatino"/>
            <w:color w:val="000000"/>
          </w:rPr>
          <w:delText>t</w:delText>
        </w:r>
        <w:r w:rsidR="002E2809" w:rsidDel="00227E06">
          <w:rPr>
            <w:rFonts w:ascii="Palatino" w:hAnsi="Palatino"/>
            <w:i/>
            <w:color w:val="000000"/>
          </w:rPr>
          <w:delText xml:space="preserve"> </w:delText>
        </w:r>
        <w:r w:rsidRPr="009C6F25" w:rsidDel="00227E06">
          <w:rPr>
            <w:rFonts w:ascii="Palatino" w:hAnsi="Palatino"/>
            <w:color w:val="000000"/>
          </w:rPr>
          <w:delText>1999</w:delText>
        </w:r>
        <w:r w:rsidR="003B2749" w:rsidDel="00227E06">
          <w:rPr>
            <w:rFonts w:ascii="Palatino" w:hAnsi="Palatino"/>
            <w:color w:val="000000"/>
          </w:rPr>
          <w:delText>;91</w:delText>
        </w:r>
        <w:r w:rsidRPr="009C6F25" w:rsidDel="00227E06">
          <w:rPr>
            <w:rFonts w:ascii="Palatino" w:hAnsi="Palatino"/>
            <w:color w:val="000000"/>
          </w:rPr>
          <w:delText>:933 - 942.</w:delText>
        </w:r>
      </w:del>
    </w:p>
    <w:p w:rsidR="00AB4CA1" w:rsidRPr="009C6F25" w:rsidDel="00227E06" w:rsidRDefault="00AB4CA1" w:rsidP="00824534">
      <w:pPr>
        <w:numPr>
          <w:ilvl w:val="0"/>
          <w:numId w:val="1"/>
        </w:numPr>
        <w:spacing w:line="480" w:lineRule="auto"/>
        <w:ind w:right="-720"/>
        <w:rPr>
          <w:del w:id="673" w:author="Gertrude Buehring" w:date="2015-07-29T13:24:00Z"/>
          <w:rFonts w:ascii="Palatino" w:hAnsi="Palatino"/>
          <w:color w:val="000000"/>
        </w:rPr>
      </w:pPr>
      <w:del w:id="674" w:author="Gertrude Buehring" w:date="2015-07-29T13:24:00Z">
        <w:r w:rsidRPr="009C6F25" w:rsidDel="00227E06">
          <w:rPr>
            <w:rFonts w:ascii="Palatino" w:hAnsi="Palatino"/>
          </w:rPr>
          <w:delText xml:space="preserve">Kao SY, Marriott SJ.  </w:delText>
        </w:r>
        <w:r w:rsidRPr="009C6F25" w:rsidDel="00227E06">
          <w:rPr>
            <w:rFonts w:ascii="Palatino" w:hAnsi="Palatino"/>
            <w:color w:val="000000"/>
          </w:rPr>
          <w:delText xml:space="preserve">Disruption of nucleotide excision repair by the human T-cell leukemia virus type 1 Tax protein. </w:delText>
        </w:r>
        <w:r w:rsidRPr="00C33F21" w:rsidDel="00227E06">
          <w:rPr>
            <w:rFonts w:ascii="Palatino" w:hAnsi="Palatino"/>
            <w:color w:val="000000"/>
          </w:rPr>
          <w:delText>J Virol</w:delText>
        </w:r>
        <w:r w:rsidRPr="009C6F25" w:rsidDel="00227E06">
          <w:rPr>
            <w:rFonts w:ascii="Palatino" w:hAnsi="Palatino"/>
            <w:color w:val="000000"/>
          </w:rPr>
          <w:delText xml:space="preserve"> 1999</w:delText>
        </w:r>
        <w:r w:rsidR="003B2749" w:rsidDel="00227E06">
          <w:rPr>
            <w:rFonts w:ascii="Palatino" w:hAnsi="Palatino"/>
            <w:color w:val="000000"/>
          </w:rPr>
          <w:delText>;73</w:delText>
        </w:r>
        <w:r w:rsidRPr="009C6F25" w:rsidDel="00227E06">
          <w:rPr>
            <w:rFonts w:ascii="Palatino" w:hAnsi="Palatino"/>
            <w:color w:val="000000"/>
          </w:rPr>
          <w:delText>:4299-4304.</w:delText>
        </w:r>
      </w:del>
    </w:p>
    <w:p w:rsidR="00AB4CA1" w:rsidRPr="009C6F25" w:rsidDel="00227E06" w:rsidRDefault="00AB4CA1" w:rsidP="00824534">
      <w:pPr>
        <w:numPr>
          <w:ilvl w:val="0"/>
          <w:numId w:val="1"/>
        </w:numPr>
        <w:spacing w:line="480" w:lineRule="auto"/>
        <w:ind w:right="-720"/>
        <w:rPr>
          <w:del w:id="675" w:author="Gertrude Buehring" w:date="2015-07-29T13:24:00Z"/>
          <w:rFonts w:ascii="Palatino" w:hAnsi="Palatino"/>
        </w:rPr>
      </w:pPr>
      <w:del w:id="676" w:author="Gertrude Buehring" w:date="2015-07-29T13:24:00Z">
        <w:r w:rsidRPr="009C6F25" w:rsidDel="00227E06">
          <w:rPr>
            <w:rFonts w:ascii="Palatino" w:hAnsi="Palatino"/>
            <w:color w:val="000000"/>
            <w:lang w:val="fr-FR"/>
          </w:rPr>
          <w:delText xml:space="preserve">Haoudi A,  Daniels RC, Wong E, Kupfer G, Semmes OJ.  </w:delText>
        </w:r>
        <w:r w:rsidRPr="009C6F25" w:rsidDel="00227E06">
          <w:rPr>
            <w:rFonts w:ascii="Palatino" w:hAnsi="Palatino"/>
            <w:color w:val="000000"/>
          </w:rPr>
          <w:delText>Human T-cell leukemia virus-I tax oncoprotein functionally targets a subnuclear complex involved in cellular DN</w:delText>
        </w:r>
        <w:r w:rsidR="00D17E0C" w:rsidRPr="009C6F25" w:rsidDel="00227E06">
          <w:rPr>
            <w:rFonts w:ascii="Palatino" w:hAnsi="Palatino"/>
            <w:color w:val="000000"/>
          </w:rPr>
          <w:delText xml:space="preserve">A damage response.  </w:delText>
        </w:r>
        <w:r w:rsidR="00D17E0C" w:rsidRPr="00C33F21" w:rsidDel="00227E06">
          <w:rPr>
            <w:rFonts w:ascii="Palatino" w:hAnsi="Palatino"/>
            <w:color w:val="000000"/>
          </w:rPr>
          <w:delText>J Biol Chem</w:delText>
        </w:r>
        <w:r w:rsidRPr="009C6F25" w:rsidDel="00227E06">
          <w:rPr>
            <w:rFonts w:ascii="Palatino" w:hAnsi="Palatino"/>
            <w:color w:val="000000"/>
          </w:rPr>
          <w:delText xml:space="preserve"> 2003</w:delText>
        </w:r>
        <w:r w:rsidR="003B2749" w:rsidDel="00227E06">
          <w:rPr>
            <w:rFonts w:ascii="Palatino" w:hAnsi="Palatino"/>
            <w:color w:val="000000"/>
          </w:rPr>
          <w:delText>;278</w:delText>
        </w:r>
        <w:r w:rsidR="008D1023" w:rsidDel="00227E06">
          <w:rPr>
            <w:rFonts w:ascii="Palatino" w:hAnsi="Palatino"/>
            <w:color w:val="000000"/>
          </w:rPr>
          <w:delText>:</w:delText>
        </w:r>
        <w:r w:rsidRPr="009C6F25" w:rsidDel="00227E06">
          <w:rPr>
            <w:rFonts w:ascii="Palatino" w:hAnsi="Palatino"/>
            <w:color w:val="000000"/>
          </w:rPr>
          <w:delText>37736-37744.</w:delText>
        </w:r>
      </w:del>
    </w:p>
    <w:p w:rsidR="00AB4CA1" w:rsidRPr="009C6F25" w:rsidDel="00227E06" w:rsidRDefault="00624E38" w:rsidP="00824534">
      <w:pPr>
        <w:numPr>
          <w:ilvl w:val="0"/>
          <w:numId w:val="1"/>
        </w:numPr>
        <w:spacing w:line="480" w:lineRule="auto"/>
        <w:ind w:right="-720"/>
        <w:rPr>
          <w:del w:id="677" w:author="Gertrude Buehring" w:date="2015-07-29T13:24:00Z"/>
          <w:rFonts w:ascii="Palatino" w:hAnsi="Palatino"/>
        </w:rPr>
      </w:pPr>
      <w:del w:id="678" w:author="Gertrude Buehring" w:date="2015-07-29T13:24:00Z">
        <w:r w:rsidRPr="00624E38" w:rsidDel="00227E06">
          <w:rPr>
            <w:rFonts w:ascii="Palatino" w:hAnsi="Palatino"/>
            <w:color w:val="000000"/>
          </w:rPr>
          <w:delText xml:space="preserve">Park HU, Jeong SJ, Jeong JH, Chung JH, Brady JN.  Human T-cell leukemia virus type 1 tax attenuates gamma-irradiation-induced apoptosis through physical interaction with Chk2.   </w:delText>
        </w:r>
        <w:r w:rsidRPr="00E53723" w:rsidDel="00227E06">
          <w:rPr>
            <w:rFonts w:ascii="Palatino" w:hAnsi="Palatino"/>
            <w:color w:val="000000"/>
          </w:rPr>
          <w:delText xml:space="preserve">Oncogene </w:delText>
        </w:r>
        <w:r w:rsidRPr="00624E38" w:rsidDel="00227E06">
          <w:rPr>
            <w:rFonts w:ascii="Palatino" w:hAnsi="Palatino"/>
            <w:color w:val="000000"/>
          </w:rPr>
          <w:delText>2006</w:delText>
        </w:r>
        <w:r w:rsidR="008D1023" w:rsidDel="00227E06">
          <w:rPr>
            <w:rFonts w:ascii="Palatino" w:hAnsi="Palatino"/>
            <w:color w:val="000000"/>
          </w:rPr>
          <w:delText>;25</w:delText>
        </w:r>
        <w:r w:rsidRPr="00624E38" w:rsidDel="00227E06">
          <w:rPr>
            <w:rFonts w:ascii="Palatino" w:hAnsi="Palatino"/>
            <w:color w:val="000000"/>
          </w:rPr>
          <w:delText>:438-447.</w:delText>
        </w:r>
      </w:del>
    </w:p>
    <w:p w:rsidR="00AB4CA1" w:rsidRPr="009C6F25" w:rsidDel="00227E06" w:rsidRDefault="00624E38" w:rsidP="00824534">
      <w:pPr>
        <w:numPr>
          <w:ilvl w:val="0"/>
          <w:numId w:val="1"/>
        </w:numPr>
        <w:spacing w:line="480" w:lineRule="auto"/>
        <w:ind w:right="-720"/>
        <w:rPr>
          <w:del w:id="679" w:author="Gertrude Buehring" w:date="2015-07-29T13:24:00Z"/>
          <w:rFonts w:ascii="Palatino" w:hAnsi="Palatino"/>
          <w:color w:val="000000"/>
        </w:rPr>
      </w:pPr>
      <w:del w:id="680" w:author="Gertrude Buehring" w:date="2015-07-29T13:24:00Z">
        <w:r w:rsidRPr="00624E38" w:rsidDel="00227E06">
          <w:rPr>
            <w:rFonts w:ascii="Palatino" w:hAnsi="Palatino"/>
            <w:color w:val="000000"/>
            <w:lang w:val="fr-FR"/>
          </w:rPr>
          <w:delText xml:space="preserve">Slaughter DP, Southwick HW, Smejkal W.  Field cancerization in oral stratified squamous epithelium : clinical implications of multicentric origin.  </w:delText>
        </w:r>
        <w:r w:rsidRPr="00E53723" w:rsidDel="00227E06">
          <w:rPr>
            <w:rFonts w:ascii="Palatino" w:hAnsi="Palatino"/>
            <w:color w:val="000000"/>
            <w:lang w:val="fr-FR"/>
          </w:rPr>
          <w:delText>Cancer</w:delText>
        </w:r>
        <w:r w:rsidRPr="00624E38" w:rsidDel="00227E06">
          <w:rPr>
            <w:rFonts w:ascii="Palatino" w:hAnsi="Palatino"/>
            <w:color w:val="000000"/>
            <w:lang w:val="fr-FR"/>
          </w:rPr>
          <w:delText xml:space="preserve"> 1953</w:delText>
        </w:r>
        <w:r w:rsidR="008D1023" w:rsidDel="00227E06">
          <w:rPr>
            <w:rFonts w:ascii="Palatino" w:hAnsi="Palatino"/>
            <w:color w:val="000000"/>
            <w:lang w:val="fr-FR"/>
          </w:rPr>
          <w:delText>;6</w:delText>
        </w:r>
        <w:r w:rsidR="00E53723" w:rsidDel="00227E06">
          <w:rPr>
            <w:rFonts w:ascii="Palatino" w:hAnsi="Palatino"/>
            <w:color w:val="000000"/>
            <w:lang w:val="fr-FR"/>
          </w:rPr>
          <w:delText>:</w:delText>
        </w:r>
        <w:r w:rsidRPr="00624E38" w:rsidDel="00227E06">
          <w:rPr>
            <w:rFonts w:ascii="Palatino" w:hAnsi="Palatino"/>
            <w:color w:val="000000"/>
            <w:lang w:val="fr-FR"/>
          </w:rPr>
          <w:delText>963-968.</w:delText>
        </w:r>
      </w:del>
    </w:p>
    <w:p w:rsidR="00AB4CA1" w:rsidRPr="009C6F25" w:rsidDel="00227E06" w:rsidRDefault="00624E38" w:rsidP="00824534">
      <w:pPr>
        <w:numPr>
          <w:ilvl w:val="0"/>
          <w:numId w:val="1"/>
        </w:numPr>
        <w:spacing w:line="480" w:lineRule="auto"/>
        <w:ind w:right="-720"/>
        <w:rPr>
          <w:del w:id="681" w:author="Gertrude Buehring" w:date="2015-07-29T13:24:00Z"/>
          <w:rFonts w:ascii="Palatino" w:hAnsi="Palatino"/>
          <w:color w:val="000000"/>
        </w:rPr>
      </w:pPr>
      <w:del w:id="682" w:author="Gertrude Buehring" w:date="2015-07-29T13:24:00Z">
        <w:r w:rsidRPr="00624E38" w:rsidDel="00227E06">
          <w:rPr>
            <w:rFonts w:ascii="Palatino" w:hAnsi="Palatino"/>
            <w:color w:val="000000"/>
            <w:lang w:val="fr-FR"/>
          </w:rPr>
          <w:delText xml:space="preserve">Heaphy CM, Griffith JK, Bisoffi M.  Molecular field cancerization:  molecular evidence and clinical importance.  </w:delText>
        </w:r>
        <w:r w:rsidRPr="00E53723" w:rsidDel="00227E06">
          <w:rPr>
            <w:rFonts w:ascii="Palatino" w:hAnsi="Palatino"/>
            <w:color w:val="000000"/>
            <w:lang w:val="fr-FR"/>
          </w:rPr>
          <w:delText>Breast Cancer Res Treat</w:delText>
        </w:r>
        <w:r w:rsidRPr="00624E38" w:rsidDel="00227E06">
          <w:rPr>
            <w:rFonts w:ascii="Palatino" w:hAnsi="Palatino"/>
            <w:color w:val="000000"/>
            <w:lang w:val="fr-FR"/>
          </w:rPr>
          <w:delText xml:space="preserve"> 2009</w:delText>
        </w:r>
        <w:r w:rsidR="00FE5576" w:rsidDel="00227E06">
          <w:rPr>
            <w:rFonts w:ascii="Palatino" w:hAnsi="Palatino"/>
            <w:color w:val="000000"/>
            <w:lang w:val="fr-FR"/>
          </w:rPr>
          <w:delText>;118</w:delText>
        </w:r>
        <w:r w:rsidRPr="00624E38" w:rsidDel="00227E06">
          <w:rPr>
            <w:rFonts w:ascii="Palatino" w:hAnsi="Palatino"/>
            <w:color w:val="000000"/>
            <w:lang w:val="fr-FR"/>
          </w:rPr>
          <w:delText>:229-239.</w:delText>
        </w:r>
      </w:del>
    </w:p>
    <w:p w:rsidR="00180BD3" w:rsidRPr="00FE1284" w:rsidDel="00227E06" w:rsidRDefault="00624E38" w:rsidP="006B59A0">
      <w:pPr>
        <w:numPr>
          <w:ilvl w:val="0"/>
          <w:numId w:val="1"/>
        </w:numPr>
        <w:spacing w:line="480" w:lineRule="auto"/>
        <w:ind w:right="-720"/>
        <w:rPr>
          <w:del w:id="683" w:author="Gertrude Buehring" w:date="2015-07-29T13:24:00Z"/>
          <w:rFonts w:ascii="Palatino" w:hAnsi="Palatino"/>
        </w:rPr>
      </w:pPr>
      <w:del w:id="684" w:author="Gertrude Buehring" w:date="2015-07-29T13:24:00Z">
        <w:r w:rsidRPr="00624E38" w:rsidDel="00227E06">
          <w:rPr>
            <w:rFonts w:ascii="Palatino" w:hAnsi="Palatino"/>
            <w:color w:val="000000"/>
            <w:lang w:val="fr-FR"/>
          </w:rPr>
          <w:delText xml:space="preserve">Chu TY, Shen SY, Lee HS, Liu HS.  Monoclonality and surface lesion-specific microsatellite alterations in premalignant and malignant neoplasia of uterine cervi :  A local field effect of genomic instability and clonal evolution. </w:delText>
        </w:r>
        <w:r w:rsidRPr="00F21BAB" w:rsidDel="00227E06">
          <w:rPr>
            <w:rFonts w:ascii="Palatino" w:hAnsi="Palatino"/>
            <w:color w:val="000000"/>
            <w:lang w:val="fr-FR"/>
          </w:rPr>
          <w:delText>Genes Chromosome Cancer</w:delText>
        </w:r>
        <w:r w:rsidRPr="00624E38" w:rsidDel="00227E06">
          <w:rPr>
            <w:rFonts w:ascii="Palatino" w:hAnsi="Palatino"/>
            <w:color w:val="000000"/>
            <w:lang w:val="fr-FR"/>
          </w:rPr>
          <w:delText xml:space="preserve"> 1999</w:delText>
        </w:r>
        <w:r w:rsidR="000D645D" w:rsidDel="00227E06">
          <w:rPr>
            <w:rFonts w:ascii="Palatino" w:hAnsi="Palatino"/>
            <w:color w:val="000000"/>
            <w:lang w:val="fr-FR"/>
          </w:rPr>
          <w:delText>;24</w:delText>
        </w:r>
        <w:r w:rsidRPr="00624E38" w:rsidDel="00227E06">
          <w:rPr>
            <w:rFonts w:ascii="Palatino" w:hAnsi="Palatino"/>
            <w:color w:val="000000"/>
            <w:lang w:val="fr-FR"/>
          </w:rPr>
          <w:delText>:127-134.</w:delText>
        </w:r>
      </w:del>
    </w:p>
    <w:p w:rsidR="008F046E" w:rsidRPr="008F046E" w:rsidDel="00227E06" w:rsidRDefault="00FE1284" w:rsidP="006B59A0">
      <w:pPr>
        <w:numPr>
          <w:ilvl w:val="0"/>
          <w:numId w:val="1"/>
        </w:numPr>
        <w:spacing w:line="480" w:lineRule="auto"/>
        <w:ind w:right="-720"/>
        <w:rPr>
          <w:del w:id="685" w:author="Gertrude Buehring" w:date="2015-07-29T13:24:00Z"/>
          <w:rFonts w:ascii="Palatino" w:hAnsi="Palatino"/>
        </w:rPr>
      </w:pPr>
      <w:del w:id="686" w:author="Gertrude Buehring" w:date="2015-07-29T13:24:00Z">
        <w:r w:rsidDel="00227E06">
          <w:rPr>
            <w:rFonts w:ascii="Palatino" w:hAnsi="Palatino"/>
            <w:color w:val="000000"/>
            <w:lang w:val="fr-FR"/>
          </w:rPr>
          <w:delText xml:space="preserve"> </w:delText>
        </w:r>
        <w:r w:rsidR="008D67E1" w:rsidDel="00227E06">
          <w:rPr>
            <w:rFonts w:ascii="Palatino" w:hAnsi="Palatino"/>
            <w:color w:val="000000"/>
            <w:lang w:val="fr-FR"/>
          </w:rPr>
          <w:delText xml:space="preserve">Tang KW, Alaei-Mahabadi B, Samuelsson T, Lindh, Larsson E. The landscape of viral expression and host gene fusion and adaptation in cancer.  </w:delText>
        </w:r>
        <w:r w:rsidR="001C429C" w:rsidDel="00227E06">
          <w:rPr>
            <w:rFonts w:ascii="Palatino" w:hAnsi="Palatino"/>
            <w:color w:val="000000"/>
            <w:lang w:val="fr-FR"/>
          </w:rPr>
          <w:delText>Nat Commun 2013;4:251</w:delText>
        </w:r>
        <w:r w:rsidR="008F046E" w:rsidDel="00227E06">
          <w:rPr>
            <w:rFonts w:ascii="Palatino" w:hAnsi="Palatino"/>
            <w:color w:val="000000"/>
            <w:lang w:val="fr-FR"/>
          </w:rPr>
          <w:delText>.</w:delText>
        </w:r>
      </w:del>
    </w:p>
    <w:p w:rsidR="00FE1284" w:rsidRPr="00FE1284" w:rsidDel="00227E06" w:rsidRDefault="00FE1284" w:rsidP="00FE1284">
      <w:pPr>
        <w:numPr>
          <w:ilvl w:val="0"/>
          <w:numId w:val="1"/>
        </w:numPr>
        <w:spacing w:line="480" w:lineRule="auto"/>
        <w:ind w:right="-720"/>
        <w:rPr>
          <w:del w:id="687" w:author="Gertrude Buehring" w:date="2015-07-29T13:24:00Z"/>
          <w:rFonts w:ascii="Palatino" w:hAnsi="Palatino"/>
        </w:rPr>
      </w:pPr>
      <w:del w:id="688" w:author="Gertrude Buehring" w:date="2015-07-29T13:24:00Z">
        <w:r w:rsidDel="00227E06">
          <w:rPr>
            <w:rFonts w:ascii="Palatino" w:hAnsi="Palatino"/>
            <w:color w:val="000000"/>
            <w:lang w:val="fr-FR"/>
          </w:rPr>
          <w:delText>Radke K. Sigala TJ, Grossman D. Transcription of bovine leukemia virus in p</w:delText>
        </w:r>
        <w:r w:rsidR="00807C8E" w:rsidDel="00227E06">
          <w:rPr>
            <w:rFonts w:ascii="Palatino" w:hAnsi="Palatino"/>
            <w:color w:val="000000"/>
            <w:lang w:val="fr-FR"/>
          </w:rPr>
          <w:delText>eripheral blood cells obtained d</w:delText>
        </w:r>
        <w:r w:rsidDel="00227E06">
          <w:rPr>
            <w:rFonts w:ascii="Palatino" w:hAnsi="Palatino"/>
            <w:color w:val="000000"/>
            <w:lang w:val="fr-FR"/>
          </w:rPr>
          <w:delText xml:space="preserve">uring early infection in vivo. </w:delText>
        </w:r>
        <w:r w:rsidR="00807C8E" w:rsidDel="00227E06">
          <w:rPr>
            <w:rFonts w:ascii="Palatino" w:hAnsi="Palatino"/>
            <w:color w:val="000000"/>
            <w:lang w:val="fr-FR"/>
          </w:rPr>
          <w:delText>Micro</w:delText>
        </w:r>
        <w:r w:rsidDel="00227E06">
          <w:rPr>
            <w:rFonts w:ascii="Palatino" w:hAnsi="Palatino"/>
            <w:color w:val="000000"/>
            <w:lang w:val="fr-FR"/>
          </w:rPr>
          <w:delText>b Pathogen 1992;12:319-331.</w:delText>
        </w:r>
        <w:r w:rsidRPr="00FE1284" w:rsidDel="00227E06">
          <w:rPr>
            <w:rFonts w:ascii="Palatino" w:hAnsi="Palatino"/>
          </w:rPr>
          <w:tab/>
        </w:r>
      </w:del>
    </w:p>
    <w:p w:rsidR="00897087" w:rsidRPr="009C6F25" w:rsidDel="00227E06" w:rsidRDefault="00897087" w:rsidP="00897087">
      <w:pPr>
        <w:numPr>
          <w:ilvl w:val="0"/>
          <w:numId w:val="1"/>
        </w:numPr>
        <w:spacing w:line="480" w:lineRule="auto"/>
        <w:rPr>
          <w:del w:id="689" w:author="Gertrude Buehring" w:date="2015-07-29T13:24:00Z"/>
          <w:rFonts w:ascii="Palatino" w:hAnsi="Palatino"/>
        </w:rPr>
      </w:pPr>
      <w:del w:id="690" w:author="Gertrude Buehring" w:date="2015-07-29T13:24:00Z">
        <w:r w:rsidRPr="009C6F25" w:rsidDel="00227E06">
          <w:rPr>
            <w:rFonts w:ascii="Palatino" w:hAnsi="Palatino"/>
          </w:rPr>
          <w:delText>Carrol</w:delText>
        </w:r>
        <w:r w:rsidDel="00227E06">
          <w:rPr>
            <w:rFonts w:ascii="Palatino" w:hAnsi="Palatino"/>
          </w:rPr>
          <w:delText>l</w:delText>
        </w:r>
        <w:r w:rsidRPr="009C6F25" w:rsidDel="00227E06">
          <w:rPr>
            <w:rFonts w:ascii="Palatino" w:hAnsi="Palatino"/>
          </w:rPr>
          <w:delText xml:space="preserve"> KK, Gammal EB, Plunkett ER.  Dietary fat and mammary cancer.  </w:delText>
        </w:r>
        <w:r w:rsidDel="00227E06">
          <w:rPr>
            <w:rFonts w:ascii="Palatino" w:hAnsi="Palatino"/>
          </w:rPr>
          <w:delText>Canad Med Assc J</w:delText>
        </w:r>
        <w:r w:rsidRPr="00FF214C" w:rsidDel="00227E06">
          <w:rPr>
            <w:rFonts w:ascii="Palatino" w:hAnsi="Palatino"/>
          </w:rPr>
          <w:delText xml:space="preserve">  </w:delText>
        </w:r>
        <w:r w:rsidRPr="009C6F25" w:rsidDel="00227E06">
          <w:rPr>
            <w:rFonts w:ascii="Palatino" w:hAnsi="Palatino"/>
          </w:rPr>
          <w:delText>1968;98:590-594.</w:delText>
        </w:r>
      </w:del>
    </w:p>
    <w:p w:rsidR="00897087" w:rsidRPr="009C6F25" w:rsidDel="00227E06" w:rsidRDefault="00897087" w:rsidP="00897087">
      <w:pPr>
        <w:numPr>
          <w:ilvl w:val="0"/>
          <w:numId w:val="1"/>
        </w:numPr>
        <w:spacing w:line="480" w:lineRule="auto"/>
        <w:rPr>
          <w:del w:id="691" w:author="Gertrude Buehring" w:date="2015-07-29T13:24:00Z"/>
          <w:rFonts w:ascii="Palatino" w:hAnsi="Palatino"/>
        </w:rPr>
      </w:pPr>
      <w:del w:id="692" w:author="Gertrude Buehring" w:date="2015-07-29T13:24:00Z">
        <w:r w:rsidRPr="009C6F25" w:rsidDel="00227E06">
          <w:rPr>
            <w:rFonts w:ascii="Palatino" w:hAnsi="Palatino"/>
          </w:rPr>
          <w:delText>Armstrong B, Doll R</w:delText>
        </w:r>
        <w:r w:rsidRPr="00624E38" w:rsidDel="00227E06">
          <w:rPr>
            <w:rFonts w:ascii="Palatino" w:hAnsi="Palatino"/>
          </w:rPr>
          <w:delText xml:space="preserve">. Environmental factors and cancer incidence and mortality in different countries, with special reference to dietary practices. </w:delText>
        </w:r>
        <w:r w:rsidRPr="00D70A10" w:rsidDel="00227E06">
          <w:rPr>
            <w:rFonts w:ascii="Palatino" w:hAnsi="Palatino"/>
          </w:rPr>
          <w:delText>Int J Cancer</w:delText>
        </w:r>
        <w:r w:rsidRPr="00624E38" w:rsidDel="00227E06">
          <w:rPr>
            <w:rFonts w:ascii="Palatino" w:hAnsi="Palatino"/>
          </w:rPr>
          <w:delText xml:space="preserve"> 1975;15:617-631.</w:delText>
        </w:r>
      </w:del>
    </w:p>
    <w:p w:rsidR="00897087" w:rsidRPr="009C6F25" w:rsidDel="00227E06" w:rsidRDefault="00897087" w:rsidP="00897087">
      <w:pPr>
        <w:numPr>
          <w:ilvl w:val="0"/>
          <w:numId w:val="1"/>
        </w:numPr>
        <w:spacing w:line="480" w:lineRule="auto"/>
        <w:rPr>
          <w:del w:id="693" w:author="Gertrude Buehring" w:date="2015-07-29T13:24:00Z"/>
          <w:rFonts w:ascii="Palatino" w:hAnsi="Palatino"/>
        </w:rPr>
      </w:pPr>
      <w:del w:id="694" w:author="Gertrude Buehring" w:date="2015-07-29T13:24:00Z">
        <w:r w:rsidRPr="00624E38" w:rsidDel="00227E06">
          <w:rPr>
            <w:rFonts w:ascii="Palatino" w:hAnsi="Palatino"/>
          </w:rPr>
          <w:delText>Globcan. Estimated age-standardized [breast cancer] incidence rate per 100,000, http://globcan.iarc.fr/map.asp/selection=3142&amp;title=&amp;se…</w:delText>
        </w:r>
      </w:del>
    </w:p>
    <w:p w:rsidR="00897087" w:rsidRPr="009C6F25" w:rsidDel="00227E06" w:rsidRDefault="00897087" w:rsidP="00897087">
      <w:pPr>
        <w:numPr>
          <w:ilvl w:val="0"/>
          <w:numId w:val="1"/>
        </w:numPr>
        <w:spacing w:line="480" w:lineRule="auto"/>
        <w:rPr>
          <w:del w:id="695" w:author="Gertrude Buehring" w:date="2015-07-29T13:24:00Z"/>
          <w:rFonts w:ascii="Palatino" w:hAnsi="Palatino"/>
        </w:rPr>
      </w:pPr>
      <w:del w:id="696" w:author="Gertrude Buehring" w:date="2015-07-29T13:24:00Z">
        <w:r w:rsidRPr="00624E38" w:rsidDel="00227E06">
          <w:rPr>
            <w:rFonts w:ascii="Palatino" w:hAnsi="Palatino"/>
          </w:rPr>
          <w:delText xml:space="preserve">Chartsbin. Current worldwide total milk consumption per capita. </w:delText>
        </w:r>
        <w:r w:rsidR="00DC5245" w:rsidDel="00227E06">
          <w:fldChar w:fldCharType="begin"/>
        </w:r>
        <w:r w:rsidR="00596F3A" w:rsidDel="00227E06">
          <w:delInstrText>HYPERLINK "http://chatrsbin.com/view/1491"</w:delInstrText>
        </w:r>
        <w:r w:rsidR="00DC5245" w:rsidDel="00227E06">
          <w:fldChar w:fldCharType="separate"/>
        </w:r>
        <w:r w:rsidDel="00227E06">
          <w:rPr>
            <w:rStyle w:val="Hyperlink"/>
            <w:rFonts w:ascii="Palatino" w:hAnsi="Palatino"/>
          </w:rPr>
          <w:delText>http://chatrsbin.com/view/1491</w:delText>
        </w:r>
        <w:r w:rsidR="00DC5245" w:rsidDel="00227E06">
          <w:fldChar w:fldCharType="end"/>
        </w:r>
      </w:del>
    </w:p>
    <w:p w:rsidR="00FE1284" w:rsidRPr="00CA26D3" w:rsidDel="00227E06" w:rsidRDefault="00FE1284" w:rsidP="00FE1284">
      <w:pPr>
        <w:pStyle w:val="ListParagraph"/>
        <w:numPr>
          <w:ilvl w:val="0"/>
          <w:numId w:val="1"/>
        </w:numPr>
        <w:spacing w:after="0" w:line="480" w:lineRule="auto"/>
        <w:rPr>
          <w:del w:id="697" w:author="Gertrude Buehring" w:date="2015-07-29T13:24:00Z"/>
          <w:rFonts w:ascii="Palatino" w:hAnsi="Palatino"/>
          <w:sz w:val="24"/>
        </w:rPr>
      </w:pPr>
      <w:del w:id="698" w:author="Gertrude Buehring" w:date="2015-07-29T13:24:00Z">
        <w:r w:rsidRPr="00157019" w:rsidDel="00227E06">
          <w:rPr>
            <w:rFonts w:ascii="Palatino" w:hAnsi="Palatino"/>
            <w:color w:val="000000"/>
            <w:sz w:val="24"/>
            <w:lang w:val="fr-FR"/>
          </w:rPr>
          <w:delText>Dong J-Y, Zhang L, He K, Li-Qiang Q, Dairy consumption and risk of breast cancer : a meta-analysis of prospective cohort studies.  Breast Cancer Resea</w:delText>
        </w:r>
        <w:r w:rsidDel="00227E06">
          <w:rPr>
            <w:rFonts w:ascii="Palatino" w:hAnsi="Palatino"/>
            <w:color w:val="000000"/>
            <w:sz w:val="24"/>
            <w:lang w:val="fr-FR"/>
          </w:rPr>
          <w:delText>rch and Treatment 2011;127</w:delText>
        </w:r>
        <w:r w:rsidRPr="00157019" w:rsidDel="00227E06">
          <w:rPr>
            <w:rFonts w:ascii="Palatino" w:hAnsi="Palatino"/>
            <w:color w:val="000000"/>
            <w:sz w:val="24"/>
            <w:lang w:val="fr-FR"/>
          </w:rPr>
          <w:delText>:23-31.</w:delText>
        </w:r>
      </w:del>
    </w:p>
    <w:p w:rsidR="00FE1284" w:rsidRPr="00157019" w:rsidDel="00227E06" w:rsidRDefault="00FE1284" w:rsidP="00FE1284">
      <w:pPr>
        <w:numPr>
          <w:ilvl w:val="0"/>
          <w:numId w:val="1"/>
        </w:numPr>
        <w:spacing w:line="480" w:lineRule="auto"/>
        <w:ind w:right="-720"/>
        <w:rPr>
          <w:del w:id="699" w:author="Gertrude Buehring" w:date="2015-07-29T13:24:00Z"/>
          <w:rFonts w:ascii="Palatino" w:hAnsi="Palatino"/>
          <w:color w:val="000000"/>
        </w:rPr>
      </w:pPr>
      <w:del w:id="700" w:author="Gertrude Buehring" w:date="2015-07-29T13:24:00Z">
        <w:r w:rsidRPr="00157019" w:rsidDel="00227E06">
          <w:rPr>
            <w:rFonts w:ascii="Palatino" w:hAnsi="Palatino"/>
            <w:color w:val="000000"/>
            <w:lang w:val="fr-FR"/>
          </w:rPr>
          <w:delText>Sellers TA, Vierkant RA, Djeu J, Celis E., Wang AH, Kumar N, et al.  Unpasteurized milk consumption and subsequent risk of cancer.   Can</w:delText>
        </w:r>
        <w:r w:rsidDel="00227E06">
          <w:rPr>
            <w:rFonts w:ascii="Palatino" w:hAnsi="Palatino"/>
            <w:color w:val="000000"/>
            <w:lang w:val="fr-FR"/>
          </w:rPr>
          <w:delText>cer Causes and Control 2008;19</w:delText>
        </w:r>
        <w:r w:rsidRPr="00157019" w:rsidDel="00227E06">
          <w:rPr>
            <w:rFonts w:ascii="Palatino" w:hAnsi="Palatino"/>
            <w:color w:val="000000"/>
            <w:lang w:val="fr-FR"/>
          </w:rPr>
          <w:delText>:805-811.</w:delText>
        </w:r>
      </w:del>
    </w:p>
    <w:p w:rsidR="00897087" w:rsidRPr="006B59A0" w:rsidDel="00227E06" w:rsidRDefault="00EF2891" w:rsidP="006B59A0">
      <w:pPr>
        <w:numPr>
          <w:ilvl w:val="0"/>
          <w:numId w:val="1"/>
        </w:numPr>
        <w:spacing w:line="480" w:lineRule="auto"/>
        <w:ind w:right="-720"/>
        <w:rPr>
          <w:del w:id="701" w:author="Gertrude Buehring" w:date="2015-07-29T13:24:00Z"/>
          <w:rFonts w:ascii="Palatino" w:hAnsi="Palatino"/>
        </w:rPr>
      </w:pPr>
      <w:del w:id="702" w:author="Gertrude Buehring" w:date="2015-07-29T13:24:00Z">
        <w:r w:rsidDel="00227E06">
          <w:rPr>
            <w:rFonts w:ascii="Palatino" w:hAnsi="Palatino"/>
          </w:rPr>
          <w:delText>Lairmore, MD, Animal models of bovine leukemia virus and human T-ymphotrophic virus-type-1:</w:delText>
        </w:r>
        <w:r w:rsidR="00747A9E" w:rsidDel="00227E06">
          <w:rPr>
            <w:rFonts w:ascii="Palatino" w:hAnsi="Palatino"/>
          </w:rPr>
          <w:delText xml:space="preserve"> Insights in transmission and pathogenesis. </w:delText>
        </w:r>
        <w:r w:rsidR="00747A9E" w:rsidDel="00227E06">
          <w:rPr>
            <w:rFonts w:ascii="Palatino" w:hAnsi="Palatino"/>
            <w:color w:val="000000"/>
            <w:lang w:val="fr-FR"/>
          </w:rPr>
          <w:delText>Annu Rev Anim Biosci  2014;2:189-208.</w:delText>
        </w:r>
      </w:del>
    </w:p>
    <w:p w:rsidR="00811B4F" w:rsidRPr="009C6F25" w:rsidDel="00227E06" w:rsidRDefault="00811B4F" w:rsidP="00811B4F">
      <w:pPr>
        <w:numPr>
          <w:ilvl w:val="0"/>
          <w:numId w:val="1"/>
        </w:numPr>
        <w:spacing w:line="480" w:lineRule="auto"/>
        <w:rPr>
          <w:del w:id="703" w:author="Gertrude Buehring" w:date="2015-07-29T13:24:00Z"/>
          <w:rFonts w:ascii="Palatino" w:hAnsi="Palatino"/>
        </w:rPr>
      </w:pPr>
      <w:del w:id="704" w:author="Gertrude Buehring" w:date="2015-07-29T13:24:00Z">
        <w:r w:rsidRPr="009C6F25" w:rsidDel="00227E06">
          <w:rPr>
            <w:rFonts w:ascii="Palatino" w:hAnsi="Palatino"/>
          </w:rPr>
          <w:delText>Wise LA, Titus-Ernstnoff L, Newcomb PA</w:delText>
        </w:r>
        <w:r w:rsidDel="00227E06">
          <w:rPr>
            <w:rFonts w:ascii="Palatino" w:hAnsi="Palatino"/>
          </w:rPr>
          <w:delText xml:space="preserve">, Trentham-Dietz A, Trichopoulos D, </w:delText>
        </w:r>
        <w:r w:rsidRPr="009C6F25" w:rsidDel="00227E06">
          <w:rPr>
            <w:rFonts w:ascii="Palatino" w:hAnsi="Palatino"/>
          </w:rPr>
          <w:delText xml:space="preserve"> </w:delText>
        </w:r>
        <w:r w:rsidDel="00227E06">
          <w:rPr>
            <w:rFonts w:ascii="Palatino" w:hAnsi="Palatino"/>
          </w:rPr>
          <w:delText xml:space="preserve">Hampton JM, </w:delText>
        </w:r>
        <w:r w:rsidRPr="009C6F25" w:rsidDel="00227E06">
          <w:rPr>
            <w:rFonts w:ascii="Palatino" w:hAnsi="Palatino"/>
          </w:rPr>
          <w:delText xml:space="preserve">et al.  Exposure to breast milk in infancy and risk of breast cancer.  </w:delText>
        </w:r>
        <w:r w:rsidRPr="00FF214C" w:rsidDel="00227E06">
          <w:rPr>
            <w:rFonts w:ascii="Palatino" w:hAnsi="Palatino"/>
          </w:rPr>
          <w:delText>Cancer Causes Control</w:delText>
        </w:r>
        <w:r w:rsidRPr="009C6F25" w:rsidDel="00227E06">
          <w:rPr>
            <w:rFonts w:ascii="Palatino" w:hAnsi="Palatino"/>
          </w:rPr>
          <w:delText xml:space="preserve"> 2009</w:delText>
        </w:r>
        <w:r w:rsidDel="00227E06">
          <w:rPr>
            <w:rFonts w:ascii="Palatino" w:hAnsi="Palatino"/>
          </w:rPr>
          <w:delText>;</w:delText>
        </w:r>
        <w:r w:rsidRPr="009C6F25" w:rsidDel="00227E06">
          <w:rPr>
            <w:rFonts w:ascii="Palatino" w:hAnsi="Palatino"/>
          </w:rPr>
          <w:delText>20:1083-1090.</w:delText>
        </w:r>
      </w:del>
    </w:p>
    <w:p w:rsidR="00811B4F" w:rsidDel="00227E06" w:rsidRDefault="00811B4F" w:rsidP="00811B4F">
      <w:pPr>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del w:id="705" w:author="Gertrude Buehring" w:date="2015-07-29T13:24:00Z"/>
          <w:rFonts w:ascii="Palatino" w:hAnsi="Palatino" w:cs="Courier"/>
        </w:rPr>
      </w:pPr>
      <w:del w:id="706" w:author="Gertrude Buehring" w:date="2015-07-29T13:24:00Z">
        <w:r w:rsidDel="00227E06">
          <w:rPr>
            <w:rFonts w:ascii="Palatino" w:hAnsi="Palatino" w:cs="Courier"/>
          </w:rPr>
          <w:delText>Barba M, McCann SE, Nie J, Vito D, Stranges S, Fuhrman B, et al</w:delText>
        </w:r>
        <w:r w:rsidRPr="009C6F25" w:rsidDel="00227E06">
          <w:rPr>
            <w:rFonts w:ascii="Palatino" w:hAnsi="Palatino" w:cs="Courier"/>
          </w:rPr>
          <w:delText xml:space="preserve">. Perinatal exposures and breast cancer risk in the Western New York Exposures and Breast Cancer (WEB) Study. </w:delText>
        </w:r>
        <w:r w:rsidRPr="00FF214C" w:rsidDel="00227E06">
          <w:rPr>
            <w:rFonts w:ascii="Palatino" w:hAnsi="Palatino" w:cs="Courier"/>
          </w:rPr>
          <w:delText>Cancer Causes Contro</w:delText>
        </w:r>
        <w:r w:rsidDel="00227E06">
          <w:rPr>
            <w:rFonts w:ascii="Palatino" w:hAnsi="Palatino" w:cs="Courier"/>
          </w:rPr>
          <w:delText>l</w:delText>
        </w:r>
        <w:r w:rsidDel="00227E06">
          <w:rPr>
            <w:rFonts w:ascii="Palatino" w:hAnsi="Palatino" w:cs="Courier"/>
            <w:i/>
          </w:rPr>
          <w:delText>.</w:delText>
        </w:r>
        <w:r w:rsidDel="00227E06">
          <w:rPr>
            <w:rFonts w:ascii="Palatino" w:hAnsi="Palatino" w:cs="Courier"/>
          </w:rPr>
          <w:delText xml:space="preserve"> 2006</w:delText>
        </w:r>
        <w:r w:rsidRPr="009C6F25" w:rsidDel="00227E06">
          <w:rPr>
            <w:rFonts w:ascii="Palatino" w:hAnsi="Palatino" w:cs="Courier"/>
          </w:rPr>
          <w:delText xml:space="preserve">;17:395-401. </w:delText>
        </w:r>
      </w:del>
    </w:p>
    <w:p w:rsidR="002A6DBE" w:rsidDel="00227E06" w:rsidRDefault="00C93792" w:rsidP="009F1E36">
      <w:pPr>
        <w:numPr>
          <w:ilvl w:val="0"/>
          <w:numId w:val="1"/>
        </w:numPr>
        <w:spacing w:line="480" w:lineRule="auto"/>
        <w:ind w:right="-720"/>
        <w:rPr>
          <w:del w:id="707" w:author="Gertrude Buehring" w:date="2015-07-29T13:24:00Z"/>
          <w:rFonts w:ascii="Palatino" w:hAnsi="Palatino"/>
          <w:color w:val="000000"/>
        </w:rPr>
      </w:pPr>
      <w:del w:id="708" w:author="Gertrude Buehring" w:date="2015-07-29T13:24:00Z">
        <w:r w:rsidRPr="00157019" w:rsidDel="00227E06">
          <w:rPr>
            <w:rFonts w:ascii="Palatino" w:hAnsi="Palatino"/>
            <w:color w:val="000000"/>
          </w:rPr>
          <w:delText xml:space="preserve">Carlson LW, Cattle: An informal social history. </w:delText>
        </w:r>
        <w:r w:rsidR="00F21BAB" w:rsidDel="00227E06">
          <w:rPr>
            <w:rFonts w:ascii="Palatino" w:hAnsi="Palatino"/>
            <w:color w:val="000000"/>
          </w:rPr>
          <w:delText>Chicago, IL:</w:delText>
        </w:r>
        <w:r w:rsidRPr="00157019" w:rsidDel="00227E06">
          <w:rPr>
            <w:rFonts w:ascii="Palatino" w:hAnsi="Palatino"/>
            <w:color w:val="000000"/>
          </w:rPr>
          <w:delText xml:space="preserve"> </w:delText>
        </w:r>
        <w:r w:rsidR="00F21BAB" w:rsidDel="00227E06">
          <w:rPr>
            <w:rFonts w:ascii="Palatino" w:hAnsi="Palatino"/>
            <w:color w:val="000000"/>
          </w:rPr>
          <w:delText>Ivan R. Dee;</w:delText>
        </w:r>
        <w:r w:rsidRPr="00157019" w:rsidDel="00227E06">
          <w:rPr>
            <w:rFonts w:ascii="Palatino" w:hAnsi="Palatino"/>
            <w:color w:val="000000"/>
          </w:rPr>
          <w:delText xml:space="preserve"> </w:delText>
        </w:r>
        <w:r w:rsidR="00F21BAB" w:rsidDel="00227E06">
          <w:rPr>
            <w:rFonts w:ascii="Palatino" w:hAnsi="Palatino"/>
            <w:color w:val="000000"/>
          </w:rPr>
          <w:delText xml:space="preserve">2001. </w:delText>
        </w:r>
      </w:del>
    </w:p>
    <w:p w:rsidR="00180BD3" w:rsidRPr="006B59A0" w:rsidDel="00227E06" w:rsidRDefault="007074B7" w:rsidP="006B59A0">
      <w:pPr>
        <w:pStyle w:val="ListParagraph"/>
        <w:numPr>
          <w:ilvl w:val="0"/>
          <w:numId w:val="1"/>
        </w:numPr>
        <w:spacing w:after="0" w:line="480" w:lineRule="auto"/>
        <w:rPr>
          <w:del w:id="709" w:author="Gertrude Buehring" w:date="2015-07-29T13:24:00Z"/>
          <w:rFonts w:ascii="Palatino" w:hAnsi="Palatino"/>
          <w:color w:val="000000"/>
          <w:lang w:val="fr-FR"/>
        </w:rPr>
      </w:pPr>
      <w:del w:id="710" w:author="Gertrude Buehring" w:date="2015-07-29T13:24:00Z">
        <w:r w:rsidDel="00227E06">
          <w:rPr>
            <w:rFonts w:ascii="Palatino" w:hAnsi="Palatino"/>
            <w:color w:val="000000"/>
          </w:rPr>
          <w:delText xml:space="preserve"> </w:delText>
        </w:r>
        <w:r w:rsidRPr="00082E3A" w:rsidDel="00227E06">
          <w:rPr>
            <w:rFonts w:ascii="Palatino" w:hAnsi="Palatino"/>
            <w:sz w:val="24"/>
          </w:rPr>
          <w:delText xml:space="preserve">Hill AB. The Environment and Disease: Association or Causation? </w:delText>
        </w:r>
        <w:r w:rsidRPr="00F21BAB" w:rsidDel="00227E06">
          <w:rPr>
            <w:rFonts w:ascii="Palatino" w:hAnsi="Palatino"/>
            <w:sz w:val="24"/>
          </w:rPr>
          <w:delText>Proc Royal Soc Med</w:delText>
        </w:r>
        <w:r w:rsidRPr="00082E3A" w:rsidDel="00227E06">
          <w:rPr>
            <w:rFonts w:ascii="Palatino" w:hAnsi="Palatino"/>
            <w:sz w:val="24"/>
          </w:rPr>
          <w:delText xml:space="preserve"> </w:delText>
        </w:r>
        <w:r w:rsidDel="00227E06">
          <w:rPr>
            <w:rFonts w:ascii="Palatino" w:hAnsi="Palatino"/>
            <w:sz w:val="24"/>
          </w:rPr>
          <w:delText>1965;</w:delText>
        </w:r>
        <w:r w:rsidRPr="00082E3A" w:rsidDel="00227E06">
          <w:rPr>
            <w:rFonts w:ascii="Palatino" w:hAnsi="Palatino"/>
            <w:sz w:val="24"/>
          </w:rPr>
          <w:delText>58:295-300.</w:delText>
        </w:r>
      </w:del>
    </w:p>
    <w:p w:rsidR="00224722" w:rsidRDefault="00224722">
      <w:pPr>
        <w:spacing w:line="480" w:lineRule="auto"/>
        <w:ind w:left="720"/>
        <w:contextualSpacing/>
        <w:rPr>
          <w:rFonts w:ascii="Palatino" w:hAnsi="Palatino"/>
        </w:rPr>
      </w:pPr>
    </w:p>
    <w:p w:rsidR="00224722" w:rsidRDefault="00224722">
      <w:pPr>
        <w:spacing w:line="480" w:lineRule="auto"/>
        <w:ind w:left="720"/>
        <w:contextualSpacing/>
        <w:rPr>
          <w:rFonts w:ascii="Palatino" w:hAnsi="Palatino"/>
        </w:rPr>
      </w:pPr>
    </w:p>
    <w:p w:rsidR="00584F9D" w:rsidDel="009244EA" w:rsidRDefault="00224722" w:rsidP="005137C4">
      <w:pPr>
        <w:spacing w:line="480" w:lineRule="auto"/>
        <w:contextualSpacing/>
        <w:rPr>
          <w:del w:id="711" w:author="Gertrude Buehring" w:date="2015-07-31T15:11:00Z"/>
          <w:rFonts w:ascii="Palatino" w:hAnsi="Palatino"/>
          <w:b/>
          <w:sz w:val="36"/>
        </w:rPr>
      </w:pPr>
      <w:del w:id="712" w:author="Gertrude Buehring" w:date="2015-07-31T15:17:00Z">
        <w:r w:rsidDel="00FF026C">
          <w:rPr>
            <w:rFonts w:ascii="Palatino" w:hAnsi="Palatino"/>
            <w:b/>
            <w:sz w:val="36"/>
          </w:rPr>
          <w:delText xml:space="preserve">Online Supplementary Information </w:delText>
        </w:r>
      </w:del>
      <w:r>
        <w:rPr>
          <w:rFonts w:ascii="Palatino" w:hAnsi="Palatino"/>
          <w:b/>
          <w:sz w:val="36"/>
        </w:rPr>
        <w:t>S1</w:t>
      </w:r>
      <w:r w:rsidR="009A7274">
        <w:rPr>
          <w:rFonts w:ascii="Palatino" w:hAnsi="Palatino"/>
          <w:b/>
          <w:sz w:val="36"/>
        </w:rPr>
        <w:t xml:space="preserve"> </w:t>
      </w:r>
      <w:ins w:id="713" w:author="Gertrude Buehring" w:date="2015-07-31T15:17:00Z">
        <w:r w:rsidR="00FF026C">
          <w:rPr>
            <w:rFonts w:ascii="Palatino" w:hAnsi="Palatino"/>
            <w:b/>
            <w:sz w:val="36"/>
          </w:rPr>
          <w:t>file. Online Supplementary Methodology Information</w:t>
        </w:r>
      </w:ins>
      <w:del w:id="714" w:author="Gertrude Buehring" w:date="2015-07-31T15:17:00Z">
        <w:r w:rsidR="009A7274" w:rsidDel="00FF026C">
          <w:rPr>
            <w:rFonts w:ascii="Palatino" w:hAnsi="Palatino"/>
            <w:b/>
            <w:sz w:val="36"/>
          </w:rPr>
          <w:delText>(with separate references)</w:delText>
        </w:r>
      </w:del>
    </w:p>
    <w:p w:rsidR="009244EA" w:rsidRDefault="009244EA" w:rsidP="009244EA">
      <w:pPr>
        <w:numPr>
          <w:ins w:id="715" w:author="Gertrude Buehring" w:date="2015-07-31T15:11:00Z"/>
        </w:numPr>
        <w:spacing w:line="480" w:lineRule="auto"/>
        <w:contextualSpacing/>
        <w:rPr>
          <w:ins w:id="716" w:author="Gertrude Buehring" w:date="2015-07-30T12:09:00Z"/>
        </w:rPr>
      </w:pPr>
    </w:p>
    <w:p w:rsidR="00000000" w:rsidRDefault="00584F9D">
      <w:pPr>
        <w:spacing w:line="480" w:lineRule="auto"/>
        <w:contextualSpacing/>
        <w:pPrChange w:id="717" w:author="Gertrude Buehring" w:date="2015-07-31T15:11:00Z">
          <w:pPr>
            <w:pStyle w:val="bookman"/>
            <w:spacing w:line="480" w:lineRule="auto"/>
            <w:ind w:firstLine="0"/>
            <w:jc w:val="left"/>
          </w:pPr>
        </w:pPrChange>
      </w:pPr>
      <w:r w:rsidRPr="00624E38">
        <w:t>In Situ Polymerase Chain Reaction (IS-PCR)</w:t>
      </w:r>
      <w:r w:rsidR="00C862C1">
        <w:t xml:space="preserve">.  </w:t>
      </w:r>
      <w:r w:rsidRPr="00624E38">
        <w:t>The positive control was the BLV-infected FLK (f</w:t>
      </w:r>
      <w:r>
        <w:t xml:space="preserve">etal lamb kidney) cell line </w:t>
      </w:r>
      <w:ins w:id="718" w:author="Gertrude Buehring" w:date="2015-07-29T13:25:00Z">
        <w:r w:rsidR="00227E06">
          <w:t>[</w:t>
        </w:r>
      </w:ins>
      <w:del w:id="719" w:author="Gertrude Buehring" w:date="2015-07-29T13:25:00Z">
        <w:r w:rsidR="009A7274" w:rsidDel="00227E06">
          <w:delText>(</w:delText>
        </w:r>
      </w:del>
      <w:r w:rsidR="009A7274">
        <w:t>1</w:t>
      </w:r>
      <w:ins w:id="720" w:author="Gertrude Buehring" w:date="2015-07-29T13:25:00Z">
        <w:r w:rsidR="00227E06">
          <w:t>]</w:t>
        </w:r>
      </w:ins>
      <w:del w:id="721" w:author="Gertrude Buehring" w:date="2015-07-29T13:25:00Z">
        <w:r w:rsidR="00D5434F" w:rsidRPr="00D5434F" w:rsidDel="00227E06">
          <w:delText>)</w:delText>
        </w:r>
      </w:del>
      <w:r>
        <w:t xml:space="preserve"> authenticated as a sheep cell line us</w:t>
      </w:r>
      <w:r w:rsidR="009A7274">
        <w:t xml:space="preserve">ing species specific primers </w:t>
      </w:r>
      <w:ins w:id="722" w:author="Gertrude Buehring" w:date="2015-07-29T13:25:00Z">
        <w:r w:rsidR="00227E06">
          <w:t>[</w:t>
        </w:r>
      </w:ins>
      <w:del w:id="723" w:author="Gertrude Buehring" w:date="2015-07-29T13:25:00Z">
        <w:r w:rsidR="009A7274" w:rsidDel="00227E06">
          <w:delText>(</w:delText>
        </w:r>
      </w:del>
      <w:r w:rsidR="009A7274">
        <w:t>2</w:t>
      </w:r>
      <w:ins w:id="724" w:author="Gertrude Buehring" w:date="2015-07-29T13:25:00Z">
        <w:r w:rsidR="00227E06">
          <w:t>]</w:t>
        </w:r>
      </w:ins>
      <w:del w:id="725" w:author="Gertrude Buehring" w:date="2015-07-29T13:25:00Z">
        <w:r w:rsidDel="00227E06">
          <w:delText>)</w:delText>
        </w:r>
      </w:del>
      <w:r>
        <w:t xml:space="preserve">.  FLK cells were </w:t>
      </w:r>
      <w:r w:rsidRPr="00624E38">
        <w:t xml:space="preserve"> smeared onto </w:t>
      </w:r>
      <w:r w:rsidR="00C862C1">
        <w:t xml:space="preserve">a 1sq. cm. area of an </w:t>
      </w:r>
      <w:r w:rsidRPr="00624E38">
        <w:t>enhanced adherence microscope slides</w:t>
      </w:r>
      <w:r>
        <w:t xml:space="preserve"> and fixed </w:t>
      </w:r>
      <w:r w:rsidR="009B22B5">
        <w:t xml:space="preserve">18 hrs </w:t>
      </w:r>
      <w:r>
        <w:t>in buffered neutral formalin</w:t>
      </w:r>
      <w:r w:rsidRPr="00624E38">
        <w:t xml:space="preserve">. </w:t>
      </w:r>
      <w:r w:rsidRPr="005409D4">
        <w:rPr>
          <w:rFonts w:cs="Palatino-Bold"/>
          <w:szCs w:val="22"/>
        </w:rPr>
        <w:t xml:space="preserve">To enhance entry of PCR mix into cells, samples were permeabilized by digestion with 2mg/ml pepsin in 0.1N HCl, (40-80 min for tissue sections, 20 min for control </w:t>
      </w:r>
      <w:r>
        <w:rPr>
          <w:rFonts w:cs="Palatino-Bold"/>
          <w:szCs w:val="22"/>
        </w:rPr>
        <w:t>cell smears).  The reaction was stopped by</w:t>
      </w:r>
      <w:r w:rsidRPr="005409D4">
        <w:rPr>
          <w:rFonts w:cs="Palatino-Bold"/>
          <w:szCs w:val="22"/>
        </w:rPr>
        <w:t xml:space="preserve"> pepsin inactivation solution (0.1M Tris HCl, 0.1M NaCl, pH 7.4) applied</w:t>
      </w:r>
      <w:r>
        <w:rPr>
          <w:rFonts w:cs="Palatino-Bold"/>
          <w:szCs w:val="22"/>
        </w:rPr>
        <w:t xml:space="preserve"> for 1 min., followed by a </w:t>
      </w:r>
      <w:r w:rsidRPr="005409D4">
        <w:rPr>
          <w:rFonts w:cs="Palatino-Bold"/>
          <w:szCs w:val="22"/>
        </w:rPr>
        <w:t xml:space="preserve">rinse </w:t>
      </w:r>
      <w:r>
        <w:rPr>
          <w:rFonts w:cs="Palatino-Bold"/>
          <w:szCs w:val="22"/>
        </w:rPr>
        <w:t xml:space="preserve">with Dulbecco’s phosphate buffered saline </w:t>
      </w:r>
      <w:r w:rsidRPr="005409D4">
        <w:rPr>
          <w:rFonts w:cs="Palatino-Bold"/>
          <w:szCs w:val="22"/>
        </w:rPr>
        <w:t>and 5 min in absolute ethanol.  Samples, run in duplicate, were surrounded with a frame seal chamber (Bio-Rad, #SLF 0601), 60</w:t>
      </w:r>
      <w:r w:rsidRPr="005409D4">
        <w:rPr>
          <w:szCs w:val="22"/>
        </w:rPr>
        <w:t>μ</w:t>
      </w:r>
      <w:r w:rsidRPr="005409D4">
        <w:rPr>
          <w:rFonts w:cs="Palatino-Bold"/>
          <w:szCs w:val="22"/>
        </w:rPr>
        <w:t xml:space="preserve">l of PCR mix placed into the chamber, and the plastic cover sealed over the frame. PCR mix </w:t>
      </w:r>
      <w:r>
        <w:rPr>
          <w:rFonts w:cs="Palatino-Bold"/>
          <w:szCs w:val="22"/>
        </w:rPr>
        <w:t xml:space="preserve">composition </w:t>
      </w:r>
      <w:r w:rsidRPr="005409D4">
        <w:rPr>
          <w:rFonts w:cs="Palatino-Bold"/>
          <w:szCs w:val="22"/>
        </w:rPr>
        <w:t>was 4.0mM MgCl</w:t>
      </w:r>
      <w:r w:rsidRPr="005409D4">
        <w:rPr>
          <w:rFonts w:cs="Palatino-Bold"/>
          <w:szCs w:val="13"/>
          <w:vertAlign w:val="subscript"/>
        </w:rPr>
        <w:t>2</w:t>
      </w:r>
      <w:r w:rsidRPr="005409D4">
        <w:rPr>
          <w:rFonts w:cs="Palatino-Bold"/>
          <w:szCs w:val="22"/>
        </w:rPr>
        <w:t>, 0.4mM dNTPs, 1</w:t>
      </w:r>
      <w:r w:rsidRPr="005409D4">
        <w:rPr>
          <w:szCs w:val="22"/>
        </w:rPr>
        <w:t>μ</w:t>
      </w:r>
      <w:r w:rsidRPr="005409D4">
        <w:rPr>
          <w:rFonts w:cs="Palatino-Bold"/>
          <w:szCs w:val="22"/>
        </w:rPr>
        <w:t>M primers (Operon), 0.06% bovine serum albumin, 8</w:t>
      </w:r>
      <w:r w:rsidRPr="005409D4">
        <w:rPr>
          <w:szCs w:val="22"/>
        </w:rPr>
        <w:t>μ</w:t>
      </w:r>
      <w:r w:rsidRPr="005409D4">
        <w:rPr>
          <w:rFonts w:cs="Palatino-Bold"/>
          <w:szCs w:val="22"/>
        </w:rPr>
        <w:t>M digoxigenin-11-dUTP (dig) (Roche</w:t>
      </w:r>
      <w:r>
        <w:rPr>
          <w:rFonts w:cs="Palatino-Bold"/>
          <w:szCs w:val="22"/>
        </w:rPr>
        <w:t xml:space="preserve"> Diagnostic Corp.</w:t>
      </w:r>
      <w:r w:rsidRPr="005409D4">
        <w:rPr>
          <w:rFonts w:cs="Palatino-Bold"/>
          <w:szCs w:val="22"/>
        </w:rPr>
        <w:t>) and .053U/</w:t>
      </w:r>
      <w:r w:rsidRPr="005409D4">
        <w:rPr>
          <w:szCs w:val="22"/>
        </w:rPr>
        <w:t>μ</w:t>
      </w:r>
      <w:r w:rsidRPr="005409D4">
        <w:rPr>
          <w:rFonts w:cs="Palatino-Bold"/>
          <w:szCs w:val="22"/>
        </w:rPr>
        <w:t>l Amplitaq Gold polymerase (Applied Biosystems, #4311806), a Taq polymerase activated only at  ≥92°C, thereby reducing false positives from nonspecific DNA repair by Taq at cooler temperatures</w:t>
      </w:r>
      <w:r>
        <w:rPr>
          <w:rFonts w:cs="Palatino-Bold"/>
          <w:szCs w:val="22"/>
        </w:rPr>
        <w:t>, e.g. during ramping</w:t>
      </w:r>
      <w:r w:rsidRPr="005409D4">
        <w:rPr>
          <w:rFonts w:cs="Palatino-Bold"/>
          <w:szCs w:val="22"/>
        </w:rPr>
        <w:t xml:space="preserve">.  </w:t>
      </w:r>
      <w:r>
        <w:rPr>
          <w:rFonts w:cs="Palatino-Bold"/>
          <w:szCs w:val="22"/>
        </w:rPr>
        <w:t>Cycling conditions were: 1 cycle of 92°C-10 min;</w:t>
      </w:r>
      <w:r w:rsidRPr="00256699">
        <w:rPr>
          <w:rFonts w:cs="Palatino-Bold"/>
          <w:szCs w:val="22"/>
        </w:rPr>
        <w:t xml:space="preserve"> 1 cycle of 91°C-2 min, </w:t>
      </w:r>
      <w:r>
        <w:rPr>
          <w:rFonts w:cs="Palatino-Bold"/>
          <w:szCs w:val="22"/>
        </w:rPr>
        <w:t>53°C-1.5 min;</w:t>
      </w:r>
      <w:r w:rsidRPr="00256699">
        <w:rPr>
          <w:rFonts w:cs="Palatino-Bold"/>
          <w:szCs w:val="22"/>
        </w:rPr>
        <w:t xml:space="preserve"> 30 cycles of 91°C-30 sec, </w:t>
      </w:r>
      <w:r>
        <w:rPr>
          <w:rFonts w:cs="Palatino-Bold"/>
          <w:szCs w:val="22"/>
        </w:rPr>
        <w:t>53</w:t>
      </w:r>
      <w:r w:rsidRPr="00256699">
        <w:rPr>
          <w:rFonts w:cs="Palatino-Bold"/>
          <w:szCs w:val="22"/>
        </w:rPr>
        <w:t xml:space="preserve">°C-1.5 min, </w:t>
      </w:r>
      <w:r>
        <w:rPr>
          <w:rFonts w:cs="Palatino-Bold"/>
          <w:szCs w:val="22"/>
        </w:rPr>
        <w:t>69</w:t>
      </w:r>
      <w:r w:rsidRPr="00256699">
        <w:rPr>
          <w:rFonts w:cs="Palatino-Bold"/>
          <w:szCs w:val="22"/>
        </w:rPr>
        <w:t xml:space="preserve">°C-2 min; 1 cycle of </w:t>
      </w:r>
      <w:r>
        <w:rPr>
          <w:rFonts w:cs="Palatino-Bold"/>
          <w:szCs w:val="22"/>
        </w:rPr>
        <w:t>69</w:t>
      </w:r>
      <w:r w:rsidRPr="00256699">
        <w:rPr>
          <w:rFonts w:cs="Palatino-Bold"/>
          <w:szCs w:val="22"/>
        </w:rPr>
        <w:t>°C-10 min</w:t>
      </w:r>
      <w:r>
        <w:rPr>
          <w:rFonts w:cs="Palatino-Bold"/>
          <w:szCs w:val="22"/>
        </w:rPr>
        <w:t xml:space="preserve">.  </w:t>
      </w:r>
      <w:r w:rsidRPr="00624E38">
        <w:t>Primer sequences</w:t>
      </w:r>
      <w:r>
        <w:t xml:space="preserve">, below, </w:t>
      </w:r>
      <w:r w:rsidRPr="00624E38">
        <w:t xml:space="preserve">were from the BLV </w:t>
      </w:r>
      <w:r w:rsidRPr="00624E38">
        <w:rPr>
          <w:i/>
        </w:rPr>
        <w:t>tax</w:t>
      </w:r>
      <w:r w:rsidRPr="00624E38">
        <w:t xml:space="preserve"> region</w:t>
      </w:r>
      <w:r>
        <w:t xml:space="preserve"> and their location in base pair (bp) numbering is according to GenBank accession #EF600696: </w:t>
      </w:r>
    </w:p>
    <w:p w:rsidR="00584F9D" w:rsidRPr="007C3B16" w:rsidRDefault="00584F9D" w:rsidP="00584F9D">
      <w:pPr>
        <w:pStyle w:val="bookman"/>
        <w:spacing w:line="480" w:lineRule="auto"/>
        <w:ind w:firstLine="0"/>
        <w:jc w:val="left"/>
        <w:rPr>
          <w:rFonts w:ascii="Palatino" w:hAnsi="Palatino" w:cs="Palatino-Roman"/>
          <w:szCs w:val="22"/>
        </w:rPr>
      </w:pPr>
      <w:r>
        <w:rPr>
          <w:rFonts w:ascii="Palatino" w:hAnsi="Palatino" w:cs="Palatino-Roman"/>
          <w:szCs w:val="22"/>
        </w:rPr>
        <w:t>Forward (bp 7310 - 7329</w:t>
      </w:r>
      <w:r w:rsidRPr="007C3B16">
        <w:rPr>
          <w:rFonts w:ascii="Palatino" w:hAnsi="Palatino" w:cs="Palatino-Roman"/>
          <w:szCs w:val="22"/>
        </w:rPr>
        <w:t>): ATGTCACCATCGATGCCTGG</w:t>
      </w:r>
    </w:p>
    <w:p w:rsidR="00584F9D" w:rsidRPr="007C3B16" w:rsidRDefault="00584F9D" w:rsidP="00584F9D">
      <w:pPr>
        <w:pStyle w:val="bookman"/>
        <w:spacing w:line="480" w:lineRule="auto"/>
        <w:ind w:firstLine="0"/>
        <w:jc w:val="left"/>
        <w:rPr>
          <w:rFonts w:ascii="Palatino" w:hAnsi="Palatino" w:cs="Palatino-Roman"/>
          <w:szCs w:val="22"/>
        </w:rPr>
      </w:pPr>
      <w:r w:rsidRPr="007C3B16">
        <w:rPr>
          <w:rFonts w:ascii="Palatino" w:hAnsi="Palatino" w:cs="Palatino-Roman"/>
          <w:szCs w:val="22"/>
        </w:rPr>
        <w:t>Reverse (bp 7423</w:t>
      </w:r>
      <w:r>
        <w:rPr>
          <w:rFonts w:ascii="Palatino" w:hAnsi="Palatino" w:cs="Palatino-Roman"/>
          <w:szCs w:val="22"/>
        </w:rPr>
        <w:t xml:space="preserve"> </w:t>
      </w:r>
      <w:r w:rsidRPr="007C3B16">
        <w:rPr>
          <w:rFonts w:ascii="Palatino" w:hAnsi="Palatino" w:cs="Palatino-Roman"/>
          <w:szCs w:val="22"/>
        </w:rPr>
        <w:t>-</w:t>
      </w:r>
      <w:r>
        <w:rPr>
          <w:rFonts w:ascii="Palatino" w:hAnsi="Palatino" w:cs="Palatino-Roman"/>
          <w:szCs w:val="22"/>
        </w:rPr>
        <w:t xml:space="preserve"> </w:t>
      </w:r>
      <w:r w:rsidRPr="007C3B16">
        <w:rPr>
          <w:rFonts w:ascii="Palatino" w:hAnsi="Palatino" w:cs="Palatino-Roman"/>
          <w:szCs w:val="22"/>
        </w:rPr>
        <w:t>7404): CATCGGCGGTCCAGTTGATA</w:t>
      </w:r>
    </w:p>
    <w:p w:rsidR="00584F9D" w:rsidRDefault="00584F9D" w:rsidP="00584F9D">
      <w:pPr>
        <w:pStyle w:val="bookman"/>
        <w:spacing w:line="480" w:lineRule="auto"/>
        <w:ind w:firstLine="0"/>
        <w:jc w:val="left"/>
        <w:rPr>
          <w:rFonts w:ascii="Palatino" w:hAnsi="Palatino" w:cs="Palatino-Roman"/>
          <w:szCs w:val="22"/>
        </w:rPr>
      </w:pPr>
      <w:r>
        <w:rPr>
          <w:rFonts w:ascii="Palatino" w:hAnsi="Palatino"/>
        </w:rPr>
        <w:t>S</w:t>
      </w:r>
      <w:r w:rsidRPr="00624E38">
        <w:rPr>
          <w:rFonts w:ascii="Palatino" w:hAnsi="Palatino"/>
        </w:rPr>
        <w:t xml:space="preserve">pecificity </w:t>
      </w:r>
      <w:r>
        <w:rPr>
          <w:rFonts w:ascii="Palatino" w:hAnsi="Palatino"/>
        </w:rPr>
        <w:t xml:space="preserve">of these primers </w:t>
      </w:r>
      <w:r w:rsidRPr="00624E38">
        <w:rPr>
          <w:rFonts w:ascii="Palatino" w:hAnsi="Palatino"/>
        </w:rPr>
        <w:t>was previously demonstrated by sequence alignments (</w:t>
      </w:r>
      <w:r w:rsidRPr="00624E38">
        <w:rPr>
          <w:rFonts w:ascii="Palatino" w:hAnsi="Palatino" w:cs="Palatino-Roman"/>
          <w:szCs w:val="22"/>
        </w:rPr>
        <w:t>NCBI BLAST) and lack of cross-r</w:t>
      </w:r>
      <w:r w:rsidR="009B22B5">
        <w:rPr>
          <w:rFonts w:ascii="Palatino" w:hAnsi="Palatino" w:cs="Palatino-Roman"/>
          <w:szCs w:val="22"/>
        </w:rPr>
        <w:t xml:space="preserve">eactivity </w:t>
      </w:r>
      <w:r w:rsidR="009A7274">
        <w:rPr>
          <w:rFonts w:ascii="Palatino" w:hAnsi="Palatino" w:cs="Palatino-Roman"/>
          <w:szCs w:val="22"/>
        </w:rPr>
        <w:t xml:space="preserve">with other viruses </w:t>
      </w:r>
      <w:ins w:id="726" w:author="Gertrude Buehring" w:date="2015-07-29T13:25:00Z">
        <w:r w:rsidR="00227E06">
          <w:rPr>
            <w:rFonts w:ascii="Palatino" w:hAnsi="Palatino" w:cs="Palatino-Roman"/>
            <w:szCs w:val="22"/>
          </w:rPr>
          <w:t>[</w:t>
        </w:r>
      </w:ins>
      <w:del w:id="727" w:author="Gertrude Buehring" w:date="2015-07-29T13:25:00Z">
        <w:r w:rsidR="009A7274" w:rsidDel="00227E06">
          <w:rPr>
            <w:rFonts w:ascii="Palatino" w:hAnsi="Palatino" w:cs="Palatino-Roman"/>
            <w:szCs w:val="22"/>
          </w:rPr>
          <w:delText>(</w:delText>
        </w:r>
      </w:del>
      <w:r w:rsidR="009A7274">
        <w:rPr>
          <w:rFonts w:ascii="Palatino" w:hAnsi="Palatino" w:cs="Palatino-Roman"/>
          <w:szCs w:val="22"/>
        </w:rPr>
        <w:t>3</w:t>
      </w:r>
      <w:ins w:id="728" w:author="Gertrude Buehring" w:date="2015-07-29T13:25:00Z">
        <w:r w:rsidR="00227E06">
          <w:rPr>
            <w:rFonts w:ascii="Palatino" w:hAnsi="Palatino" w:cs="Palatino-Roman"/>
            <w:szCs w:val="22"/>
          </w:rPr>
          <w:t>]</w:t>
        </w:r>
      </w:ins>
      <w:del w:id="729" w:author="Gertrude Buehring" w:date="2015-07-29T13:25:00Z">
        <w:r w:rsidRPr="00624E38" w:rsidDel="00227E06">
          <w:rPr>
            <w:rFonts w:ascii="Palatino" w:hAnsi="Palatino" w:cs="Palatino-Roman"/>
            <w:szCs w:val="22"/>
          </w:rPr>
          <w:delText>)</w:delText>
        </w:r>
      </w:del>
      <w:r w:rsidRPr="00624E38">
        <w:rPr>
          <w:rFonts w:ascii="Palatino" w:hAnsi="Palatino" w:cs="Palatino-Roman"/>
          <w:szCs w:val="22"/>
        </w:rPr>
        <w:t>.</w:t>
      </w:r>
    </w:p>
    <w:p w:rsidR="00584F9D" w:rsidRDefault="00584F9D" w:rsidP="00584F9D">
      <w:pPr>
        <w:pStyle w:val="bookman"/>
        <w:spacing w:line="480" w:lineRule="auto"/>
        <w:ind w:firstLine="360"/>
        <w:jc w:val="left"/>
        <w:rPr>
          <w:rFonts w:ascii="Palatino" w:hAnsi="Palatino"/>
        </w:rPr>
      </w:pPr>
      <w:r w:rsidRPr="00624E38">
        <w:rPr>
          <w:rFonts w:ascii="Palatino" w:hAnsi="Palatino" w:cs="Palatino-Roman"/>
          <w:szCs w:val="22"/>
        </w:rPr>
        <w:t xml:space="preserve"> </w:t>
      </w:r>
      <w:r w:rsidRPr="00624E38">
        <w:rPr>
          <w:rFonts w:ascii="Palatino" w:hAnsi="Palatino"/>
        </w:rPr>
        <w:t>The in situ-PCR procedure involved incorpo</w:t>
      </w:r>
      <w:r>
        <w:rPr>
          <w:rFonts w:ascii="Palatino" w:hAnsi="Palatino"/>
        </w:rPr>
        <w:t>ration of digoxigenin labeled dUTP</w:t>
      </w:r>
      <w:r w:rsidRPr="00624E38">
        <w:rPr>
          <w:rFonts w:ascii="Palatino" w:hAnsi="Palatino"/>
        </w:rPr>
        <w:t xml:space="preserve">  into DNA within the </w:t>
      </w:r>
      <w:r>
        <w:rPr>
          <w:rFonts w:ascii="Palatino" w:hAnsi="Palatino"/>
        </w:rPr>
        <w:t xml:space="preserve">fixed </w:t>
      </w:r>
      <w:r w:rsidRPr="00624E38">
        <w:rPr>
          <w:rFonts w:ascii="Palatino" w:hAnsi="Palatino"/>
        </w:rPr>
        <w:t>cells dur</w:t>
      </w:r>
      <w:r>
        <w:rPr>
          <w:rFonts w:ascii="Palatino" w:hAnsi="Palatino"/>
        </w:rPr>
        <w:t>ing PCR amplification of DNA</w:t>
      </w:r>
      <w:r w:rsidRPr="00624E38">
        <w:rPr>
          <w:rFonts w:ascii="Palatino" w:hAnsi="Palatino"/>
        </w:rPr>
        <w:t>.  The incorporated label was then detected by anti-digoxigenin antibodies in an avidin-biotin-immunoperoxidase rea</w:t>
      </w:r>
      <w:r>
        <w:rPr>
          <w:rFonts w:ascii="Palatino" w:hAnsi="Palatino"/>
        </w:rPr>
        <w:t>ction (Roche</w:t>
      </w:r>
      <w:r w:rsidRPr="00624E38">
        <w:rPr>
          <w:rFonts w:ascii="Palatino" w:hAnsi="Palatino"/>
        </w:rPr>
        <w:t>).  The chromagen was diaminobenzidine</w:t>
      </w:r>
      <w:r>
        <w:rPr>
          <w:rFonts w:ascii="Palatino" w:hAnsi="Palatino"/>
        </w:rPr>
        <w:t xml:space="preserve"> (Sigma)</w:t>
      </w:r>
      <w:r w:rsidRPr="00624E38">
        <w:rPr>
          <w:rFonts w:ascii="Palatino" w:hAnsi="Palatino"/>
        </w:rPr>
        <w:t xml:space="preserve">. Outcome measurement was a semi-quantitative light microscopic judgment of color density of the cellular reactions (1+ </w:t>
      </w:r>
      <w:r>
        <w:rPr>
          <w:rFonts w:ascii="Palatino" w:hAnsi="Palatino"/>
        </w:rPr>
        <w:t xml:space="preserve">- 4+) with only ratings of ≥2+ </w:t>
      </w:r>
      <w:r w:rsidRPr="00624E38">
        <w:rPr>
          <w:rFonts w:ascii="Palatino" w:hAnsi="Palatino"/>
        </w:rPr>
        <w:t xml:space="preserve">counted as positive. Specimens were scored positive only if 1) positive and negative cell line controls had the appropriate reactions; and 2) if BLV-related amplicons were found in mammary epithelium, and </w:t>
      </w:r>
      <w:r>
        <w:rPr>
          <w:rFonts w:ascii="Palatino" w:hAnsi="Palatino"/>
        </w:rPr>
        <w:t xml:space="preserve">3) </w:t>
      </w:r>
      <w:r w:rsidRPr="00624E38">
        <w:rPr>
          <w:rFonts w:ascii="Palatino" w:hAnsi="Palatino"/>
        </w:rPr>
        <w:t xml:space="preserve">the background control for non-specific reactions </w:t>
      </w:r>
      <w:r w:rsidR="0085025B">
        <w:rPr>
          <w:rFonts w:ascii="Palatino" w:hAnsi="Palatino"/>
        </w:rPr>
        <w:t xml:space="preserve">inherent in the particular tissue </w:t>
      </w:r>
      <w:r w:rsidRPr="00624E38">
        <w:rPr>
          <w:rFonts w:ascii="Palatino" w:hAnsi="Palatino"/>
        </w:rPr>
        <w:t>(an adjacent tissue section</w:t>
      </w:r>
      <w:r>
        <w:rPr>
          <w:rFonts w:ascii="Palatino" w:hAnsi="Palatino"/>
        </w:rPr>
        <w:t xml:space="preserve"> reacted with the PCR mix minus primers</w:t>
      </w:r>
      <w:r w:rsidRPr="00624E38">
        <w:rPr>
          <w:rFonts w:ascii="Palatino" w:hAnsi="Palatino"/>
        </w:rPr>
        <w:t>) was negative for the co</w:t>
      </w:r>
      <w:r>
        <w:rPr>
          <w:rFonts w:ascii="Palatino" w:hAnsi="Palatino"/>
        </w:rPr>
        <w:t>rresponding area (Figure 1, B1</w:t>
      </w:r>
      <w:r w:rsidRPr="00624E38">
        <w:rPr>
          <w:rFonts w:ascii="Palatino" w:hAnsi="Palatino"/>
        </w:rPr>
        <w:t>). Specimens were scored blinded as to don</w:t>
      </w:r>
      <w:r>
        <w:rPr>
          <w:rFonts w:ascii="Palatino" w:hAnsi="Palatino"/>
        </w:rPr>
        <w:t xml:space="preserve">or’s breast cancer status. </w:t>
      </w:r>
    </w:p>
    <w:p w:rsidR="004E089F" w:rsidRDefault="00584F9D" w:rsidP="004E089F">
      <w:pPr>
        <w:spacing w:line="480" w:lineRule="auto"/>
        <w:ind w:firstLine="360"/>
        <w:rPr>
          <w:rFonts w:ascii="Palatino" w:hAnsi="Palatino" w:cs="Palatino-Bold"/>
          <w:szCs w:val="22"/>
        </w:rPr>
      </w:pPr>
      <w:r w:rsidRPr="00624E38">
        <w:rPr>
          <w:rFonts w:ascii="Palatino" w:hAnsi="Palatino"/>
          <w:b/>
        </w:rPr>
        <w:t>Immunohistochemistry</w:t>
      </w:r>
      <w:r w:rsidRPr="00624E38">
        <w:rPr>
          <w:rFonts w:ascii="Palatino" w:hAnsi="Palatino"/>
        </w:rPr>
        <w:t xml:space="preserve"> </w:t>
      </w:r>
      <w:r w:rsidRPr="00624E38">
        <w:rPr>
          <w:rFonts w:ascii="Palatino" w:hAnsi="Palatino" w:cs="Palatino-Bold"/>
          <w:szCs w:val="22"/>
        </w:rPr>
        <w:t>was</w:t>
      </w:r>
      <w:r w:rsidRPr="00624E38">
        <w:rPr>
          <w:rFonts w:ascii="Palatino" w:hAnsi="Palatino" w:cs="Palatino-Bold"/>
          <w:b/>
          <w:bCs/>
          <w:szCs w:val="22"/>
        </w:rPr>
        <w:t xml:space="preserve"> </w:t>
      </w:r>
      <w:r w:rsidRPr="00624E38">
        <w:rPr>
          <w:rFonts w:ascii="Palatino" w:hAnsi="Palatino" w:cs="Palatino-Bold"/>
          <w:szCs w:val="22"/>
        </w:rPr>
        <w:t>performed using formalin fixed cell smears or deparaffinized tissue</w:t>
      </w:r>
      <w:r w:rsidRPr="00624E38">
        <w:rPr>
          <w:rFonts w:ascii="Palatino" w:hAnsi="Palatino" w:cs="Palatino-Bold"/>
          <w:b/>
          <w:bCs/>
          <w:szCs w:val="22"/>
        </w:rPr>
        <w:t xml:space="preserve"> </w:t>
      </w:r>
      <w:r w:rsidRPr="00624E38">
        <w:rPr>
          <w:rFonts w:ascii="Palatino" w:hAnsi="Palatino" w:cs="Palatino-Bold"/>
          <w:szCs w:val="22"/>
        </w:rPr>
        <w:t>sections (4</w:t>
      </w:r>
      <w:r>
        <w:rPr>
          <w:rFonts w:ascii="Palatino" w:hAnsi="Palatino" w:cs="Palatino-Bold"/>
          <w:szCs w:val="22"/>
        </w:rPr>
        <w:t>-5</w:t>
      </w:r>
      <w:r w:rsidRPr="00624E38">
        <w:rPr>
          <w:rFonts w:ascii="Palatino" w:hAnsi="Palatino" w:cs="Palatino-Bold"/>
          <w:szCs w:val="22"/>
        </w:rPr>
        <w:t>µ thick) on superadherent microscope slides.  Samples were quenched of endogenous peroxide in 1% H</w:t>
      </w:r>
      <w:r w:rsidRPr="00624E38">
        <w:rPr>
          <w:rFonts w:ascii="Palatino" w:hAnsi="Palatino" w:cs="Palatino-Bold"/>
          <w:szCs w:val="13"/>
          <w:vertAlign w:val="subscript"/>
        </w:rPr>
        <w:t>2</w:t>
      </w:r>
      <w:r w:rsidRPr="00624E38">
        <w:rPr>
          <w:rFonts w:ascii="Palatino" w:hAnsi="Palatino" w:cs="Palatino-Bold"/>
          <w:szCs w:val="22"/>
        </w:rPr>
        <w:t>O</w:t>
      </w:r>
      <w:r w:rsidRPr="00624E38">
        <w:rPr>
          <w:rFonts w:ascii="Palatino" w:hAnsi="Palatino" w:cs="Palatino-Bold"/>
          <w:szCs w:val="13"/>
          <w:vertAlign w:val="subscript"/>
        </w:rPr>
        <w:t>2</w:t>
      </w:r>
      <w:r w:rsidRPr="00624E38">
        <w:rPr>
          <w:rFonts w:ascii="Palatino" w:hAnsi="Palatino" w:cs="Palatino-Bold"/>
          <w:szCs w:val="13"/>
        </w:rPr>
        <w:t xml:space="preserve"> in methanol </w:t>
      </w:r>
      <w:r w:rsidRPr="00624E38">
        <w:rPr>
          <w:rFonts w:ascii="Palatino" w:hAnsi="Palatino" w:cs="Palatino-Bold"/>
          <w:szCs w:val="22"/>
        </w:rPr>
        <w:t>for 30</w:t>
      </w:r>
      <w:r w:rsidRPr="00624E38">
        <w:rPr>
          <w:rFonts w:ascii="Palatino" w:hAnsi="Palatino" w:cs="Palatino-Bold"/>
          <w:b/>
          <w:bCs/>
          <w:szCs w:val="22"/>
        </w:rPr>
        <w:t xml:space="preserve"> </w:t>
      </w:r>
      <w:r w:rsidRPr="00624E38">
        <w:rPr>
          <w:rFonts w:ascii="Palatino" w:hAnsi="Palatino" w:cs="Palatino-Bold"/>
          <w:szCs w:val="22"/>
        </w:rPr>
        <w:t>min,</w:t>
      </w:r>
      <w:r w:rsidRPr="00624E38">
        <w:rPr>
          <w:rFonts w:ascii="Palatino" w:hAnsi="Palatino" w:cs="Palatino-Bold"/>
          <w:b/>
          <w:bCs/>
          <w:szCs w:val="22"/>
        </w:rPr>
        <w:t xml:space="preserve"> </w:t>
      </w:r>
      <w:r w:rsidRPr="00624E38">
        <w:rPr>
          <w:rFonts w:ascii="Palatino" w:hAnsi="Palatino" w:cs="Palatino-Bold"/>
          <w:szCs w:val="22"/>
        </w:rPr>
        <w:t xml:space="preserve">rinsed in phosphate buffered saline, and antigens unmasked in </w:t>
      </w:r>
      <w:r w:rsidRPr="00624E38">
        <w:rPr>
          <w:rFonts w:ascii="Palatino" w:hAnsi="Palatino"/>
        </w:rPr>
        <w:t>1</w:t>
      </w:r>
      <w:r>
        <w:rPr>
          <w:rFonts w:ascii="Palatino" w:hAnsi="Palatino"/>
        </w:rPr>
        <w:t>0mM citric acid (pH6.0), 10 min at</w:t>
      </w:r>
      <w:r w:rsidRPr="00624E38">
        <w:rPr>
          <w:rFonts w:ascii="Palatino" w:hAnsi="Palatino"/>
        </w:rPr>
        <w:t xml:space="preserve"> 100°C for estrogen and progesterone receptors, and </w:t>
      </w:r>
      <w:r w:rsidRPr="00624E38">
        <w:rPr>
          <w:rFonts w:ascii="Palatino" w:hAnsi="Palatino" w:cs="Palatino-Bold"/>
          <w:szCs w:val="22"/>
        </w:rPr>
        <w:t>in citrate buffer (.1M s</w:t>
      </w:r>
      <w:r>
        <w:rPr>
          <w:rFonts w:ascii="Palatino" w:hAnsi="Palatino" w:cs="Palatino-Bold"/>
          <w:szCs w:val="22"/>
        </w:rPr>
        <w:t>odium citrate, .04M citric acid, pH 6.0),</w:t>
      </w:r>
      <w:r w:rsidRPr="00624E38">
        <w:rPr>
          <w:rFonts w:ascii="Palatino" w:hAnsi="Palatino" w:cs="Palatino-Bold"/>
          <w:szCs w:val="22"/>
        </w:rPr>
        <w:t xml:space="preserve"> 30 min at 95°C for BLV p24.  Sl</w:t>
      </w:r>
      <w:r>
        <w:rPr>
          <w:rFonts w:ascii="Palatino" w:hAnsi="Palatino" w:cs="Palatino-Bold"/>
          <w:szCs w:val="22"/>
        </w:rPr>
        <w:t>ides were in individual plastic</w:t>
      </w:r>
      <w:r w:rsidRPr="00624E38">
        <w:rPr>
          <w:rFonts w:ascii="Palatino" w:hAnsi="Palatino" w:cs="Palatino-Bold"/>
          <w:szCs w:val="22"/>
        </w:rPr>
        <w:t xml:space="preserve"> staining containers to prevent transfer of cell or tissue material among</w:t>
      </w:r>
      <w:r w:rsidRPr="00624E38">
        <w:rPr>
          <w:rFonts w:ascii="Palatino" w:hAnsi="Palatino" w:cs="Palatino-Bold"/>
          <w:b/>
          <w:bCs/>
          <w:szCs w:val="22"/>
        </w:rPr>
        <w:t xml:space="preserve"> </w:t>
      </w:r>
      <w:r w:rsidRPr="00624E38">
        <w:rPr>
          <w:rFonts w:ascii="Palatino" w:hAnsi="Palatino" w:cs="Palatino-Bold"/>
          <w:szCs w:val="22"/>
        </w:rPr>
        <w:t>samples. Unmasking was followed by a saline rinse</w:t>
      </w:r>
      <w:r w:rsidRPr="00624E38">
        <w:rPr>
          <w:rFonts w:ascii="Palatino" w:hAnsi="Palatino" w:cs="Palatino-Bold"/>
          <w:b/>
          <w:bCs/>
          <w:szCs w:val="22"/>
        </w:rPr>
        <w:t xml:space="preserve"> </w:t>
      </w:r>
      <w:r w:rsidRPr="00624E38">
        <w:rPr>
          <w:rFonts w:ascii="Palatino" w:hAnsi="Palatino" w:cs="Palatino-Bold"/>
          <w:szCs w:val="22"/>
        </w:rPr>
        <w:t>and an avidin-biotin-immunoperoxidase</w:t>
      </w:r>
      <w:r w:rsidRPr="00624E38">
        <w:rPr>
          <w:rFonts w:ascii="Palatino" w:hAnsi="Palatino" w:cs="Palatino-Bold"/>
          <w:b/>
          <w:bCs/>
          <w:szCs w:val="22"/>
        </w:rPr>
        <w:t xml:space="preserve"> </w:t>
      </w:r>
      <w:r w:rsidRPr="00624E38">
        <w:rPr>
          <w:rFonts w:ascii="Palatino" w:hAnsi="Palatino" w:cs="Palatino-Bold"/>
          <w:szCs w:val="22"/>
        </w:rPr>
        <w:t>procedure according to</w:t>
      </w:r>
      <w:r w:rsidRPr="00624E38">
        <w:rPr>
          <w:rFonts w:ascii="Palatino" w:hAnsi="Palatino" w:cs="Palatino-Bold"/>
          <w:b/>
          <w:bCs/>
          <w:szCs w:val="22"/>
        </w:rPr>
        <w:t xml:space="preserve"> </w:t>
      </w:r>
      <w:r w:rsidRPr="00624E38">
        <w:rPr>
          <w:rFonts w:ascii="Palatino" w:hAnsi="Palatino" w:cs="Palatino-Bold"/>
          <w:szCs w:val="22"/>
        </w:rPr>
        <w:t>manufacturer’s instructions (Vector</w:t>
      </w:r>
      <w:r w:rsidRPr="00624E38">
        <w:rPr>
          <w:rFonts w:ascii="Palatino" w:hAnsi="Palatino" w:cs="Palatino-Bold"/>
          <w:b/>
          <w:bCs/>
          <w:szCs w:val="22"/>
        </w:rPr>
        <w:t xml:space="preserve"> </w:t>
      </w:r>
      <w:r w:rsidRPr="00624E38">
        <w:rPr>
          <w:rFonts w:ascii="Palatino" w:hAnsi="Palatino" w:cs="Palatino-Bold"/>
          <w:szCs w:val="22"/>
        </w:rPr>
        <w:t>Laboratories). Primary antibodies (mouse monoclonals) for receptors (Vector Laboratories) were diluted 1:40 in blocking buffer (1.5%</w:t>
      </w:r>
      <w:r w:rsidRPr="00624E38">
        <w:rPr>
          <w:rFonts w:ascii="Palatino" w:hAnsi="Palatino" w:cs="Palatino-Bold"/>
          <w:b/>
          <w:bCs/>
          <w:szCs w:val="22"/>
        </w:rPr>
        <w:t xml:space="preserve"> </w:t>
      </w:r>
      <w:r w:rsidRPr="00624E38">
        <w:rPr>
          <w:rFonts w:ascii="Palatino" w:hAnsi="Palatino" w:cs="Palatino-Bold"/>
          <w:szCs w:val="22"/>
        </w:rPr>
        <w:t>fetal horse serum [Cansera, Etiobicoke, ON]</w:t>
      </w:r>
      <w:r w:rsidRPr="00624E38">
        <w:rPr>
          <w:rFonts w:ascii="Palatino" w:hAnsi="Palatino" w:cs="Palatino-Bold"/>
          <w:b/>
          <w:bCs/>
          <w:szCs w:val="22"/>
        </w:rPr>
        <w:t xml:space="preserve"> </w:t>
      </w:r>
      <w:r w:rsidRPr="00624E38">
        <w:rPr>
          <w:rFonts w:ascii="Palatino" w:hAnsi="Palatino" w:cs="Palatino-Bold"/>
          <w:szCs w:val="22"/>
        </w:rPr>
        <w:t xml:space="preserve">in saline).  The primary mouse monoclonal antibody against BLV p24 capsid antigen </w:t>
      </w:r>
      <w:ins w:id="730" w:author="Gertrude Buehring" w:date="2015-07-29T13:31:00Z">
        <w:r w:rsidR="001C1B75">
          <w:rPr>
            <w:rFonts w:ascii="Palatino" w:hAnsi="Palatino" w:cs="Palatino-Bold"/>
            <w:szCs w:val="22"/>
          </w:rPr>
          <w:t>[</w:t>
        </w:r>
      </w:ins>
      <w:del w:id="731" w:author="Gertrude Buehring" w:date="2015-07-29T13:31:00Z">
        <w:r w:rsidR="004E089F" w:rsidRPr="004E089F" w:rsidDel="001C1B75">
          <w:rPr>
            <w:rFonts w:ascii="Palatino" w:hAnsi="Palatino" w:cs="Palatino-Bold"/>
            <w:szCs w:val="22"/>
          </w:rPr>
          <w:delText>(</w:delText>
        </w:r>
      </w:del>
      <w:r w:rsidR="004E089F" w:rsidRPr="004E089F">
        <w:rPr>
          <w:rFonts w:ascii="Palatino" w:hAnsi="Palatino" w:cs="Palatino-Bold"/>
          <w:szCs w:val="22"/>
        </w:rPr>
        <w:t>4</w:t>
      </w:r>
      <w:ins w:id="732" w:author="Gertrude Buehring" w:date="2015-07-29T13:30:00Z">
        <w:r w:rsidR="001C1B75">
          <w:rPr>
            <w:rFonts w:ascii="Palatino" w:hAnsi="Palatino" w:cs="Palatino-Bold"/>
            <w:szCs w:val="22"/>
          </w:rPr>
          <w:t>]</w:t>
        </w:r>
      </w:ins>
      <w:del w:id="733" w:author="Gertrude Buehring" w:date="2015-07-29T13:30:00Z">
        <w:r w:rsidRPr="004E089F" w:rsidDel="001C1B75">
          <w:rPr>
            <w:rFonts w:ascii="Palatino" w:hAnsi="Palatino" w:cs="Palatino-Bold"/>
            <w:szCs w:val="22"/>
          </w:rPr>
          <w:delText>)</w:delText>
        </w:r>
      </w:del>
      <w:r w:rsidRPr="00624E38">
        <w:rPr>
          <w:rFonts w:ascii="Palatino" w:hAnsi="Palatino" w:cs="Palatino-Bold"/>
          <w:szCs w:val="22"/>
        </w:rPr>
        <w:t xml:space="preserve"> (AIDS Research and</w:t>
      </w:r>
      <w:r w:rsidRPr="00624E38">
        <w:rPr>
          <w:rFonts w:ascii="Palatino" w:hAnsi="Palatino" w:cs="Palatino-Bold"/>
          <w:b/>
          <w:bCs/>
          <w:szCs w:val="22"/>
        </w:rPr>
        <w:t xml:space="preserve"> </w:t>
      </w:r>
      <w:r w:rsidRPr="00624E38">
        <w:rPr>
          <w:rFonts w:ascii="Palatino" w:hAnsi="Palatino" w:cs="Palatino-Bold"/>
          <w:szCs w:val="22"/>
        </w:rPr>
        <w:t xml:space="preserve">Reference Reagent Program, NIH </w:t>
      </w:r>
      <w:r w:rsidRPr="00624E38">
        <w:rPr>
          <w:rFonts w:ascii="Palatino" w:hAnsi="Palatino" w:cs="Palatino-Bold"/>
          <w:b/>
          <w:szCs w:val="22"/>
        </w:rPr>
        <w:t>#</w:t>
      </w:r>
      <w:r w:rsidRPr="00624E38">
        <w:rPr>
          <w:rFonts w:ascii="Palatino" w:hAnsi="Palatino" w:cs="Palatino-Bold"/>
          <w:szCs w:val="22"/>
        </w:rPr>
        <w:t xml:space="preserve">12145) was diluted 1:10 in blocking buffer. </w:t>
      </w:r>
      <w:r>
        <w:rPr>
          <w:rFonts w:ascii="Palatino" w:hAnsi="Palatino" w:cs="Palatino-Bold"/>
          <w:szCs w:val="22"/>
        </w:rPr>
        <w:t>The specificity of this antibody for BLV p24 (capsid) antigen was previously confirmed by lack of reactivity with other retroviruses and comm</w:t>
      </w:r>
      <w:r w:rsidR="004E089F">
        <w:rPr>
          <w:rFonts w:ascii="Palatino" w:hAnsi="Palatino" w:cs="Palatino-Bold"/>
          <w:szCs w:val="22"/>
        </w:rPr>
        <w:t>on chronic viruses of humans (3</w:t>
      </w:r>
      <w:r>
        <w:rPr>
          <w:rFonts w:ascii="Palatino" w:hAnsi="Palatino" w:cs="Palatino-Bold"/>
          <w:szCs w:val="22"/>
        </w:rPr>
        <w:t xml:space="preserve">).  </w:t>
      </w:r>
      <w:r w:rsidRPr="00624E38">
        <w:rPr>
          <w:rFonts w:ascii="Palatino" w:hAnsi="Palatino"/>
        </w:rPr>
        <w:t xml:space="preserve">The chromagen for final visualization was diaminobenzidine (Sigma). </w:t>
      </w:r>
      <w:r w:rsidRPr="00624E38">
        <w:rPr>
          <w:rFonts w:ascii="Palatino" w:hAnsi="Palatino" w:cs="Palatino-Bold"/>
          <w:b/>
          <w:bCs/>
          <w:szCs w:val="22"/>
        </w:rPr>
        <w:t xml:space="preserve">  </w:t>
      </w:r>
      <w:r w:rsidRPr="00624E38">
        <w:rPr>
          <w:rFonts w:ascii="Palatino" w:hAnsi="Palatino" w:cs="Palatino-Bold"/>
          <w:bCs/>
          <w:szCs w:val="22"/>
        </w:rPr>
        <w:t xml:space="preserve">The outcome measurement was semi-quantitative, as described above for IS-PCR.  </w:t>
      </w:r>
      <w:r w:rsidRPr="00624E38">
        <w:rPr>
          <w:rFonts w:ascii="Palatino" w:hAnsi="Palatino" w:cs="Palatino-Bold"/>
          <w:szCs w:val="22"/>
        </w:rPr>
        <w:t>Negative controls were adjacent sections reacted with fresh hybridoma medium in place of primary antibody and at</w:t>
      </w:r>
      <w:r>
        <w:rPr>
          <w:rFonts w:ascii="Palatino" w:hAnsi="Palatino" w:cs="Palatino-Bold"/>
          <w:szCs w:val="22"/>
        </w:rPr>
        <w:t xml:space="preserve"> the same dilutions as the monoclonal antibodies</w:t>
      </w:r>
      <w:r w:rsidRPr="00624E38">
        <w:rPr>
          <w:rFonts w:ascii="Palatino" w:hAnsi="Palatino" w:cs="Palatino-Bold"/>
          <w:szCs w:val="22"/>
        </w:rPr>
        <w:t xml:space="preserve">. The positive control for BLV p24 was cell line FLK </w:t>
      </w:r>
      <w:ins w:id="734" w:author="Gertrude Buehring" w:date="2015-07-29T13:29:00Z">
        <w:r w:rsidR="00A135F8">
          <w:rPr>
            <w:rFonts w:ascii="Palatino" w:hAnsi="Palatino" w:cs="Palatino-Bold"/>
            <w:szCs w:val="22"/>
          </w:rPr>
          <w:t>[1]</w:t>
        </w:r>
      </w:ins>
      <w:del w:id="735" w:author="Gertrude Buehring" w:date="2015-07-29T13:29:00Z">
        <w:r w:rsidRPr="00624E38" w:rsidDel="00A135F8">
          <w:rPr>
            <w:rFonts w:ascii="Palatino" w:hAnsi="Palatino" w:cs="Palatino-Bold"/>
            <w:szCs w:val="22"/>
          </w:rPr>
          <w:delText>(27</w:delText>
        </w:r>
      </w:del>
      <w:del w:id="736" w:author="Gertrude Buehring" w:date="2015-07-29T13:28:00Z">
        <w:r w:rsidRPr="00624E38" w:rsidDel="00A135F8">
          <w:rPr>
            <w:rFonts w:ascii="Palatino" w:hAnsi="Palatino" w:cs="Palatino-Bold"/>
            <w:szCs w:val="22"/>
          </w:rPr>
          <w:delText>)</w:delText>
        </w:r>
      </w:del>
      <w:r w:rsidRPr="00624E38">
        <w:rPr>
          <w:rFonts w:ascii="Palatino" w:hAnsi="Palatino" w:cs="Palatino-Bold"/>
          <w:szCs w:val="22"/>
        </w:rPr>
        <w:t xml:space="preserve">, which replicates BLV, and for estrogen and progesterone receptors, the hormone responsive human breast cancer cell line MCF-7 (American Type Culture Collection). </w:t>
      </w:r>
    </w:p>
    <w:p w:rsidR="004E089F" w:rsidRDefault="004E089F" w:rsidP="004E089F">
      <w:pPr>
        <w:spacing w:line="480" w:lineRule="auto"/>
        <w:ind w:firstLine="360"/>
        <w:rPr>
          <w:rFonts w:ascii="Palatino" w:hAnsi="Palatino" w:cs="Palatino-Bold"/>
          <w:szCs w:val="22"/>
        </w:rPr>
      </w:pPr>
    </w:p>
    <w:p w:rsidR="005527D1" w:rsidRDefault="004E089F" w:rsidP="005527D1">
      <w:pPr>
        <w:spacing w:line="480" w:lineRule="auto"/>
        <w:rPr>
          <w:rFonts w:ascii="Palatino" w:hAnsi="Palatino" w:cs="Palatino-Bold"/>
          <w:szCs w:val="22"/>
        </w:rPr>
      </w:pPr>
      <w:r>
        <w:rPr>
          <w:rFonts w:ascii="Palatino" w:hAnsi="Palatino" w:cs="Palatino-Bold"/>
          <w:szCs w:val="22"/>
        </w:rPr>
        <w:t>REFERENC</w:t>
      </w:r>
      <w:r w:rsidR="00D40232">
        <w:rPr>
          <w:rFonts w:ascii="Palatino" w:hAnsi="Palatino" w:cs="Palatino-Bold"/>
          <w:szCs w:val="22"/>
        </w:rPr>
        <w:t>ES FOR SUPPLEMENTARY INFORMATION</w:t>
      </w:r>
    </w:p>
    <w:p w:rsidR="00F3454B" w:rsidRDefault="005527D1" w:rsidP="005527D1">
      <w:pPr>
        <w:spacing w:line="480" w:lineRule="auto"/>
        <w:ind w:left="360" w:hanging="360"/>
        <w:rPr>
          <w:rFonts w:ascii="Palatino" w:hAnsi="Palatino"/>
          <w:color w:val="000000"/>
        </w:rPr>
      </w:pPr>
      <w:r>
        <w:rPr>
          <w:rFonts w:ascii="Palatino" w:hAnsi="Palatino" w:cs="Palatino-Bold"/>
          <w:szCs w:val="22"/>
        </w:rPr>
        <w:t>1.</w:t>
      </w:r>
      <w:r>
        <w:rPr>
          <w:rFonts w:ascii="Palatino" w:hAnsi="Palatino" w:cs="Palatino-Bold"/>
          <w:szCs w:val="22"/>
        </w:rPr>
        <w:tab/>
      </w:r>
      <w:r w:rsidRPr="009C6F25">
        <w:rPr>
          <w:rFonts w:ascii="Palatino" w:hAnsi="Palatino"/>
          <w:color w:val="000000"/>
          <w:lang w:val="de-DE"/>
        </w:rPr>
        <w:t xml:space="preserve">Van Der Maaten MJ, Miller JM.  </w:t>
      </w:r>
      <w:r w:rsidRPr="009C6F25">
        <w:rPr>
          <w:rFonts w:ascii="Palatino" w:hAnsi="Palatino"/>
          <w:color w:val="000000"/>
        </w:rPr>
        <w:t>Replication of bovine leukemia virus in monolayer cell cultur</w:t>
      </w:r>
      <w:r>
        <w:rPr>
          <w:rFonts w:ascii="Palatino" w:hAnsi="Palatino"/>
          <w:color w:val="000000"/>
        </w:rPr>
        <w:t xml:space="preserve">es.  </w:t>
      </w:r>
      <w:r w:rsidRPr="00241430">
        <w:rPr>
          <w:rFonts w:ascii="Palatino" w:hAnsi="Palatino"/>
          <w:color w:val="000000"/>
        </w:rPr>
        <w:t>Bibl Haemato</w:t>
      </w:r>
      <w:r>
        <w:rPr>
          <w:rFonts w:ascii="Palatino" w:hAnsi="Palatino"/>
          <w:color w:val="000000"/>
        </w:rPr>
        <w:t xml:space="preserve"> 1975;43</w:t>
      </w:r>
      <w:r w:rsidRPr="009C6F25">
        <w:rPr>
          <w:rFonts w:ascii="Palatino" w:hAnsi="Palatino"/>
          <w:color w:val="000000"/>
        </w:rPr>
        <w:t>:360-362.</w:t>
      </w:r>
    </w:p>
    <w:p w:rsidR="005137C4" w:rsidRDefault="00F3454B" w:rsidP="005137C4">
      <w:pPr>
        <w:spacing w:line="480" w:lineRule="auto"/>
        <w:ind w:left="360" w:hanging="360"/>
        <w:rPr>
          <w:rFonts w:ascii="Palatino" w:hAnsi="Palatino"/>
          <w:color w:val="000000"/>
        </w:rPr>
      </w:pPr>
      <w:r>
        <w:rPr>
          <w:rFonts w:ascii="Palatino" w:hAnsi="Palatino"/>
          <w:color w:val="000000"/>
        </w:rPr>
        <w:t>2.</w:t>
      </w:r>
      <w:r>
        <w:rPr>
          <w:rFonts w:ascii="Palatino" w:hAnsi="Palatino"/>
          <w:color w:val="000000"/>
        </w:rPr>
        <w:tab/>
        <w:t xml:space="preserve">Cooper JK, Sykes, G, King S, Cottril K, Ivanova NV, Hanner R, et al. Species identification </w:t>
      </w:r>
      <w:r w:rsidR="004018D1">
        <w:rPr>
          <w:rFonts w:ascii="Palatino" w:hAnsi="Palatino"/>
          <w:color w:val="000000"/>
        </w:rPr>
        <w:t>in cell culture : a two-pronged moledcular approach.  In Vitro Cell Dev Biol Anim 2007;43-344-51.</w:t>
      </w:r>
      <w:ins w:id="737" w:author="Gertrude Buehring" w:date="2015-07-29T13:28:00Z">
        <w:r w:rsidR="00A135F8">
          <w:rPr>
            <w:rFonts w:ascii="Palatino" w:hAnsi="Palatino"/>
            <w:color w:val="000000"/>
          </w:rPr>
          <w:t xml:space="preserve"> </w:t>
        </w:r>
        <w:r w:rsidR="00A135F8" w:rsidRPr="002104DA">
          <w:rPr>
            <w:rFonts w:ascii="Palatino" w:hAnsi="Palatino"/>
            <w:color w:val="000000"/>
          </w:rPr>
          <w:t>doi: 10.1007/s11626-007-9060-2</w:t>
        </w:r>
      </w:ins>
    </w:p>
    <w:p w:rsidR="005137C4" w:rsidRDefault="004018D1" w:rsidP="005137C4">
      <w:pPr>
        <w:spacing w:line="480" w:lineRule="auto"/>
        <w:ind w:left="360" w:hanging="360"/>
        <w:rPr>
          <w:rFonts w:ascii="Palatino" w:hAnsi="Palatino"/>
        </w:rPr>
      </w:pPr>
      <w:r>
        <w:rPr>
          <w:rFonts w:ascii="Palatino" w:hAnsi="Palatino"/>
          <w:color w:val="000000"/>
        </w:rPr>
        <w:t>3.</w:t>
      </w:r>
      <w:r>
        <w:rPr>
          <w:rFonts w:ascii="Palatino" w:hAnsi="Palatino"/>
          <w:color w:val="000000"/>
        </w:rPr>
        <w:tab/>
      </w:r>
      <w:r w:rsidR="005137C4" w:rsidRPr="00624E38">
        <w:rPr>
          <w:rFonts w:ascii="Palatino" w:hAnsi="Palatino"/>
        </w:rPr>
        <w:t xml:space="preserve">Buehring GC, Shen HM, Jensen HM, Choi KY, Sun D, Nuovo G. Bovine leukemia virus DNA in human breast tissue. </w:t>
      </w:r>
      <w:r w:rsidR="005137C4" w:rsidRPr="0088147B">
        <w:rPr>
          <w:rFonts w:ascii="Palatino" w:hAnsi="Palatino"/>
        </w:rPr>
        <w:t>Emerg Infect Dis</w:t>
      </w:r>
      <w:r w:rsidR="005137C4" w:rsidRPr="00624E38">
        <w:rPr>
          <w:rFonts w:ascii="Palatino" w:hAnsi="Palatino"/>
        </w:rPr>
        <w:t xml:space="preserve"> 2014</w:t>
      </w:r>
      <w:r w:rsidR="005137C4">
        <w:rPr>
          <w:rFonts w:ascii="Palatino" w:hAnsi="Palatino"/>
        </w:rPr>
        <w:t>;</w:t>
      </w:r>
      <w:r w:rsidR="005137C4" w:rsidRPr="00624E38">
        <w:rPr>
          <w:rFonts w:ascii="Palatino" w:hAnsi="Palatino"/>
        </w:rPr>
        <w:t>20:772-782.</w:t>
      </w:r>
      <w:ins w:id="738" w:author="Gertrude Buehring" w:date="2015-07-29T13:28:00Z">
        <w:r w:rsidR="00A135F8">
          <w:rPr>
            <w:rFonts w:ascii="Palatino" w:hAnsi="Palatino"/>
          </w:rPr>
          <w:t xml:space="preserve"> </w:t>
        </w:r>
        <w:r w:rsidR="00A135F8" w:rsidRPr="00DC7394">
          <w:rPr>
            <w:rFonts w:ascii="Palatino" w:hAnsi="Palatino"/>
          </w:rPr>
          <w:t>doi:</w:t>
        </w:r>
        <w:r w:rsidR="00A135F8" w:rsidRPr="00AA3180">
          <w:rPr>
            <w:rFonts w:ascii="Palatino" w:hAnsi="Palatino"/>
          </w:rPr>
          <w:t>10.3201/eid2005.131298</w:t>
        </w:r>
      </w:ins>
    </w:p>
    <w:p w:rsidR="005137C4" w:rsidRPr="009C6F25" w:rsidRDefault="005137C4" w:rsidP="005137C4">
      <w:pPr>
        <w:spacing w:line="480" w:lineRule="auto"/>
        <w:ind w:left="360" w:right="-720" w:hanging="360"/>
        <w:rPr>
          <w:rFonts w:ascii="Palatino" w:hAnsi="Palatino"/>
          <w:color w:val="000000"/>
        </w:rPr>
      </w:pPr>
      <w:r>
        <w:rPr>
          <w:rFonts w:ascii="Palatino" w:hAnsi="Palatino"/>
          <w:color w:val="000000"/>
        </w:rPr>
        <w:t xml:space="preserve">4. </w:t>
      </w:r>
      <w:ins w:id="739" w:author="Gertrude Buehring" w:date="2015-07-29T13:32:00Z">
        <w:r w:rsidR="00934993">
          <w:rPr>
            <w:rFonts w:ascii="Palatino" w:hAnsi="Palatino"/>
            <w:color w:val="000000"/>
          </w:rPr>
          <w:tab/>
          <w:t>Kramme PM, Thomas CB, Sc</w:t>
        </w:r>
      </w:ins>
      <w:ins w:id="740" w:author="Gertrude Buehring" w:date="2015-07-29T13:33:00Z">
        <w:r w:rsidR="00934993">
          <w:rPr>
            <w:rFonts w:ascii="Palatino" w:hAnsi="Palatino"/>
            <w:color w:val="000000"/>
          </w:rPr>
          <w:t>h</w:t>
        </w:r>
      </w:ins>
      <w:ins w:id="741" w:author="Gertrude Buehring" w:date="2015-07-29T13:32:00Z">
        <w:r w:rsidR="00934993">
          <w:rPr>
            <w:rFonts w:ascii="Palatino" w:hAnsi="Palatino"/>
            <w:color w:val="000000"/>
          </w:rPr>
          <w:t xml:space="preserve">ultz RD. </w:t>
        </w:r>
      </w:ins>
      <w:ins w:id="742" w:author="Gertrude Buehring" w:date="2015-07-29T13:33:00Z">
        <w:r w:rsidR="00934993">
          <w:rPr>
            <w:rFonts w:ascii="Palatino" w:hAnsi="Palatino"/>
            <w:color w:val="000000"/>
          </w:rPr>
          <w:t xml:space="preserve">  Temporal stability of the virus load of cattle infected with bovine leukemia virus.  Vet Immunol Immunopathol 1995;4</w:t>
        </w:r>
      </w:ins>
      <w:ins w:id="743" w:author="Gertrude Buehring" w:date="2015-07-29T13:34:00Z">
        <w:r w:rsidR="000C0245">
          <w:rPr>
            <w:rFonts w:ascii="Palatino" w:hAnsi="Palatino"/>
            <w:color w:val="000000"/>
          </w:rPr>
          <w:t>5:347-354.</w:t>
        </w:r>
      </w:ins>
      <w:ins w:id="744" w:author="Gertrude Buehring" w:date="2015-07-29T13:40:00Z">
        <w:r w:rsidR="00B2767D">
          <w:rPr>
            <w:rFonts w:ascii="Palatino" w:hAnsi="Palatino"/>
            <w:color w:val="000000"/>
          </w:rPr>
          <w:t xml:space="preserve">  </w:t>
        </w:r>
        <w:r w:rsidR="002149F2">
          <w:rPr>
            <w:rFonts w:ascii="Palatino" w:hAnsi="Palatino"/>
            <w:color w:val="000000"/>
          </w:rPr>
          <w:t>d</w:t>
        </w:r>
        <w:r w:rsidR="00B2767D">
          <w:rPr>
            <w:rFonts w:ascii="Palatino" w:hAnsi="Palatino"/>
            <w:color w:val="000000"/>
          </w:rPr>
          <w:t xml:space="preserve">oi </w:t>
        </w:r>
        <w:r w:rsidR="002149F2">
          <w:rPr>
            <w:rFonts w:ascii="Palatino" w:hAnsi="Palatino"/>
            <w:color w:val="000000"/>
          </w:rPr>
          <w:t>.org/10.1016/</w:t>
        </w:r>
      </w:ins>
      <w:ins w:id="745" w:author="Gertrude Buehring" w:date="2015-07-29T13:41:00Z">
        <w:r w:rsidR="002149F2">
          <w:rPr>
            <w:rFonts w:ascii="Palatino" w:hAnsi="Palatino"/>
            <w:color w:val="000000"/>
          </w:rPr>
          <w:t>0165-2127(94)05352-S</w:t>
        </w:r>
      </w:ins>
      <w:del w:id="746" w:author="Gertrude Buehring" w:date="2015-07-29T13:32:00Z">
        <w:r w:rsidRPr="00624E38" w:rsidDel="00934993">
          <w:rPr>
            <w:rFonts w:ascii="Palatino" w:hAnsi="Palatino"/>
            <w:color w:val="000000"/>
          </w:rPr>
          <w:delText xml:space="preserve">Buehring GC, Philpott SM, Choi KY.  Humans have antibodies reactive with bovine leukemia virus.  </w:delText>
        </w:r>
        <w:r w:rsidRPr="0088147B" w:rsidDel="00934993">
          <w:rPr>
            <w:rFonts w:ascii="Palatino" w:hAnsi="Palatino"/>
            <w:color w:val="000000"/>
          </w:rPr>
          <w:delText>AIDS Res Human Retroviruses</w:delText>
        </w:r>
        <w:r w:rsidDel="00934993">
          <w:rPr>
            <w:rFonts w:ascii="Palatino" w:hAnsi="Palatino"/>
            <w:color w:val="000000"/>
          </w:rPr>
          <w:delText xml:space="preserve"> 2003;19</w:delText>
        </w:r>
        <w:r w:rsidRPr="00624E38" w:rsidDel="00934993">
          <w:rPr>
            <w:rFonts w:ascii="Palatino" w:hAnsi="Palatino"/>
            <w:color w:val="000000"/>
          </w:rPr>
          <w:delText>:1105-1113.</w:delText>
        </w:r>
      </w:del>
    </w:p>
    <w:p w:rsidR="005137C4" w:rsidRPr="005137C4" w:rsidRDefault="005137C4" w:rsidP="005137C4">
      <w:pPr>
        <w:spacing w:line="480" w:lineRule="auto"/>
        <w:ind w:left="360" w:hanging="360"/>
        <w:rPr>
          <w:rFonts w:ascii="Palatino" w:hAnsi="Palatino"/>
          <w:color w:val="000000"/>
        </w:rPr>
      </w:pPr>
    </w:p>
    <w:p w:rsidR="005527D1" w:rsidRDefault="005527D1" w:rsidP="005527D1">
      <w:pPr>
        <w:spacing w:line="480" w:lineRule="auto"/>
        <w:ind w:left="360" w:hanging="360"/>
        <w:rPr>
          <w:rFonts w:ascii="Palatino" w:hAnsi="Palatino"/>
          <w:color w:val="000000"/>
        </w:rPr>
      </w:pPr>
    </w:p>
    <w:p w:rsidR="004E089F" w:rsidRDefault="004E089F" w:rsidP="004E089F">
      <w:pPr>
        <w:spacing w:line="480" w:lineRule="auto"/>
        <w:ind w:firstLine="360"/>
        <w:rPr>
          <w:rFonts w:ascii="Palatino" w:hAnsi="Palatino" w:cs="Palatino-Bold"/>
          <w:szCs w:val="22"/>
        </w:rPr>
      </w:pPr>
    </w:p>
    <w:p w:rsidR="00D17917" w:rsidRPr="004E089F" w:rsidRDefault="00D17917" w:rsidP="004E089F">
      <w:pPr>
        <w:spacing w:line="480" w:lineRule="auto"/>
        <w:ind w:firstLine="360"/>
        <w:rPr>
          <w:rFonts w:ascii="Palatino" w:hAnsi="Palatino"/>
        </w:rPr>
      </w:pPr>
    </w:p>
    <w:sectPr w:rsidR="00D17917" w:rsidRPr="004E089F" w:rsidSect="00A7229B">
      <w:footerReference w:type="even" r:id="rId7"/>
      <w:footerReference w:type="default" r:id="rId8"/>
      <w:pgSz w:w="12240" w:h="15840"/>
      <w:pgMar w:top="1440" w:right="1440" w:bottom="1440" w:left="1440" w:gutter="0"/>
      <w:lnNumType w:countBy="1" w:restart="continuous"/>
    </w:sectPr>
  </w:body>
</w:document>
</file>

<file path=word/endnotes.xml><?xml version="1.0" encoding="utf-8"?>
<w:endnotes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endnote w:type="separator" w:id="0">
    <w:p w:rsidR="00617305" w:rsidRDefault="00617305">
      <w:r>
        <w:separator/>
      </w:r>
    </w:p>
  </w:endnote>
  <w:endnote w:type="continuationSeparator" w:id="1">
    <w:p w:rsidR="00617305" w:rsidRDefault="00617305">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Symbol">
    <w:panose1 w:val="02000500000000000000"/>
    <w:charset w:val="02"/>
    <w:family w:val="auto"/>
    <w:pitch w:val="variable"/>
    <w:sig w:usb0="00000000" w:usb1="00000000" w:usb2="00010000" w:usb3="00000000" w:csb0="80000000" w:csb1="00000000"/>
  </w:font>
  <w:font w:name="Times">
    <w:panose1 w:val="02000500000000000000"/>
    <w:charset w:val="00"/>
    <w:family w:val="auto"/>
    <w:pitch w:val="variable"/>
    <w:sig w:usb0="00000003" w:usb1="00000000" w:usb2="00000000" w:usb3="00000000" w:csb0="00000001" w:csb1="00000000"/>
  </w:font>
  <w:font w:name="ヒラギノ角ゴ Pro W3">
    <w:panose1 w:val="00000000000000000000"/>
    <w:charset w:val="4E"/>
    <w:family w:val="roman"/>
    <w:notTrueType/>
    <w:pitch w:val="default"/>
    <w:sig w:usb0="00000001" w:usb1="00000000" w:usb2="01000407" w:usb3="00000000" w:csb0="00020000" w:csb1="00000000"/>
  </w:font>
  <w:font w:name="Palatino">
    <w:panose1 w:val="02000500000000000000"/>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Courier">
    <w:panose1 w:val="02000500000000000000"/>
    <w:charset w:val="4D"/>
    <w:family w:val="modern"/>
    <w:notTrueType/>
    <w:pitch w:val="fixed"/>
    <w:sig w:usb0="00000003" w:usb1="00000000" w:usb2="00000000" w:usb3="00000000" w:csb0="00000001" w:csb1="00000000"/>
  </w:font>
  <w:font w:name="Lucida Grande">
    <w:panose1 w:val="020B060004050202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SimSun">
    <w:panose1 w:val="00000000000000000000"/>
    <w:charset w:val="4D"/>
    <w:family w:val="roman"/>
    <w:notTrueType/>
    <w:pitch w:val="default"/>
    <w:sig w:usb0="00000003" w:usb1="00000000" w:usb2="00000000" w:usb3="00000000" w:csb0="00000001" w:csb1="00000000"/>
  </w:font>
  <w:font w:name="Mangal">
    <w:panose1 w:val="00000000000000000000"/>
    <w:charset w:val="01"/>
    <w:family w:val="roman"/>
    <w:notTrueType/>
    <w:pitch w:val="variable"/>
    <w:sig w:usb0="00002000" w:usb1="00000000" w:usb2="00000000" w:usb3="00000000" w:csb0="00000000" w:csb1="00000000"/>
  </w:font>
  <w:font w:name="PMingLiU">
    <w:altName w:val="新細明體"/>
    <w:charset w:val="88"/>
    <w:family w:val="roman"/>
    <w:pitch w:val="variable"/>
    <w:sig w:usb0="A00002FF" w:usb1="28CFFCFA" w:usb2="00000016" w:usb3="00000000" w:csb0="00100001" w:csb1="00000000"/>
  </w:font>
  <w:font w:name="ＭＳ 明朝">
    <w:charset w:val="4E"/>
    <w:family w:val="auto"/>
    <w:pitch w:val="variable"/>
    <w:sig w:usb0="00000001" w:usb1="00000000" w:usb2="01000407" w:usb3="00000000" w:csb0="00020000" w:csb1="00000000"/>
  </w:font>
  <w:font w:name="Palatino-Roman">
    <w:altName w:val="Palatino"/>
    <w:charset w:val="00"/>
    <w:family w:val="auto"/>
    <w:pitch w:val="variable"/>
    <w:sig w:usb0="00000000" w:usb1="00000000" w:usb2="00000000" w:usb3="00000000" w:csb0="00000000" w:csb1="00000000"/>
  </w:font>
  <w:font w:name="Helvetica">
    <w:panose1 w:val="00000000000000000000"/>
    <w:charset w:val="00"/>
    <w:family w:val="auto"/>
    <w:pitch w:val="variable"/>
    <w:sig w:usb0="00000003" w:usb1="00000000" w:usb2="00000000" w:usb3="00000000" w:csb0="00000001" w:csb1="00000000"/>
  </w:font>
  <w:font w:name="Palatino-Bold">
    <w:altName w:val="Palatino"/>
    <w:panose1 w:val="00000000000000000000"/>
    <w:charset w:val="4D"/>
    <w:family w:val="roman"/>
    <w:notTrueType/>
    <w:pitch w:val="default"/>
    <w:sig w:usb0="00000003" w:usb1="00000000" w:usb2="00000000" w:usb3="00000000" w:csb0="00000001" w:csb1="00000000"/>
  </w:font>
</w:fonts>
</file>

<file path=word/footer1.xml><?xml version="1.0" encoding="utf-8"?>
<w:ftr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p w:rsidR="00617305" w:rsidRDefault="00DC5245" w:rsidP="003F1888">
    <w:pPr>
      <w:pStyle w:val="Footer"/>
      <w:framePr w:wrap="around" w:vAnchor="text" w:hAnchor="margin" w:xAlign="center" w:y="1"/>
      <w:rPr>
        <w:rStyle w:val="PageNumber"/>
      </w:rPr>
    </w:pPr>
    <w:r>
      <w:rPr>
        <w:rStyle w:val="PageNumber"/>
      </w:rPr>
      <w:fldChar w:fldCharType="begin"/>
    </w:r>
    <w:r w:rsidR="00617305">
      <w:rPr>
        <w:rStyle w:val="PageNumber"/>
      </w:rPr>
      <w:instrText xml:space="preserve">PAGE  </w:instrText>
    </w:r>
    <w:r>
      <w:rPr>
        <w:rStyle w:val="PageNumber"/>
      </w:rPr>
      <w:fldChar w:fldCharType="end"/>
    </w:r>
  </w:p>
  <w:p w:rsidR="00617305" w:rsidRDefault="00617305">
    <w:pPr>
      <w:pStyle w:val="Footer"/>
    </w:pPr>
  </w:p>
</w:ftr>
</file>

<file path=word/footer2.xml><?xml version="1.0" encoding="utf-8"?>
<w:ftr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p w:rsidR="00617305" w:rsidRDefault="00DC5245" w:rsidP="003F1888">
    <w:pPr>
      <w:pStyle w:val="Footer"/>
      <w:framePr w:wrap="around" w:vAnchor="text" w:hAnchor="margin" w:xAlign="center" w:y="1"/>
      <w:rPr>
        <w:rStyle w:val="PageNumber"/>
      </w:rPr>
    </w:pPr>
    <w:r>
      <w:rPr>
        <w:rStyle w:val="PageNumber"/>
      </w:rPr>
      <w:fldChar w:fldCharType="begin"/>
    </w:r>
    <w:r w:rsidR="00617305">
      <w:rPr>
        <w:rStyle w:val="PageNumber"/>
      </w:rPr>
      <w:instrText xml:space="preserve">PAGE  </w:instrText>
    </w:r>
    <w:r>
      <w:rPr>
        <w:rStyle w:val="PageNumber"/>
      </w:rPr>
      <w:fldChar w:fldCharType="separate"/>
    </w:r>
    <w:r w:rsidR="00FF026C">
      <w:rPr>
        <w:rStyle w:val="PageNumber"/>
        <w:noProof/>
      </w:rPr>
      <w:t>1</w:t>
    </w:r>
    <w:r>
      <w:rPr>
        <w:rStyle w:val="PageNumber"/>
      </w:rPr>
      <w:fldChar w:fldCharType="end"/>
    </w:r>
  </w:p>
  <w:p w:rsidR="00617305" w:rsidRDefault="00617305">
    <w:pPr>
      <w:pStyle w:val="Footer"/>
    </w:pPr>
  </w:p>
</w:ftr>
</file>

<file path=word/footnotes.xml><?xml version="1.0" encoding="utf-8"?>
<w:footnotes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footnote w:type="separator" w:id="0">
    <w:p w:rsidR="00617305" w:rsidRDefault="00617305">
      <w:r>
        <w:separator/>
      </w:r>
    </w:p>
  </w:footnote>
  <w:footnote w:type="continuationSeparator" w:id="1">
    <w:p w:rsidR="00617305" w:rsidRDefault="00617305">
      <w:r>
        <w:continuationSeparator/>
      </w:r>
    </w:p>
  </w:footnote>
</w:footnotes>
</file>

<file path=word/numbering.xml><?xml version="1.0" encoding="utf-8"?>
<w:numbering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abstractNum w:abstractNumId="0">
    <w:nsid w:val="FFFFFF7C"/>
    <w:multiLevelType w:val="singleLevel"/>
    <w:tmpl w:val="8AB6C8C6"/>
    <w:lvl w:ilvl="0">
      <w:start w:val="1"/>
      <w:numFmt w:val="decimal"/>
      <w:lvlText w:val="%1."/>
      <w:lvlJc w:val="left"/>
      <w:pPr>
        <w:tabs>
          <w:tab w:val="num" w:pos="1800"/>
        </w:tabs>
        <w:ind w:left="1800" w:hanging="360"/>
      </w:pPr>
      <w:rPr>
        <w:rFonts w:cs="Times New Roman"/>
      </w:rPr>
    </w:lvl>
  </w:abstractNum>
  <w:abstractNum w:abstractNumId="1">
    <w:nsid w:val="FFFFFF7D"/>
    <w:multiLevelType w:val="singleLevel"/>
    <w:tmpl w:val="CEC608C2"/>
    <w:lvl w:ilvl="0">
      <w:start w:val="1"/>
      <w:numFmt w:val="decimal"/>
      <w:lvlText w:val="%1."/>
      <w:lvlJc w:val="left"/>
      <w:pPr>
        <w:tabs>
          <w:tab w:val="num" w:pos="1440"/>
        </w:tabs>
        <w:ind w:left="1440" w:hanging="360"/>
      </w:pPr>
      <w:rPr>
        <w:rFonts w:cs="Times New Roman"/>
      </w:rPr>
    </w:lvl>
  </w:abstractNum>
  <w:abstractNum w:abstractNumId="2">
    <w:nsid w:val="FFFFFF7E"/>
    <w:multiLevelType w:val="singleLevel"/>
    <w:tmpl w:val="32403E74"/>
    <w:lvl w:ilvl="0">
      <w:start w:val="1"/>
      <w:numFmt w:val="decimal"/>
      <w:lvlText w:val="%1."/>
      <w:lvlJc w:val="left"/>
      <w:pPr>
        <w:tabs>
          <w:tab w:val="num" w:pos="1080"/>
        </w:tabs>
        <w:ind w:left="1080" w:hanging="360"/>
      </w:pPr>
      <w:rPr>
        <w:rFonts w:cs="Times New Roman"/>
      </w:rPr>
    </w:lvl>
  </w:abstractNum>
  <w:abstractNum w:abstractNumId="3">
    <w:nsid w:val="FFFFFF7F"/>
    <w:multiLevelType w:val="singleLevel"/>
    <w:tmpl w:val="F998F09E"/>
    <w:lvl w:ilvl="0">
      <w:start w:val="1"/>
      <w:numFmt w:val="decimal"/>
      <w:lvlText w:val="%1."/>
      <w:lvlJc w:val="left"/>
      <w:pPr>
        <w:tabs>
          <w:tab w:val="num" w:pos="720"/>
        </w:tabs>
        <w:ind w:left="720" w:hanging="360"/>
      </w:pPr>
      <w:rPr>
        <w:rFonts w:cs="Times New Roman"/>
      </w:rPr>
    </w:lvl>
  </w:abstractNum>
  <w:abstractNum w:abstractNumId="4">
    <w:nsid w:val="FFFFFF80"/>
    <w:multiLevelType w:val="singleLevel"/>
    <w:tmpl w:val="1F7664B0"/>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3F867188"/>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F3EC331C"/>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CA907010"/>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0128CFBE"/>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07FCC26A"/>
    <w:lvl w:ilvl="0">
      <w:start w:val="1"/>
      <w:numFmt w:val="bullet"/>
      <w:lvlText w:val=""/>
      <w:lvlJc w:val="left"/>
      <w:pPr>
        <w:tabs>
          <w:tab w:val="num" w:pos="360"/>
        </w:tabs>
        <w:ind w:left="360" w:hanging="360"/>
      </w:pPr>
      <w:rPr>
        <w:rFonts w:ascii="Symbol" w:hAnsi="Symbol" w:hint="default"/>
      </w:rPr>
    </w:lvl>
  </w:abstractNum>
  <w:abstractNum w:abstractNumId="10">
    <w:nsid w:val="00000001"/>
    <w:multiLevelType w:val="multilevel"/>
    <w:tmpl w:val="894EE873"/>
    <w:lvl w:ilvl="0">
      <w:start w:val="1"/>
      <w:numFmt w:val="decimal"/>
      <w:isLgl/>
      <w:lvlText w:val="%1."/>
      <w:lvlJc w:val="left"/>
      <w:pPr>
        <w:tabs>
          <w:tab w:val="num" w:pos="360"/>
        </w:tabs>
        <w:ind w:left="360" w:firstLine="360"/>
      </w:pPr>
      <w:rPr>
        <w:rFonts w:ascii="Times" w:eastAsia="ヒラギノ角ゴ Pro W3" w:hAnsi="Times" w:hint="default"/>
        <w:color w:val="000000"/>
        <w:position w:val="0"/>
        <w:sz w:val="24"/>
      </w:rPr>
    </w:lvl>
    <w:lvl w:ilvl="1">
      <w:start w:val="1"/>
      <w:numFmt w:val="lowerLetter"/>
      <w:lvlText w:val="%2."/>
      <w:lvlJc w:val="left"/>
      <w:pPr>
        <w:tabs>
          <w:tab w:val="num" w:pos="360"/>
        </w:tabs>
        <w:ind w:left="360" w:firstLine="1080"/>
      </w:pPr>
      <w:rPr>
        <w:rFonts w:hint="default"/>
        <w:color w:val="000000"/>
        <w:position w:val="0"/>
        <w:sz w:val="24"/>
      </w:rPr>
    </w:lvl>
    <w:lvl w:ilvl="2">
      <w:start w:val="1"/>
      <w:numFmt w:val="lowerRoman"/>
      <w:lvlText w:val="%3."/>
      <w:lvlJc w:val="left"/>
      <w:pPr>
        <w:tabs>
          <w:tab w:val="num" w:pos="360"/>
        </w:tabs>
        <w:ind w:left="360" w:firstLine="1800"/>
      </w:pPr>
      <w:rPr>
        <w:rFonts w:hint="default"/>
        <w:color w:val="000000"/>
        <w:position w:val="0"/>
        <w:sz w:val="24"/>
      </w:rPr>
    </w:lvl>
    <w:lvl w:ilvl="3">
      <w:start w:val="1"/>
      <w:numFmt w:val="decimal"/>
      <w:isLgl/>
      <w:lvlText w:val="%4."/>
      <w:lvlJc w:val="left"/>
      <w:pPr>
        <w:tabs>
          <w:tab w:val="num" w:pos="360"/>
        </w:tabs>
        <w:ind w:left="360" w:firstLine="2520"/>
      </w:pPr>
      <w:rPr>
        <w:rFonts w:hint="default"/>
        <w:color w:val="000000"/>
        <w:position w:val="0"/>
        <w:sz w:val="24"/>
      </w:rPr>
    </w:lvl>
    <w:lvl w:ilvl="4">
      <w:start w:val="1"/>
      <w:numFmt w:val="lowerLetter"/>
      <w:lvlText w:val="%5."/>
      <w:lvlJc w:val="left"/>
      <w:pPr>
        <w:tabs>
          <w:tab w:val="num" w:pos="360"/>
        </w:tabs>
        <w:ind w:left="360" w:firstLine="3240"/>
      </w:pPr>
      <w:rPr>
        <w:rFonts w:hint="default"/>
        <w:color w:val="000000"/>
        <w:position w:val="0"/>
        <w:sz w:val="24"/>
      </w:rPr>
    </w:lvl>
    <w:lvl w:ilvl="5">
      <w:start w:val="1"/>
      <w:numFmt w:val="lowerRoman"/>
      <w:lvlText w:val="%6."/>
      <w:lvlJc w:val="left"/>
      <w:pPr>
        <w:tabs>
          <w:tab w:val="num" w:pos="360"/>
        </w:tabs>
        <w:ind w:left="360" w:firstLine="3960"/>
      </w:pPr>
      <w:rPr>
        <w:rFonts w:hint="default"/>
        <w:color w:val="000000"/>
        <w:position w:val="0"/>
        <w:sz w:val="24"/>
      </w:rPr>
    </w:lvl>
    <w:lvl w:ilvl="6">
      <w:start w:val="1"/>
      <w:numFmt w:val="decimal"/>
      <w:isLgl/>
      <w:lvlText w:val="%7."/>
      <w:lvlJc w:val="left"/>
      <w:pPr>
        <w:tabs>
          <w:tab w:val="num" w:pos="360"/>
        </w:tabs>
        <w:ind w:left="360" w:firstLine="4680"/>
      </w:pPr>
      <w:rPr>
        <w:rFonts w:hint="default"/>
        <w:color w:val="000000"/>
        <w:position w:val="0"/>
        <w:sz w:val="24"/>
      </w:rPr>
    </w:lvl>
    <w:lvl w:ilvl="7">
      <w:start w:val="1"/>
      <w:numFmt w:val="lowerLetter"/>
      <w:lvlText w:val="%8."/>
      <w:lvlJc w:val="left"/>
      <w:pPr>
        <w:tabs>
          <w:tab w:val="num" w:pos="360"/>
        </w:tabs>
        <w:ind w:left="360" w:firstLine="5400"/>
      </w:pPr>
      <w:rPr>
        <w:rFonts w:hint="default"/>
        <w:color w:val="000000"/>
        <w:position w:val="0"/>
        <w:sz w:val="24"/>
      </w:rPr>
    </w:lvl>
    <w:lvl w:ilvl="8">
      <w:start w:val="1"/>
      <w:numFmt w:val="lowerRoman"/>
      <w:lvlText w:val="%9."/>
      <w:lvlJc w:val="left"/>
      <w:pPr>
        <w:tabs>
          <w:tab w:val="num" w:pos="360"/>
        </w:tabs>
        <w:ind w:left="360" w:firstLine="6120"/>
      </w:pPr>
      <w:rPr>
        <w:rFonts w:hint="default"/>
        <w:color w:val="000000"/>
        <w:position w:val="0"/>
        <w:sz w:val="24"/>
      </w:rPr>
    </w:lvl>
  </w:abstractNum>
  <w:abstractNum w:abstractNumId="11">
    <w:nsid w:val="00000002"/>
    <w:multiLevelType w:val="multilevel"/>
    <w:tmpl w:val="894EE874"/>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2">
    <w:nsid w:val="021A4FD4"/>
    <w:multiLevelType w:val="hybridMultilevel"/>
    <w:tmpl w:val="7C6E1538"/>
    <w:lvl w:ilvl="0" w:tplc="0409000F">
      <w:start w:val="1"/>
      <w:numFmt w:val="decimal"/>
      <w:lvlText w:val="%1."/>
      <w:lvlJc w:val="left"/>
      <w:pPr>
        <w:ind w:left="405" w:hanging="360"/>
      </w:pPr>
      <w:rPr>
        <w:rFonts w:hint="default"/>
      </w:rPr>
    </w:lvl>
    <w:lvl w:ilvl="1" w:tplc="04090019">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13">
    <w:nsid w:val="088E6E4C"/>
    <w:multiLevelType w:val="hybridMultilevel"/>
    <w:tmpl w:val="E08E4048"/>
    <w:lvl w:ilvl="0" w:tplc="67AC9108">
      <w:start w:val="1"/>
      <w:numFmt w:val="decimal"/>
      <w:lvlText w:val="%1."/>
      <w:lvlJc w:val="left"/>
      <w:pPr>
        <w:tabs>
          <w:tab w:val="num" w:pos="720"/>
        </w:tabs>
        <w:ind w:left="720" w:hanging="360"/>
      </w:pPr>
      <w:rPr>
        <w:rFonts w:ascii="Palatino" w:hAnsi="Palatino" w:hint="default"/>
        <w:b w:val="0"/>
        <w:color w:val="auto"/>
        <w:sz w:val="24"/>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89319EF"/>
    <w:multiLevelType w:val="hybridMultilevel"/>
    <w:tmpl w:val="40DC82D2"/>
    <w:lvl w:ilvl="0" w:tplc="FAFE9EA2">
      <w:numFmt w:val="bullet"/>
      <w:lvlText w:val=""/>
      <w:lvlJc w:val="left"/>
      <w:pPr>
        <w:ind w:left="720" w:hanging="360"/>
      </w:pPr>
      <w:rPr>
        <w:rFonts w:ascii="Symbol" w:eastAsia="Times New Roman" w:hAnsi="Symbol" w:hint="default"/>
        <w:sz w:val="22"/>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0DC32418"/>
    <w:multiLevelType w:val="multilevel"/>
    <w:tmpl w:val="7E34FFC2"/>
    <w:lvl w:ilvl="0">
      <w:start w:val="1"/>
      <w:numFmt w:val="decimal"/>
      <w:lvlText w:val="%1."/>
      <w:lvlJc w:val="left"/>
      <w:pPr>
        <w:tabs>
          <w:tab w:val="num" w:pos="720"/>
        </w:tabs>
        <w:ind w:left="720" w:hanging="360"/>
      </w:pPr>
      <w:rPr>
        <w:rFonts w:ascii="Times" w:hAnsi="Times" w:hint="default"/>
        <w:color w:val="auto"/>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6">
    <w:nsid w:val="0F2B16BA"/>
    <w:multiLevelType w:val="multilevel"/>
    <w:tmpl w:val="BA1C5BC6"/>
    <w:lvl w:ilvl="0">
      <w:start w:val="1"/>
      <w:numFmt w:val="decimal"/>
      <w:lvlText w:val="%1."/>
      <w:lvlJc w:val="left"/>
      <w:pPr>
        <w:tabs>
          <w:tab w:val="num" w:pos="720"/>
        </w:tabs>
        <w:ind w:left="720" w:hanging="360"/>
      </w:pPr>
      <w:rPr>
        <w:b w:val="0"/>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7">
    <w:nsid w:val="10D02535"/>
    <w:multiLevelType w:val="hybridMultilevel"/>
    <w:tmpl w:val="7E34FFC2"/>
    <w:lvl w:ilvl="0" w:tplc="B754A5E8">
      <w:start w:val="1"/>
      <w:numFmt w:val="decimal"/>
      <w:lvlText w:val="%1."/>
      <w:lvlJc w:val="left"/>
      <w:pPr>
        <w:tabs>
          <w:tab w:val="num" w:pos="360"/>
        </w:tabs>
        <w:ind w:left="360" w:hanging="360"/>
      </w:pPr>
      <w:rPr>
        <w:rFonts w:ascii="Times" w:hAnsi="Times" w:hint="default"/>
        <w:color w:val="auto"/>
      </w:rPr>
    </w:lvl>
    <w:lvl w:ilvl="1" w:tplc="04090019" w:tentative="1">
      <w:start w:val="1"/>
      <w:numFmt w:val="lowerLetter"/>
      <w:lvlText w:val="%2."/>
      <w:lvlJc w:val="left"/>
      <w:pPr>
        <w:tabs>
          <w:tab w:val="num" w:pos="1170"/>
        </w:tabs>
        <w:ind w:left="1170" w:hanging="360"/>
      </w:pPr>
    </w:lvl>
    <w:lvl w:ilvl="2" w:tplc="0409001B" w:tentative="1">
      <w:start w:val="1"/>
      <w:numFmt w:val="lowerRoman"/>
      <w:lvlText w:val="%3."/>
      <w:lvlJc w:val="right"/>
      <w:pPr>
        <w:tabs>
          <w:tab w:val="num" w:pos="1890"/>
        </w:tabs>
        <w:ind w:left="1890" w:hanging="180"/>
      </w:pPr>
    </w:lvl>
    <w:lvl w:ilvl="3" w:tplc="0409000F" w:tentative="1">
      <w:start w:val="1"/>
      <w:numFmt w:val="decimal"/>
      <w:lvlText w:val="%4."/>
      <w:lvlJc w:val="left"/>
      <w:pPr>
        <w:tabs>
          <w:tab w:val="num" w:pos="2610"/>
        </w:tabs>
        <w:ind w:left="2610" w:hanging="360"/>
      </w:pPr>
    </w:lvl>
    <w:lvl w:ilvl="4" w:tplc="04090019" w:tentative="1">
      <w:start w:val="1"/>
      <w:numFmt w:val="lowerLetter"/>
      <w:lvlText w:val="%5."/>
      <w:lvlJc w:val="left"/>
      <w:pPr>
        <w:tabs>
          <w:tab w:val="num" w:pos="3330"/>
        </w:tabs>
        <w:ind w:left="3330" w:hanging="360"/>
      </w:pPr>
    </w:lvl>
    <w:lvl w:ilvl="5" w:tplc="0409001B" w:tentative="1">
      <w:start w:val="1"/>
      <w:numFmt w:val="lowerRoman"/>
      <w:lvlText w:val="%6."/>
      <w:lvlJc w:val="right"/>
      <w:pPr>
        <w:tabs>
          <w:tab w:val="num" w:pos="4050"/>
        </w:tabs>
        <w:ind w:left="4050" w:hanging="180"/>
      </w:pPr>
    </w:lvl>
    <w:lvl w:ilvl="6" w:tplc="0409000F" w:tentative="1">
      <w:start w:val="1"/>
      <w:numFmt w:val="decimal"/>
      <w:lvlText w:val="%7."/>
      <w:lvlJc w:val="left"/>
      <w:pPr>
        <w:tabs>
          <w:tab w:val="num" w:pos="4770"/>
        </w:tabs>
        <w:ind w:left="4770" w:hanging="360"/>
      </w:pPr>
    </w:lvl>
    <w:lvl w:ilvl="7" w:tplc="04090019" w:tentative="1">
      <w:start w:val="1"/>
      <w:numFmt w:val="lowerLetter"/>
      <w:lvlText w:val="%8."/>
      <w:lvlJc w:val="left"/>
      <w:pPr>
        <w:tabs>
          <w:tab w:val="num" w:pos="5490"/>
        </w:tabs>
        <w:ind w:left="5490" w:hanging="360"/>
      </w:pPr>
    </w:lvl>
    <w:lvl w:ilvl="8" w:tplc="0409001B" w:tentative="1">
      <w:start w:val="1"/>
      <w:numFmt w:val="lowerRoman"/>
      <w:lvlText w:val="%9."/>
      <w:lvlJc w:val="right"/>
      <w:pPr>
        <w:tabs>
          <w:tab w:val="num" w:pos="6210"/>
        </w:tabs>
        <w:ind w:left="6210" w:hanging="180"/>
      </w:pPr>
    </w:lvl>
  </w:abstractNum>
  <w:abstractNum w:abstractNumId="18">
    <w:nsid w:val="130F6540"/>
    <w:multiLevelType w:val="hybridMultilevel"/>
    <w:tmpl w:val="7E34FFC2"/>
    <w:lvl w:ilvl="0" w:tplc="B754A5E8">
      <w:start w:val="1"/>
      <w:numFmt w:val="decimal"/>
      <w:lvlText w:val="%1."/>
      <w:lvlJc w:val="left"/>
      <w:pPr>
        <w:tabs>
          <w:tab w:val="num" w:pos="900"/>
        </w:tabs>
        <w:ind w:left="900" w:hanging="360"/>
      </w:pPr>
      <w:rPr>
        <w:rFonts w:ascii="Times" w:hAnsi="Times" w:hint="default"/>
        <w:color w:val="auto"/>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nsid w:val="1ABA0C4B"/>
    <w:multiLevelType w:val="hybridMultilevel"/>
    <w:tmpl w:val="7E34FFC2"/>
    <w:lvl w:ilvl="0" w:tplc="B754A5E8">
      <w:start w:val="1"/>
      <w:numFmt w:val="decimal"/>
      <w:lvlText w:val="%1."/>
      <w:lvlJc w:val="left"/>
      <w:pPr>
        <w:tabs>
          <w:tab w:val="num" w:pos="720"/>
        </w:tabs>
        <w:ind w:left="720" w:hanging="360"/>
      </w:pPr>
      <w:rPr>
        <w:rFonts w:ascii="Times" w:hAnsi="Times" w:hint="default"/>
        <w:color w:val="auto"/>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nsid w:val="1DBF5A27"/>
    <w:multiLevelType w:val="hybridMultilevel"/>
    <w:tmpl w:val="1EBC73E4"/>
    <w:lvl w:ilvl="0" w:tplc="04090001">
      <w:start w:val="13"/>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1E6A0C33"/>
    <w:multiLevelType w:val="multilevel"/>
    <w:tmpl w:val="DCD8E2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218061D0"/>
    <w:multiLevelType w:val="hybridMultilevel"/>
    <w:tmpl w:val="7E34FFC2"/>
    <w:lvl w:ilvl="0" w:tplc="B754A5E8">
      <w:start w:val="1"/>
      <w:numFmt w:val="decimal"/>
      <w:lvlText w:val="%1."/>
      <w:lvlJc w:val="left"/>
      <w:pPr>
        <w:tabs>
          <w:tab w:val="num" w:pos="360"/>
        </w:tabs>
        <w:ind w:left="360" w:hanging="360"/>
      </w:pPr>
      <w:rPr>
        <w:rFonts w:ascii="Times" w:hAnsi="Times" w:hint="default"/>
        <w:color w:val="auto"/>
      </w:rPr>
    </w:lvl>
    <w:lvl w:ilvl="1" w:tplc="04090019" w:tentative="1">
      <w:start w:val="1"/>
      <w:numFmt w:val="lowerLetter"/>
      <w:lvlText w:val="%2."/>
      <w:lvlJc w:val="left"/>
      <w:pPr>
        <w:tabs>
          <w:tab w:val="num" w:pos="1170"/>
        </w:tabs>
        <w:ind w:left="1170" w:hanging="360"/>
      </w:pPr>
    </w:lvl>
    <w:lvl w:ilvl="2" w:tplc="0409001B" w:tentative="1">
      <w:start w:val="1"/>
      <w:numFmt w:val="lowerRoman"/>
      <w:lvlText w:val="%3."/>
      <w:lvlJc w:val="right"/>
      <w:pPr>
        <w:tabs>
          <w:tab w:val="num" w:pos="1890"/>
        </w:tabs>
        <w:ind w:left="1890" w:hanging="180"/>
      </w:pPr>
    </w:lvl>
    <w:lvl w:ilvl="3" w:tplc="0409000F" w:tentative="1">
      <w:start w:val="1"/>
      <w:numFmt w:val="decimal"/>
      <w:lvlText w:val="%4."/>
      <w:lvlJc w:val="left"/>
      <w:pPr>
        <w:tabs>
          <w:tab w:val="num" w:pos="2610"/>
        </w:tabs>
        <w:ind w:left="2610" w:hanging="360"/>
      </w:pPr>
    </w:lvl>
    <w:lvl w:ilvl="4" w:tplc="04090019" w:tentative="1">
      <w:start w:val="1"/>
      <w:numFmt w:val="lowerLetter"/>
      <w:lvlText w:val="%5."/>
      <w:lvlJc w:val="left"/>
      <w:pPr>
        <w:tabs>
          <w:tab w:val="num" w:pos="3330"/>
        </w:tabs>
        <w:ind w:left="3330" w:hanging="360"/>
      </w:pPr>
    </w:lvl>
    <w:lvl w:ilvl="5" w:tplc="0409001B" w:tentative="1">
      <w:start w:val="1"/>
      <w:numFmt w:val="lowerRoman"/>
      <w:lvlText w:val="%6."/>
      <w:lvlJc w:val="right"/>
      <w:pPr>
        <w:tabs>
          <w:tab w:val="num" w:pos="4050"/>
        </w:tabs>
        <w:ind w:left="4050" w:hanging="180"/>
      </w:pPr>
    </w:lvl>
    <w:lvl w:ilvl="6" w:tplc="0409000F" w:tentative="1">
      <w:start w:val="1"/>
      <w:numFmt w:val="decimal"/>
      <w:lvlText w:val="%7."/>
      <w:lvlJc w:val="left"/>
      <w:pPr>
        <w:tabs>
          <w:tab w:val="num" w:pos="4770"/>
        </w:tabs>
        <w:ind w:left="4770" w:hanging="360"/>
      </w:pPr>
    </w:lvl>
    <w:lvl w:ilvl="7" w:tplc="04090019" w:tentative="1">
      <w:start w:val="1"/>
      <w:numFmt w:val="lowerLetter"/>
      <w:lvlText w:val="%8."/>
      <w:lvlJc w:val="left"/>
      <w:pPr>
        <w:tabs>
          <w:tab w:val="num" w:pos="5490"/>
        </w:tabs>
        <w:ind w:left="5490" w:hanging="360"/>
      </w:pPr>
    </w:lvl>
    <w:lvl w:ilvl="8" w:tplc="0409001B" w:tentative="1">
      <w:start w:val="1"/>
      <w:numFmt w:val="lowerRoman"/>
      <w:lvlText w:val="%9."/>
      <w:lvlJc w:val="right"/>
      <w:pPr>
        <w:tabs>
          <w:tab w:val="num" w:pos="6210"/>
        </w:tabs>
        <w:ind w:left="6210" w:hanging="180"/>
      </w:pPr>
    </w:lvl>
  </w:abstractNum>
  <w:abstractNum w:abstractNumId="23">
    <w:nsid w:val="22A95FDA"/>
    <w:multiLevelType w:val="multilevel"/>
    <w:tmpl w:val="E5AC89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281D21C2"/>
    <w:multiLevelType w:val="multilevel"/>
    <w:tmpl w:val="76E48F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nsid w:val="290A1D38"/>
    <w:multiLevelType w:val="hybridMultilevel"/>
    <w:tmpl w:val="E08E4048"/>
    <w:lvl w:ilvl="0" w:tplc="67AC9108">
      <w:start w:val="1"/>
      <w:numFmt w:val="decimal"/>
      <w:lvlText w:val="%1."/>
      <w:lvlJc w:val="left"/>
      <w:pPr>
        <w:tabs>
          <w:tab w:val="num" w:pos="720"/>
        </w:tabs>
        <w:ind w:left="720" w:hanging="360"/>
      </w:pPr>
      <w:rPr>
        <w:rFonts w:ascii="Palatino" w:hAnsi="Palatino" w:hint="default"/>
        <w:b w:val="0"/>
        <w:color w:val="auto"/>
        <w:sz w:val="24"/>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295C7B58"/>
    <w:multiLevelType w:val="hybridMultilevel"/>
    <w:tmpl w:val="BCEC23F8"/>
    <w:lvl w:ilvl="0" w:tplc="AC6E7F80">
      <w:start w:val="3"/>
      <w:numFmt w:val="bullet"/>
      <w:lvlText w:val="-"/>
      <w:lvlJc w:val="left"/>
      <w:pPr>
        <w:ind w:left="720" w:hanging="360"/>
      </w:pPr>
      <w:rPr>
        <w:rFonts w:ascii="Times New Roman" w:eastAsia="Times New Roman"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2E360C03"/>
    <w:multiLevelType w:val="hybridMultilevel"/>
    <w:tmpl w:val="0F44058C"/>
    <w:lvl w:ilvl="0" w:tplc="0409000F">
      <w:start w:val="1"/>
      <w:numFmt w:val="decimal"/>
      <w:lvlText w:val="%1."/>
      <w:lvlJc w:val="left"/>
      <w:pPr>
        <w:tabs>
          <w:tab w:val="num" w:pos="720"/>
        </w:tabs>
        <w:ind w:left="720" w:hanging="360"/>
      </w:pPr>
      <w:rPr>
        <w:rFonts w:cs="Times New Roman"/>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28">
    <w:nsid w:val="2EC21146"/>
    <w:multiLevelType w:val="multilevel"/>
    <w:tmpl w:val="C94012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nsid w:val="30031AAA"/>
    <w:multiLevelType w:val="multilevel"/>
    <w:tmpl w:val="51FEE1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nsid w:val="32AF0E28"/>
    <w:multiLevelType w:val="multilevel"/>
    <w:tmpl w:val="8A2E69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nsid w:val="32C56C5F"/>
    <w:multiLevelType w:val="multilevel"/>
    <w:tmpl w:val="710C5C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nsid w:val="38CA4C1C"/>
    <w:multiLevelType w:val="hybridMultilevel"/>
    <w:tmpl w:val="7E34FFC2"/>
    <w:lvl w:ilvl="0" w:tplc="B754A5E8">
      <w:start w:val="1"/>
      <w:numFmt w:val="decimal"/>
      <w:lvlText w:val="%1."/>
      <w:lvlJc w:val="left"/>
      <w:pPr>
        <w:tabs>
          <w:tab w:val="num" w:pos="720"/>
        </w:tabs>
        <w:ind w:left="720" w:hanging="360"/>
      </w:pPr>
      <w:rPr>
        <w:rFonts w:ascii="Times" w:hAnsi="Times" w:hint="default"/>
        <w:color w:val="auto"/>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3">
    <w:nsid w:val="3B032ED1"/>
    <w:multiLevelType w:val="hybridMultilevel"/>
    <w:tmpl w:val="E08E4048"/>
    <w:lvl w:ilvl="0" w:tplc="67AC9108">
      <w:start w:val="1"/>
      <w:numFmt w:val="decimal"/>
      <w:lvlText w:val="%1."/>
      <w:lvlJc w:val="left"/>
      <w:pPr>
        <w:tabs>
          <w:tab w:val="num" w:pos="720"/>
        </w:tabs>
        <w:ind w:left="720" w:hanging="360"/>
      </w:pPr>
      <w:rPr>
        <w:rFonts w:ascii="Palatino" w:hAnsi="Palatino" w:hint="default"/>
        <w:b w:val="0"/>
        <w:color w:val="auto"/>
        <w:sz w:val="24"/>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4">
    <w:nsid w:val="3DC73A69"/>
    <w:multiLevelType w:val="hybridMultilevel"/>
    <w:tmpl w:val="F672318E"/>
    <w:lvl w:ilvl="0" w:tplc="0409000F">
      <w:start w:val="1"/>
      <w:numFmt w:val="decimal"/>
      <w:lvlText w:val="%1."/>
      <w:lvlJc w:val="left"/>
      <w:pPr>
        <w:tabs>
          <w:tab w:val="num" w:pos="720"/>
        </w:tabs>
        <w:ind w:left="720" w:hanging="360"/>
      </w:pPr>
      <w:rPr>
        <w:rFonts w:cs="Times New Roman" w:hint="default"/>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35">
    <w:nsid w:val="3E9E6B6A"/>
    <w:multiLevelType w:val="multilevel"/>
    <w:tmpl w:val="BA1C5BC6"/>
    <w:lvl w:ilvl="0">
      <w:start w:val="1"/>
      <w:numFmt w:val="decimal"/>
      <w:lvlText w:val="%1."/>
      <w:lvlJc w:val="left"/>
      <w:pPr>
        <w:tabs>
          <w:tab w:val="num" w:pos="720"/>
        </w:tabs>
        <w:ind w:left="720" w:hanging="360"/>
      </w:pPr>
      <w:rPr>
        <w:b w:val="0"/>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6">
    <w:nsid w:val="406B1233"/>
    <w:multiLevelType w:val="multilevel"/>
    <w:tmpl w:val="CDCA58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nsid w:val="40CF012F"/>
    <w:multiLevelType w:val="hybridMultilevel"/>
    <w:tmpl w:val="7E34FFC2"/>
    <w:lvl w:ilvl="0" w:tplc="B754A5E8">
      <w:start w:val="1"/>
      <w:numFmt w:val="decimal"/>
      <w:lvlText w:val="%1."/>
      <w:lvlJc w:val="left"/>
      <w:pPr>
        <w:tabs>
          <w:tab w:val="num" w:pos="360"/>
        </w:tabs>
        <w:ind w:left="360" w:hanging="360"/>
      </w:pPr>
      <w:rPr>
        <w:rFonts w:ascii="Times" w:hAnsi="Times" w:hint="default"/>
        <w:color w:val="auto"/>
      </w:rPr>
    </w:lvl>
    <w:lvl w:ilvl="1" w:tplc="04090019" w:tentative="1">
      <w:start w:val="1"/>
      <w:numFmt w:val="lowerLetter"/>
      <w:lvlText w:val="%2."/>
      <w:lvlJc w:val="left"/>
      <w:pPr>
        <w:tabs>
          <w:tab w:val="num" w:pos="1170"/>
        </w:tabs>
        <w:ind w:left="1170" w:hanging="360"/>
      </w:pPr>
    </w:lvl>
    <w:lvl w:ilvl="2" w:tplc="0409001B" w:tentative="1">
      <w:start w:val="1"/>
      <w:numFmt w:val="lowerRoman"/>
      <w:lvlText w:val="%3."/>
      <w:lvlJc w:val="right"/>
      <w:pPr>
        <w:tabs>
          <w:tab w:val="num" w:pos="1890"/>
        </w:tabs>
        <w:ind w:left="1890" w:hanging="180"/>
      </w:pPr>
    </w:lvl>
    <w:lvl w:ilvl="3" w:tplc="0409000F" w:tentative="1">
      <w:start w:val="1"/>
      <w:numFmt w:val="decimal"/>
      <w:lvlText w:val="%4."/>
      <w:lvlJc w:val="left"/>
      <w:pPr>
        <w:tabs>
          <w:tab w:val="num" w:pos="2610"/>
        </w:tabs>
        <w:ind w:left="2610" w:hanging="360"/>
      </w:pPr>
    </w:lvl>
    <w:lvl w:ilvl="4" w:tplc="04090019" w:tentative="1">
      <w:start w:val="1"/>
      <w:numFmt w:val="lowerLetter"/>
      <w:lvlText w:val="%5."/>
      <w:lvlJc w:val="left"/>
      <w:pPr>
        <w:tabs>
          <w:tab w:val="num" w:pos="3330"/>
        </w:tabs>
        <w:ind w:left="3330" w:hanging="360"/>
      </w:pPr>
    </w:lvl>
    <w:lvl w:ilvl="5" w:tplc="0409001B" w:tentative="1">
      <w:start w:val="1"/>
      <w:numFmt w:val="lowerRoman"/>
      <w:lvlText w:val="%6."/>
      <w:lvlJc w:val="right"/>
      <w:pPr>
        <w:tabs>
          <w:tab w:val="num" w:pos="4050"/>
        </w:tabs>
        <w:ind w:left="4050" w:hanging="180"/>
      </w:pPr>
    </w:lvl>
    <w:lvl w:ilvl="6" w:tplc="0409000F" w:tentative="1">
      <w:start w:val="1"/>
      <w:numFmt w:val="decimal"/>
      <w:lvlText w:val="%7."/>
      <w:lvlJc w:val="left"/>
      <w:pPr>
        <w:tabs>
          <w:tab w:val="num" w:pos="4770"/>
        </w:tabs>
        <w:ind w:left="4770" w:hanging="360"/>
      </w:pPr>
    </w:lvl>
    <w:lvl w:ilvl="7" w:tplc="04090019" w:tentative="1">
      <w:start w:val="1"/>
      <w:numFmt w:val="lowerLetter"/>
      <w:lvlText w:val="%8."/>
      <w:lvlJc w:val="left"/>
      <w:pPr>
        <w:tabs>
          <w:tab w:val="num" w:pos="5490"/>
        </w:tabs>
        <w:ind w:left="5490" w:hanging="360"/>
      </w:pPr>
    </w:lvl>
    <w:lvl w:ilvl="8" w:tplc="0409001B" w:tentative="1">
      <w:start w:val="1"/>
      <w:numFmt w:val="lowerRoman"/>
      <w:lvlText w:val="%9."/>
      <w:lvlJc w:val="right"/>
      <w:pPr>
        <w:tabs>
          <w:tab w:val="num" w:pos="6210"/>
        </w:tabs>
        <w:ind w:left="6210" w:hanging="180"/>
      </w:pPr>
    </w:lvl>
  </w:abstractNum>
  <w:abstractNum w:abstractNumId="38">
    <w:nsid w:val="415938B4"/>
    <w:multiLevelType w:val="hybridMultilevel"/>
    <w:tmpl w:val="976A26F4"/>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9">
    <w:nsid w:val="440B0B9D"/>
    <w:multiLevelType w:val="hybridMultilevel"/>
    <w:tmpl w:val="4CCC849E"/>
    <w:lvl w:ilvl="0" w:tplc="E7F41A9C">
      <w:start w:val="13"/>
      <w:numFmt w:val="bullet"/>
      <w:lvlText w:val=""/>
      <w:lvlJc w:val="left"/>
      <w:pPr>
        <w:ind w:left="1080" w:hanging="360"/>
      </w:pPr>
      <w:rPr>
        <w:rFonts w:ascii="Symbol" w:eastAsia="Times New Roman"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0">
    <w:nsid w:val="45E946A2"/>
    <w:multiLevelType w:val="hybridMultilevel"/>
    <w:tmpl w:val="290C1D68"/>
    <w:lvl w:ilvl="0" w:tplc="04090001">
      <w:start w:val="13"/>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4A2949C2"/>
    <w:multiLevelType w:val="multilevel"/>
    <w:tmpl w:val="9CB2C9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nsid w:val="4F4144AB"/>
    <w:multiLevelType w:val="hybridMultilevel"/>
    <w:tmpl w:val="9A74D084"/>
    <w:lvl w:ilvl="0" w:tplc="281E641A">
      <w:start w:val="99"/>
      <w:numFmt w:val="bullet"/>
      <w:lvlText w:val=""/>
      <w:lvlJc w:val="left"/>
      <w:pPr>
        <w:ind w:left="600" w:hanging="360"/>
      </w:pPr>
      <w:rPr>
        <w:rFonts w:ascii="Wingdings" w:eastAsia="Times New Roman" w:hAnsi="Wingdings" w:cs="Times New Roman" w:hint="default"/>
      </w:rPr>
    </w:lvl>
    <w:lvl w:ilvl="1" w:tplc="04090003" w:tentative="1">
      <w:start w:val="1"/>
      <w:numFmt w:val="bullet"/>
      <w:lvlText w:val="o"/>
      <w:lvlJc w:val="left"/>
      <w:pPr>
        <w:ind w:left="1320" w:hanging="360"/>
      </w:pPr>
      <w:rPr>
        <w:rFonts w:ascii="Courier New" w:hAnsi="Courier New" w:hint="default"/>
      </w:rPr>
    </w:lvl>
    <w:lvl w:ilvl="2" w:tplc="04090005" w:tentative="1">
      <w:start w:val="1"/>
      <w:numFmt w:val="bullet"/>
      <w:lvlText w:val=""/>
      <w:lvlJc w:val="left"/>
      <w:pPr>
        <w:ind w:left="2040" w:hanging="360"/>
      </w:pPr>
      <w:rPr>
        <w:rFonts w:ascii="Wingdings" w:hAnsi="Wingdings" w:hint="default"/>
      </w:rPr>
    </w:lvl>
    <w:lvl w:ilvl="3" w:tplc="04090001" w:tentative="1">
      <w:start w:val="1"/>
      <w:numFmt w:val="bullet"/>
      <w:lvlText w:val=""/>
      <w:lvlJc w:val="left"/>
      <w:pPr>
        <w:ind w:left="2760" w:hanging="360"/>
      </w:pPr>
      <w:rPr>
        <w:rFonts w:ascii="Symbol" w:hAnsi="Symbol" w:hint="default"/>
      </w:rPr>
    </w:lvl>
    <w:lvl w:ilvl="4" w:tplc="04090003" w:tentative="1">
      <w:start w:val="1"/>
      <w:numFmt w:val="bullet"/>
      <w:lvlText w:val="o"/>
      <w:lvlJc w:val="left"/>
      <w:pPr>
        <w:ind w:left="3480" w:hanging="360"/>
      </w:pPr>
      <w:rPr>
        <w:rFonts w:ascii="Courier New" w:hAnsi="Courier New" w:hint="default"/>
      </w:rPr>
    </w:lvl>
    <w:lvl w:ilvl="5" w:tplc="04090005" w:tentative="1">
      <w:start w:val="1"/>
      <w:numFmt w:val="bullet"/>
      <w:lvlText w:val=""/>
      <w:lvlJc w:val="left"/>
      <w:pPr>
        <w:ind w:left="4200" w:hanging="360"/>
      </w:pPr>
      <w:rPr>
        <w:rFonts w:ascii="Wingdings" w:hAnsi="Wingdings" w:hint="default"/>
      </w:rPr>
    </w:lvl>
    <w:lvl w:ilvl="6" w:tplc="04090001" w:tentative="1">
      <w:start w:val="1"/>
      <w:numFmt w:val="bullet"/>
      <w:lvlText w:val=""/>
      <w:lvlJc w:val="left"/>
      <w:pPr>
        <w:ind w:left="4920" w:hanging="360"/>
      </w:pPr>
      <w:rPr>
        <w:rFonts w:ascii="Symbol" w:hAnsi="Symbol" w:hint="default"/>
      </w:rPr>
    </w:lvl>
    <w:lvl w:ilvl="7" w:tplc="04090003" w:tentative="1">
      <w:start w:val="1"/>
      <w:numFmt w:val="bullet"/>
      <w:lvlText w:val="o"/>
      <w:lvlJc w:val="left"/>
      <w:pPr>
        <w:ind w:left="5640" w:hanging="360"/>
      </w:pPr>
      <w:rPr>
        <w:rFonts w:ascii="Courier New" w:hAnsi="Courier New" w:hint="default"/>
      </w:rPr>
    </w:lvl>
    <w:lvl w:ilvl="8" w:tplc="04090005" w:tentative="1">
      <w:start w:val="1"/>
      <w:numFmt w:val="bullet"/>
      <w:lvlText w:val=""/>
      <w:lvlJc w:val="left"/>
      <w:pPr>
        <w:ind w:left="6360" w:hanging="360"/>
      </w:pPr>
      <w:rPr>
        <w:rFonts w:ascii="Wingdings" w:hAnsi="Wingdings" w:hint="default"/>
      </w:rPr>
    </w:lvl>
  </w:abstractNum>
  <w:abstractNum w:abstractNumId="43">
    <w:nsid w:val="50E63D8E"/>
    <w:multiLevelType w:val="multilevel"/>
    <w:tmpl w:val="5A12F8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nsid w:val="580A341E"/>
    <w:multiLevelType w:val="multilevel"/>
    <w:tmpl w:val="BA1C5BC6"/>
    <w:lvl w:ilvl="0">
      <w:start w:val="1"/>
      <w:numFmt w:val="decimal"/>
      <w:lvlText w:val="%1."/>
      <w:lvlJc w:val="left"/>
      <w:pPr>
        <w:tabs>
          <w:tab w:val="num" w:pos="900"/>
        </w:tabs>
        <w:ind w:left="900" w:hanging="360"/>
      </w:pPr>
      <w:rPr>
        <w:b w:val="0"/>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45">
    <w:nsid w:val="60B017A3"/>
    <w:multiLevelType w:val="hybridMultilevel"/>
    <w:tmpl w:val="E522E880"/>
    <w:lvl w:ilvl="0" w:tplc="17E62BD4">
      <w:start w:val="1"/>
      <w:numFmt w:val="bullet"/>
      <w:lvlText w:val=""/>
      <w:lvlJc w:val="left"/>
      <w:pPr>
        <w:ind w:left="540" w:hanging="360"/>
      </w:pPr>
      <w:rPr>
        <w:rFonts w:ascii="Wingdings" w:eastAsia="Times New Roman" w:hAnsi="Wingdings" w:cs="Times New Roman" w:hint="default"/>
      </w:rPr>
    </w:lvl>
    <w:lvl w:ilvl="1" w:tplc="04090003" w:tentative="1">
      <w:start w:val="1"/>
      <w:numFmt w:val="bullet"/>
      <w:lvlText w:val="o"/>
      <w:lvlJc w:val="left"/>
      <w:pPr>
        <w:ind w:left="1260" w:hanging="360"/>
      </w:pPr>
      <w:rPr>
        <w:rFonts w:ascii="Courier New" w:hAnsi="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46">
    <w:nsid w:val="67056987"/>
    <w:multiLevelType w:val="hybridMultilevel"/>
    <w:tmpl w:val="862842D2"/>
    <w:lvl w:ilvl="0" w:tplc="38325A74">
      <w:start w:val="1"/>
      <w:numFmt w:val="bullet"/>
      <w:lvlText w:val="-"/>
      <w:lvlJc w:val="left"/>
      <w:pPr>
        <w:ind w:left="720" w:hanging="360"/>
      </w:pPr>
      <w:rPr>
        <w:rFonts w:ascii="Times New Roman" w:eastAsia="Times New Roman"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nsid w:val="74E30856"/>
    <w:multiLevelType w:val="hybridMultilevel"/>
    <w:tmpl w:val="7E34FFC2"/>
    <w:lvl w:ilvl="0" w:tplc="B754A5E8">
      <w:start w:val="1"/>
      <w:numFmt w:val="decimal"/>
      <w:lvlText w:val="%1."/>
      <w:lvlJc w:val="left"/>
      <w:pPr>
        <w:tabs>
          <w:tab w:val="num" w:pos="720"/>
        </w:tabs>
        <w:ind w:left="720" w:hanging="360"/>
      </w:pPr>
      <w:rPr>
        <w:rFonts w:ascii="Times" w:hAnsi="Times" w:hint="default"/>
        <w:color w:val="auto"/>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8">
    <w:nsid w:val="7BAD7387"/>
    <w:multiLevelType w:val="multilevel"/>
    <w:tmpl w:val="BD4CA1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nsid w:val="7C923684"/>
    <w:multiLevelType w:val="hybridMultilevel"/>
    <w:tmpl w:val="86B2D5B0"/>
    <w:lvl w:ilvl="0" w:tplc="04090001">
      <w:start w:val="13"/>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3"/>
  </w:num>
  <w:num w:numId="2">
    <w:abstractNumId w:val="32"/>
  </w:num>
  <w:num w:numId="3">
    <w:abstractNumId w:val="10"/>
  </w:num>
  <w:num w:numId="4">
    <w:abstractNumId w:val="11"/>
  </w:num>
  <w:num w:numId="5">
    <w:abstractNumId w:val="21"/>
  </w:num>
  <w:num w:numId="6">
    <w:abstractNumId w:val="43"/>
  </w:num>
  <w:num w:numId="7">
    <w:abstractNumId w:val="36"/>
  </w:num>
  <w:num w:numId="8">
    <w:abstractNumId w:val="31"/>
  </w:num>
  <w:num w:numId="9">
    <w:abstractNumId w:val="30"/>
  </w:num>
  <w:num w:numId="10">
    <w:abstractNumId w:val="29"/>
  </w:num>
  <w:num w:numId="11">
    <w:abstractNumId w:val="48"/>
  </w:num>
  <w:num w:numId="12">
    <w:abstractNumId w:val="41"/>
  </w:num>
  <w:num w:numId="13">
    <w:abstractNumId w:val="15"/>
  </w:num>
  <w:num w:numId="14">
    <w:abstractNumId w:val="12"/>
  </w:num>
  <w:num w:numId="15">
    <w:abstractNumId w:val="47"/>
  </w:num>
  <w:num w:numId="16">
    <w:abstractNumId w:val="18"/>
  </w:num>
  <w:num w:numId="17">
    <w:abstractNumId w:val="34"/>
  </w:num>
  <w:num w:numId="18">
    <w:abstractNumId w:val="9"/>
  </w:num>
  <w:num w:numId="19">
    <w:abstractNumId w:val="7"/>
  </w:num>
  <w:num w:numId="20">
    <w:abstractNumId w:val="6"/>
  </w:num>
  <w:num w:numId="21">
    <w:abstractNumId w:val="5"/>
  </w:num>
  <w:num w:numId="22">
    <w:abstractNumId w:val="4"/>
  </w:num>
  <w:num w:numId="23">
    <w:abstractNumId w:val="8"/>
  </w:num>
  <w:num w:numId="24">
    <w:abstractNumId w:val="3"/>
  </w:num>
  <w:num w:numId="25">
    <w:abstractNumId w:val="2"/>
  </w:num>
  <w:num w:numId="26">
    <w:abstractNumId w:val="1"/>
  </w:num>
  <w:num w:numId="27">
    <w:abstractNumId w:val="0"/>
  </w:num>
  <w:num w:numId="28">
    <w:abstractNumId w:val="27"/>
  </w:num>
  <w:num w:numId="29">
    <w:abstractNumId w:val="38"/>
  </w:num>
  <w:num w:numId="30">
    <w:abstractNumId w:val="49"/>
  </w:num>
  <w:num w:numId="31">
    <w:abstractNumId w:val="20"/>
  </w:num>
  <w:num w:numId="32">
    <w:abstractNumId w:val="40"/>
  </w:num>
  <w:num w:numId="33">
    <w:abstractNumId w:val="39"/>
  </w:num>
  <w:num w:numId="34">
    <w:abstractNumId w:val="26"/>
  </w:num>
  <w:num w:numId="35">
    <w:abstractNumId w:val="46"/>
  </w:num>
  <w:num w:numId="36">
    <w:abstractNumId w:val="14"/>
  </w:num>
  <w:num w:numId="37">
    <w:abstractNumId w:val="37"/>
  </w:num>
  <w:num w:numId="38">
    <w:abstractNumId w:val="17"/>
  </w:num>
  <w:num w:numId="39">
    <w:abstractNumId w:val="22"/>
  </w:num>
  <w:num w:numId="40">
    <w:abstractNumId w:val="19"/>
  </w:num>
  <w:num w:numId="41">
    <w:abstractNumId w:val="35"/>
  </w:num>
  <w:num w:numId="42">
    <w:abstractNumId w:val="44"/>
  </w:num>
  <w:num w:numId="43">
    <w:abstractNumId w:val="16"/>
  </w:num>
  <w:num w:numId="44">
    <w:abstractNumId w:val="45"/>
  </w:num>
  <w:num w:numId="45">
    <w:abstractNumId w:val="42"/>
  </w:num>
  <w:num w:numId="46">
    <w:abstractNumId w:val="28"/>
  </w:num>
  <w:num w:numId="47">
    <w:abstractNumId w:val="23"/>
  </w:num>
  <w:num w:numId="48">
    <w:abstractNumId w:val="24"/>
  </w:num>
  <w:num w:numId="49">
    <w:abstractNumId w:val="13"/>
  </w:num>
  <w:num w:numId="50">
    <w:abstractNumId w:val="2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trackRevisions/>
  <w:doNotTrackMoves/>
  <w:documentProtection w:edit="trackedChanges" w:enforcement="1" w:cryptProviderType="rsaAES" w:cryptAlgorithmClass="hash" w:cryptAlgorithmType="typeAny" w:cryptAlgorithmSid="14" w:cryptSpinCount="100000" w:hash="aW84o6yQTpMqMM0ZFNUDysrS5u18EkQSpxQZQEp9pKSwm6KYeuIzZ2DgMMZWCAPgv94g98ueicTL&#10;dMg26fJq6A==" w:salt="QJqsqBBXeTWnyjEypNptYA=="/>
  <w:defaultTabStop w:val="720"/>
  <w:drawingGridHorizontalSpacing w:val="360"/>
  <w:drawingGridVerticalSpacing w:val="360"/>
  <w:displayHorizontalDrawingGridEvery w:val="0"/>
  <w:displayVerticalDrawingGridEvery w:val="0"/>
  <w:characterSpacingControl w:val="doNotCompress"/>
  <w:footnotePr>
    <w:footnote w:id="0"/>
    <w:footnote w:id="1"/>
  </w:footnotePr>
  <w:endnotePr>
    <w:endnote w:id="0"/>
    <w:endnote w:id="1"/>
  </w:endnotePr>
  <w:compat/>
  <w:rsids>
    <w:rsidRoot w:val="00FB7D7D"/>
    <w:rsid w:val="000001E0"/>
    <w:rsid w:val="00001676"/>
    <w:rsid w:val="00002AD8"/>
    <w:rsid w:val="000035B7"/>
    <w:rsid w:val="000051CC"/>
    <w:rsid w:val="00005C0D"/>
    <w:rsid w:val="000077F5"/>
    <w:rsid w:val="00007EA5"/>
    <w:rsid w:val="0001000F"/>
    <w:rsid w:val="0001147F"/>
    <w:rsid w:val="00011B6C"/>
    <w:rsid w:val="000124AA"/>
    <w:rsid w:val="00014872"/>
    <w:rsid w:val="0001526C"/>
    <w:rsid w:val="0002022F"/>
    <w:rsid w:val="00022D13"/>
    <w:rsid w:val="00024E81"/>
    <w:rsid w:val="00026289"/>
    <w:rsid w:val="00031DE7"/>
    <w:rsid w:val="00033436"/>
    <w:rsid w:val="00035A99"/>
    <w:rsid w:val="0003694D"/>
    <w:rsid w:val="00036C21"/>
    <w:rsid w:val="00040D6A"/>
    <w:rsid w:val="00041FDF"/>
    <w:rsid w:val="00043076"/>
    <w:rsid w:val="0004522A"/>
    <w:rsid w:val="00046B13"/>
    <w:rsid w:val="000520FC"/>
    <w:rsid w:val="00055787"/>
    <w:rsid w:val="000624E5"/>
    <w:rsid w:val="00062772"/>
    <w:rsid w:val="00062E4C"/>
    <w:rsid w:val="0006443B"/>
    <w:rsid w:val="000647C3"/>
    <w:rsid w:val="00070D5D"/>
    <w:rsid w:val="00072689"/>
    <w:rsid w:val="00074213"/>
    <w:rsid w:val="00075FEB"/>
    <w:rsid w:val="00076119"/>
    <w:rsid w:val="00082482"/>
    <w:rsid w:val="00082574"/>
    <w:rsid w:val="00082E3A"/>
    <w:rsid w:val="00083A80"/>
    <w:rsid w:val="000868C5"/>
    <w:rsid w:val="00094013"/>
    <w:rsid w:val="00094ADF"/>
    <w:rsid w:val="0009733E"/>
    <w:rsid w:val="000A0198"/>
    <w:rsid w:val="000A1900"/>
    <w:rsid w:val="000A1B32"/>
    <w:rsid w:val="000A5558"/>
    <w:rsid w:val="000A6794"/>
    <w:rsid w:val="000B1F89"/>
    <w:rsid w:val="000B30D4"/>
    <w:rsid w:val="000B39A5"/>
    <w:rsid w:val="000B4D1F"/>
    <w:rsid w:val="000B6991"/>
    <w:rsid w:val="000B6A8D"/>
    <w:rsid w:val="000B7F54"/>
    <w:rsid w:val="000B7F58"/>
    <w:rsid w:val="000C0245"/>
    <w:rsid w:val="000C0454"/>
    <w:rsid w:val="000C2263"/>
    <w:rsid w:val="000C2350"/>
    <w:rsid w:val="000C48C3"/>
    <w:rsid w:val="000C4FCF"/>
    <w:rsid w:val="000D084C"/>
    <w:rsid w:val="000D1780"/>
    <w:rsid w:val="000D1DFE"/>
    <w:rsid w:val="000D5F22"/>
    <w:rsid w:val="000D645D"/>
    <w:rsid w:val="000E0C0B"/>
    <w:rsid w:val="000E16F7"/>
    <w:rsid w:val="000E204E"/>
    <w:rsid w:val="000E212C"/>
    <w:rsid w:val="000E3349"/>
    <w:rsid w:val="000E7108"/>
    <w:rsid w:val="000E73A8"/>
    <w:rsid w:val="000E78F1"/>
    <w:rsid w:val="000F1332"/>
    <w:rsid w:val="000F2BA0"/>
    <w:rsid w:val="000F4826"/>
    <w:rsid w:val="000F56BF"/>
    <w:rsid w:val="000F673F"/>
    <w:rsid w:val="000F7305"/>
    <w:rsid w:val="00105CC1"/>
    <w:rsid w:val="00111C25"/>
    <w:rsid w:val="001129C8"/>
    <w:rsid w:val="00116C0D"/>
    <w:rsid w:val="00121581"/>
    <w:rsid w:val="00121BC7"/>
    <w:rsid w:val="00121FCB"/>
    <w:rsid w:val="00122311"/>
    <w:rsid w:val="00122955"/>
    <w:rsid w:val="00123438"/>
    <w:rsid w:val="00123B94"/>
    <w:rsid w:val="00125993"/>
    <w:rsid w:val="001273E4"/>
    <w:rsid w:val="00127A40"/>
    <w:rsid w:val="0013484D"/>
    <w:rsid w:val="00135278"/>
    <w:rsid w:val="001353B7"/>
    <w:rsid w:val="0013584B"/>
    <w:rsid w:val="00136C64"/>
    <w:rsid w:val="00136F42"/>
    <w:rsid w:val="00140357"/>
    <w:rsid w:val="0014055B"/>
    <w:rsid w:val="00141EEE"/>
    <w:rsid w:val="00143467"/>
    <w:rsid w:val="00145C70"/>
    <w:rsid w:val="00147381"/>
    <w:rsid w:val="00150401"/>
    <w:rsid w:val="001530BF"/>
    <w:rsid w:val="001535BE"/>
    <w:rsid w:val="00154113"/>
    <w:rsid w:val="00157019"/>
    <w:rsid w:val="001610D7"/>
    <w:rsid w:val="00161115"/>
    <w:rsid w:val="001628D2"/>
    <w:rsid w:val="0016299E"/>
    <w:rsid w:val="001629B1"/>
    <w:rsid w:val="0016345B"/>
    <w:rsid w:val="001645F0"/>
    <w:rsid w:val="001701CF"/>
    <w:rsid w:val="001706F1"/>
    <w:rsid w:val="00172709"/>
    <w:rsid w:val="00172BBB"/>
    <w:rsid w:val="00172FFE"/>
    <w:rsid w:val="00173A38"/>
    <w:rsid w:val="001757F6"/>
    <w:rsid w:val="00175A70"/>
    <w:rsid w:val="00180731"/>
    <w:rsid w:val="00180BD3"/>
    <w:rsid w:val="001812C6"/>
    <w:rsid w:val="00190127"/>
    <w:rsid w:val="001901B8"/>
    <w:rsid w:val="001908F1"/>
    <w:rsid w:val="00190DBF"/>
    <w:rsid w:val="00191E86"/>
    <w:rsid w:val="00192EBC"/>
    <w:rsid w:val="00192F9D"/>
    <w:rsid w:val="001934DA"/>
    <w:rsid w:val="001936E4"/>
    <w:rsid w:val="001940C6"/>
    <w:rsid w:val="00196E8D"/>
    <w:rsid w:val="0019788E"/>
    <w:rsid w:val="00197B5F"/>
    <w:rsid w:val="001A4CB9"/>
    <w:rsid w:val="001B105A"/>
    <w:rsid w:val="001B34DB"/>
    <w:rsid w:val="001B3671"/>
    <w:rsid w:val="001B3DC3"/>
    <w:rsid w:val="001B567A"/>
    <w:rsid w:val="001B5D10"/>
    <w:rsid w:val="001B5F97"/>
    <w:rsid w:val="001C1B75"/>
    <w:rsid w:val="001C429C"/>
    <w:rsid w:val="001C48E4"/>
    <w:rsid w:val="001C658F"/>
    <w:rsid w:val="001C7532"/>
    <w:rsid w:val="001D0CDB"/>
    <w:rsid w:val="001D13FD"/>
    <w:rsid w:val="001D3395"/>
    <w:rsid w:val="001D4F2A"/>
    <w:rsid w:val="001D5393"/>
    <w:rsid w:val="001D54BF"/>
    <w:rsid w:val="001D73AD"/>
    <w:rsid w:val="001E0869"/>
    <w:rsid w:val="001E0E88"/>
    <w:rsid w:val="001E1953"/>
    <w:rsid w:val="001F0A07"/>
    <w:rsid w:val="001F33BB"/>
    <w:rsid w:val="001F6F4E"/>
    <w:rsid w:val="001F7CFA"/>
    <w:rsid w:val="00200346"/>
    <w:rsid w:val="00200816"/>
    <w:rsid w:val="0020488E"/>
    <w:rsid w:val="00206C50"/>
    <w:rsid w:val="00207BDE"/>
    <w:rsid w:val="00207C5A"/>
    <w:rsid w:val="00212062"/>
    <w:rsid w:val="0021282E"/>
    <w:rsid w:val="002149F2"/>
    <w:rsid w:val="00216CB3"/>
    <w:rsid w:val="00216DC2"/>
    <w:rsid w:val="00217891"/>
    <w:rsid w:val="002200AB"/>
    <w:rsid w:val="00222433"/>
    <w:rsid w:val="00224722"/>
    <w:rsid w:val="00225A4B"/>
    <w:rsid w:val="00225E83"/>
    <w:rsid w:val="00226F4F"/>
    <w:rsid w:val="00227E06"/>
    <w:rsid w:val="00233818"/>
    <w:rsid w:val="00234EF2"/>
    <w:rsid w:val="00235298"/>
    <w:rsid w:val="002352B2"/>
    <w:rsid w:val="00236BBD"/>
    <w:rsid w:val="00241430"/>
    <w:rsid w:val="00241A7E"/>
    <w:rsid w:val="00241DEA"/>
    <w:rsid w:val="00242708"/>
    <w:rsid w:val="00243179"/>
    <w:rsid w:val="002436EA"/>
    <w:rsid w:val="00243BA8"/>
    <w:rsid w:val="00244453"/>
    <w:rsid w:val="00244D59"/>
    <w:rsid w:val="00254A66"/>
    <w:rsid w:val="00256699"/>
    <w:rsid w:val="00256F1C"/>
    <w:rsid w:val="0025775F"/>
    <w:rsid w:val="00260AA3"/>
    <w:rsid w:val="0026136B"/>
    <w:rsid w:val="002626F3"/>
    <w:rsid w:val="00264D66"/>
    <w:rsid w:val="00270B51"/>
    <w:rsid w:val="00270BC2"/>
    <w:rsid w:val="002727E0"/>
    <w:rsid w:val="00273542"/>
    <w:rsid w:val="00275D69"/>
    <w:rsid w:val="00277295"/>
    <w:rsid w:val="00280D40"/>
    <w:rsid w:val="002814BD"/>
    <w:rsid w:val="00283D1F"/>
    <w:rsid w:val="00286024"/>
    <w:rsid w:val="00293A15"/>
    <w:rsid w:val="002951C5"/>
    <w:rsid w:val="00295B02"/>
    <w:rsid w:val="0029784C"/>
    <w:rsid w:val="002A185B"/>
    <w:rsid w:val="002A1DFB"/>
    <w:rsid w:val="002A2175"/>
    <w:rsid w:val="002A2E99"/>
    <w:rsid w:val="002A2F9F"/>
    <w:rsid w:val="002A4864"/>
    <w:rsid w:val="002A578D"/>
    <w:rsid w:val="002A5C7C"/>
    <w:rsid w:val="002A6DBE"/>
    <w:rsid w:val="002A7623"/>
    <w:rsid w:val="002B03AA"/>
    <w:rsid w:val="002B06BC"/>
    <w:rsid w:val="002B1BCC"/>
    <w:rsid w:val="002B29D4"/>
    <w:rsid w:val="002B3724"/>
    <w:rsid w:val="002B50BB"/>
    <w:rsid w:val="002B61CB"/>
    <w:rsid w:val="002C06F3"/>
    <w:rsid w:val="002C2F33"/>
    <w:rsid w:val="002C4A16"/>
    <w:rsid w:val="002C698F"/>
    <w:rsid w:val="002C703C"/>
    <w:rsid w:val="002C70A3"/>
    <w:rsid w:val="002D0CB2"/>
    <w:rsid w:val="002D1DAB"/>
    <w:rsid w:val="002D2061"/>
    <w:rsid w:val="002D29C3"/>
    <w:rsid w:val="002D38EF"/>
    <w:rsid w:val="002D5F19"/>
    <w:rsid w:val="002D60B5"/>
    <w:rsid w:val="002D704F"/>
    <w:rsid w:val="002D7170"/>
    <w:rsid w:val="002D732D"/>
    <w:rsid w:val="002D7F8A"/>
    <w:rsid w:val="002E16B7"/>
    <w:rsid w:val="002E2809"/>
    <w:rsid w:val="002E4C61"/>
    <w:rsid w:val="002E53D7"/>
    <w:rsid w:val="002E5930"/>
    <w:rsid w:val="002E72C8"/>
    <w:rsid w:val="002F048F"/>
    <w:rsid w:val="002F4567"/>
    <w:rsid w:val="002F64DA"/>
    <w:rsid w:val="002F69F4"/>
    <w:rsid w:val="002F78C0"/>
    <w:rsid w:val="0030015A"/>
    <w:rsid w:val="0030133F"/>
    <w:rsid w:val="00301B72"/>
    <w:rsid w:val="0030203B"/>
    <w:rsid w:val="00302F63"/>
    <w:rsid w:val="00302FB2"/>
    <w:rsid w:val="00310D77"/>
    <w:rsid w:val="00311E45"/>
    <w:rsid w:val="00311FF2"/>
    <w:rsid w:val="00312209"/>
    <w:rsid w:val="00312673"/>
    <w:rsid w:val="0031453D"/>
    <w:rsid w:val="00314D94"/>
    <w:rsid w:val="003161D7"/>
    <w:rsid w:val="003167E1"/>
    <w:rsid w:val="0031728E"/>
    <w:rsid w:val="0032105A"/>
    <w:rsid w:val="003213AD"/>
    <w:rsid w:val="00321655"/>
    <w:rsid w:val="00321941"/>
    <w:rsid w:val="0032234D"/>
    <w:rsid w:val="0032334C"/>
    <w:rsid w:val="003236FD"/>
    <w:rsid w:val="003243DD"/>
    <w:rsid w:val="003312C3"/>
    <w:rsid w:val="0033132A"/>
    <w:rsid w:val="00331D3B"/>
    <w:rsid w:val="00334329"/>
    <w:rsid w:val="00336676"/>
    <w:rsid w:val="00341975"/>
    <w:rsid w:val="00341EA0"/>
    <w:rsid w:val="003438BB"/>
    <w:rsid w:val="0034498D"/>
    <w:rsid w:val="003458D7"/>
    <w:rsid w:val="003510EB"/>
    <w:rsid w:val="0035409F"/>
    <w:rsid w:val="00354723"/>
    <w:rsid w:val="00357523"/>
    <w:rsid w:val="00363542"/>
    <w:rsid w:val="003645BB"/>
    <w:rsid w:val="0036558A"/>
    <w:rsid w:val="00365942"/>
    <w:rsid w:val="00366FF8"/>
    <w:rsid w:val="00373AD4"/>
    <w:rsid w:val="00373F39"/>
    <w:rsid w:val="00374FC1"/>
    <w:rsid w:val="00381551"/>
    <w:rsid w:val="00381A09"/>
    <w:rsid w:val="00383BF9"/>
    <w:rsid w:val="003840DA"/>
    <w:rsid w:val="003906A0"/>
    <w:rsid w:val="00390B28"/>
    <w:rsid w:val="003915D0"/>
    <w:rsid w:val="003942AD"/>
    <w:rsid w:val="003945D4"/>
    <w:rsid w:val="003949C3"/>
    <w:rsid w:val="00396965"/>
    <w:rsid w:val="003A1468"/>
    <w:rsid w:val="003A2E71"/>
    <w:rsid w:val="003A41CF"/>
    <w:rsid w:val="003A49B3"/>
    <w:rsid w:val="003A639B"/>
    <w:rsid w:val="003B2749"/>
    <w:rsid w:val="003B2EFD"/>
    <w:rsid w:val="003B4A5A"/>
    <w:rsid w:val="003B4B12"/>
    <w:rsid w:val="003B5F32"/>
    <w:rsid w:val="003B7366"/>
    <w:rsid w:val="003B795B"/>
    <w:rsid w:val="003C00DA"/>
    <w:rsid w:val="003C2089"/>
    <w:rsid w:val="003C26F8"/>
    <w:rsid w:val="003C2CEC"/>
    <w:rsid w:val="003C3198"/>
    <w:rsid w:val="003C37F1"/>
    <w:rsid w:val="003C3A63"/>
    <w:rsid w:val="003C3C36"/>
    <w:rsid w:val="003C50C2"/>
    <w:rsid w:val="003C7774"/>
    <w:rsid w:val="003D09FF"/>
    <w:rsid w:val="003D3D89"/>
    <w:rsid w:val="003D428E"/>
    <w:rsid w:val="003D446E"/>
    <w:rsid w:val="003D4925"/>
    <w:rsid w:val="003D538C"/>
    <w:rsid w:val="003D7646"/>
    <w:rsid w:val="003E246C"/>
    <w:rsid w:val="003E3FDC"/>
    <w:rsid w:val="003E45C8"/>
    <w:rsid w:val="003F1429"/>
    <w:rsid w:val="003F1888"/>
    <w:rsid w:val="003F28A5"/>
    <w:rsid w:val="003F4149"/>
    <w:rsid w:val="003F4158"/>
    <w:rsid w:val="003F5C44"/>
    <w:rsid w:val="003F5F2B"/>
    <w:rsid w:val="003F6FE9"/>
    <w:rsid w:val="00400791"/>
    <w:rsid w:val="00400EA9"/>
    <w:rsid w:val="004018D1"/>
    <w:rsid w:val="0040374E"/>
    <w:rsid w:val="00403944"/>
    <w:rsid w:val="00404425"/>
    <w:rsid w:val="00404501"/>
    <w:rsid w:val="00407494"/>
    <w:rsid w:val="0040753E"/>
    <w:rsid w:val="00413D72"/>
    <w:rsid w:val="0041484C"/>
    <w:rsid w:val="004179F6"/>
    <w:rsid w:val="00420157"/>
    <w:rsid w:val="0042072F"/>
    <w:rsid w:val="00422F45"/>
    <w:rsid w:val="004276B6"/>
    <w:rsid w:val="00427798"/>
    <w:rsid w:val="00431CF7"/>
    <w:rsid w:val="0043252E"/>
    <w:rsid w:val="00432B3A"/>
    <w:rsid w:val="00432E0F"/>
    <w:rsid w:val="00433119"/>
    <w:rsid w:val="004337FB"/>
    <w:rsid w:val="00434B27"/>
    <w:rsid w:val="0043654B"/>
    <w:rsid w:val="004368AB"/>
    <w:rsid w:val="00440F3A"/>
    <w:rsid w:val="00441D55"/>
    <w:rsid w:val="00444C23"/>
    <w:rsid w:val="0044554B"/>
    <w:rsid w:val="0045007F"/>
    <w:rsid w:val="00455339"/>
    <w:rsid w:val="00456583"/>
    <w:rsid w:val="00460FC9"/>
    <w:rsid w:val="0046369A"/>
    <w:rsid w:val="00463A5E"/>
    <w:rsid w:val="004656AF"/>
    <w:rsid w:val="00465CA0"/>
    <w:rsid w:val="00467822"/>
    <w:rsid w:val="00470285"/>
    <w:rsid w:val="00474855"/>
    <w:rsid w:val="00476181"/>
    <w:rsid w:val="0047654A"/>
    <w:rsid w:val="004776C1"/>
    <w:rsid w:val="00477FB6"/>
    <w:rsid w:val="004801CC"/>
    <w:rsid w:val="0048554B"/>
    <w:rsid w:val="004856D9"/>
    <w:rsid w:val="00485D4B"/>
    <w:rsid w:val="00487023"/>
    <w:rsid w:val="004877F2"/>
    <w:rsid w:val="00487B3F"/>
    <w:rsid w:val="00490008"/>
    <w:rsid w:val="00490222"/>
    <w:rsid w:val="00492B90"/>
    <w:rsid w:val="00493626"/>
    <w:rsid w:val="00493A77"/>
    <w:rsid w:val="0049505D"/>
    <w:rsid w:val="00496BB8"/>
    <w:rsid w:val="00497B0C"/>
    <w:rsid w:val="004A036E"/>
    <w:rsid w:val="004A0384"/>
    <w:rsid w:val="004A0741"/>
    <w:rsid w:val="004A221E"/>
    <w:rsid w:val="004A2A89"/>
    <w:rsid w:val="004A397A"/>
    <w:rsid w:val="004A3F99"/>
    <w:rsid w:val="004A3FA9"/>
    <w:rsid w:val="004A4298"/>
    <w:rsid w:val="004A589F"/>
    <w:rsid w:val="004A59FF"/>
    <w:rsid w:val="004A6DC6"/>
    <w:rsid w:val="004B005E"/>
    <w:rsid w:val="004B0840"/>
    <w:rsid w:val="004B0F0E"/>
    <w:rsid w:val="004B20D6"/>
    <w:rsid w:val="004B48C5"/>
    <w:rsid w:val="004B598B"/>
    <w:rsid w:val="004B5FDB"/>
    <w:rsid w:val="004B6618"/>
    <w:rsid w:val="004C37AF"/>
    <w:rsid w:val="004C3CC6"/>
    <w:rsid w:val="004D06DB"/>
    <w:rsid w:val="004D304E"/>
    <w:rsid w:val="004D3746"/>
    <w:rsid w:val="004D390F"/>
    <w:rsid w:val="004D3D08"/>
    <w:rsid w:val="004D5B6D"/>
    <w:rsid w:val="004D5E70"/>
    <w:rsid w:val="004D72BB"/>
    <w:rsid w:val="004E017E"/>
    <w:rsid w:val="004E089F"/>
    <w:rsid w:val="004E133F"/>
    <w:rsid w:val="004E1602"/>
    <w:rsid w:val="004E1B4E"/>
    <w:rsid w:val="004E1F80"/>
    <w:rsid w:val="004E27EC"/>
    <w:rsid w:val="004E43A8"/>
    <w:rsid w:val="004F5066"/>
    <w:rsid w:val="004F5FC3"/>
    <w:rsid w:val="004F750B"/>
    <w:rsid w:val="004F7827"/>
    <w:rsid w:val="004F7BED"/>
    <w:rsid w:val="00500D4A"/>
    <w:rsid w:val="00502B8A"/>
    <w:rsid w:val="00502D41"/>
    <w:rsid w:val="005039DF"/>
    <w:rsid w:val="00503C0B"/>
    <w:rsid w:val="00503C5C"/>
    <w:rsid w:val="00504852"/>
    <w:rsid w:val="0050508C"/>
    <w:rsid w:val="00506C0E"/>
    <w:rsid w:val="00506F2B"/>
    <w:rsid w:val="00511008"/>
    <w:rsid w:val="00511664"/>
    <w:rsid w:val="00511BEC"/>
    <w:rsid w:val="00511FB0"/>
    <w:rsid w:val="005123AE"/>
    <w:rsid w:val="00513284"/>
    <w:rsid w:val="005137C4"/>
    <w:rsid w:val="0051779C"/>
    <w:rsid w:val="00517F85"/>
    <w:rsid w:val="005201F9"/>
    <w:rsid w:val="0052146C"/>
    <w:rsid w:val="005238DC"/>
    <w:rsid w:val="00524777"/>
    <w:rsid w:val="0052581A"/>
    <w:rsid w:val="00525BEF"/>
    <w:rsid w:val="00525E55"/>
    <w:rsid w:val="00525F7E"/>
    <w:rsid w:val="005261DD"/>
    <w:rsid w:val="005267BC"/>
    <w:rsid w:val="00526E92"/>
    <w:rsid w:val="00530161"/>
    <w:rsid w:val="005303BC"/>
    <w:rsid w:val="005309D9"/>
    <w:rsid w:val="00531131"/>
    <w:rsid w:val="00534645"/>
    <w:rsid w:val="00534D24"/>
    <w:rsid w:val="00535BB3"/>
    <w:rsid w:val="005400DC"/>
    <w:rsid w:val="005409D4"/>
    <w:rsid w:val="00541762"/>
    <w:rsid w:val="00541919"/>
    <w:rsid w:val="00546E26"/>
    <w:rsid w:val="00550BA2"/>
    <w:rsid w:val="005527D1"/>
    <w:rsid w:val="005530D4"/>
    <w:rsid w:val="00553383"/>
    <w:rsid w:val="005567A7"/>
    <w:rsid w:val="0055783A"/>
    <w:rsid w:val="0056107C"/>
    <w:rsid w:val="005612A4"/>
    <w:rsid w:val="00563199"/>
    <w:rsid w:val="005647AF"/>
    <w:rsid w:val="00564BBB"/>
    <w:rsid w:val="0056516A"/>
    <w:rsid w:val="00565A31"/>
    <w:rsid w:val="0056624C"/>
    <w:rsid w:val="005669FF"/>
    <w:rsid w:val="005678CB"/>
    <w:rsid w:val="005703D2"/>
    <w:rsid w:val="00575830"/>
    <w:rsid w:val="00575B6E"/>
    <w:rsid w:val="005776CF"/>
    <w:rsid w:val="00577CD0"/>
    <w:rsid w:val="005829DA"/>
    <w:rsid w:val="00584E02"/>
    <w:rsid w:val="00584F9D"/>
    <w:rsid w:val="00585454"/>
    <w:rsid w:val="0059061E"/>
    <w:rsid w:val="005907DA"/>
    <w:rsid w:val="00590BBA"/>
    <w:rsid w:val="00591103"/>
    <w:rsid w:val="00591993"/>
    <w:rsid w:val="00595084"/>
    <w:rsid w:val="00595875"/>
    <w:rsid w:val="00596F3A"/>
    <w:rsid w:val="00597C0F"/>
    <w:rsid w:val="00597D95"/>
    <w:rsid w:val="00597DA6"/>
    <w:rsid w:val="005A2D3E"/>
    <w:rsid w:val="005A371C"/>
    <w:rsid w:val="005A5E23"/>
    <w:rsid w:val="005B024C"/>
    <w:rsid w:val="005B0612"/>
    <w:rsid w:val="005B3340"/>
    <w:rsid w:val="005B45D7"/>
    <w:rsid w:val="005C407B"/>
    <w:rsid w:val="005C5E30"/>
    <w:rsid w:val="005C60C0"/>
    <w:rsid w:val="005C6E31"/>
    <w:rsid w:val="005D0589"/>
    <w:rsid w:val="005D06AC"/>
    <w:rsid w:val="005D0B3A"/>
    <w:rsid w:val="005D0C98"/>
    <w:rsid w:val="005D233D"/>
    <w:rsid w:val="005D3462"/>
    <w:rsid w:val="005D3CD7"/>
    <w:rsid w:val="005D7088"/>
    <w:rsid w:val="005D7269"/>
    <w:rsid w:val="005E3B04"/>
    <w:rsid w:val="005E4843"/>
    <w:rsid w:val="005E4BBD"/>
    <w:rsid w:val="005E7A55"/>
    <w:rsid w:val="005F171B"/>
    <w:rsid w:val="005F2B35"/>
    <w:rsid w:val="005F2CAA"/>
    <w:rsid w:val="005F3003"/>
    <w:rsid w:val="00601119"/>
    <w:rsid w:val="006020D5"/>
    <w:rsid w:val="0060441D"/>
    <w:rsid w:val="00607D23"/>
    <w:rsid w:val="00607DA8"/>
    <w:rsid w:val="00610D6E"/>
    <w:rsid w:val="00611850"/>
    <w:rsid w:val="0061249B"/>
    <w:rsid w:val="00613123"/>
    <w:rsid w:val="006144CE"/>
    <w:rsid w:val="00617305"/>
    <w:rsid w:val="00621E76"/>
    <w:rsid w:val="00622FF5"/>
    <w:rsid w:val="0062330D"/>
    <w:rsid w:val="00623FEB"/>
    <w:rsid w:val="00624E38"/>
    <w:rsid w:val="00625E9B"/>
    <w:rsid w:val="00627273"/>
    <w:rsid w:val="0063047A"/>
    <w:rsid w:val="006320A7"/>
    <w:rsid w:val="00632D66"/>
    <w:rsid w:val="006330C5"/>
    <w:rsid w:val="00633758"/>
    <w:rsid w:val="00636025"/>
    <w:rsid w:val="006362BA"/>
    <w:rsid w:val="00637234"/>
    <w:rsid w:val="006403D1"/>
    <w:rsid w:val="006405B1"/>
    <w:rsid w:val="00640DA0"/>
    <w:rsid w:val="006411DF"/>
    <w:rsid w:val="00647ACA"/>
    <w:rsid w:val="00653B37"/>
    <w:rsid w:val="00654301"/>
    <w:rsid w:val="00654E2B"/>
    <w:rsid w:val="006576B4"/>
    <w:rsid w:val="0066150F"/>
    <w:rsid w:val="00662A09"/>
    <w:rsid w:val="00662DC1"/>
    <w:rsid w:val="00664F4F"/>
    <w:rsid w:val="006671D2"/>
    <w:rsid w:val="0067068B"/>
    <w:rsid w:val="00670A1C"/>
    <w:rsid w:val="006714C0"/>
    <w:rsid w:val="006735E0"/>
    <w:rsid w:val="00674B67"/>
    <w:rsid w:val="00675057"/>
    <w:rsid w:val="00677DD7"/>
    <w:rsid w:val="006818DF"/>
    <w:rsid w:val="00681CE3"/>
    <w:rsid w:val="00682FFD"/>
    <w:rsid w:val="00683FDC"/>
    <w:rsid w:val="00684059"/>
    <w:rsid w:val="00687210"/>
    <w:rsid w:val="0069027D"/>
    <w:rsid w:val="00692C09"/>
    <w:rsid w:val="0069417A"/>
    <w:rsid w:val="0069510B"/>
    <w:rsid w:val="006968EF"/>
    <w:rsid w:val="00697375"/>
    <w:rsid w:val="006A6845"/>
    <w:rsid w:val="006B0170"/>
    <w:rsid w:val="006B0715"/>
    <w:rsid w:val="006B1E22"/>
    <w:rsid w:val="006B1F3D"/>
    <w:rsid w:val="006B219F"/>
    <w:rsid w:val="006B324F"/>
    <w:rsid w:val="006B3668"/>
    <w:rsid w:val="006B38C3"/>
    <w:rsid w:val="006B59A0"/>
    <w:rsid w:val="006C2888"/>
    <w:rsid w:val="006C2B91"/>
    <w:rsid w:val="006C2CFD"/>
    <w:rsid w:val="006C6AAC"/>
    <w:rsid w:val="006D0BFC"/>
    <w:rsid w:val="006D1B25"/>
    <w:rsid w:val="006D1C2A"/>
    <w:rsid w:val="006D4C95"/>
    <w:rsid w:val="006D68E8"/>
    <w:rsid w:val="006D77F8"/>
    <w:rsid w:val="006D7A1F"/>
    <w:rsid w:val="006D7F64"/>
    <w:rsid w:val="006E0AD6"/>
    <w:rsid w:val="006E649C"/>
    <w:rsid w:val="006E756B"/>
    <w:rsid w:val="006E76BA"/>
    <w:rsid w:val="006F2188"/>
    <w:rsid w:val="006F4C76"/>
    <w:rsid w:val="006F4F3B"/>
    <w:rsid w:val="006F5B56"/>
    <w:rsid w:val="006F7A93"/>
    <w:rsid w:val="00702BEA"/>
    <w:rsid w:val="00703C83"/>
    <w:rsid w:val="00705539"/>
    <w:rsid w:val="007062A5"/>
    <w:rsid w:val="007074B7"/>
    <w:rsid w:val="007102ED"/>
    <w:rsid w:val="00714CC4"/>
    <w:rsid w:val="00715D19"/>
    <w:rsid w:val="0071651E"/>
    <w:rsid w:val="007166EA"/>
    <w:rsid w:val="0071796A"/>
    <w:rsid w:val="00717980"/>
    <w:rsid w:val="00717C79"/>
    <w:rsid w:val="0072435A"/>
    <w:rsid w:val="00724C7B"/>
    <w:rsid w:val="00724F51"/>
    <w:rsid w:val="007259A1"/>
    <w:rsid w:val="00725BD3"/>
    <w:rsid w:val="00726A32"/>
    <w:rsid w:val="00731E85"/>
    <w:rsid w:val="00732047"/>
    <w:rsid w:val="0073298C"/>
    <w:rsid w:val="00732B30"/>
    <w:rsid w:val="00732F91"/>
    <w:rsid w:val="007333EA"/>
    <w:rsid w:val="00735AC6"/>
    <w:rsid w:val="00740B23"/>
    <w:rsid w:val="00741B67"/>
    <w:rsid w:val="00747A9E"/>
    <w:rsid w:val="00751AF2"/>
    <w:rsid w:val="00752167"/>
    <w:rsid w:val="0075613D"/>
    <w:rsid w:val="00756C95"/>
    <w:rsid w:val="00756F53"/>
    <w:rsid w:val="007600F8"/>
    <w:rsid w:val="007609D8"/>
    <w:rsid w:val="00763DD9"/>
    <w:rsid w:val="0076546B"/>
    <w:rsid w:val="007657DD"/>
    <w:rsid w:val="00766106"/>
    <w:rsid w:val="00766683"/>
    <w:rsid w:val="007676AC"/>
    <w:rsid w:val="00772D6F"/>
    <w:rsid w:val="00773694"/>
    <w:rsid w:val="00773F60"/>
    <w:rsid w:val="00773FBF"/>
    <w:rsid w:val="0077410A"/>
    <w:rsid w:val="00774B2C"/>
    <w:rsid w:val="00775A0B"/>
    <w:rsid w:val="00776C2E"/>
    <w:rsid w:val="00776F0D"/>
    <w:rsid w:val="00780145"/>
    <w:rsid w:val="00780EBA"/>
    <w:rsid w:val="00782EB2"/>
    <w:rsid w:val="00784EE3"/>
    <w:rsid w:val="00785AEB"/>
    <w:rsid w:val="00786E1B"/>
    <w:rsid w:val="00791C52"/>
    <w:rsid w:val="007A042D"/>
    <w:rsid w:val="007A0645"/>
    <w:rsid w:val="007A10B5"/>
    <w:rsid w:val="007A2688"/>
    <w:rsid w:val="007A2A73"/>
    <w:rsid w:val="007A3CFA"/>
    <w:rsid w:val="007A440B"/>
    <w:rsid w:val="007A4477"/>
    <w:rsid w:val="007A4EF2"/>
    <w:rsid w:val="007B2C95"/>
    <w:rsid w:val="007B2D3B"/>
    <w:rsid w:val="007B7F14"/>
    <w:rsid w:val="007C01CE"/>
    <w:rsid w:val="007C2457"/>
    <w:rsid w:val="007C3A9A"/>
    <w:rsid w:val="007C3B16"/>
    <w:rsid w:val="007D16DA"/>
    <w:rsid w:val="007D7322"/>
    <w:rsid w:val="007D7BF9"/>
    <w:rsid w:val="007E32C2"/>
    <w:rsid w:val="007E3812"/>
    <w:rsid w:val="007E42AF"/>
    <w:rsid w:val="007E4EFB"/>
    <w:rsid w:val="007F5DB3"/>
    <w:rsid w:val="00800B3B"/>
    <w:rsid w:val="008018C1"/>
    <w:rsid w:val="00806636"/>
    <w:rsid w:val="00806784"/>
    <w:rsid w:val="00806CB7"/>
    <w:rsid w:val="00807C8E"/>
    <w:rsid w:val="008103C1"/>
    <w:rsid w:val="008111B6"/>
    <w:rsid w:val="00811B4F"/>
    <w:rsid w:val="008121D0"/>
    <w:rsid w:val="00816058"/>
    <w:rsid w:val="00821C6A"/>
    <w:rsid w:val="0082228A"/>
    <w:rsid w:val="008224B5"/>
    <w:rsid w:val="00822B28"/>
    <w:rsid w:val="00824534"/>
    <w:rsid w:val="00824584"/>
    <w:rsid w:val="008255BE"/>
    <w:rsid w:val="00825909"/>
    <w:rsid w:val="00826A42"/>
    <w:rsid w:val="00830535"/>
    <w:rsid w:val="00830753"/>
    <w:rsid w:val="008322EA"/>
    <w:rsid w:val="008323D1"/>
    <w:rsid w:val="0083518E"/>
    <w:rsid w:val="00835B11"/>
    <w:rsid w:val="0083603A"/>
    <w:rsid w:val="00837440"/>
    <w:rsid w:val="008425D0"/>
    <w:rsid w:val="0085025B"/>
    <w:rsid w:val="0085073C"/>
    <w:rsid w:val="00854AAE"/>
    <w:rsid w:val="008569E2"/>
    <w:rsid w:val="00860C00"/>
    <w:rsid w:val="00860FDC"/>
    <w:rsid w:val="00862EC0"/>
    <w:rsid w:val="00863550"/>
    <w:rsid w:val="00864502"/>
    <w:rsid w:val="008660EE"/>
    <w:rsid w:val="00867420"/>
    <w:rsid w:val="00867A47"/>
    <w:rsid w:val="00867BEA"/>
    <w:rsid w:val="00867EF0"/>
    <w:rsid w:val="008714D9"/>
    <w:rsid w:val="00871D1E"/>
    <w:rsid w:val="0087215F"/>
    <w:rsid w:val="008722A5"/>
    <w:rsid w:val="00872A5A"/>
    <w:rsid w:val="00872E4C"/>
    <w:rsid w:val="008771B0"/>
    <w:rsid w:val="008801B1"/>
    <w:rsid w:val="0088104D"/>
    <w:rsid w:val="0088147B"/>
    <w:rsid w:val="00882189"/>
    <w:rsid w:val="00882762"/>
    <w:rsid w:val="00882D49"/>
    <w:rsid w:val="0088529F"/>
    <w:rsid w:val="008853EF"/>
    <w:rsid w:val="00886638"/>
    <w:rsid w:val="00893C7B"/>
    <w:rsid w:val="008949D4"/>
    <w:rsid w:val="008960D2"/>
    <w:rsid w:val="00897087"/>
    <w:rsid w:val="008A4194"/>
    <w:rsid w:val="008A4A08"/>
    <w:rsid w:val="008A5AC9"/>
    <w:rsid w:val="008A60EA"/>
    <w:rsid w:val="008A682A"/>
    <w:rsid w:val="008B0260"/>
    <w:rsid w:val="008B1164"/>
    <w:rsid w:val="008B1443"/>
    <w:rsid w:val="008B2D49"/>
    <w:rsid w:val="008B3910"/>
    <w:rsid w:val="008B3D9B"/>
    <w:rsid w:val="008B465D"/>
    <w:rsid w:val="008B5AFF"/>
    <w:rsid w:val="008C0115"/>
    <w:rsid w:val="008C0722"/>
    <w:rsid w:val="008C25F8"/>
    <w:rsid w:val="008C637F"/>
    <w:rsid w:val="008C73DA"/>
    <w:rsid w:val="008D0DA7"/>
    <w:rsid w:val="008D1023"/>
    <w:rsid w:val="008D28E3"/>
    <w:rsid w:val="008D31BE"/>
    <w:rsid w:val="008D3357"/>
    <w:rsid w:val="008D47A7"/>
    <w:rsid w:val="008D65B2"/>
    <w:rsid w:val="008D67E1"/>
    <w:rsid w:val="008D7CAB"/>
    <w:rsid w:val="008E01FD"/>
    <w:rsid w:val="008E12AC"/>
    <w:rsid w:val="008E1EF5"/>
    <w:rsid w:val="008E23D0"/>
    <w:rsid w:val="008E41C9"/>
    <w:rsid w:val="008E6458"/>
    <w:rsid w:val="008E7BE2"/>
    <w:rsid w:val="008F046E"/>
    <w:rsid w:val="008F2423"/>
    <w:rsid w:val="008F44D7"/>
    <w:rsid w:val="008F52C9"/>
    <w:rsid w:val="008F7BDC"/>
    <w:rsid w:val="00900B39"/>
    <w:rsid w:val="00900D59"/>
    <w:rsid w:val="00904A22"/>
    <w:rsid w:val="00910963"/>
    <w:rsid w:val="00910FA4"/>
    <w:rsid w:val="009142CD"/>
    <w:rsid w:val="00917884"/>
    <w:rsid w:val="00920A1B"/>
    <w:rsid w:val="0092132F"/>
    <w:rsid w:val="009244EA"/>
    <w:rsid w:val="00924641"/>
    <w:rsid w:val="00925E7E"/>
    <w:rsid w:val="00926539"/>
    <w:rsid w:val="0092656C"/>
    <w:rsid w:val="009267FE"/>
    <w:rsid w:val="00926D84"/>
    <w:rsid w:val="00927AAE"/>
    <w:rsid w:val="009308B7"/>
    <w:rsid w:val="009309C1"/>
    <w:rsid w:val="00933691"/>
    <w:rsid w:val="00933ADD"/>
    <w:rsid w:val="00933C85"/>
    <w:rsid w:val="00934993"/>
    <w:rsid w:val="00942729"/>
    <w:rsid w:val="00944422"/>
    <w:rsid w:val="0094478E"/>
    <w:rsid w:val="009472B0"/>
    <w:rsid w:val="00947747"/>
    <w:rsid w:val="009502F8"/>
    <w:rsid w:val="009531C2"/>
    <w:rsid w:val="009707E6"/>
    <w:rsid w:val="00972B78"/>
    <w:rsid w:val="00973B3D"/>
    <w:rsid w:val="00974585"/>
    <w:rsid w:val="00974F96"/>
    <w:rsid w:val="00980667"/>
    <w:rsid w:val="00980B03"/>
    <w:rsid w:val="00981959"/>
    <w:rsid w:val="00982B52"/>
    <w:rsid w:val="0098365E"/>
    <w:rsid w:val="00984701"/>
    <w:rsid w:val="009860F4"/>
    <w:rsid w:val="0098684B"/>
    <w:rsid w:val="00990593"/>
    <w:rsid w:val="00995019"/>
    <w:rsid w:val="00995895"/>
    <w:rsid w:val="00995A57"/>
    <w:rsid w:val="009A0569"/>
    <w:rsid w:val="009A1449"/>
    <w:rsid w:val="009A185C"/>
    <w:rsid w:val="009A5466"/>
    <w:rsid w:val="009A5941"/>
    <w:rsid w:val="009A604C"/>
    <w:rsid w:val="009A6273"/>
    <w:rsid w:val="009A7274"/>
    <w:rsid w:val="009B0154"/>
    <w:rsid w:val="009B08E8"/>
    <w:rsid w:val="009B22B5"/>
    <w:rsid w:val="009B2DB5"/>
    <w:rsid w:val="009B4035"/>
    <w:rsid w:val="009B4E5C"/>
    <w:rsid w:val="009B5516"/>
    <w:rsid w:val="009B61B8"/>
    <w:rsid w:val="009B6FE5"/>
    <w:rsid w:val="009B756B"/>
    <w:rsid w:val="009C06DF"/>
    <w:rsid w:val="009C14C4"/>
    <w:rsid w:val="009C3522"/>
    <w:rsid w:val="009C3B60"/>
    <w:rsid w:val="009C4FA7"/>
    <w:rsid w:val="009C63A5"/>
    <w:rsid w:val="009C6F25"/>
    <w:rsid w:val="009D1ABB"/>
    <w:rsid w:val="009D41C4"/>
    <w:rsid w:val="009D4764"/>
    <w:rsid w:val="009D6788"/>
    <w:rsid w:val="009D7C27"/>
    <w:rsid w:val="009E08AC"/>
    <w:rsid w:val="009E3D16"/>
    <w:rsid w:val="009E5D24"/>
    <w:rsid w:val="009E7A5B"/>
    <w:rsid w:val="009E7F35"/>
    <w:rsid w:val="009F1010"/>
    <w:rsid w:val="009F1E36"/>
    <w:rsid w:val="009F2FA7"/>
    <w:rsid w:val="009F53C6"/>
    <w:rsid w:val="00A000CE"/>
    <w:rsid w:val="00A06DB0"/>
    <w:rsid w:val="00A1032F"/>
    <w:rsid w:val="00A12B0B"/>
    <w:rsid w:val="00A1338D"/>
    <w:rsid w:val="00A135F8"/>
    <w:rsid w:val="00A14430"/>
    <w:rsid w:val="00A1572A"/>
    <w:rsid w:val="00A16895"/>
    <w:rsid w:val="00A179B1"/>
    <w:rsid w:val="00A2210C"/>
    <w:rsid w:val="00A23A74"/>
    <w:rsid w:val="00A31D74"/>
    <w:rsid w:val="00A32C1C"/>
    <w:rsid w:val="00A34A63"/>
    <w:rsid w:val="00A423D1"/>
    <w:rsid w:val="00A474B1"/>
    <w:rsid w:val="00A5065A"/>
    <w:rsid w:val="00A5230C"/>
    <w:rsid w:val="00A53278"/>
    <w:rsid w:val="00A541C7"/>
    <w:rsid w:val="00A5485D"/>
    <w:rsid w:val="00A5489A"/>
    <w:rsid w:val="00A54BDE"/>
    <w:rsid w:val="00A60E25"/>
    <w:rsid w:val="00A60E4C"/>
    <w:rsid w:val="00A610A4"/>
    <w:rsid w:val="00A6366C"/>
    <w:rsid w:val="00A63E58"/>
    <w:rsid w:val="00A666C9"/>
    <w:rsid w:val="00A72249"/>
    <w:rsid w:val="00A7229B"/>
    <w:rsid w:val="00A72CCE"/>
    <w:rsid w:val="00A73EAB"/>
    <w:rsid w:val="00A74B7A"/>
    <w:rsid w:val="00A75C57"/>
    <w:rsid w:val="00A80285"/>
    <w:rsid w:val="00A82706"/>
    <w:rsid w:val="00A84FDD"/>
    <w:rsid w:val="00A85369"/>
    <w:rsid w:val="00A87695"/>
    <w:rsid w:val="00A87AC6"/>
    <w:rsid w:val="00A87F6B"/>
    <w:rsid w:val="00A9196A"/>
    <w:rsid w:val="00A91A3B"/>
    <w:rsid w:val="00A935D6"/>
    <w:rsid w:val="00A94881"/>
    <w:rsid w:val="00A949D1"/>
    <w:rsid w:val="00A95726"/>
    <w:rsid w:val="00A96212"/>
    <w:rsid w:val="00A96438"/>
    <w:rsid w:val="00AA0015"/>
    <w:rsid w:val="00AA1A6D"/>
    <w:rsid w:val="00AA2576"/>
    <w:rsid w:val="00AA3D29"/>
    <w:rsid w:val="00AA450B"/>
    <w:rsid w:val="00AA639D"/>
    <w:rsid w:val="00AA6B7E"/>
    <w:rsid w:val="00AA79C4"/>
    <w:rsid w:val="00AB0D60"/>
    <w:rsid w:val="00AB12E2"/>
    <w:rsid w:val="00AB2022"/>
    <w:rsid w:val="00AB2C0E"/>
    <w:rsid w:val="00AB4CA1"/>
    <w:rsid w:val="00AB5124"/>
    <w:rsid w:val="00AC10EB"/>
    <w:rsid w:val="00AC35C2"/>
    <w:rsid w:val="00AC364F"/>
    <w:rsid w:val="00AD1F5C"/>
    <w:rsid w:val="00AD2237"/>
    <w:rsid w:val="00AD2ACC"/>
    <w:rsid w:val="00AD2C31"/>
    <w:rsid w:val="00AE087E"/>
    <w:rsid w:val="00AE1053"/>
    <w:rsid w:val="00AE1568"/>
    <w:rsid w:val="00AE1FE7"/>
    <w:rsid w:val="00AE2524"/>
    <w:rsid w:val="00AE3734"/>
    <w:rsid w:val="00AE4210"/>
    <w:rsid w:val="00AE5023"/>
    <w:rsid w:val="00AE6ED3"/>
    <w:rsid w:val="00AF06A1"/>
    <w:rsid w:val="00AF1613"/>
    <w:rsid w:val="00AF190C"/>
    <w:rsid w:val="00AF294B"/>
    <w:rsid w:val="00AF3329"/>
    <w:rsid w:val="00AF364E"/>
    <w:rsid w:val="00AF3EB6"/>
    <w:rsid w:val="00AF42CC"/>
    <w:rsid w:val="00AF52AF"/>
    <w:rsid w:val="00AF55B3"/>
    <w:rsid w:val="00AF7848"/>
    <w:rsid w:val="00B000AD"/>
    <w:rsid w:val="00B0056B"/>
    <w:rsid w:val="00B0162E"/>
    <w:rsid w:val="00B01678"/>
    <w:rsid w:val="00B04DCC"/>
    <w:rsid w:val="00B0537A"/>
    <w:rsid w:val="00B05A94"/>
    <w:rsid w:val="00B06FE3"/>
    <w:rsid w:val="00B108C3"/>
    <w:rsid w:val="00B15D0E"/>
    <w:rsid w:val="00B173A2"/>
    <w:rsid w:val="00B2326F"/>
    <w:rsid w:val="00B24680"/>
    <w:rsid w:val="00B24B04"/>
    <w:rsid w:val="00B24F02"/>
    <w:rsid w:val="00B25557"/>
    <w:rsid w:val="00B26322"/>
    <w:rsid w:val="00B27245"/>
    <w:rsid w:val="00B2767D"/>
    <w:rsid w:val="00B31E88"/>
    <w:rsid w:val="00B32064"/>
    <w:rsid w:val="00B32A96"/>
    <w:rsid w:val="00B33494"/>
    <w:rsid w:val="00B35589"/>
    <w:rsid w:val="00B375DF"/>
    <w:rsid w:val="00B377FE"/>
    <w:rsid w:val="00B37E2B"/>
    <w:rsid w:val="00B41D82"/>
    <w:rsid w:val="00B4217F"/>
    <w:rsid w:val="00B42738"/>
    <w:rsid w:val="00B46A0A"/>
    <w:rsid w:val="00B47450"/>
    <w:rsid w:val="00B47463"/>
    <w:rsid w:val="00B50506"/>
    <w:rsid w:val="00B51C35"/>
    <w:rsid w:val="00B57142"/>
    <w:rsid w:val="00B64C64"/>
    <w:rsid w:val="00B6527A"/>
    <w:rsid w:val="00B654DB"/>
    <w:rsid w:val="00B66BFB"/>
    <w:rsid w:val="00B67E7C"/>
    <w:rsid w:val="00B67E96"/>
    <w:rsid w:val="00B710A8"/>
    <w:rsid w:val="00B71D74"/>
    <w:rsid w:val="00B72F64"/>
    <w:rsid w:val="00B73A87"/>
    <w:rsid w:val="00B74BAA"/>
    <w:rsid w:val="00B76C29"/>
    <w:rsid w:val="00B80417"/>
    <w:rsid w:val="00B82439"/>
    <w:rsid w:val="00B82494"/>
    <w:rsid w:val="00B82ED7"/>
    <w:rsid w:val="00B83CB4"/>
    <w:rsid w:val="00B85137"/>
    <w:rsid w:val="00B86D27"/>
    <w:rsid w:val="00B878F9"/>
    <w:rsid w:val="00B913AC"/>
    <w:rsid w:val="00B92414"/>
    <w:rsid w:val="00B95179"/>
    <w:rsid w:val="00B960EE"/>
    <w:rsid w:val="00B96245"/>
    <w:rsid w:val="00B962E9"/>
    <w:rsid w:val="00BA3D23"/>
    <w:rsid w:val="00BA453C"/>
    <w:rsid w:val="00BA461C"/>
    <w:rsid w:val="00BA52CD"/>
    <w:rsid w:val="00BA5B57"/>
    <w:rsid w:val="00BA6D82"/>
    <w:rsid w:val="00BB02F7"/>
    <w:rsid w:val="00BB0AF0"/>
    <w:rsid w:val="00BB15BC"/>
    <w:rsid w:val="00BB636E"/>
    <w:rsid w:val="00BB6A75"/>
    <w:rsid w:val="00BB757C"/>
    <w:rsid w:val="00BC1EF0"/>
    <w:rsid w:val="00BC4197"/>
    <w:rsid w:val="00BC45F6"/>
    <w:rsid w:val="00BC47B2"/>
    <w:rsid w:val="00BC5046"/>
    <w:rsid w:val="00BC64D3"/>
    <w:rsid w:val="00BC6611"/>
    <w:rsid w:val="00BD026F"/>
    <w:rsid w:val="00BD14DF"/>
    <w:rsid w:val="00BD1F93"/>
    <w:rsid w:val="00BD21B6"/>
    <w:rsid w:val="00BD2A3D"/>
    <w:rsid w:val="00BD2F82"/>
    <w:rsid w:val="00BE05DE"/>
    <w:rsid w:val="00BE0D10"/>
    <w:rsid w:val="00BE125B"/>
    <w:rsid w:val="00BE1B87"/>
    <w:rsid w:val="00BE42EC"/>
    <w:rsid w:val="00BE4824"/>
    <w:rsid w:val="00BE5771"/>
    <w:rsid w:val="00BF125A"/>
    <w:rsid w:val="00BF19E6"/>
    <w:rsid w:val="00BF59AD"/>
    <w:rsid w:val="00C02C89"/>
    <w:rsid w:val="00C032AC"/>
    <w:rsid w:val="00C03767"/>
    <w:rsid w:val="00C06616"/>
    <w:rsid w:val="00C077B9"/>
    <w:rsid w:val="00C118B1"/>
    <w:rsid w:val="00C151EB"/>
    <w:rsid w:val="00C20702"/>
    <w:rsid w:val="00C25CA6"/>
    <w:rsid w:val="00C25EE8"/>
    <w:rsid w:val="00C26017"/>
    <w:rsid w:val="00C26FF0"/>
    <w:rsid w:val="00C33F21"/>
    <w:rsid w:val="00C343B8"/>
    <w:rsid w:val="00C34B62"/>
    <w:rsid w:val="00C35B95"/>
    <w:rsid w:val="00C36F33"/>
    <w:rsid w:val="00C4002C"/>
    <w:rsid w:val="00C41179"/>
    <w:rsid w:val="00C43965"/>
    <w:rsid w:val="00C461E2"/>
    <w:rsid w:val="00C469AC"/>
    <w:rsid w:val="00C46F48"/>
    <w:rsid w:val="00C4712C"/>
    <w:rsid w:val="00C47AEE"/>
    <w:rsid w:val="00C47F41"/>
    <w:rsid w:val="00C5137F"/>
    <w:rsid w:val="00C5442F"/>
    <w:rsid w:val="00C56942"/>
    <w:rsid w:val="00C57B21"/>
    <w:rsid w:val="00C57B95"/>
    <w:rsid w:val="00C6143A"/>
    <w:rsid w:val="00C6271A"/>
    <w:rsid w:val="00C65F0E"/>
    <w:rsid w:val="00C672C1"/>
    <w:rsid w:val="00C67E6C"/>
    <w:rsid w:val="00C70AF8"/>
    <w:rsid w:val="00C727E1"/>
    <w:rsid w:val="00C738D4"/>
    <w:rsid w:val="00C758E6"/>
    <w:rsid w:val="00C76674"/>
    <w:rsid w:val="00C806CD"/>
    <w:rsid w:val="00C8169F"/>
    <w:rsid w:val="00C816FB"/>
    <w:rsid w:val="00C819B8"/>
    <w:rsid w:val="00C8255C"/>
    <w:rsid w:val="00C85756"/>
    <w:rsid w:val="00C862C1"/>
    <w:rsid w:val="00C86DA5"/>
    <w:rsid w:val="00C87328"/>
    <w:rsid w:val="00C90AF9"/>
    <w:rsid w:val="00C92B86"/>
    <w:rsid w:val="00C93792"/>
    <w:rsid w:val="00C963F9"/>
    <w:rsid w:val="00CA145E"/>
    <w:rsid w:val="00CA2F0E"/>
    <w:rsid w:val="00CA3185"/>
    <w:rsid w:val="00CB58A4"/>
    <w:rsid w:val="00CC324D"/>
    <w:rsid w:val="00CC3CB3"/>
    <w:rsid w:val="00CC43A7"/>
    <w:rsid w:val="00CC66C5"/>
    <w:rsid w:val="00CC6870"/>
    <w:rsid w:val="00CC7E80"/>
    <w:rsid w:val="00CD00E8"/>
    <w:rsid w:val="00CD1E92"/>
    <w:rsid w:val="00CD214F"/>
    <w:rsid w:val="00CD2577"/>
    <w:rsid w:val="00CD4E38"/>
    <w:rsid w:val="00CD599E"/>
    <w:rsid w:val="00CE2386"/>
    <w:rsid w:val="00CE2ED3"/>
    <w:rsid w:val="00CE4559"/>
    <w:rsid w:val="00CE7201"/>
    <w:rsid w:val="00CE7488"/>
    <w:rsid w:val="00CF0EC0"/>
    <w:rsid w:val="00CF1D2B"/>
    <w:rsid w:val="00CF2609"/>
    <w:rsid w:val="00CF3E5B"/>
    <w:rsid w:val="00CF42F8"/>
    <w:rsid w:val="00CF4731"/>
    <w:rsid w:val="00CF5957"/>
    <w:rsid w:val="00CF6076"/>
    <w:rsid w:val="00CF609C"/>
    <w:rsid w:val="00CF74C6"/>
    <w:rsid w:val="00D0053E"/>
    <w:rsid w:val="00D0199C"/>
    <w:rsid w:val="00D02729"/>
    <w:rsid w:val="00D02B5F"/>
    <w:rsid w:val="00D03333"/>
    <w:rsid w:val="00D07506"/>
    <w:rsid w:val="00D13912"/>
    <w:rsid w:val="00D139BF"/>
    <w:rsid w:val="00D15900"/>
    <w:rsid w:val="00D1609F"/>
    <w:rsid w:val="00D163FC"/>
    <w:rsid w:val="00D16E9E"/>
    <w:rsid w:val="00D17917"/>
    <w:rsid w:val="00D17E0C"/>
    <w:rsid w:val="00D17FDE"/>
    <w:rsid w:val="00D21659"/>
    <w:rsid w:val="00D22A2A"/>
    <w:rsid w:val="00D23023"/>
    <w:rsid w:val="00D24737"/>
    <w:rsid w:val="00D24C52"/>
    <w:rsid w:val="00D25841"/>
    <w:rsid w:val="00D267CE"/>
    <w:rsid w:val="00D26DF9"/>
    <w:rsid w:val="00D3045F"/>
    <w:rsid w:val="00D31828"/>
    <w:rsid w:val="00D33387"/>
    <w:rsid w:val="00D3485F"/>
    <w:rsid w:val="00D40232"/>
    <w:rsid w:val="00D40DEF"/>
    <w:rsid w:val="00D41549"/>
    <w:rsid w:val="00D429A5"/>
    <w:rsid w:val="00D42C90"/>
    <w:rsid w:val="00D437A1"/>
    <w:rsid w:val="00D4418C"/>
    <w:rsid w:val="00D5105F"/>
    <w:rsid w:val="00D5434F"/>
    <w:rsid w:val="00D54839"/>
    <w:rsid w:val="00D57D06"/>
    <w:rsid w:val="00D62095"/>
    <w:rsid w:val="00D628F5"/>
    <w:rsid w:val="00D62DA1"/>
    <w:rsid w:val="00D641CB"/>
    <w:rsid w:val="00D648A7"/>
    <w:rsid w:val="00D667CC"/>
    <w:rsid w:val="00D6784E"/>
    <w:rsid w:val="00D70A10"/>
    <w:rsid w:val="00D70C98"/>
    <w:rsid w:val="00D70F77"/>
    <w:rsid w:val="00D71638"/>
    <w:rsid w:val="00D72B5C"/>
    <w:rsid w:val="00D74D3E"/>
    <w:rsid w:val="00D76041"/>
    <w:rsid w:val="00D7644A"/>
    <w:rsid w:val="00D771CC"/>
    <w:rsid w:val="00D82306"/>
    <w:rsid w:val="00D82E41"/>
    <w:rsid w:val="00D833A9"/>
    <w:rsid w:val="00D83871"/>
    <w:rsid w:val="00D83B57"/>
    <w:rsid w:val="00D840EB"/>
    <w:rsid w:val="00D84547"/>
    <w:rsid w:val="00D847C3"/>
    <w:rsid w:val="00D85333"/>
    <w:rsid w:val="00D90976"/>
    <w:rsid w:val="00D90BD1"/>
    <w:rsid w:val="00D92386"/>
    <w:rsid w:val="00D960BE"/>
    <w:rsid w:val="00D96BED"/>
    <w:rsid w:val="00D972AE"/>
    <w:rsid w:val="00D97917"/>
    <w:rsid w:val="00DA01F3"/>
    <w:rsid w:val="00DA25FE"/>
    <w:rsid w:val="00DA2CA3"/>
    <w:rsid w:val="00DA384A"/>
    <w:rsid w:val="00DA5F43"/>
    <w:rsid w:val="00DA724B"/>
    <w:rsid w:val="00DA7A4C"/>
    <w:rsid w:val="00DB2AF0"/>
    <w:rsid w:val="00DB32A5"/>
    <w:rsid w:val="00DB42BB"/>
    <w:rsid w:val="00DC095B"/>
    <w:rsid w:val="00DC391C"/>
    <w:rsid w:val="00DC46E0"/>
    <w:rsid w:val="00DC5245"/>
    <w:rsid w:val="00DC64C5"/>
    <w:rsid w:val="00DC7928"/>
    <w:rsid w:val="00DC7CFF"/>
    <w:rsid w:val="00DD09E8"/>
    <w:rsid w:val="00DD0A57"/>
    <w:rsid w:val="00DD0C62"/>
    <w:rsid w:val="00DD52E9"/>
    <w:rsid w:val="00DD56E2"/>
    <w:rsid w:val="00DD767A"/>
    <w:rsid w:val="00DE088F"/>
    <w:rsid w:val="00DE2D0F"/>
    <w:rsid w:val="00DE2DA4"/>
    <w:rsid w:val="00DE324E"/>
    <w:rsid w:val="00DE5663"/>
    <w:rsid w:val="00DE7494"/>
    <w:rsid w:val="00DF150B"/>
    <w:rsid w:val="00DF15D2"/>
    <w:rsid w:val="00DF2E0F"/>
    <w:rsid w:val="00DF38D4"/>
    <w:rsid w:val="00DF3CD2"/>
    <w:rsid w:val="00DF59AD"/>
    <w:rsid w:val="00DF5BEF"/>
    <w:rsid w:val="00E00499"/>
    <w:rsid w:val="00E00CA4"/>
    <w:rsid w:val="00E016C7"/>
    <w:rsid w:val="00E022BE"/>
    <w:rsid w:val="00E02397"/>
    <w:rsid w:val="00E03657"/>
    <w:rsid w:val="00E1173A"/>
    <w:rsid w:val="00E11E04"/>
    <w:rsid w:val="00E12A15"/>
    <w:rsid w:val="00E13095"/>
    <w:rsid w:val="00E145E8"/>
    <w:rsid w:val="00E1608F"/>
    <w:rsid w:val="00E16A4F"/>
    <w:rsid w:val="00E207FE"/>
    <w:rsid w:val="00E20DBE"/>
    <w:rsid w:val="00E21BE4"/>
    <w:rsid w:val="00E22304"/>
    <w:rsid w:val="00E229D1"/>
    <w:rsid w:val="00E22E3A"/>
    <w:rsid w:val="00E237EC"/>
    <w:rsid w:val="00E23CB5"/>
    <w:rsid w:val="00E2420A"/>
    <w:rsid w:val="00E247D6"/>
    <w:rsid w:val="00E2615E"/>
    <w:rsid w:val="00E274DE"/>
    <w:rsid w:val="00E277F8"/>
    <w:rsid w:val="00E34602"/>
    <w:rsid w:val="00E3776B"/>
    <w:rsid w:val="00E4232C"/>
    <w:rsid w:val="00E4302D"/>
    <w:rsid w:val="00E44274"/>
    <w:rsid w:val="00E44422"/>
    <w:rsid w:val="00E4460A"/>
    <w:rsid w:val="00E46072"/>
    <w:rsid w:val="00E46B86"/>
    <w:rsid w:val="00E519CA"/>
    <w:rsid w:val="00E533A8"/>
    <w:rsid w:val="00E53723"/>
    <w:rsid w:val="00E53B5A"/>
    <w:rsid w:val="00E54229"/>
    <w:rsid w:val="00E546A1"/>
    <w:rsid w:val="00E54A51"/>
    <w:rsid w:val="00E55050"/>
    <w:rsid w:val="00E57951"/>
    <w:rsid w:val="00E57994"/>
    <w:rsid w:val="00E57EBA"/>
    <w:rsid w:val="00E61B97"/>
    <w:rsid w:val="00E634FD"/>
    <w:rsid w:val="00E64A23"/>
    <w:rsid w:val="00E65680"/>
    <w:rsid w:val="00E66796"/>
    <w:rsid w:val="00E66F4D"/>
    <w:rsid w:val="00E70DC4"/>
    <w:rsid w:val="00E7288C"/>
    <w:rsid w:val="00E73AE8"/>
    <w:rsid w:val="00E7536D"/>
    <w:rsid w:val="00E760CC"/>
    <w:rsid w:val="00E764F2"/>
    <w:rsid w:val="00E769D9"/>
    <w:rsid w:val="00E76E4D"/>
    <w:rsid w:val="00E76F6D"/>
    <w:rsid w:val="00E77FDC"/>
    <w:rsid w:val="00E81759"/>
    <w:rsid w:val="00E84C2E"/>
    <w:rsid w:val="00E91448"/>
    <w:rsid w:val="00E91E97"/>
    <w:rsid w:val="00E93C4B"/>
    <w:rsid w:val="00E9607E"/>
    <w:rsid w:val="00EA1371"/>
    <w:rsid w:val="00EA1FAF"/>
    <w:rsid w:val="00EA758A"/>
    <w:rsid w:val="00EB00E0"/>
    <w:rsid w:val="00EB1DBD"/>
    <w:rsid w:val="00EB26D8"/>
    <w:rsid w:val="00EB39D2"/>
    <w:rsid w:val="00EB49E2"/>
    <w:rsid w:val="00EB5A08"/>
    <w:rsid w:val="00EB5B14"/>
    <w:rsid w:val="00EC0C2C"/>
    <w:rsid w:val="00EC2E29"/>
    <w:rsid w:val="00EC4D20"/>
    <w:rsid w:val="00EC4F0E"/>
    <w:rsid w:val="00EC5713"/>
    <w:rsid w:val="00EC682A"/>
    <w:rsid w:val="00ED1508"/>
    <w:rsid w:val="00ED2695"/>
    <w:rsid w:val="00ED29D6"/>
    <w:rsid w:val="00ED49DD"/>
    <w:rsid w:val="00ED7C4C"/>
    <w:rsid w:val="00EE3E82"/>
    <w:rsid w:val="00EE469B"/>
    <w:rsid w:val="00EE59E3"/>
    <w:rsid w:val="00EE67B3"/>
    <w:rsid w:val="00EE724D"/>
    <w:rsid w:val="00EE7DAD"/>
    <w:rsid w:val="00EF049E"/>
    <w:rsid w:val="00EF2891"/>
    <w:rsid w:val="00EF2AE8"/>
    <w:rsid w:val="00EF3068"/>
    <w:rsid w:val="00EF3FA9"/>
    <w:rsid w:val="00EF6ABF"/>
    <w:rsid w:val="00EF7175"/>
    <w:rsid w:val="00EF7904"/>
    <w:rsid w:val="00EF7C0D"/>
    <w:rsid w:val="00F013A2"/>
    <w:rsid w:val="00F01B3A"/>
    <w:rsid w:val="00F01E30"/>
    <w:rsid w:val="00F01F8D"/>
    <w:rsid w:val="00F029A4"/>
    <w:rsid w:val="00F03FFB"/>
    <w:rsid w:val="00F060AB"/>
    <w:rsid w:val="00F06D8B"/>
    <w:rsid w:val="00F079EA"/>
    <w:rsid w:val="00F11459"/>
    <w:rsid w:val="00F12FD6"/>
    <w:rsid w:val="00F13F64"/>
    <w:rsid w:val="00F20D0E"/>
    <w:rsid w:val="00F21BAB"/>
    <w:rsid w:val="00F23EC4"/>
    <w:rsid w:val="00F2678F"/>
    <w:rsid w:val="00F3406B"/>
    <w:rsid w:val="00F3454B"/>
    <w:rsid w:val="00F34AA8"/>
    <w:rsid w:val="00F35BE6"/>
    <w:rsid w:val="00F3607E"/>
    <w:rsid w:val="00F3744E"/>
    <w:rsid w:val="00F40E36"/>
    <w:rsid w:val="00F40FD5"/>
    <w:rsid w:val="00F448E3"/>
    <w:rsid w:val="00F465D6"/>
    <w:rsid w:val="00F4762E"/>
    <w:rsid w:val="00F504C9"/>
    <w:rsid w:val="00F51149"/>
    <w:rsid w:val="00F53E13"/>
    <w:rsid w:val="00F5429E"/>
    <w:rsid w:val="00F56572"/>
    <w:rsid w:val="00F6045E"/>
    <w:rsid w:val="00F62005"/>
    <w:rsid w:val="00F63BBB"/>
    <w:rsid w:val="00F64762"/>
    <w:rsid w:val="00F74714"/>
    <w:rsid w:val="00F74B45"/>
    <w:rsid w:val="00F76E6F"/>
    <w:rsid w:val="00F772E7"/>
    <w:rsid w:val="00F8035C"/>
    <w:rsid w:val="00F803FF"/>
    <w:rsid w:val="00F805A3"/>
    <w:rsid w:val="00F82FAB"/>
    <w:rsid w:val="00F83865"/>
    <w:rsid w:val="00F83F90"/>
    <w:rsid w:val="00F84FAF"/>
    <w:rsid w:val="00F86FA5"/>
    <w:rsid w:val="00F9020A"/>
    <w:rsid w:val="00F905DE"/>
    <w:rsid w:val="00F90C0D"/>
    <w:rsid w:val="00F9377F"/>
    <w:rsid w:val="00F94781"/>
    <w:rsid w:val="00F948C4"/>
    <w:rsid w:val="00F97068"/>
    <w:rsid w:val="00FA2916"/>
    <w:rsid w:val="00FA2BEC"/>
    <w:rsid w:val="00FA42F6"/>
    <w:rsid w:val="00FA46A7"/>
    <w:rsid w:val="00FA6D10"/>
    <w:rsid w:val="00FB1741"/>
    <w:rsid w:val="00FB19C2"/>
    <w:rsid w:val="00FB1D9E"/>
    <w:rsid w:val="00FB7D7D"/>
    <w:rsid w:val="00FC0C57"/>
    <w:rsid w:val="00FC16B7"/>
    <w:rsid w:val="00FC19D2"/>
    <w:rsid w:val="00FC24FB"/>
    <w:rsid w:val="00FC302B"/>
    <w:rsid w:val="00FC3C44"/>
    <w:rsid w:val="00FC420A"/>
    <w:rsid w:val="00FC441C"/>
    <w:rsid w:val="00FC4953"/>
    <w:rsid w:val="00FC4CEF"/>
    <w:rsid w:val="00FC6C31"/>
    <w:rsid w:val="00FC71F4"/>
    <w:rsid w:val="00FC7C2F"/>
    <w:rsid w:val="00FD132F"/>
    <w:rsid w:val="00FD267F"/>
    <w:rsid w:val="00FD2A8C"/>
    <w:rsid w:val="00FD30FC"/>
    <w:rsid w:val="00FD6E2B"/>
    <w:rsid w:val="00FD7860"/>
    <w:rsid w:val="00FE024A"/>
    <w:rsid w:val="00FE0CDA"/>
    <w:rsid w:val="00FE1284"/>
    <w:rsid w:val="00FE5576"/>
    <w:rsid w:val="00FE7899"/>
    <w:rsid w:val="00FF026C"/>
    <w:rsid w:val="00FF1C61"/>
    <w:rsid w:val="00FF214C"/>
    <w:rsid w:val="00FF2685"/>
    <w:rsid w:val="00FF2D56"/>
    <w:rsid w:val="00FF34F3"/>
    <w:rsid w:val="00FF4A79"/>
    <w:rsid w:val="00FF53A4"/>
    <w:rsid w:val="00FF6331"/>
  </w:rsids>
  <m:mathPr>
    <m:mathFont m:val="Lucida Grande"/>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Revision" w:semiHidden="1"/>
    <w:lsdException w:name="Bibliography" w:semiHidden="1" w:unhideWhenUsed="1"/>
    <w:lsdException w:name="TOC Heading" w:semiHidden="1" w:unhideWhenUsed="1"/>
  </w:latentStyles>
  <w:style w:type="paragraph" w:default="1" w:styleId="Normal">
    <w:name w:val="Normal"/>
    <w:qFormat/>
    <w:rsid w:val="00FB7D7D"/>
    <w:rPr>
      <w:rFonts w:ascii="Times New Roman" w:eastAsia="Times New Roman" w:hAnsi="Times New Roman" w:cs="Times New Roman"/>
      <w:szCs w:val="20"/>
    </w:rPr>
  </w:style>
  <w:style w:type="paragraph" w:styleId="Heading1">
    <w:name w:val="heading 1"/>
    <w:basedOn w:val="Normal"/>
    <w:link w:val="Heading1Char"/>
    <w:uiPriority w:val="99"/>
    <w:qFormat/>
    <w:rsid w:val="00FB7D7D"/>
    <w:pPr>
      <w:spacing w:beforeLines="1" w:afterLines="1"/>
      <w:outlineLvl w:val="0"/>
    </w:pPr>
    <w:rPr>
      <w:rFonts w:ascii="Times" w:hAnsi="Times"/>
      <w:b/>
      <w:kern w:val="36"/>
      <w:sz w:val="48"/>
    </w:rPr>
  </w:style>
  <w:style w:type="paragraph" w:styleId="Heading2">
    <w:name w:val="heading 2"/>
    <w:basedOn w:val="Normal"/>
    <w:link w:val="Heading2Char"/>
    <w:uiPriority w:val="99"/>
    <w:qFormat/>
    <w:rsid w:val="00FB7D7D"/>
    <w:pPr>
      <w:spacing w:beforeLines="1" w:afterLines="1"/>
      <w:outlineLvl w:val="1"/>
    </w:pPr>
    <w:rPr>
      <w:rFonts w:ascii="Times" w:hAnsi="Times"/>
      <w:b/>
      <w:sz w:val="36"/>
    </w:rPr>
  </w:style>
  <w:style w:type="paragraph" w:styleId="Heading3">
    <w:name w:val="heading 3"/>
    <w:basedOn w:val="Normal"/>
    <w:next w:val="Normal"/>
    <w:link w:val="Heading3Char"/>
    <w:uiPriority w:val="99"/>
    <w:unhideWhenUsed/>
    <w:qFormat/>
    <w:rsid w:val="0019788E"/>
    <w:pPr>
      <w:keepNext/>
      <w:keepLines/>
      <w:spacing w:before="200"/>
      <w:outlineLvl w:val="2"/>
    </w:pPr>
    <w:rPr>
      <w:rFonts w:asciiTheme="majorHAnsi" w:eastAsiaTheme="majorEastAsia" w:hAnsiTheme="majorHAnsi" w:cstheme="majorBidi"/>
      <w:b/>
      <w:bCs/>
      <w:color w:val="4F81BD" w:themeColor="accent1"/>
      <w:szCs w:val="24"/>
    </w:rPr>
  </w:style>
  <w:style w:type="paragraph" w:styleId="Heading4">
    <w:name w:val="heading 4"/>
    <w:basedOn w:val="Normal"/>
    <w:link w:val="Heading4Char"/>
    <w:uiPriority w:val="99"/>
    <w:qFormat/>
    <w:rsid w:val="00FB7D7D"/>
    <w:pPr>
      <w:spacing w:beforeLines="1" w:afterLines="1"/>
      <w:outlineLvl w:val="3"/>
    </w:pPr>
    <w:rPr>
      <w:rFonts w:ascii="Times" w:hAnsi="Times"/>
      <w:b/>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customStyle="1" w:styleId="bookman">
    <w:name w:val="bookman"/>
    <w:basedOn w:val="Normal"/>
    <w:uiPriority w:val="99"/>
    <w:rsid w:val="00FB7D7D"/>
    <w:pPr>
      <w:ind w:firstLine="440"/>
      <w:jc w:val="both"/>
    </w:pPr>
    <w:rPr>
      <w:rFonts w:ascii="Courier" w:hAnsi="Courier"/>
    </w:rPr>
  </w:style>
  <w:style w:type="character" w:customStyle="1" w:styleId="Heading1Char">
    <w:name w:val="Heading 1 Char"/>
    <w:basedOn w:val="DefaultParagraphFont"/>
    <w:link w:val="Heading1"/>
    <w:uiPriority w:val="99"/>
    <w:rsid w:val="00FB7D7D"/>
    <w:rPr>
      <w:rFonts w:ascii="Times" w:eastAsia="Times New Roman" w:hAnsi="Times" w:cs="Times New Roman"/>
      <w:b/>
      <w:kern w:val="36"/>
      <w:sz w:val="48"/>
      <w:szCs w:val="20"/>
    </w:rPr>
  </w:style>
  <w:style w:type="character" w:customStyle="1" w:styleId="Heading2Char">
    <w:name w:val="Heading 2 Char"/>
    <w:basedOn w:val="DefaultParagraphFont"/>
    <w:link w:val="Heading2"/>
    <w:uiPriority w:val="99"/>
    <w:rsid w:val="00FB7D7D"/>
    <w:rPr>
      <w:rFonts w:ascii="Times" w:eastAsia="Times New Roman" w:hAnsi="Times" w:cs="Times New Roman"/>
      <w:b/>
      <w:sz w:val="36"/>
      <w:szCs w:val="20"/>
    </w:rPr>
  </w:style>
  <w:style w:type="character" w:customStyle="1" w:styleId="Heading4Char">
    <w:name w:val="Heading 4 Char"/>
    <w:basedOn w:val="DefaultParagraphFont"/>
    <w:link w:val="Heading4"/>
    <w:uiPriority w:val="99"/>
    <w:rsid w:val="00FB7D7D"/>
    <w:rPr>
      <w:rFonts w:ascii="Times" w:eastAsia="Times New Roman" w:hAnsi="Times" w:cs="Times New Roman"/>
      <w:b/>
      <w:szCs w:val="20"/>
    </w:rPr>
  </w:style>
  <w:style w:type="paragraph" w:styleId="Index1">
    <w:name w:val="index 1"/>
    <w:basedOn w:val="Normal"/>
    <w:next w:val="Normal"/>
    <w:autoRedefine/>
    <w:uiPriority w:val="99"/>
    <w:rsid w:val="00FB7D7D"/>
    <w:pPr>
      <w:ind w:left="240" w:hanging="240"/>
    </w:pPr>
  </w:style>
  <w:style w:type="paragraph" w:styleId="Index2">
    <w:name w:val="index 2"/>
    <w:basedOn w:val="Normal"/>
    <w:next w:val="Normal"/>
    <w:autoRedefine/>
    <w:uiPriority w:val="99"/>
    <w:rsid w:val="00FB7D7D"/>
    <w:pPr>
      <w:ind w:left="480" w:hanging="240"/>
    </w:pPr>
  </w:style>
  <w:style w:type="paragraph" w:styleId="Index3">
    <w:name w:val="index 3"/>
    <w:basedOn w:val="Normal"/>
    <w:next w:val="Normal"/>
    <w:autoRedefine/>
    <w:uiPriority w:val="99"/>
    <w:rsid w:val="00FB7D7D"/>
    <w:pPr>
      <w:ind w:left="720" w:hanging="240"/>
    </w:pPr>
  </w:style>
  <w:style w:type="paragraph" w:styleId="Index4">
    <w:name w:val="index 4"/>
    <w:basedOn w:val="Normal"/>
    <w:next w:val="Normal"/>
    <w:autoRedefine/>
    <w:uiPriority w:val="99"/>
    <w:rsid w:val="00FB7D7D"/>
    <w:pPr>
      <w:ind w:left="960" w:hanging="240"/>
    </w:pPr>
  </w:style>
  <w:style w:type="paragraph" w:styleId="Index5">
    <w:name w:val="index 5"/>
    <w:basedOn w:val="Normal"/>
    <w:next w:val="Normal"/>
    <w:autoRedefine/>
    <w:uiPriority w:val="99"/>
    <w:rsid w:val="00FB7D7D"/>
    <w:pPr>
      <w:ind w:left="1200" w:hanging="240"/>
    </w:pPr>
  </w:style>
  <w:style w:type="paragraph" w:styleId="Index6">
    <w:name w:val="index 6"/>
    <w:basedOn w:val="Normal"/>
    <w:next w:val="Normal"/>
    <w:autoRedefine/>
    <w:uiPriority w:val="99"/>
    <w:rsid w:val="00FB7D7D"/>
    <w:pPr>
      <w:ind w:left="1440" w:hanging="240"/>
    </w:pPr>
  </w:style>
  <w:style w:type="paragraph" w:styleId="Index7">
    <w:name w:val="index 7"/>
    <w:basedOn w:val="Normal"/>
    <w:next w:val="Normal"/>
    <w:autoRedefine/>
    <w:uiPriority w:val="99"/>
    <w:rsid w:val="00FB7D7D"/>
    <w:pPr>
      <w:ind w:left="1680" w:hanging="240"/>
    </w:pPr>
  </w:style>
  <w:style w:type="paragraph" w:styleId="Index8">
    <w:name w:val="index 8"/>
    <w:basedOn w:val="Normal"/>
    <w:next w:val="Normal"/>
    <w:autoRedefine/>
    <w:uiPriority w:val="99"/>
    <w:rsid w:val="00FB7D7D"/>
    <w:pPr>
      <w:ind w:left="1920" w:hanging="240"/>
    </w:pPr>
  </w:style>
  <w:style w:type="paragraph" w:styleId="Index9">
    <w:name w:val="index 9"/>
    <w:basedOn w:val="Normal"/>
    <w:next w:val="Normal"/>
    <w:autoRedefine/>
    <w:uiPriority w:val="99"/>
    <w:rsid w:val="00FB7D7D"/>
    <w:pPr>
      <w:ind w:left="2160" w:hanging="240"/>
    </w:pPr>
  </w:style>
  <w:style w:type="paragraph" w:styleId="IndexHeading">
    <w:name w:val="index heading"/>
    <w:basedOn w:val="Normal"/>
    <w:next w:val="Index1"/>
    <w:uiPriority w:val="99"/>
    <w:rsid w:val="00FB7D7D"/>
  </w:style>
  <w:style w:type="table" w:styleId="TableGrid">
    <w:name w:val="Table Grid"/>
    <w:basedOn w:val="TableNormal"/>
    <w:uiPriority w:val="59"/>
    <w:rsid w:val="00FB7D7D"/>
    <w:rPr>
      <w:rFonts w:ascii="Times" w:eastAsia="Times New Roman" w:hAnsi="Times"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Footer">
    <w:name w:val="footer"/>
    <w:basedOn w:val="Normal"/>
    <w:link w:val="FooterChar"/>
    <w:uiPriority w:val="99"/>
    <w:rsid w:val="00FB7D7D"/>
    <w:pPr>
      <w:tabs>
        <w:tab w:val="center" w:pos="4320"/>
        <w:tab w:val="right" w:pos="8640"/>
      </w:tabs>
    </w:pPr>
  </w:style>
  <w:style w:type="character" w:customStyle="1" w:styleId="FooterChar">
    <w:name w:val="Footer Char"/>
    <w:basedOn w:val="DefaultParagraphFont"/>
    <w:link w:val="Footer"/>
    <w:uiPriority w:val="99"/>
    <w:rsid w:val="00FB7D7D"/>
    <w:rPr>
      <w:rFonts w:ascii="Times New Roman" w:eastAsia="Times New Roman" w:hAnsi="Times New Roman" w:cs="Times New Roman"/>
      <w:szCs w:val="20"/>
    </w:rPr>
  </w:style>
  <w:style w:type="character" w:styleId="PageNumber">
    <w:name w:val="page number"/>
    <w:basedOn w:val="DefaultParagraphFont"/>
    <w:uiPriority w:val="99"/>
    <w:rsid w:val="00FB7D7D"/>
  </w:style>
  <w:style w:type="character" w:styleId="LineNumber">
    <w:name w:val="line number"/>
    <w:basedOn w:val="DefaultParagraphFont"/>
    <w:uiPriority w:val="99"/>
    <w:rsid w:val="00FB7D7D"/>
  </w:style>
  <w:style w:type="numbering" w:customStyle="1" w:styleId="List1">
    <w:name w:val="List 1"/>
    <w:autoRedefine/>
    <w:rsid w:val="00FB7D7D"/>
  </w:style>
  <w:style w:type="character" w:styleId="Hyperlink">
    <w:name w:val="Hyperlink"/>
    <w:basedOn w:val="DefaultParagraphFont"/>
    <w:uiPriority w:val="99"/>
    <w:rsid w:val="00FB7D7D"/>
    <w:rPr>
      <w:color w:val="0000FF"/>
      <w:u w:val="single"/>
    </w:rPr>
  </w:style>
  <w:style w:type="character" w:styleId="FollowedHyperlink">
    <w:name w:val="FollowedHyperlink"/>
    <w:basedOn w:val="DefaultParagraphFont"/>
    <w:uiPriority w:val="99"/>
    <w:rsid w:val="00FB7D7D"/>
    <w:rPr>
      <w:color w:val="0000FF"/>
      <w:u w:val="single"/>
    </w:rPr>
  </w:style>
  <w:style w:type="character" w:customStyle="1" w:styleId="tr">
    <w:name w:val="tr"/>
    <w:basedOn w:val="DefaultParagraphFont"/>
    <w:rsid w:val="00FB7D7D"/>
  </w:style>
  <w:style w:type="character" w:customStyle="1" w:styleId="tl">
    <w:name w:val="tl"/>
    <w:basedOn w:val="DefaultParagraphFont"/>
    <w:rsid w:val="00FB7D7D"/>
  </w:style>
  <w:style w:type="character" w:customStyle="1" w:styleId="br">
    <w:name w:val="br"/>
    <w:basedOn w:val="DefaultParagraphFont"/>
    <w:rsid w:val="00FB7D7D"/>
  </w:style>
  <w:style w:type="character" w:customStyle="1" w:styleId="bl">
    <w:name w:val="bl"/>
    <w:basedOn w:val="DefaultParagraphFont"/>
    <w:rsid w:val="00FB7D7D"/>
  </w:style>
  <w:style w:type="character" w:customStyle="1" w:styleId="tr2">
    <w:name w:val="tr2"/>
    <w:basedOn w:val="DefaultParagraphFont"/>
    <w:rsid w:val="00FB7D7D"/>
  </w:style>
  <w:style w:type="paragraph" w:customStyle="1" w:styleId="hidden">
    <w:name w:val="hidden"/>
    <w:basedOn w:val="Normal"/>
    <w:rsid w:val="00FB7D7D"/>
    <w:pPr>
      <w:spacing w:beforeLines="1" w:afterLines="1"/>
    </w:pPr>
    <w:rPr>
      <w:rFonts w:ascii="Times" w:hAnsi="Times"/>
      <w:sz w:val="20"/>
    </w:rPr>
  </w:style>
  <w:style w:type="character" w:customStyle="1" w:styleId="nowrap">
    <w:name w:val="nowrap"/>
    <w:basedOn w:val="DefaultParagraphFont"/>
    <w:rsid w:val="00FB7D7D"/>
  </w:style>
  <w:style w:type="paragraph" w:customStyle="1" w:styleId="citation">
    <w:name w:val="citation"/>
    <w:basedOn w:val="Normal"/>
    <w:uiPriority w:val="99"/>
    <w:rsid w:val="00FB7D7D"/>
    <w:pPr>
      <w:spacing w:beforeLines="1" w:afterLines="1"/>
    </w:pPr>
    <w:rPr>
      <w:rFonts w:ascii="Times" w:hAnsi="Times"/>
      <w:sz w:val="20"/>
    </w:rPr>
  </w:style>
  <w:style w:type="paragraph" w:customStyle="1" w:styleId="authlist">
    <w:name w:val="auth_list"/>
    <w:basedOn w:val="Normal"/>
    <w:uiPriority w:val="99"/>
    <w:rsid w:val="00FB7D7D"/>
    <w:pPr>
      <w:spacing w:beforeLines="1" w:afterLines="1"/>
    </w:pPr>
    <w:rPr>
      <w:rFonts w:ascii="Times" w:hAnsi="Times"/>
      <w:sz w:val="20"/>
    </w:rPr>
  </w:style>
  <w:style w:type="paragraph" w:styleId="HTMLPreformatted">
    <w:name w:val="HTML Preformatted"/>
    <w:basedOn w:val="Normal"/>
    <w:link w:val="HTMLPreformattedChar"/>
    <w:uiPriority w:val="99"/>
    <w:rsid w:val="00FB7D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rPr>
  </w:style>
  <w:style w:type="character" w:customStyle="1" w:styleId="HTMLPreformattedChar">
    <w:name w:val="HTML Preformatted Char"/>
    <w:basedOn w:val="DefaultParagraphFont"/>
    <w:link w:val="HTMLPreformatted"/>
    <w:uiPriority w:val="99"/>
    <w:rsid w:val="00FB7D7D"/>
    <w:rPr>
      <w:rFonts w:ascii="Courier" w:eastAsia="Times New Roman" w:hAnsi="Courier" w:cs="Courier"/>
      <w:sz w:val="20"/>
      <w:szCs w:val="20"/>
    </w:rPr>
  </w:style>
  <w:style w:type="paragraph" w:styleId="ListParagraph">
    <w:name w:val="List Paragraph"/>
    <w:basedOn w:val="Normal"/>
    <w:qFormat/>
    <w:rsid w:val="00FB7D7D"/>
    <w:pPr>
      <w:spacing w:after="200"/>
      <w:ind w:left="720"/>
      <w:contextualSpacing/>
    </w:pPr>
    <w:rPr>
      <w:rFonts w:ascii="Cambria" w:eastAsia="Cambria" w:hAnsi="Cambria"/>
      <w:sz w:val="22"/>
      <w:szCs w:val="22"/>
    </w:rPr>
  </w:style>
  <w:style w:type="paragraph" w:styleId="Header">
    <w:name w:val="header"/>
    <w:basedOn w:val="Normal"/>
    <w:link w:val="HeaderChar"/>
    <w:uiPriority w:val="99"/>
    <w:rsid w:val="00FB7D7D"/>
    <w:pPr>
      <w:tabs>
        <w:tab w:val="center" w:pos="4320"/>
        <w:tab w:val="right" w:pos="8640"/>
      </w:tabs>
    </w:pPr>
  </w:style>
  <w:style w:type="character" w:customStyle="1" w:styleId="HeaderChar">
    <w:name w:val="Header Char"/>
    <w:basedOn w:val="DefaultParagraphFont"/>
    <w:link w:val="Header"/>
    <w:uiPriority w:val="99"/>
    <w:rsid w:val="00FB7D7D"/>
    <w:rPr>
      <w:rFonts w:ascii="Times New Roman" w:eastAsia="Times New Roman" w:hAnsi="Times New Roman" w:cs="Times New Roman"/>
      <w:szCs w:val="20"/>
    </w:rPr>
  </w:style>
  <w:style w:type="paragraph" w:customStyle="1" w:styleId="desc">
    <w:name w:val="desc"/>
    <w:basedOn w:val="Normal"/>
    <w:uiPriority w:val="99"/>
    <w:rsid w:val="00FB7D7D"/>
    <w:pPr>
      <w:spacing w:beforeLines="1" w:afterLines="1"/>
    </w:pPr>
    <w:rPr>
      <w:rFonts w:ascii="Times" w:eastAsia="Cambria" w:hAnsi="Times"/>
      <w:sz w:val="20"/>
    </w:rPr>
  </w:style>
  <w:style w:type="character" w:customStyle="1" w:styleId="jrnl">
    <w:name w:val="jrnl"/>
    <w:basedOn w:val="DefaultParagraphFont"/>
    <w:uiPriority w:val="99"/>
    <w:rsid w:val="00FB7D7D"/>
  </w:style>
  <w:style w:type="paragraph" w:styleId="BalloonText">
    <w:name w:val="Balloon Text"/>
    <w:basedOn w:val="Normal"/>
    <w:link w:val="BalloonTextChar"/>
    <w:uiPriority w:val="99"/>
    <w:rsid w:val="00FB7D7D"/>
    <w:rPr>
      <w:rFonts w:ascii="Lucida Grande" w:hAnsi="Lucida Grande"/>
      <w:sz w:val="18"/>
      <w:szCs w:val="18"/>
    </w:rPr>
  </w:style>
  <w:style w:type="character" w:customStyle="1" w:styleId="BalloonTextChar">
    <w:name w:val="Balloon Text Char"/>
    <w:basedOn w:val="DefaultParagraphFont"/>
    <w:link w:val="BalloonText"/>
    <w:uiPriority w:val="99"/>
    <w:rsid w:val="00FB7D7D"/>
    <w:rPr>
      <w:rFonts w:ascii="Lucida Grande" w:eastAsia="Times New Roman" w:hAnsi="Lucida Grande" w:cs="Times New Roman"/>
      <w:sz w:val="18"/>
      <w:szCs w:val="18"/>
    </w:rPr>
  </w:style>
  <w:style w:type="character" w:styleId="CommentReference">
    <w:name w:val="annotation reference"/>
    <w:basedOn w:val="DefaultParagraphFont"/>
    <w:uiPriority w:val="99"/>
    <w:rsid w:val="0069417A"/>
    <w:rPr>
      <w:sz w:val="18"/>
      <w:szCs w:val="18"/>
    </w:rPr>
  </w:style>
  <w:style w:type="paragraph" w:styleId="CommentText">
    <w:name w:val="annotation text"/>
    <w:basedOn w:val="Normal"/>
    <w:link w:val="CommentTextChar"/>
    <w:uiPriority w:val="99"/>
    <w:rsid w:val="0069417A"/>
    <w:rPr>
      <w:szCs w:val="24"/>
    </w:rPr>
  </w:style>
  <w:style w:type="character" w:customStyle="1" w:styleId="CommentTextChar">
    <w:name w:val="Comment Text Char"/>
    <w:basedOn w:val="DefaultParagraphFont"/>
    <w:link w:val="CommentText"/>
    <w:uiPriority w:val="99"/>
    <w:rsid w:val="0069417A"/>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rsid w:val="0069417A"/>
    <w:rPr>
      <w:b/>
      <w:bCs/>
      <w:sz w:val="20"/>
      <w:szCs w:val="20"/>
    </w:rPr>
  </w:style>
  <w:style w:type="character" w:customStyle="1" w:styleId="CommentSubjectChar">
    <w:name w:val="Comment Subject Char"/>
    <w:basedOn w:val="CommentTextChar"/>
    <w:link w:val="CommentSubject"/>
    <w:uiPriority w:val="99"/>
    <w:rsid w:val="0069417A"/>
    <w:rPr>
      <w:rFonts w:ascii="Times New Roman" w:eastAsia="Times New Roman" w:hAnsi="Times New Roman" w:cs="Times New Roman"/>
      <w:b/>
      <w:bCs/>
      <w:sz w:val="20"/>
      <w:szCs w:val="20"/>
    </w:rPr>
  </w:style>
  <w:style w:type="character" w:customStyle="1" w:styleId="Heading3Char">
    <w:name w:val="Heading 3 Char"/>
    <w:basedOn w:val="DefaultParagraphFont"/>
    <w:link w:val="Heading3"/>
    <w:uiPriority w:val="99"/>
    <w:rsid w:val="0019788E"/>
    <w:rPr>
      <w:rFonts w:asciiTheme="majorHAnsi" w:eastAsiaTheme="majorEastAsia" w:hAnsiTheme="majorHAnsi" w:cstheme="majorBidi"/>
      <w:b/>
      <w:bCs/>
      <w:color w:val="4F81BD" w:themeColor="accent1"/>
    </w:rPr>
  </w:style>
  <w:style w:type="paragraph" w:styleId="Title">
    <w:name w:val="Title"/>
    <w:aliases w:val="title"/>
    <w:basedOn w:val="Normal"/>
    <w:link w:val="TitleChar"/>
    <w:uiPriority w:val="99"/>
    <w:qFormat/>
    <w:rsid w:val="0019788E"/>
    <w:pPr>
      <w:spacing w:beforeLines="1" w:afterLines="1"/>
    </w:pPr>
    <w:rPr>
      <w:rFonts w:ascii="Times" w:eastAsiaTheme="minorHAnsi" w:hAnsi="Times" w:cstheme="minorBidi"/>
      <w:sz w:val="20"/>
    </w:rPr>
  </w:style>
  <w:style w:type="character" w:customStyle="1" w:styleId="TitleChar">
    <w:name w:val="Title Char"/>
    <w:aliases w:val="title Char"/>
    <w:basedOn w:val="DefaultParagraphFont"/>
    <w:link w:val="Title"/>
    <w:uiPriority w:val="99"/>
    <w:rsid w:val="0019788E"/>
    <w:rPr>
      <w:rFonts w:ascii="Times" w:hAnsi="Times"/>
      <w:sz w:val="20"/>
      <w:szCs w:val="20"/>
    </w:rPr>
  </w:style>
  <w:style w:type="paragraph" w:customStyle="1" w:styleId="details">
    <w:name w:val="details"/>
    <w:basedOn w:val="Normal"/>
    <w:uiPriority w:val="99"/>
    <w:rsid w:val="0019788E"/>
    <w:pPr>
      <w:spacing w:beforeLines="1" w:afterLines="1"/>
    </w:pPr>
    <w:rPr>
      <w:rFonts w:ascii="Times" w:eastAsiaTheme="minorHAnsi" w:hAnsi="Times" w:cstheme="minorBidi"/>
      <w:sz w:val="20"/>
    </w:rPr>
  </w:style>
  <w:style w:type="character" w:customStyle="1" w:styleId="ListLabel1">
    <w:name w:val="ListLabel 1"/>
    <w:uiPriority w:val="99"/>
    <w:rsid w:val="0019788E"/>
    <w:rPr>
      <w:rFonts w:cs="Times New Roman"/>
    </w:rPr>
  </w:style>
  <w:style w:type="character" w:customStyle="1" w:styleId="ListLabel2">
    <w:name w:val="ListLabel 2"/>
    <w:uiPriority w:val="99"/>
    <w:rsid w:val="0019788E"/>
    <w:rPr>
      <w:rFonts w:eastAsia="Times New Roman"/>
      <w:sz w:val="22"/>
    </w:rPr>
  </w:style>
  <w:style w:type="character" w:customStyle="1" w:styleId="ListLabel3">
    <w:name w:val="ListLabel 3"/>
    <w:uiPriority w:val="99"/>
    <w:rsid w:val="0019788E"/>
    <w:rPr>
      <w:color w:val="00000A"/>
    </w:rPr>
  </w:style>
  <w:style w:type="character" w:customStyle="1" w:styleId="ListLabel4">
    <w:name w:val="ListLabel 4"/>
    <w:uiPriority w:val="99"/>
    <w:rsid w:val="0019788E"/>
    <w:rPr>
      <w:rFonts w:eastAsia="Times New Roman"/>
    </w:rPr>
  </w:style>
  <w:style w:type="character" w:customStyle="1" w:styleId="LineNumber1">
    <w:name w:val="Line Number1"/>
    <w:basedOn w:val="DefaultParagraphFont"/>
    <w:uiPriority w:val="99"/>
    <w:rsid w:val="0019788E"/>
  </w:style>
  <w:style w:type="character" w:customStyle="1" w:styleId="CommentReference1">
    <w:name w:val="Comment Reference1"/>
    <w:basedOn w:val="DefaultParagraphFont"/>
    <w:uiPriority w:val="99"/>
    <w:rsid w:val="0019788E"/>
  </w:style>
  <w:style w:type="character" w:customStyle="1" w:styleId="NumberingSymbols">
    <w:name w:val="Numbering Symbols"/>
    <w:uiPriority w:val="99"/>
    <w:rsid w:val="0019788E"/>
  </w:style>
  <w:style w:type="paragraph" w:customStyle="1" w:styleId="Heading">
    <w:name w:val="Heading"/>
    <w:basedOn w:val="Normal"/>
    <w:next w:val="BodyText"/>
    <w:uiPriority w:val="99"/>
    <w:rsid w:val="0019788E"/>
    <w:pPr>
      <w:keepNext/>
      <w:suppressAutoHyphens/>
      <w:spacing w:before="240" w:after="120"/>
    </w:pPr>
    <w:rPr>
      <w:rFonts w:ascii="Arial" w:eastAsia="SimSun" w:hAnsi="Arial" w:cs="Mangal"/>
      <w:kern w:val="1"/>
      <w:sz w:val="28"/>
      <w:szCs w:val="28"/>
      <w:lang w:eastAsia="ar-SA"/>
    </w:rPr>
  </w:style>
  <w:style w:type="paragraph" w:styleId="List">
    <w:name w:val="List"/>
    <w:basedOn w:val="BodyText"/>
    <w:uiPriority w:val="99"/>
    <w:rsid w:val="0019788E"/>
    <w:pPr>
      <w:suppressAutoHyphens/>
    </w:pPr>
    <w:rPr>
      <w:rFonts w:ascii="Cambria" w:eastAsia="SimSun" w:hAnsi="Cambria" w:cs="Mangal"/>
      <w:kern w:val="1"/>
      <w:lang w:eastAsia="ar-SA"/>
    </w:rPr>
  </w:style>
  <w:style w:type="paragraph" w:styleId="Caption">
    <w:name w:val="caption"/>
    <w:basedOn w:val="Normal"/>
    <w:uiPriority w:val="99"/>
    <w:qFormat/>
    <w:rsid w:val="0019788E"/>
    <w:pPr>
      <w:suppressLineNumbers/>
      <w:suppressAutoHyphens/>
      <w:spacing w:before="120" w:after="120"/>
    </w:pPr>
    <w:rPr>
      <w:rFonts w:ascii="Cambria" w:eastAsia="SimSun" w:hAnsi="Cambria" w:cs="Mangal"/>
      <w:i/>
      <w:iCs/>
      <w:kern w:val="1"/>
      <w:szCs w:val="24"/>
      <w:lang w:eastAsia="ar-SA"/>
    </w:rPr>
  </w:style>
  <w:style w:type="paragraph" w:customStyle="1" w:styleId="Index">
    <w:name w:val="Index"/>
    <w:basedOn w:val="Normal"/>
    <w:uiPriority w:val="99"/>
    <w:rsid w:val="0019788E"/>
    <w:pPr>
      <w:suppressLineNumbers/>
      <w:suppressAutoHyphens/>
    </w:pPr>
    <w:rPr>
      <w:rFonts w:ascii="Cambria" w:eastAsia="SimSun" w:hAnsi="Cambria" w:cs="Mangal"/>
      <w:kern w:val="1"/>
      <w:szCs w:val="24"/>
      <w:lang w:eastAsia="ar-SA"/>
    </w:rPr>
  </w:style>
  <w:style w:type="paragraph" w:styleId="Subtitle">
    <w:name w:val="Subtitle"/>
    <w:basedOn w:val="Heading"/>
    <w:next w:val="BodyText"/>
    <w:link w:val="SubtitleChar"/>
    <w:uiPriority w:val="99"/>
    <w:qFormat/>
    <w:rsid w:val="0019788E"/>
    <w:pPr>
      <w:jc w:val="center"/>
    </w:pPr>
    <w:rPr>
      <w:i/>
      <w:iCs/>
    </w:rPr>
  </w:style>
  <w:style w:type="character" w:customStyle="1" w:styleId="SubtitleChar">
    <w:name w:val="Subtitle Char"/>
    <w:basedOn w:val="DefaultParagraphFont"/>
    <w:link w:val="Subtitle"/>
    <w:uiPriority w:val="99"/>
    <w:rsid w:val="0019788E"/>
    <w:rPr>
      <w:rFonts w:ascii="Arial" w:eastAsia="SimSun" w:hAnsi="Arial" w:cs="Mangal"/>
      <w:i/>
      <w:iCs/>
      <w:kern w:val="1"/>
      <w:sz w:val="28"/>
      <w:szCs w:val="28"/>
      <w:lang w:eastAsia="ar-SA"/>
    </w:rPr>
  </w:style>
  <w:style w:type="paragraph" w:customStyle="1" w:styleId="CommentText1">
    <w:name w:val="Comment Text1"/>
    <w:basedOn w:val="Normal"/>
    <w:uiPriority w:val="99"/>
    <w:rsid w:val="0019788E"/>
    <w:pPr>
      <w:suppressAutoHyphens/>
    </w:pPr>
    <w:rPr>
      <w:rFonts w:ascii="Cambria" w:eastAsia="SimSun" w:hAnsi="Cambria"/>
      <w:kern w:val="1"/>
      <w:szCs w:val="24"/>
      <w:lang w:eastAsia="ar-SA"/>
    </w:rPr>
  </w:style>
  <w:style w:type="paragraph" w:customStyle="1" w:styleId="CommentSubject1">
    <w:name w:val="Comment Subject1"/>
    <w:basedOn w:val="CommentText1"/>
    <w:uiPriority w:val="99"/>
    <w:rsid w:val="0019788E"/>
  </w:style>
  <w:style w:type="paragraph" w:styleId="BodyText">
    <w:name w:val="Body Text"/>
    <w:basedOn w:val="Normal"/>
    <w:link w:val="BodyTextChar"/>
    <w:uiPriority w:val="99"/>
    <w:rsid w:val="0019788E"/>
    <w:pPr>
      <w:spacing w:after="120"/>
    </w:pPr>
    <w:rPr>
      <w:rFonts w:asciiTheme="minorHAnsi" w:eastAsiaTheme="minorHAnsi" w:hAnsiTheme="minorHAnsi" w:cstheme="minorBidi"/>
      <w:szCs w:val="24"/>
    </w:rPr>
  </w:style>
  <w:style w:type="character" w:customStyle="1" w:styleId="BodyTextChar">
    <w:name w:val="Body Text Char"/>
    <w:basedOn w:val="DefaultParagraphFont"/>
    <w:link w:val="BodyText"/>
    <w:uiPriority w:val="99"/>
    <w:rsid w:val="0019788E"/>
  </w:style>
  <w:style w:type="character" w:styleId="Strong">
    <w:name w:val="Strong"/>
    <w:basedOn w:val="DefaultParagraphFont"/>
    <w:uiPriority w:val="99"/>
    <w:qFormat/>
    <w:rsid w:val="0019788E"/>
    <w:rPr>
      <w:b/>
      <w:bCs/>
    </w:rPr>
  </w:style>
  <w:style w:type="paragraph" w:styleId="NoSpacing">
    <w:name w:val="No Spacing"/>
    <w:link w:val="NoSpacingChar"/>
    <w:uiPriority w:val="99"/>
    <w:qFormat/>
    <w:rsid w:val="0019788E"/>
    <w:rPr>
      <w:rFonts w:ascii="PMingLiU" w:eastAsiaTheme="minorEastAsia" w:hAnsi="PMingLiU"/>
      <w:sz w:val="22"/>
      <w:szCs w:val="22"/>
    </w:rPr>
  </w:style>
  <w:style w:type="character" w:customStyle="1" w:styleId="NoSpacingChar">
    <w:name w:val="No Spacing Char"/>
    <w:basedOn w:val="DefaultParagraphFont"/>
    <w:link w:val="NoSpacing"/>
    <w:uiPriority w:val="99"/>
    <w:rsid w:val="0019788E"/>
    <w:rPr>
      <w:rFonts w:ascii="PMingLiU" w:eastAsiaTheme="minorEastAsia" w:hAnsi="PMingLiU"/>
      <w:sz w:val="22"/>
      <w:szCs w:val="22"/>
    </w:rPr>
  </w:style>
  <w:style w:type="paragraph" w:styleId="NormalWeb">
    <w:name w:val="Normal (Web)"/>
    <w:basedOn w:val="Normal"/>
    <w:uiPriority w:val="99"/>
    <w:rsid w:val="0019788E"/>
    <w:pPr>
      <w:spacing w:beforeLines="1" w:afterLines="1"/>
    </w:pPr>
    <w:rPr>
      <w:rFonts w:ascii="Times" w:eastAsiaTheme="minorHAnsi" w:hAnsi="Times"/>
      <w:sz w:val="20"/>
    </w:rPr>
  </w:style>
  <w:style w:type="paragraph" w:styleId="Revision">
    <w:name w:val="Revision"/>
    <w:hidden/>
    <w:rsid w:val="00E03657"/>
    <w:rPr>
      <w:rFonts w:ascii="Times New Roman" w:eastAsia="Times New Roman" w:hAnsi="Times New Roman" w:cs="Times New Roman"/>
      <w:szCs w:val="20"/>
    </w:rPr>
  </w:style>
  <w:style w:type="character" w:customStyle="1" w:styleId="apple-converted-space">
    <w:name w:val="apple-converted-space"/>
    <w:basedOn w:val="DefaultParagraphFont"/>
    <w:rsid w:val="00595084"/>
  </w:style>
  <w:style w:type="character" w:customStyle="1" w:styleId="maintitle">
    <w:name w:val="maintitle"/>
    <w:basedOn w:val="DefaultParagraphFont"/>
    <w:rsid w:val="00474855"/>
  </w:style>
  <w:style w:type="paragraph" w:customStyle="1" w:styleId="copyright">
    <w:name w:val="copyright"/>
    <w:basedOn w:val="Normal"/>
    <w:rsid w:val="00474855"/>
    <w:pPr>
      <w:spacing w:before="100" w:beforeAutospacing="1" w:after="100" w:afterAutospacing="1"/>
    </w:pPr>
    <w:rPr>
      <w:rFonts w:ascii="Times" w:eastAsiaTheme="minorHAnsi" w:hAnsi="Times" w:cstheme="minorBidi"/>
      <w:sz w:val="20"/>
    </w:rPr>
  </w:style>
  <w:style w:type="paragraph" w:customStyle="1" w:styleId="articlecategory">
    <w:name w:val="articlecategory"/>
    <w:basedOn w:val="Normal"/>
    <w:rsid w:val="00474855"/>
    <w:pPr>
      <w:spacing w:before="100" w:beforeAutospacing="1" w:after="100" w:afterAutospacing="1"/>
    </w:pPr>
    <w:rPr>
      <w:rFonts w:ascii="Times" w:eastAsiaTheme="minorHAnsi" w:hAnsi="Times" w:cstheme="minorBidi"/>
      <w:sz w:val="20"/>
    </w:rPr>
  </w:style>
  <w:style w:type="paragraph" w:customStyle="1" w:styleId="articledetails">
    <w:name w:val="articledetails"/>
    <w:basedOn w:val="Normal"/>
    <w:rsid w:val="00474855"/>
    <w:pPr>
      <w:spacing w:before="100" w:beforeAutospacing="1" w:after="100" w:afterAutospacing="1"/>
    </w:pPr>
    <w:rPr>
      <w:rFonts w:ascii="Times" w:eastAsiaTheme="minorHAnsi" w:hAnsi="Times" w:cstheme="minorBidi"/>
      <w:sz w:val="20"/>
    </w:rPr>
  </w:style>
  <w:style w:type="character" w:styleId="HTMLCite">
    <w:name w:val="HTML Cite"/>
    <w:basedOn w:val="DefaultParagraphFont"/>
    <w:uiPriority w:val="99"/>
    <w:unhideWhenUsed/>
    <w:rsid w:val="00AE3734"/>
    <w:rPr>
      <w:i/>
      <w:iCs/>
    </w:rPr>
  </w:style>
  <w:style w:type="character" w:customStyle="1" w:styleId="highwire-cite-journal">
    <w:name w:val="highwire-cite-journal"/>
    <w:basedOn w:val="DefaultParagraphFont"/>
    <w:rsid w:val="00AE3734"/>
  </w:style>
  <w:style w:type="character" w:customStyle="1" w:styleId="highwire-cite-published-year">
    <w:name w:val="highwire-cite-published-year"/>
    <w:basedOn w:val="DefaultParagraphFont"/>
    <w:rsid w:val="00AE3734"/>
  </w:style>
  <w:style w:type="character" w:customStyle="1" w:styleId="highwire-cite-volume-issue">
    <w:name w:val="highwire-cite-volume-issue"/>
    <w:basedOn w:val="DefaultParagraphFont"/>
    <w:rsid w:val="00AE3734"/>
  </w:style>
  <w:style w:type="character" w:customStyle="1" w:styleId="highwire-cite-doi">
    <w:name w:val="highwire-cite-doi"/>
    <w:basedOn w:val="DefaultParagraphFont"/>
    <w:rsid w:val="00AE3734"/>
  </w:style>
  <w:style w:type="character" w:customStyle="1" w:styleId="highwire-cite-date">
    <w:name w:val="highwire-cite-date"/>
    <w:basedOn w:val="DefaultParagraphFont"/>
    <w:rsid w:val="00AE3734"/>
  </w:style>
  <w:style w:type="character" w:customStyle="1" w:styleId="highwire-cite-article-as">
    <w:name w:val="highwire-cite-article-as"/>
    <w:basedOn w:val="DefaultParagraphFont"/>
    <w:rsid w:val="00AE3734"/>
  </w:style>
  <w:style w:type="character" w:customStyle="1" w:styleId="italic">
    <w:name w:val="italic"/>
    <w:basedOn w:val="DefaultParagraphFont"/>
    <w:rsid w:val="00AE3734"/>
  </w:style>
  <w:style w:type="character" w:customStyle="1" w:styleId="name">
    <w:name w:val="name"/>
    <w:basedOn w:val="DefaultParagraphFont"/>
    <w:rsid w:val="00AE3734"/>
  </w:style>
  <w:style w:type="character" w:customStyle="1" w:styleId="contrib-role">
    <w:name w:val="contrib-role"/>
    <w:basedOn w:val="DefaultParagraphFont"/>
    <w:rsid w:val="00AE3734"/>
  </w:style>
  <w:style w:type="paragraph" w:styleId="DocumentMap">
    <w:name w:val="Document Map"/>
    <w:basedOn w:val="Normal"/>
    <w:link w:val="DocumentMapChar"/>
    <w:rsid w:val="008B3D9B"/>
    <w:rPr>
      <w:rFonts w:ascii="Lucida Grande" w:hAnsi="Lucida Grande"/>
      <w:szCs w:val="24"/>
    </w:rPr>
  </w:style>
  <w:style w:type="character" w:customStyle="1" w:styleId="DocumentMapChar">
    <w:name w:val="Document Map Char"/>
    <w:basedOn w:val="DefaultParagraphFont"/>
    <w:link w:val="DocumentMap"/>
    <w:rsid w:val="008B3D9B"/>
    <w:rPr>
      <w:rFonts w:ascii="Lucida Grande" w:eastAsia="Times New Roman" w:hAnsi="Lucida Grande" w:cs="Times New Roman"/>
    </w:rPr>
  </w:style>
</w:styles>
</file>

<file path=word/webSettings.xml><?xml version="1.0" encoding="utf-8"?>
<w:webSettings xmlns:r="http://schemas.openxmlformats.org/officeDocument/2006/relationships" xmlns:w="http://schemas.openxmlformats.org/wordprocessingml/2006/main">
  <w:divs>
    <w:div w:id="82839607">
      <w:bodyDiv w:val="1"/>
      <w:marLeft w:val="0"/>
      <w:marRight w:val="0"/>
      <w:marTop w:val="0"/>
      <w:marBottom w:val="0"/>
      <w:divBdr>
        <w:top w:val="none" w:sz="0" w:space="0" w:color="auto"/>
        <w:left w:val="none" w:sz="0" w:space="0" w:color="auto"/>
        <w:bottom w:val="none" w:sz="0" w:space="0" w:color="auto"/>
        <w:right w:val="none" w:sz="0" w:space="0" w:color="auto"/>
      </w:divBdr>
    </w:div>
    <w:div w:id="112134882">
      <w:bodyDiv w:val="1"/>
      <w:marLeft w:val="0"/>
      <w:marRight w:val="0"/>
      <w:marTop w:val="0"/>
      <w:marBottom w:val="0"/>
      <w:divBdr>
        <w:top w:val="none" w:sz="0" w:space="0" w:color="auto"/>
        <w:left w:val="none" w:sz="0" w:space="0" w:color="auto"/>
        <w:bottom w:val="none" w:sz="0" w:space="0" w:color="auto"/>
        <w:right w:val="none" w:sz="0" w:space="0" w:color="auto"/>
      </w:divBdr>
      <w:divsChild>
        <w:div w:id="20520185">
          <w:marLeft w:val="240"/>
          <w:marRight w:val="0"/>
          <w:marTop w:val="288"/>
          <w:marBottom w:val="0"/>
          <w:divBdr>
            <w:top w:val="single" w:sz="18" w:space="6" w:color="E1E9EB"/>
            <w:left w:val="none" w:sz="0" w:space="0" w:color="auto"/>
            <w:bottom w:val="none" w:sz="0" w:space="0" w:color="auto"/>
            <w:right w:val="none" w:sz="0" w:space="0" w:color="auto"/>
          </w:divBdr>
          <w:divsChild>
            <w:div w:id="194731966">
              <w:marLeft w:val="0"/>
              <w:marRight w:val="240"/>
              <w:marTop w:val="120"/>
              <w:marBottom w:val="0"/>
              <w:divBdr>
                <w:top w:val="none" w:sz="0" w:space="0" w:color="auto"/>
                <w:left w:val="none" w:sz="0" w:space="0" w:color="auto"/>
                <w:bottom w:val="none" w:sz="0" w:space="0" w:color="auto"/>
                <w:right w:val="none" w:sz="0" w:space="0" w:color="auto"/>
              </w:divBdr>
              <w:divsChild>
                <w:div w:id="748039325">
                  <w:marLeft w:val="75"/>
                  <w:marRight w:val="0"/>
                  <w:marTop w:val="75"/>
                  <w:marBottom w:val="360"/>
                  <w:divBdr>
                    <w:top w:val="none" w:sz="0" w:space="0" w:color="auto"/>
                    <w:left w:val="none" w:sz="0" w:space="0" w:color="auto"/>
                    <w:bottom w:val="none" w:sz="0" w:space="0" w:color="auto"/>
                    <w:right w:val="none" w:sz="0" w:space="0" w:color="auto"/>
                  </w:divBdr>
                </w:div>
              </w:divsChild>
            </w:div>
            <w:div w:id="1023553249">
              <w:marLeft w:val="0"/>
              <w:marRight w:val="0"/>
              <w:marTop w:val="120"/>
              <w:marBottom w:val="0"/>
              <w:divBdr>
                <w:top w:val="none" w:sz="0" w:space="0" w:color="auto"/>
                <w:left w:val="none" w:sz="0" w:space="0" w:color="auto"/>
                <w:bottom w:val="none" w:sz="0" w:space="0" w:color="auto"/>
                <w:right w:val="none" w:sz="0" w:space="0" w:color="auto"/>
              </w:divBdr>
              <w:divsChild>
                <w:div w:id="650644512">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442917142">
          <w:marLeft w:val="0"/>
          <w:marRight w:val="0"/>
          <w:marTop w:val="120"/>
          <w:marBottom w:val="0"/>
          <w:divBdr>
            <w:top w:val="none" w:sz="0" w:space="0" w:color="auto"/>
            <w:left w:val="none" w:sz="0" w:space="0" w:color="auto"/>
            <w:bottom w:val="none" w:sz="0" w:space="0" w:color="auto"/>
            <w:right w:val="none" w:sz="0" w:space="0" w:color="auto"/>
          </w:divBdr>
        </w:div>
        <w:div w:id="1528790890">
          <w:marLeft w:val="0"/>
          <w:marRight w:val="0"/>
          <w:marTop w:val="0"/>
          <w:marBottom w:val="0"/>
          <w:divBdr>
            <w:top w:val="single" w:sz="18" w:space="6" w:color="E1E9EB"/>
            <w:left w:val="none" w:sz="0" w:space="0" w:color="auto"/>
            <w:bottom w:val="none" w:sz="0" w:space="0" w:color="auto"/>
            <w:right w:val="none" w:sz="0" w:space="0" w:color="auto"/>
          </w:divBdr>
        </w:div>
      </w:divsChild>
    </w:div>
    <w:div w:id="348020792">
      <w:bodyDiv w:val="1"/>
      <w:marLeft w:val="0"/>
      <w:marRight w:val="0"/>
      <w:marTop w:val="0"/>
      <w:marBottom w:val="0"/>
      <w:divBdr>
        <w:top w:val="none" w:sz="0" w:space="0" w:color="auto"/>
        <w:left w:val="none" w:sz="0" w:space="0" w:color="auto"/>
        <w:bottom w:val="none" w:sz="0" w:space="0" w:color="auto"/>
        <w:right w:val="none" w:sz="0" w:space="0" w:color="auto"/>
      </w:divBdr>
    </w:div>
    <w:div w:id="500850973">
      <w:bodyDiv w:val="1"/>
      <w:marLeft w:val="0"/>
      <w:marRight w:val="0"/>
      <w:marTop w:val="0"/>
      <w:marBottom w:val="0"/>
      <w:divBdr>
        <w:top w:val="none" w:sz="0" w:space="0" w:color="auto"/>
        <w:left w:val="none" w:sz="0" w:space="0" w:color="auto"/>
        <w:bottom w:val="none" w:sz="0" w:space="0" w:color="auto"/>
        <w:right w:val="none" w:sz="0" w:space="0" w:color="auto"/>
      </w:divBdr>
    </w:div>
    <w:div w:id="505243800">
      <w:bodyDiv w:val="1"/>
      <w:marLeft w:val="0"/>
      <w:marRight w:val="0"/>
      <w:marTop w:val="0"/>
      <w:marBottom w:val="0"/>
      <w:divBdr>
        <w:top w:val="none" w:sz="0" w:space="0" w:color="auto"/>
        <w:left w:val="none" w:sz="0" w:space="0" w:color="auto"/>
        <w:bottom w:val="none" w:sz="0" w:space="0" w:color="auto"/>
        <w:right w:val="none" w:sz="0" w:space="0" w:color="auto"/>
      </w:divBdr>
      <w:divsChild>
        <w:div w:id="523790284">
          <w:marLeft w:val="0"/>
          <w:marRight w:val="0"/>
          <w:marTop w:val="0"/>
          <w:marBottom w:val="0"/>
          <w:divBdr>
            <w:top w:val="none" w:sz="0" w:space="0" w:color="auto"/>
            <w:left w:val="none" w:sz="0" w:space="0" w:color="auto"/>
            <w:bottom w:val="none" w:sz="0" w:space="0" w:color="auto"/>
            <w:right w:val="none" w:sz="0" w:space="0" w:color="auto"/>
          </w:divBdr>
          <w:divsChild>
            <w:div w:id="753669669">
              <w:marLeft w:val="0"/>
              <w:marRight w:val="0"/>
              <w:marTop w:val="0"/>
              <w:marBottom w:val="0"/>
              <w:divBdr>
                <w:top w:val="none" w:sz="0" w:space="0" w:color="auto"/>
                <w:left w:val="none" w:sz="0" w:space="0" w:color="auto"/>
                <w:bottom w:val="none" w:sz="0" w:space="0" w:color="auto"/>
                <w:right w:val="none" w:sz="0" w:space="0" w:color="auto"/>
              </w:divBdr>
              <w:divsChild>
                <w:div w:id="2096975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0259283">
          <w:marLeft w:val="0"/>
          <w:marRight w:val="0"/>
          <w:marTop w:val="0"/>
          <w:marBottom w:val="0"/>
          <w:divBdr>
            <w:top w:val="none" w:sz="0" w:space="0" w:color="auto"/>
            <w:left w:val="none" w:sz="0" w:space="0" w:color="auto"/>
            <w:bottom w:val="none" w:sz="0" w:space="0" w:color="auto"/>
            <w:right w:val="none" w:sz="0" w:space="0" w:color="auto"/>
          </w:divBdr>
          <w:divsChild>
            <w:div w:id="1790851438">
              <w:marLeft w:val="0"/>
              <w:marRight w:val="0"/>
              <w:marTop w:val="0"/>
              <w:marBottom w:val="0"/>
              <w:divBdr>
                <w:top w:val="none" w:sz="0" w:space="0" w:color="auto"/>
                <w:left w:val="none" w:sz="0" w:space="0" w:color="auto"/>
                <w:bottom w:val="none" w:sz="0" w:space="0" w:color="auto"/>
                <w:right w:val="none" w:sz="0" w:space="0" w:color="auto"/>
              </w:divBdr>
            </w:div>
          </w:divsChild>
        </w:div>
        <w:div w:id="1250433530">
          <w:marLeft w:val="0"/>
          <w:marRight w:val="0"/>
          <w:marTop w:val="0"/>
          <w:marBottom w:val="0"/>
          <w:divBdr>
            <w:top w:val="none" w:sz="0" w:space="0" w:color="auto"/>
            <w:left w:val="none" w:sz="0" w:space="0" w:color="auto"/>
            <w:bottom w:val="none" w:sz="0" w:space="0" w:color="auto"/>
            <w:right w:val="none" w:sz="0" w:space="0" w:color="auto"/>
          </w:divBdr>
          <w:divsChild>
            <w:div w:id="1755662390">
              <w:marLeft w:val="0"/>
              <w:marRight w:val="0"/>
              <w:marTop w:val="0"/>
              <w:marBottom w:val="0"/>
              <w:divBdr>
                <w:top w:val="none" w:sz="0" w:space="0" w:color="auto"/>
                <w:left w:val="none" w:sz="0" w:space="0" w:color="auto"/>
                <w:bottom w:val="none" w:sz="0" w:space="0" w:color="auto"/>
                <w:right w:val="none" w:sz="0" w:space="0" w:color="auto"/>
              </w:divBdr>
              <w:divsChild>
                <w:div w:id="1500652135">
                  <w:marLeft w:val="0"/>
                  <w:marRight w:val="0"/>
                  <w:marTop w:val="0"/>
                  <w:marBottom w:val="0"/>
                  <w:divBdr>
                    <w:top w:val="none" w:sz="0" w:space="0" w:color="auto"/>
                    <w:left w:val="none" w:sz="0" w:space="0" w:color="auto"/>
                    <w:bottom w:val="none" w:sz="0" w:space="0" w:color="auto"/>
                    <w:right w:val="none" w:sz="0" w:space="0" w:color="auto"/>
                  </w:divBdr>
                  <w:divsChild>
                    <w:div w:id="406733314">
                      <w:marLeft w:val="0"/>
                      <w:marRight w:val="0"/>
                      <w:marTop w:val="0"/>
                      <w:marBottom w:val="0"/>
                      <w:divBdr>
                        <w:top w:val="none" w:sz="0" w:space="0" w:color="auto"/>
                        <w:left w:val="none" w:sz="0" w:space="0" w:color="auto"/>
                        <w:bottom w:val="none" w:sz="0" w:space="0" w:color="auto"/>
                        <w:right w:val="none" w:sz="0" w:space="0" w:color="auto"/>
                      </w:divBdr>
                      <w:divsChild>
                        <w:div w:id="239557629">
                          <w:marLeft w:val="0"/>
                          <w:marRight w:val="0"/>
                          <w:marTop w:val="0"/>
                          <w:marBottom w:val="0"/>
                          <w:divBdr>
                            <w:top w:val="none" w:sz="0" w:space="0" w:color="auto"/>
                            <w:left w:val="none" w:sz="0" w:space="0" w:color="auto"/>
                            <w:bottom w:val="none" w:sz="0" w:space="0" w:color="auto"/>
                            <w:right w:val="none" w:sz="0" w:space="0" w:color="auto"/>
                          </w:divBdr>
                          <w:divsChild>
                            <w:div w:id="396367917">
                              <w:marLeft w:val="0"/>
                              <w:marRight w:val="0"/>
                              <w:marTop w:val="0"/>
                              <w:marBottom w:val="0"/>
                              <w:divBdr>
                                <w:top w:val="none" w:sz="0" w:space="0" w:color="auto"/>
                                <w:left w:val="none" w:sz="0" w:space="0" w:color="auto"/>
                                <w:bottom w:val="none" w:sz="0" w:space="0" w:color="auto"/>
                                <w:right w:val="none" w:sz="0" w:space="0" w:color="auto"/>
                              </w:divBdr>
                              <w:divsChild>
                                <w:div w:id="1723554563">
                                  <w:marLeft w:val="0"/>
                                  <w:marRight w:val="0"/>
                                  <w:marTop w:val="0"/>
                                  <w:marBottom w:val="0"/>
                                  <w:divBdr>
                                    <w:top w:val="none" w:sz="0" w:space="0" w:color="auto"/>
                                    <w:left w:val="none" w:sz="0" w:space="0" w:color="auto"/>
                                    <w:bottom w:val="none" w:sz="0" w:space="0" w:color="auto"/>
                                    <w:right w:val="none" w:sz="0" w:space="0" w:color="auto"/>
                                  </w:divBdr>
                                  <w:divsChild>
                                    <w:div w:id="230507714">
                                      <w:marLeft w:val="0"/>
                                      <w:marRight w:val="0"/>
                                      <w:marTop w:val="0"/>
                                      <w:marBottom w:val="0"/>
                                      <w:divBdr>
                                        <w:top w:val="none" w:sz="0" w:space="0" w:color="auto"/>
                                        <w:left w:val="none" w:sz="0" w:space="0" w:color="auto"/>
                                        <w:bottom w:val="none" w:sz="0" w:space="0" w:color="auto"/>
                                        <w:right w:val="none" w:sz="0" w:space="0" w:color="auto"/>
                                      </w:divBdr>
                                      <w:divsChild>
                                        <w:div w:id="2036418285">
                                          <w:marLeft w:val="0"/>
                                          <w:marRight w:val="0"/>
                                          <w:marTop w:val="0"/>
                                          <w:marBottom w:val="0"/>
                                          <w:divBdr>
                                            <w:top w:val="none" w:sz="0" w:space="0" w:color="auto"/>
                                            <w:left w:val="none" w:sz="0" w:space="0" w:color="auto"/>
                                            <w:bottom w:val="none" w:sz="0" w:space="0" w:color="auto"/>
                                            <w:right w:val="none" w:sz="0" w:space="0" w:color="auto"/>
                                          </w:divBdr>
                                          <w:divsChild>
                                            <w:div w:id="1829207999">
                                              <w:marLeft w:val="0"/>
                                              <w:marRight w:val="0"/>
                                              <w:marTop w:val="0"/>
                                              <w:marBottom w:val="0"/>
                                              <w:divBdr>
                                                <w:top w:val="none" w:sz="0" w:space="0" w:color="auto"/>
                                                <w:left w:val="none" w:sz="0" w:space="0" w:color="auto"/>
                                                <w:bottom w:val="none" w:sz="0" w:space="0" w:color="auto"/>
                                                <w:right w:val="none" w:sz="0" w:space="0" w:color="auto"/>
                                              </w:divBdr>
                                              <w:divsChild>
                                                <w:div w:id="996230979">
                                                  <w:marLeft w:val="0"/>
                                                  <w:marRight w:val="0"/>
                                                  <w:marTop w:val="0"/>
                                                  <w:marBottom w:val="0"/>
                                                  <w:divBdr>
                                                    <w:top w:val="none" w:sz="0" w:space="0" w:color="auto"/>
                                                    <w:left w:val="none" w:sz="0" w:space="0" w:color="auto"/>
                                                    <w:bottom w:val="none" w:sz="0" w:space="0" w:color="auto"/>
                                                    <w:right w:val="none" w:sz="0" w:space="0" w:color="auto"/>
                                                  </w:divBdr>
                                                  <w:divsChild>
                                                    <w:div w:id="1292982436">
                                                      <w:marLeft w:val="0"/>
                                                      <w:marRight w:val="0"/>
                                                      <w:marTop w:val="0"/>
                                                      <w:marBottom w:val="0"/>
                                                      <w:divBdr>
                                                        <w:top w:val="none" w:sz="0" w:space="0" w:color="auto"/>
                                                        <w:left w:val="none" w:sz="0" w:space="0" w:color="auto"/>
                                                        <w:bottom w:val="none" w:sz="0" w:space="0" w:color="auto"/>
                                                        <w:right w:val="none" w:sz="0" w:space="0" w:color="auto"/>
                                                      </w:divBdr>
                                                      <w:divsChild>
                                                        <w:div w:id="44724467">
                                                          <w:marLeft w:val="0"/>
                                                          <w:marRight w:val="0"/>
                                                          <w:marTop w:val="0"/>
                                                          <w:marBottom w:val="150"/>
                                                          <w:divBdr>
                                                            <w:top w:val="none" w:sz="0" w:space="0" w:color="auto"/>
                                                            <w:left w:val="none" w:sz="0" w:space="0" w:color="auto"/>
                                                            <w:bottom w:val="single" w:sz="6" w:space="8" w:color="D6D6D6"/>
                                                            <w:right w:val="none" w:sz="0" w:space="0" w:color="auto"/>
                                                          </w:divBdr>
                                                        </w:div>
                                                      </w:divsChild>
                                                    </w:div>
                                                  </w:divsChild>
                                                </w:div>
                                              </w:divsChild>
                                            </w:div>
                                          </w:divsChild>
                                        </w:div>
                                      </w:divsChild>
                                    </w:div>
                                  </w:divsChild>
                                </w:div>
                              </w:divsChild>
                            </w:div>
                          </w:divsChild>
                        </w:div>
                      </w:divsChild>
                    </w:div>
                  </w:divsChild>
                </w:div>
              </w:divsChild>
            </w:div>
          </w:divsChild>
        </w:div>
      </w:divsChild>
    </w:div>
    <w:div w:id="876510334">
      <w:bodyDiv w:val="1"/>
      <w:marLeft w:val="0"/>
      <w:marRight w:val="0"/>
      <w:marTop w:val="0"/>
      <w:marBottom w:val="0"/>
      <w:divBdr>
        <w:top w:val="none" w:sz="0" w:space="0" w:color="auto"/>
        <w:left w:val="none" w:sz="0" w:space="0" w:color="auto"/>
        <w:bottom w:val="none" w:sz="0" w:space="0" w:color="auto"/>
        <w:right w:val="none" w:sz="0" w:space="0" w:color="auto"/>
      </w:divBdr>
      <w:divsChild>
        <w:div w:id="512259762">
          <w:marLeft w:val="0"/>
          <w:marRight w:val="0"/>
          <w:marTop w:val="120"/>
          <w:marBottom w:val="360"/>
          <w:divBdr>
            <w:top w:val="none" w:sz="0" w:space="0" w:color="auto"/>
            <w:left w:val="none" w:sz="0" w:space="0" w:color="auto"/>
            <w:bottom w:val="none" w:sz="0" w:space="0" w:color="auto"/>
            <w:right w:val="none" w:sz="0" w:space="0" w:color="auto"/>
          </w:divBdr>
          <w:divsChild>
            <w:div w:id="683555758">
              <w:marLeft w:val="0"/>
              <w:marRight w:val="0"/>
              <w:marTop w:val="0"/>
              <w:marBottom w:val="0"/>
              <w:divBdr>
                <w:top w:val="none" w:sz="0" w:space="0" w:color="auto"/>
                <w:left w:val="none" w:sz="0" w:space="0" w:color="auto"/>
                <w:bottom w:val="none" w:sz="0" w:space="0" w:color="auto"/>
                <w:right w:val="none" w:sz="0" w:space="0" w:color="auto"/>
              </w:divBdr>
            </w:div>
            <w:div w:id="1784642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4</Pages>
  <Words>6852</Words>
  <Characters>39061</Characters>
  <Application>Microsoft Word 12.1.0</Application>
  <DocSecurity>0</DocSecurity>
  <Lines>325</Lines>
  <Paragraphs>78</Paragraphs>
  <ScaleCrop>false</ScaleCrop>
  <HeadingPairs>
    <vt:vector size="2" baseType="variant">
      <vt:variant>
        <vt:lpstr>Title</vt:lpstr>
      </vt:variant>
      <vt:variant>
        <vt:i4>1</vt:i4>
      </vt:variant>
    </vt:vector>
  </HeadingPairs>
  <TitlesOfParts>
    <vt:vector size="1" baseType="lpstr">
      <vt:lpstr/>
    </vt:vector>
  </TitlesOfParts>
  <Company>University of California</Company>
  <LinksUpToDate>false</LinksUpToDate>
  <CharactersWithSpaces>47969</CharactersWithSpaces>
  <SharedDoc>false</SharedDoc>
  <HyperlinksChanged>false</HyperlinksChanged>
  <AppVersion>12.0256</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trude Buehring</dc:creator>
  <cp:keywords/>
  <cp:lastModifiedBy>Gertrude Buehring</cp:lastModifiedBy>
  <cp:revision>6</cp:revision>
  <cp:lastPrinted>2015-07-02T03:01:00Z</cp:lastPrinted>
  <dcterms:created xsi:type="dcterms:W3CDTF">2015-07-13T15:53:00Z</dcterms:created>
  <dcterms:modified xsi:type="dcterms:W3CDTF">2015-07-31T22:18:00Z</dcterms:modified>
</cp:coreProperties>
</file>